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D00D786" w14:textId="79FD0010" w:rsidR="00007E64" w:rsidRDefault="00007E64" w:rsidP="00C57BFA">
      <w:pPr>
        <w:pStyle w:val="C-BodyText"/>
        <w:jc w:val="center"/>
        <w:rPr>
          <w:b/>
          <w:bCs/>
          <w:sz w:val="40"/>
          <w:szCs w:val="32"/>
        </w:rPr>
      </w:pPr>
      <w:r w:rsidRPr="00C57BFA">
        <w:rPr>
          <w:b/>
          <w:bCs/>
          <w:sz w:val="40"/>
          <w:szCs w:val="32"/>
        </w:rPr>
        <w:t>Supplementary Appendix</w:t>
      </w:r>
    </w:p>
    <w:p w14:paraId="100073E3" w14:textId="77777777" w:rsidR="00C57BFA" w:rsidRPr="00C57BFA" w:rsidRDefault="00C57BFA" w:rsidP="00C57BFA">
      <w:pPr>
        <w:pStyle w:val="C-BodyText"/>
        <w:jc w:val="center"/>
        <w:rPr>
          <w:b/>
          <w:bCs/>
          <w:sz w:val="40"/>
          <w:szCs w:val="32"/>
        </w:rPr>
      </w:pPr>
    </w:p>
    <w:p w14:paraId="16C2A8AB" w14:textId="654E041E" w:rsidR="005E148A" w:rsidRPr="00C57BFA" w:rsidRDefault="00005A5B" w:rsidP="00C57BFA">
      <w:pPr>
        <w:pStyle w:val="C-BodyText"/>
        <w:jc w:val="center"/>
        <w:rPr>
          <w:b/>
          <w:bCs/>
          <w:sz w:val="32"/>
          <w:szCs w:val="24"/>
        </w:rPr>
      </w:pPr>
      <w:r w:rsidRPr="00C57BFA">
        <w:rPr>
          <w:b/>
          <w:bCs/>
          <w:sz w:val="32"/>
          <w:szCs w:val="24"/>
        </w:rPr>
        <w:t xml:space="preserve">Chikungunya Virus </w:t>
      </w:r>
      <w:r w:rsidR="00D14E79" w:rsidRPr="00C57BFA">
        <w:rPr>
          <w:b/>
          <w:bCs/>
          <w:sz w:val="32"/>
          <w:szCs w:val="24"/>
        </w:rPr>
        <w:t xml:space="preserve">VLP </w:t>
      </w:r>
      <w:r w:rsidRPr="00C57BFA">
        <w:rPr>
          <w:b/>
          <w:bCs/>
          <w:sz w:val="32"/>
          <w:szCs w:val="24"/>
        </w:rPr>
        <w:t>Vaccine: Phase 3 Trial in Adolescents and Adults</w:t>
      </w:r>
    </w:p>
    <w:p w14:paraId="196C5868" w14:textId="6D903506" w:rsidR="000A6513" w:rsidRPr="0078523F" w:rsidRDefault="000A6513" w:rsidP="0078523F">
      <w:pPr>
        <w:rPr>
          <w:lang w:val="en-CA"/>
        </w:rPr>
      </w:pPr>
    </w:p>
    <w:p w14:paraId="5963B35B" w14:textId="03AD2716" w:rsidR="005251C4" w:rsidRPr="0050742C" w:rsidRDefault="005251C4" w:rsidP="005251C4">
      <w:pPr>
        <w:pStyle w:val="C-BodyText"/>
      </w:pPr>
      <w:r w:rsidRPr="00460962">
        <w:t>Jason S</w:t>
      </w:r>
      <w:r w:rsidR="009E7823" w:rsidRPr="00460962">
        <w:t>.</w:t>
      </w:r>
      <w:r w:rsidRPr="00460962">
        <w:t xml:space="preserve"> Richardson</w:t>
      </w:r>
      <w:bookmarkStart w:id="0" w:name="_Hlk169692352"/>
      <w:r w:rsidR="009C4D54">
        <w:t>,</w:t>
      </w:r>
      <w:r w:rsidR="009C4D54" w:rsidRPr="00460962">
        <w:t xml:space="preserve"> </w:t>
      </w:r>
      <w:r w:rsidR="009C4D54">
        <w:t>PhD</w:t>
      </w:r>
      <w:bookmarkEnd w:id="0"/>
      <w:r w:rsidRPr="00460962">
        <w:rPr>
          <w:vertAlign w:val="superscript"/>
        </w:rPr>
        <w:t>1</w:t>
      </w:r>
      <w:r w:rsidR="00EF7432">
        <w:t xml:space="preserve">, </w:t>
      </w:r>
      <w:r w:rsidR="14DF9B5D">
        <w:t xml:space="preserve">Deborah M. </w:t>
      </w:r>
      <w:r>
        <w:t>Anderson</w:t>
      </w:r>
      <w:r w:rsidR="00642E81">
        <w:t>, MS</w:t>
      </w:r>
      <w:r w:rsidRPr="00460962">
        <w:rPr>
          <w:vertAlign w:val="superscript"/>
        </w:rPr>
        <w:t>1</w:t>
      </w:r>
      <w:r w:rsidR="005741E3">
        <w:t>,</w:t>
      </w:r>
      <w:r w:rsidRPr="00460962">
        <w:t xml:space="preserve"> Jason Mendy</w:t>
      </w:r>
      <w:r w:rsidR="00642E81">
        <w:t>, MS</w:t>
      </w:r>
      <w:r w:rsidRPr="00460962">
        <w:rPr>
          <w:vertAlign w:val="superscript"/>
        </w:rPr>
        <w:t>2</w:t>
      </w:r>
      <w:r w:rsidR="005741E3">
        <w:t>,</w:t>
      </w:r>
      <w:r w:rsidRPr="00460962">
        <w:t xml:space="preserve"> </w:t>
      </w:r>
      <w:r w:rsidR="009E7823" w:rsidRPr="00460962">
        <w:t>Lauren C. Tindale</w:t>
      </w:r>
      <w:r w:rsidR="00642E81" w:rsidRPr="00642E81">
        <w:t>, PhD</w:t>
      </w:r>
      <w:r w:rsidR="009E7823" w:rsidRPr="00460962">
        <w:rPr>
          <w:vertAlign w:val="superscript"/>
        </w:rPr>
        <w:t>1</w:t>
      </w:r>
      <w:r w:rsidR="005741E3">
        <w:t>,</w:t>
      </w:r>
      <w:r w:rsidR="009E7823" w:rsidRPr="00460962">
        <w:rPr>
          <w:vertAlign w:val="superscript"/>
        </w:rPr>
        <w:t xml:space="preserve"> </w:t>
      </w:r>
      <w:r w:rsidRPr="00460962">
        <w:t>Sufia Muhammad</w:t>
      </w:r>
      <w:r w:rsidR="00642E81">
        <w:t>, MD</w:t>
      </w:r>
      <w:r w:rsidR="00FE4B5E">
        <w:rPr>
          <w:vertAlign w:val="superscript"/>
        </w:rPr>
        <w:t>2</w:t>
      </w:r>
      <w:r w:rsidR="005741E3">
        <w:t>,</w:t>
      </w:r>
      <w:r w:rsidRPr="00460962">
        <w:t xml:space="preserve"> Tobi Loreth</w:t>
      </w:r>
      <w:r w:rsidR="00DD0080">
        <w:t>, BA</w:t>
      </w:r>
      <w:r w:rsidRPr="00460962">
        <w:rPr>
          <w:vertAlign w:val="superscript"/>
        </w:rPr>
        <w:t>1</w:t>
      </w:r>
      <w:r w:rsidR="005741E3">
        <w:t>,</w:t>
      </w:r>
      <w:r w:rsidRPr="00460962">
        <w:t xml:space="preserve"> </w:t>
      </w:r>
      <w:r w:rsidR="0090021E" w:rsidRPr="00460962">
        <w:t>Sarah Royalty Tredo</w:t>
      </w:r>
      <w:r w:rsidR="00642E81">
        <w:t>, MBA</w:t>
      </w:r>
      <w:r w:rsidR="008909BD">
        <w:rPr>
          <w:rFonts w:eastAsiaTheme="majorEastAsia"/>
          <w:vertAlign w:val="superscript"/>
        </w:rPr>
        <w:t>3</w:t>
      </w:r>
      <w:r w:rsidR="005741E3">
        <w:t>,</w:t>
      </w:r>
      <w:r w:rsidR="0090021E" w:rsidRPr="00460962">
        <w:t xml:space="preserve"> </w:t>
      </w:r>
      <w:r w:rsidR="00AC27D2" w:rsidRPr="00AC27D2">
        <w:t xml:space="preserve">Kelly </w:t>
      </w:r>
      <w:r w:rsidR="00A41DDA">
        <w:t>L.</w:t>
      </w:r>
      <w:r w:rsidR="00B8631B">
        <w:t xml:space="preserve"> </w:t>
      </w:r>
      <w:r w:rsidR="00AC27D2" w:rsidRPr="00AC27D2">
        <w:t>Warfield</w:t>
      </w:r>
      <w:r w:rsidR="008325CE">
        <w:t xml:space="preserve">, </w:t>
      </w:r>
      <w:r w:rsidR="008325CE" w:rsidRPr="00694103">
        <w:t>PhD</w:t>
      </w:r>
      <w:r w:rsidR="008325CE" w:rsidRPr="00694103">
        <w:rPr>
          <w:rFonts w:eastAsiaTheme="majorEastAsia"/>
          <w:vertAlign w:val="superscript"/>
        </w:rPr>
        <w:t>3</w:t>
      </w:r>
      <w:r w:rsidR="00AC27D2" w:rsidRPr="00694103">
        <w:t xml:space="preserve">, </w:t>
      </w:r>
      <w:r w:rsidR="00AC28A7" w:rsidRPr="00694103">
        <w:t xml:space="preserve">Roshan </w:t>
      </w:r>
      <w:r w:rsidR="000804B6" w:rsidRPr="00694103">
        <w:t>Ramanathan</w:t>
      </w:r>
      <w:r w:rsidR="00A67723" w:rsidRPr="00694103">
        <w:t>, MD</w:t>
      </w:r>
      <w:r w:rsidR="008E5CE6">
        <w:t>, MPH</w:t>
      </w:r>
      <w:r w:rsidR="008909BD">
        <w:rPr>
          <w:rFonts w:eastAsiaTheme="majorEastAsia"/>
          <w:vertAlign w:val="superscript"/>
        </w:rPr>
        <w:t>3</w:t>
      </w:r>
      <w:r w:rsidR="004226E9">
        <w:t xml:space="preserve">, </w:t>
      </w:r>
      <w:r w:rsidR="004C7B26" w:rsidRPr="00460962">
        <w:t xml:space="preserve">Jorge </w:t>
      </w:r>
      <w:r w:rsidR="0087364B">
        <w:t xml:space="preserve">T. </w:t>
      </w:r>
      <w:r w:rsidR="004C7B26" w:rsidRPr="00460962">
        <w:t>Caso</w:t>
      </w:r>
      <w:r w:rsidR="00642E81">
        <w:t>, MD</w:t>
      </w:r>
      <w:r w:rsidR="008909BD">
        <w:rPr>
          <w:vertAlign w:val="superscript"/>
        </w:rPr>
        <w:t>4</w:t>
      </w:r>
      <w:r w:rsidR="005741E3">
        <w:t>,</w:t>
      </w:r>
      <w:r w:rsidR="007B60B2">
        <w:t xml:space="preserve"> </w:t>
      </w:r>
      <w:r w:rsidRPr="00460962">
        <w:t>Victoria A. Jenkins</w:t>
      </w:r>
      <w:r w:rsidR="00642E81" w:rsidRPr="00642E81">
        <w:t>, PhD</w:t>
      </w:r>
      <w:r w:rsidR="008909BD">
        <w:rPr>
          <w:vertAlign w:val="superscript"/>
        </w:rPr>
        <w:t>5</w:t>
      </w:r>
      <w:r w:rsidR="005741E3">
        <w:t>,</w:t>
      </w:r>
      <w:r w:rsidRPr="00460962">
        <w:t xml:space="preserve"> Patrick Ajiboye</w:t>
      </w:r>
      <w:r w:rsidR="00642E81">
        <w:t>, MD</w:t>
      </w:r>
      <w:r w:rsidR="00EE7E45">
        <w:rPr>
          <w:vertAlign w:val="superscript"/>
        </w:rPr>
        <w:t>2</w:t>
      </w:r>
      <w:r w:rsidR="005741E3">
        <w:t>,</w:t>
      </w:r>
      <w:r w:rsidRPr="00460962">
        <w:t xml:space="preserve"> Lisa Bedell</w:t>
      </w:r>
      <w:r w:rsidR="00642E81">
        <w:t>, MA</w:t>
      </w:r>
      <w:r w:rsidR="006411DA">
        <w:rPr>
          <w:vertAlign w:val="superscript"/>
        </w:rPr>
        <w:t>2</w:t>
      </w:r>
      <w:r w:rsidR="005741E3">
        <w:t xml:space="preserve">, </w:t>
      </w:r>
      <w:r w:rsidR="00027A28">
        <w:t xml:space="preserve">for </w:t>
      </w:r>
      <w:r w:rsidR="005741E3">
        <w:t>the EBSI-CV-317-004 Study Group</w:t>
      </w:r>
      <w:r w:rsidR="00A311AE">
        <w:t>*</w:t>
      </w:r>
    </w:p>
    <w:p w14:paraId="62719308" w14:textId="77777777" w:rsidR="00CF5154" w:rsidRPr="009E7823" w:rsidRDefault="00CF5154" w:rsidP="009E7823">
      <w:pPr>
        <w:pStyle w:val="C-BodyText"/>
        <w:rPr>
          <w:rStyle w:val="Superscript"/>
          <w:vertAlign w:val="baseline"/>
        </w:rPr>
      </w:pPr>
    </w:p>
    <w:p w14:paraId="05CA619F" w14:textId="73A9FBBF" w:rsidR="00A8776D" w:rsidRDefault="009E7823" w:rsidP="00431806">
      <w:pPr>
        <w:pStyle w:val="C-BodyText"/>
        <w:spacing w:before="0" w:after="0" w:line="240" w:lineRule="auto"/>
        <w:rPr>
          <w:rFonts w:eastAsiaTheme="majorEastAsia"/>
        </w:rPr>
      </w:pPr>
      <w:r w:rsidRPr="009E7823">
        <w:rPr>
          <w:rFonts w:eastAsiaTheme="majorEastAsia"/>
          <w:vertAlign w:val="superscript"/>
        </w:rPr>
        <w:t>1</w:t>
      </w:r>
      <w:r w:rsidRPr="009E7823">
        <w:rPr>
          <w:rFonts w:eastAsiaTheme="majorEastAsia"/>
        </w:rPr>
        <w:t xml:space="preserve"> Bavarian Nordic Canada Inc., Toronto, Ontario, Canada</w:t>
      </w:r>
      <w:r w:rsidRPr="009E7823">
        <w:rPr>
          <w:rFonts w:eastAsiaTheme="majorEastAsia"/>
        </w:rPr>
        <w:br/>
      </w:r>
      <w:r w:rsidRPr="009E7823">
        <w:rPr>
          <w:rFonts w:eastAsiaTheme="majorEastAsia"/>
          <w:vertAlign w:val="superscript"/>
        </w:rPr>
        <w:t>2</w:t>
      </w:r>
      <w:r w:rsidRPr="009E7823">
        <w:rPr>
          <w:rFonts w:eastAsiaTheme="majorEastAsia"/>
        </w:rPr>
        <w:t xml:space="preserve"> Bavarian Nordic Inc., S</w:t>
      </w:r>
      <w:r>
        <w:rPr>
          <w:rFonts w:eastAsiaTheme="majorEastAsia"/>
        </w:rPr>
        <w:t>an Diego</w:t>
      </w:r>
      <w:r w:rsidRPr="009E7823">
        <w:rPr>
          <w:rFonts w:eastAsiaTheme="majorEastAsia"/>
        </w:rPr>
        <w:t>, California, USA</w:t>
      </w:r>
      <w:r w:rsidRPr="009E7823">
        <w:rPr>
          <w:rFonts w:eastAsiaTheme="majorEastAsia"/>
        </w:rPr>
        <w:br/>
      </w:r>
      <w:r w:rsidR="006411DA">
        <w:rPr>
          <w:rFonts w:eastAsiaTheme="majorEastAsia"/>
          <w:vertAlign w:val="superscript"/>
        </w:rPr>
        <w:t>3</w:t>
      </w:r>
      <w:r w:rsidRPr="009E7823">
        <w:rPr>
          <w:rFonts w:eastAsiaTheme="majorEastAsia"/>
        </w:rPr>
        <w:t xml:space="preserve"> Emergent BioSolutions, Gaithersburg, Maryland, USA</w:t>
      </w:r>
    </w:p>
    <w:p w14:paraId="18228304" w14:textId="25931BD0" w:rsidR="00466C2E" w:rsidRPr="00007E64" w:rsidRDefault="006411DA" w:rsidP="00007E64">
      <w:pPr>
        <w:pStyle w:val="C-BodyText"/>
        <w:spacing w:before="0" w:after="0" w:line="240" w:lineRule="auto"/>
        <w:rPr>
          <w:rFonts w:eastAsiaTheme="majorEastAsia"/>
          <w:lang w:val="en-CA"/>
        </w:rPr>
      </w:pPr>
      <w:r>
        <w:rPr>
          <w:rFonts w:eastAsiaTheme="majorEastAsia"/>
          <w:vertAlign w:val="superscript"/>
          <w:lang w:val="en-CA"/>
        </w:rPr>
        <w:t>4</w:t>
      </w:r>
      <w:r w:rsidR="008A3C9F">
        <w:rPr>
          <w:rFonts w:eastAsiaTheme="majorEastAsia"/>
          <w:lang w:val="en-CA"/>
        </w:rPr>
        <w:t xml:space="preserve"> </w:t>
      </w:r>
      <w:r w:rsidR="008A3C9F" w:rsidRPr="00431806">
        <w:rPr>
          <w:rFonts w:eastAsiaTheme="majorEastAsia"/>
          <w:lang w:val="en-CA"/>
        </w:rPr>
        <w:t>Suncoast Research Associates, LLC</w:t>
      </w:r>
      <w:r w:rsidR="000917AB">
        <w:rPr>
          <w:rFonts w:eastAsiaTheme="majorEastAsia"/>
          <w:lang w:val="en-CA"/>
        </w:rPr>
        <w:t xml:space="preserve">, </w:t>
      </w:r>
      <w:r w:rsidR="008A3C9F" w:rsidRPr="00431806">
        <w:rPr>
          <w:rFonts w:eastAsiaTheme="majorEastAsia"/>
          <w:lang w:val="en-CA"/>
        </w:rPr>
        <w:t>Miami, F</w:t>
      </w:r>
      <w:r w:rsidR="000917AB">
        <w:rPr>
          <w:rFonts w:eastAsiaTheme="majorEastAsia"/>
          <w:lang w:val="en-CA"/>
        </w:rPr>
        <w:t xml:space="preserve">lorida </w:t>
      </w:r>
      <w:r w:rsidR="008A3C9F" w:rsidRPr="00431806">
        <w:rPr>
          <w:rFonts w:eastAsiaTheme="majorEastAsia"/>
          <w:lang w:val="en-CA"/>
        </w:rPr>
        <w:t>U</w:t>
      </w:r>
      <w:r w:rsidR="000917AB">
        <w:rPr>
          <w:rFonts w:eastAsiaTheme="majorEastAsia"/>
          <w:lang w:val="en-CA"/>
        </w:rPr>
        <w:t>SA</w:t>
      </w:r>
      <w:r w:rsidR="009E7823" w:rsidRPr="00431806">
        <w:rPr>
          <w:rFonts w:eastAsiaTheme="majorEastAsia"/>
          <w:lang w:val="en-CA"/>
        </w:rPr>
        <w:br/>
      </w:r>
      <w:r>
        <w:rPr>
          <w:rFonts w:eastAsiaTheme="majorEastAsia"/>
          <w:vertAlign w:val="superscript"/>
          <w:lang w:val="en-CA"/>
        </w:rPr>
        <w:t>5</w:t>
      </w:r>
      <w:r w:rsidR="009E7823" w:rsidRPr="00431806">
        <w:rPr>
          <w:rFonts w:eastAsiaTheme="majorEastAsia"/>
          <w:lang w:val="en-CA"/>
        </w:rPr>
        <w:t xml:space="preserve"> Bavarian Nordic</w:t>
      </w:r>
      <w:r w:rsidR="008C5783">
        <w:rPr>
          <w:rFonts w:eastAsiaTheme="majorEastAsia"/>
          <w:lang w:val="en-CA"/>
        </w:rPr>
        <w:t xml:space="preserve"> Belgium</w:t>
      </w:r>
      <w:r w:rsidR="009E7823" w:rsidRPr="00431806">
        <w:rPr>
          <w:rFonts w:eastAsiaTheme="majorEastAsia"/>
          <w:lang w:val="en-CA"/>
        </w:rPr>
        <w:t xml:space="preserve">, </w:t>
      </w:r>
      <w:r w:rsidR="008C5783">
        <w:rPr>
          <w:rFonts w:eastAsiaTheme="majorEastAsia"/>
          <w:lang w:val="en-CA"/>
        </w:rPr>
        <w:t>Brussels</w:t>
      </w:r>
      <w:r w:rsidR="009E7823" w:rsidRPr="00431806">
        <w:rPr>
          <w:rFonts w:eastAsiaTheme="majorEastAsia"/>
          <w:lang w:val="en-CA"/>
        </w:rPr>
        <w:t xml:space="preserve">, </w:t>
      </w:r>
      <w:r w:rsidR="008C5783">
        <w:rPr>
          <w:rFonts w:eastAsiaTheme="majorEastAsia"/>
          <w:lang w:val="en-CA"/>
        </w:rPr>
        <w:t>Belgium</w:t>
      </w:r>
      <w:r w:rsidR="00466C2E" w:rsidRPr="00496FD4">
        <w:rPr>
          <w:b/>
          <w:bCs/>
          <w:szCs w:val="24"/>
        </w:rPr>
        <w:br w:type="page"/>
      </w:r>
    </w:p>
    <w:sdt>
      <w:sdtPr>
        <w:rPr>
          <w:rFonts w:asciiTheme="minorHAnsi" w:eastAsiaTheme="minorHAnsi" w:hAnsiTheme="minorHAnsi" w:cstheme="minorBidi"/>
          <w:b w:val="0"/>
          <w:bCs w:val="0"/>
          <w:caps w:val="0"/>
          <w:kern w:val="2"/>
          <w:sz w:val="22"/>
          <w:szCs w:val="22"/>
          <w:lang w:val="en-US"/>
          <w14:ligatures w14:val="standardContextual"/>
        </w:rPr>
        <w:id w:val="1264264264"/>
        <w:docPartObj>
          <w:docPartGallery w:val="Table of Contents"/>
          <w:docPartUnique/>
        </w:docPartObj>
      </w:sdtPr>
      <w:sdtEndPr>
        <w:rPr>
          <w:noProof/>
        </w:rPr>
      </w:sdtEndPr>
      <w:sdtContent>
        <w:p w14:paraId="0ED8BAC9" w14:textId="3814D61C" w:rsidR="004D584F" w:rsidRDefault="004D584F" w:rsidP="00C57BFA">
          <w:pPr>
            <w:pStyle w:val="TOC1"/>
          </w:pPr>
          <w:r>
            <w:t>Table of Contents</w:t>
          </w:r>
        </w:p>
        <w:p w14:paraId="0DA29848" w14:textId="77777777" w:rsidR="00753220" w:rsidRPr="00753220" w:rsidRDefault="00753220" w:rsidP="00753220">
          <w:pPr>
            <w:rPr>
              <w:lang w:val="en-CA"/>
            </w:rPr>
          </w:pPr>
        </w:p>
        <w:p w14:paraId="4415D89A" w14:textId="681625A1" w:rsidR="00966741" w:rsidRDefault="004D584F">
          <w:pPr>
            <w:pStyle w:val="TOC1"/>
            <w:rPr>
              <w:rFonts w:asciiTheme="minorHAnsi" w:eastAsiaTheme="minorEastAsia" w:hAnsiTheme="minorHAnsi" w:cstheme="minorBidi"/>
              <w:b w:val="0"/>
              <w:bCs w:val="0"/>
              <w:caps w:val="0"/>
              <w:noProof/>
              <w:kern w:val="2"/>
              <w:szCs w:val="24"/>
              <w:lang w:val="en-US"/>
              <w14:ligatures w14:val="standardContextual"/>
            </w:rPr>
          </w:pPr>
          <w:r>
            <w:fldChar w:fldCharType="begin"/>
          </w:r>
          <w:r>
            <w:instrText xml:space="preserve"> TOC \o "1-3" \h \z \u </w:instrText>
          </w:r>
          <w:r>
            <w:fldChar w:fldCharType="separate"/>
          </w:r>
          <w:hyperlink w:anchor="_Toc179452693" w:history="1">
            <w:r w:rsidR="00966741" w:rsidRPr="000E0C3E">
              <w:rPr>
                <w:rStyle w:val="Hyperlink"/>
                <w:noProof/>
              </w:rPr>
              <w:t>EBSI-CV-317-004 Study Group</w:t>
            </w:r>
            <w:r w:rsidR="00966741">
              <w:rPr>
                <w:noProof/>
                <w:webHidden/>
              </w:rPr>
              <w:tab/>
            </w:r>
            <w:r w:rsidR="00966741">
              <w:rPr>
                <w:noProof/>
                <w:webHidden/>
              </w:rPr>
              <w:fldChar w:fldCharType="begin"/>
            </w:r>
            <w:r w:rsidR="00966741">
              <w:rPr>
                <w:noProof/>
                <w:webHidden/>
              </w:rPr>
              <w:instrText xml:space="preserve"> PAGEREF _Toc179452693 \h </w:instrText>
            </w:r>
            <w:r w:rsidR="00966741">
              <w:rPr>
                <w:noProof/>
                <w:webHidden/>
              </w:rPr>
            </w:r>
            <w:r w:rsidR="00966741">
              <w:rPr>
                <w:noProof/>
                <w:webHidden/>
              </w:rPr>
              <w:fldChar w:fldCharType="separate"/>
            </w:r>
            <w:r w:rsidR="00966741">
              <w:rPr>
                <w:noProof/>
                <w:webHidden/>
              </w:rPr>
              <w:t>3</w:t>
            </w:r>
            <w:r w:rsidR="00966741">
              <w:rPr>
                <w:noProof/>
                <w:webHidden/>
              </w:rPr>
              <w:fldChar w:fldCharType="end"/>
            </w:r>
          </w:hyperlink>
        </w:p>
        <w:p w14:paraId="15237034" w14:textId="273A79D3" w:rsidR="00966741" w:rsidRDefault="00966741">
          <w:pPr>
            <w:pStyle w:val="TOC1"/>
            <w:rPr>
              <w:rFonts w:asciiTheme="minorHAnsi" w:eastAsiaTheme="minorEastAsia" w:hAnsiTheme="minorHAnsi" w:cstheme="minorBidi"/>
              <w:b w:val="0"/>
              <w:bCs w:val="0"/>
              <w:caps w:val="0"/>
              <w:noProof/>
              <w:kern w:val="2"/>
              <w:szCs w:val="24"/>
              <w:lang w:val="en-US"/>
              <w14:ligatures w14:val="standardContextual"/>
            </w:rPr>
          </w:pPr>
          <w:hyperlink w:anchor="_Toc179452694" w:history="1">
            <w:r w:rsidRPr="000E0C3E">
              <w:rPr>
                <w:rStyle w:val="Hyperlink"/>
                <w:noProof/>
              </w:rPr>
              <w:t>Safety Monitoring Committee</w:t>
            </w:r>
            <w:r>
              <w:rPr>
                <w:noProof/>
                <w:webHidden/>
              </w:rPr>
              <w:tab/>
            </w:r>
            <w:r>
              <w:rPr>
                <w:noProof/>
                <w:webHidden/>
              </w:rPr>
              <w:fldChar w:fldCharType="begin"/>
            </w:r>
            <w:r>
              <w:rPr>
                <w:noProof/>
                <w:webHidden/>
              </w:rPr>
              <w:instrText xml:space="preserve"> PAGEREF _Toc179452694 \h </w:instrText>
            </w:r>
            <w:r>
              <w:rPr>
                <w:noProof/>
                <w:webHidden/>
              </w:rPr>
            </w:r>
            <w:r>
              <w:rPr>
                <w:noProof/>
                <w:webHidden/>
              </w:rPr>
              <w:fldChar w:fldCharType="separate"/>
            </w:r>
            <w:r>
              <w:rPr>
                <w:noProof/>
                <w:webHidden/>
              </w:rPr>
              <w:t>5</w:t>
            </w:r>
            <w:r>
              <w:rPr>
                <w:noProof/>
                <w:webHidden/>
              </w:rPr>
              <w:fldChar w:fldCharType="end"/>
            </w:r>
          </w:hyperlink>
        </w:p>
        <w:p w14:paraId="0B942FB8" w14:textId="74FA49AC" w:rsidR="00966741" w:rsidRDefault="00966741">
          <w:pPr>
            <w:pStyle w:val="TOC1"/>
            <w:rPr>
              <w:rFonts w:asciiTheme="minorHAnsi" w:eastAsiaTheme="minorEastAsia" w:hAnsiTheme="minorHAnsi" w:cstheme="minorBidi"/>
              <w:b w:val="0"/>
              <w:bCs w:val="0"/>
              <w:caps w:val="0"/>
              <w:noProof/>
              <w:kern w:val="2"/>
              <w:szCs w:val="24"/>
              <w:lang w:val="en-US"/>
              <w14:ligatures w14:val="standardContextual"/>
            </w:rPr>
          </w:pPr>
          <w:hyperlink w:anchor="_Toc179452695" w:history="1">
            <w:r w:rsidRPr="000E0C3E">
              <w:rPr>
                <w:rStyle w:val="Hyperlink"/>
                <w:noProof/>
              </w:rPr>
              <w:t>Supplementary methods</w:t>
            </w:r>
            <w:r>
              <w:rPr>
                <w:noProof/>
                <w:webHidden/>
              </w:rPr>
              <w:tab/>
            </w:r>
            <w:r>
              <w:rPr>
                <w:noProof/>
                <w:webHidden/>
              </w:rPr>
              <w:fldChar w:fldCharType="begin"/>
            </w:r>
            <w:r>
              <w:rPr>
                <w:noProof/>
                <w:webHidden/>
              </w:rPr>
              <w:instrText xml:space="preserve"> PAGEREF _Toc179452695 \h </w:instrText>
            </w:r>
            <w:r>
              <w:rPr>
                <w:noProof/>
                <w:webHidden/>
              </w:rPr>
            </w:r>
            <w:r>
              <w:rPr>
                <w:noProof/>
                <w:webHidden/>
              </w:rPr>
              <w:fldChar w:fldCharType="separate"/>
            </w:r>
            <w:r>
              <w:rPr>
                <w:noProof/>
                <w:webHidden/>
              </w:rPr>
              <w:t>6</w:t>
            </w:r>
            <w:r>
              <w:rPr>
                <w:noProof/>
                <w:webHidden/>
              </w:rPr>
              <w:fldChar w:fldCharType="end"/>
            </w:r>
          </w:hyperlink>
        </w:p>
        <w:p w14:paraId="4EF75B7E" w14:textId="4F5A4F60" w:rsidR="00966741" w:rsidRDefault="00966741">
          <w:pPr>
            <w:pStyle w:val="TOC2"/>
            <w:rPr>
              <w:rFonts w:asciiTheme="minorHAnsi" w:eastAsiaTheme="minorEastAsia" w:hAnsiTheme="minorHAnsi" w:cstheme="minorBidi"/>
              <w:b w:val="0"/>
              <w:noProof/>
              <w:kern w:val="2"/>
              <w:lang w:val="en-US"/>
              <w14:ligatures w14:val="standardContextual"/>
            </w:rPr>
          </w:pPr>
          <w:hyperlink w:anchor="_Toc179452696" w:history="1">
            <w:r w:rsidRPr="000E0C3E">
              <w:rPr>
                <w:rStyle w:val="Hyperlink"/>
                <w:noProof/>
              </w:rPr>
              <w:t>Inclusion and exclusion criteria</w:t>
            </w:r>
            <w:r>
              <w:rPr>
                <w:noProof/>
                <w:webHidden/>
              </w:rPr>
              <w:tab/>
            </w:r>
            <w:r>
              <w:rPr>
                <w:noProof/>
                <w:webHidden/>
              </w:rPr>
              <w:fldChar w:fldCharType="begin"/>
            </w:r>
            <w:r>
              <w:rPr>
                <w:noProof/>
                <w:webHidden/>
              </w:rPr>
              <w:instrText xml:space="preserve"> PAGEREF _Toc179452696 \h </w:instrText>
            </w:r>
            <w:r>
              <w:rPr>
                <w:noProof/>
                <w:webHidden/>
              </w:rPr>
            </w:r>
            <w:r>
              <w:rPr>
                <w:noProof/>
                <w:webHidden/>
              </w:rPr>
              <w:fldChar w:fldCharType="separate"/>
            </w:r>
            <w:r>
              <w:rPr>
                <w:noProof/>
                <w:webHidden/>
              </w:rPr>
              <w:t>6</w:t>
            </w:r>
            <w:r>
              <w:rPr>
                <w:noProof/>
                <w:webHidden/>
              </w:rPr>
              <w:fldChar w:fldCharType="end"/>
            </w:r>
          </w:hyperlink>
        </w:p>
        <w:p w14:paraId="027DCCB7" w14:textId="1185DC2A" w:rsidR="00966741" w:rsidRDefault="00966741">
          <w:pPr>
            <w:pStyle w:val="TOC2"/>
            <w:rPr>
              <w:rFonts w:asciiTheme="minorHAnsi" w:eastAsiaTheme="minorEastAsia" w:hAnsiTheme="minorHAnsi" w:cstheme="minorBidi"/>
              <w:b w:val="0"/>
              <w:noProof/>
              <w:kern w:val="2"/>
              <w:lang w:val="en-US"/>
              <w14:ligatures w14:val="standardContextual"/>
            </w:rPr>
          </w:pPr>
          <w:hyperlink w:anchor="_Toc179452697" w:history="1">
            <w:r w:rsidRPr="000E0C3E">
              <w:rPr>
                <w:rStyle w:val="Hyperlink"/>
                <w:noProof/>
              </w:rPr>
              <w:t>CHIKV human serum neutralizing antibody (SNA) assay</w:t>
            </w:r>
            <w:r>
              <w:rPr>
                <w:noProof/>
                <w:webHidden/>
              </w:rPr>
              <w:tab/>
            </w:r>
            <w:r>
              <w:rPr>
                <w:noProof/>
                <w:webHidden/>
              </w:rPr>
              <w:fldChar w:fldCharType="begin"/>
            </w:r>
            <w:r>
              <w:rPr>
                <w:noProof/>
                <w:webHidden/>
              </w:rPr>
              <w:instrText xml:space="preserve"> PAGEREF _Toc179452697 \h </w:instrText>
            </w:r>
            <w:r>
              <w:rPr>
                <w:noProof/>
                <w:webHidden/>
              </w:rPr>
            </w:r>
            <w:r>
              <w:rPr>
                <w:noProof/>
                <w:webHidden/>
              </w:rPr>
              <w:fldChar w:fldCharType="separate"/>
            </w:r>
            <w:r>
              <w:rPr>
                <w:noProof/>
                <w:webHidden/>
              </w:rPr>
              <w:t>8</w:t>
            </w:r>
            <w:r>
              <w:rPr>
                <w:noProof/>
                <w:webHidden/>
              </w:rPr>
              <w:fldChar w:fldCharType="end"/>
            </w:r>
          </w:hyperlink>
        </w:p>
        <w:p w14:paraId="2F233716" w14:textId="69E0574D" w:rsidR="00966741" w:rsidRDefault="00966741">
          <w:pPr>
            <w:pStyle w:val="TOC1"/>
            <w:rPr>
              <w:rFonts w:asciiTheme="minorHAnsi" w:eastAsiaTheme="minorEastAsia" w:hAnsiTheme="minorHAnsi" w:cstheme="minorBidi"/>
              <w:b w:val="0"/>
              <w:bCs w:val="0"/>
              <w:caps w:val="0"/>
              <w:noProof/>
              <w:kern w:val="2"/>
              <w:szCs w:val="24"/>
              <w:lang w:val="en-US"/>
              <w14:ligatures w14:val="standardContextual"/>
            </w:rPr>
          </w:pPr>
          <w:hyperlink w:anchor="_Toc179452698" w:history="1">
            <w:r w:rsidRPr="000E0C3E">
              <w:rPr>
                <w:rStyle w:val="Hyperlink"/>
                <w:noProof/>
              </w:rPr>
              <w:t>Supplementary statistical analysis</w:t>
            </w:r>
            <w:r>
              <w:rPr>
                <w:noProof/>
                <w:webHidden/>
              </w:rPr>
              <w:tab/>
            </w:r>
            <w:r>
              <w:rPr>
                <w:noProof/>
                <w:webHidden/>
              </w:rPr>
              <w:fldChar w:fldCharType="begin"/>
            </w:r>
            <w:r>
              <w:rPr>
                <w:noProof/>
                <w:webHidden/>
              </w:rPr>
              <w:instrText xml:space="preserve"> PAGEREF _Toc179452698 \h </w:instrText>
            </w:r>
            <w:r>
              <w:rPr>
                <w:noProof/>
                <w:webHidden/>
              </w:rPr>
            </w:r>
            <w:r>
              <w:rPr>
                <w:noProof/>
                <w:webHidden/>
              </w:rPr>
              <w:fldChar w:fldCharType="separate"/>
            </w:r>
            <w:r>
              <w:rPr>
                <w:noProof/>
                <w:webHidden/>
              </w:rPr>
              <w:t>9</w:t>
            </w:r>
            <w:r>
              <w:rPr>
                <w:noProof/>
                <w:webHidden/>
              </w:rPr>
              <w:fldChar w:fldCharType="end"/>
            </w:r>
          </w:hyperlink>
        </w:p>
        <w:p w14:paraId="75052015" w14:textId="6894271B" w:rsidR="00966741" w:rsidRDefault="00966741">
          <w:pPr>
            <w:pStyle w:val="TOC2"/>
            <w:rPr>
              <w:rFonts w:asciiTheme="minorHAnsi" w:eastAsiaTheme="minorEastAsia" w:hAnsiTheme="minorHAnsi" w:cstheme="minorBidi"/>
              <w:b w:val="0"/>
              <w:noProof/>
              <w:kern w:val="2"/>
              <w:lang w:val="en-US"/>
              <w14:ligatures w14:val="standardContextual"/>
            </w:rPr>
          </w:pPr>
          <w:hyperlink w:anchor="_Toc179452699" w:history="1">
            <w:r w:rsidRPr="000E0C3E">
              <w:rPr>
                <w:rStyle w:val="Hyperlink"/>
                <w:noProof/>
              </w:rPr>
              <w:t>Coprimary endpoint: Day 22 seroresponse rate</w:t>
            </w:r>
            <w:r>
              <w:rPr>
                <w:noProof/>
                <w:webHidden/>
              </w:rPr>
              <w:tab/>
            </w:r>
            <w:r>
              <w:rPr>
                <w:noProof/>
                <w:webHidden/>
              </w:rPr>
              <w:fldChar w:fldCharType="begin"/>
            </w:r>
            <w:r>
              <w:rPr>
                <w:noProof/>
                <w:webHidden/>
              </w:rPr>
              <w:instrText xml:space="preserve"> PAGEREF _Toc179452699 \h </w:instrText>
            </w:r>
            <w:r>
              <w:rPr>
                <w:noProof/>
                <w:webHidden/>
              </w:rPr>
            </w:r>
            <w:r>
              <w:rPr>
                <w:noProof/>
                <w:webHidden/>
              </w:rPr>
              <w:fldChar w:fldCharType="separate"/>
            </w:r>
            <w:r>
              <w:rPr>
                <w:noProof/>
                <w:webHidden/>
              </w:rPr>
              <w:t>9</w:t>
            </w:r>
            <w:r>
              <w:rPr>
                <w:noProof/>
                <w:webHidden/>
              </w:rPr>
              <w:fldChar w:fldCharType="end"/>
            </w:r>
          </w:hyperlink>
        </w:p>
        <w:p w14:paraId="60ACB558" w14:textId="419894B4" w:rsidR="00966741" w:rsidRDefault="00966741">
          <w:pPr>
            <w:pStyle w:val="TOC2"/>
            <w:rPr>
              <w:rFonts w:asciiTheme="minorHAnsi" w:eastAsiaTheme="minorEastAsia" w:hAnsiTheme="minorHAnsi" w:cstheme="minorBidi"/>
              <w:b w:val="0"/>
              <w:noProof/>
              <w:kern w:val="2"/>
              <w:lang w:val="en-US"/>
              <w14:ligatures w14:val="standardContextual"/>
            </w:rPr>
          </w:pPr>
          <w:hyperlink w:anchor="_Toc179452700" w:history="1">
            <w:r w:rsidRPr="000E0C3E">
              <w:rPr>
                <w:rStyle w:val="Hyperlink"/>
                <w:noProof/>
              </w:rPr>
              <w:t>Coprimary endpoint: Day 22 geometric mean titer</w:t>
            </w:r>
            <w:r>
              <w:rPr>
                <w:noProof/>
                <w:webHidden/>
              </w:rPr>
              <w:tab/>
            </w:r>
            <w:r>
              <w:rPr>
                <w:noProof/>
                <w:webHidden/>
              </w:rPr>
              <w:fldChar w:fldCharType="begin"/>
            </w:r>
            <w:r>
              <w:rPr>
                <w:noProof/>
                <w:webHidden/>
              </w:rPr>
              <w:instrText xml:space="preserve"> PAGEREF _Toc179452700 \h </w:instrText>
            </w:r>
            <w:r>
              <w:rPr>
                <w:noProof/>
                <w:webHidden/>
              </w:rPr>
            </w:r>
            <w:r>
              <w:rPr>
                <w:noProof/>
                <w:webHidden/>
              </w:rPr>
              <w:fldChar w:fldCharType="separate"/>
            </w:r>
            <w:r>
              <w:rPr>
                <w:noProof/>
                <w:webHidden/>
              </w:rPr>
              <w:t>9</w:t>
            </w:r>
            <w:r>
              <w:rPr>
                <w:noProof/>
                <w:webHidden/>
              </w:rPr>
              <w:fldChar w:fldCharType="end"/>
            </w:r>
          </w:hyperlink>
        </w:p>
        <w:p w14:paraId="5CB5EA93" w14:textId="52153195" w:rsidR="00966741" w:rsidRDefault="00966741">
          <w:pPr>
            <w:pStyle w:val="TOC2"/>
            <w:rPr>
              <w:rFonts w:asciiTheme="minorHAnsi" w:eastAsiaTheme="minorEastAsia" w:hAnsiTheme="minorHAnsi" w:cstheme="minorBidi"/>
              <w:b w:val="0"/>
              <w:noProof/>
              <w:kern w:val="2"/>
              <w:lang w:val="en-US"/>
              <w14:ligatures w14:val="standardContextual"/>
            </w:rPr>
          </w:pPr>
          <w:hyperlink w:anchor="_Toc179452701" w:history="1">
            <w:r w:rsidRPr="000E0C3E">
              <w:rPr>
                <w:rStyle w:val="Hyperlink"/>
                <w:noProof/>
              </w:rPr>
              <w:t>Coprimary endpoint: Day 22 lot consistency</w:t>
            </w:r>
            <w:r>
              <w:rPr>
                <w:noProof/>
                <w:webHidden/>
              </w:rPr>
              <w:tab/>
            </w:r>
            <w:r>
              <w:rPr>
                <w:noProof/>
                <w:webHidden/>
              </w:rPr>
              <w:fldChar w:fldCharType="begin"/>
            </w:r>
            <w:r>
              <w:rPr>
                <w:noProof/>
                <w:webHidden/>
              </w:rPr>
              <w:instrText xml:space="preserve"> PAGEREF _Toc179452701 \h </w:instrText>
            </w:r>
            <w:r>
              <w:rPr>
                <w:noProof/>
                <w:webHidden/>
              </w:rPr>
            </w:r>
            <w:r>
              <w:rPr>
                <w:noProof/>
                <w:webHidden/>
              </w:rPr>
              <w:fldChar w:fldCharType="separate"/>
            </w:r>
            <w:r>
              <w:rPr>
                <w:noProof/>
                <w:webHidden/>
              </w:rPr>
              <w:t>9</w:t>
            </w:r>
            <w:r>
              <w:rPr>
                <w:noProof/>
                <w:webHidden/>
              </w:rPr>
              <w:fldChar w:fldCharType="end"/>
            </w:r>
          </w:hyperlink>
        </w:p>
        <w:p w14:paraId="49F50209" w14:textId="1629284F" w:rsidR="00966741" w:rsidRDefault="00966741">
          <w:pPr>
            <w:pStyle w:val="TOC2"/>
            <w:rPr>
              <w:rFonts w:asciiTheme="minorHAnsi" w:eastAsiaTheme="minorEastAsia" w:hAnsiTheme="minorHAnsi" w:cstheme="minorBidi"/>
              <w:b w:val="0"/>
              <w:noProof/>
              <w:kern w:val="2"/>
              <w:lang w:val="en-US"/>
              <w14:ligatures w14:val="standardContextual"/>
            </w:rPr>
          </w:pPr>
          <w:hyperlink w:anchor="_Toc179452702" w:history="1">
            <w:r w:rsidRPr="000E0C3E">
              <w:rPr>
                <w:rStyle w:val="Hyperlink"/>
                <w:noProof/>
              </w:rPr>
              <w:t>Key secondary endpoint: Seroresponse rate at Days 15, 183, and 8, in that order</w:t>
            </w:r>
            <w:r>
              <w:rPr>
                <w:noProof/>
                <w:webHidden/>
              </w:rPr>
              <w:tab/>
            </w:r>
            <w:r>
              <w:rPr>
                <w:noProof/>
                <w:webHidden/>
              </w:rPr>
              <w:fldChar w:fldCharType="begin"/>
            </w:r>
            <w:r>
              <w:rPr>
                <w:noProof/>
                <w:webHidden/>
              </w:rPr>
              <w:instrText xml:space="preserve"> PAGEREF _Toc179452702 \h </w:instrText>
            </w:r>
            <w:r>
              <w:rPr>
                <w:noProof/>
                <w:webHidden/>
              </w:rPr>
            </w:r>
            <w:r>
              <w:rPr>
                <w:noProof/>
                <w:webHidden/>
              </w:rPr>
              <w:fldChar w:fldCharType="separate"/>
            </w:r>
            <w:r>
              <w:rPr>
                <w:noProof/>
                <w:webHidden/>
              </w:rPr>
              <w:t>10</w:t>
            </w:r>
            <w:r>
              <w:rPr>
                <w:noProof/>
                <w:webHidden/>
              </w:rPr>
              <w:fldChar w:fldCharType="end"/>
            </w:r>
          </w:hyperlink>
        </w:p>
        <w:p w14:paraId="575BFE0B" w14:textId="02FBCFC5" w:rsidR="00966741" w:rsidRDefault="00966741">
          <w:pPr>
            <w:pStyle w:val="TOC2"/>
            <w:rPr>
              <w:rFonts w:asciiTheme="minorHAnsi" w:eastAsiaTheme="minorEastAsia" w:hAnsiTheme="minorHAnsi" w:cstheme="minorBidi"/>
              <w:b w:val="0"/>
              <w:noProof/>
              <w:kern w:val="2"/>
              <w:lang w:val="en-US"/>
              <w14:ligatures w14:val="standardContextual"/>
            </w:rPr>
          </w:pPr>
          <w:hyperlink w:anchor="_Toc179452703" w:history="1">
            <w:r w:rsidRPr="000E0C3E">
              <w:rPr>
                <w:rStyle w:val="Hyperlink"/>
                <w:noProof/>
              </w:rPr>
              <w:t>Secondary endpoint: Geometric mean titer at Days 15, 183, and 8</w:t>
            </w:r>
            <w:r>
              <w:rPr>
                <w:noProof/>
                <w:webHidden/>
              </w:rPr>
              <w:tab/>
            </w:r>
            <w:r>
              <w:rPr>
                <w:noProof/>
                <w:webHidden/>
              </w:rPr>
              <w:fldChar w:fldCharType="begin"/>
            </w:r>
            <w:r>
              <w:rPr>
                <w:noProof/>
                <w:webHidden/>
              </w:rPr>
              <w:instrText xml:space="preserve"> PAGEREF _Toc179452703 \h </w:instrText>
            </w:r>
            <w:r>
              <w:rPr>
                <w:noProof/>
                <w:webHidden/>
              </w:rPr>
            </w:r>
            <w:r>
              <w:rPr>
                <w:noProof/>
                <w:webHidden/>
              </w:rPr>
              <w:fldChar w:fldCharType="separate"/>
            </w:r>
            <w:r>
              <w:rPr>
                <w:noProof/>
                <w:webHidden/>
              </w:rPr>
              <w:t>10</w:t>
            </w:r>
            <w:r>
              <w:rPr>
                <w:noProof/>
                <w:webHidden/>
              </w:rPr>
              <w:fldChar w:fldCharType="end"/>
            </w:r>
          </w:hyperlink>
        </w:p>
        <w:p w14:paraId="7F2DBF9D" w14:textId="620CF935" w:rsidR="00966741" w:rsidRDefault="00966741">
          <w:pPr>
            <w:pStyle w:val="TOC2"/>
            <w:rPr>
              <w:rFonts w:asciiTheme="minorHAnsi" w:eastAsiaTheme="minorEastAsia" w:hAnsiTheme="minorHAnsi" w:cstheme="minorBidi"/>
              <w:b w:val="0"/>
              <w:noProof/>
              <w:kern w:val="2"/>
              <w:lang w:val="en-US"/>
              <w14:ligatures w14:val="standardContextual"/>
            </w:rPr>
          </w:pPr>
          <w:hyperlink w:anchor="_Toc179452704" w:history="1">
            <w:r w:rsidRPr="000E0C3E">
              <w:rPr>
                <w:rStyle w:val="Hyperlink"/>
                <w:noProof/>
              </w:rPr>
              <w:t>Secondary endpoint: Seroconversion at other titers</w:t>
            </w:r>
            <w:r>
              <w:rPr>
                <w:noProof/>
                <w:webHidden/>
              </w:rPr>
              <w:tab/>
            </w:r>
            <w:r>
              <w:rPr>
                <w:noProof/>
                <w:webHidden/>
              </w:rPr>
              <w:fldChar w:fldCharType="begin"/>
            </w:r>
            <w:r>
              <w:rPr>
                <w:noProof/>
                <w:webHidden/>
              </w:rPr>
              <w:instrText xml:space="preserve"> PAGEREF _Toc179452704 \h </w:instrText>
            </w:r>
            <w:r>
              <w:rPr>
                <w:noProof/>
                <w:webHidden/>
              </w:rPr>
            </w:r>
            <w:r>
              <w:rPr>
                <w:noProof/>
                <w:webHidden/>
              </w:rPr>
              <w:fldChar w:fldCharType="separate"/>
            </w:r>
            <w:r>
              <w:rPr>
                <w:noProof/>
                <w:webHidden/>
              </w:rPr>
              <w:t>11</w:t>
            </w:r>
            <w:r>
              <w:rPr>
                <w:noProof/>
                <w:webHidden/>
              </w:rPr>
              <w:fldChar w:fldCharType="end"/>
            </w:r>
          </w:hyperlink>
        </w:p>
        <w:p w14:paraId="191CDF27" w14:textId="29998E5A" w:rsidR="00966741" w:rsidRDefault="00966741">
          <w:pPr>
            <w:pStyle w:val="TOC1"/>
            <w:rPr>
              <w:rFonts w:asciiTheme="minorHAnsi" w:eastAsiaTheme="minorEastAsia" w:hAnsiTheme="minorHAnsi" w:cstheme="minorBidi"/>
              <w:b w:val="0"/>
              <w:bCs w:val="0"/>
              <w:caps w:val="0"/>
              <w:noProof/>
              <w:kern w:val="2"/>
              <w:szCs w:val="24"/>
              <w:lang w:val="en-US"/>
              <w14:ligatures w14:val="standardContextual"/>
            </w:rPr>
          </w:pPr>
          <w:hyperlink w:anchor="_Toc179452705" w:history="1">
            <w:r w:rsidRPr="000E0C3E">
              <w:rPr>
                <w:rStyle w:val="Hyperlink"/>
                <w:noProof/>
              </w:rPr>
              <w:t>Supplementary figures</w:t>
            </w:r>
            <w:r>
              <w:rPr>
                <w:noProof/>
                <w:webHidden/>
              </w:rPr>
              <w:tab/>
            </w:r>
            <w:r>
              <w:rPr>
                <w:noProof/>
                <w:webHidden/>
              </w:rPr>
              <w:fldChar w:fldCharType="begin"/>
            </w:r>
            <w:r>
              <w:rPr>
                <w:noProof/>
                <w:webHidden/>
              </w:rPr>
              <w:instrText xml:space="preserve"> PAGEREF _Toc179452705 \h </w:instrText>
            </w:r>
            <w:r>
              <w:rPr>
                <w:noProof/>
                <w:webHidden/>
              </w:rPr>
            </w:r>
            <w:r>
              <w:rPr>
                <w:noProof/>
                <w:webHidden/>
              </w:rPr>
              <w:fldChar w:fldCharType="separate"/>
            </w:r>
            <w:r>
              <w:rPr>
                <w:noProof/>
                <w:webHidden/>
              </w:rPr>
              <w:t>12</w:t>
            </w:r>
            <w:r>
              <w:rPr>
                <w:noProof/>
                <w:webHidden/>
              </w:rPr>
              <w:fldChar w:fldCharType="end"/>
            </w:r>
          </w:hyperlink>
        </w:p>
        <w:p w14:paraId="03A98B0D" w14:textId="6E528D84" w:rsidR="00966741" w:rsidRDefault="00966741">
          <w:pPr>
            <w:pStyle w:val="TOC2"/>
            <w:tabs>
              <w:tab w:val="left" w:pos="1680"/>
            </w:tabs>
            <w:rPr>
              <w:rFonts w:asciiTheme="minorHAnsi" w:eastAsiaTheme="minorEastAsia" w:hAnsiTheme="minorHAnsi" w:cstheme="minorBidi"/>
              <w:b w:val="0"/>
              <w:noProof/>
              <w:kern w:val="2"/>
              <w:lang w:val="en-US"/>
              <w14:ligatures w14:val="standardContextual"/>
            </w:rPr>
          </w:pPr>
          <w:hyperlink w:anchor="_Toc179452706" w:history="1">
            <w:r w:rsidRPr="000E0C3E">
              <w:rPr>
                <w:rStyle w:val="Hyperlink"/>
                <w:noProof/>
              </w:rPr>
              <w:t>Figure S 1</w:t>
            </w:r>
            <w:r>
              <w:rPr>
                <w:rFonts w:asciiTheme="minorHAnsi" w:eastAsiaTheme="minorEastAsia" w:hAnsiTheme="minorHAnsi" w:cstheme="minorBidi"/>
                <w:b w:val="0"/>
                <w:noProof/>
                <w:kern w:val="2"/>
                <w:lang w:val="en-US"/>
                <w14:ligatures w14:val="standardContextual"/>
              </w:rPr>
              <w:tab/>
            </w:r>
            <w:r w:rsidRPr="000E0C3E">
              <w:rPr>
                <w:rStyle w:val="Hyperlink"/>
                <w:noProof/>
              </w:rPr>
              <w:t>Trial Design.</w:t>
            </w:r>
            <w:r>
              <w:rPr>
                <w:noProof/>
                <w:webHidden/>
              </w:rPr>
              <w:tab/>
            </w:r>
            <w:r>
              <w:rPr>
                <w:noProof/>
                <w:webHidden/>
              </w:rPr>
              <w:fldChar w:fldCharType="begin"/>
            </w:r>
            <w:r>
              <w:rPr>
                <w:noProof/>
                <w:webHidden/>
              </w:rPr>
              <w:instrText xml:space="preserve"> PAGEREF _Toc179452706 \h </w:instrText>
            </w:r>
            <w:r>
              <w:rPr>
                <w:noProof/>
                <w:webHidden/>
              </w:rPr>
            </w:r>
            <w:r>
              <w:rPr>
                <w:noProof/>
                <w:webHidden/>
              </w:rPr>
              <w:fldChar w:fldCharType="separate"/>
            </w:r>
            <w:r>
              <w:rPr>
                <w:noProof/>
                <w:webHidden/>
              </w:rPr>
              <w:t>12</w:t>
            </w:r>
            <w:r>
              <w:rPr>
                <w:noProof/>
                <w:webHidden/>
              </w:rPr>
              <w:fldChar w:fldCharType="end"/>
            </w:r>
          </w:hyperlink>
        </w:p>
        <w:p w14:paraId="1A4827D3" w14:textId="5EA1911F" w:rsidR="00966741" w:rsidRDefault="00966741">
          <w:pPr>
            <w:pStyle w:val="TOC2"/>
            <w:tabs>
              <w:tab w:val="left" w:pos="1680"/>
            </w:tabs>
            <w:rPr>
              <w:rFonts w:asciiTheme="minorHAnsi" w:eastAsiaTheme="minorEastAsia" w:hAnsiTheme="minorHAnsi" w:cstheme="minorBidi"/>
              <w:b w:val="0"/>
              <w:noProof/>
              <w:kern w:val="2"/>
              <w:lang w:val="en-US"/>
              <w14:ligatures w14:val="standardContextual"/>
            </w:rPr>
          </w:pPr>
          <w:hyperlink w:anchor="_Toc179452707" w:history="1">
            <w:r w:rsidRPr="000E0C3E">
              <w:rPr>
                <w:rStyle w:val="Hyperlink"/>
                <w:noProof/>
              </w:rPr>
              <w:t>Figure S 2</w:t>
            </w:r>
            <w:r>
              <w:rPr>
                <w:rFonts w:asciiTheme="minorHAnsi" w:eastAsiaTheme="minorEastAsia" w:hAnsiTheme="minorHAnsi" w:cstheme="minorBidi"/>
                <w:b w:val="0"/>
                <w:noProof/>
                <w:kern w:val="2"/>
                <w:lang w:val="en-US"/>
                <w14:ligatures w14:val="standardContextual"/>
              </w:rPr>
              <w:tab/>
            </w:r>
            <w:r w:rsidRPr="000E0C3E">
              <w:rPr>
                <w:rStyle w:val="Hyperlink"/>
                <w:noProof/>
              </w:rPr>
              <w:t>Forest Plot of Seroresponse Rate Differences at Day 22 (Immunogenicity Evaluable Population, All Ages Pooled and by Age Group).</w:t>
            </w:r>
            <w:r>
              <w:rPr>
                <w:noProof/>
                <w:webHidden/>
              </w:rPr>
              <w:tab/>
            </w:r>
            <w:r>
              <w:rPr>
                <w:noProof/>
                <w:webHidden/>
              </w:rPr>
              <w:fldChar w:fldCharType="begin"/>
            </w:r>
            <w:r>
              <w:rPr>
                <w:noProof/>
                <w:webHidden/>
              </w:rPr>
              <w:instrText xml:space="preserve"> PAGEREF _Toc179452707 \h </w:instrText>
            </w:r>
            <w:r>
              <w:rPr>
                <w:noProof/>
                <w:webHidden/>
              </w:rPr>
            </w:r>
            <w:r>
              <w:rPr>
                <w:noProof/>
                <w:webHidden/>
              </w:rPr>
              <w:fldChar w:fldCharType="separate"/>
            </w:r>
            <w:r>
              <w:rPr>
                <w:noProof/>
                <w:webHidden/>
              </w:rPr>
              <w:t>13</w:t>
            </w:r>
            <w:r>
              <w:rPr>
                <w:noProof/>
                <w:webHidden/>
              </w:rPr>
              <w:fldChar w:fldCharType="end"/>
            </w:r>
          </w:hyperlink>
        </w:p>
        <w:p w14:paraId="5D2C82AC" w14:textId="7C939CFA" w:rsidR="00966741" w:rsidRDefault="00966741">
          <w:pPr>
            <w:pStyle w:val="TOC1"/>
            <w:rPr>
              <w:rFonts w:asciiTheme="minorHAnsi" w:eastAsiaTheme="minorEastAsia" w:hAnsiTheme="minorHAnsi" w:cstheme="minorBidi"/>
              <w:b w:val="0"/>
              <w:bCs w:val="0"/>
              <w:caps w:val="0"/>
              <w:noProof/>
              <w:kern w:val="2"/>
              <w:szCs w:val="24"/>
              <w:lang w:val="en-US"/>
              <w14:ligatures w14:val="standardContextual"/>
            </w:rPr>
          </w:pPr>
          <w:hyperlink w:anchor="_Toc179452708" w:history="1">
            <w:r w:rsidRPr="000E0C3E">
              <w:rPr>
                <w:rStyle w:val="Hyperlink"/>
                <w:noProof/>
              </w:rPr>
              <w:t>Supplementary tables</w:t>
            </w:r>
            <w:r>
              <w:rPr>
                <w:noProof/>
                <w:webHidden/>
              </w:rPr>
              <w:tab/>
            </w:r>
            <w:r>
              <w:rPr>
                <w:noProof/>
                <w:webHidden/>
              </w:rPr>
              <w:fldChar w:fldCharType="begin"/>
            </w:r>
            <w:r>
              <w:rPr>
                <w:noProof/>
                <w:webHidden/>
              </w:rPr>
              <w:instrText xml:space="preserve"> PAGEREF _Toc179452708 \h </w:instrText>
            </w:r>
            <w:r>
              <w:rPr>
                <w:noProof/>
                <w:webHidden/>
              </w:rPr>
            </w:r>
            <w:r>
              <w:rPr>
                <w:noProof/>
                <w:webHidden/>
              </w:rPr>
              <w:fldChar w:fldCharType="separate"/>
            </w:r>
            <w:r>
              <w:rPr>
                <w:noProof/>
                <w:webHidden/>
              </w:rPr>
              <w:t>14</w:t>
            </w:r>
            <w:r>
              <w:rPr>
                <w:noProof/>
                <w:webHidden/>
              </w:rPr>
              <w:fldChar w:fldCharType="end"/>
            </w:r>
          </w:hyperlink>
        </w:p>
        <w:p w14:paraId="0F9DE318" w14:textId="3089796A" w:rsidR="00966741" w:rsidRDefault="00966741">
          <w:pPr>
            <w:pStyle w:val="TOC2"/>
            <w:tabs>
              <w:tab w:val="left" w:pos="1680"/>
            </w:tabs>
            <w:rPr>
              <w:rFonts w:asciiTheme="minorHAnsi" w:eastAsiaTheme="minorEastAsia" w:hAnsiTheme="minorHAnsi" w:cstheme="minorBidi"/>
              <w:b w:val="0"/>
              <w:noProof/>
              <w:kern w:val="2"/>
              <w:lang w:val="en-US"/>
              <w14:ligatures w14:val="standardContextual"/>
            </w:rPr>
          </w:pPr>
          <w:hyperlink w:anchor="_Toc179452709" w:history="1">
            <w:r w:rsidRPr="000E0C3E">
              <w:rPr>
                <w:rStyle w:val="Hyperlink"/>
                <w:noProof/>
              </w:rPr>
              <w:t>Table S 1</w:t>
            </w:r>
            <w:r>
              <w:rPr>
                <w:rFonts w:asciiTheme="minorHAnsi" w:eastAsiaTheme="minorEastAsia" w:hAnsiTheme="minorHAnsi" w:cstheme="minorBidi"/>
                <w:b w:val="0"/>
                <w:noProof/>
                <w:kern w:val="2"/>
                <w:lang w:val="en-US"/>
                <w14:ligatures w14:val="standardContextual"/>
              </w:rPr>
              <w:tab/>
            </w:r>
            <w:r w:rsidRPr="000E0C3E">
              <w:rPr>
                <w:rStyle w:val="Hyperlink"/>
                <w:noProof/>
              </w:rPr>
              <w:t>CHIKV SNA geometric mean titer and geometric mean fold increase from baseline by visit (immunogenicity evaluable population)</w:t>
            </w:r>
            <w:r>
              <w:rPr>
                <w:noProof/>
                <w:webHidden/>
              </w:rPr>
              <w:tab/>
            </w:r>
            <w:r>
              <w:rPr>
                <w:noProof/>
                <w:webHidden/>
              </w:rPr>
              <w:fldChar w:fldCharType="begin"/>
            </w:r>
            <w:r>
              <w:rPr>
                <w:noProof/>
                <w:webHidden/>
              </w:rPr>
              <w:instrText xml:space="preserve"> PAGEREF _Toc179452709 \h </w:instrText>
            </w:r>
            <w:r>
              <w:rPr>
                <w:noProof/>
                <w:webHidden/>
              </w:rPr>
            </w:r>
            <w:r>
              <w:rPr>
                <w:noProof/>
                <w:webHidden/>
              </w:rPr>
              <w:fldChar w:fldCharType="separate"/>
            </w:r>
            <w:r>
              <w:rPr>
                <w:noProof/>
                <w:webHidden/>
              </w:rPr>
              <w:t>14</w:t>
            </w:r>
            <w:r>
              <w:rPr>
                <w:noProof/>
                <w:webHidden/>
              </w:rPr>
              <w:fldChar w:fldCharType="end"/>
            </w:r>
          </w:hyperlink>
        </w:p>
        <w:p w14:paraId="371DC4B2" w14:textId="5F505DD8" w:rsidR="00966741" w:rsidRDefault="00966741">
          <w:pPr>
            <w:pStyle w:val="TOC2"/>
            <w:tabs>
              <w:tab w:val="left" w:pos="1680"/>
            </w:tabs>
            <w:rPr>
              <w:rFonts w:asciiTheme="minorHAnsi" w:eastAsiaTheme="minorEastAsia" w:hAnsiTheme="minorHAnsi" w:cstheme="minorBidi"/>
              <w:b w:val="0"/>
              <w:noProof/>
              <w:kern w:val="2"/>
              <w:lang w:val="en-US"/>
              <w14:ligatures w14:val="standardContextual"/>
            </w:rPr>
          </w:pPr>
          <w:hyperlink w:anchor="_Toc179452710" w:history="1">
            <w:r w:rsidRPr="000E0C3E">
              <w:rPr>
                <w:rStyle w:val="Hyperlink"/>
                <w:noProof/>
              </w:rPr>
              <w:t>Table S 2</w:t>
            </w:r>
            <w:r>
              <w:rPr>
                <w:rFonts w:asciiTheme="minorHAnsi" w:eastAsiaTheme="minorEastAsia" w:hAnsiTheme="minorHAnsi" w:cstheme="minorBidi"/>
                <w:b w:val="0"/>
                <w:noProof/>
                <w:kern w:val="2"/>
                <w:lang w:val="en-US"/>
                <w14:ligatures w14:val="standardContextual"/>
              </w:rPr>
              <w:tab/>
            </w:r>
            <w:r w:rsidRPr="000E0C3E">
              <w:rPr>
                <w:rStyle w:val="Hyperlink"/>
                <w:noProof/>
              </w:rPr>
              <w:t>CHIKV SNA seroresponse rate by visit, sex, race, ethnicity, and age (immunogenicity evaluable population)</w:t>
            </w:r>
            <w:r>
              <w:rPr>
                <w:noProof/>
                <w:webHidden/>
              </w:rPr>
              <w:tab/>
            </w:r>
            <w:r>
              <w:rPr>
                <w:noProof/>
                <w:webHidden/>
              </w:rPr>
              <w:fldChar w:fldCharType="begin"/>
            </w:r>
            <w:r>
              <w:rPr>
                <w:noProof/>
                <w:webHidden/>
              </w:rPr>
              <w:instrText xml:space="preserve"> PAGEREF _Toc179452710 \h </w:instrText>
            </w:r>
            <w:r>
              <w:rPr>
                <w:noProof/>
                <w:webHidden/>
              </w:rPr>
            </w:r>
            <w:r>
              <w:rPr>
                <w:noProof/>
                <w:webHidden/>
              </w:rPr>
              <w:fldChar w:fldCharType="separate"/>
            </w:r>
            <w:r>
              <w:rPr>
                <w:noProof/>
                <w:webHidden/>
              </w:rPr>
              <w:t>17</w:t>
            </w:r>
            <w:r>
              <w:rPr>
                <w:noProof/>
                <w:webHidden/>
              </w:rPr>
              <w:fldChar w:fldCharType="end"/>
            </w:r>
          </w:hyperlink>
        </w:p>
        <w:p w14:paraId="0C0FA441" w14:textId="2783E356" w:rsidR="00966741" w:rsidRDefault="00966741">
          <w:pPr>
            <w:pStyle w:val="TOC2"/>
            <w:tabs>
              <w:tab w:val="left" w:pos="1680"/>
            </w:tabs>
            <w:rPr>
              <w:rFonts w:asciiTheme="minorHAnsi" w:eastAsiaTheme="minorEastAsia" w:hAnsiTheme="minorHAnsi" w:cstheme="minorBidi"/>
              <w:b w:val="0"/>
              <w:noProof/>
              <w:kern w:val="2"/>
              <w:lang w:val="en-US"/>
              <w14:ligatures w14:val="standardContextual"/>
            </w:rPr>
          </w:pPr>
          <w:hyperlink w:anchor="_Toc179452711" w:history="1">
            <w:r w:rsidRPr="000E0C3E">
              <w:rPr>
                <w:rStyle w:val="Hyperlink"/>
                <w:noProof/>
              </w:rPr>
              <w:t>Table S 3</w:t>
            </w:r>
            <w:r>
              <w:rPr>
                <w:rFonts w:asciiTheme="minorHAnsi" w:eastAsiaTheme="minorEastAsia" w:hAnsiTheme="minorHAnsi" w:cstheme="minorBidi"/>
                <w:b w:val="0"/>
                <w:noProof/>
                <w:kern w:val="2"/>
                <w:lang w:val="en-US"/>
                <w14:ligatures w14:val="standardContextual"/>
              </w:rPr>
              <w:tab/>
            </w:r>
            <w:r w:rsidRPr="000E0C3E">
              <w:rPr>
                <w:rStyle w:val="Hyperlink"/>
                <w:noProof/>
              </w:rPr>
              <w:t>Participants with CHIKV SNA titer at or above selected titers (≥15 and 4-fold rise over baseline) by treatment group and visit (immunogenicity evaluable population)</w:t>
            </w:r>
            <w:r>
              <w:rPr>
                <w:noProof/>
                <w:webHidden/>
              </w:rPr>
              <w:tab/>
            </w:r>
            <w:r>
              <w:rPr>
                <w:noProof/>
                <w:webHidden/>
              </w:rPr>
              <w:fldChar w:fldCharType="begin"/>
            </w:r>
            <w:r>
              <w:rPr>
                <w:noProof/>
                <w:webHidden/>
              </w:rPr>
              <w:instrText xml:space="preserve"> PAGEREF _Toc179452711 \h </w:instrText>
            </w:r>
            <w:r>
              <w:rPr>
                <w:noProof/>
                <w:webHidden/>
              </w:rPr>
            </w:r>
            <w:r>
              <w:rPr>
                <w:noProof/>
                <w:webHidden/>
              </w:rPr>
              <w:fldChar w:fldCharType="separate"/>
            </w:r>
            <w:r>
              <w:rPr>
                <w:noProof/>
                <w:webHidden/>
              </w:rPr>
              <w:t>20</w:t>
            </w:r>
            <w:r>
              <w:rPr>
                <w:noProof/>
                <w:webHidden/>
              </w:rPr>
              <w:fldChar w:fldCharType="end"/>
            </w:r>
          </w:hyperlink>
        </w:p>
        <w:p w14:paraId="4F1CFEF2" w14:textId="4E506B6B" w:rsidR="00966741" w:rsidRDefault="00966741">
          <w:pPr>
            <w:pStyle w:val="TOC2"/>
            <w:tabs>
              <w:tab w:val="left" w:pos="1680"/>
            </w:tabs>
            <w:rPr>
              <w:rFonts w:asciiTheme="minorHAnsi" w:eastAsiaTheme="minorEastAsia" w:hAnsiTheme="minorHAnsi" w:cstheme="minorBidi"/>
              <w:b w:val="0"/>
              <w:noProof/>
              <w:kern w:val="2"/>
              <w:lang w:val="en-US"/>
              <w14:ligatures w14:val="standardContextual"/>
            </w:rPr>
          </w:pPr>
          <w:hyperlink w:anchor="_Toc179452712" w:history="1">
            <w:r w:rsidRPr="000E0C3E">
              <w:rPr>
                <w:rStyle w:val="Hyperlink"/>
                <w:noProof/>
              </w:rPr>
              <w:t>Table S 4</w:t>
            </w:r>
            <w:r>
              <w:rPr>
                <w:rFonts w:asciiTheme="minorHAnsi" w:eastAsiaTheme="minorEastAsia" w:hAnsiTheme="minorHAnsi" w:cstheme="minorBidi"/>
                <w:b w:val="0"/>
                <w:noProof/>
                <w:kern w:val="2"/>
                <w:lang w:val="en-US"/>
                <w14:ligatures w14:val="standardContextual"/>
              </w:rPr>
              <w:tab/>
            </w:r>
            <w:r w:rsidRPr="000E0C3E">
              <w:rPr>
                <w:rStyle w:val="Hyperlink"/>
                <w:noProof/>
              </w:rPr>
              <w:t>Treatment-related unsolicited adverse events by preferred term and highest reported severity (safety population)</w:t>
            </w:r>
            <w:r>
              <w:rPr>
                <w:noProof/>
                <w:webHidden/>
              </w:rPr>
              <w:tab/>
            </w:r>
            <w:r>
              <w:rPr>
                <w:noProof/>
                <w:webHidden/>
              </w:rPr>
              <w:fldChar w:fldCharType="begin"/>
            </w:r>
            <w:r>
              <w:rPr>
                <w:noProof/>
                <w:webHidden/>
              </w:rPr>
              <w:instrText xml:space="preserve"> PAGEREF _Toc179452712 \h </w:instrText>
            </w:r>
            <w:r>
              <w:rPr>
                <w:noProof/>
                <w:webHidden/>
              </w:rPr>
            </w:r>
            <w:r>
              <w:rPr>
                <w:noProof/>
                <w:webHidden/>
              </w:rPr>
              <w:fldChar w:fldCharType="separate"/>
            </w:r>
            <w:r>
              <w:rPr>
                <w:noProof/>
                <w:webHidden/>
              </w:rPr>
              <w:t>22</w:t>
            </w:r>
            <w:r>
              <w:rPr>
                <w:noProof/>
                <w:webHidden/>
              </w:rPr>
              <w:fldChar w:fldCharType="end"/>
            </w:r>
          </w:hyperlink>
        </w:p>
        <w:p w14:paraId="2B826B9D" w14:textId="266D5FA2" w:rsidR="004D584F" w:rsidRDefault="004D584F">
          <w:r>
            <w:rPr>
              <w:b/>
              <w:bCs/>
              <w:noProof/>
            </w:rPr>
            <w:fldChar w:fldCharType="end"/>
          </w:r>
        </w:p>
      </w:sdtContent>
    </w:sdt>
    <w:p w14:paraId="4022694D" w14:textId="77777777" w:rsidR="00007E64" w:rsidRDefault="00007E64" w:rsidP="00DB47A9">
      <w:pPr>
        <w:pStyle w:val="C-BodyText"/>
        <w:rPr>
          <w:b/>
          <w:bCs/>
          <w:szCs w:val="24"/>
        </w:rPr>
      </w:pPr>
    </w:p>
    <w:p w14:paraId="33D15D56" w14:textId="265ACDFF" w:rsidR="00753220" w:rsidRPr="00753220" w:rsidRDefault="00466C2E" w:rsidP="004C3A4C">
      <w:pPr>
        <w:pStyle w:val="C-Heading1"/>
        <w:numPr>
          <w:ilvl w:val="0"/>
          <w:numId w:val="0"/>
        </w:numPr>
        <w:spacing w:line="276" w:lineRule="auto"/>
        <w:ind w:left="1080" w:hanging="1080"/>
      </w:pPr>
      <w:bookmarkStart w:id="1" w:name="_Toc179452693"/>
      <w:r w:rsidRPr="00496FD4">
        <w:lastRenderedPageBreak/>
        <w:t>EBSI-CV-317-004 Study Group</w:t>
      </w:r>
      <w:bookmarkEnd w:id="1"/>
    </w:p>
    <w:p w14:paraId="00D99DB1" w14:textId="2CE8B208" w:rsidR="00DE6CBD" w:rsidRPr="00496FD4" w:rsidRDefault="00CD36F5" w:rsidP="004C3A4C">
      <w:pPr>
        <w:pStyle w:val="C-BodyText"/>
        <w:spacing w:line="276" w:lineRule="auto"/>
        <w:rPr>
          <w:szCs w:val="24"/>
        </w:rPr>
      </w:pPr>
      <w:r w:rsidRPr="00496FD4">
        <w:rPr>
          <w:szCs w:val="24"/>
        </w:rPr>
        <w:t>Evan J. Anderson, MD</w:t>
      </w:r>
      <w:r w:rsidR="00150AE4" w:rsidRPr="00496FD4">
        <w:rPr>
          <w:szCs w:val="24"/>
        </w:rPr>
        <w:t>,</w:t>
      </w:r>
      <w:r w:rsidRPr="00496FD4">
        <w:rPr>
          <w:szCs w:val="24"/>
        </w:rPr>
        <w:t xml:space="preserve"> Emory University School of Medicine</w:t>
      </w:r>
      <w:r w:rsidR="00150AE4" w:rsidRPr="00496FD4">
        <w:rPr>
          <w:szCs w:val="24"/>
        </w:rPr>
        <w:t>,</w:t>
      </w:r>
      <w:r w:rsidRPr="00496FD4">
        <w:rPr>
          <w:szCs w:val="24"/>
        </w:rPr>
        <w:t xml:space="preserve"> Atlanta</w:t>
      </w:r>
      <w:r w:rsidR="00150AE4" w:rsidRPr="00496FD4">
        <w:rPr>
          <w:szCs w:val="24"/>
        </w:rPr>
        <w:t>,</w:t>
      </w:r>
      <w:r w:rsidRPr="00496FD4">
        <w:rPr>
          <w:szCs w:val="24"/>
        </w:rPr>
        <w:t xml:space="preserve"> GA </w:t>
      </w:r>
    </w:p>
    <w:p w14:paraId="3ECE5EB0" w14:textId="57668E6F" w:rsidR="00DE6CBD" w:rsidRPr="00496FD4" w:rsidRDefault="00CD36F5" w:rsidP="004C3A4C">
      <w:pPr>
        <w:pStyle w:val="C-BodyText"/>
        <w:spacing w:line="276" w:lineRule="auto"/>
        <w:rPr>
          <w:szCs w:val="24"/>
        </w:rPr>
      </w:pPr>
      <w:r w:rsidRPr="00496FD4">
        <w:rPr>
          <w:szCs w:val="24"/>
        </w:rPr>
        <w:t xml:space="preserve">Satoshi </w:t>
      </w:r>
      <w:proofErr w:type="spellStart"/>
      <w:r w:rsidRPr="00496FD4">
        <w:rPr>
          <w:szCs w:val="24"/>
        </w:rPr>
        <w:t>Kamidani</w:t>
      </w:r>
      <w:proofErr w:type="spellEnd"/>
      <w:r w:rsidRPr="00496FD4">
        <w:rPr>
          <w:szCs w:val="24"/>
        </w:rPr>
        <w:t>, MD</w:t>
      </w:r>
      <w:r w:rsidR="00150AE4" w:rsidRPr="00496FD4">
        <w:rPr>
          <w:szCs w:val="24"/>
        </w:rPr>
        <w:t>, Emory University School of Medicine, Atlanta, GA</w:t>
      </w:r>
    </w:p>
    <w:p w14:paraId="7CB8BAED" w14:textId="4723F25C" w:rsidR="00DE6CBD" w:rsidRPr="00496FD4" w:rsidRDefault="00CD36F5" w:rsidP="004C3A4C">
      <w:pPr>
        <w:pStyle w:val="C-BodyText"/>
        <w:spacing w:line="276" w:lineRule="auto"/>
        <w:rPr>
          <w:szCs w:val="24"/>
        </w:rPr>
      </w:pPr>
      <w:r w:rsidRPr="00496FD4">
        <w:rPr>
          <w:szCs w:val="24"/>
        </w:rPr>
        <w:t>John Ervin, MD</w:t>
      </w:r>
      <w:r w:rsidR="00150AE4" w:rsidRPr="00496FD4">
        <w:rPr>
          <w:szCs w:val="24"/>
        </w:rPr>
        <w:t>,</w:t>
      </w:r>
      <w:r w:rsidRPr="00496FD4">
        <w:rPr>
          <w:szCs w:val="24"/>
        </w:rPr>
        <w:t xml:space="preserve"> Alliance for Multispecialty Research – Kansas City</w:t>
      </w:r>
      <w:r w:rsidR="00150AE4" w:rsidRPr="00496FD4">
        <w:rPr>
          <w:szCs w:val="24"/>
        </w:rPr>
        <w:t>,</w:t>
      </w:r>
      <w:r w:rsidRPr="00496FD4">
        <w:rPr>
          <w:szCs w:val="24"/>
        </w:rPr>
        <w:t xml:space="preserve"> Kansas City</w:t>
      </w:r>
      <w:r w:rsidR="00150AE4" w:rsidRPr="00496FD4">
        <w:rPr>
          <w:szCs w:val="24"/>
        </w:rPr>
        <w:t>,</w:t>
      </w:r>
      <w:r w:rsidRPr="00496FD4">
        <w:rPr>
          <w:szCs w:val="24"/>
        </w:rPr>
        <w:t xml:space="preserve"> MO</w:t>
      </w:r>
    </w:p>
    <w:p w14:paraId="6728E0A7" w14:textId="42D1E2F1" w:rsidR="00DE6CBD" w:rsidRPr="00496FD4" w:rsidRDefault="00CD36F5" w:rsidP="004C3A4C">
      <w:pPr>
        <w:pStyle w:val="C-BodyText"/>
        <w:spacing w:line="276" w:lineRule="auto"/>
        <w:rPr>
          <w:szCs w:val="24"/>
        </w:rPr>
      </w:pPr>
      <w:r w:rsidRPr="00496FD4">
        <w:rPr>
          <w:szCs w:val="24"/>
        </w:rPr>
        <w:t>Carlos Fierro, MD</w:t>
      </w:r>
      <w:r w:rsidR="00150AE4" w:rsidRPr="00496FD4">
        <w:rPr>
          <w:szCs w:val="24"/>
        </w:rPr>
        <w:t>,</w:t>
      </w:r>
      <w:r w:rsidRPr="00496FD4">
        <w:rPr>
          <w:szCs w:val="24"/>
        </w:rPr>
        <w:t xml:space="preserve"> Johnson County </w:t>
      </w:r>
      <w:proofErr w:type="spellStart"/>
      <w:r w:rsidRPr="00496FD4">
        <w:rPr>
          <w:szCs w:val="24"/>
        </w:rPr>
        <w:t>ClinTrials</w:t>
      </w:r>
      <w:proofErr w:type="spellEnd"/>
      <w:r w:rsidR="00150AE4" w:rsidRPr="00496FD4">
        <w:rPr>
          <w:szCs w:val="24"/>
        </w:rPr>
        <w:t>,</w:t>
      </w:r>
      <w:r w:rsidRPr="00496FD4">
        <w:rPr>
          <w:szCs w:val="24"/>
        </w:rPr>
        <w:t xml:space="preserve"> Lenexa</w:t>
      </w:r>
      <w:r w:rsidR="00150AE4" w:rsidRPr="00496FD4">
        <w:rPr>
          <w:szCs w:val="24"/>
        </w:rPr>
        <w:t>,</w:t>
      </w:r>
      <w:r w:rsidRPr="00496FD4">
        <w:rPr>
          <w:szCs w:val="24"/>
        </w:rPr>
        <w:t xml:space="preserve"> KS</w:t>
      </w:r>
    </w:p>
    <w:p w14:paraId="61E0ACDC" w14:textId="30D9269D" w:rsidR="00DE6CBD" w:rsidRPr="00496FD4" w:rsidRDefault="00CD36F5" w:rsidP="004C3A4C">
      <w:pPr>
        <w:pStyle w:val="C-BodyText"/>
        <w:spacing w:line="276" w:lineRule="auto"/>
        <w:rPr>
          <w:szCs w:val="24"/>
        </w:rPr>
      </w:pPr>
      <w:r w:rsidRPr="00496FD4">
        <w:rPr>
          <w:szCs w:val="24"/>
        </w:rPr>
        <w:t>Terry Klein, MD</w:t>
      </w:r>
      <w:r w:rsidR="00150AE4" w:rsidRPr="00496FD4">
        <w:rPr>
          <w:szCs w:val="24"/>
        </w:rPr>
        <w:t>,</w:t>
      </w:r>
      <w:r w:rsidRPr="00496FD4">
        <w:rPr>
          <w:szCs w:val="24"/>
        </w:rPr>
        <w:t xml:space="preserve"> Alliance for Multispecialty Research – Wichita East</w:t>
      </w:r>
      <w:r w:rsidR="00150AE4" w:rsidRPr="00496FD4">
        <w:rPr>
          <w:szCs w:val="24"/>
        </w:rPr>
        <w:t>,</w:t>
      </w:r>
      <w:r w:rsidRPr="00496FD4">
        <w:rPr>
          <w:szCs w:val="24"/>
        </w:rPr>
        <w:t xml:space="preserve"> Wichita</w:t>
      </w:r>
      <w:r w:rsidR="00150AE4" w:rsidRPr="00496FD4">
        <w:rPr>
          <w:szCs w:val="24"/>
        </w:rPr>
        <w:t>,</w:t>
      </w:r>
      <w:r w:rsidRPr="00496FD4">
        <w:rPr>
          <w:szCs w:val="24"/>
        </w:rPr>
        <w:t xml:space="preserve"> KS</w:t>
      </w:r>
    </w:p>
    <w:p w14:paraId="66C705A8" w14:textId="77777777" w:rsidR="0036215D" w:rsidRPr="00496FD4" w:rsidRDefault="00CD36F5" w:rsidP="004C3A4C">
      <w:pPr>
        <w:pStyle w:val="C-BodyText"/>
        <w:spacing w:line="276" w:lineRule="auto"/>
        <w:rPr>
          <w:szCs w:val="24"/>
        </w:rPr>
      </w:pPr>
      <w:r w:rsidRPr="00496FD4">
        <w:rPr>
          <w:szCs w:val="24"/>
        </w:rPr>
        <w:t>Cayce Tangeman, MD</w:t>
      </w:r>
      <w:r w:rsidR="00150AE4" w:rsidRPr="00496FD4">
        <w:rPr>
          <w:szCs w:val="24"/>
        </w:rPr>
        <w:t>,</w:t>
      </w:r>
      <w:r w:rsidRPr="00496FD4">
        <w:rPr>
          <w:szCs w:val="24"/>
        </w:rPr>
        <w:t xml:space="preserve"> Coastal Carolina Research Center</w:t>
      </w:r>
      <w:r w:rsidR="0036215D" w:rsidRPr="00496FD4">
        <w:rPr>
          <w:szCs w:val="24"/>
        </w:rPr>
        <w:t>,</w:t>
      </w:r>
      <w:r w:rsidRPr="00496FD4">
        <w:rPr>
          <w:szCs w:val="24"/>
        </w:rPr>
        <w:t xml:space="preserve"> North Charleston</w:t>
      </w:r>
      <w:r w:rsidR="0036215D" w:rsidRPr="00496FD4">
        <w:rPr>
          <w:szCs w:val="24"/>
        </w:rPr>
        <w:t>,</w:t>
      </w:r>
      <w:r w:rsidRPr="00496FD4">
        <w:rPr>
          <w:szCs w:val="24"/>
        </w:rPr>
        <w:t xml:space="preserve"> SC </w:t>
      </w:r>
    </w:p>
    <w:p w14:paraId="6778647B" w14:textId="66DA7AD0" w:rsidR="00DE6CBD" w:rsidRPr="00496FD4" w:rsidRDefault="00CD36F5" w:rsidP="004C3A4C">
      <w:pPr>
        <w:pStyle w:val="C-BodyText"/>
        <w:spacing w:line="276" w:lineRule="auto"/>
        <w:rPr>
          <w:szCs w:val="24"/>
        </w:rPr>
      </w:pPr>
      <w:r w:rsidRPr="00496FD4">
        <w:rPr>
          <w:szCs w:val="24"/>
        </w:rPr>
        <w:t>Cynthia Becher Strout, MD</w:t>
      </w:r>
      <w:r w:rsidR="0036215D" w:rsidRPr="00496FD4">
        <w:rPr>
          <w:szCs w:val="24"/>
        </w:rPr>
        <w:t>, Coastal Carolina Research Center, North Charleston, SC</w:t>
      </w:r>
    </w:p>
    <w:p w14:paraId="2BA33BE7" w14:textId="00BC1BB4" w:rsidR="00DE6CBD" w:rsidRPr="00496FD4" w:rsidRDefault="00CD36F5" w:rsidP="004C3A4C">
      <w:pPr>
        <w:pStyle w:val="C-BodyText"/>
        <w:spacing w:line="276" w:lineRule="auto"/>
        <w:rPr>
          <w:szCs w:val="24"/>
        </w:rPr>
      </w:pPr>
      <w:r w:rsidRPr="00496FD4">
        <w:rPr>
          <w:szCs w:val="24"/>
        </w:rPr>
        <w:t>Harry Studdard, MD</w:t>
      </w:r>
      <w:r w:rsidR="0036215D" w:rsidRPr="00496FD4">
        <w:rPr>
          <w:szCs w:val="24"/>
        </w:rPr>
        <w:t>,</w:t>
      </w:r>
      <w:r w:rsidRPr="00496FD4">
        <w:rPr>
          <w:szCs w:val="24"/>
        </w:rPr>
        <w:t xml:space="preserve"> Alliance for Multispecialty Research – Mobile</w:t>
      </w:r>
      <w:r w:rsidR="0036215D" w:rsidRPr="00496FD4">
        <w:rPr>
          <w:szCs w:val="24"/>
        </w:rPr>
        <w:t>,</w:t>
      </w:r>
      <w:r w:rsidRPr="00496FD4">
        <w:rPr>
          <w:szCs w:val="24"/>
        </w:rPr>
        <w:t xml:space="preserve"> Mobile</w:t>
      </w:r>
      <w:r w:rsidR="0036215D" w:rsidRPr="00496FD4">
        <w:rPr>
          <w:szCs w:val="24"/>
        </w:rPr>
        <w:t>,</w:t>
      </w:r>
      <w:r w:rsidRPr="00496FD4">
        <w:rPr>
          <w:szCs w:val="24"/>
        </w:rPr>
        <w:t xml:space="preserve"> AL</w:t>
      </w:r>
    </w:p>
    <w:p w14:paraId="73043B1D" w14:textId="31E5571D" w:rsidR="00DE6CBD" w:rsidRPr="00496FD4" w:rsidRDefault="00CD36F5" w:rsidP="004C3A4C">
      <w:pPr>
        <w:pStyle w:val="C-BodyText"/>
        <w:spacing w:line="276" w:lineRule="auto"/>
        <w:rPr>
          <w:szCs w:val="24"/>
        </w:rPr>
      </w:pPr>
      <w:r w:rsidRPr="00496FD4">
        <w:rPr>
          <w:szCs w:val="24"/>
        </w:rPr>
        <w:t>Matthew Davis, MD</w:t>
      </w:r>
      <w:r w:rsidR="0036215D" w:rsidRPr="00496FD4">
        <w:rPr>
          <w:szCs w:val="24"/>
        </w:rPr>
        <w:t>,</w:t>
      </w:r>
      <w:r w:rsidRPr="00496FD4">
        <w:rPr>
          <w:szCs w:val="24"/>
        </w:rPr>
        <w:t xml:space="preserve"> Rochester Clinical Research, Inc.</w:t>
      </w:r>
      <w:r w:rsidR="0036215D" w:rsidRPr="00496FD4">
        <w:rPr>
          <w:szCs w:val="24"/>
        </w:rPr>
        <w:t>,</w:t>
      </w:r>
      <w:r w:rsidRPr="00496FD4">
        <w:rPr>
          <w:szCs w:val="24"/>
        </w:rPr>
        <w:t xml:space="preserve"> Rochester</w:t>
      </w:r>
      <w:r w:rsidR="0036215D" w:rsidRPr="00496FD4">
        <w:rPr>
          <w:szCs w:val="24"/>
        </w:rPr>
        <w:t>,</w:t>
      </w:r>
      <w:r w:rsidRPr="00496FD4">
        <w:rPr>
          <w:szCs w:val="24"/>
        </w:rPr>
        <w:t xml:space="preserve"> NY</w:t>
      </w:r>
    </w:p>
    <w:p w14:paraId="4E3749E7" w14:textId="65D344E1" w:rsidR="00DE6CBD" w:rsidRPr="00496FD4" w:rsidRDefault="00CD36F5" w:rsidP="004C3A4C">
      <w:pPr>
        <w:pStyle w:val="C-BodyText"/>
        <w:spacing w:line="276" w:lineRule="auto"/>
        <w:rPr>
          <w:szCs w:val="24"/>
        </w:rPr>
      </w:pPr>
      <w:r w:rsidRPr="00496FD4">
        <w:rPr>
          <w:szCs w:val="24"/>
        </w:rPr>
        <w:t>Barbara Rizzardi, MD</w:t>
      </w:r>
      <w:r w:rsidR="0036215D" w:rsidRPr="00496FD4">
        <w:rPr>
          <w:szCs w:val="24"/>
        </w:rPr>
        <w:t>,</w:t>
      </w:r>
      <w:r w:rsidRPr="00496FD4">
        <w:rPr>
          <w:szCs w:val="24"/>
        </w:rPr>
        <w:t xml:space="preserve"> Advanced Clinical Research</w:t>
      </w:r>
      <w:r w:rsidR="0036215D" w:rsidRPr="00496FD4">
        <w:rPr>
          <w:szCs w:val="24"/>
        </w:rPr>
        <w:t>,</w:t>
      </w:r>
      <w:r w:rsidRPr="00496FD4">
        <w:rPr>
          <w:szCs w:val="24"/>
        </w:rPr>
        <w:t xml:space="preserve"> West Jordan</w:t>
      </w:r>
      <w:r w:rsidR="0036215D" w:rsidRPr="00496FD4">
        <w:rPr>
          <w:szCs w:val="24"/>
        </w:rPr>
        <w:t>,</w:t>
      </w:r>
      <w:r w:rsidRPr="00496FD4">
        <w:rPr>
          <w:szCs w:val="24"/>
        </w:rPr>
        <w:t xml:space="preserve"> UT</w:t>
      </w:r>
    </w:p>
    <w:p w14:paraId="11343C10" w14:textId="77ACCADB" w:rsidR="0036215D" w:rsidRPr="00496FD4" w:rsidRDefault="00CD36F5" w:rsidP="004C3A4C">
      <w:pPr>
        <w:pStyle w:val="C-BodyText"/>
        <w:spacing w:line="276" w:lineRule="auto"/>
        <w:rPr>
          <w:szCs w:val="24"/>
        </w:rPr>
      </w:pPr>
      <w:r w:rsidRPr="00496FD4">
        <w:rPr>
          <w:szCs w:val="24"/>
        </w:rPr>
        <w:t>Margaret Rhee, MD</w:t>
      </w:r>
      <w:r w:rsidR="0036215D" w:rsidRPr="00496FD4">
        <w:rPr>
          <w:szCs w:val="24"/>
        </w:rPr>
        <w:t>,</w:t>
      </w:r>
      <w:r w:rsidRPr="00496FD4">
        <w:rPr>
          <w:szCs w:val="24"/>
        </w:rPr>
        <w:t xml:space="preserve"> Velocity Clinical Research, Inc.</w:t>
      </w:r>
      <w:r w:rsidR="0036215D" w:rsidRPr="00496FD4">
        <w:rPr>
          <w:szCs w:val="24"/>
        </w:rPr>
        <w:t>,</w:t>
      </w:r>
      <w:r w:rsidRPr="00496FD4">
        <w:rPr>
          <w:szCs w:val="24"/>
        </w:rPr>
        <w:t xml:space="preserve"> Cleveland</w:t>
      </w:r>
      <w:r w:rsidR="0036215D" w:rsidRPr="00496FD4">
        <w:rPr>
          <w:szCs w:val="24"/>
        </w:rPr>
        <w:t>,</w:t>
      </w:r>
      <w:r w:rsidRPr="00496FD4">
        <w:rPr>
          <w:szCs w:val="24"/>
        </w:rPr>
        <w:t xml:space="preserve"> OH </w:t>
      </w:r>
    </w:p>
    <w:p w14:paraId="1B426521" w14:textId="564B244B" w:rsidR="00DE6CBD" w:rsidRPr="00496FD4" w:rsidRDefault="00CD36F5" w:rsidP="004C3A4C">
      <w:pPr>
        <w:pStyle w:val="C-BodyText"/>
        <w:spacing w:line="276" w:lineRule="auto"/>
        <w:rPr>
          <w:szCs w:val="24"/>
        </w:rPr>
      </w:pPr>
      <w:r w:rsidRPr="00496FD4">
        <w:rPr>
          <w:szCs w:val="24"/>
        </w:rPr>
        <w:t>Joan Rothenberg, MD</w:t>
      </w:r>
      <w:r w:rsidR="002372DF" w:rsidRPr="00496FD4">
        <w:rPr>
          <w:szCs w:val="24"/>
        </w:rPr>
        <w:t>, Velocity Clinical Research, Inc., Cleveland, OH</w:t>
      </w:r>
    </w:p>
    <w:p w14:paraId="264F8FF4" w14:textId="4454FCE9" w:rsidR="00DE6CBD" w:rsidRPr="00496FD4" w:rsidRDefault="00CD36F5" w:rsidP="004C3A4C">
      <w:pPr>
        <w:pStyle w:val="C-BodyText"/>
        <w:spacing w:line="276" w:lineRule="auto"/>
        <w:rPr>
          <w:szCs w:val="24"/>
        </w:rPr>
      </w:pPr>
      <w:r w:rsidRPr="00496FD4">
        <w:rPr>
          <w:szCs w:val="24"/>
        </w:rPr>
        <w:t>Samir Arora, MD</w:t>
      </w:r>
      <w:r w:rsidR="002372DF" w:rsidRPr="00496FD4">
        <w:rPr>
          <w:szCs w:val="24"/>
        </w:rPr>
        <w:t>,</w:t>
      </w:r>
      <w:r w:rsidRPr="00496FD4">
        <w:rPr>
          <w:szCs w:val="24"/>
        </w:rPr>
        <w:t xml:space="preserve"> </w:t>
      </w:r>
      <w:proofErr w:type="spellStart"/>
      <w:r w:rsidRPr="00496FD4">
        <w:rPr>
          <w:szCs w:val="24"/>
        </w:rPr>
        <w:t>Aventiv</w:t>
      </w:r>
      <w:proofErr w:type="spellEnd"/>
      <w:r w:rsidRPr="00496FD4">
        <w:rPr>
          <w:szCs w:val="24"/>
        </w:rPr>
        <w:t xml:space="preserve"> Research Inc.</w:t>
      </w:r>
      <w:r w:rsidR="002372DF" w:rsidRPr="00496FD4">
        <w:rPr>
          <w:szCs w:val="24"/>
        </w:rPr>
        <w:t>,</w:t>
      </w:r>
      <w:r w:rsidRPr="00496FD4">
        <w:rPr>
          <w:szCs w:val="24"/>
        </w:rPr>
        <w:t xml:space="preserve"> Columbu</w:t>
      </w:r>
      <w:r w:rsidR="002372DF" w:rsidRPr="00496FD4">
        <w:rPr>
          <w:szCs w:val="24"/>
        </w:rPr>
        <w:t>s,</w:t>
      </w:r>
      <w:r w:rsidRPr="00496FD4">
        <w:rPr>
          <w:szCs w:val="24"/>
        </w:rPr>
        <w:t xml:space="preserve"> OH</w:t>
      </w:r>
    </w:p>
    <w:p w14:paraId="6ED5A171" w14:textId="0E10901F" w:rsidR="002372DF" w:rsidRPr="00496FD4" w:rsidRDefault="00CD36F5" w:rsidP="004C3A4C">
      <w:pPr>
        <w:pStyle w:val="C-BodyText"/>
        <w:spacing w:line="276" w:lineRule="auto"/>
        <w:rPr>
          <w:szCs w:val="24"/>
        </w:rPr>
      </w:pPr>
      <w:r w:rsidRPr="00496FD4">
        <w:rPr>
          <w:szCs w:val="24"/>
        </w:rPr>
        <w:t>Mahashweta Rita Ghosh, MD</w:t>
      </w:r>
      <w:r w:rsidR="006426F1" w:rsidRPr="00496FD4">
        <w:rPr>
          <w:szCs w:val="24"/>
        </w:rPr>
        <w:t>,</w:t>
      </w:r>
      <w:r w:rsidRPr="00496FD4">
        <w:rPr>
          <w:szCs w:val="24"/>
        </w:rPr>
        <w:t xml:space="preserve"> Optimal Research, LLC</w:t>
      </w:r>
      <w:r w:rsidR="006426F1" w:rsidRPr="00496FD4">
        <w:rPr>
          <w:szCs w:val="24"/>
        </w:rPr>
        <w:t>,</w:t>
      </w:r>
      <w:r w:rsidRPr="00496FD4">
        <w:rPr>
          <w:szCs w:val="24"/>
        </w:rPr>
        <w:t xml:space="preserve"> Rockville</w:t>
      </w:r>
      <w:r w:rsidR="006426F1" w:rsidRPr="00496FD4">
        <w:rPr>
          <w:szCs w:val="24"/>
        </w:rPr>
        <w:t>,</w:t>
      </w:r>
      <w:r w:rsidRPr="00496FD4">
        <w:rPr>
          <w:szCs w:val="24"/>
        </w:rPr>
        <w:t xml:space="preserve"> MD</w:t>
      </w:r>
    </w:p>
    <w:p w14:paraId="3AF953C3" w14:textId="578FA034" w:rsidR="006426F1" w:rsidRPr="00496FD4" w:rsidRDefault="00CD36F5" w:rsidP="004C3A4C">
      <w:pPr>
        <w:pStyle w:val="C-BodyText"/>
        <w:spacing w:line="276" w:lineRule="auto"/>
        <w:rPr>
          <w:szCs w:val="24"/>
        </w:rPr>
      </w:pPr>
      <w:r w:rsidRPr="00496FD4">
        <w:rPr>
          <w:szCs w:val="24"/>
        </w:rPr>
        <w:t>Wayne Farnsworth, MD</w:t>
      </w:r>
      <w:r w:rsidR="006426F1" w:rsidRPr="00496FD4">
        <w:rPr>
          <w:szCs w:val="24"/>
        </w:rPr>
        <w:t>, Optimal Research, LLC, Rockville, MD</w:t>
      </w:r>
    </w:p>
    <w:p w14:paraId="4B2674D6" w14:textId="3C01C70E" w:rsidR="00CB25ED" w:rsidRPr="00496FD4" w:rsidRDefault="00CD36F5" w:rsidP="004C3A4C">
      <w:pPr>
        <w:pStyle w:val="C-BodyText"/>
        <w:spacing w:line="276" w:lineRule="auto"/>
        <w:rPr>
          <w:szCs w:val="24"/>
        </w:rPr>
      </w:pPr>
      <w:r w:rsidRPr="00496FD4">
        <w:rPr>
          <w:szCs w:val="24"/>
        </w:rPr>
        <w:t>Peta Gay Jackson</w:t>
      </w:r>
      <w:r w:rsidR="00CB25ED" w:rsidRPr="00496FD4">
        <w:rPr>
          <w:szCs w:val="24"/>
        </w:rPr>
        <w:t>-</w:t>
      </w:r>
      <w:r w:rsidRPr="00496FD4">
        <w:rPr>
          <w:szCs w:val="24"/>
        </w:rPr>
        <w:t>Booth, MD</w:t>
      </w:r>
      <w:r w:rsidR="006426F1" w:rsidRPr="00496FD4">
        <w:rPr>
          <w:szCs w:val="24"/>
        </w:rPr>
        <w:t>, Optimal Research, LLC, Rockville, MD</w:t>
      </w:r>
    </w:p>
    <w:p w14:paraId="47823EE6" w14:textId="34F17E35" w:rsidR="00CB25ED" w:rsidRPr="00496FD4" w:rsidRDefault="00CD36F5" w:rsidP="004C3A4C">
      <w:pPr>
        <w:pStyle w:val="C-BodyText"/>
        <w:spacing w:line="276" w:lineRule="auto"/>
        <w:rPr>
          <w:szCs w:val="24"/>
        </w:rPr>
      </w:pPr>
      <w:r w:rsidRPr="00496FD4">
        <w:rPr>
          <w:szCs w:val="24"/>
        </w:rPr>
        <w:t>Corey G. Anderson, MD</w:t>
      </w:r>
      <w:r w:rsidR="00CC1393" w:rsidRPr="00496FD4">
        <w:rPr>
          <w:szCs w:val="24"/>
        </w:rPr>
        <w:t>,</w:t>
      </w:r>
      <w:r w:rsidRPr="00496FD4">
        <w:rPr>
          <w:szCs w:val="24"/>
        </w:rPr>
        <w:t xml:space="preserve"> Alliance for Multispecialty Research, LLC</w:t>
      </w:r>
      <w:r w:rsidR="00CC1393" w:rsidRPr="00496FD4">
        <w:rPr>
          <w:szCs w:val="24"/>
        </w:rPr>
        <w:t>,</w:t>
      </w:r>
      <w:r w:rsidRPr="00496FD4">
        <w:rPr>
          <w:szCs w:val="24"/>
        </w:rPr>
        <w:t xml:space="preserve"> Tempe</w:t>
      </w:r>
      <w:r w:rsidR="00CC1393" w:rsidRPr="00496FD4">
        <w:rPr>
          <w:szCs w:val="24"/>
        </w:rPr>
        <w:t>,</w:t>
      </w:r>
      <w:r w:rsidRPr="00496FD4">
        <w:rPr>
          <w:szCs w:val="24"/>
        </w:rPr>
        <w:t xml:space="preserve"> AZ</w:t>
      </w:r>
    </w:p>
    <w:p w14:paraId="57ACEBEE" w14:textId="0F19FFE0" w:rsidR="00CB25ED" w:rsidRPr="00496FD4" w:rsidRDefault="00CD36F5" w:rsidP="004C3A4C">
      <w:pPr>
        <w:pStyle w:val="C-BodyText"/>
        <w:spacing w:line="276" w:lineRule="auto"/>
        <w:rPr>
          <w:szCs w:val="24"/>
        </w:rPr>
      </w:pPr>
      <w:r w:rsidRPr="00496FD4">
        <w:rPr>
          <w:szCs w:val="24"/>
        </w:rPr>
        <w:t>Steven Cox, DO</w:t>
      </w:r>
      <w:r w:rsidR="00CC1393" w:rsidRPr="00496FD4">
        <w:rPr>
          <w:szCs w:val="24"/>
        </w:rPr>
        <w:t>,</w:t>
      </w:r>
      <w:r w:rsidRPr="00496FD4">
        <w:rPr>
          <w:szCs w:val="24"/>
        </w:rPr>
        <w:t xml:space="preserve"> Lynn Institute of Norman</w:t>
      </w:r>
      <w:r w:rsidR="00CC1393" w:rsidRPr="00496FD4">
        <w:rPr>
          <w:szCs w:val="24"/>
        </w:rPr>
        <w:t>,</w:t>
      </w:r>
      <w:r w:rsidRPr="00496FD4">
        <w:rPr>
          <w:szCs w:val="24"/>
        </w:rPr>
        <w:t xml:space="preserve"> Norman</w:t>
      </w:r>
      <w:r w:rsidR="00CC1393" w:rsidRPr="00496FD4">
        <w:rPr>
          <w:szCs w:val="24"/>
        </w:rPr>
        <w:t>,</w:t>
      </w:r>
      <w:r w:rsidRPr="00496FD4">
        <w:rPr>
          <w:szCs w:val="24"/>
        </w:rPr>
        <w:t xml:space="preserve"> OK</w:t>
      </w:r>
    </w:p>
    <w:p w14:paraId="08E960BA" w14:textId="56483FD7" w:rsidR="00CB25ED" w:rsidRPr="00496FD4" w:rsidRDefault="00CD36F5" w:rsidP="004C3A4C">
      <w:pPr>
        <w:pStyle w:val="C-BodyText"/>
        <w:spacing w:line="276" w:lineRule="auto"/>
        <w:rPr>
          <w:szCs w:val="24"/>
        </w:rPr>
      </w:pPr>
      <w:r w:rsidRPr="00496FD4">
        <w:rPr>
          <w:szCs w:val="24"/>
        </w:rPr>
        <w:t>Michael L. Levin, MD</w:t>
      </w:r>
      <w:r w:rsidR="00CC1393" w:rsidRPr="00496FD4">
        <w:rPr>
          <w:szCs w:val="24"/>
        </w:rPr>
        <w:t>,</w:t>
      </w:r>
      <w:r w:rsidRPr="00496FD4">
        <w:rPr>
          <w:szCs w:val="24"/>
        </w:rPr>
        <w:t xml:space="preserve"> WR-CRCN, LLC</w:t>
      </w:r>
      <w:r w:rsidR="00CC1393" w:rsidRPr="00496FD4">
        <w:rPr>
          <w:szCs w:val="24"/>
        </w:rPr>
        <w:t>,</w:t>
      </w:r>
      <w:r w:rsidRPr="00496FD4">
        <w:rPr>
          <w:szCs w:val="24"/>
        </w:rPr>
        <w:t xml:space="preserve"> Las Vegas</w:t>
      </w:r>
      <w:r w:rsidR="00CC1393" w:rsidRPr="00496FD4">
        <w:rPr>
          <w:szCs w:val="24"/>
        </w:rPr>
        <w:t>,</w:t>
      </w:r>
      <w:r w:rsidRPr="00496FD4">
        <w:rPr>
          <w:szCs w:val="24"/>
        </w:rPr>
        <w:t xml:space="preserve"> NV</w:t>
      </w:r>
    </w:p>
    <w:p w14:paraId="1808808D" w14:textId="79D60557" w:rsidR="00CB25ED" w:rsidRPr="00496FD4" w:rsidRDefault="00CB25ED" w:rsidP="004C3A4C">
      <w:pPr>
        <w:pStyle w:val="C-BodyText"/>
        <w:spacing w:line="276" w:lineRule="auto"/>
        <w:rPr>
          <w:szCs w:val="24"/>
        </w:rPr>
      </w:pPr>
      <w:r w:rsidRPr="00496FD4">
        <w:rPr>
          <w:szCs w:val="24"/>
        </w:rPr>
        <w:t>Liliana Ruiz-Leon, DO</w:t>
      </w:r>
      <w:r w:rsidR="00CC1393" w:rsidRPr="00496FD4">
        <w:rPr>
          <w:szCs w:val="24"/>
        </w:rPr>
        <w:t>, WR-CRCN, LLC, Las Vegas, NV</w:t>
      </w:r>
    </w:p>
    <w:p w14:paraId="19385932" w14:textId="011E344E" w:rsidR="00CB25ED" w:rsidRPr="00496FD4" w:rsidRDefault="00CB25ED" w:rsidP="004C3A4C">
      <w:pPr>
        <w:pStyle w:val="C-BodyText"/>
        <w:spacing w:line="276" w:lineRule="auto"/>
        <w:rPr>
          <w:szCs w:val="24"/>
        </w:rPr>
      </w:pPr>
      <w:r w:rsidRPr="00496FD4">
        <w:rPr>
          <w:szCs w:val="24"/>
        </w:rPr>
        <w:t>Marian E. Shaw, MD</w:t>
      </w:r>
      <w:r w:rsidR="00CC1393" w:rsidRPr="00496FD4">
        <w:rPr>
          <w:szCs w:val="24"/>
        </w:rPr>
        <w:t>,</w:t>
      </w:r>
      <w:r w:rsidRPr="00496FD4">
        <w:rPr>
          <w:szCs w:val="24"/>
        </w:rPr>
        <w:t xml:space="preserve"> Velocity Clinical Research, Boise</w:t>
      </w:r>
      <w:r w:rsidR="00E81F48" w:rsidRPr="00496FD4">
        <w:rPr>
          <w:szCs w:val="24"/>
        </w:rPr>
        <w:t>,</w:t>
      </w:r>
      <w:r w:rsidRPr="00496FD4">
        <w:rPr>
          <w:szCs w:val="24"/>
        </w:rPr>
        <w:t xml:space="preserve"> Meridian</w:t>
      </w:r>
      <w:r w:rsidR="00E81F48" w:rsidRPr="00496FD4">
        <w:rPr>
          <w:szCs w:val="24"/>
        </w:rPr>
        <w:t>,</w:t>
      </w:r>
      <w:r w:rsidRPr="00496FD4">
        <w:rPr>
          <w:szCs w:val="24"/>
        </w:rPr>
        <w:t xml:space="preserve"> ID</w:t>
      </w:r>
    </w:p>
    <w:p w14:paraId="21C2A0F1" w14:textId="7AB87A71" w:rsidR="00CB25ED" w:rsidRPr="00496FD4" w:rsidRDefault="00CB25ED" w:rsidP="004C3A4C">
      <w:pPr>
        <w:pStyle w:val="C-BodyText"/>
        <w:spacing w:line="276" w:lineRule="auto"/>
        <w:rPr>
          <w:szCs w:val="24"/>
        </w:rPr>
      </w:pPr>
      <w:r w:rsidRPr="00496FD4">
        <w:rPr>
          <w:szCs w:val="24"/>
        </w:rPr>
        <w:t>Mark Alan Turner, MD</w:t>
      </w:r>
      <w:r w:rsidR="00E81F48" w:rsidRPr="00496FD4">
        <w:rPr>
          <w:szCs w:val="24"/>
        </w:rPr>
        <w:t>, Velocity Clinical Research, Boise, Meridian, ID</w:t>
      </w:r>
    </w:p>
    <w:p w14:paraId="42A505DB" w14:textId="0C238CFA" w:rsidR="00CB25ED" w:rsidRPr="00496FD4" w:rsidRDefault="00CB25ED" w:rsidP="004C3A4C">
      <w:pPr>
        <w:pStyle w:val="C-BodyText"/>
        <w:spacing w:line="276" w:lineRule="auto"/>
        <w:rPr>
          <w:szCs w:val="24"/>
        </w:rPr>
      </w:pPr>
      <w:r w:rsidRPr="00496FD4">
        <w:rPr>
          <w:szCs w:val="24"/>
        </w:rPr>
        <w:t>Mira Baron, MD</w:t>
      </w:r>
      <w:r w:rsidR="00E81F48" w:rsidRPr="00496FD4">
        <w:rPr>
          <w:szCs w:val="24"/>
        </w:rPr>
        <w:t>,</w:t>
      </w:r>
      <w:r w:rsidRPr="00496FD4">
        <w:rPr>
          <w:szCs w:val="24"/>
        </w:rPr>
        <w:t xml:space="preserve"> Palm Beach Research Center</w:t>
      </w:r>
      <w:r w:rsidR="00E81F48" w:rsidRPr="00496FD4">
        <w:rPr>
          <w:szCs w:val="24"/>
        </w:rPr>
        <w:t>,</w:t>
      </w:r>
      <w:r w:rsidRPr="00496FD4">
        <w:rPr>
          <w:szCs w:val="24"/>
        </w:rPr>
        <w:t xml:space="preserve"> West Palm Beach</w:t>
      </w:r>
      <w:r w:rsidR="00E81F48" w:rsidRPr="00496FD4">
        <w:rPr>
          <w:szCs w:val="24"/>
        </w:rPr>
        <w:t>,</w:t>
      </w:r>
      <w:r w:rsidRPr="00496FD4">
        <w:rPr>
          <w:szCs w:val="24"/>
        </w:rPr>
        <w:t xml:space="preserve"> FL</w:t>
      </w:r>
    </w:p>
    <w:p w14:paraId="6500C6FE" w14:textId="513A54AD" w:rsidR="00CB25ED" w:rsidRPr="00496FD4" w:rsidRDefault="00CB25ED" w:rsidP="004C3A4C">
      <w:pPr>
        <w:pStyle w:val="C-BodyText"/>
        <w:spacing w:line="276" w:lineRule="auto"/>
        <w:rPr>
          <w:szCs w:val="24"/>
        </w:rPr>
      </w:pPr>
      <w:r w:rsidRPr="00496FD4">
        <w:rPr>
          <w:szCs w:val="24"/>
        </w:rPr>
        <w:t>Robert Frenck, Jr., MD</w:t>
      </w:r>
      <w:r w:rsidR="00E81F48" w:rsidRPr="00496FD4">
        <w:rPr>
          <w:szCs w:val="24"/>
        </w:rPr>
        <w:t>,</w:t>
      </w:r>
      <w:r w:rsidRPr="00496FD4">
        <w:rPr>
          <w:szCs w:val="24"/>
        </w:rPr>
        <w:t xml:space="preserve"> Cincinnati Children’s Hospital Medical Center – The Gamble Vaccine Research Center</w:t>
      </w:r>
      <w:r w:rsidR="00E81F48" w:rsidRPr="00496FD4">
        <w:rPr>
          <w:szCs w:val="24"/>
        </w:rPr>
        <w:t>,</w:t>
      </w:r>
      <w:r w:rsidRPr="00496FD4">
        <w:rPr>
          <w:szCs w:val="24"/>
        </w:rPr>
        <w:t xml:space="preserve"> Cincinnati</w:t>
      </w:r>
      <w:r w:rsidR="00E81F48" w:rsidRPr="00496FD4">
        <w:rPr>
          <w:szCs w:val="24"/>
        </w:rPr>
        <w:t>,</w:t>
      </w:r>
      <w:r w:rsidRPr="00496FD4">
        <w:rPr>
          <w:szCs w:val="24"/>
        </w:rPr>
        <w:t xml:space="preserve"> OH</w:t>
      </w:r>
    </w:p>
    <w:p w14:paraId="5D5EE49A" w14:textId="347427CA" w:rsidR="00CB25ED" w:rsidRPr="00496FD4" w:rsidRDefault="00CB25ED" w:rsidP="004C3A4C">
      <w:pPr>
        <w:pStyle w:val="C-BodyText"/>
        <w:spacing w:line="276" w:lineRule="auto"/>
        <w:rPr>
          <w:szCs w:val="24"/>
        </w:rPr>
      </w:pPr>
      <w:r w:rsidRPr="00496FD4">
        <w:rPr>
          <w:szCs w:val="24"/>
        </w:rPr>
        <w:t>David L. Fried, MD</w:t>
      </w:r>
      <w:r w:rsidR="00E81F48" w:rsidRPr="00496FD4">
        <w:rPr>
          <w:szCs w:val="24"/>
        </w:rPr>
        <w:t>,</w:t>
      </w:r>
      <w:r w:rsidRPr="00496FD4">
        <w:rPr>
          <w:szCs w:val="24"/>
        </w:rPr>
        <w:t xml:space="preserve"> Velocity Clinical Research – Providence</w:t>
      </w:r>
      <w:r w:rsidR="00E81F48" w:rsidRPr="00496FD4">
        <w:rPr>
          <w:szCs w:val="24"/>
        </w:rPr>
        <w:t xml:space="preserve">, </w:t>
      </w:r>
      <w:r w:rsidRPr="00496FD4">
        <w:rPr>
          <w:szCs w:val="24"/>
        </w:rPr>
        <w:t>East Greenwich</w:t>
      </w:r>
      <w:r w:rsidR="00E81F48" w:rsidRPr="00496FD4">
        <w:rPr>
          <w:szCs w:val="24"/>
        </w:rPr>
        <w:t>,</w:t>
      </w:r>
      <w:r w:rsidRPr="00496FD4">
        <w:rPr>
          <w:szCs w:val="24"/>
        </w:rPr>
        <w:t xml:space="preserve"> RI</w:t>
      </w:r>
    </w:p>
    <w:p w14:paraId="1C74CDA0" w14:textId="5EE6B570" w:rsidR="00CB25ED" w:rsidRPr="00496FD4" w:rsidRDefault="00CB25ED" w:rsidP="004C3A4C">
      <w:pPr>
        <w:pStyle w:val="C-BodyText"/>
        <w:spacing w:line="276" w:lineRule="auto"/>
        <w:rPr>
          <w:szCs w:val="24"/>
        </w:rPr>
      </w:pPr>
      <w:r w:rsidRPr="00496FD4">
        <w:rPr>
          <w:szCs w:val="24"/>
        </w:rPr>
        <w:t>Carl Griffin, MD</w:t>
      </w:r>
      <w:r w:rsidR="00E81F48" w:rsidRPr="00496FD4">
        <w:rPr>
          <w:szCs w:val="24"/>
        </w:rPr>
        <w:t>,</w:t>
      </w:r>
      <w:r w:rsidRPr="00496FD4">
        <w:rPr>
          <w:szCs w:val="24"/>
        </w:rPr>
        <w:t xml:space="preserve"> Lynn Health Science Institute</w:t>
      </w:r>
      <w:r w:rsidR="00E81F48" w:rsidRPr="00496FD4">
        <w:rPr>
          <w:szCs w:val="24"/>
        </w:rPr>
        <w:t>,</w:t>
      </w:r>
      <w:r w:rsidRPr="00496FD4">
        <w:rPr>
          <w:szCs w:val="24"/>
        </w:rPr>
        <w:t xml:space="preserve"> Oklahoma City</w:t>
      </w:r>
      <w:r w:rsidR="00E81F48" w:rsidRPr="00496FD4">
        <w:rPr>
          <w:szCs w:val="24"/>
        </w:rPr>
        <w:t>,</w:t>
      </w:r>
      <w:r w:rsidRPr="00496FD4">
        <w:rPr>
          <w:szCs w:val="24"/>
        </w:rPr>
        <w:t xml:space="preserve"> OK</w:t>
      </w:r>
    </w:p>
    <w:p w14:paraId="48013942" w14:textId="316807E4" w:rsidR="00CB25ED" w:rsidRPr="00496FD4" w:rsidRDefault="00CB25ED" w:rsidP="004C3A4C">
      <w:pPr>
        <w:pStyle w:val="C-BodyText"/>
        <w:spacing w:line="276" w:lineRule="auto"/>
        <w:rPr>
          <w:szCs w:val="24"/>
        </w:rPr>
      </w:pPr>
      <w:r w:rsidRPr="00496FD4">
        <w:rPr>
          <w:szCs w:val="24"/>
        </w:rPr>
        <w:t>Ripley Hollister, MD</w:t>
      </w:r>
      <w:r w:rsidR="00E81F48" w:rsidRPr="00496FD4">
        <w:rPr>
          <w:szCs w:val="24"/>
        </w:rPr>
        <w:t>,</w:t>
      </w:r>
      <w:r w:rsidRPr="00496FD4">
        <w:rPr>
          <w:szCs w:val="24"/>
        </w:rPr>
        <w:t xml:space="preserve"> Lynn Institute of the Rockies</w:t>
      </w:r>
      <w:r w:rsidR="00E81F48" w:rsidRPr="00496FD4">
        <w:rPr>
          <w:szCs w:val="24"/>
        </w:rPr>
        <w:t>,</w:t>
      </w:r>
      <w:r w:rsidRPr="00496FD4">
        <w:rPr>
          <w:szCs w:val="24"/>
        </w:rPr>
        <w:t xml:space="preserve"> Colorado Springs</w:t>
      </w:r>
      <w:r w:rsidR="00E81F48" w:rsidRPr="00496FD4">
        <w:rPr>
          <w:szCs w:val="24"/>
        </w:rPr>
        <w:t>,</w:t>
      </w:r>
      <w:r w:rsidRPr="00496FD4">
        <w:rPr>
          <w:szCs w:val="24"/>
        </w:rPr>
        <w:t xml:space="preserve"> CO</w:t>
      </w:r>
    </w:p>
    <w:p w14:paraId="71FE736A" w14:textId="793A0B2A" w:rsidR="00CB25ED" w:rsidRPr="00496FD4" w:rsidRDefault="00CB25ED" w:rsidP="004C3A4C">
      <w:pPr>
        <w:pStyle w:val="C-BodyText"/>
        <w:spacing w:line="276" w:lineRule="auto"/>
        <w:rPr>
          <w:szCs w:val="24"/>
        </w:rPr>
      </w:pPr>
      <w:r w:rsidRPr="00496FD4">
        <w:rPr>
          <w:szCs w:val="24"/>
        </w:rPr>
        <w:t>Muhammad Irfan, MD</w:t>
      </w:r>
      <w:r w:rsidR="00E81F48" w:rsidRPr="00496FD4">
        <w:rPr>
          <w:szCs w:val="24"/>
        </w:rPr>
        <w:t>,</w:t>
      </w:r>
      <w:r w:rsidRPr="00496FD4">
        <w:rPr>
          <w:szCs w:val="24"/>
        </w:rPr>
        <w:t xml:space="preserve"> DM Clinical Research</w:t>
      </w:r>
      <w:r w:rsidR="00E81F48" w:rsidRPr="00496FD4">
        <w:rPr>
          <w:szCs w:val="24"/>
        </w:rPr>
        <w:t>,</w:t>
      </w:r>
      <w:r w:rsidRPr="00496FD4">
        <w:rPr>
          <w:szCs w:val="24"/>
        </w:rPr>
        <w:t xml:space="preserve"> Tomball</w:t>
      </w:r>
      <w:r w:rsidR="00E81F48" w:rsidRPr="00496FD4">
        <w:rPr>
          <w:szCs w:val="24"/>
        </w:rPr>
        <w:t>,</w:t>
      </w:r>
      <w:r w:rsidRPr="00496FD4">
        <w:rPr>
          <w:szCs w:val="24"/>
        </w:rPr>
        <w:t xml:space="preserve"> TX</w:t>
      </w:r>
    </w:p>
    <w:p w14:paraId="6284030B" w14:textId="3BBD3E11" w:rsidR="00CB25ED" w:rsidRPr="00496FD4" w:rsidRDefault="00CB25ED" w:rsidP="004C3A4C">
      <w:pPr>
        <w:pStyle w:val="C-BodyText"/>
        <w:spacing w:line="276" w:lineRule="auto"/>
        <w:rPr>
          <w:szCs w:val="24"/>
        </w:rPr>
      </w:pPr>
      <w:r w:rsidRPr="00496FD4">
        <w:rPr>
          <w:szCs w:val="24"/>
        </w:rPr>
        <w:t>Michael Jacobs, MD</w:t>
      </w:r>
      <w:r w:rsidR="00E81F48" w:rsidRPr="00496FD4">
        <w:rPr>
          <w:szCs w:val="24"/>
        </w:rPr>
        <w:t>,</w:t>
      </w:r>
      <w:r w:rsidRPr="00496FD4">
        <w:rPr>
          <w:szCs w:val="24"/>
        </w:rPr>
        <w:t xml:space="preserve"> Alliance for Multispecialty Research, LLC</w:t>
      </w:r>
      <w:r w:rsidR="00E81F48" w:rsidRPr="00496FD4">
        <w:rPr>
          <w:szCs w:val="24"/>
        </w:rPr>
        <w:t xml:space="preserve">, </w:t>
      </w:r>
      <w:r w:rsidRPr="00496FD4">
        <w:rPr>
          <w:szCs w:val="24"/>
        </w:rPr>
        <w:t>Las Vegas</w:t>
      </w:r>
      <w:r w:rsidR="00E81F48" w:rsidRPr="00496FD4">
        <w:rPr>
          <w:szCs w:val="24"/>
        </w:rPr>
        <w:t>,</w:t>
      </w:r>
      <w:r w:rsidRPr="00496FD4">
        <w:rPr>
          <w:szCs w:val="24"/>
        </w:rPr>
        <w:t xml:space="preserve"> NV</w:t>
      </w:r>
    </w:p>
    <w:p w14:paraId="2372BEA2" w14:textId="72468F89" w:rsidR="00CB25ED" w:rsidRPr="00496FD4" w:rsidRDefault="00CB25ED" w:rsidP="004C3A4C">
      <w:pPr>
        <w:pStyle w:val="C-BodyText"/>
        <w:spacing w:line="276" w:lineRule="auto"/>
        <w:rPr>
          <w:szCs w:val="24"/>
        </w:rPr>
      </w:pPr>
      <w:r w:rsidRPr="00496FD4">
        <w:rPr>
          <w:szCs w:val="24"/>
        </w:rPr>
        <w:lastRenderedPageBreak/>
        <w:t xml:space="preserve">Jeffry A. </w:t>
      </w:r>
      <w:proofErr w:type="spellStart"/>
      <w:r w:rsidRPr="00496FD4">
        <w:rPr>
          <w:szCs w:val="24"/>
        </w:rPr>
        <w:t>Jacqmein</w:t>
      </w:r>
      <w:proofErr w:type="spellEnd"/>
      <w:r w:rsidRPr="00496FD4">
        <w:rPr>
          <w:szCs w:val="24"/>
        </w:rPr>
        <w:t>, MD</w:t>
      </w:r>
      <w:r w:rsidR="00E81F48" w:rsidRPr="00496FD4">
        <w:rPr>
          <w:szCs w:val="24"/>
        </w:rPr>
        <w:t>,</w:t>
      </w:r>
      <w:r w:rsidRPr="00496FD4">
        <w:rPr>
          <w:szCs w:val="24"/>
        </w:rPr>
        <w:t xml:space="preserve"> Jacksonville Center for Clinical Research</w:t>
      </w:r>
      <w:r w:rsidR="00E81F48" w:rsidRPr="00496FD4">
        <w:rPr>
          <w:szCs w:val="24"/>
        </w:rPr>
        <w:t xml:space="preserve">, </w:t>
      </w:r>
      <w:r w:rsidRPr="00496FD4">
        <w:rPr>
          <w:szCs w:val="24"/>
        </w:rPr>
        <w:t>Jacksonville</w:t>
      </w:r>
      <w:r w:rsidR="00E81F48" w:rsidRPr="00496FD4">
        <w:rPr>
          <w:szCs w:val="24"/>
        </w:rPr>
        <w:t>,</w:t>
      </w:r>
      <w:r w:rsidRPr="00496FD4">
        <w:rPr>
          <w:szCs w:val="24"/>
        </w:rPr>
        <w:t xml:space="preserve"> FL</w:t>
      </w:r>
    </w:p>
    <w:p w14:paraId="35413A61" w14:textId="7F2A63E2" w:rsidR="00CB25ED" w:rsidRPr="00496FD4" w:rsidRDefault="00CB25ED" w:rsidP="004C3A4C">
      <w:pPr>
        <w:pStyle w:val="C-BodyText"/>
        <w:spacing w:line="276" w:lineRule="auto"/>
        <w:rPr>
          <w:szCs w:val="24"/>
        </w:rPr>
      </w:pPr>
      <w:r w:rsidRPr="00496FD4">
        <w:rPr>
          <w:szCs w:val="24"/>
        </w:rPr>
        <w:t>Vicki Miller, MD</w:t>
      </w:r>
      <w:r w:rsidR="006D3D99" w:rsidRPr="00496FD4">
        <w:rPr>
          <w:szCs w:val="24"/>
        </w:rPr>
        <w:t>,</w:t>
      </w:r>
      <w:r w:rsidRPr="00496FD4">
        <w:rPr>
          <w:szCs w:val="24"/>
        </w:rPr>
        <w:t xml:space="preserve"> Texas Center for Drug Development, Inc.</w:t>
      </w:r>
      <w:r w:rsidR="006D3D99" w:rsidRPr="00496FD4">
        <w:rPr>
          <w:szCs w:val="24"/>
        </w:rPr>
        <w:t>,</w:t>
      </w:r>
      <w:r w:rsidR="00E81F48" w:rsidRPr="00496FD4">
        <w:rPr>
          <w:szCs w:val="24"/>
        </w:rPr>
        <w:t xml:space="preserve"> </w:t>
      </w:r>
      <w:r w:rsidRPr="00496FD4">
        <w:rPr>
          <w:szCs w:val="24"/>
        </w:rPr>
        <w:t>Houston</w:t>
      </w:r>
      <w:r w:rsidR="006D3D99" w:rsidRPr="00496FD4">
        <w:rPr>
          <w:szCs w:val="24"/>
        </w:rPr>
        <w:t>,</w:t>
      </w:r>
      <w:r w:rsidRPr="00496FD4">
        <w:rPr>
          <w:szCs w:val="24"/>
        </w:rPr>
        <w:t xml:space="preserve"> TX</w:t>
      </w:r>
    </w:p>
    <w:p w14:paraId="35AB5E40" w14:textId="62504ED6" w:rsidR="00CB25ED" w:rsidRPr="00496FD4" w:rsidRDefault="00CB25ED" w:rsidP="004C3A4C">
      <w:pPr>
        <w:pStyle w:val="C-BodyText"/>
        <w:spacing w:line="276" w:lineRule="auto"/>
        <w:rPr>
          <w:szCs w:val="24"/>
        </w:rPr>
      </w:pPr>
      <w:r w:rsidRPr="00496FD4">
        <w:rPr>
          <w:szCs w:val="24"/>
        </w:rPr>
        <w:t>Mark S. Adams, MD</w:t>
      </w:r>
      <w:r w:rsidR="006D3D99" w:rsidRPr="00496FD4">
        <w:rPr>
          <w:szCs w:val="24"/>
        </w:rPr>
        <w:t>,</w:t>
      </w:r>
      <w:r w:rsidRPr="00496FD4">
        <w:rPr>
          <w:szCs w:val="24"/>
        </w:rPr>
        <w:t xml:space="preserve"> Alliance for Multispecialty Research, LLC</w:t>
      </w:r>
      <w:r w:rsidR="006D3D99" w:rsidRPr="00496FD4">
        <w:rPr>
          <w:szCs w:val="24"/>
        </w:rPr>
        <w:t>,</w:t>
      </w:r>
      <w:r w:rsidR="00E81F48" w:rsidRPr="00496FD4">
        <w:rPr>
          <w:szCs w:val="24"/>
        </w:rPr>
        <w:t xml:space="preserve"> </w:t>
      </w:r>
      <w:r w:rsidRPr="00496FD4">
        <w:rPr>
          <w:szCs w:val="24"/>
        </w:rPr>
        <w:t>Lexington</w:t>
      </w:r>
      <w:r w:rsidR="006D3D99" w:rsidRPr="00496FD4">
        <w:rPr>
          <w:szCs w:val="24"/>
        </w:rPr>
        <w:t>,</w:t>
      </w:r>
      <w:r w:rsidRPr="00496FD4">
        <w:rPr>
          <w:szCs w:val="24"/>
        </w:rPr>
        <w:t xml:space="preserve"> KY</w:t>
      </w:r>
    </w:p>
    <w:p w14:paraId="0A4B9991" w14:textId="08A1AB0C" w:rsidR="00CB25ED" w:rsidRPr="00496FD4" w:rsidRDefault="00CB25ED" w:rsidP="004C3A4C">
      <w:pPr>
        <w:pStyle w:val="C-BodyText"/>
        <w:spacing w:line="276" w:lineRule="auto"/>
        <w:rPr>
          <w:szCs w:val="24"/>
        </w:rPr>
      </w:pPr>
      <w:r w:rsidRPr="00496FD4">
        <w:rPr>
          <w:szCs w:val="24"/>
        </w:rPr>
        <w:t>Sarah George, MD</w:t>
      </w:r>
      <w:r w:rsidR="006D3D99" w:rsidRPr="00496FD4">
        <w:rPr>
          <w:szCs w:val="24"/>
        </w:rPr>
        <w:t>,</w:t>
      </w:r>
      <w:r w:rsidRPr="00496FD4">
        <w:rPr>
          <w:szCs w:val="24"/>
        </w:rPr>
        <w:t xml:space="preserve"> Saint Louis University</w:t>
      </w:r>
      <w:r w:rsidR="006D3D99" w:rsidRPr="00496FD4">
        <w:rPr>
          <w:szCs w:val="24"/>
        </w:rPr>
        <w:t>,</w:t>
      </w:r>
      <w:r w:rsidRPr="00496FD4">
        <w:rPr>
          <w:szCs w:val="24"/>
        </w:rPr>
        <w:t xml:space="preserve"> Saint Louis</w:t>
      </w:r>
      <w:r w:rsidR="006D3D99" w:rsidRPr="00496FD4">
        <w:rPr>
          <w:szCs w:val="24"/>
        </w:rPr>
        <w:t>,</w:t>
      </w:r>
      <w:r w:rsidRPr="00496FD4">
        <w:rPr>
          <w:szCs w:val="24"/>
        </w:rPr>
        <w:t xml:space="preserve"> MO</w:t>
      </w:r>
    </w:p>
    <w:p w14:paraId="207C7DBE" w14:textId="30B4B91D" w:rsidR="00CB25ED" w:rsidRPr="00496FD4" w:rsidRDefault="00CB25ED" w:rsidP="004C3A4C">
      <w:pPr>
        <w:pStyle w:val="C-BodyText"/>
        <w:spacing w:line="276" w:lineRule="auto"/>
        <w:rPr>
          <w:szCs w:val="24"/>
        </w:rPr>
      </w:pPr>
      <w:r w:rsidRPr="00496FD4">
        <w:rPr>
          <w:szCs w:val="24"/>
        </w:rPr>
        <w:t>Bruce G. Rankin, DO</w:t>
      </w:r>
      <w:r w:rsidR="000E015C" w:rsidRPr="00496FD4">
        <w:rPr>
          <w:szCs w:val="24"/>
        </w:rPr>
        <w:t>,</w:t>
      </w:r>
      <w:r w:rsidRPr="00496FD4">
        <w:rPr>
          <w:szCs w:val="24"/>
        </w:rPr>
        <w:t xml:space="preserve"> Accel Research Sites – DeLand Clinical Research Unit</w:t>
      </w:r>
      <w:r w:rsidR="006D3D99" w:rsidRPr="00496FD4">
        <w:rPr>
          <w:szCs w:val="24"/>
        </w:rPr>
        <w:t>,</w:t>
      </w:r>
      <w:r w:rsidR="00E81F48" w:rsidRPr="00496FD4">
        <w:rPr>
          <w:szCs w:val="24"/>
        </w:rPr>
        <w:t xml:space="preserve"> </w:t>
      </w:r>
      <w:r w:rsidRPr="00496FD4">
        <w:rPr>
          <w:szCs w:val="24"/>
        </w:rPr>
        <w:t>Lake Mary</w:t>
      </w:r>
      <w:r w:rsidR="006D3D99" w:rsidRPr="00496FD4">
        <w:rPr>
          <w:szCs w:val="24"/>
        </w:rPr>
        <w:t>,</w:t>
      </w:r>
      <w:r w:rsidRPr="00496FD4">
        <w:rPr>
          <w:szCs w:val="24"/>
        </w:rPr>
        <w:t xml:space="preserve"> FL</w:t>
      </w:r>
    </w:p>
    <w:p w14:paraId="48973E97" w14:textId="0161F695" w:rsidR="00CB25ED" w:rsidRPr="00496FD4" w:rsidRDefault="00CB25ED" w:rsidP="004C3A4C">
      <w:pPr>
        <w:pStyle w:val="C-BodyText"/>
        <w:spacing w:line="276" w:lineRule="auto"/>
        <w:rPr>
          <w:szCs w:val="24"/>
        </w:rPr>
      </w:pPr>
      <w:r w:rsidRPr="00496FD4">
        <w:rPr>
          <w:szCs w:val="24"/>
        </w:rPr>
        <w:t>Judith L. Kirstein, MD</w:t>
      </w:r>
      <w:r w:rsidR="000E015C" w:rsidRPr="00496FD4">
        <w:rPr>
          <w:szCs w:val="24"/>
        </w:rPr>
        <w:t>,</w:t>
      </w:r>
      <w:r w:rsidRPr="00496FD4">
        <w:rPr>
          <w:szCs w:val="24"/>
        </w:rPr>
        <w:t xml:space="preserve"> Velocity Clinical Research, Banning</w:t>
      </w:r>
      <w:r w:rsidR="000E015C" w:rsidRPr="00496FD4">
        <w:rPr>
          <w:szCs w:val="24"/>
        </w:rPr>
        <w:t>,</w:t>
      </w:r>
      <w:r w:rsidR="00E81F48" w:rsidRPr="00496FD4">
        <w:rPr>
          <w:szCs w:val="24"/>
        </w:rPr>
        <w:t xml:space="preserve"> </w:t>
      </w:r>
      <w:r w:rsidRPr="00496FD4">
        <w:rPr>
          <w:szCs w:val="24"/>
        </w:rPr>
        <w:t>Banning</w:t>
      </w:r>
      <w:r w:rsidR="000E015C" w:rsidRPr="00496FD4">
        <w:rPr>
          <w:szCs w:val="24"/>
        </w:rPr>
        <w:t>,</w:t>
      </w:r>
      <w:r w:rsidRPr="00496FD4">
        <w:rPr>
          <w:szCs w:val="24"/>
        </w:rPr>
        <w:t xml:space="preserve"> CA</w:t>
      </w:r>
    </w:p>
    <w:p w14:paraId="244F1E99" w14:textId="2DF6B230" w:rsidR="00CB25ED" w:rsidRPr="00496FD4" w:rsidRDefault="00CB25ED" w:rsidP="004C3A4C">
      <w:pPr>
        <w:pStyle w:val="C-BodyText"/>
        <w:spacing w:line="276" w:lineRule="auto"/>
        <w:rPr>
          <w:szCs w:val="24"/>
        </w:rPr>
      </w:pPr>
      <w:r w:rsidRPr="00496FD4">
        <w:rPr>
          <w:szCs w:val="24"/>
        </w:rPr>
        <w:t>Mary Bailey, MD</w:t>
      </w:r>
      <w:r w:rsidR="000E015C" w:rsidRPr="00496FD4">
        <w:rPr>
          <w:szCs w:val="24"/>
        </w:rPr>
        <w:t>,</w:t>
      </w:r>
      <w:r w:rsidRPr="00496FD4">
        <w:rPr>
          <w:szCs w:val="24"/>
        </w:rPr>
        <w:t xml:space="preserve"> Alliance for Multispecialty Research, LLC</w:t>
      </w:r>
      <w:r w:rsidR="000E015C" w:rsidRPr="00496FD4">
        <w:rPr>
          <w:szCs w:val="24"/>
        </w:rPr>
        <w:t>,</w:t>
      </w:r>
      <w:r w:rsidR="00E81F48" w:rsidRPr="00496FD4">
        <w:rPr>
          <w:szCs w:val="24"/>
        </w:rPr>
        <w:t xml:space="preserve"> </w:t>
      </w:r>
      <w:r w:rsidRPr="00496FD4">
        <w:rPr>
          <w:szCs w:val="24"/>
        </w:rPr>
        <w:t>Norfolk</w:t>
      </w:r>
      <w:r w:rsidR="000E015C" w:rsidRPr="00496FD4">
        <w:rPr>
          <w:szCs w:val="24"/>
        </w:rPr>
        <w:t>,</w:t>
      </w:r>
      <w:r w:rsidRPr="00496FD4">
        <w:rPr>
          <w:szCs w:val="24"/>
        </w:rPr>
        <w:t xml:space="preserve"> VA</w:t>
      </w:r>
    </w:p>
    <w:p w14:paraId="64338B3C" w14:textId="17B6A2B6" w:rsidR="00CB25ED" w:rsidRPr="00496FD4" w:rsidRDefault="00CB25ED" w:rsidP="004C3A4C">
      <w:pPr>
        <w:pStyle w:val="C-BodyText"/>
        <w:spacing w:line="276" w:lineRule="auto"/>
        <w:rPr>
          <w:szCs w:val="24"/>
        </w:rPr>
      </w:pPr>
      <w:r w:rsidRPr="00496FD4">
        <w:rPr>
          <w:szCs w:val="24"/>
        </w:rPr>
        <w:t>Richard M. Glover, II, MD</w:t>
      </w:r>
      <w:r w:rsidR="000E015C" w:rsidRPr="00496FD4">
        <w:rPr>
          <w:szCs w:val="24"/>
        </w:rPr>
        <w:t xml:space="preserve">, </w:t>
      </w:r>
      <w:r w:rsidRPr="00496FD4">
        <w:rPr>
          <w:szCs w:val="24"/>
        </w:rPr>
        <w:t>Alliance for Multispecialty Research, LLC</w:t>
      </w:r>
      <w:r w:rsidR="00E81F48" w:rsidRPr="00496FD4">
        <w:rPr>
          <w:szCs w:val="24"/>
        </w:rPr>
        <w:t xml:space="preserve">, </w:t>
      </w:r>
      <w:r w:rsidRPr="00496FD4">
        <w:rPr>
          <w:szCs w:val="24"/>
        </w:rPr>
        <w:t>Newton</w:t>
      </w:r>
      <w:r w:rsidR="000E015C" w:rsidRPr="00496FD4">
        <w:rPr>
          <w:szCs w:val="24"/>
        </w:rPr>
        <w:t>,</w:t>
      </w:r>
      <w:r w:rsidRPr="00496FD4">
        <w:rPr>
          <w:szCs w:val="24"/>
        </w:rPr>
        <w:t xml:space="preserve"> KS</w:t>
      </w:r>
    </w:p>
    <w:p w14:paraId="287155E3" w14:textId="3A3D921C" w:rsidR="00CB25ED" w:rsidRPr="00496FD4" w:rsidRDefault="00CB25ED" w:rsidP="004C3A4C">
      <w:pPr>
        <w:pStyle w:val="C-BodyText"/>
        <w:spacing w:line="276" w:lineRule="auto"/>
        <w:rPr>
          <w:szCs w:val="24"/>
        </w:rPr>
      </w:pPr>
      <w:r w:rsidRPr="00496FD4">
        <w:rPr>
          <w:szCs w:val="24"/>
        </w:rPr>
        <w:t>Sinikka Liisa Green</w:t>
      </w:r>
      <w:r w:rsidR="000E015C" w:rsidRPr="00496FD4">
        <w:rPr>
          <w:szCs w:val="24"/>
        </w:rPr>
        <w:t>,</w:t>
      </w:r>
      <w:r w:rsidRPr="00496FD4">
        <w:rPr>
          <w:szCs w:val="24"/>
        </w:rPr>
        <w:t xml:space="preserve"> Velocity Clinical Research, Austin</w:t>
      </w:r>
      <w:r w:rsidR="000E015C" w:rsidRPr="00496FD4">
        <w:rPr>
          <w:szCs w:val="24"/>
        </w:rPr>
        <w:t>,</w:t>
      </w:r>
      <w:r w:rsidRPr="00496FD4">
        <w:rPr>
          <w:szCs w:val="24"/>
        </w:rPr>
        <w:t xml:space="preserve"> Cedar Park</w:t>
      </w:r>
      <w:r w:rsidR="000E015C" w:rsidRPr="00496FD4">
        <w:rPr>
          <w:szCs w:val="24"/>
        </w:rPr>
        <w:t>,</w:t>
      </w:r>
      <w:r w:rsidRPr="00496FD4">
        <w:rPr>
          <w:szCs w:val="24"/>
        </w:rPr>
        <w:t xml:space="preserve"> TX</w:t>
      </w:r>
    </w:p>
    <w:p w14:paraId="1EF8BE2F" w14:textId="7ABF6F5F" w:rsidR="00CB25ED" w:rsidRPr="00496FD4" w:rsidRDefault="00CB25ED" w:rsidP="004C3A4C">
      <w:pPr>
        <w:pStyle w:val="C-BodyText"/>
        <w:spacing w:line="276" w:lineRule="auto"/>
        <w:rPr>
          <w:szCs w:val="24"/>
        </w:rPr>
      </w:pPr>
      <w:r w:rsidRPr="00496FD4">
        <w:rPr>
          <w:szCs w:val="24"/>
        </w:rPr>
        <w:t>Gregg Lucksinger, MD</w:t>
      </w:r>
      <w:r w:rsidR="000E015C" w:rsidRPr="00496FD4">
        <w:rPr>
          <w:szCs w:val="24"/>
        </w:rPr>
        <w:t>, Velocity Clinical Research, Austin, Cedar Park, TX</w:t>
      </w:r>
    </w:p>
    <w:p w14:paraId="47A4C6F3" w14:textId="4F226879" w:rsidR="00CB25ED" w:rsidRPr="00496FD4" w:rsidRDefault="00CB25ED" w:rsidP="004C3A4C">
      <w:pPr>
        <w:pStyle w:val="C-BodyText"/>
        <w:spacing w:line="276" w:lineRule="auto"/>
        <w:rPr>
          <w:szCs w:val="24"/>
        </w:rPr>
      </w:pPr>
      <w:r w:rsidRPr="00496FD4">
        <w:rPr>
          <w:szCs w:val="24"/>
        </w:rPr>
        <w:t>Lisa M. Cohen, DO</w:t>
      </w:r>
      <w:r w:rsidR="000E015C" w:rsidRPr="00496FD4">
        <w:rPr>
          <w:szCs w:val="24"/>
        </w:rPr>
        <w:t>,</w:t>
      </w:r>
      <w:r w:rsidRPr="00496FD4">
        <w:rPr>
          <w:szCs w:val="24"/>
        </w:rPr>
        <w:t xml:space="preserve"> M3 Wake Research, Inc.</w:t>
      </w:r>
      <w:r w:rsidR="00D17C07" w:rsidRPr="00496FD4">
        <w:rPr>
          <w:szCs w:val="24"/>
        </w:rPr>
        <w:t>,</w:t>
      </w:r>
      <w:r w:rsidRPr="00496FD4">
        <w:rPr>
          <w:szCs w:val="24"/>
        </w:rPr>
        <w:t xml:space="preserve"> Raleigh</w:t>
      </w:r>
      <w:r w:rsidR="00D17C07" w:rsidRPr="00496FD4">
        <w:rPr>
          <w:szCs w:val="24"/>
        </w:rPr>
        <w:t>,</w:t>
      </w:r>
      <w:r w:rsidRPr="00496FD4">
        <w:rPr>
          <w:szCs w:val="24"/>
        </w:rPr>
        <w:t xml:space="preserve"> NC</w:t>
      </w:r>
    </w:p>
    <w:p w14:paraId="481FB42E" w14:textId="2CB677C0" w:rsidR="00CB25ED" w:rsidRPr="00496FD4" w:rsidRDefault="00CB25ED" w:rsidP="004C3A4C">
      <w:pPr>
        <w:pStyle w:val="C-BodyText"/>
        <w:spacing w:line="276" w:lineRule="auto"/>
        <w:rPr>
          <w:szCs w:val="24"/>
        </w:rPr>
      </w:pPr>
      <w:r w:rsidRPr="00496FD4">
        <w:rPr>
          <w:szCs w:val="24"/>
        </w:rPr>
        <w:t>James Kopp, MD</w:t>
      </w:r>
      <w:r w:rsidR="00D17C07" w:rsidRPr="00496FD4">
        <w:rPr>
          <w:szCs w:val="24"/>
        </w:rPr>
        <w:t>,</w:t>
      </w:r>
      <w:r w:rsidRPr="00496FD4">
        <w:rPr>
          <w:szCs w:val="24"/>
        </w:rPr>
        <w:t xml:space="preserve"> </w:t>
      </w:r>
      <w:proofErr w:type="spellStart"/>
      <w:r w:rsidRPr="00496FD4">
        <w:rPr>
          <w:szCs w:val="24"/>
        </w:rPr>
        <w:t>Synexus</w:t>
      </w:r>
      <w:proofErr w:type="spellEnd"/>
      <w:r w:rsidRPr="00496FD4">
        <w:rPr>
          <w:szCs w:val="24"/>
        </w:rPr>
        <w:t xml:space="preserve"> Clinical Research US, Inc.</w:t>
      </w:r>
      <w:r w:rsidR="00D17C07" w:rsidRPr="00496FD4">
        <w:rPr>
          <w:szCs w:val="24"/>
        </w:rPr>
        <w:t xml:space="preserve">, </w:t>
      </w:r>
      <w:r w:rsidRPr="00496FD4">
        <w:rPr>
          <w:szCs w:val="24"/>
        </w:rPr>
        <w:t>Anderson</w:t>
      </w:r>
      <w:r w:rsidR="00D17C07" w:rsidRPr="00496FD4">
        <w:rPr>
          <w:szCs w:val="24"/>
        </w:rPr>
        <w:t>,</w:t>
      </w:r>
      <w:r w:rsidRPr="00496FD4">
        <w:rPr>
          <w:szCs w:val="24"/>
        </w:rPr>
        <w:t xml:space="preserve"> SC</w:t>
      </w:r>
    </w:p>
    <w:p w14:paraId="6CEBED60" w14:textId="058A546A" w:rsidR="00150AE4" w:rsidRPr="00496FD4" w:rsidRDefault="00150AE4" w:rsidP="004C3A4C">
      <w:pPr>
        <w:pStyle w:val="C-BodyText"/>
        <w:spacing w:line="276" w:lineRule="auto"/>
        <w:rPr>
          <w:szCs w:val="24"/>
        </w:rPr>
      </w:pPr>
      <w:r w:rsidRPr="00496FD4">
        <w:rPr>
          <w:szCs w:val="24"/>
        </w:rPr>
        <w:t>Linda Murray, DO</w:t>
      </w:r>
      <w:r w:rsidR="00D17C07" w:rsidRPr="00496FD4">
        <w:rPr>
          <w:szCs w:val="24"/>
        </w:rPr>
        <w:t>,</w:t>
      </w:r>
      <w:r w:rsidRPr="00496FD4">
        <w:rPr>
          <w:szCs w:val="24"/>
        </w:rPr>
        <w:t xml:space="preserve"> </w:t>
      </w:r>
      <w:proofErr w:type="spellStart"/>
      <w:r w:rsidRPr="00496FD4">
        <w:rPr>
          <w:szCs w:val="24"/>
        </w:rPr>
        <w:t>Synexus</w:t>
      </w:r>
      <w:proofErr w:type="spellEnd"/>
      <w:r w:rsidRPr="00496FD4">
        <w:rPr>
          <w:szCs w:val="24"/>
        </w:rPr>
        <w:t xml:space="preserve"> Clinical Research US, Inc.</w:t>
      </w:r>
      <w:r w:rsidR="00D17C07" w:rsidRPr="00496FD4">
        <w:rPr>
          <w:szCs w:val="24"/>
        </w:rPr>
        <w:t xml:space="preserve">, </w:t>
      </w:r>
      <w:r w:rsidRPr="00496FD4">
        <w:rPr>
          <w:szCs w:val="24"/>
        </w:rPr>
        <w:t>Pinellas Park</w:t>
      </w:r>
      <w:r w:rsidR="00D17C07" w:rsidRPr="00496FD4">
        <w:rPr>
          <w:szCs w:val="24"/>
        </w:rPr>
        <w:t>,</w:t>
      </w:r>
      <w:r w:rsidRPr="00496FD4">
        <w:rPr>
          <w:szCs w:val="24"/>
        </w:rPr>
        <w:t xml:space="preserve"> FL</w:t>
      </w:r>
    </w:p>
    <w:p w14:paraId="1893AF13" w14:textId="21D497F1" w:rsidR="00150AE4" w:rsidRPr="00496FD4" w:rsidRDefault="00150AE4" w:rsidP="004C3A4C">
      <w:pPr>
        <w:pStyle w:val="C-BodyText"/>
        <w:spacing w:line="276" w:lineRule="auto"/>
        <w:rPr>
          <w:szCs w:val="24"/>
        </w:rPr>
      </w:pPr>
      <w:r w:rsidRPr="00496FD4">
        <w:rPr>
          <w:szCs w:val="24"/>
        </w:rPr>
        <w:t>Joseph Newberg, MD</w:t>
      </w:r>
      <w:r w:rsidR="00D17C07" w:rsidRPr="00496FD4">
        <w:rPr>
          <w:szCs w:val="24"/>
        </w:rPr>
        <w:t>,</w:t>
      </w:r>
      <w:r w:rsidRPr="00496FD4">
        <w:rPr>
          <w:szCs w:val="24"/>
        </w:rPr>
        <w:t xml:space="preserve"> </w:t>
      </w:r>
      <w:proofErr w:type="spellStart"/>
      <w:r w:rsidRPr="00496FD4">
        <w:rPr>
          <w:szCs w:val="24"/>
        </w:rPr>
        <w:t>Synexus</w:t>
      </w:r>
      <w:proofErr w:type="spellEnd"/>
      <w:r w:rsidRPr="00496FD4">
        <w:rPr>
          <w:szCs w:val="24"/>
        </w:rPr>
        <w:t xml:space="preserve"> Clinical Research US, Inc.</w:t>
      </w:r>
      <w:r w:rsidR="00D17C07" w:rsidRPr="00496FD4">
        <w:rPr>
          <w:szCs w:val="24"/>
        </w:rPr>
        <w:t xml:space="preserve">, </w:t>
      </w:r>
      <w:r w:rsidRPr="00496FD4">
        <w:rPr>
          <w:szCs w:val="24"/>
        </w:rPr>
        <w:t>Chicago</w:t>
      </w:r>
      <w:r w:rsidR="00D17C07" w:rsidRPr="00496FD4">
        <w:rPr>
          <w:szCs w:val="24"/>
        </w:rPr>
        <w:t>,</w:t>
      </w:r>
      <w:r w:rsidRPr="00496FD4">
        <w:rPr>
          <w:szCs w:val="24"/>
        </w:rPr>
        <w:t xml:space="preserve"> IL</w:t>
      </w:r>
    </w:p>
    <w:p w14:paraId="2FB61523" w14:textId="78ED4240" w:rsidR="00150AE4" w:rsidRPr="00496FD4" w:rsidRDefault="00150AE4" w:rsidP="004C3A4C">
      <w:pPr>
        <w:pStyle w:val="C-BodyText"/>
        <w:spacing w:line="276" w:lineRule="auto"/>
        <w:rPr>
          <w:szCs w:val="24"/>
        </w:rPr>
      </w:pPr>
      <w:r w:rsidRPr="00496FD4">
        <w:rPr>
          <w:szCs w:val="24"/>
        </w:rPr>
        <w:t>Ramon G. Reyes (Almodovar), MD</w:t>
      </w:r>
      <w:r w:rsidR="00D17C07" w:rsidRPr="00496FD4">
        <w:rPr>
          <w:szCs w:val="24"/>
        </w:rPr>
        <w:t xml:space="preserve">, </w:t>
      </w:r>
      <w:r w:rsidRPr="00496FD4">
        <w:rPr>
          <w:szCs w:val="24"/>
        </w:rPr>
        <w:t>BFHC Research</w:t>
      </w:r>
      <w:r w:rsidR="00D17C07" w:rsidRPr="00496FD4">
        <w:rPr>
          <w:szCs w:val="24"/>
        </w:rPr>
        <w:t>,</w:t>
      </w:r>
      <w:r w:rsidRPr="00496FD4">
        <w:rPr>
          <w:szCs w:val="24"/>
        </w:rPr>
        <w:t xml:space="preserve"> San Antonio</w:t>
      </w:r>
      <w:r w:rsidR="00D17C07" w:rsidRPr="00496FD4">
        <w:rPr>
          <w:szCs w:val="24"/>
        </w:rPr>
        <w:t>,</w:t>
      </w:r>
      <w:r w:rsidRPr="00496FD4">
        <w:rPr>
          <w:szCs w:val="24"/>
        </w:rPr>
        <w:t xml:space="preserve"> TX</w:t>
      </w:r>
    </w:p>
    <w:p w14:paraId="2915CEDB" w14:textId="4B7BFD10" w:rsidR="00150AE4" w:rsidRPr="00496FD4" w:rsidRDefault="00150AE4" w:rsidP="004C3A4C">
      <w:pPr>
        <w:pStyle w:val="C-BodyText"/>
        <w:spacing w:line="276" w:lineRule="auto"/>
        <w:rPr>
          <w:szCs w:val="24"/>
        </w:rPr>
      </w:pPr>
      <w:r w:rsidRPr="00496FD4">
        <w:rPr>
          <w:szCs w:val="24"/>
        </w:rPr>
        <w:t>William B. Smith, MD</w:t>
      </w:r>
      <w:r w:rsidR="00D17C07" w:rsidRPr="00496FD4">
        <w:rPr>
          <w:szCs w:val="24"/>
        </w:rPr>
        <w:t>,</w:t>
      </w:r>
      <w:r w:rsidRPr="00496FD4">
        <w:rPr>
          <w:szCs w:val="24"/>
        </w:rPr>
        <w:t xml:space="preserve"> Alliance for Multispecialty Research, LLC</w:t>
      </w:r>
      <w:r w:rsidR="00D17C07" w:rsidRPr="00496FD4">
        <w:rPr>
          <w:szCs w:val="24"/>
        </w:rPr>
        <w:t xml:space="preserve">, </w:t>
      </w:r>
      <w:r w:rsidRPr="00496FD4">
        <w:rPr>
          <w:szCs w:val="24"/>
        </w:rPr>
        <w:t>Knoxville</w:t>
      </w:r>
      <w:r w:rsidR="00D17C07" w:rsidRPr="00496FD4">
        <w:rPr>
          <w:szCs w:val="24"/>
        </w:rPr>
        <w:t>,</w:t>
      </w:r>
      <w:r w:rsidRPr="00496FD4">
        <w:rPr>
          <w:szCs w:val="24"/>
        </w:rPr>
        <w:t xml:space="preserve"> TN</w:t>
      </w:r>
    </w:p>
    <w:p w14:paraId="685907D5" w14:textId="749D779D" w:rsidR="00150AE4" w:rsidRPr="00496FD4" w:rsidRDefault="00150AE4" w:rsidP="004C3A4C">
      <w:pPr>
        <w:pStyle w:val="C-BodyText"/>
        <w:spacing w:line="276" w:lineRule="auto"/>
        <w:rPr>
          <w:szCs w:val="24"/>
        </w:rPr>
      </w:pPr>
      <w:r w:rsidRPr="00496FD4">
        <w:rPr>
          <w:szCs w:val="24"/>
        </w:rPr>
        <w:t xml:space="preserve">Leslie M. </w:t>
      </w:r>
      <w:proofErr w:type="spellStart"/>
      <w:r w:rsidRPr="00496FD4">
        <w:rPr>
          <w:szCs w:val="24"/>
        </w:rPr>
        <w:t>Tharenos</w:t>
      </w:r>
      <w:proofErr w:type="spellEnd"/>
      <w:r w:rsidRPr="00496FD4">
        <w:rPr>
          <w:szCs w:val="24"/>
        </w:rPr>
        <w:t>, MD</w:t>
      </w:r>
      <w:r w:rsidR="00D17C07" w:rsidRPr="00496FD4">
        <w:rPr>
          <w:szCs w:val="24"/>
        </w:rPr>
        <w:t>,</w:t>
      </w:r>
      <w:r w:rsidRPr="00496FD4">
        <w:rPr>
          <w:szCs w:val="24"/>
        </w:rPr>
        <w:t xml:space="preserve"> </w:t>
      </w:r>
      <w:proofErr w:type="spellStart"/>
      <w:r w:rsidRPr="00496FD4">
        <w:rPr>
          <w:szCs w:val="24"/>
        </w:rPr>
        <w:t>Synexus</w:t>
      </w:r>
      <w:proofErr w:type="spellEnd"/>
      <w:r w:rsidRPr="00496FD4">
        <w:rPr>
          <w:szCs w:val="24"/>
        </w:rPr>
        <w:t xml:space="preserve"> Clinical Research US, Inc.</w:t>
      </w:r>
      <w:r w:rsidR="00D17C07" w:rsidRPr="00496FD4">
        <w:rPr>
          <w:szCs w:val="24"/>
        </w:rPr>
        <w:t xml:space="preserve">, </w:t>
      </w:r>
      <w:r w:rsidRPr="00496FD4">
        <w:rPr>
          <w:szCs w:val="24"/>
        </w:rPr>
        <w:t>St. Louis</w:t>
      </w:r>
      <w:r w:rsidR="00D17C07" w:rsidRPr="00496FD4">
        <w:rPr>
          <w:szCs w:val="24"/>
        </w:rPr>
        <w:t>,</w:t>
      </w:r>
      <w:r w:rsidRPr="00496FD4">
        <w:rPr>
          <w:szCs w:val="24"/>
        </w:rPr>
        <w:t xml:space="preserve"> MO</w:t>
      </w:r>
    </w:p>
    <w:p w14:paraId="65598F44" w14:textId="18E35DBD" w:rsidR="00150AE4" w:rsidRPr="00496FD4" w:rsidRDefault="00150AE4" w:rsidP="004C3A4C">
      <w:pPr>
        <w:pStyle w:val="C-BodyText"/>
        <w:spacing w:line="276" w:lineRule="auto"/>
        <w:rPr>
          <w:szCs w:val="24"/>
        </w:rPr>
      </w:pPr>
      <w:r w:rsidRPr="00496FD4">
        <w:rPr>
          <w:szCs w:val="24"/>
        </w:rPr>
        <w:t>Robert Noveck, MD</w:t>
      </w:r>
      <w:r w:rsidR="00D17C07" w:rsidRPr="00496FD4">
        <w:rPr>
          <w:szCs w:val="24"/>
        </w:rPr>
        <w:t>,</w:t>
      </w:r>
      <w:r w:rsidRPr="00496FD4">
        <w:rPr>
          <w:szCs w:val="24"/>
        </w:rPr>
        <w:t xml:space="preserve"> Alliance for Multispecialty Research, LLC</w:t>
      </w:r>
      <w:r w:rsidR="00D17C07" w:rsidRPr="00496FD4">
        <w:rPr>
          <w:szCs w:val="24"/>
        </w:rPr>
        <w:t xml:space="preserve">, </w:t>
      </w:r>
      <w:r w:rsidRPr="00496FD4">
        <w:rPr>
          <w:szCs w:val="24"/>
        </w:rPr>
        <w:t>New Orleans</w:t>
      </w:r>
      <w:r w:rsidR="00D17C07" w:rsidRPr="00496FD4">
        <w:rPr>
          <w:szCs w:val="24"/>
        </w:rPr>
        <w:t>,</w:t>
      </w:r>
      <w:r w:rsidRPr="00496FD4">
        <w:rPr>
          <w:szCs w:val="24"/>
        </w:rPr>
        <w:t xml:space="preserve"> LA</w:t>
      </w:r>
    </w:p>
    <w:p w14:paraId="37DA100D" w14:textId="39792EC0" w:rsidR="00150AE4" w:rsidRPr="00496FD4" w:rsidRDefault="00150AE4" w:rsidP="004C3A4C">
      <w:pPr>
        <w:pStyle w:val="C-BodyText"/>
        <w:spacing w:line="276" w:lineRule="auto"/>
        <w:rPr>
          <w:szCs w:val="24"/>
        </w:rPr>
      </w:pPr>
      <w:r w:rsidRPr="00496FD4">
        <w:rPr>
          <w:szCs w:val="24"/>
        </w:rPr>
        <w:t>Ramon Vargas, MD</w:t>
      </w:r>
      <w:r w:rsidR="00D17C07" w:rsidRPr="00496FD4">
        <w:rPr>
          <w:szCs w:val="24"/>
        </w:rPr>
        <w:t>, Alliance for Multispecialty Research, LLC, New Orleans, LA</w:t>
      </w:r>
    </w:p>
    <w:p w14:paraId="67B62965" w14:textId="747B7797" w:rsidR="00150AE4" w:rsidRPr="00496FD4" w:rsidRDefault="00150AE4" w:rsidP="004C3A4C">
      <w:pPr>
        <w:pStyle w:val="C-BodyText"/>
        <w:spacing w:line="276" w:lineRule="auto"/>
        <w:rPr>
          <w:szCs w:val="24"/>
        </w:rPr>
      </w:pPr>
      <w:r w:rsidRPr="00496FD4">
        <w:rPr>
          <w:szCs w:val="24"/>
        </w:rPr>
        <w:t>William Jones, MD</w:t>
      </w:r>
      <w:r w:rsidR="00D17C07" w:rsidRPr="00496FD4">
        <w:rPr>
          <w:szCs w:val="24"/>
        </w:rPr>
        <w:t>,</w:t>
      </w:r>
      <w:r w:rsidRPr="00496FD4">
        <w:rPr>
          <w:szCs w:val="24"/>
        </w:rPr>
        <w:t xml:space="preserve"> Trial Management Associates, LLC</w:t>
      </w:r>
      <w:r w:rsidR="00D17C07" w:rsidRPr="00496FD4">
        <w:rPr>
          <w:szCs w:val="24"/>
        </w:rPr>
        <w:t xml:space="preserve">, </w:t>
      </w:r>
      <w:r w:rsidRPr="00496FD4">
        <w:rPr>
          <w:szCs w:val="24"/>
        </w:rPr>
        <w:t>Wilmington</w:t>
      </w:r>
      <w:r w:rsidR="00D17C07" w:rsidRPr="00496FD4">
        <w:rPr>
          <w:szCs w:val="24"/>
        </w:rPr>
        <w:t>,</w:t>
      </w:r>
      <w:r w:rsidRPr="00496FD4">
        <w:rPr>
          <w:szCs w:val="24"/>
        </w:rPr>
        <w:t xml:space="preserve"> NC</w:t>
      </w:r>
    </w:p>
    <w:p w14:paraId="525F0652" w14:textId="66D94774" w:rsidR="00150AE4" w:rsidRPr="00496FD4" w:rsidRDefault="00150AE4" w:rsidP="004C3A4C">
      <w:pPr>
        <w:pStyle w:val="C-BodyText"/>
        <w:spacing w:line="276" w:lineRule="auto"/>
        <w:rPr>
          <w:szCs w:val="24"/>
        </w:rPr>
      </w:pPr>
      <w:r w:rsidRPr="00496FD4">
        <w:rPr>
          <w:szCs w:val="24"/>
        </w:rPr>
        <w:t>Daniel H. Brune, MD</w:t>
      </w:r>
      <w:r w:rsidR="00D17C07" w:rsidRPr="00496FD4">
        <w:rPr>
          <w:szCs w:val="24"/>
        </w:rPr>
        <w:t>,</w:t>
      </w:r>
      <w:r w:rsidRPr="00496FD4">
        <w:rPr>
          <w:szCs w:val="24"/>
        </w:rPr>
        <w:t xml:space="preserve"> Optimal Research LLC</w:t>
      </w:r>
      <w:r w:rsidR="00D17C07" w:rsidRPr="00496FD4">
        <w:rPr>
          <w:szCs w:val="24"/>
        </w:rPr>
        <w:t>,</w:t>
      </w:r>
      <w:r w:rsidRPr="00496FD4">
        <w:rPr>
          <w:szCs w:val="24"/>
        </w:rPr>
        <w:t xml:space="preserve"> Peoria</w:t>
      </w:r>
      <w:r w:rsidR="00D17C07" w:rsidRPr="00496FD4">
        <w:rPr>
          <w:szCs w:val="24"/>
        </w:rPr>
        <w:t>,</w:t>
      </w:r>
      <w:r w:rsidRPr="00496FD4">
        <w:rPr>
          <w:szCs w:val="24"/>
        </w:rPr>
        <w:t xml:space="preserve"> IL</w:t>
      </w:r>
    </w:p>
    <w:p w14:paraId="22825095" w14:textId="06768C3C" w:rsidR="00150AE4" w:rsidRPr="00496FD4" w:rsidRDefault="00150AE4" w:rsidP="004C3A4C">
      <w:pPr>
        <w:pStyle w:val="C-BodyText"/>
        <w:spacing w:line="276" w:lineRule="auto"/>
        <w:rPr>
          <w:szCs w:val="24"/>
        </w:rPr>
      </w:pPr>
      <w:r w:rsidRPr="00496FD4">
        <w:rPr>
          <w:szCs w:val="24"/>
        </w:rPr>
        <w:t>Murray A. Kimmel, DO</w:t>
      </w:r>
      <w:r w:rsidR="00D17C07" w:rsidRPr="00496FD4">
        <w:rPr>
          <w:szCs w:val="24"/>
        </w:rPr>
        <w:t>,</w:t>
      </w:r>
      <w:r w:rsidRPr="00496FD4">
        <w:rPr>
          <w:szCs w:val="24"/>
        </w:rPr>
        <w:t xml:space="preserve"> Optimal Research, LLC</w:t>
      </w:r>
      <w:r w:rsidR="00D17C07" w:rsidRPr="00496FD4">
        <w:rPr>
          <w:szCs w:val="24"/>
        </w:rPr>
        <w:t>,</w:t>
      </w:r>
      <w:r w:rsidRPr="00496FD4">
        <w:rPr>
          <w:szCs w:val="24"/>
        </w:rPr>
        <w:t xml:space="preserve"> Melbourne</w:t>
      </w:r>
      <w:r w:rsidR="00D17C07" w:rsidRPr="00496FD4">
        <w:rPr>
          <w:szCs w:val="24"/>
        </w:rPr>
        <w:t>,</w:t>
      </w:r>
      <w:r w:rsidRPr="00496FD4">
        <w:rPr>
          <w:szCs w:val="24"/>
        </w:rPr>
        <w:t xml:space="preserve"> FL</w:t>
      </w:r>
    </w:p>
    <w:p w14:paraId="780538FA" w14:textId="0007E2B5" w:rsidR="00150AE4" w:rsidRPr="00496FD4" w:rsidRDefault="00150AE4" w:rsidP="004C3A4C">
      <w:pPr>
        <w:pStyle w:val="C-BodyText"/>
        <w:spacing w:line="276" w:lineRule="auto"/>
        <w:rPr>
          <w:szCs w:val="24"/>
        </w:rPr>
      </w:pPr>
      <w:r w:rsidRPr="00496FD4">
        <w:rPr>
          <w:szCs w:val="24"/>
        </w:rPr>
        <w:t>Randle T. Middleton, MD</w:t>
      </w:r>
      <w:r w:rsidR="00E81F48" w:rsidRPr="00496FD4">
        <w:rPr>
          <w:szCs w:val="24"/>
        </w:rPr>
        <w:t xml:space="preserve">, </w:t>
      </w:r>
      <w:r w:rsidRPr="00496FD4">
        <w:rPr>
          <w:szCs w:val="24"/>
        </w:rPr>
        <w:t>Optimal Research, LLC</w:t>
      </w:r>
      <w:r w:rsidR="00D17C07" w:rsidRPr="00496FD4">
        <w:rPr>
          <w:szCs w:val="24"/>
        </w:rPr>
        <w:t>,</w:t>
      </w:r>
      <w:r w:rsidRPr="00496FD4">
        <w:rPr>
          <w:szCs w:val="24"/>
        </w:rPr>
        <w:t xml:space="preserve"> Huntsville</w:t>
      </w:r>
      <w:r w:rsidR="00D17C07" w:rsidRPr="00496FD4">
        <w:rPr>
          <w:szCs w:val="24"/>
        </w:rPr>
        <w:t>,</w:t>
      </w:r>
      <w:r w:rsidRPr="00496FD4">
        <w:rPr>
          <w:szCs w:val="24"/>
        </w:rPr>
        <w:t xml:space="preserve"> AL</w:t>
      </w:r>
    </w:p>
    <w:p w14:paraId="7B67D2D7" w14:textId="4AEA4197" w:rsidR="00150AE4" w:rsidRPr="00496FD4" w:rsidRDefault="00150AE4" w:rsidP="004C3A4C">
      <w:pPr>
        <w:pStyle w:val="C-BodyText"/>
        <w:spacing w:line="276" w:lineRule="auto"/>
        <w:rPr>
          <w:szCs w:val="24"/>
        </w:rPr>
      </w:pPr>
      <w:r w:rsidRPr="00496FD4">
        <w:rPr>
          <w:szCs w:val="24"/>
        </w:rPr>
        <w:t xml:space="preserve">Patrick R. </w:t>
      </w:r>
      <w:proofErr w:type="spellStart"/>
      <w:r w:rsidRPr="00496FD4">
        <w:rPr>
          <w:szCs w:val="24"/>
        </w:rPr>
        <w:t>Yassini</w:t>
      </w:r>
      <w:proofErr w:type="spellEnd"/>
      <w:r w:rsidRPr="00496FD4">
        <w:rPr>
          <w:szCs w:val="24"/>
        </w:rPr>
        <w:t>, MD</w:t>
      </w:r>
      <w:r w:rsidR="00D17C07" w:rsidRPr="00496FD4">
        <w:rPr>
          <w:szCs w:val="24"/>
        </w:rPr>
        <w:t>,</w:t>
      </w:r>
      <w:r w:rsidRPr="00496FD4">
        <w:rPr>
          <w:szCs w:val="24"/>
        </w:rPr>
        <w:t xml:space="preserve"> Optimal Research, LLC</w:t>
      </w:r>
      <w:r w:rsidR="00D17C07" w:rsidRPr="00496FD4">
        <w:rPr>
          <w:szCs w:val="24"/>
        </w:rPr>
        <w:t>,</w:t>
      </w:r>
      <w:r w:rsidRPr="00496FD4">
        <w:rPr>
          <w:szCs w:val="24"/>
        </w:rPr>
        <w:t xml:space="preserve"> San Diego</w:t>
      </w:r>
      <w:r w:rsidR="00D17C07" w:rsidRPr="00496FD4">
        <w:rPr>
          <w:szCs w:val="24"/>
        </w:rPr>
        <w:t>,</w:t>
      </w:r>
      <w:r w:rsidRPr="00496FD4">
        <w:rPr>
          <w:szCs w:val="24"/>
        </w:rPr>
        <w:t xml:space="preserve"> CA</w:t>
      </w:r>
    </w:p>
    <w:p w14:paraId="47A6A4B6" w14:textId="35D920A0" w:rsidR="00150AE4" w:rsidRPr="00496FD4" w:rsidRDefault="00150AE4" w:rsidP="004C3A4C">
      <w:pPr>
        <w:pStyle w:val="C-BodyText"/>
        <w:spacing w:line="276" w:lineRule="auto"/>
        <w:rPr>
          <w:szCs w:val="24"/>
        </w:rPr>
      </w:pPr>
      <w:r w:rsidRPr="00496FD4">
        <w:rPr>
          <w:szCs w:val="24"/>
        </w:rPr>
        <w:t>Sarah Smiley, DO</w:t>
      </w:r>
      <w:r w:rsidR="00D17C07" w:rsidRPr="00496FD4">
        <w:rPr>
          <w:szCs w:val="24"/>
        </w:rPr>
        <w:t>,</w:t>
      </w:r>
      <w:r w:rsidRPr="00496FD4">
        <w:rPr>
          <w:szCs w:val="24"/>
        </w:rPr>
        <w:t xml:space="preserve"> Velocity Clinical Research, Medford</w:t>
      </w:r>
      <w:r w:rsidR="00D17C07" w:rsidRPr="00496FD4">
        <w:rPr>
          <w:szCs w:val="24"/>
        </w:rPr>
        <w:t xml:space="preserve">, </w:t>
      </w:r>
      <w:r w:rsidRPr="00496FD4">
        <w:rPr>
          <w:szCs w:val="24"/>
        </w:rPr>
        <w:t>Medford</w:t>
      </w:r>
      <w:r w:rsidR="00D17C07" w:rsidRPr="00496FD4">
        <w:rPr>
          <w:szCs w:val="24"/>
        </w:rPr>
        <w:t>,</w:t>
      </w:r>
      <w:r w:rsidRPr="00496FD4">
        <w:rPr>
          <w:szCs w:val="24"/>
        </w:rPr>
        <w:t xml:space="preserve"> OR</w:t>
      </w:r>
    </w:p>
    <w:p w14:paraId="5F09AEB6" w14:textId="29BE8ECF" w:rsidR="00150AE4" w:rsidRPr="00496FD4" w:rsidRDefault="00150AE4" w:rsidP="004C3A4C">
      <w:pPr>
        <w:pStyle w:val="C-BodyText"/>
        <w:spacing w:line="276" w:lineRule="auto"/>
        <w:rPr>
          <w:szCs w:val="24"/>
        </w:rPr>
      </w:pPr>
      <w:r w:rsidRPr="00496FD4">
        <w:rPr>
          <w:szCs w:val="24"/>
        </w:rPr>
        <w:t xml:space="preserve">Jeffrey </w:t>
      </w:r>
      <w:proofErr w:type="spellStart"/>
      <w:r w:rsidRPr="00496FD4">
        <w:rPr>
          <w:szCs w:val="24"/>
        </w:rPr>
        <w:t>Adelglass</w:t>
      </w:r>
      <w:proofErr w:type="spellEnd"/>
      <w:r w:rsidRPr="00496FD4">
        <w:rPr>
          <w:szCs w:val="24"/>
        </w:rPr>
        <w:t>, MD</w:t>
      </w:r>
      <w:r w:rsidR="00D17C07" w:rsidRPr="00496FD4">
        <w:rPr>
          <w:szCs w:val="24"/>
        </w:rPr>
        <w:t>,</w:t>
      </w:r>
      <w:r w:rsidRPr="00496FD4">
        <w:rPr>
          <w:szCs w:val="24"/>
        </w:rPr>
        <w:t xml:space="preserve"> Research Your Health</w:t>
      </w:r>
      <w:r w:rsidR="00D17C07" w:rsidRPr="00496FD4">
        <w:rPr>
          <w:szCs w:val="24"/>
        </w:rPr>
        <w:t>,</w:t>
      </w:r>
      <w:r w:rsidRPr="00496FD4">
        <w:rPr>
          <w:szCs w:val="24"/>
        </w:rPr>
        <w:t xml:space="preserve"> Plano</w:t>
      </w:r>
      <w:r w:rsidR="00D17C07" w:rsidRPr="00496FD4">
        <w:rPr>
          <w:szCs w:val="24"/>
        </w:rPr>
        <w:t>,</w:t>
      </w:r>
      <w:r w:rsidRPr="00496FD4">
        <w:rPr>
          <w:szCs w:val="24"/>
        </w:rPr>
        <w:t xml:space="preserve"> TX</w:t>
      </w:r>
    </w:p>
    <w:p w14:paraId="1766B581" w14:textId="1846CE6A" w:rsidR="00CB25ED" w:rsidRPr="00496FD4" w:rsidRDefault="00150AE4" w:rsidP="004C3A4C">
      <w:pPr>
        <w:pStyle w:val="C-BodyText"/>
        <w:spacing w:line="276" w:lineRule="auto"/>
        <w:rPr>
          <w:szCs w:val="24"/>
        </w:rPr>
      </w:pPr>
      <w:r w:rsidRPr="00496FD4">
        <w:rPr>
          <w:szCs w:val="24"/>
        </w:rPr>
        <w:t>Jorge T. Caso, MD</w:t>
      </w:r>
      <w:r w:rsidR="006D3D99" w:rsidRPr="00496FD4">
        <w:rPr>
          <w:szCs w:val="24"/>
        </w:rPr>
        <w:t>,</w:t>
      </w:r>
      <w:r w:rsidRPr="00496FD4">
        <w:rPr>
          <w:szCs w:val="24"/>
        </w:rPr>
        <w:t xml:space="preserve"> Suncoast Research Associates, LLC</w:t>
      </w:r>
      <w:r w:rsidR="00D17C07" w:rsidRPr="00496FD4">
        <w:rPr>
          <w:szCs w:val="24"/>
        </w:rPr>
        <w:t>,</w:t>
      </w:r>
      <w:r w:rsidRPr="00496FD4">
        <w:rPr>
          <w:szCs w:val="24"/>
        </w:rPr>
        <w:t xml:space="preserve"> Miami</w:t>
      </w:r>
      <w:r w:rsidR="00D17C07" w:rsidRPr="00496FD4">
        <w:rPr>
          <w:szCs w:val="24"/>
        </w:rPr>
        <w:t>,</w:t>
      </w:r>
      <w:r w:rsidRPr="00496FD4">
        <w:rPr>
          <w:szCs w:val="24"/>
        </w:rPr>
        <w:t xml:space="preserve"> FL</w:t>
      </w:r>
    </w:p>
    <w:p w14:paraId="25FFB781" w14:textId="5E2F9313" w:rsidR="00826A4A" w:rsidRDefault="00826A4A" w:rsidP="004C3A4C">
      <w:pPr>
        <w:spacing w:after="0" w:line="276" w:lineRule="auto"/>
        <w:rPr>
          <w:rFonts w:ascii="Times New Roman" w:eastAsia="Times New Roman" w:hAnsi="Times New Roman" w:cs="Times New Roman"/>
          <w:kern w:val="0"/>
          <w:sz w:val="24"/>
          <w:szCs w:val="24"/>
          <w14:ligatures w14:val="none"/>
        </w:rPr>
      </w:pPr>
      <w:r>
        <w:rPr>
          <w:szCs w:val="24"/>
        </w:rPr>
        <w:br w:type="page"/>
      </w:r>
    </w:p>
    <w:p w14:paraId="1DEAD65A" w14:textId="2D32C280" w:rsidR="00753220" w:rsidRPr="00753220" w:rsidRDefault="008C4105" w:rsidP="004C3A4C">
      <w:pPr>
        <w:pStyle w:val="C-Heading1"/>
        <w:numPr>
          <w:ilvl w:val="0"/>
          <w:numId w:val="0"/>
        </w:numPr>
        <w:spacing w:line="276" w:lineRule="auto"/>
        <w:ind w:left="1080" w:hanging="1080"/>
      </w:pPr>
      <w:bookmarkStart w:id="2" w:name="_Toc179452694"/>
      <w:r>
        <w:lastRenderedPageBreak/>
        <w:t>Safety Monitoring Committee</w:t>
      </w:r>
      <w:bookmarkEnd w:id="2"/>
    </w:p>
    <w:p w14:paraId="38A9AC41" w14:textId="4C181E2B" w:rsidR="00064E89" w:rsidRPr="00064E89" w:rsidRDefault="00064E89" w:rsidP="004C3A4C">
      <w:pPr>
        <w:pStyle w:val="C-BodyText"/>
        <w:spacing w:line="276" w:lineRule="auto"/>
        <w:rPr>
          <w:szCs w:val="24"/>
          <w:u w:val="single"/>
        </w:rPr>
      </w:pPr>
      <w:r w:rsidRPr="00064E89">
        <w:rPr>
          <w:szCs w:val="24"/>
          <w:u w:val="single"/>
        </w:rPr>
        <w:t>Chairs</w:t>
      </w:r>
    </w:p>
    <w:p w14:paraId="60420EE1" w14:textId="7111FA0D" w:rsidR="00064E89" w:rsidRPr="00064E89" w:rsidRDefault="00064E89" w:rsidP="004C3A4C">
      <w:pPr>
        <w:pStyle w:val="C-BodyText"/>
        <w:spacing w:line="276" w:lineRule="auto"/>
        <w:rPr>
          <w:szCs w:val="24"/>
        </w:rPr>
      </w:pPr>
      <w:r w:rsidRPr="00064E89">
        <w:rPr>
          <w:szCs w:val="24"/>
        </w:rPr>
        <w:t>Julie Ledgerwood, DO</w:t>
      </w:r>
      <w:r w:rsidR="00F07673">
        <w:rPr>
          <w:szCs w:val="24"/>
        </w:rPr>
        <w:t xml:space="preserve"> (until </w:t>
      </w:r>
      <w:r w:rsidR="000D1BCE">
        <w:rPr>
          <w:szCs w:val="24"/>
        </w:rPr>
        <w:t>Jul-2022)</w:t>
      </w:r>
    </w:p>
    <w:p w14:paraId="6141C2B3" w14:textId="49AE2632" w:rsidR="00064E89" w:rsidRDefault="00064E89" w:rsidP="004C3A4C">
      <w:pPr>
        <w:pStyle w:val="C-BodyText"/>
        <w:spacing w:line="276" w:lineRule="auto"/>
        <w:rPr>
          <w:szCs w:val="24"/>
        </w:rPr>
      </w:pPr>
      <w:r w:rsidRPr="00064E89">
        <w:rPr>
          <w:szCs w:val="24"/>
        </w:rPr>
        <w:t>Vaccine Research Center and National Institute of Allergy and Infectious Diseases, National Institutes of Health</w:t>
      </w:r>
    </w:p>
    <w:p w14:paraId="07BF3B04" w14:textId="77777777" w:rsidR="0084091B" w:rsidRPr="00064E89" w:rsidRDefault="0084091B" w:rsidP="004C3A4C">
      <w:pPr>
        <w:pStyle w:val="C-BodyText"/>
        <w:spacing w:line="276" w:lineRule="auto"/>
        <w:rPr>
          <w:szCs w:val="24"/>
        </w:rPr>
      </w:pPr>
    </w:p>
    <w:p w14:paraId="32D73B9F" w14:textId="7B9BD2B1" w:rsidR="00064E89" w:rsidRPr="00064E89" w:rsidRDefault="00064E89" w:rsidP="004C3A4C">
      <w:pPr>
        <w:pStyle w:val="C-BodyText"/>
        <w:spacing w:line="276" w:lineRule="auto"/>
        <w:rPr>
          <w:szCs w:val="24"/>
          <w:lang w:val="da-DK"/>
        </w:rPr>
      </w:pPr>
      <w:r w:rsidRPr="00064E89">
        <w:rPr>
          <w:szCs w:val="24"/>
          <w:lang w:val="da-DK"/>
        </w:rPr>
        <w:t>David R. Snydman, MD, FACP, FIDSA, FAST</w:t>
      </w:r>
      <w:r w:rsidR="000E3D44">
        <w:rPr>
          <w:szCs w:val="24"/>
          <w:lang w:val="da-DK"/>
        </w:rPr>
        <w:t xml:space="preserve"> (Nov-2022 </w:t>
      </w:r>
      <w:proofErr w:type="spellStart"/>
      <w:r w:rsidR="000E3D44">
        <w:rPr>
          <w:szCs w:val="24"/>
          <w:lang w:val="da-DK"/>
        </w:rPr>
        <w:t>onwards</w:t>
      </w:r>
      <w:proofErr w:type="spellEnd"/>
      <w:r w:rsidR="000E3D44">
        <w:rPr>
          <w:szCs w:val="24"/>
          <w:lang w:val="da-DK"/>
        </w:rPr>
        <w:t>)</w:t>
      </w:r>
    </w:p>
    <w:p w14:paraId="06172080" w14:textId="77777777" w:rsidR="00064E89" w:rsidRDefault="00064E89" w:rsidP="004C3A4C">
      <w:pPr>
        <w:pStyle w:val="C-BodyText"/>
        <w:spacing w:line="276" w:lineRule="auto"/>
        <w:rPr>
          <w:szCs w:val="24"/>
        </w:rPr>
      </w:pPr>
      <w:r w:rsidRPr="00064E89">
        <w:rPr>
          <w:szCs w:val="24"/>
        </w:rPr>
        <w:t>Tufts Medical Center and Tufts University School of Medicine</w:t>
      </w:r>
    </w:p>
    <w:p w14:paraId="33279900" w14:textId="77777777" w:rsidR="00064E89" w:rsidRPr="00064E89" w:rsidRDefault="00064E89" w:rsidP="004C3A4C">
      <w:pPr>
        <w:pStyle w:val="C-BodyText"/>
        <w:spacing w:line="276" w:lineRule="auto"/>
        <w:rPr>
          <w:szCs w:val="24"/>
        </w:rPr>
      </w:pPr>
    </w:p>
    <w:p w14:paraId="40468AE4" w14:textId="29F47EEA" w:rsidR="00064E89" w:rsidRPr="00064E89" w:rsidRDefault="00064E89" w:rsidP="004C3A4C">
      <w:pPr>
        <w:pStyle w:val="C-BodyText"/>
        <w:spacing w:line="276" w:lineRule="auto"/>
        <w:rPr>
          <w:szCs w:val="24"/>
          <w:u w:val="single"/>
        </w:rPr>
      </w:pPr>
      <w:r w:rsidRPr="00064E89">
        <w:rPr>
          <w:szCs w:val="24"/>
          <w:u w:val="single"/>
        </w:rPr>
        <w:t>Members</w:t>
      </w:r>
    </w:p>
    <w:p w14:paraId="6D4B361A" w14:textId="77777777" w:rsidR="00064E89" w:rsidRPr="00064E89" w:rsidRDefault="00064E89" w:rsidP="004C3A4C">
      <w:pPr>
        <w:pStyle w:val="C-BodyText"/>
        <w:spacing w:line="276" w:lineRule="auto"/>
        <w:rPr>
          <w:szCs w:val="24"/>
        </w:rPr>
      </w:pPr>
      <w:r w:rsidRPr="00064E89">
        <w:rPr>
          <w:szCs w:val="24"/>
        </w:rPr>
        <w:t>Michelle Petri, MD MPH</w:t>
      </w:r>
    </w:p>
    <w:p w14:paraId="79676526" w14:textId="77777777" w:rsidR="00064E89" w:rsidRPr="00064E89" w:rsidRDefault="00064E89" w:rsidP="004C3A4C">
      <w:pPr>
        <w:pStyle w:val="C-BodyText"/>
        <w:spacing w:line="276" w:lineRule="auto"/>
        <w:rPr>
          <w:szCs w:val="24"/>
        </w:rPr>
      </w:pPr>
      <w:r w:rsidRPr="00064E89">
        <w:rPr>
          <w:szCs w:val="24"/>
        </w:rPr>
        <w:t>Johns Hopkins University School of Medicine and Johns Hopkins Hospital</w:t>
      </w:r>
    </w:p>
    <w:p w14:paraId="27B98E7E" w14:textId="77777777" w:rsidR="00334907" w:rsidRDefault="00334907" w:rsidP="004C3A4C">
      <w:pPr>
        <w:pStyle w:val="C-BodyText"/>
        <w:spacing w:line="276" w:lineRule="auto"/>
        <w:rPr>
          <w:szCs w:val="24"/>
        </w:rPr>
      </w:pPr>
    </w:p>
    <w:p w14:paraId="0EA05D9E" w14:textId="6CCA4B59" w:rsidR="00064E89" w:rsidRPr="00064E89" w:rsidRDefault="00064E89" w:rsidP="004C3A4C">
      <w:pPr>
        <w:pStyle w:val="C-BodyText"/>
        <w:spacing w:line="276" w:lineRule="auto"/>
        <w:rPr>
          <w:szCs w:val="24"/>
        </w:rPr>
      </w:pPr>
      <w:r w:rsidRPr="00064E89">
        <w:rPr>
          <w:szCs w:val="24"/>
        </w:rPr>
        <w:t>Ying Lu, PhD</w:t>
      </w:r>
    </w:p>
    <w:p w14:paraId="07CF2A01" w14:textId="39341EC9" w:rsidR="008C4105" w:rsidRPr="00064E89" w:rsidRDefault="00064E89" w:rsidP="004C3A4C">
      <w:pPr>
        <w:pStyle w:val="C-BodyText"/>
        <w:spacing w:line="276" w:lineRule="auto"/>
        <w:rPr>
          <w:szCs w:val="24"/>
        </w:rPr>
      </w:pPr>
      <w:r w:rsidRPr="00064E89">
        <w:rPr>
          <w:szCs w:val="24"/>
        </w:rPr>
        <w:t>Stanford University School of Medicine</w:t>
      </w:r>
    </w:p>
    <w:p w14:paraId="110FAB42" w14:textId="1FE40039" w:rsidR="002249E8" w:rsidRPr="00496FD4" w:rsidRDefault="002249E8" w:rsidP="004C3A4C">
      <w:pPr>
        <w:pStyle w:val="C-BodyText"/>
        <w:spacing w:line="276" w:lineRule="auto"/>
        <w:rPr>
          <w:b/>
          <w:bCs/>
          <w:szCs w:val="24"/>
        </w:rPr>
      </w:pPr>
      <w:r w:rsidRPr="00496FD4">
        <w:rPr>
          <w:b/>
          <w:bCs/>
          <w:szCs w:val="24"/>
        </w:rPr>
        <w:br w:type="page"/>
      </w:r>
    </w:p>
    <w:p w14:paraId="058B8AE7" w14:textId="04DC4354" w:rsidR="00501CA3" w:rsidRPr="00496FD4" w:rsidRDefault="00DB47A9" w:rsidP="004C3A4C">
      <w:pPr>
        <w:pStyle w:val="C-Heading1"/>
        <w:numPr>
          <w:ilvl w:val="0"/>
          <w:numId w:val="0"/>
        </w:numPr>
        <w:spacing w:line="276" w:lineRule="auto"/>
        <w:ind w:left="1080" w:hanging="1080"/>
      </w:pPr>
      <w:bookmarkStart w:id="3" w:name="_Toc179452695"/>
      <w:r w:rsidRPr="00496FD4">
        <w:lastRenderedPageBreak/>
        <w:t>Supplementary methods</w:t>
      </w:r>
      <w:bookmarkEnd w:id="3"/>
      <w:r w:rsidR="00FB2393" w:rsidRPr="00496FD4">
        <w:t xml:space="preserve"> </w:t>
      </w:r>
    </w:p>
    <w:p w14:paraId="3698CA5F" w14:textId="75D5FF15" w:rsidR="0017438E" w:rsidRPr="00496FD4" w:rsidRDefault="00FB2393" w:rsidP="004C3A4C">
      <w:pPr>
        <w:pStyle w:val="C-Heading2"/>
        <w:numPr>
          <w:ilvl w:val="0"/>
          <w:numId w:val="0"/>
        </w:numPr>
        <w:spacing w:line="276" w:lineRule="auto"/>
        <w:ind w:left="1080" w:hanging="1080"/>
      </w:pPr>
      <w:bookmarkStart w:id="4" w:name="_Toc179452696"/>
      <w:r w:rsidRPr="00496FD4">
        <w:t>Inclusion and exclusion criteria</w:t>
      </w:r>
      <w:bookmarkEnd w:id="4"/>
    </w:p>
    <w:p w14:paraId="74E435C6" w14:textId="52231B6E" w:rsidR="00D62DCB" w:rsidRPr="00496FD4" w:rsidRDefault="00D62DCB" w:rsidP="004C3A4C">
      <w:pPr>
        <w:pStyle w:val="C-BodyText"/>
        <w:spacing w:line="276" w:lineRule="auto"/>
        <w:rPr>
          <w:szCs w:val="24"/>
          <w:u w:val="single"/>
        </w:rPr>
      </w:pPr>
      <w:r w:rsidRPr="00496FD4">
        <w:rPr>
          <w:szCs w:val="24"/>
          <w:u w:val="single"/>
        </w:rPr>
        <w:t>Inclusion Criteria</w:t>
      </w:r>
    </w:p>
    <w:p w14:paraId="71EFE1E4" w14:textId="77777777" w:rsidR="00D62DCB" w:rsidRPr="00496FD4" w:rsidRDefault="00D62DCB" w:rsidP="004C3A4C">
      <w:pPr>
        <w:pStyle w:val="C-BodyText"/>
        <w:spacing w:line="276" w:lineRule="auto"/>
        <w:rPr>
          <w:szCs w:val="24"/>
        </w:rPr>
      </w:pPr>
      <w:r w:rsidRPr="00496FD4">
        <w:rPr>
          <w:szCs w:val="24"/>
        </w:rPr>
        <w:t>Participants were required to meet</w:t>
      </w:r>
      <w:r w:rsidRPr="00496FD4">
        <w:rPr>
          <w:b/>
          <w:bCs/>
          <w:szCs w:val="24"/>
        </w:rPr>
        <w:t xml:space="preserve"> </w:t>
      </w:r>
      <w:r w:rsidRPr="00496FD4">
        <w:rPr>
          <w:b/>
          <w:bCs/>
          <w:szCs w:val="24"/>
          <w:u w:val="single"/>
        </w:rPr>
        <w:t>all</w:t>
      </w:r>
      <w:r w:rsidRPr="00496FD4">
        <w:rPr>
          <w:szCs w:val="24"/>
        </w:rPr>
        <w:t xml:space="preserve"> the following criteria to be enrolled:</w:t>
      </w:r>
    </w:p>
    <w:p w14:paraId="1AB9D680" w14:textId="3E864EFE" w:rsidR="00D62DCB" w:rsidRPr="00496FD4" w:rsidRDefault="00D62DCB" w:rsidP="004C3A4C">
      <w:pPr>
        <w:pStyle w:val="ListNumber"/>
        <w:spacing w:line="276" w:lineRule="auto"/>
        <w:ind w:left="540"/>
      </w:pPr>
      <w:r w:rsidRPr="00496FD4">
        <w:t>Able and willing to provide informed consent (and assent, as applicable) voluntarily signed by participant (and guardian, as applicable).</w:t>
      </w:r>
    </w:p>
    <w:p w14:paraId="6666AAEA" w14:textId="29BE8083" w:rsidR="00D62DCB" w:rsidRPr="00496FD4" w:rsidRDefault="00D62DCB" w:rsidP="004C3A4C">
      <w:pPr>
        <w:pStyle w:val="ListNumber"/>
        <w:spacing w:line="276" w:lineRule="auto"/>
        <w:ind w:left="540"/>
      </w:pPr>
      <w:r w:rsidRPr="00496FD4">
        <w:t>Males or females, 12 to &lt;65 years of age.</w:t>
      </w:r>
    </w:p>
    <w:p w14:paraId="0BB7B89D" w14:textId="0C54F01E" w:rsidR="00D62DCB" w:rsidRPr="00496FD4" w:rsidRDefault="00D62DCB" w:rsidP="004C3A4C">
      <w:pPr>
        <w:pStyle w:val="ListNumber"/>
        <w:spacing w:line="276" w:lineRule="auto"/>
        <w:ind w:left="540"/>
      </w:pPr>
      <w:r w:rsidRPr="00496FD4">
        <w:t xml:space="preserve">Generally healthy, in the opinion of the investigator, based on medical history, physical examination, and screening laboratory assessments. </w:t>
      </w:r>
    </w:p>
    <w:p w14:paraId="22321E34" w14:textId="318C702A" w:rsidR="00D62DCB" w:rsidRPr="00496FD4" w:rsidRDefault="00D62DCB" w:rsidP="004C3A4C">
      <w:pPr>
        <w:pStyle w:val="ListNumber"/>
        <w:spacing w:line="276" w:lineRule="auto"/>
        <w:ind w:left="540"/>
      </w:pPr>
      <w:r w:rsidRPr="00496FD4">
        <w:t>Women who were either:</w:t>
      </w:r>
    </w:p>
    <w:p w14:paraId="77BD6915" w14:textId="1C6A6022" w:rsidR="00D62DCB" w:rsidRPr="00496FD4" w:rsidRDefault="00D62DCB" w:rsidP="004C3A4C">
      <w:pPr>
        <w:pStyle w:val="loweralpha2"/>
        <w:spacing w:line="276" w:lineRule="auto"/>
      </w:pPr>
      <w:r w:rsidRPr="00496FD4">
        <w:t xml:space="preserve">Not of childbearing potential (CBP): </w:t>
      </w:r>
      <w:proofErr w:type="spellStart"/>
      <w:r w:rsidRPr="00496FD4">
        <w:t>premenarche</w:t>
      </w:r>
      <w:proofErr w:type="spellEnd"/>
      <w:r w:rsidRPr="00496FD4">
        <w:t>, surgically sterile (at least six weeks post bilateral tubal ligation, bilateral oophorectomy, or hysterectomy), or post-menopausal (defined as a history of ≥12 consecutive months without menses prior to randomization in the absence of other pathologic or physiologic causes, following cessation of exogenous sex-hormonal treatment).</w:t>
      </w:r>
    </w:p>
    <w:p w14:paraId="387553AC" w14:textId="77777777" w:rsidR="00D62DCB" w:rsidRPr="00496FD4" w:rsidRDefault="00D62DCB" w:rsidP="004C3A4C">
      <w:pPr>
        <w:pStyle w:val="C-BodyText"/>
        <w:spacing w:line="276" w:lineRule="auto"/>
        <w:ind w:firstLine="360"/>
        <w:rPr>
          <w:szCs w:val="24"/>
        </w:rPr>
      </w:pPr>
      <w:r w:rsidRPr="00496FD4">
        <w:rPr>
          <w:b/>
          <w:bCs/>
          <w:szCs w:val="24"/>
          <w:u w:val="single"/>
        </w:rPr>
        <w:t>or</w:t>
      </w:r>
      <w:r w:rsidRPr="00496FD4">
        <w:rPr>
          <w:szCs w:val="24"/>
        </w:rPr>
        <w:t>:</w:t>
      </w:r>
    </w:p>
    <w:p w14:paraId="0817CFDE" w14:textId="5717A74F" w:rsidR="00D62DCB" w:rsidRPr="00496FD4" w:rsidRDefault="00D62DCB" w:rsidP="004C3A4C">
      <w:pPr>
        <w:pStyle w:val="loweralpha2"/>
        <w:spacing w:line="276" w:lineRule="auto"/>
      </w:pPr>
      <w:r w:rsidRPr="00496FD4">
        <w:t>Meeting all the below criteria:</w:t>
      </w:r>
    </w:p>
    <w:p w14:paraId="148E3E16" w14:textId="1A59E601" w:rsidR="00D62DCB" w:rsidRPr="00496FD4" w:rsidRDefault="00D62DCB" w:rsidP="004C3A4C">
      <w:pPr>
        <w:pStyle w:val="ListBullet2"/>
        <w:spacing w:line="276" w:lineRule="auto"/>
      </w:pPr>
      <w:r w:rsidRPr="00496FD4">
        <w:t>Negative serum pregnancy test at Screening Visit.</w:t>
      </w:r>
    </w:p>
    <w:p w14:paraId="2FF07B94" w14:textId="0211CFE5" w:rsidR="00D62DCB" w:rsidRPr="00496FD4" w:rsidRDefault="00D62DCB" w:rsidP="004C3A4C">
      <w:pPr>
        <w:pStyle w:val="ListBullet2"/>
        <w:spacing w:line="276" w:lineRule="auto"/>
      </w:pPr>
      <w:r w:rsidRPr="00496FD4">
        <w:t>Negative urine pregnancy test immediately prior to dosing at Day 1.</w:t>
      </w:r>
    </w:p>
    <w:p w14:paraId="37C1AF56" w14:textId="00613F8A" w:rsidR="00D62DCB" w:rsidRPr="00496FD4" w:rsidRDefault="00D62DCB" w:rsidP="004C3A4C">
      <w:pPr>
        <w:pStyle w:val="ListBullet2"/>
        <w:spacing w:line="276" w:lineRule="auto"/>
      </w:pPr>
      <w:r w:rsidRPr="00496FD4">
        <w:t xml:space="preserve">Use one of these acceptable methods of contraception (if women of CBP) for the duration of participation: </w:t>
      </w:r>
    </w:p>
    <w:p w14:paraId="1C705687" w14:textId="4F4688BF" w:rsidR="00D62DCB" w:rsidRPr="00496FD4" w:rsidRDefault="00D62DCB" w:rsidP="004C3A4C">
      <w:pPr>
        <w:pStyle w:val="ListBullet3"/>
        <w:numPr>
          <w:ilvl w:val="0"/>
          <w:numId w:val="48"/>
        </w:numPr>
        <w:spacing w:line="276" w:lineRule="auto"/>
      </w:pPr>
      <w:r w:rsidRPr="00496FD4">
        <w:t>Hormonal contraceptives (</w:t>
      </w:r>
      <w:proofErr w:type="spellStart"/>
      <w:r w:rsidRPr="00496FD4">
        <w:t>eg</w:t>
      </w:r>
      <w:proofErr w:type="spellEnd"/>
      <w:r w:rsidRPr="00496FD4">
        <w:t>, implants, pills, patches) initiated ≥30 days prior to dosing.</w:t>
      </w:r>
    </w:p>
    <w:p w14:paraId="1CB43C2E" w14:textId="695E25D1" w:rsidR="00D62DCB" w:rsidRPr="00496FD4" w:rsidRDefault="00D62DCB" w:rsidP="004C3A4C">
      <w:pPr>
        <w:pStyle w:val="ListBullet3"/>
        <w:numPr>
          <w:ilvl w:val="0"/>
          <w:numId w:val="48"/>
        </w:numPr>
        <w:spacing w:line="276" w:lineRule="auto"/>
      </w:pPr>
      <w:r w:rsidRPr="00496FD4">
        <w:t>Intrauterine device (IUD) inserted ≥30 days prior to dosing.</w:t>
      </w:r>
    </w:p>
    <w:p w14:paraId="497580F5" w14:textId="1E5D7DCE" w:rsidR="00D62DCB" w:rsidRPr="00496FD4" w:rsidRDefault="00D62DCB" w:rsidP="004C3A4C">
      <w:pPr>
        <w:pStyle w:val="ListBullet3"/>
        <w:numPr>
          <w:ilvl w:val="0"/>
          <w:numId w:val="48"/>
        </w:numPr>
        <w:spacing w:line="276" w:lineRule="auto"/>
      </w:pPr>
      <w:r w:rsidRPr="00496FD4">
        <w:t>Double barrier type of birth control (male condom with female diaphragm, male condom with cervical cap).</w:t>
      </w:r>
    </w:p>
    <w:p w14:paraId="3BE12573" w14:textId="7A23C06F" w:rsidR="00D62DCB" w:rsidRPr="00496FD4" w:rsidRDefault="00D62DCB" w:rsidP="004C3A4C">
      <w:pPr>
        <w:pStyle w:val="ListBullet3"/>
        <w:numPr>
          <w:ilvl w:val="0"/>
          <w:numId w:val="48"/>
        </w:numPr>
        <w:spacing w:line="276" w:lineRule="auto"/>
      </w:pPr>
      <w:r w:rsidRPr="00496FD4">
        <w:t>Abstinence was acceptable only for adolescents (12 to &lt;18 years old) who were not sexually active.</w:t>
      </w:r>
    </w:p>
    <w:p w14:paraId="47667C93" w14:textId="47E2A962" w:rsidR="00D62DCB" w:rsidRPr="00496FD4" w:rsidRDefault="00D62DCB" w:rsidP="004C3A4C">
      <w:pPr>
        <w:pStyle w:val="C-BodyText"/>
        <w:spacing w:line="276" w:lineRule="auto"/>
        <w:rPr>
          <w:szCs w:val="24"/>
        </w:rPr>
      </w:pPr>
      <w:r w:rsidRPr="00496FD4">
        <w:rPr>
          <w:szCs w:val="24"/>
        </w:rPr>
        <w:t>Note: See protocol (</w:t>
      </w:r>
      <w:r w:rsidR="002669CC" w:rsidRPr="00496FD4">
        <w:rPr>
          <w:szCs w:val="24"/>
        </w:rPr>
        <w:t>online at ClinicalTrials.gov, NCT05072080</w:t>
      </w:r>
      <w:r w:rsidRPr="00496FD4">
        <w:rPr>
          <w:szCs w:val="24"/>
        </w:rPr>
        <w:t xml:space="preserve">) for this </w:t>
      </w:r>
      <w:r w:rsidR="00642C0B">
        <w:rPr>
          <w:szCs w:val="24"/>
        </w:rPr>
        <w:t>trial</w:t>
      </w:r>
      <w:r w:rsidR="00642C0B" w:rsidRPr="00496FD4">
        <w:rPr>
          <w:szCs w:val="24"/>
        </w:rPr>
        <w:t xml:space="preserve">'s </w:t>
      </w:r>
      <w:r w:rsidRPr="00496FD4">
        <w:rPr>
          <w:szCs w:val="24"/>
        </w:rPr>
        <w:t>list of acceptable methods of contraception.</w:t>
      </w:r>
    </w:p>
    <w:p w14:paraId="41C5FE66" w14:textId="17F258AA" w:rsidR="00D62DCB" w:rsidRDefault="00D62DCB" w:rsidP="004C3A4C">
      <w:pPr>
        <w:pStyle w:val="C-BodyText"/>
        <w:spacing w:line="276" w:lineRule="auto"/>
        <w:rPr>
          <w:szCs w:val="24"/>
        </w:rPr>
      </w:pPr>
      <w:r w:rsidRPr="00496FD4">
        <w:rPr>
          <w:szCs w:val="24"/>
        </w:rPr>
        <w:t xml:space="preserve">Note: Contraception requirements did not apply for participants in exclusively same-sex relationships and these participants should have had no plans to become pregnant by any other means for the duration of the </w:t>
      </w:r>
      <w:r w:rsidR="00642C0B">
        <w:rPr>
          <w:szCs w:val="24"/>
        </w:rPr>
        <w:t>trial</w:t>
      </w:r>
      <w:r w:rsidRPr="00496FD4">
        <w:rPr>
          <w:szCs w:val="24"/>
        </w:rPr>
        <w:t>.</w:t>
      </w:r>
    </w:p>
    <w:p w14:paraId="2B310E85" w14:textId="77777777" w:rsidR="003C365F" w:rsidRPr="00496FD4" w:rsidRDefault="003C365F" w:rsidP="004C3A4C">
      <w:pPr>
        <w:pStyle w:val="C-BodyText"/>
        <w:spacing w:line="276" w:lineRule="auto"/>
        <w:rPr>
          <w:szCs w:val="24"/>
        </w:rPr>
      </w:pPr>
    </w:p>
    <w:p w14:paraId="63BD7794" w14:textId="27E02A59" w:rsidR="00D62DCB" w:rsidRPr="00496FD4" w:rsidRDefault="00D62DCB" w:rsidP="004C3A4C">
      <w:pPr>
        <w:pStyle w:val="C-BodyText"/>
        <w:spacing w:line="276" w:lineRule="auto"/>
        <w:rPr>
          <w:szCs w:val="24"/>
          <w:u w:val="single"/>
        </w:rPr>
      </w:pPr>
      <w:r w:rsidRPr="00496FD4">
        <w:rPr>
          <w:szCs w:val="24"/>
          <w:u w:val="single"/>
        </w:rPr>
        <w:lastRenderedPageBreak/>
        <w:t>Exclusion Criteria</w:t>
      </w:r>
    </w:p>
    <w:p w14:paraId="76A15183" w14:textId="77777777" w:rsidR="00D62DCB" w:rsidRPr="00496FD4" w:rsidRDefault="00D62DCB" w:rsidP="004C3A4C">
      <w:pPr>
        <w:pStyle w:val="C-BodyText"/>
        <w:spacing w:line="276" w:lineRule="auto"/>
        <w:rPr>
          <w:szCs w:val="24"/>
        </w:rPr>
      </w:pPr>
      <w:r w:rsidRPr="00496FD4">
        <w:rPr>
          <w:szCs w:val="24"/>
        </w:rPr>
        <w:t xml:space="preserve">Participants who met </w:t>
      </w:r>
      <w:r w:rsidRPr="00496FD4">
        <w:rPr>
          <w:b/>
          <w:bCs/>
          <w:szCs w:val="24"/>
          <w:u w:val="single"/>
        </w:rPr>
        <w:t>any</w:t>
      </w:r>
      <w:r w:rsidRPr="00496FD4">
        <w:rPr>
          <w:szCs w:val="24"/>
        </w:rPr>
        <w:t xml:space="preserve"> of the following criteria </w:t>
      </w:r>
      <w:r w:rsidRPr="00496FD4">
        <w:rPr>
          <w:b/>
          <w:bCs/>
          <w:szCs w:val="24"/>
          <w:u w:val="single"/>
        </w:rPr>
        <w:t>could not</w:t>
      </w:r>
      <w:r w:rsidRPr="00496FD4">
        <w:rPr>
          <w:szCs w:val="24"/>
        </w:rPr>
        <w:t xml:space="preserve"> be enrolled:</w:t>
      </w:r>
    </w:p>
    <w:p w14:paraId="25C10C3F" w14:textId="3150CF15" w:rsidR="00D62DCB" w:rsidRPr="00496FD4" w:rsidRDefault="00D62DCB" w:rsidP="004C3A4C">
      <w:pPr>
        <w:pStyle w:val="ListNumber"/>
        <w:numPr>
          <w:ilvl w:val="0"/>
          <w:numId w:val="50"/>
        </w:numPr>
        <w:spacing w:line="276" w:lineRule="auto"/>
        <w:ind w:left="540"/>
      </w:pPr>
      <w:r w:rsidRPr="00496FD4">
        <w:t xml:space="preserve">Currently pregnant, breastfeeding, or planning to become pregnant during the </w:t>
      </w:r>
      <w:r w:rsidR="00642C0B">
        <w:t>trial</w:t>
      </w:r>
      <w:r w:rsidRPr="00496FD4">
        <w:t>.</w:t>
      </w:r>
    </w:p>
    <w:p w14:paraId="79FF97E3" w14:textId="36386BE8" w:rsidR="00D62DCB" w:rsidRPr="00496FD4" w:rsidRDefault="00D62DCB" w:rsidP="004C3A4C">
      <w:pPr>
        <w:pStyle w:val="ListNumber"/>
        <w:spacing w:line="276" w:lineRule="auto"/>
        <w:ind w:left="540"/>
      </w:pPr>
      <w:r w:rsidRPr="00496FD4">
        <w:t>Body mass index (BMI) ≥35 kg/m</w:t>
      </w:r>
      <w:r w:rsidRPr="00496FD4">
        <w:rPr>
          <w:vertAlign w:val="superscript"/>
        </w:rPr>
        <w:t>2</w:t>
      </w:r>
      <w:r w:rsidRPr="00496FD4">
        <w:t>.</w:t>
      </w:r>
    </w:p>
    <w:p w14:paraId="5D72D8D9" w14:textId="120EA070" w:rsidR="00D62DCB" w:rsidRPr="00496FD4" w:rsidRDefault="00D62DCB" w:rsidP="004C3A4C">
      <w:pPr>
        <w:pStyle w:val="ListNumber"/>
        <w:spacing w:line="276" w:lineRule="auto"/>
        <w:ind w:left="540"/>
      </w:pPr>
      <w:r w:rsidRPr="00496FD4">
        <w:t xml:space="preserve">Positive laboratory evidence of current infection with Human Immunodeficiency Virus HIV-1/HIV-2, Hepatitis C Virus, or </w:t>
      </w:r>
      <w:r w:rsidR="002055EF" w:rsidRPr="00496FD4">
        <w:t>H</w:t>
      </w:r>
      <w:r w:rsidRPr="00496FD4">
        <w:t xml:space="preserve">epatitis B </w:t>
      </w:r>
      <w:r w:rsidR="002055EF" w:rsidRPr="00496FD4">
        <w:t>V</w:t>
      </w:r>
      <w:r w:rsidRPr="00496FD4">
        <w:t>irus.</w:t>
      </w:r>
    </w:p>
    <w:p w14:paraId="19F5E090" w14:textId="0AACBB4C" w:rsidR="00D62DCB" w:rsidRPr="00496FD4" w:rsidRDefault="00D62DCB" w:rsidP="004C3A4C">
      <w:pPr>
        <w:pStyle w:val="ListNumber"/>
        <w:spacing w:line="276" w:lineRule="auto"/>
        <w:ind w:left="540"/>
      </w:pPr>
      <w:r w:rsidRPr="00496FD4">
        <w:t>History of severe allergic reaction or anaphylaxis to any component of the IP.</w:t>
      </w:r>
    </w:p>
    <w:p w14:paraId="08B4C517" w14:textId="15FC5B81" w:rsidR="00D62DCB" w:rsidRPr="00496FD4" w:rsidRDefault="00D62DCB" w:rsidP="004C3A4C">
      <w:pPr>
        <w:pStyle w:val="ListNumber"/>
        <w:spacing w:line="276" w:lineRule="auto"/>
        <w:ind w:left="540"/>
      </w:pPr>
      <w:r w:rsidRPr="00496FD4">
        <w:t>History of any known congenital or acquired immunodeficiency that could impact response to vaccination (</w:t>
      </w:r>
      <w:proofErr w:type="spellStart"/>
      <w:r w:rsidRPr="00496FD4">
        <w:t>eg</w:t>
      </w:r>
      <w:proofErr w:type="spellEnd"/>
      <w:r w:rsidRPr="00496FD4">
        <w:t xml:space="preserve">, leukemia, lymphoma, generalized malignancy, functional or anatomic asplenia, alcoholic cirrhosis). </w:t>
      </w:r>
    </w:p>
    <w:p w14:paraId="19F9AF7E" w14:textId="65AB7CEE" w:rsidR="00D62DCB" w:rsidRPr="00496FD4" w:rsidRDefault="00D62DCB" w:rsidP="004C3A4C">
      <w:pPr>
        <w:pStyle w:val="ListNumber"/>
        <w:spacing w:line="276" w:lineRule="auto"/>
        <w:ind w:left="540"/>
      </w:pPr>
      <w:r w:rsidRPr="00496FD4">
        <w:t>Prior receipt or anticipated use of systemic immunomodulatory or immunosuppressive medications from six months prior to screening through Day 22. Note: For systemic corticosteroid use at a dose or equivalent dose of 20 mg of prednisone daily for 14 days or more within three months of screening through Day 22 was exclusionary. The use of inhaled, intranasal, topical, ocular, or intraocular steroids was allowed.</w:t>
      </w:r>
    </w:p>
    <w:p w14:paraId="1ACE27BA" w14:textId="3276461F" w:rsidR="00D62DCB" w:rsidRPr="00496FD4" w:rsidRDefault="00D62DCB" w:rsidP="004C3A4C">
      <w:pPr>
        <w:pStyle w:val="ListNumber"/>
        <w:spacing w:line="276" w:lineRule="auto"/>
        <w:ind w:left="540"/>
      </w:pPr>
      <w:r w:rsidRPr="00496FD4">
        <w:t>Receipt or anticipated receipt of blood or blood-derived products from 90 days prior to screening through Day 22.</w:t>
      </w:r>
    </w:p>
    <w:p w14:paraId="71D6D1D3" w14:textId="2C36CDA7" w:rsidR="00D62DCB" w:rsidRPr="00496FD4" w:rsidRDefault="00D62DCB" w:rsidP="004C3A4C">
      <w:pPr>
        <w:pStyle w:val="ListNumber"/>
        <w:spacing w:line="276" w:lineRule="auto"/>
        <w:ind w:left="540"/>
      </w:pPr>
      <w:r w:rsidRPr="00496FD4">
        <w:t>Acute disease within the last 14 days (participants with an acute mild febrile illness could be considered for a deferral of vaccination two weeks after the illness had resolved and treatment had been completed).</w:t>
      </w:r>
    </w:p>
    <w:p w14:paraId="593C81E3" w14:textId="616608E6" w:rsidR="00D62DCB" w:rsidRPr="00496FD4" w:rsidRDefault="002669CC" w:rsidP="004C3A4C">
      <w:pPr>
        <w:pStyle w:val="ListNumber"/>
        <w:spacing w:line="276" w:lineRule="auto"/>
        <w:ind w:left="540"/>
      </w:pPr>
      <w:r w:rsidRPr="00496FD4">
        <w:t>C</w:t>
      </w:r>
      <w:r w:rsidR="00D62DCB" w:rsidRPr="00496FD4">
        <w:t>linically significant cardiac, pulmonary, rheumatologic, or other chronic disease, in the opinion of the investigator. This may include chronic illness requiring hospitalization in the last 30 days prior to screening.</w:t>
      </w:r>
    </w:p>
    <w:p w14:paraId="014FD396" w14:textId="2A372160" w:rsidR="00D62DCB" w:rsidRPr="00496FD4" w:rsidRDefault="00D62DCB" w:rsidP="004C3A4C">
      <w:pPr>
        <w:pStyle w:val="ListNumber"/>
        <w:spacing w:line="276" w:lineRule="auto"/>
        <w:ind w:left="540"/>
      </w:pPr>
      <w:r w:rsidRPr="00496FD4">
        <w:t>Enrollment in an interventional study and/or receipt of another investigational product from 30 days prior to screening through the duration of study participation.</w:t>
      </w:r>
    </w:p>
    <w:p w14:paraId="6E74C71B" w14:textId="191FAD5C" w:rsidR="00D62DCB" w:rsidRPr="00496FD4" w:rsidRDefault="00D62DCB" w:rsidP="004C3A4C">
      <w:pPr>
        <w:pStyle w:val="ListNumber"/>
        <w:spacing w:line="276" w:lineRule="auto"/>
        <w:ind w:left="540"/>
      </w:pPr>
      <w:r w:rsidRPr="00496FD4">
        <w:t>Receipt or anticipated receipt of any vaccine from 30 days prior to Day 1 through Day 22.</w:t>
      </w:r>
    </w:p>
    <w:p w14:paraId="110737B2" w14:textId="37479CB0" w:rsidR="00D62DCB" w:rsidRPr="00496FD4" w:rsidRDefault="00D62DCB" w:rsidP="004C3A4C">
      <w:pPr>
        <w:pStyle w:val="ListNumber"/>
        <w:spacing w:line="276" w:lineRule="auto"/>
        <w:ind w:left="540"/>
      </w:pPr>
      <w:r w:rsidRPr="00496FD4">
        <w:t xml:space="preserve">Evidence of substance abuse that, in the opinion of the investigator, could adversely impact the participant's participation or the conduct of the </w:t>
      </w:r>
      <w:r w:rsidR="006A2A71">
        <w:t>trial</w:t>
      </w:r>
      <w:r w:rsidRPr="00496FD4">
        <w:t xml:space="preserve">. </w:t>
      </w:r>
    </w:p>
    <w:p w14:paraId="5CF0616F" w14:textId="116F4E7F" w:rsidR="00D62DCB" w:rsidRPr="00496FD4" w:rsidRDefault="00D62DCB" w:rsidP="004C3A4C">
      <w:pPr>
        <w:pStyle w:val="ListNumber"/>
        <w:spacing w:line="276" w:lineRule="auto"/>
        <w:ind w:left="540"/>
      </w:pPr>
      <w:r w:rsidRPr="00496FD4">
        <w:t>Prior receipt of an investigational CHIKV vaccine/product.</w:t>
      </w:r>
    </w:p>
    <w:p w14:paraId="0F63CE95" w14:textId="0931BB7D" w:rsidR="00DB47A9" w:rsidRPr="00496FD4" w:rsidRDefault="00D62DCB" w:rsidP="004C3A4C">
      <w:pPr>
        <w:pStyle w:val="ListNumber"/>
        <w:spacing w:line="276" w:lineRule="auto"/>
        <w:ind w:left="540"/>
      </w:pPr>
      <w:r w:rsidRPr="00496FD4">
        <w:t xml:space="preserve">Any other medical condition that, in the opinion of the investigator, could adversely impact the participant's participation or the conduct of the </w:t>
      </w:r>
      <w:r w:rsidR="006A2A71">
        <w:t>trial</w:t>
      </w:r>
      <w:r w:rsidRPr="00496FD4">
        <w:t>.</w:t>
      </w:r>
    </w:p>
    <w:p w14:paraId="2C2EF65D" w14:textId="77777777" w:rsidR="00EE04F4" w:rsidRPr="00496FD4" w:rsidRDefault="00EE04F4" w:rsidP="004C3A4C">
      <w:pPr>
        <w:pStyle w:val="ListNumber"/>
        <w:numPr>
          <w:ilvl w:val="0"/>
          <w:numId w:val="0"/>
        </w:numPr>
        <w:spacing w:line="276" w:lineRule="auto"/>
        <w:ind w:left="360" w:hanging="360"/>
        <w:rPr>
          <w:b/>
          <w:bCs/>
        </w:rPr>
      </w:pPr>
    </w:p>
    <w:p w14:paraId="2C1BF7BE" w14:textId="77777777" w:rsidR="003C365F" w:rsidRDefault="003C365F" w:rsidP="004C3A4C">
      <w:pPr>
        <w:spacing w:after="0" w:line="276" w:lineRule="auto"/>
        <w:rPr>
          <w:rFonts w:ascii="Times New Roman" w:eastAsia="Times New Roman" w:hAnsi="Times New Roman" w:cs="Times New Roman"/>
          <w:b/>
          <w:bCs/>
          <w:kern w:val="0"/>
          <w:sz w:val="24"/>
          <w:szCs w:val="24"/>
          <w:lang w:val="en-CA"/>
          <w14:ligatures w14:val="none"/>
        </w:rPr>
      </w:pPr>
      <w:r>
        <w:rPr>
          <w:b/>
          <w:bCs/>
        </w:rPr>
        <w:br w:type="page"/>
      </w:r>
    </w:p>
    <w:p w14:paraId="7974E3D7" w14:textId="1E1F26B0" w:rsidR="00574D77" w:rsidRPr="00496FD4" w:rsidRDefault="00947626" w:rsidP="004C3A4C">
      <w:pPr>
        <w:pStyle w:val="Heading2"/>
        <w:numPr>
          <w:ilvl w:val="0"/>
          <w:numId w:val="0"/>
        </w:numPr>
        <w:spacing w:line="276" w:lineRule="auto"/>
        <w:ind w:left="720" w:hanging="720"/>
      </w:pPr>
      <w:bookmarkStart w:id="5" w:name="_Toc179452697"/>
      <w:r w:rsidRPr="00496FD4">
        <w:lastRenderedPageBreak/>
        <w:t>CHIKV</w:t>
      </w:r>
      <w:r w:rsidR="00FB2393" w:rsidRPr="00496FD4">
        <w:t xml:space="preserve"> human </w:t>
      </w:r>
      <w:r w:rsidR="007831D8" w:rsidRPr="00496FD4">
        <w:t>ser</w:t>
      </w:r>
      <w:r w:rsidR="00114771" w:rsidRPr="00496FD4">
        <w:t xml:space="preserve">um </w:t>
      </w:r>
      <w:r w:rsidR="000C177E" w:rsidRPr="00496FD4">
        <w:t xml:space="preserve">neutralizing </w:t>
      </w:r>
      <w:r w:rsidR="000732A9" w:rsidRPr="00496FD4">
        <w:t>antibody (</w:t>
      </w:r>
      <w:r w:rsidR="00FB2393" w:rsidRPr="00496FD4">
        <w:t>SNA</w:t>
      </w:r>
      <w:r w:rsidR="000732A9" w:rsidRPr="00496FD4">
        <w:t>)</w:t>
      </w:r>
      <w:r w:rsidR="00FB2393" w:rsidRPr="00496FD4">
        <w:t xml:space="preserve"> assay</w:t>
      </w:r>
      <w:bookmarkEnd w:id="5"/>
    </w:p>
    <w:p w14:paraId="20989DD4" w14:textId="54EDAED2" w:rsidR="00F6279C" w:rsidRDefault="00947626" w:rsidP="004C3A4C">
      <w:pPr>
        <w:pStyle w:val="C-BodyText"/>
        <w:spacing w:line="276" w:lineRule="auto"/>
        <w:rPr>
          <w:b/>
          <w:bCs/>
        </w:rPr>
      </w:pPr>
      <w:r w:rsidRPr="00496FD4">
        <w:rPr>
          <w:szCs w:val="24"/>
        </w:rPr>
        <w:t xml:space="preserve">A </w:t>
      </w:r>
      <w:r w:rsidR="0063429E">
        <w:rPr>
          <w:szCs w:val="24"/>
        </w:rPr>
        <w:t>Chikungunya virus</w:t>
      </w:r>
      <w:r w:rsidR="0063429E" w:rsidRPr="00496FD4">
        <w:rPr>
          <w:szCs w:val="24"/>
        </w:rPr>
        <w:t xml:space="preserve"> </w:t>
      </w:r>
      <w:r w:rsidRPr="00496FD4">
        <w:rPr>
          <w:szCs w:val="24"/>
        </w:rPr>
        <w:t xml:space="preserve">neutralization assay </w:t>
      </w:r>
      <w:r w:rsidR="00BA1AAF">
        <w:rPr>
          <w:szCs w:val="24"/>
        </w:rPr>
        <w:t>(</w:t>
      </w:r>
      <w:r w:rsidR="001B293F">
        <w:t>CHIKV</w:t>
      </w:r>
      <w:r w:rsidR="001B293F" w:rsidRPr="00282E1D">
        <w:t xml:space="preserve"> </w:t>
      </w:r>
      <w:r w:rsidR="001B293F">
        <w:t>human SNA</w:t>
      </w:r>
      <w:r w:rsidR="001B293F" w:rsidRPr="00282E1D">
        <w:t xml:space="preserve"> assay</w:t>
      </w:r>
      <w:r w:rsidR="001B293F">
        <w:t>)</w:t>
      </w:r>
      <w:r w:rsidR="001B293F" w:rsidRPr="00282E1D">
        <w:t xml:space="preserve"> </w:t>
      </w:r>
      <w:r w:rsidRPr="00496FD4">
        <w:rPr>
          <w:szCs w:val="24"/>
        </w:rPr>
        <w:t xml:space="preserve">was used to measure </w:t>
      </w:r>
      <w:r w:rsidR="008848C5">
        <w:rPr>
          <w:szCs w:val="24"/>
        </w:rPr>
        <w:t xml:space="preserve">serum </w:t>
      </w:r>
      <w:r w:rsidRPr="00496FD4">
        <w:rPr>
          <w:szCs w:val="24"/>
        </w:rPr>
        <w:t xml:space="preserve">neutralizing antibody </w:t>
      </w:r>
      <w:r w:rsidR="008848C5">
        <w:rPr>
          <w:szCs w:val="24"/>
        </w:rPr>
        <w:t>titer</w:t>
      </w:r>
      <w:r w:rsidR="00727F30">
        <w:rPr>
          <w:szCs w:val="24"/>
        </w:rPr>
        <w:t>s</w:t>
      </w:r>
      <w:r w:rsidR="00C16308">
        <w:rPr>
          <w:szCs w:val="24"/>
        </w:rPr>
        <w:t xml:space="preserve"> </w:t>
      </w:r>
      <w:r w:rsidR="00E54A31">
        <w:rPr>
          <w:szCs w:val="24"/>
        </w:rPr>
        <w:t>to</w:t>
      </w:r>
      <w:r w:rsidR="00C16308">
        <w:rPr>
          <w:szCs w:val="24"/>
        </w:rPr>
        <w:t xml:space="preserve"> CHIKV</w:t>
      </w:r>
      <w:r w:rsidR="00951124" w:rsidRPr="00496FD4">
        <w:rPr>
          <w:szCs w:val="24"/>
        </w:rPr>
        <w:t xml:space="preserve"> </w:t>
      </w:r>
      <w:r w:rsidR="002C7444">
        <w:rPr>
          <w:szCs w:val="24"/>
        </w:rPr>
        <w:t>in</w:t>
      </w:r>
      <w:r w:rsidR="00CB33C5">
        <w:rPr>
          <w:szCs w:val="24"/>
        </w:rPr>
        <w:t xml:space="preserve"> </w:t>
      </w:r>
      <w:r w:rsidR="00E54A31">
        <w:rPr>
          <w:szCs w:val="24"/>
        </w:rPr>
        <w:t>trial partic</w:t>
      </w:r>
      <w:r w:rsidR="00EE15BC">
        <w:rPr>
          <w:szCs w:val="24"/>
        </w:rPr>
        <w:t>ipants</w:t>
      </w:r>
      <w:r w:rsidR="00362174">
        <w:rPr>
          <w:szCs w:val="24"/>
        </w:rPr>
        <w:t xml:space="preserve">. </w:t>
      </w:r>
      <w:r w:rsidRPr="00496FD4">
        <w:rPr>
          <w:szCs w:val="24"/>
        </w:rPr>
        <w:t xml:space="preserve">The </w:t>
      </w:r>
      <w:r w:rsidR="00962AD4">
        <w:rPr>
          <w:szCs w:val="24"/>
        </w:rPr>
        <w:t>CHIKV human</w:t>
      </w:r>
      <w:r w:rsidRPr="00496FD4">
        <w:rPr>
          <w:szCs w:val="24"/>
        </w:rPr>
        <w:t xml:space="preserve"> SNA assay is based on capacity of serum antibodies to neutralize </w:t>
      </w:r>
      <w:r w:rsidR="00235EB1">
        <w:rPr>
          <w:szCs w:val="24"/>
        </w:rPr>
        <w:t xml:space="preserve">recombinant </w:t>
      </w:r>
      <w:r w:rsidRPr="00496FD4">
        <w:rPr>
          <w:szCs w:val="24"/>
        </w:rPr>
        <w:t xml:space="preserve">CHIKV 181/25 virus </w:t>
      </w:r>
      <w:r w:rsidR="00235EB1">
        <w:rPr>
          <w:szCs w:val="24"/>
        </w:rPr>
        <w:t>(</w:t>
      </w:r>
      <w:r w:rsidR="00235EB1" w:rsidRPr="00CE6DFF">
        <w:rPr>
          <w:szCs w:val="24"/>
        </w:rPr>
        <w:t xml:space="preserve">attenuated </w:t>
      </w:r>
      <w:r w:rsidR="00235EB1">
        <w:rPr>
          <w:szCs w:val="24"/>
        </w:rPr>
        <w:t xml:space="preserve">derivative of </w:t>
      </w:r>
      <w:r w:rsidR="00235EB1" w:rsidRPr="00CE6DFF">
        <w:rPr>
          <w:szCs w:val="24"/>
        </w:rPr>
        <w:t>Asian strain AF15561</w:t>
      </w:r>
      <w:r w:rsidR="00235EB1">
        <w:rPr>
          <w:szCs w:val="24"/>
        </w:rPr>
        <w:t xml:space="preserve">) </w:t>
      </w:r>
      <w:r w:rsidR="0030795F">
        <w:rPr>
          <w:szCs w:val="24"/>
        </w:rPr>
        <w:t>engineered to express luciferase</w:t>
      </w:r>
      <w:r w:rsidR="00901D02">
        <w:rPr>
          <w:szCs w:val="24"/>
        </w:rPr>
        <w:t xml:space="preserve"> (CHIKV</w:t>
      </w:r>
      <w:r w:rsidR="00460B04">
        <w:rPr>
          <w:szCs w:val="24"/>
        </w:rPr>
        <w:t>-</w:t>
      </w:r>
      <w:proofErr w:type="spellStart"/>
      <w:r w:rsidR="00460B04" w:rsidRPr="00655813">
        <w:rPr>
          <w:i/>
          <w:iCs/>
          <w:szCs w:val="24"/>
        </w:rPr>
        <w:t>luc</w:t>
      </w:r>
      <w:proofErr w:type="spellEnd"/>
      <w:r w:rsidR="00460B04">
        <w:rPr>
          <w:szCs w:val="24"/>
        </w:rPr>
        <w:t>)</w:t>
      </w:r>
      <w:r w:rsidR="00E673A7">
        <w:rPr>
          <w:szCs w:val="24"/>
        </w:rPr>
        <w:t xml:space="preserve">. </w:t>
      </w:r>
      <w:r w:rsidR="00A203D8">
        <w:rPr>
          <w:szCs w:val="24"/>
        </w:rPr>
        <w:t xml:space="preserve">Reductions </w:t>
      </w:r>
      <w:r w:rsidR="00925E86" w:rsidRPr="00496FD4">
        <w:rPr>
          <w:szCs w:val="24"/>
        </w:rPr>
        <w:t xml:space="preserve">of luciferase activity </w:t>
      </w:r>
      <w:r w:rsidR="00925E86">
        <w:rPr>
          <w:szCs w:val="24"/>
        </w:rPr>
        <w:t xml:space="preserve">are quantified </w:t>
      </w:r>
      <w:r w:rsidR="00925E86" w:rsidRPr="00496FD4">
        <w:rPr>
          <w:szCs w:val="24"/>
        </w:rPr>
        <w:t xml:space="preserve">in cultures of Vero cells </w:t>
      </w:r>
      <w:r w:rsidR="004B161C">
        <w:rPr>
          <w:szCs w:val="24"/>
        </w:rPr>
        <w:t>exposed to mixtures of CHIKV-</w:t>
      </w:r>
      <w:proofErr w:type="spellStart"/>
      <w:r w:rsidR="004B161C" w:rsidRPr="00842D8A">
        <w:rPr>
          <w:i/>
          <w:iCs/>
          <w:szCs w:val="24"/>
        </w:rPr>
        <w:t>luc</w:t>
      </w:r>
      <w:proofErr w:type="spellEnd"/>
      <w:r w:rsidR="004B161C" w:rsidRPr="00842D8A">
        <w:rPr>
          <w:i/>
          <w:iCs/>
          <w:szCs w:val="24"/>
        </w:rPr>
        <w:t xml:space="preserve"> </w:t>
      </w:r>
      <w:r w:rsidR="00925E86" w:rsidRPr="00496FD4">
        <w:rPr>
          <w:szCs w:val="24"/>
        </w:rPr>
        <w:t xml:space="preserve">virus </w:t>
      </w:r>
      <w:r w:rsidR="00FD7303">
        <w:rPr>
          <w:szCs w:val="24"/>
        </w:rPr>
        <w:t>and dilutions of</w:t>
      </w:r>
      <w:r w:rsidR="00925E86" w:rsidRPr="00496FD4">
        <w:rPr>
          <w:szCs w:val="24"/>
        </w:rPr>
        <w:t xml:space="preserve"> test serum</w:t>
      </w:r>
      <w:r w:rsidR="00FD7303">
        <w:rPr>
          <w:szCs w:val="24"/>
        </w:rPr>
        <w:t>.</w:t>
      </w:r>
      <w:r w:rsidR="0070442C">
        <w:rPr>
          <w:szCs w:val="24"/>
        </w:rPr>
        <w:t xml:space="preserve"> </w:t>
      </w:r>
      <w:r w:rsidRPr="00496FD4">
        <w:rPr>
          <w:szCs w:val="24"/>
        </w:rPr>
        <w:t>Quantitation of reporter gene expression</w:t>
      </w:r>
      <w:r w:rsidR="005423AD">
        <w:rPr>
          <w:szCs w:val="24"/>
        </w:rPr>
        <w:t xml:space="preserve"> </w:t>
      </w:r>
      <w:r w:rsidR="007E0B0C">
        <w:rPr>
          <w:szCs w:val="24"/>
        </w:rPr>
        <w:t>correlating to</w:t>
      </w:r>
      <w:r w:rsidRPr="00496FD4">
        <w:rPr>
          <w:szCs w:val="24"/>
        </w:rPr>
        <w:t xml:space="preserve"> </w:t>
      </w:r>
      <w:r w:rsidR="00601B72">
        <w:rPr>
          <w:szCs w:val="24"/>
        </w:rPr>
        <w:t xml:space="preserve">the </w:t>
      </w:r>
      <w:r w:rsidRPr="00496FD4">
        <w:rPr>
          <w:szCs w:val="24"/>
        </w:rPr>
        <w:t xml:space="preserve">level of </w:t>
      </w:r>
      <w:r w:rsidR="00601B72">
        <w:rPr>
          <w:szCs w:val="24"/>
        </w:rPr>
        <w:t>CHIKV-</w:t>
      </w:r>
      <w:proofErr w:type="spellStart"/>
      <w:r w:rsidR="00601B72" w:rsidRPr="00655813">
        <w:rPr>
          <w:i/>
          <w:iCs/>
          <w:szCs w:val="24"/>
        </w:rPr>
        <w:t>luc</w:t>
      </w:r>
      <w:proofErr w:type="spellEnd"/>
      <w:r w:rsidR="00601B72">
        <w:rPr>
          <w:szCs w:val="24"/>
        </w:rPr>
        <w:t xml:space="preserve"> virus infected cells</w:t>
      </w:r>
      <w:r w:rsidRPr="00496FD4">
        <w:rPr>
          <w:szCs w:val="24"/>
        </w:rPr>
        <w:t xml:space="preserve">, is determined by detection of luciferase </w:t>
      </w:r>
      <w:r w:rsidR="00184336">
        <w:rPr>
          <w:szCs w:val="24"/>
        </w:rPr>
        <w:t>activity</w:t>
      </w:r>
      <w:r w:rsidRPr="00496FD4">
        <w:rPr>
          <w:szCs w:val="24"/>
        </w:rPr>
        <w:t xml:space="preserve"> in assay wells using luciferin substrate and a microplate luminometer to measure luminescence. The CHIKV antibody 80% neutralizing titer (NT</w:t>
      </w:r>
      <w:r w:rsidRPr="00496FD4">
        <w:rPr>
          <w:szCs w:val="24"/>
          <w:vertAlign w:val="subscript"/>
        </w:rPr>
        <w:t>80</w:t>
      </w:r>
      <w:r w:rsidRPr="00496FD4">
        <w:rPr>
          <w:szCs w:val="24"/>
        </w:rPr>
        <w:t xml:space="preserve">), calculated using </w:t>
      </w:r>
      <w:r w:rsidR="00A84EF7">
        <w:rPr>
          <w:szCs w:val="24"/>
        </w:rPr>
        <w:t>linear</w:t>
      </w:r>
      <w:r w:rsidR="00AF65BE">
        <w:rPr>
          <w:szCs w:val="24"/>
        </w:rPr>
        <w:t xml:space="preserve"> </w:t>
      </w:r>
      <w:r w:rsidRPr="00496FD4">
        <w:rPr>
          <w:szCs w:val="24"/>
        </w:rPr>
        <w:t xml:space="preserve">regression </w:t>
      </w:r>
      <w:r w:rsidR="00F81C68">
        <w:rPr>
          <w:szCs w:val="24"/>
        </w:rPr>
        <w:t>and interpolation</w:t>
      </w:r>
      <w:r w:rsidRPr="00496FD4">
        <w:rPr>
          <w:szCs w:val="24"/>
        </w:rPr>
        <w:t xml:space="preserve"> analysis, is the reciprocal of the maximum serum dilution that provides 80% protection of Vero cells from CHIKV-</w:t>
      </w:r>
      <w:proofErr w:type="spellStart"/>
      <w:r w:rsidRPr="00496FD4">
        <w:rPr>
          <w:i/>
          <w:iCs/>
          <w:szCs w:val="24"/>
        </w:rPr>
        <w:t>luc</w:t>
      </w:r>
      <w:proofErr w:type="spellEnd"/>
      <w:r w:rsidRPr="00496FD4">
        <w:rPr>
          <w:szCs w:val="24"/>
        </w:rPr>
        <w:t xml:space="preserve"> infection (80% reduction of luciferase activity compared to virus only control).</w:t>
      </w:r>
    </w:p>
    <w:p w14:paraId="3695F4E9" w14:textId="77777777" w:rsidR="00BF2ECA" w:rsidRDefault="00BF2ECA" w:rsidP="004C3A4C">
      <w:pPr>
        <w:spacing w:after="0" w:line="276" w:lineRule="auto"/>
        <w:rPr>
          <w:rFonts w:ascii="Times New Roman" w:eastAsia="Times New Roman" w:hAnsi="Times New Roman" w:cs="Times New Roman"/>
          <w:b/>
          <w:bCs/>
          <w:kern w:val="0"/>
          <w:sz w:val="24"/>
          <w:szCs w:val="20"/>
          <w14:ligatures w14:val="none"/>
        </w:rPr>
      </w:pPr>
      <w:r>
        <w:rPr>
          <w:b/>
          <w:bCs/>
        </w:rPr>
        <w:br w:type="page"/>
      </w:r>
    </w:p>
    <w:p w14:paraId="64CDC7D7" w14:textId="3CD44633" w:rsidR="00F6279C" w:rsidRPr="00F6279C" w:rsidRDefault="00F6279C" w:rsidP="004C3A4C">
      <w:pPr>
        <w:pStyle w:val="C-Heading1"/>
        <w:numPr>
          <w:ilvl w:val="0"/>
          <w:numId w:val="0"/>
        </w:numPr>
        <w:spacing w:line="276" w:lineRule="auto"/>
        <w:ind w:left="1080" w:hanging="1080"/>
      </w:pPr>
      <w:bookmarkStart w:id="6" w:name="_Toc179452698"/>
      <w:r>
        <w:lastRenderedPageBreak/>
        <w:t>Supplementary s</w:t>
      </w:r>
      <w:r w:rsidRPr="00F6279C">
        <w:t>tatistical analysis</w:t>
      </w:r>
      <w:bookmarkEnd w:id="6"/>
    </w:p>
    <w:p w14:paraId="45786590" w14:textId="77777777" w:rsidR="00F6279C" w:rsidRPr="00F6279C" w:rsidRDefault="00F6279C" w:rsidP="004C3A4C">
      <w:pPr>
        <w:pStyle w:val="C-Heading2"/>
        <w:numPr>
          <w:ilvl w:val="0"/>
          <w:numId w:val="0"/>
        </w:numPr>
        <w:spacing w:line="276" w:lineRule="auto"/>
        <w:ind w:left="1080" w:hanging="1080"/>
      </w:pPr>
      <w:bookmarkStart w:id="7" w:name="_Toc179452699"/>
      <w:r w:rsidRPr="00F6279C">
        <w:t xml:space="preserve">Coprimary endpoint: Day 22 </w:t>
      </w:r>
      <w:proofErr w:type="spellStart"/>
      <w:r w:rsidRPr="00F6279C">
        <w:t>seroresponse</w:t>
      </w:r>
      <w:proofErr w:type="spellEnd"/>
      <w:r w:rsidRPr="00F6279C">
        <w:t xml:space="preserve"> rate</w:t>
      </w:r>
      <w:bookmarkEnd w:id="7"/>
    </w:p>
    <w:p w14:paraId="36DD12B7" w14:textId="281E4C80" w:rsidR="00F6279C" w:rsidRPr="00F6279C" w:rsidRDefault="00F6279C" w:rsidP="004C3A4C">
      <w:pPr>
        <w:pStyle w:val="C-BodyText"/>
        <w:spacing w:line="276" w:lineRule="auto"/>
      </w:pPr>
      <w:r w:rsidRPr="00F6279C">
        <w:t xml:space="preserve">The superiority of the immune response to CHIKV VLP vaccine over that to placebo was demonstrated at Day 22 by comparing </w:t>
      </w:r>
      <w:proofErr w:type="spellStart"/>
      <w:r w:rsidRPr="00F6279C">
        <w:t>seroresponse</w:t>
      </w:r>
      <w:proofErr w:type="spellEnd"/>
      <w:r w:rsidRPr="00F6279C">
        <w:t xml:space="preserve"> rates between the two treatment groups (the proportion of participants with a human SNA assay ≥100; considered the presumptive </w:t>
      </w:r>
      <w:proofErr w:type="spellStart"/>
      <w:r w:rsidRPr="00F6279C">
        <w:t>seroprotection</w:t>
      </w:r>
      <w:proofErr w:type="spellEnd"/>
      <w:r w:rsidRPr="00F6279C">
        <w:t xml:space="preserve"> rate). The difference in </w:t>
      </w:r>
      <w:proofErr w:type="spellStart"/>
      <w:r w:rsidRPr="00F6279C">
        <w:t>seroresponse</w:t>
      </w:r>
      <w:proofErr w:type="spellEnd"/>
      <w:r w:rsidRPr="00F6279C">
        <w:t xml:space="preserve"> rates between CHIKV VLP vaccine and placebo groups was calculated, along with the 95% CI for the difference based on the Newcombe hybrid score method. The lower bound of the two-sided 95% CI on the difference in </w:t>
      </w:r>
      <w:proofErr w:type="spellStart"/>
      <w:r w:rsidRPr="00F6279C">
        <w:t>seroresponse</w:t>
      </w:r>
      <w:proofErr w:type="spellEnd"/>
      <w:r w:rsidRPr="00F6279C">
        <w:t xml:space="preserve"> rates between CHIKV VLP vaccine and placebo groups had to be ≥70%. Additionally, the null hypothesis of no difference between </w:t>
      </w:r>
      <w:proofErr w:type="spellStart"/>
      <w:r w:rsidRPr="00F6279C">
        <w:t>seroresponse</w:t>
      </w:r>
      <w:proofErr w:type="spellEnd"/>
      <w:r w:rsidRPr="00F6279C">
        <w:t xml:space="preserve"> rate proportions was tested using a chi-square test with alpha=0</w:t>
      </w:r>
      <w:r w:rsidR="008000C1">
        <w:t>.</w:t>
      </w:r>
      <w:r w:rsidRPr="00F6279C">
        <w:t xml:space="preserve">05. No multiplicity adjustment was </w:t>
      </w:r>
      <w:proofErr w:type="gramStart"/>
      <w:r w:rsidRPr="00F6279C">
        <w:t>employed</w:t>
      </w:r>
      <w:proofErr w:type="gramEnd"/>
      <w:r w:rsidRPr="00F6279C">
        <w:t xml:space="preserve"> and no covariate adjustment was performed.</w:t>
      </w:r>
    </w:p>
    <w:p w14:paraId="5A23C24E" w14:textId="63CD590E" w:rsidR="00F6279C" w:rsidRPr="00F6279C" w:rsidRDefault="00F6279C" w:rsidP="004C3A4C">
      <w:pPr>
        <w:pStyle w:val="C-BodyText"/>
        <w:spacing w:line="276" w:lineRule="auto"/>
      </w:pPr>
      <w:r w:rsidRPr="00F6279C">
        <w:t>The primary comparison was in the IEP across all age groups combined. Tests were repeated in the modified intent-to-treat (</w:t>
      </w:r>
      <w:proofErr w:type="spellStart"/>
      <w:r w:rsidRPr="00F6279C">
        <w:t>mITT</w:t>
      </w:r>
      <w:proofErr w:type="spellEnd"/>
      <w:r w:rsidRPr="00F6279C">
        <w:t>) population as a measure of robustness, along with tests for each population in the separate age strata. No multiplicity adjustment was made for the analysis of the separate age strata as the primary population was the combined age groups.</w:t>
      </w:r>
    </w:p>
    <w:p w14:paraId="28E223A6" w14:textId="77777777" w:rsidR="00F6279C" w:rsidRPr="00BF2ECA" w:rsidRDefault="00F6279C" w:rsidP="004C3A4C">
      <w:pPr>
        <w:pStyle w:val="C-Heading2"/>
        <w:numPr>
          <w:ilvl w:val="0"/>
          <w:numId w:val="0"/>
        </w:numPr>
        <w:spacing w:line="276" w:lineRule="auto"/>
        <w:ind w:left="1080" w:hanging="1080"/>
      </w:pPr>
      <w:bookmarkStart w:id="8" w:name="_Toc179452700"/>
      <w:r w:rsidRPr="00BF2ECA">
        <w:t>Coprimary endpoint: Day 22 geometric mean titer</w:t>
      </w:r>
      <w:bookmarkEnd w:id="8"/>
    </w:p>
    <w:p w14:paraId="067E4DB5" w14:textId="77EF9CB6" w:rsidR="00F6279C" w:rsidRPr="00F6279C" w:rsidRDefault="00F6279C" w:rsidP="004C3A4C">
      <w:pPr>
        <w:pStyle w:val="C-BodyText"/>
        <w:spacing w:line="276" w:lineRule="auto"/>
      </w:pPr>
      <w:r w:rsidRPr="00F6279C">
        <w:t>Day 22 GMTs were compared between CHIKV VLP vaccine and placebo treatment groups and were analyzed via a linear model based on an alpha=0</w:t>
      </w:r>
      <w:r w:rsidR="008000C1">
        <w:t>.</w:t>
      </w:r>
      <w:r w:rsidRPr="00F6279C">
        <w:t xml:space="preserve">05. The primary model was an ANOVA, with logarithmically transformed CHIKV SNA titers (log10) as the dependent variable and treatment group and </w:t>
      </w:r>
      <w:r w:rsidR="00DB02FA">
        <w:t>trial</w:t>
      </w:r>
      <w:r w:rsidRPr="00F6279C">
        <w:t xml:space="preserve"> site as the fixed effects in the model. The adjusted least square means and their 95% CIs calculated based on the ANOVA were back transformed and reported as the group GMT values. All tests were carried out at a two-sided significance level of 0</w:t>
      </w:r>
      <w:r w:rsidR="008000C1">
        <w:t>.</w:t>
      </w:r>
      <w:r w:rsidRPr="00F6279C">
        <w:t>05 and no adjustment for multiplicity was applied.</w:t>
      </w:r>
    </w:p>
    <w:p w14:paraId="3677C749" w14:textId="77777777" w:rsidR="00F6279C" w:rsidRPr="00F6279C" w:rsidRDefault="00F6279C" w:rsidP="004C3A4C">
      <w:pPr>
        <w:pStyle w:val="C-BodyText"/>
        <w:spacing w:line="276" w:lineRule="auto"/>
      </w:pPr>
      <w:r w:rsidRPr="00F6279C">
        <w:t xml:space="preserve">The primary comparison was in the IEP across all age groups combined. Tests were repeated in the </w:t>
      </w:r>
      <w:proofErr w:type="spellStart"/>
      <w:r w:rsidRPr="00F6279C">
        <w:t>mITT</w:t>
      </w:r>
      <w:proofErr w:type="spellEnd"/>
      <w:r w:rsidRPr="00F6279C">
        <w:t xml:space="preserve"> population as a measure of robustness, along with tests for each population in the separate age strata. No multiplicity adjustment was made for the analysis of the separate age strata as the primary population was the combined age groups.</w:t>
      </w:r>
    </w:p>
    <w:p w14:paraId="2C250DA4" w14:textId="77777777" w:rsidR="00F6279C" w:rsidRPr="00BF2ECA" w:rsidRDefault="00F6279C" w:rsidP="004C3A4C">
      <w:pPr>
        <w:pStyle w:val="C-Heading2"/>
        <w:numPr>
          <w:ilvl w:val="0"/>
          <w:numId w:val="0"/>
        </w:numPr>
        <w:spacing w:line="276" w:lineRule="auto"/>
        <w:ind w:left="1080" w:hanging="1080"/>
      </w:pPr>
      <w:bookmarkStart w:id="9" w:name="_Toc179452701"/>
      <w:r w:rsidRPr="00BF2ECA">
        <w:t>Coprimary endpoint: Day 22 lot consistency</w:t>
      </w:r>
      <w:bookmarkEnd w:id="9"/>
    </w:p>
    <w:p w14:paraId="2489296B" w14:textId="730575E8" w:rsidR="00F6279C" w:rsidRPr="00F6279C" w:rsidRDefault="00F6279C" w:rsidP="004C3A4C">
      <w:pPr>
        <w:pStyle w:val="C-BodyText"/>
        <w:spacing w:line="276" w:lineRule="auto"/>
      </w:pPr>
      <w:r w:rsidRPr="00F6279C">
        <w:t>The consistency of the immune response across three consecutively manufactured lots of CHIKV VLP vaccine was confirmed at Day 22. Immunogenicity as measured by human SNA assay CHIKV SNA GMTs were compared using ratios of GMTs between all three pairs of CHIKV VLP vaccine lots (</w:t>
      </w:r>
      <w:proofErr w:type="gramStart"/>
      <w:r w:rsidRPr="00F6279C">
        <w:t>A:B</w:t>
      </w:r>
      <w:proofErr w:type="gramEnd"/>
      <w:r w:rsidRPr="00F6279C">
        <w:t xml:space="preserve">, B:C, A:C) for the IEP in the 18 to </w:t>
      </w:r>
      <w:r w:rsidR="008000C1">
        <w:t>45</w:t>
      </w:r>
      <w:r w:rsidRPr="00F6279C">
        <w:t xml:space="preserve"> years of age stratum, and the analysis was repeated for the </w:t>
      </w:r>
      <w:proofErr w:type="spellStart"/>
      <w:r w:rsidRPr="00F6279C">
        <w:t>mITT</w:t>
      </w:r>
      <w:proofErr w:type="spellEnd"/>
      <w:r w:rsidRPr="00F6279C">
        <w:t xml:space="preserve"> population as a measure of the robustness of the results.</w:t>
      </w:r>
    </w:p>
    <w:p w14:paraId="3D06A35F" w14:textId="3E5BE9B4" w:rsidR="00F6279C" w:rsidRPr="00F6279C" w:rsidRDefault="00F6279C" w:rsidP="004C3A4C">
      <w:pPr>
        <w:pStyle w:val="C-BodyText"/>
        <w:spacing w:line="276" w:lineRule="auto"/>
      </w:pPr>
      <w:r w:rsidRPr="00F6279C">
        <w:t xml:space="preserve">The GMTs associated with the primary lot consistency objective were calculated via a linear model for the CHIKV SNA titers collected at Day 22. The primary model was an ANOVA, </w:t>
      </w:r>
      <w:r w:rsidRPr="00F6279C">
        <w:lastRenderedPageBreak/>
        <w:t xml:space="preserve">with log10-transformed CHIKV SNA titers as the dependent variable and vaccine lot and </w:t>
      </w:r>
      <w:r w:rsidR="00DB02FA">
        <w:t>trial</w:t>
      </w:r>
      <w:r w:rsidR="00DB02FA" w:rsidRPr="00F6279C">
        <w:t xml:space="preserve"> </w:t>
      </w:r>
      <w:r w:rsidRPr="00F6279C">
        <w:t>site as the fixed effects in the model. The adjusted least square means and their 95% CIs calculated based on the ANOVA was back transformed and reported as the vaccine lot GMT values. The ratio of GMTs for the comparison of the three pairs of CHIKV VLP vaccine lots (</w:t>
      </w:r>
      <w:proofErr w:type="gramStart"/>
      <w:r w:rsidRPr="00F6279C">
        <w:t>A:B</w:t>
      </w:r>
      <w:proofErr w:type="gramEnd"/>
      <w:r w:rsidRPr="00F6279C">
        <w:t>, B:C, A:C) was derived from this model.</w:t>
      </w:r>
    </w:p>
    <w:p w14:paraId="42B64183" w14:textId="274D3FFA" w:rsidR="00F6279C" w:rsidRPr="00F6279C" w:rsidRDefault="00F6279C" w:rsidP="004C3A4C">
      <w:pPr>
        <w:pStyle w:val="C-BodyText"/>
        <w:spacing w:line="276" w:lineRule="auto"/>
      </w:pPr>
      <w:r w:rsidRPr="00F6279C">
        <w:t>All tests were carried out at a two-sided significance level of 0</w:t>
      </w:r>
      <w:r w:rsidR="008000C1">
        <w:t>.</w:t>
      </w:r>
      <w:r w:rsidRPr="00F6279C">
        <w:t>05 and no adjustment for multiplicity was applied. If for all pairs of vaccine lots, the two-sided 95% CI of the GMT ratio was within [0</w:t>
      </w:r>
      <w:r w:rsidR="008000C1">
        <w:t>.</w:t>
      </w:r>
      <w:r w:rsidRPr="00F6279C">
        <w:t>667; 1</w:t>
      </w:r>
      <w:r w:rsidR="008000C1">
        <w:t>.</w:t>
      </w:r>
      <w:r w:rsidRPr="00F6279C">
        <w:t>5] then lot-to-lot consistency was demonstrated.</w:t>
      </w:r>
    </w:p>
    <w:p w14:paraId="64FC1BCC" w14:textId="2C89B037" w:rsidR="00F6279C" w:rsidRPr="00BF2ECA" w:rsidRDefault="00F6279C" w:rsidP="004C3A4C">
      <w:pPr>
        <w:pStyle w:val="C-Heading2"/>
        <w:numPr>
          <w:ilvl w:val="0"/>
          <w:numId w:val="0"/>
        </w:numPr>
        <w:spacing w:line="276" w:lineRule="auto"/>
        <w:ind w:left="1080" w:hanging="1080"/>
      </w:pPr>
      <w:bookmarkStart w:id="10" w:name="_Toc179452702"/>
      <w:r w:rsidRPr="00BF2ECA">
        <w:t xml:space="preserve">Key secondary endpoint: </w:t>
      </w:r>
      <w:proofErr w:type="spellStart"/>
      <w:r w:rsidR="00BF2ECA">
        <w:t>S</w:t>
      </w:r>
      <w:r w:rsidRPr="00BF2ECA">
        <w:t>eroresponse</w:t>
      </w:r>
      <w:proofErr w:type="spellEnd"/>
      <w:r w:rsidRPr="00BF2ECA">
        <w:t xml:space="preserve"> rate at Days 15, 183, and 8, in that order</w:t>
      </w:r>
      <w:bookmarkEnd w:id="10"/>
    </w:p>
    <w:p w14:paraId="36C35FD0" w14:textId="56012863" w:rsidR="00F6279C" w:rsidRPr="00F6279C" w:rsidRDefault="00F6279C" w:rsidP="004C3A4C">
      <w:pPr>
        <w:pStyle w:val="C-BodyText"/>
        <w:spacing w:line="276" w:lineRule="auto"/>
      </w:pPr>
      <w:proofErr w:type="spellStart"/>
      <w:r w:rsidRPr="00F6279C">
        <w:t>Seroresponse</w:t>
      </w:r>
      <w:proofErr w:type="spellEnd"/>
      <w:r w:rsidRPr="00F6279C">
        <w:t xml:space="preserve"> rates and </w:t>
      </w:r>
      <w:proofErr w:type="spellStart"/>
      <w:r w:rsidRPr="00F6279C">
        <w:t>seroresponse</w:t>
      </w:r>
      <w:proofErr w:type="spellEnd"/>
      <w:r w:rsidRPr="00F6279C">
        <w:t xml:space="preserve"> rate differences (CHIKV VLP vaccine minus placebo) with associated 95% CIs based on antibody titers measured at Days 15, 183, and 8 was analyzed as described above for Day 22. For each timepoint, the null hypothesis of no difference between </w:t>
      </w:r>
      <w:proofErr w:type="spellStart"/>
      <w:r w:rsidRPr="00F6279C">
        <w:t>seroresponse</w:t>
      </w:r>
      <w:proofErr w:type="spellEnd"/>
      <w:r w:rsidRPr="00F6279C">
        <w:t xml:space="preserve"> rate proportions in the CHIKV VLP vaccine vs placebo group was tested using a chi square test with alpha=0</w:t>
      </w:r>
      <w:r w:rsidR="008000C1">
        <w:t>.</w:t>
      </w:r>
      <w:r w:rsidRPr="00F6279C">
        <w:t xml:space="preserve">05. For Day 15 only, the lower bound of the two-sided 95% CI on the difference in </w:t>
      </w:r>
      <w:proofErr w:type="spellStart"/>
      <w:r w:rsidRPr="00F6279C">
        <w:t>seroresponse</w:t>
      </w:r>
      <w:proofErr w:type="spellEnd"/>
      <w:r w:rsidRPr="00F6279C">
        <w:t xml:space="preserve"> rates between CHIKV VLP vaccine and placebo was compared to ≥70% for assessment of clinical significance.</w:t>
      </w:r>
    </w:p>
    <w:p w14:paraId="003F8E53" w14:textId="4F27C67B" w:rsidR="00F6279C" w:rsidRPr="00F6279C" w:rsidRDefault="00F6279C" w:rsidP="004C3A4C">
      <w:pPr>
        <w:pStyle w:val="C-BodyText"/>
        <w:spacing w:line="276" w:lineRule="auto"/>
      </w:pPr>
      <w:r w:rsidRPr="00F6279C">
        <w:t xml:space="preserve">A prespecified hierarchical approach was employed for the key secondary immunogenicity endpoint hypothesis testing to preserve the type I error rate without the need for further multiplicity adjustment. If the null hypotheses were rejected for all coprimary endpoints, only then were the key secondary endpoints formally tested in sequential order. If a nonsignificant test was reached formal testing was to stop, and the remaining endpoints would be reported for information only. The </w:t>
      </w:r>
      <w:proofErr w:type="spellStart"/>
      <w:r w:rsidRPr="00F6279C">
        <w:t>seroresponse</w:t>
      </w:r>
      <w:proofErr w:type="spellEnd"/>
      <w:r w:rsidRPr="00F6279C">
        <w:t xml:space="preserve"> rates and rate differences at Days 15, 183, and 8 were tested sequentially in order, each for the IEP across both age groups combined.</w:t>
      </w:r>
    </w:p>
    <w:p w14:paraId="2143BEE0" w14:textId="77777777" w:rsidR="00F6279C" w:rsidRPr="00F6279C" w:rsidRDefault="00F6279C" w:rsidP="004C3A4C">
      <w:pPr>
        <w:pStyle w:val="C-BodyText"/>
        <w:spacing w:line="276" w:lineRule="auto"/>
      </w:pPr>
      <w:r w:rsidRPr="00F6279C">
        <w:t>After testing the coprimary immunogenicity endpoints and, if all coprimary were met the hierarchical key secondary immunogenicity endpoints, no other formal hypothesis testing was carried out. The remaining secondary immunogenicity endpoints including GMTs, GMFI, other titers, the exploratory endpoint, and all safety endpoints were evaluated and reported for information only, thus no further multiplicity adjustment was needed.</w:t>
      </w:r>
    </w:p>
    <w:p w14:paraId="3EFE5E1C" w14:textId="01340182" w:rsidR="00F6279C" w:rsidRPr="00BF2ECA" w:rsidRDefault="00F6279C" w:rsidP="004C3A4C">
      <w:pPr>
        <w:pStyle w:val="C-Heading2"/>
        <w:numPr>
          <w:ilvl w:val="0"/>
          <w:numId w:val="0"/>
        </w:numPr>
        <w:spacing w:line="276" w:lineRule="auto"/>
        <w:ind w:left="1080" w:hanging="1080"/>
      </w:pPr>
      <w:bookmarkStart w:id="11" w:name="_Toc179452703"/>
      <w:r w:rsidRPr="00BF2ECA">
        <w:t xml:space="preserve">Secondary endpoint: </w:t>
      </w:r>
      <w:r w:rsidR="00BF2ECA">
        <w:t>G</w:t>
      </w:r>
      <w:r w:rsidRPr="00BF2ECA">
        <w:t>eometric mean titer at Days 15, 183, and 8</w:t>
      </w:r>
      <w:bookmarkEnd w:id="11"/>
    </w:p>
    <w:p w14:paraId="3F6D2C04" w14:textId="08594589" w:rsidR="00F6279C" w:rsidRPr="00F6279C" w:rsidRDefault="00F6279C" w:rsidP="004C3A4C">
      <w:pPr>
        <w:pStyle w:val="C-BodyText"/>
        <w:spacing w:line="276" w:lineRule="auto"/>
      </w:pPr>
      <w:r w:rsidRPr="00F6279C">
        <w:t>For the comparison of CHIKV VLP vaccine to placebo, GMTs based on antibody titers measured at Days 8, 15, and 183 were analyzed as described above for Day 22. Geometric mean fold increases for increase over Day 1 titer was analyzed as described for GMTs for each postvaccination timepoint.</w:t>
      </w:r>
    </w:p>
    <w:p w14:paraId="5A3E791B" w14:textId="54970F09" w:rsidR="00F6279C" w:rsidRPr="00BF2ECA" w:rsidRDefault="00F6279C" w:rsidP="004C3A4C">
      <w:pPr>
        <w:pStyle w:val="C-Heading2"/>
        <w:numPr>
          <w:ilvl w:val="0"/>
          <w:numId w:val="0"/>
        </w:numPr>
        <w:spacing w:line="276" w:lineRule="auto"/>
        <w:ind w:left="1080" w:hanging="1080"/>
      </w:pPr>
      <w:bookmarkStart w:id="12" w:name="_Toc179452704"/>
      <w:r w:rsidRPr="00BF2ECA">
        <w:lastRenderedPageBreak/>
        <w:t xml:space="preserve">Secondary endpoint: </w:t>
      </w:r>
      <w:r w:rsidR="00BF2ECA">
        <w:t>S</w:t>
      </w:r>
      <w:r w:rsidRPr="00BF2ECA">
        <w:t>eroconversion at other titers</w:t>
      </w:r>
      <w:bookmarkEnd w:id="12"/>
    </w:p>
    <w:p w14:paraId="27E1AFEE" w14:textId="77777777" w:rsidR="00AA33E6" w:rsidRDefault="00F6279C" w:rsidP="004C3A4C">
      <w:pPr>
        <w:pStyle w:val="C-BodyText"/>
        <w:spacing w:line="276" w:lineRule="auto"/>
      </w:pPr>
      <w:r w:rsidRPr="00F6279C">
        <w:t>As described above, secondary response rates at other titers (</w:t>
      </w:r>
      <w:proofErr w:type="spellStart"/>
      <w:r w:rsidRPr="00F6279C">
        <w:t>eg</w:t>
      </w:r>
      <w:proofErr w:type="spellEnd"/>
      <w:r w:rsidRPr="00F6279C">
        <w:t>, 15 and 4-fold rise over baseline) were reported with associated two-sided 95% Wilson method CIs by scheduled visit for each treatment group.</w:t>
      </w:r>
    </w:p>
    <w:p w14:paraId="2AAAE534" w14:textId="77777777" w:rsidR="00AA33E6" w:rsidRDefault="00AA33E6" w:rsidP="004C3A4C">
      <w:pPr>
        <w:spacing w:after="0" w:line="276" w:lineRule="auto"/>
        <w:rPr>
          <w:rFonts w:ascii="Times New Roman" w:eastAsia="Times New Roman" w:hAnsi="Times New Roman" w:cs="Times New Roman"/>
          <w:kern w:val="0"/>
          <w:sz w:val="24"/>
          <w:szCs w:val="20"/>
          <w14:ligatures w14:val="none"/>
        </w:rPr>
      </w:pPr>
      <w:r>
        <w:br w:type="page"/>
      </w:r>
    </w:p>
    <w:p w14:paraId="2E6BC082" w14:textId="77777777" w:rsidR="009E7517" w:rsidRDefault="009E7517" w:rsidP="004C3A4C">
      <w:pPr>
        <w:pStyle w:val="C-BodyText"/>
        <w:spacing w:line="276" w:lineRule="auto"/>
        <w:rPr>
          <w:b/>
          <w:bCs/>
        </w:rPr>
        <w:sectPr w:rsidR="009E7517" w:rsidSect="00F82507">
          <w:footerReference w:type="default" r:id="rId11"/>
          <w:footerReference w:type="first" r:id="rId12"/>
          <w:pgSz w:w="12240" w:h="15840" w:code="1"/>
          <w:pgMar w:top="1138" w:right="1440" w:bottom="1138" w:left="1800" w:header="1138" w:footer="576" w:gutter="0"/>
          <w:cols w:space="720"/>
          <w:docGrid w:linePitch="360"/>
        </w:sectPr>
      </w:pPr>
    </w:p>
    <w:p w14:paraId="0E1876E7" w14:textId="77777777" w:rsidR="00F6279C" w:rsidRPr="005D7BFA" w:rsidRDefault="00AA33E6" w:rsidP="004C3A4C">
      <w:pPr>
        <w:pStyle w:val="C-Heading1"/>
        <w:numPr>
          <w:ilvl w:val="0"/>
          <w:numId w:val="0"/>
        </w:numPr>
        <w:spacing w:line="276" w:lineRule="auto"/>
        <w:ind w:left="1080" w:hanging="1080"/>
      </w:pPr>
      <w:bookmarkStart w:id="13" w:name="_Toc179452705"/>
      <w:r w:rsidRPr="005D7BFA">
        <w:lastRenderedPageBreak/>
        <w:t>Supplementary figures</w:t>
      </w:r>
      <w:bookmarkEnd w:id="13"/>
    </w:p>
    <w:p w14:paraId="6E8BD479" w14:textId="6F4DE72E" w:rsidR="002955E3" w:rsidRDefault="002955E3" w:rsidP="004C3A4C">
      <w:pPr>
        <w:pStyle w:val="C-BodyText"/>
        <w:spacing w:line="276" w:lineRule="auto"/>
      </w:pPr>
    </w:p>
    <w:p w14:paraId="374CEA21" w14:textId="1AAABE75" w:rsidR="00290753" w:rsidRDefault="00753220" w:rsidP="004C3A4C">
      <w:pPr>
        <w:spacing w:after="0" w:line="276" w:lineRule="auto"/>
        <w:rPr>
          <w:rFonts w:ascii="Times New Roman" w:eastAsia="Times New Roman" w:hAnsi="Times New Roman" w:cs="Times New Roman"/>
          <w:noProof/>
          <w:kern w:val="0"/>
          <w:sz w:val="24"/>
          <w:szCs w:val="20"/>
          <w14:ligatures w14:val="none"/>
        </w:rPr>
      </w:pPr>
      <w:r>
        <w:rPr>
          <w:noProof/>
        </w:rPr>
        <w:drawing>
          <wp:anchor distT="0" distB="0" distL="114300" distR="114300" simplePos="0" relativeHeight="251658240" behindDoc="1" locked="0" layoutInCell="1" allowOverlap="1" wp14:anchorId="58CFDE53" wp14:editId="6169122C">
            <wp:simplePos x="0" y="0"/>
            <wp:positionH relativeFrom="column">
              <wp:posOffset>1270</wp:posOffset>
            </wp:positionH>
            <wp:positionV relativeFrom="paragraph">
              <wp:posOffset>208280</wp:posOffset>
            </wp:positionV>
            <wp:extent cx="7630795" cy="4260850"/>
            <wp:effectExtent l="19050" t="19050" r="27305" b="25400"/>
            <wp:wrapTopAndBottom/>
            <wp:docPr id="270672539" name="Picture 270672539" descr="A screenshot of a medical repo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0672539" name="Picture 270672539" descr="A screenshot of a medical report&#10;&#10;Description automatically generated"/>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7630795" cy="4260850"/>
                    </a:xfrm>
                    <a:prstGeom prst="rect">
                      <a:avLst/>
                    </a:prstGeom>
                    <a:noFill/>
                    <a:ln>
                      <a:solidFill>
                        <a:schemeClr val="bg1"/>
                      </a:solidFill>
                    </a:ln>
                  </pic:spPr>
                </pic:pic>
              </a:graphicData>
            </a:graphic>
            <wp14:sizeRelH relativeFrom="margin">
              <wp14:pctWidth>0</wp14:pctWidth>
            </wp14:sizeRelH>
            <wp14:sizeRelV relativeFrom="margin">
              <wp14:pctHeight>0</wp14:pctHeight>
            </wp14:sizeRelV>
          </wp:anchor>
        </w:drawing>
      </w:r>
      <w:r w:rsidR="009E7517">
        <w:rPr>
          <w:noProof/>
        </w:rPr>
        <mc:AlternateContent>
          <mc:Choice Requires="wps">
            <w:drawing>
              <wp:anchor distT="0" distB="0" distL="114300" distR="114300" simplePos="0" relativeHeight="251658241" behindDoc="0" locked="0" layoutInCell="1" allowOverlap="1" wp14:anchorId="184116FD" wp14:editId="3FBA6DE8">
                <wp:simplePos x="0" y="0"/>
                <wp:positionH relativeFrom="column">
                  <wp:posOffset>0</wp:posOffset>
                </wp:positionH>
                <wp:positionV relativeFrom="paragraph">
                  <wp:posOffset>4761865</wp:posOffset>
                </wp:positionV>
                <wp:extent cx="5715000" cy="635"/>
                <wp:effectExtent l="0" t="0" r="0" b="0"/>
                <wp:wrapTopAndBottom/>
                <wp:docPr id="1762383506" name="Text Box 1"/>
                <wp:cNvGraphicFramePr/>
                <a:graphic xmlns:a="http://schemas.openxmlformats.org/drawingml/2006/main">
                  <a:graphicData uri="http://schemas.microsoft.com/office/word/2010/wordprocessingShape">
                    <wps:wsp>
                      <wps:cNvSpPr txBox="1"/>
                      <wps:spPr>
                        <a:xfrm>
                          <a:off x="0" y="0"/>
                          <a:ext cx="5715000" cy="635"/>
                        </a:xfrm>
                        <a:prstGeom prst="rect">
                          <a:avLst/>
                        </a:prstGeom>
                        <a:solidFill>
                          <a:prstClr val="white"/>
                        </a:solidFill>
                        <a:ln>
                          <a:noFill/>
                        </a:ln>
                      </wps:spPr>
                      <wps:txbx>
                        <w:txbxContent>
                          <w:p w14:paraId="784CEF8D" w14:textId="3BCC138A" w:rsidR="00290753" w:rsidRPr="00021121" w:rsidRDefault="00290753" w:rsidP="00021121">
                            <w:pPr>
                              <w:pStyle w:val="C-Heading2"/>
                              <w:numPr>
                                <w:ilvl w:val="0"/>
                                <w:numId w:val="0"/>
                              </w:numPr>
                              <w:ind w:left="1080" w:hanging="1080"/>
                              <w:rPr>
                                <w:rFonts w:eastAsiaTheme="minorHAnsi"/>
                              </w:rPr>
                            </w:pPr>
                            <w:bookmarkStart w:id="14" w:name="_Toc179452706"/>
                            <w:r w:rsidRPr="00021121">
                              <w:t xml:space="preserve">Figure S </w:t>
                            </w:r>
                            <w:r w:rsidRPr="00021121">
                              <w:fldChar w:fldCharType="begin"/>
                            </w:r>
                            <w:r w:rsidRPr="00021121">
                              <w:instrText xml:space="preserve"> SEQ Figure_S \* ARABIC </w:instrText>
                            </w:r>
                            <w:r w:rsidRPr="00021121">
                              <w:fldChar w:fldCharType="separate"/>
                            </w:r>
                            <w:r w:rsidRPr="00021121">
                              <w:t>1</w:t>
                            </w:r>
                            <w:r w:rsidRPr="00021121">
                              <w:fldChar w:fldCharType="end"/>
                            </w:r>
                            <w:r w:rsidR="00021121">
                              <w:tab/>
                            </w:r>
                            <w:r w:rsidR="00A33D01" w:rsidRPr="00021121">
                              <w:t>Trial Design.</w:t>
                            </w:r>
                            <w:bookmarkEnd w:id="14"/>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type w14:anchorId="184116FD" id="_x0000_t202" coordsize="21600,21600" o:spt="202" path="m,l,21600r21600,l21600,xe">
                <v:stroke joinstyle="miter"/>
                <v:path gradientshapeok="t" o:connecttype="rect"/>
              </v:shapetype>
              <v:shape id="Text Box 1" o:spid="_x0000_s1026" type="#_x0000_t202" style="position:absolute;margin-left:0;margin-top:374.95pt;width:450pt;height:.05pt;z-index:251658241;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" stroked="f">
                <v:textbox style="mso-fit-shape-to-text:t" inset="0,0,0,0">
                  <w:txbxContent>
                    <w:p w14:paraId="784CEF8D" w14:textId="3BCC138A" w:rsidR="00290753" w:rsidRPr="00021121" w:rsidRDefault="00290753" w:rsidP="00021121">
                      <w:pPr>
                        <w:pStyle w:val="C-Heading2"/>
                        <w:numPr>
                          <w:ilvl w:val="0"/>
                          <w:numId w:val="0"/>
                        </w:numPr>
                        <w:ind w:left="1080" w:hanging="1080"/>
                        <w:rPr>
                          <w:rFonts w:eastAsiaTheme="minorHAnsi"/>
                        </w:rPr>
                      </w:pPr>
                      <w:bookmarkStart w:id="15" w:name="_Toc179452706"/>
                      <w:r w:rsidRPr="00021121">
                        <w:t xml:space="preserve">Figure S </w:t>
                      </w:r>
                      <w:r w:rsidRPr="00021121">
                        <w:fldChar w:fldCharType="begin"/>
                      </w:r>
                      <w:r w:rsidRPr="00021121">
                        <w:instrText xml:space="preserve"> SEQ Figure_S \* ARABIC </w:instrText>
                      </w:r>
                      <w:r w:rsidRPr="00021121">
                        <w:fldChar w:fldCharType="separate"/>
                      </w:r>
                      <w:r w:rsidRPr="00021121">
                        <w:t>1</w:t>
                      </w:r>
                      <w:r w:rsidRPr="00021121">
                        <w:fldChar w:fldCharType="end"/>
                      </w:r>
                      <w:r w:rsidR="00021121">
                        <w:tab/>
                      </w:r>
                      <w:r w:rsidR="00A33D01" w:rsidRPr="00021121">
                        <w:t>Trial Design.</w:t>
                      </w:r>
                      <w:bookmarkEnd w:id="15"/>
                    </w:p>
                  </w:txbxContent>
                </v:textbox>
                <w10:wrap type="topAndBottom"/>
              </v:shape>
            </w:pict>
          </mc:Fallback>
        </mc:AlternateContent>
      </w:r>
      <w:r w:rsidR="00290753">
        <w:rPr>
          <w:noProof/>
        </w:rPr>
        <w:br w:type="page"/>
      </w:r>
    </w:p>
    <w:p w14:paraId="2F5268FC" w14:textId="77777777" w:rsidR="009E7517" w:rsidRDefault="009E7517" w:rsidP="004C3A4C">
      <w:pPr>
        <w:pStyle w:val="C-BodyText"/>
        <w:keepNext/>
        <w:spacing w:line="276" w:lineRule="auto"/>
        <w:sectPr w:rsidR="009E7517" w:rsidSect="00405D32">
          <w:pgSz w:w="15840" w:h="12240" w:orient="landscape" w:code="1"/>
          <w:pgMar w:top="1800" w:right="1138" w:bottom="1440" w:left="1138" w:header="1138" w:footer="576" w:gutter="0"/>
          <w:cols w:space="720"/>
          <w:docGrid w:linePitch="360"/>
        </w:sectPr>
      </w:pPr>
    </w:p>
    <w:p w14:paraId="7C9FB0D4" w14:textId="6F8AB4F4" w:rsidR="00544A36" w:rsidRDefault="00544A36" w:rsidP="004C3A4C">
      <w:pPr>
        <w:pStyle w:val="C-BodyText"/>
        <w:keepNext/>
        <w:spacing w:line="276" w:lineRule="auto"/>
      </w:pPr>
      <w:r w:rsidRPr="006D5573">
        <w:rPr>
          <w:noProof/>
        </w:rPr>
        <w:lastRenderedPageBreak/>
        <w:drawing>
          <wp:inline distT="0" distB="0" distL="0" distR="0" wp14:anchorId="7F5A0585" wp14:editId="37776234">
            <wp:extent cx="5667375" cy="2781615"/>
            <wp:effectExtent l="0" t="0" r="0" b="0"/>
            <wp:docPr id="1" name="Picture 1"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screenshot of a computer&#10;&#10;Description automatically generated"/>
                    <pic:cNvPicPr/>
                  </pic:nvPicPr>
                  <pic:blipFill>
                    <a:blip r:embed="rId14"/>
                    <a:stretch>
                      <a:fillRect/>
                    </a:stretch>
                  </pic:blipFill>
                  <pic:spPr>
                    <a:xfrm>
                      <a:off x="0" y="0"/>
                      <a:ext cx="5685042" cy="2790286"/>
                    </a:xfrm>
                    <a:prstGeom prst="rect">
                      <a:avLst/>
                    </a:prstGeom>
                  </pic:spPr>
                </pic:pic>
              </a:graphicData>
            </a:graphic>
          </wp:inline>
        </w:drawing>
      </w:r>
    </w:p>
    <w:p w14:paraId="7F3F843B" w14:textId="23F6F057" w:rsidR="00812A5C" w:rsidRPr="00E16E20" w:rsidRDefault="00E16E20" w:rsidP="00966741">
      <w:pPr>
        <w:pStyle w:val="C-TableFootnote"/>
        <w:rPr>
          <w:sz w:val="24"/>
          <w:szCs w:val="24"/>
        </w:rPr>
      </w:pPr>
      <w:r w:rsidRPr="00E16E20">
        <w:rPr>
          <w:sz w:val="24"/>
          <w:szCs w:val="24"/>
        </w:rPr>
        <w:t xml:space="preserve">Note: Error bars are 95% CI based on the Newcombe hybrid score method; p-values are from a two-sided chi-square test of equality of </w:t>
      </w:r>
      <w:proofErr w:type="spellStart"/>
      <w:r w:rsidRPr="00E16E20">
        <w:rPr>
          <w:sz w:val="24"/>
          <w:szCs w:val="24"/>
        </w:rPr>
        <w:t>seroresponse</w:t>
      </w:r>
      <w:proofErr w:type="spellEnd"/>
      <w:r w:rsidRPr="00E16E20">
        <w:rPr>
          <w:sz w:val="24"/>
          <w:szCs w:val="24"/>
        </w:rPr>
        <w:t xml:space="preserve"> percentages between groups. CI = confidence interval; PXVX0317 = CHIKV VLP vaccine.</w:t>
      </w:r>
    </w:p>
    <w:p w14:paraId="027346BA" w14:textId="2417B01D" w:rsidR="00F6279C" w:rsidRPr="00E16E20" w:rsidRDefault="00544A36" w:rsidP="004C3A4C">
      <w:pPr>
        <w:pStyle w:val="C-Heading2"/>
        <w:numPr>
          <w:ilvl w:val="0"/>
          <w:numId w:val="0"/>
        </w:numPr>
        <w:spacing w:line="276" w:lineRule="auto"/>
        <w:ind w:left="1080" w:hanging="1080"/>
        <w:sectPr w:rsidR="00F6279C" w:rsidRPr="00E16E20" w:rsidSect="00405D32">
          <w:pgSz w:w="12240" w:h="15840" w:code="1"/>
          <w:pgMar w:top="1138" w:right="1440" w:bottom="1138" w:left="1800" w:header="1138" w:footer="576" w:gutter="0"/>
          <w:cols w:space="720"/>
          <w:docGrid w:linePitch="360"/>
        </w:sectPr>
      </w:pPr>
      <w:bookmarkStart w:id="16" w:name="_Toc179452707"/>
      <w:r w:rsidRPr="00E16E20">
        <w:t xml:space="preserve">Figure S </w:t>
      </w:r>
      <w:r w:rsidR="00290753">
        <w:fldChar w:fldCharType="begin"/>
      </w:r>
      <w:r w:rsidR="00290753">
        <w:instrText xml:space="preserve"> SEQ Figure_S \* ARABIC </w:instrText>
      </w:r>
      <w:r w:rsidR="00290753">
        <w:fldChar w:fldCharType="separate"/>
      </w:r>
      <w:r w:rsidR="00290753">
        <w:rPr>
          <w:noProof/>
        </w:rPr>
        <w:t>2</w:t>
      </w:r>
      <w:r w:rsidR="00290753">
        <w:fldChar w:fldCharType="end"/>
      </w:r>
      <w:r w:rsidR="00021121">
        <w:tab/>
      </w:r>
      <w:r w:rsidR="00812A5C" w:rsidRPr="00E16E20">
        <w:t xml:space="preserve">Forest Plot of </w:t>
      </w:r>
      <w:proofErr w:type="spellStart"/>
      <w:r w:rsidR="00812A5C" w:rsidRPr="00E16E20">
        <w:t>Seroresponse</w:t>
      </w:r>
      <w:proofErr w:type="spellEnd"/>
      <w:r w:rsidR="00812A5C" w:rsidRPr="00E16E20">
        <w:t xml:space="preserve"> Rate Differences at Day 22 (Immunogenicity Evaluable Population, All Ages Pooled and by Age Group).</w:t>
      </w:r>
      <w:bookmarkEnd w:id="16"/>
    </w:p>
    <w:p w14:paraId="78A69316" w14:textId="7E6656CA" w:rsidR="001C4536" w:rsidRPr="00FF56D3" w:rsidRDefault="001C4536" w:rsidP="004C3A4C">
      <w:pPr>
        <w:pStyle w:val="C-Heading1"/>
        <w:numPr>
          <w:ilvl w:val="0"/>
          <w:numId w:val="0"/>
        </w:numPr>
        <w:spacing w:line="276" w:lineRule="auto"/>
        <w:ind w:left="1080" w:hanging="1080"/>
        <w:rPr>
          <w:sz w:val="20"/>
        </w:rPr>
      </w:pPr>
      <w:bookmarkStart w:id="17" w:name="_Toc179452708"/>
      <w:r w:rsidRPr="00DB47A9">
        <w:lastRenderedPageBreak/>
        <w:t xml:space="preserve">Supplementary </w:t>
      </w:r>
      <w:r>
        <w:t>tables</w:t>
      </w:r>
      <w:bookmarkEnd w:id="17"/>
      <w:r>
        <w:t xml:space="preserve"> </w:t>
      </w:r>
    </w:p>
    <w:p w14:paraId="717228F5" w14:textId="7A435615" w:rsidR="00F4215F" w:rsidRPr="00D151A9" w:rsidRDefault="00F4215F" w:rsidP="004C3A4C">
      <w:pPr>
        <w:pStyle w:val="C-Heading2"/>
        <w:numPr>
          <w:ilvl w:val="0"/>
          <w:numId w:val="0"/>
        </w:numPr>
        <w:spacing w:line="276" w:lineRule="auto"/>
        <w:ind w:left="1080" w:hanging="1080"/>
      </w:pPr>
      <w:bookmarkStart w:id="18" w:name="_Toc179452709"/>
      <w:r w:rsidRPr="00D151A9">
        <w:t xml:space="preserve">Table S </w:t>
      </w:r>
      <w:r w:rsidRPr="00D151A9">
        <w:fldChar w:fldCharType="begin"/>
      </w:r>
      <w:r w:rsidRPr="00D151A9">
        <w:instrText xml:space="preserve"> SEQ Table_S \* ARABIC </w:instrText>
      </w:r>
      <w:r w:rsidRPr="00D151A9">
        <w:fldChar w:fldCharType="separate"/>
      </w:r>
      <w:r w:rsidR="006C5D9B">
        <w:rPr>
          <w:noProof/>
        </w:rPr>
        <w:t>1</w:t>
      </w:r>
      <w:r w:rsidRPr="00D151A9">
        <w:fldChar w:fldCharType="end"/>
      </w:r>
      <w:r>
        <w:tab/>
      </w:r>
      <w:r w:rsidRPr="00D151A9">
        <w:t xml:space="preserve">CHIKV SNA </w:t>
      </w:r>
      <w:r w:rsidR="00926FEE" w:rsidRPr="00D151A9">
        <w:t>g</w:t>
      </w:r>
      <w:r w:rsidRPr="00D151A9">
        <w:t xml:space="preserve">eometric </w:t>
      </w:r>
      <w:r w:rsidR="00926FEE" w:rsidRPr="00D151A9">
        <w:t>m</w:t>
      </w:r>
      <w:r w:rsidRPr="00D151A9">
        <w:t xml:space="preserve">ean </w:t>
      </w:r>
      <w:r w:rsidR="00926FEE" w:rsidRPr="00D151A9">
        <w:t>t</w:t>
      </w:r>
      <w:r w:rsidRPr="00D151A9">
        <w:t xml:space="preserve">iter and </w:t>
      </w:r>
      <w:r w:rsidR="00926FEE" w:rsidRPr="00D151A9">
        <w:t>g</w:t>
      </w:r>
      <w:r w:rsidRPr="00D151A9">
        <w:t xml:space="preserve">eometric </w:t>
      </w:r>
      <w:r w:rsidR="00926FEE" w:rsidRPr="00D151A9">
        <w:t>m</w:t>
      </w:r>
      <w:r w:rsidRPr="00D151A9">
        <w:t xml:space="preserve">ean </w:t>
      </w:r>
      <w:r w:rsidR="00926FEE" w:rsidRPr="00D151A9">
        <w:t>f</w:t>
      </w:r>
      <w:r w:rsidRPr="00D151A9">
        <w:t xml:space="preserve">old </w:t>
      </w:r>
      <w:r w:rsidR="00926FEE" w:rsidRPr="00D151A9">
        <w:t>i</w:t>
      </w:r>
      <w:r w:rsidRPr="00D151A9">
        <w:t xml:space="preserve">ncrease from </w:t>
      </w:r>
      <w:r w:rsidR="00926FEE" w:rsidRPr="00D151A9">
        <w:t>b</w:t>
      </w:r>
      <w:r w:rsidRPr="00D151A9">
        <w:t xml:space="preserve">aseline by </w:t>
      </w:r>
      <w:r w:rsidR="00926FEE" w:rsidRPr="00D151A9">
        <w:t>v</w:t>
      </w:r>
      <w:r w:rsidRPr="00D151A9">
        <w:t>isit (</w:t>
      </w:r>
      <w:r w:rsidR="00926FEE" w:rsidRPr="00D151A9">
        <w:t>i</w:t>
      </w:r>
      <w:r w:rsidRPr="00D151A9">
        <w:t xml:space="preserve">mmunogenicity </w:t>
      </w:r>
      <w:r w:rsidR="00926FEE" w:rsidRPr="00D151A9">
        <w:t>e</w:t>
      </w:r>
      <w:r w:rsidRPr="00D151A9">
        <w:t xml:space="preserve">valuable </w:t>
      </w:r>
      <w:r w:rsidR="00926FEE" w:rsidRPr="00D151A9">
        <w:t>p</w:t>
      </w:r>
      <w:r w:rsidRPr="00D151A9">
        <w:t>opulation)</w:t>
      </w:r>
      <w:bookmarkEnd w:id="18"/>
    </w:p>
    <w:tbl>
      <w:tblPr>
        <w:tblStyle w:val="TableGrid"/>
        <w:tblW w:w="13315" w:type="dxa"/>
        <w:tblLayout w:type="fixed"/>
        <w:tblLook w:val="01E0" w:firstRow="1" w:lastRow="1" w:firstColumn="1" w:lastColumn="1" w:noHBand="0" w:noVBand="0"/>
      </w:tblPr>
      <w:tblGrid>
        <w:gridCol w:w="2663"/>
        <w:gridCol w:w="2663"/>
        <w:gridCol w:w="2663"/>
        <w:gridCol w:w="2663"/>
        <w:gridCol w:w="2663"/>
      </w:tblGrid>
      <w:tr w:rsidR="00D83303" w:rsidRPr="00B61210" w14:paraId="3D1AE193" w14:textId="77777777" w:rsidTr="00B61210">
        <w:trPr>
          <w:trHeight w:val="481"/>
          <w:tblHeader/>
        </w:trPr>
        <w:tc>
          <w:tcPr>
            <w:tcW w:w="2663" w:type="dxa"/>
            <w:shd w:val="clear" w:color="auto" w:fill="auto"/>
            <w:vAlign w:val="bottom"/>
          </w:tcPr>
          <w:p w14:paraId="21DC346C" w14:textId="6A39AECC" w:rsidR="00D83303" w:rsidRPr="00B61210" w:rsidRDefault="00D83303" w:rsidP="004C3A4C">
            <w:pPr>
              <w:pStyle w:val="C-TableHeader"/>
              <w:spacing w:before="0" w:after="0" w:line="276" w:lineRule="auto"/>
              <w:rPr>
                <w:sz w:val="24"/>
                <w:szCs w:val="24"/>
              </w:rPr>
            </w:pPr>
            <w:r w:rsidRPr="00B61210">
              <w:rPr>
                <w:sz w:val="24"/>
                <w:szCs w:val="24"/>
              </w:rPr>
              <w:t>Day</w:t>
            </w:r>
          </w:p>
          <w:p w14:paraId="17D3D1BA" w14:textId="77777777" w:rsidR="00D83303" w:rsidRPr="00B61210" w:rsidRDefault="00D83303" w:rsidP="004C3A4C">
            <w:pPr>
              <w:pStyle w:val="C-TableHeader"/>
              <w:spacing w:before="0" w:after="0" w:line="276" w:lineRule="auto"/>
              <w:rPr>
                <w:sz w:val="24"/>
                <w:szCs w:val="24"/>
              </w:rPr>
            </w:pPr>
            <w:r w:rsidRPr="00B61210">
              <w:rPr>
                <w:sz w:val="24"/>
                <w:szCs w:val="24"/>
              </w:rPr>
              <w:t>Statistic</w:t>
            </w:r>
          </w:p>
        </w:tc>
        <w:tc>
          <w:tcPr>
            <w:tcW w:w="2663" w:type="dxa"/>
            <w:shd w:val="clear" w:color="auto" w:fill="auto"/>
          </w:tcPr>
          <w:p w14:paraId="78C80877" w14:textId="77777777" w:rsidR="00B34213" w:rsidRPr="00B61210" w:rsidRDefault="00F4215F" w:rsidP="004C3A4C">
            <w:pPr>
              <w:pStyle w:val="C-TableHeader"/>
              <w:spacing w:before="0" w:after="0" w:line="276" w:lineRule="auto"/>
              <w:rPr>
                <w:sz w:val="24"/>
                <w:szCs w:val="24"/>
              </w:rPr>
            </w:pPr>
            <w:r w:rsidRPr="00B61210">
              <w:rPr>
                <w:sz w:val="24"/>
                <w:szCs w:val="24"/>
              </w:rPr>
              <w:t xml:space="preserve">CHIKV VLP Vaccine </w:t>
            </w:r>
          </w:p>
          <w:p w14:paraId="0708BDB4" w14:textId="00C3F62F" w:rsidR="00D83303" w:rsidRPr="00B61210" w:rsidRDefault="00D83303" w:rsidP="004C3A4C">
            <w:pPr>
              <w:pStyle w:val="C-TableHeader"/>
              <w:spacing w:before="0" w:after="0" w:line="276" w:lineRule="auto"/>
              <w:rPr>
                <w:sz w:val="24"/>
                <w:szCs w:val="24"/>
              </w:rPr>
            </w:pPr>
            <w:r w:rsidRPr="00B61210">
              <w:rPr>
                <w:sz w:val="24"/>
                <w:szCs w:val="24"/>
              </w:rPr>
              <w:t>(N=2559)</w:t>
            </w:r>
          </w:p>
        </w:tc>
        <w:tc>
          <w:tcPr>
            <w:tcW w:w="2663" w:type="dxa"/>
            <w:shd w:val="clear" w:color="auto" w:fill="auto"/>
          </w:tcPr>
          <w:p w14:paraId="75625AF5" w14:textId="77777777" w:rsidR="00D83303" w:rsidRPr="00B61210" w:rsidRDefault="00D83303" w:rsidP="004C3A4C">
            <w:pPr>
              <w:pStyle w:val="C-TableHeader"/>
              <w:spacing w:before="0" w:after="0" w:line="276" w:lineRule="auto"/>
              <w:rPr>
                <w:sz w:val="24"/>
                <w:szCs w:val="24"/>
              </w:rPr>
            </w:pPr>
            <w:r w:rsidRPr="00B61210">
              <w:rPr>
                <w:sz w:val="24"/>
                <w:szCs w:val="24"/>
              </w:rPr>
              <w:t>Placebo</w:t>
            </w:r>
          </w:p>
          <w:p w14:paraId="59486E86" w14:textId="77777777" w:rsidR="00D83303" w:rsidRPr="00B61210" w:rsidRDefault="00D83303" w:rsidP="004C3A4C">
            <w:pPr>
              <w:pStyle w:val="C-TableHeader"/>
              <w:spacing w:before="0" w:after="0" w:line="276" w:lineRule="auto"/>
              <w:rPr>
                <w:sz w:val="24"/>
                <w:szCs w:val="24"/>
              </w:rPr>
            </w:pPr>
            <w:r w:rsidRPr="00B61210">
              <w:rPr>
                <w:sz w:val="24"/>
                <w:szCs w:val="24"/>
              </w:rPr>
              <w:t>(N=424)</w:t>
            </w:r>
          </w:p>
        </w:tc>
        <w:tc>
          <w:tcPr>
            <w:tcW w:w="2663" w:type="dxa"/>
            <w:shd w:val="clear" w:color="auto" w:fill="auto"/>
          </w:tcPr>
          <w:p w14:paraId="4AC4FEE5" w14:textId="77777777" w:rsidR="00D83303" w:rsidRPr="00B61210" w:rsidRDefault="00D83303" w:rsidP="004C3A4C">
            <w:pPr>
              <w:pStyle w:val="C-TableHeader"/>
              <w:spacing w:before="0" w:after="0" w:line="276" w:lineRule="auto"/>
              <w:rPr>
                <w:sz w:val="24"/>
                <w:szCs w:val="24"/>
              </w:rPr>
            </w:pPr>
            <w:r w:rsidRPr="00B61210">
              <w:rPr>
                <w:sz w:val="24"/>
                <w:szCs w:val="24"/>
              </w:rPr>
              <w:t xml:space="preserve">Ratio of GMTs </w:t>
            </w:r>
          </w:p>
          <w:p w14:paraId="02736678" w14:textId="77777777" w:rsidR="00D83303" w:rsidRPr="00B61210" w:rsidRDefault="00D83303" w:rsidP="004C3A4C">
            <w:pPr>
              <w:pStyle w:val="C-TableHeader"/>
              <w:spacing w:before="0" w:after="0" w:line="276" w:lineRule="auto"/>
              <w:rPr>
                <w:rStyle w:val="Superscript"/>
                <w:sz w:val="24"/>
                <w:szCs w:val="24"/>
              </w:rPr>
            </w:pPr>
            <w:r w:rsidRPr="00B61210">
              <w:rPr>
                <w:sz w:val="24"/>
                <w:szCs w:val="24"/>
              </w:rPr>
              <w:t xml:space="preserve">[95% </w:t>
            </w:r>
            <w:proofErr w:type="gramStart"/>
            <w:r w:rsidRPr="00B61210">
              <w:rPr>
                <w:sz w:val="24"/>
                <w:szCs w:val="24"/>
              </w:rPr>
              <w:t>CI]</w:t>
            </w:r>
            <w:r w:rsidRPr="00B61210">
              <w:rPr>
                <w:rStyle w:val="Superscript"/>
                <w:sz w:val="24"/>
                <w:szCs w:val="24"/>
              </w:rPr>
              <w:t>a</w:t>
            </w:r>
            <w:proofErr w:type="gramEnd"/>
          </w:p>
        </w:tc>
        <w:tc>
          <w:tcPr>
            <w:tcW w:w="2663" w:type="dxa"/>
          </w:tcPr>
          <w:p w14:paraId="202EC3D1" w14:textId="0E86894E" w:rsidR="00D83303" w:rsidRPr="00B61210" w:rsidRDefault="002B28D8" w:rsidP="004C3A4C">
            <w:pPr>
              <w:pStyle w:val="C-TableHeader"/>
              <w:spacing w:before="0" w:after="0" w:line="276" w:lineRule="auto"/>
              <w:rPr>
                <w:rStyle w:val="Superscript"/>
                <w:sz w:val="24"/>
                <w:szCs w:val="24"/>
              </w:rPr>
            </w:pPr>
            <w:r>
              <w:rPr>
                <w:sz w:val="24"/>
                <w:szCs w:val="24"/>
              </w:rPr>
              <w:t xml:space="preserve">P </w:t>
            </w:r>
            <w:proofErr w:type="spellStart"/>
            <w:proofErr w:type="gramStart"/>
            <w:r w:rsidR="00D83303" w:rsidRPr="00B61210">
              <w:rPr>
                <w:sz w:val="24"/>
                <w:szCs w:val="24"/>
              </w:rPr>
              <w:t>value</w:t>
            </w:r>
            <w:r w:rsidR="00D83303" w:rsidRPr="00B61210">
              <w:rPr>
                <w:sz w:val="24"/>
                <w:szCs w:val="24"/>
                <w:vertAlign w:val="superscript"/>
              </w:rPr>
              <w:t>c,e</w:t>
            </w:r>
            <w:proofErr w:type="spellEnd"/>
            <w:proofErr w:type="gramEnd"/>
          </w:p>
        </w:tc>
      </w:tr>
      <w:tr w:rsidR="00D83303" w:rsidRPr="00B61210" w14:paraId="54E9A77F" w14:textId="77777777" w:rsidTr="00B61210">
        <w:trPr>
          <w:trHeight w:val="148"/>
        </w:trPr>
        <w:tc>
          <w:tcPr>
            <w:tcW w:w="13315" w:type="dxa"/>
            <w:gridSpan w:val="5"/>
            <w:shd w:val="clear" w:color="auto" w:fill="auto"/>
          </w:tcPr>
          <w:p w14:paraId="4B4C9B2B" w14:textId="77777777" w:rsidR="00D83303" w:rsidRPr="00B61210" w:rsidRDefault="00D83303" w:rsidP="004C3A4C">
            <w:pPr>
              <w:pStyle w:val="C-TableText"/>
              <w:spacing w:before="0" w:after="0" w:line="276" w:lineRule="auto"/>
              <w:rPr>
                <w:b/>
                <w:bCs/>
                <w:sz w:val="24"/>
                <w:szCs w:val="24"/>
              </w:rPr>
            </w:pPr>
            <w:r w:rsidRPr="00B61210">
              <w:rPr>
                <w:b/>
                <w:bCs/>
                <w:sz w:val="24"/>
                <w:szCs w:val="24"/>
              </w:rPr>
              <w:t>Day 1</w:t>
            </w:r>
          </w:p>
        </w:tc>
      </w:tr>
      <w:tr w:rsidR="00D83303" w:rsidRPr="00B61210" w14:paraId="10186C6E" w14:textId="77777777" w:rsidTr="00B61210">
        <w:tc>
          <w:tcPr>
            <w:tcW w:w="2663" w:type="dxa"/>
            <w:shd w:val="clear" w:color="auto" w:fill="auto"/>
          </w:tcPr>
          <w:p w14:paraId="22CB9C0A" w14:textId="77777777" w:rsidR="00D83303" w:rsidRPr="00B61210" w:rsidRDefault="00D83303" w:rsidP="004C3A4C">
            <w:pPr>
              <w:pStyle w:val="C-TableText"/>
              <w:spacing w:before="0" w:after="0" w:line="276" w:lineRule="auto"/>
              <w:rPr>
                <w:sz w:val="24"/>
                <w:szCs w:val="24"/>
              </w:rPr>
            </w:pPr>
            <w:proofErr w:type="spellStart"/>
            <w:r w:rsidRPr="00B61210">
              <w:rPr>
                <w:sz w:val="24"/>
                <w:szCs w:val="24"/>
              </w:rPr>
              <w:t>n</w:t>
            </w:r>
            <w:r w:rsidRPr="00B61210">
              <w:rPr>
                <w:rStyle w:val="Superscript"/>
                <w:sz w:val="24"/>
                <w:szCs w:val="24"/>
              </w:rPr>
              <w:t>b</w:t>
            </w:r>
            <w:proofErr w:type="spellEnd"/>
          </w:p>
        </w:tc>
        <w:tc>
          <w:tcPr>
            <w:tcW w:w="2663" w:type="dxa"/>
            <w:shd w:val="clear" w:color="auto" w:fill="auto"/>
            <w:vAlign w:val="center"/>
          </w:tcPr>
          <w:p w14:paraId="782DEA7F" w14:textId="77777777" w:rsidR="00D83303" w:rsidRPr="00B61210" w:rsidRDefault="00D83303" w:rsidP="004C3A4C">
            <w:pPr>
              <w:pStyle w:val="C-TableText"/>
              <w:spacing w:before="0" w:after="0" w:line="276" w:lineRule="auto"/>
              <w:rPr>
                <w:sz w:val="24"/>
                <w:szCs w:val="24"/>
              </w:rPr>
            </w:pPr>
            <w:r w:rsidRPr="00B61210">
              <w:rPr>
                <w:sz w:val="24"/>
                <w:szCs w:val="24"/>
              </w:rPr>
              <w:t>2559</w:t>
            </w:r>
          </w:p>
        </w:tc>
        <w:tc>
          <w:tcPr>
            <w:tcW w:w="2663" w:type="dxa"/>
            <w:shd w:val="clear" w:color="auto" w:fill="auto"/>
            <w:vAlign w:val="center"/>
          </w:tcPr>
          <w:p w14:paraId="1489F330" w14:textId="77777777" w:rsidR="00D83303" w:rsidRPr="00B61210" w:rsidRDefault="00D83303" w:rsidP="004C3A4C">
            <w:pPr>
              <w:pStyle w:val="C-TableText"/>
              <w:spacing w:before="0" w:after="0" w:line="276" w:lineRule="auto"/>
              <w:rPr>
                <w:sz w:val="24"/>
                <w:szCs w:val="24"/>
              </w:rPr>
            </w:pPr>
            <w:r w:rsidRPr="00B61210">
              <w:rPr>
                <w:sz w:val="24"/>
                <w:szCs w:val="24"/>
              </w:rPr>
              <w:t>424</w:t>
            </w:r>
          </w:p>
        </w:tc>
        <w:tc>
          <w:tcPr>
            <w:tcW w:w="2663" w:type="dxa"/>
          </w:tcPr>
          <w:p w14:paraId="0B434564" w14:textId="77777777" w:rsidR="00D83303" w:rsidRPr="00B61210" w:rsidRDefault="00D83303" w:rsidP="004C3A4C">
            <w:pPr>
              <w:pStyle w:val="C-TableText"/>
              <w:spacing w:before="0" w:after="0" w:line="276" w:lineRule="auto"/>
              <w:rPr>
                <w:sz w:val="24"/>
                <w:szCs w:val="24"/>
              </w:rPr>
            </w:pPr>
          </w:p>
        </w:tc>
        <w:tc>
          <w:tcPr>
            <w:tcW w:w="2663" w:type="dxa"/>
          </w:tcPr>
          <w:p w14:paraId="2EC9D5B6" w14:textId="77777777" w:rsidR="00D83303" w:rsidRPr="00B61210" w:rsidRDefault="00D83303" w:rsidP="004C3A4C">
            <w:pPr>
              <w:pStyle w:val="C-TableText"/>
              <w:spacing w:before="0" w:after="0" w:line="276" w:lineRule="auto"/>
              <w:rPr>
                <w:sz w:val="24"/>
                <w:szCs w:val="24"/>
              </w:rPr>
            </w:pPr>
          </w:p>
        </w:tc>
      </w:tr>
      <w:tr w:rsidR="00D83303" w:rsidRPr="00B61210" w14:paraId="090AC68C" w14:textId="77777777" w:rsidTr="00B61210">
        <w:tc>
          <w:tcPr>
            <w:tcW w:w="2663" w:type="dxa"/>
            <w:shd w:val="clear" w:color="auto" w:fill="auto"/>
          </w:tcPr>
          <w:p w14:paraId="14046C1D" w14:textId="77777777" w:rsidR="00D83303" w:rsidRPr="00B61210" w:rsidRDefault="00D83303" w:rsidP="004C3A4C">
            <w:pPr>
              <w:pStyle w:val="C-TableText"/>
              <w:spacing w:before="0" w:after="0" w:line="276" w:lineRule="auto"/>
              <w:rPr>
                <w:sz w:val="24"/>
                <w:szCs w:val="24"/>
                <w:lang w:val="da-DK"/>
              </w:rPr>
            </w:pPr>
            <w:proofErr w:type="spellStart"/>
            <w:r w:rsidRPr="00B61210">
              <w:rPr>
                <w:sz w:val="24"/>
                <w:szCs w:val="24"/>
                <w:lang w:val="da-DK"/>
              </w:rPr>
              <w:t>GMT</w:t>
            </w:r>
            <w:r w:rsidRPr="00B61210">
              <w:rPr>
                <w:rStyle w:val="Superscript"/>
                <w:sz w:val="24"/>
                <w:szCs w:val="24"/>
                <w:lang w:val="da-DK"/>
              </w:rPr>
              <w:t>c</w:t>
            </w:r>
            <w:proofErr w:type="spellEnd"/>
            <w:r w:rsidRPr="00B61210">
              <w:rPr>
                <w:rStyle w:val="Superscript"/>
                <w:sz w:val="24"/>
                <w:szCs w:val="24"/>
                <w:lang w:val="da-DK"/>
              </w:rPr>
              <w:t xml:space="preserve"> </w:t>
            </w:r>
            <w:r w:rsidRPr="00B61210">
              <w:rPr>
                <w:sz w:val="24"/>
                <w:szCs w:val="24"/>
                <w:lang w:val="da-DK"/>
              </w:rPr>
              <w:t>[95% CI]</w:t>
            </w:r>
          </w:p>
          <w:p w14:paraId="08B45833" w14:textId="77777777" w:rsidR="00D83303" w:rsidRPr="00B61210" w:rsidRDefault="00D83303" w:rsidP="004C3A4C">
            <w:pPr>
              <w:pStyle w:val="C-TableText"/>
              <w:spacing w:before="0" w:after="0" w:line="276" w:lineRule="auto"/>
              <w:rPr>
                <w:rStyle w:val="Superscript"/>
                <w:sz w:val="24"/>
                <w:szCs w:val="24"/>
                <w:lang w:val="da-DK"/>
              </w:rPr>
            </w:pPr>
            <w:proofErr w:type="spellStart"/>
            <w:r w:rsidRPr="00B61210">
              <w:rPr>
                <w:sz w:val="24"/>
                <w:szCs w:val="24"/>
                <w:lang w:val="da-DK"/>
              </w:rPr>
              <w:t>Median</w:t>
            </w:r>
            <w:r w:rsidRPr="00B61210">
              <w:rPr>
                <w:rStyle w:val="Superscript"/>
                <w:sz w:val="24"/>
                <w:szCs w:val="24"/>
                <w:lang w:val="da-DK"/>
              </w:rPr>
              <w:t>d</w:t>
            </w:r>
            <w:proofErr w:type="spellEnd"/>
          </w:p>
          <w:p w14:paraId="09A850D5" w14:textId="77777777" w:rsidR="00D83303" w:rsidRPr="00B61210" w:rsidRDefault="00D83303" w:rsidP="004C3A4C">
            <w:pPr>
              <w:pStyle w:val="C-TableText"/>
              <w:spacing w:before="0" w:after="0" w:line="276" w:lineRule="auto"/>
              <w:rPr>
                <w:sz w:val="24"/>
                <w:szCs w:val="24"/>
                <w:lang w:val="da-DK"/>
              </w:rPr>
            </w:pPr>
            <w:r w:rsidRPr="00B61210">
              <w:rPr>
                <w:sz w:val="24"/>
                <w:szCs w:val="24"/>
                <w:lang w:val="da-DK"/>
              </w:rPr>
              <w:t xml:space="preserve">Min, </w:t>
            </w:r>
            <w:proofErr w:type="spellStart"/>
            <w:r w:rsidRPr="00B61210">
              <w:rPr>
                <w:sz w:val="24"/>
                <w:szCs w:val="24"/>
                <w:lang w:val="da-DK"/>
              </w:rPr>
              <w:t>Max</w:t>
            </w:r>
            <w:r w:rsidRPr="00B61210">
              <w:rPr>
                <w:rStyle w:val="Superscript"/>
                <w:sz w:val="24"/>
                <w:szCs w:val="24"/>
                <w:lang w:val="da-DK"/>
              </w:rPr>
              <w:t>d</w:t>
            </w:r>
            <w:proofErr w:type="spellEnd"/>
          </w:p>
        </w:tc>
        <w:tc>
          <w:tcPr>
            <w:tcW w:w="2663" w:type="dxa"/>
            <w:shd w:val="clear" w:color="auto" w:fill="auto"/>
            <w:vAlign w:val="center"/>
          </w:tcPr>
          <w:p w14:paraId="1931A69D" w14:textId="2951BEE0" w:rsidR="00D83303" w:rsidRPr="00B61210" w:rsidRDefault="00D83303" w:rsidP="004C3A4C">
            <w:pPr>
              <w:pStyle w:val="C-TableText"/>
              <w:spacing w:before="0" w:after="0" w:line="276" w:lineRule="auto"/>
              <w:rPr>
                <w:sz w:val="24"/>
                <w:szCs w:val="24"/>
              </w:rPr>
            </w:pPr>
            <w:r w:rsidRPr="00B61210">
              <w:rPr>
                <w:sz w:val="24"/>
                <w:szCs w:val="24"/>
              </w:rPr>
              <w:t>7</w:t>
            </w:r>
            <w:r w:rsidR="00F46D6E" w:rsidRPr="00B61210">
              <w:rPr>
                <w:sz w:val="24"/>
                <w:szCs w:val="24"/>
              </w:rPr>
              <w:t>.</w:t>
            </w:r>
            <w:r w:rsidRPr="00B61210">
              <w:rPr>
                <w:sz w:val="24"/>
                <w:szCs w:val="24"/>
              </w:rPr>
              <w:t>50 [7</w:t>
            </w:r>
            <w:r w:rsidR="00F46D6E" w:rsidRPr="00B61210">
              <w:rPr>
                <w:sz w:val="24"/>
                <w:szCs w:val="24"/>
              </w:rPr>
              <w:t>.</w:t>
            </w:r>
            <w:r w:rsidRPr="00B61210">
              <w:rPr>
                <w:sz w:val="24"/>
                <w:szCs w:val="24"/>
              </w:rPr>
              <w:t>50, 7</w:t>
            </w:r>
            <w:r w:rsidR="00F46D6E" w:rsidRPr="00B61210">
              <w:rPr>
                <w:sz w:val="24"/>
                <w:szCs w:val="24"/>
              </w:rPr>
              <w:t>.</w:t>
            </w:r>
            <w:r w:rsidRPr="00B61210">
              <w:rPr>
                <w:sz w:val="24"/>
                <w:szCs w:val="24"/>
              </w:rPr>
              <w:t>50]</w:t>
            </w:r>
          </w:p>
          <w:p w14:paraId="20D1A775" w14:textId="68B2FA65" w:rsidR="00D83303" w:rsidRPr="00B61210" w:rsidRDefault="00D83303" w:rsidP="004C3A4C">
            <w:pPr>
              <w:pStyle w:val="C-TableText"/>
              <w:spacing w:before="0" w:after="0" w:line="276" w:lineRule="auto"/>
              <w:rPr>
                <w:sz w:val="24"/>
                <w:szCs w:val="24"/>
              </w:rPr>
            </w:pPr>
            <w:r w:rsidRPr="00B61210">
              <w:rPr>
                <w:sz w:val="24"/>
                <w:szCs w:val="24"/>
              </w:rPr>
              <w:t>7</w:t>
            </w:r>
            <w:r w:rsidR="00F46D6E" w:rsidRPr="00B61210">
              <w:rPr>
                <w:sz w:val="24"/>
                <w:szCs w:val="24"/>
              </w:rPr>
              <w:t>.</w:t>
            </w:r>
            <w:r w:rsidRPr="00B61210">
              <w:rPr>
                <w:sz w:val="24"/>
                <w:szCs w:val="24"/>
              </w:rPr>
              <w:t>50</w:t>
            </w:r>
          </w:p>
          <w:p w14:paraId="261205DA" w14:textId="11EF0C85" w:rsidR="00D83303" w:rsidRPr="00B61210" w:rsidRDefault="00D83303" w:rsidP="004C3A4C">
            <w:pPr>
              <w:pStyle w:val="C-TableText"/>
              <w:spacing w:before="0" w:after="0" w:line="276" w:lineRule="auto"/>
              <w:rPr>
                <w:sz w:val="24"/>
                <w:szCs w:val="24"/>
              </w:rPr>
            </w:pPr>
            <w:r w:rsidRPr="00B61210">
              <w:rPr>
                <w:sz w:val="24"/>
                <w:szCs w:val="24"/>
              </w:rPr>
              <w:t>7</w:t>
            </w:r>
            <w:r w:rsidR="00F46D6E" w:rsidRPr="00B61210">
              <w:rPr>
                <w:sz w:val="24"/>
                <w:szCs w:val="24"/>
              </w:rPr>
              <w:t>.</w:t>
            </w:r>
            <w:r w:rsidRPr="00B61210">
              <w:rPr>
                <w:sz w:val="24"/>
                <w:szCs w:val="24"/>
              </w:rPr>
              <w:t>5, 7</w:t>
            </w:r>
            <w:r w:rsidR="00F46D6E" w:rsidRPr="00B61210">
              <w:rPr>
                <w:sz w:val="24"/>
                <w:szCs w:val="24"/>
              </w:rPr>
              <w:t>.</w:t>
            </w:r>
            <w:r w:rsidRPr="00B61210">
              <w:rPr>
                <w:sz w:val="24"/>
                <w:szCs w:val="24"/>
              </w:rPr>
              <w:t>5</w:t>
            </w:r>
          </w:p>
        </w:tc>
        <w:tc>
          <w:tcPr>
            <w:tcW w:w="2663" w:type="dxa"/>
            <w:shd w:val="clear" w:color="auto" w:fill="auto"/>
            <w:vAlign w:val="center"/>
          </w:tcPr>
          <w:p w14:paraId="1C774793" w14:textId="2E05067C" w:rsidR="00D83303" w:rsidRPr="00B61210" w:rsidRDefault="00D83303" w:rsidP="004C3A4C">
            <w:pPr>
              <w:pStyle w:val="C-TableText"/>
              <w:spacing w:before="0" w:after="0" w:line="276" w:lineRule="auto"/>
              <w:rPr>
                <w:sz w:val="24"/>
                <w:szCs w:val="24"/>
              </w:rPr>
            </w:pPr>
            <w:r w:rsidRPr="00B61210">
              <w:rPr>
                <w:sz w:val="24"/>
                <w:szCs w:val="24"/>
              </w:rPr>
              <w:t>7</w:t>
            </w:r>
            <w:r w:rsidR="00F46D6E" w:rsidRPr="00B61210">
              <w:rPr>
                <w:sz w:val="24"/>
                <w:szCs w:val="24"/>
              </w:rPr>
              <w:t>.</w:t>
            </w:r>
            <w:r w:rsidRPr="00B61210">
              <w:rPr>
                <w:sz w:val="24"/>
                <w:szCs w:val="24"/>
              </w:rPr>
              <w:t>50 [7</w:t>
            </w:r>
            <w:r w:rsidR="00F46D6E" w:rsidRPr="00B61210">
              <w:rPr>
                <w:sz w:val="24"/>
                <w:szCs w:val="24"/>
              </w:rPr>
              <w:t>.</w:t>
            </w:r>
            <w:r w:rsidRPr="00B61210">
              <w:rPr>
                <w:sz w:val="24"/>
                <w:szCs w:val="24"/>
              </w:rPr>
              <w:t>50, 7</w:t>
            </w:r>
            <w:r w:rsidR="00F46D6E" w:rsidRPr="00B61210">
              <w:rPr>
                <w:sz w:val="24"/>
                <w:szCs w:val="24"/>
              </w:rPr>
              <w:t>.</w:t>
            </w:r>
            <w:r w:rsidRPr="00B61210">
              <w:rPr>
                <w:sz w:val="24"/>
                <w:szCs w:val="24"/>
              </w:rPr>
              <w:t>50]</w:t>
            </w:r>
          </w:p>
          <w:p w14:paraId="2701A1E7" w14:textId="6EBB3FC0" w:rsidR="00D83303" w:rsidRPr="00B61210" w:rsidRDefault="00D83303" w:rsidP="004C3A4C">
            <w:pPr>
              <w:pStyle w:val="C-TableText"/>
              <w:spacing w:before="0" w:after="0" w:line="276" w:lineRule="auto"/>
              <w:rPr>
                <w:sz w:val="24"/>
                <w:szCs w:val="24"/>
              </w:rPr>
            </w:pPr>
            <w:r w:rsidRPr="00B61210">
              <w:rPr>
                <w:sz w:val="24"/>
                <w:szCs w:val="24"/>
              </w:rPr>
              <w:t>7</w:t>
            </w:r>
            <w:r w:rsidR="00F46D6E" w:rsidRPr="00B61210">
              <w:rPr>
                <w:sz w:val="24"/>
                <w:szCs w:val="24"/>
              </w:rPr>
              <w:t>.</w:t>
            </w:r>
            <w:r w:rsidRPr="00B61210">
              <w:rPr>
                <w:sz w:val="24"/>
                <w:szCs w:val="24"/>
              </w:rPr>
              <w:t>50</w:t>
            </w:r>
          </w:p>
          <w:p w14:paraId="04ACEA0C" w14:textId="7E120D94" w:rsidR="00D83303" w:rsidRPr="00B61210" w:rsidRDefault="00D83303" w:rsidP="004C3A4C">
            <w:pPr>
              <w:pStyle w:val="C-TableText"/>
              <w:spacing w:before="0" w:after="0" w:line="276" w:lineRule="auto"/>
              <w:rPr>
                <w:sz w:val="24"/>
                <w:szCs w:val="24"/>
              </w:rPr>
            </w:pPr>
            <w:r w:rsidRPr="00B61210">
              <w:rPr>
                <w:sz w:val="24"/>
                <w:szCs w:val="24"/>
              </w:rPr>
              <w:t>7</w:t>
            </w:r>
            <w:r w:rsidR="00F46D6E" w:rsidRPr="00B61210">
              <w:rPr>
                <w:sz w:val="24"/>
                <w:szCs w:val="24"/>
              </w:rPr>
              <w:t>.</w:t>
            </w:r>
            <w:r w:rsidRPr="00B61210">
              <w:rPr>
                <w:sz w:val="24"/>
                <w:szCs w:val="24"/>
              </w:rPr>
              <w:t>5, 7</w:t>
            </w:r>
            <w:r w:rsidR="00F46D6E" w:rsidRPr="00B61210">
              <w:rPr>
                <w:sz w:val="24"/>
                <w:szCs w:val="24"/>
              </w:rPr>
              <w:t>.</w:t>
            </w:r>
            <w:r w:rsidRPr="00B61210">
              <w:rPr>
                <w:sz w:val="24"/>
                <w:szCs w:val="24"/>
              </w:rPr>
              <w:t>5</w:t>
            </w:r>
          </w:p>
        </w:tc>
        <w:tc>
          <w:tcPr>
            <w:tcW w:w="2663" w:type="dxa"/>
            <w:vAlign w:val="center"/>
          </w:tcPr>
          <w:p w14:paraId="789B7AA4" w14:textId="77777777" w:rsidR="00D83303" w:rsidRPr="00B61210" w:rsidRDefault="00D83303" w:rsidP="004C3A4C">
            <w:pPr>
              <w:pStyle w:val="C-TableText"/>
              <w:spacing w:before="0" w:after="0" w:line="276" w:lineRule="auto"/>
              <w:jc w:val="center"/>
              <w:rPr>
                <w:sz w:val="24"/>
                <w:szCs w:val="24"/>
              </w:rPr>
            </w:pPr>
            <w:r w:rsidRPr="00B61210">
              <w:rPr>
                <w:sz w:val="24"/>
                <w:szCs w:val="24"/>
              </w:rPr>
              <w:t>-</w:t>
            </w:r>
          </w:p>
        </w:tc>
        <w:tc>
          <w:tcPr>
            <w:tcW w:w="2663" w:type="dxa"/>
            <w:vAlign w:val="center"/>
          </w:tcPr>
          <w:p w14:paraId="7FBCCCD3" w14:textId="77777777" w:rsidR="00D83303" w:rsidRPr="00B61210" w:rsidRDefault="00D83303" w:rsidP="004C3A4C">
            <w:pPr>
              <w:pStyle w:val="C-TableText"/>
              <w:spacing w:before="0" w:after="0" w:line="276" w:lineRule="auto"/>
              <w:jc w:val="center"/>
              <w:rPr>
                <w:sz w:val="24"/>
                <w:szCs w:val="24"/>
              </w:rPr>
            </w:pPr>
            <w:r w:rsidRPr="00B61210">
              <w:rPr>
                <w:sz w:val="24"/>
                <w:szCs w:val="24"/>
              </w:rPr>
              <w:t>-</w:t>
            </w:r>
          </w:p>
        </w:tc>
      </w:tr>
      <w:tr w:rsidR="00D83303" w:rsidRPr="00B61210" w14:paraId="3E8558A3" w14:textId="77777777" w:rsidTr="00B61210">
        <w:tc>
          <w:tcPr>
            <w:tcW w:w="13315" w:type="dxa"/>
            <w:gridSpan w:val="5"/>
            <w:shd w:val="clear" w:color="auto" w:fill="auto"/>
          </w:tcPr>
          <w:p w14:paraId="7D6FA121" w14:textId="77777777" w:rsidR="00D83303" w:rsidRPr="00B61210" w:rsidRDefault="00D83303" w:rsidP="004C3A4C">
            <w:pPr>
              <w:pStyle w:val="C-TableText"/>
              <w:spacing w:before="0" w:after="0" w:line="276" w:lineRule="auto"/>
              <w:rPr>
                <w:b/>
                <w:bCs/>
                <w:sz w:val="24"/>
                <w:szCs w:val="24"/>
              </w:rPr>
            </w:pPr>
            <w:r w:rsidRPr="00B61210">
              <w:rPr>
                <w:b/>
                <w:bCs/>
                <w:sz w:val="24"/>
                <w:szCs w:val="24"/>
              </w:rPr>
              <w:t>Day 8</w:t>
            </w:r>
          </w:p>
        </w:tc>
      </w:tr>
      <w:tr w:rsidR="00D83303" w:rsidRPr="00B61210" w14:paraId="5B0E4B5A" w14:textId="77777777" w:rsidTr="00B61210">
        <w:tc>
          <w:tcPr>
            <w:tcW w:w="2663" w:type="dxa"/>
            <w:shd w:val="clear" w:color="auto" w:fill="auto"/>
          </w:tcPr>
          <w:p w14:paraId="1CA6438D" w14:textId="77777777" w:rsidR="00D83303" w:rsidRPr="00B61210" w:rsidRDefault="00D83303" w:rsidP="004C3A4C">
            <w:pPr>
              <w:pStyle w:val="C-TableText"/>
              <w:spacing w:before="0" w:after="0" w:line="276" w:lineRule="auto"/>
              <w:rPr>
                <w:sz w:val="24"/>
                <w:szCs w:val="24"/>
              </w:rPr>
            </w:pPr>
            <w:proofErr w:type="spellStart"/>
            <w:r w:rsidRPr="00B61210">
              <w:rPr>
                <w:sz w:val="24"/>
                <w:szCs w:val="24"/>
              </w:rPr>
              <w:t>n</w:t>
            </w:r>
            <w:r w:rsidRPr="00B61210">
              <w:rPr>
                <w:rStyle w:val="Superscript"/>
                <w:sz w:val="24"/>
                <w:szCs w:val="24"/>
              </w:rPr>
              <w:t>b</w:t>
            </w:r>
            <w:proofErr w:type="spellEnd"/>
          </w:p>
        </w:tc>
        <w:tc>
          <w:tcPr>
            <w:tcW w:w="2663" w:type="dxa"/>
            <w:shd w:val="clear" w:color="auto" w:fill="auto"/>
            <w:vAlign w:val="center"/>
          </w:tcPr>
          <w:p w14:paraId="317A4600" w14:textId="77777777" w:rsidR="00D83303" w:rsidRPr="00B61210" w:rsidRDefault="00D83303" w:rsidP="004C3A4C">
            <w:pPr>
              <w:pStyle w:val="C-TableText"/>
              <w:spacing w:before="0" w:after="0" w:line="276" w:lineRule="auto"/>
              <w:rPr>
                <w:sz w:val="24"/>
                <w:szCs w:val="24"/>
              </w:rPr>
            </w:pPr>
            <w:r w:rsidRPr="00B61210">
              <w:rPr>
                <w:sz w:val="24"/>
                <w:szCs w:val="24"/>
              </w:rPr>
              <w:t>2510</w:t>
            </w:r>
          </w:p>
        </w:tc>
        <w:tc>
          <w:tcPr>
            <w:tcW w:w="2663" w:type="dxa"/>
            <w:shd w:val="clear" w:color="auto" w:fill="auto"/>
            <w:vAlign w:val="center"/>
          </w:tcPr>
          <w:p w14:paraId="3ADC364E" w14:textId="77777777" w:rsidR="00D83303" w:rsidRPr="00B61210" w:rsidRDefault="00D83303" w:rsidP="004C3A4C">
            <w:pPr>
              <w:pStyle w:val="C-TableText"/>
              <w:spacing w:before="0" w:after="0" w:line="276" w:lineRule="auto"/>
              <w:rPr>
                <w:sz w:val="24"/>
                <w:szCs w:val="24"/>
              </w:rPr>
            </w:pPr>
            <w:r w:rsidRPr="00B61210">
              <w:rPr>
                <w:sz w:val="24"/>
                <w:szCs w:val="24"/>
              </w:rPr>
              <w:t>419</w:t>
            </w:r>
          </w:p>
        </w:tc>
        <w:tc>
          <w:tcPr>
            <w:tcW w:w="2663" w:type="dxa"/>
          </w:tcPr>
          <w:p w14:paraId="2D1C330B" w14:textId="77777777" w:rsidR="00D83303" w:rsidRPr="00B61210" w:rsidRDefault="00D83303" w:rsidP="004C3A4C">
            <w:pPr>
              <w:pStyle w:val="C-TableText"/>
              <w:spacing w:before="0" w:after="0" w:line="276" w:lineRule="auto"/>
              <w:rPr>
                <w:sz w:val="24"/>
                <w:szCs w:val="24"/>
              </w:rPr>
            </w:pPr>
          </w:p>
        </w:tc>
        <w:tc>
          <w:tcPr>
            <w:tcW w:w="2663" w:type="dxa"/>
          </w:tcPr>
          <w:p w14:paraId="2DDEE545" w14:textId="77777777" w:rsidR="00D83303" w:rsidRPr="00B61210" w:rsidRDefault="00D83303" w:rsidP="004C3A4C">
            <w:pPr>
              <w:pStyle w:val="C-TableText"/>
              <w:spacing w:before="0" w:after="0" w:line="276" w:lineRule="auto"/>
              <w:rPr>
                <w:sz w:val="24"/>
                <w:szCs w:val="24"/>
              </w:rPr>
            </w:pPr>
          </w:p>
        </w:tc>
      </w:tr>
      <w:tr w:rsidR="00D83303" w:rsidRPr="00B61210" w14:paraId="3786F78E" w14:textId="77777777" w:rsidTr="00B61210">
        <w:tc>
          <w:tcPr>
            <w:tcW w:w="2663" w:type="dxa"/>
            <w:shd w:val="clear" w:color="auto" w:fill="auto"/>
          </w:tcPr>
          <w:p w14:paraId="4E6D99E1" w14:textId="77777777" w:rsidR="00D83303" w:rsidRPr="00B61210" w:rsidRDefault="00D83303" w:rsidP="004C3A4C">
            <w:pPr>
              <w:pStyle w:val="C-TableText"/>
              <w:spacing w:before="0" w:after="0" w:line="276" w:lineRule="auto"/>
              <w:rPr>
                <w:sz w:val="24"/>
                <w:szCs w:val="24"/>
                <w:lang w:val="da-DK"/>
              </w:rPr>
            </w:pPr>
            <w:proofErr w:type="spellStart"/>
            <w:r w:rsidRPr="00B61210">
              <w:rPr>
                <w:sz w:val="24"/>
                <w:szCs w:val="24"/>
                <w:lang w:val="da-DK"/>
              </w:rPr>
              <w:t>GMT</w:t>
            </w:r>
            <w:r w:rsidRPr="00B61210">
              <w:rPr>
                <w:rStyle w:val="Superscript"/>
                <w:sz w:val="24"/>
                <w:szCs w:val="24"/>
                <w:lang w:val="da-DK"/>
              </w:rPr>
              <w:t>c</w:t>
            </w:r>
            <w:proofErr w:type="spellEnd"/>
            <w:r w:rsidRPr="00B61210">
              <w:rPr>
                <w:sz w:val="24"/>
                <w:szCs w:val="24"/>
                <w:lang w:val="da-DK"/>
              </w:rPr>
              <w:t xml:space="preserve"> [95% CI]</w:t>
            </w:r>
          </w:p>
          <w:p w14:paraId="5DB532F0" w14:textId="77777777" w:rsidR="00D83303" w:rsidRPr="00B61210" w:rsidRDefault="00D83303" w:rsidP="004C3A4C">
            <w:pPr>
              <w:pStyle w:val="C-TableText"/>
              <w:spacing w:before="0" w:after="0" w:line="276" w:lineRule="auto"/>
              <w:rPr>
                <w:rStyle w:val="Superscript"/>
                <w:sz w:val="24"/>
                <w:szCs w:val="24"/>
                <w:lang w:val="da-DK"/>
              </w:rPr>
            </w:pPr>
            <w:proofErr w:type="spellStart"/>
            <w:r w:rsidRPr="00B61210">
              <w:rPr>
                <w:sz w:val="24"/>
                <w:szCs w:val="24"/>
                <w:lang w:val="da-DK"/>
              </w:rPr>
              <w:t>Median</w:t>
            </w:r>
            <w:r w:rsidRPr="00B61210">
              <w:rPr>
                <w:rStyle w:val="Superscript"/>
                <w:sz w:val="24"/>
                <w:szCs w:val="24"/>
                <w:lang w:val="da-DK"/>
              </w:rPr>
              <w:t>d</w:t>
            </w:r>
            <w:proofErr w:type="spellEnd"/>
          </w:p>
          <w:p w14:paraId="0B70181A" w14:textId="77777777" w:rsidR="00D83303" w:rsidRPr="00B61210" w:rsidRDefault="00D83303" w:rsidP="004C3A4C">
            <w:pPr>
              <w:pStyle w:val="C-TableText"/>
              <w:spacing w:before="0" w:after="0" w:line="276" w:lineRule="auto"/>
              <w:rPr>
                <w:sz w:val="24"/>
                <w:szCs w:val="24"/>
                <w:lang w:val="da-DK"/>
              </w:rPr>
            </w:pPr>
            <w:r w:rsidRPr="00B61210">
              <w:rPr>
                <w:sz w:val="24"/>
                <w:szCs w:val="24"/>
                <w:lang w:val="da-DK"/>
              </w:rPr>
              <w:t xml:space="preserve">Min, </w:t>
            </w:r>
            <w:proofErr w:type="spellStart"/>
            <w:r w:rsidRPr="00B61210">
              <w:rPr>
                <w:sz w:val="24"/>
                <w:szCs w:val="24"/>
                <w:lang w:val="da-DK"/>
              </w:rPr>
              <w:t>Max</w:t>
            </w:r>
            <w:r w:rsidRPr="00B61210">
              <w:rPr>
                <w:rStyle w:val="Superscript"/>
                <w:sz w:val="24"/>
                <w:szCs w:val="24"/>
                <w:lang w:val="da-DK"/>
              </w:rPr>
              <w:t>d</w:t>
            </w:r>
            <w:proofErr w:type="spellEnd"/>
          </w:p>
        </w:tc>
        <w:tc>
          <w:tcPr>
            <w:tcW w:w="2663" w:type="dxa"/>
            <w:shd w:val="clear" w:color="auto" w:fill="auto"/>
            <w:vAlign w:val="center"/>
          </w:tcPr>
          <w:p w14:paraId="66595B09" w14:textId="5C0045C7" w:rsidR="00D83303" w:rsidRPr="00B61210" w:rsidRDefault="00D83303" w:rsidP="004C3A4C">
            <w:pPr>
              <w:pStyle w:val="C-TableText"/>
              <w:spacing w:before="0" w:after="0" w:line="276" w:lineRule="auto"/>
              <w:rPr>
                <w:sz w:val="24"/>
                <w:szCs w:val="24"/>
              </w:rPr>
            </w:pPr>
            <w:r w:rsidRPr="00B61210">
              <w:rPr>
                <w:sz w:val="24"/>
                <w:szCs w:val="24"/>
              </w:rPr>
              <w:t>93</w:t>
            </w:r>
            <w:r w:rsidR="00F46D6E" w:rsidRPr="00B61210">
              <w:rPr>
                <w:sz w:val="24"/>
                <w:szCs w:val="24"/>
              </w:rPr>
              <w:t>.</w:t>
            </w:r>
            <w:r w:rsidRPr="00B61210">
              <w:rPr>
                <w:sz w:val="24"/>
                <w:szCs w:val="24"/>
              </w:rPr>
              <w:t>36 [87</w:t>
            </w:r>
            <w:r w:rsidR="00F46D6E" w:rsidRPr="00B61210">
              <w:rPr>
                <w:sz w:val="24"/>
                <w:szCs w:val="24"/>
              </w:rPr>
              <w:t>.</w:t>
            </w:r>
            <w:r w:rsidRPr="00B61210">
              <w:rPr>
                <w:sz w:val="24"/>
                <w:szCs w:val="24"/>
              </w:rPr>
              <w:t>17, 99</w:t>
            </w:r>
            <w:r w:rsidR="00F46D6E" w:rsidRPr="00B61210">
              <w:rPr>
                <w:sz w:val="24"/>
                <w:szCs w:val="24"/>
              </w:rPr>
              <w:t>.</w:t>
            </w:r>
            <w:r w:rsidRPr="00B61210">
              <w:rPr>
                <w:sz w:val="24"/>
                <w:szCs w:val="24"/>
              </w:rPr>
              <w:t>99]</w:t>
            </w:r>
          </w:p>
          <w:p w14:paraId="0D064DF3" w14:textId="3D88C1C0" w:rsidR="00D83303" w:rsidRPr="00B61210" w:rsidRDefault="00D83303" w:rsidP="004C3A4C">
            <w:pPr>
              <w:pStyle w:val="C-TableText"/>
              <w:spacing w:before="0" w:after="0" w:line="276" w:lineRule="auto"/>
              <w:rPr>
                <w:sz w:val="24"/>
                <w:szCs w:val="24"/>
              </w:rPr>
            </w:pPr>
            <w:r w:rsidRPr="00B61210">
              <w:rPr>
                <w:sz w:val="24"/>
                <w:szCs w:val="24"/>
              </w:rPr>
              <w:t>90</w:t>
            </w:r>
            <w:r w:rsidR="00F46D6E" w:rsidRPr="00B61210">
              <w:rPr>
                <w:sz w:val="24"/>
                <w:szCs w:val="24"/>
              </w:rPr>
              <w:t>.</w:t>
            </w:r>
            <w:r w:rsidRPr="00B61210">
              <w:rPr>
                <w:sz w:val="24"/>
                <w:szCs w:val="24"/>
              </w:rPr>
              <w:t>55</w:t>
            </w:r>
          </w:p>
          <w:p w14:paraId="45E92969" w14:textId="48AA98D6" w:rsidR="00D83303" w:rsidRPr="00B61210" w:rsidRDefault="00D83303" w:rsidP="004C3A4C">
            <w:pPr>
              <w:pStyle w:val="C-TableText"/>
              <w:spacing w:before="0" w:after="0" w:line="276" w:lineRule="auto"/>
              <w:rPr>
                <w:sz w:val="24"/>
                <w:szCs w:val="24"/>
              </w:rPr>
            </w:pPr>
            <w:r w:rsidRPr="00B61210">
              <w:rPr>
                <w:sz w:val="24"/>
                <w:szCs w:val="24"/>
              </w:rPr>
              <w:t>7</w:t>
            </w:r>
            <w:r w:rsidR="00F46D6E" w:rsidRPr="00B61210">
              <w:rPr>
                <w:sz w:val="24"/>
                <w:szCs w:val="24"/>
              </w:rPr>
              <w:t>.</w:t>
            </w:r>
            <w:r w:rsidRPr="00B61210">
              <w:rPr>
                <w:sz w:val="24"/>
                <w:szCs w:val="24"/>
              </w:rPr>
              <w:t>5, 48641</w:t>
            </w:r>
            <w:r w:rsidR="00F46D6E" w:rsidRPr="00B61210">
              <w:rPr>
                <w:sz w:val="24"/>
                <w:szCs w:val="24"/>
              </w:rPr>
              <w:t>.</w:t>
            </w:r>
            <w:r w:rsidRPr="00B61210">
              <w:rPr>
                <w:sz w:val="24"/>
                <w:szCs w:val="24"/>
              </w:rPr>
              <w:t>3</w:t>
            </w:r>
          </w:p>
        </w:tc>
        <w:tc>
          <w:tcPr>
            <w:tcW w:w="2663" w:type="dxa"/>
            <w:shd w:val="clear" w:color="auto" w:fill="auto"/>
            <w:vAlign w:val="center"/>
          </w:tcPr>
          <w:p w14:paraId="1CE67B96" w14:textId="4FD7D525" w:rsidR="00D83303" w:rsidRPr="00B61210" w:rsidRDefault="00D83303" w:rsidP="004C3A4C">
            <w:pPr>
              <w:pStyle w:val="C-TableText"/>
              <w:spacing w:before="0" w:after="0" w:line="276" w:lineRule="auto"/>
              <w:rPr>
                <w:sz w:val="24"/>
                <w:szCs w:val="24"/>
              </w:rPr>
            </w:pPr>
            <w:r w:rsidRPr="00B61210">
              <w:rPr>
                <w:sz w:val="24"/>
                <w:szCs w:val="24"/>
              </w:rPr>
              <w:t>7</w:t>
            </w:r>
            <w:r w:rsidR="00F46D6E" w:rsidRPr="00B61210">
              <w:rPr>
                <w:sz w:val="24"/>
                <w:szCs w:val="24"/>
              </w:rPr>
              <w:t>.</w:t>
            </w:r>
            <w:r w:rsidRPr="00B61210">
              <w:rPr>
                <w:sz w:val="24"/>
                <w:szCs w:val="24"/>
              </w:rPr>
              <w:t>40 [6</w:t>
            </w:r>
            <w:r w:rsidR="00F46D6E" w:rsidRPr="00B61210">
              <w:rPr>
                <w:sz w:val="24"/>
                <w:szCs w:val="24"/>
              </w:rPr>
              <w:t>.</w:t>
            </w:r>
            <w:r w:rsidRPr="00B61210">
              <w:rPr>
                <w:sz w:val="24"/>
                <w:szCs w:val="24"/>
              </w:rPr>
              <w:t>49, 8</w:t>
            </w:r>
            <w:r w:rsidR="00F46D6E" w:rsidRPr="00B61210">
              <w:rPr>
                <w:sz w:val="24"/>
                <w:szCs w:val="24"/>
              </w:rPr>
              <w:t>.</w:t>
            </w:r>
            <w:r w:rsidRPr="00B61210">
              <w:rPr>
                <w:sz w:val="24"/>
                <w:szCs w:val="24"/>
              </w:rPr>
              <w:t>44]</w:t>
            </w:r>
          </w:p>
          <w:p w14:paraId="511FE62F" w14:textId="1EAF7303" w:rsidR="00D83303" w:rsidRPr="00B61210" w:rsidRDefault="00D83303" w:rsidP="004C3A4C">
            <w:pPr>
              <w:pStyle w:val="C-TableText"/>
              <w:spacing w:before="0" w:after="0" w:line="276" w:lineRule="auto"/>
              <w:rPr>
                <w:sz w:val="24"/>
                <w:szCs w:val="24"/>
              </w:rPr>
            </w:pPr>
            <w:r w:rsidRPr="00B61210">
              <w:rPr>
                <w:sz w:val="24"/>
                <w:szCs w:val="24"/>
              </w:rPr>
              <w:t>7</w:t>
            </w:r>
            <w:r w:rsidR="00F46D6E" w:rsidRPr="00B61210">
              <w:rPr>
                <w:sz w:val="24"/>
                <w:szCs w:val="24"/>
              </w:rPr>
              <w:t>.</w:t>
            </w:r>
            <w:r w:rsidRPr="00B61210">
              <w:rPr>
                <w:sz w:val="24"/>
                <w:szCs w:val="24"/>
              </w:rPr>
              <w:t>50</w:t>
            </w:r>
          </w:p>
          <w:p w14:paraId="4FCE77DC" w14:textId="4C7BD74E" w:rsidR="00D83303" w:rsidRPr="00B61210" w:rsidRDefault="00D83303" w:rsidP="004C3A4C">
            <w:pPr>
              <w:pStyle w:val="C-TableText"/>
              <w:spacing w:before="0" w:after="0" w:line="276" w:lineRule="auto"/>
              <w:rPr>
                <w:sz w:val="24"/>
                <w:szCs w:val="24"/>
              </w:rPr>
            </w:pPr>
            <w:r w:rsidRPr="00B61210">
              <w:rPr>
                <w:sz w:val="24"/>
                <w:szCs w:val="24"/>
              </w:rPr>
              <w:t>7</w:t>
            </w:r>
            <w:r w:rsidR="00F46D6E" w:rsidRPr="00B61210">
              <w:rPr>
                <w:sz w:val="24"/>
                <w:szCs w:val="24"/>
              </w:rPr>
              <w:t>.</w:t>
            </w:r>
            <w:r w:rsidRPr="00B61210">
              <w:rPr>
                <w:sz w:val="24"/>
                <w:szCs w:val="24"/>
              </w:rPr>
              <w:t>5, 9949</w:t>
            </w:r>
            <w:r w:rsidR="00F46D6E" w:rsidRPr="00B61210">
              <w:rPr>
                <w:sz w:val="24"/>
                <w:szCs w:val="24"/>
              </w:rPr>
              <w:t>.</w:t>
            </w:r>
            <w:r w:rsidRPr="00B61210">
              <w:rPr>
                <w:sz w:val="24"/>
                <w:szCs w:val="24"/>
              </w:rPr>
              <w:t>3</w:t>
            </w:r>
          </w:p>
        </w:tc>
        <w:tc>
          <w:tcPr>
            <w:tcW w:w="2663" w:type="dxa"/>
          </w:tcPr>
          <w:p w14:paraId="3ED90425" w14:textId="17FF063C" w:rsidR="00D83303" w:rsidRPr="00B61210" w:rsidRDefault="00D83303" w:rsidP="004C3A4C">
            <w:pPr>
              <w:pStyle w:val="C-TableText"/>
              <w:spacing w:before="0" w:after="0" w:line="276" w:lineRule="auto"/>
              <w:rPr>
                <w:sz w:val="24"/>
                <w:szCs w:val="24"/>
              </w:rPr>
            </w:pPr>
            <w:r w:rsidRPr="00B61210">
              <w:rPr>
                <w:sz w:val="24"/>
                <w:szCs w:val="24"/>
              </w:rPr>
              <w:t>12</w:t>
            </w:r>
            <w:r w:rsidR="00F46D6E" w:rsidRPr="00B61210">
              <w:rPr>
                <w:sz w:val="24"/>
                <w:szCs w:val="24"/>
              </w:rPr>
              <w:t>.</w:t>
            </w:r>
            <w:r w:rsidRPr="00B61210">
              <w:rPr>
                <w:sz w:val="24"/>
                <w:szCs w:val="24"/>
              </w:rPr>
              <w:t>62 [11</w:t>
            </w:r>
            <w:r w:rsidR="00F46D6E" w:rsidRPr="00B61210">
              <w:rPr>
                <w:sz w:val="24"/>
                <w:szCs w:val="24"/>
              </w:rPr>
              <w:t>.</w:t>
            </w:r>
            <w:r w:rsidRPr="00B61210">
              <w:rPr>
                <w:sz w:val="24"/>
                <w:szCs w:val="24"/>
              </w:rPr>
              <w:t>06, 14</w:t>
            </w:r>
            <w:r w:rsidR="00F46D6E" w:rsidRPr="00B61210">
              <w:rPr>
                <w:sz w:val="24"/>
                <w:szCs w:val="24"/>
              </w:rPr>
              <w:t>.</w:t>
            </w:r>
            <w:r w:rsidRPr="00B61210">
              <w:rPr>
                <w:sz w:val="24"/>
                <w:szCs w:val="24"/>
              </w:rPr>
              <w:t>41]</w:t>
            </w:r>
          </w:p>
        </w:tc>
        <w:tc>
          <w:tcPr>
            <w:tcW w:w="2663" w:type="dxa"/>
          </w:tcPr>
          <w:p w14:paraId="2680D563" w14:textId="4380AB3F" w:rsidR="00D83303" w:rsidRPr="00B61210" w:rsidRDefault="00D83303" w:rsidP="004C3A4C">
            <w:pPr>
              <w:pStyle w:val="C-TableText"/>
              <w:spacing w:before="0" w:after="0" w:line="276" w:lineRule="auto"/>
              <w:rPr>
                <w:sz w:val="24"/>
                <w:szCs w:val="24"/>
              </w:rPr>
            </w:pPr>
            <w:r w:rsidRPr="00B61210">
              <w:rPr>
                <w:sz w:val="24"/>
                <w:szCs w:val="24"/>
              </w:rPr>
              <w:t>&lt;0</w:t>
            </w:r>
            <w:r w:rsidR="00F46D6E" w:rsidRPr="00B61210">
              <w:rPr>
                <w:sz w:val="24"/>
                <w:szCs w:val="24"/>
              </w:rPr>
              <w:t>.</w:t>
            </w:r>
            <w:r w:rsidRPr="00B61210">
              <w:rPr>
                <w:sz w:val="24"/>
                <w:szCs w:val="24"/>
              </w:rPr>
              <w:t>0001</w:t>
            </w:r>
          </w:p>
        </w:tc>
      </w:tr>
      <w:tr w:rsidR="00D83303" w:rsidRPr="00B61210" w14:paraId="21CB3704" w14:textId="77777777" w:rsidTr="00B61210">
        <w:tc>
          <w:tcPr>
            <w:tcW w:w="2663" w:type="dxa"/>
            <w:shd w:val="clear" w:color="auto" w:fill="auto"/>
          </w:tcPr>
          <w:p w14:paraId="4FD3CC17" w14:textId="77777777" w:rsidR="00D83303" w:rsidRPr="00B61210" w:rsidRDefault="32F6FDF5" w:rsidP="004C3A4C">
            <w:pPr>
              <w:pStyle w:val="C-TableText"/>
              <w:spacing w:before="0" w:after="0" w:line="276" w:lineRule="auto"/>
              <w:rPr>
                <w:sz w:val="24"/>
                <w:szCs w:val="24"/>
                <w:vertAlign w:val="superscript"/>
                <w:lang w:val="it-IT"/>
              </w:rPr>
            </w:pPr>
            <w:proofErr w:type="spellStart"/>
            <w:r w:rsidRPr="00B61210">
              <w:rPr>
                <w:sz w:val="24"/>
                <w:szCs w:val="24"/>
                <w:lang w:val="it-IT"/>
              </w:rPr>
              <w:t>GMFI</w:t>
            </w:r>
            <w:r w:rsidRPr="00B61210">
              <w:rPr>
                <w:rStyle w:val="Superscript"/>
                <w:sz w:val="24"/>
                <w:szCs w:val="24"/>
                <w:lang w:val="it-IT"/>
              </w:rPr>
              <w:t>e</w:t>
            </w:r>
            <w:proofErr w:type="spellEnd"/>
            <w:r w:rsidRPr="00B61210">
              <w:rPr>
                <w:rStyle w:val="Superscript"/>
                <w:sz w:val="24"/>
                <w:szCs w:val="24"/>
                <w:lang w:val="it-IT"/>
              </w:rPr>
              <w:t xml:space="preserve"> </w:t>
            </w:r>
            <w:r w:rsidRPr="00B61210">
              <w:rPr>
                <w:sz w:val="24"/>
                <w:szCs w:val="24"/>
                <w:lang w:val="it-IT"/>
              </w:rPr>
              <w:t>[95% CI]</w:t>
            </w:r>
          </w:p>
          <w:p w14:paraId="0B496F77" w14:textId="77777777" w:rsidR="00D83303" w:rsidRPr="00B61210" w:rsidRDefault="32F6FDF5" w:rsidP="004C3A4C">
            <w:pPr>
              <w:pStyle w:val="C-TableText"/>
              <w:spacing w:before="0" w:after="0" w:line="276" w:lineRule="auto"/>
              <w:rPr>
                <w:sz w:val="24"/>
                <w:szCs w:val="24"/>
                <w:lang w:val="it-IT"/>
              </w:rPr>
            </w:pPr>
            <w:proofErr w:type="spellStart"/>
            <w:r w:rsidRPr="00B61210">
              <w:rPr>
                <w:sz w:val="24"/>
                <w:szCs w:val="24"/>
                <w:lang w:val="it-IT"/>
              </w:rPr>
              <w:t>Median</w:t>
            </w:r>
            <w:r w:rsidRPr="00B61210">
              <w:rPr>
                <w:rStyle w:val="Superscript"/>
                <w:sz w:val="24"/>
                <w:szCs w:val="24"/>
                <w:lang w:val="it-IT"/>
              </w:rPr>
              <w:t>d</w:t>
            </w:r>
            <w:proofErr w:type="spellEnd"/>
          </w:p>
          <w:p w14:paraId="1B45EB4B" w14:textId="77777777" w:rsidR="00D83303" w:rsidRPr="00B61210" w:rsidRDefault="32F6FDF5" w:rsidP="004C3A4C">
            <w:pPr>
              <w:pStyle w:val="C-TableText"/>
              <w:spacing w:before="0" w:after="0" w:line="276" w:lineRule="auto"/>
              <w:rPr>
                <w:sz w:val="24"/>
                <w:szCs w:val="24"/>
                <w:lang w:val="it-IT"/>
              </w:rPr>
            </w:pPr>
            <w:r w:rsidRPr="00B61210">
              <w:rPr>
                <w:sz w:val="24"/>
                <w:szCs w:val="24"/>
                <w:lang w:val="it-IT"/>
              </w:rPr>
              <w:t xml:space="preserve">Min, </w:t>
            </w:r>
            <w:proofErr w:type="spellStart"/>
            <w:r w:rsidRPr="00B61210">
              <w:rPr>
                <w:sz w:val="24"/>
                <w:szCs w:val="24"/>
                <w:lang w:val="it-IT"/>
              </w:rPr>
              <w:t>Max</w:t>
            </w:r>
            <w:r w:rsidRPr="00B61210">
              <w:rPr>
                <w:rStyle w:val="Superscript"/>
                <w:sz w:val="24"/>
                <w:szCs w:val="24"/>
                <w:lang w:val="it-IT"/>
              </w:rPr>
              <w:t>d</w:t>
            </w:r>
            <w:proofErr w:type="spellEnd"/>
          </w:p>
        </w:tc>
        <w:tc>
          <w:tcPr>
            <w:tcW w:w="2663" w:type="dxa"/>
            <w:shd w:val="clear" w:color="auto" w:fill="auto"/>
            <w:vAlign w:val="center"/>
          </w:tcPr>
          <w:p w14:paraId="64606586" w14:textId="021DE514" w:rsidR="00D83303" w:rsidRPr="00B61210" w:rsidRDefault="00D83303" w:rsidP="004C3A4C">
            <w:pPr>
              <w:pStyle w:val="C-TableText"/>
              <w:spacing w:before="0" w:after="0" w:line="276" w:lineRule="auto"/>
              <w:rPr>
                <w:sz w:val="24"/>
                <w:szCs w:val="24"/>
              </w:rPr>
            </w:pPr>
            <w:r w:rsidRPr="00B61210">
              <w:rPr>
                <w:sz w:val="24"/>
                <w:szCs w:val="24"/>
              </w:rPr>
              <w:t>12</w:t>
            </w:r>
            <w:r w:rsidR="00F46D6E" w:rsidRPr="00B61210">
              <w:rPr>
                <w:sz w:val="24"/>
                <w:szCs w:val="24"/>
              </w:rPr>
              <w:t>.</w:t>
            </w:r>
            <w:r w:rsidRPr="00B61210">
              <w:rPr>
                <w:sz w:val="24"/>
                <w:szCs w:val="24"/>
              </w:rPr>
              <w:t>45 [11</w:t>
            </w:r>
            <w:r w:rsidR="00F46D6E" w:rsidRPr="00B61210">
              <w:rPr>
                <w:sz w:val="24"/>
                <w:szCs w:val="24"/>
              </w:rPr>
              <w:t>.</w:t>
            </w:r>
            <w:r w:rsidRPr="00B61210">
              <w:rPr>
                <w:sz w:val="24"/>
                <w:szCs w:val="24"/>
              </w:rPr>
              <w:t>62, 13</w:t>
            </w:r>
            <w:r w:rsidR="00F46D6E" w:rsidRPr="00B61210">
              <w:rPr>
                <w:sz w:val="24"/>
                <w:szCs w:val="24"/>
              </w:rPr>
              <w:t>.</w:t>
            </w:r>
            <w:r w:rsidRPr="00B61210">
              <w:rPr>
                <w:sz w:val="24"/>
                <w:szCs w:val="24"/>
              </w:rPr>
              <w:t>33]</w:t>
            </w:r>
          </w:p>
          <w:p w14:paraId="6123B83E" w14:textId="58491EED" w:rsidR="00D83303" w:rsidRPr="00B61210" w:rsidRDefault="00D83303" w:rsidP="004C3A4C">
            <w:pPr>
              <w:pStyle w:val="C-TableText"/>
              <w:spacing w:before="0" w:after="0" w:line="276" w:lineRule="auto"/>
              <w:rPr>
                <w:sz w:val="24"/>
                <w:szCs w:val="24"/>
              </w:rPr>
            </w:pPr>
            <w:r w:rsidRPr="00B61210">
              <w:rPr>
                <w:sz w:val="24"/>
                <w:szCs w:val="24"/>
              </w:rPr>
              <w:t>6</w:t>
            </w:r>
            <w:r w:rsidR="00F46D6E" w:rsidRPr="00B61210">
              <w:rPr>
                <w:sz w:val="24"/>
                <w:szCs w:val="24"/>
              </w:rPr>
              <w:t>.</w:t>
            </w:r>
            <w:r w:rsidRPr="00B61210">
              <w:rPr>
                <w:sz w:val="24"/>
                <w:szCs w:val="24"/>
              </w:rPr>
              <w:t>04</w:t>
            </w:r>
            <w:r w:rsidRPr="00B61210" w:rsidDel="00A66DFD">
              <w:rPr>
                <w:sz w:val="24"/>
                <w:szCs w:val="24"/>
              </w:rPr>
              <w:t xml:space="preserve"> </w:t>
            </w:r>
          </w:p>
          <w:p w14:paraId="32601850" w14:textId="2F84714C" w:rsidR="00D83303" w:rsidRPr="00B61210" w:rsidRDefault="00D83303" w:rsidP="004C3A4C">
            <w:pPr>
              <w:pStyle w:val="C-TableText"/>
              <w:spacing w:before="0" w:after="0" w:line="276" w:lineRule="auto"/>
              <w:rPr>
                <w:sz w:val="24"/>
                <w:szCs w:val="24"/>
              </w:rPr>
            </w:pPr>
            <w:r w:rsidRPr="00B61210">
              <w:rPr>
                <w:sz w:val="24"/>
                <w:szCs w:val="24"/>
              </w:rPr>
              <w:t>1</w:t>
            </w:r>
            <w:r w:rsidR="00F46D6E" w:rsidRPr="00B61210">
              <w:rPr>
                <w:sz w:val="24"/>
                <w:szCs w:val="24"/>
              </w:rPr>
              <w:t>.</w:t>
            </w:r>
            <w:r w:rsidRPr="00B61210">
              <w:rPr>
                <w:sz w:val="24"/>
                <w:szCs w:val="24"/>
              </w:rPr>
              <w:t>0, 3242</w:t>
            </w:r>
            <w:r w:rsidR="00F46D6E" w:rsidRPr="00B61210">
              <w:rPr>
                <w:sz w:val="24"/>
                <w:szCs w:val="24"/>
              </w:rPr>
              <w:t>.</w:t>
            </w:r>
            <w:r w:rsidRPr="00B61210">
              <w:rPr>
                <w:sz w:val="24"/>
                <w:szCs w:val="24"/>
              </w:rPr>
              <w:t>8</w:t>
            </w:r>
          </w:p>
        </w:tc>
        <w:tc>
          <w:tcPr>
            <w:tcW w:w="2663" w:type="dxa"/>
            <w:shd w:val="clear" w:color="auto" w:fill="auto"/>
            <w:vAlign w:val="center"/>
          </w:tcPr>
          <w:p w14:paraId="2B917D38" w14:textId="5D0BE40F" w:rsidR="00D83303" w:rsidRPr="00B61210" w:rsidDel="00C725AB" w:rsidRDefault="00D83303" w:rsidP="004C3A4C">
            <w:pPr>
              <w:pStyle w:val="C-TableText"/>
              <w:spacing w:before="0" w:after="0" w:line="276" w:lineRule="auto"/>
              <w:rPr>
                <w:sz w:val="24"/>
                <w:szCs w:val="24"/>
              </w:rPr>
            </w:pPr>
            <w:r w:rsidRPr="00B61210" w:rsidDel="00C725AB">
              <w:rPr>
                <w:sz w:val="24"/>
                <w:szCs w:val="24"/>
              </w:rPr>
              <w:t>0</w:t>
            </w:r>
            <w:r w:rsidR="00F46D6E" w:rsidRPr="00B61210">
              <w:rPr>
                <w:sz w:val="24"/>
                <w:szCs w:val="24"/>
              </w:rPr>
              <w:t>.</w:t>
            </w:r>
            <w:r w:rsidRPr="00B61210" w:rsidDel="00C725AB">
              <w:rPr>
                <w:sz w:val="24"/>
                <w:szCs w:val="24"/>
              </w:rPr>
              <w:t>99 [0</w:t>
            </w:r>
            <w:r w:rsidR="00F46D6E" w:rsidRPr="00B61210">
              <w:rPr>
                <w:sz w:val="24"/>
                <w:szCs w:val="24"/>
              </w:rPr>
              <w:t>.</w:t>
            </w:r>
            <w:r w:rsidRPr="00B61210" w:rsidDel="00C725AB">
              <w:rPr>
                <w:sz w:val="24"/>
                <w:szCs w:val="24"/>
              </w:rPr>
              <w:t>86, 1</w:t>
            </w:r>
            <w:r w:rsidR="00F46D6E" w:rsidRPr="00B61210">
              <w:rPr>
                <w:sz w:val="24"/>
                <w:szCs w:val="24"/>
              </w:rPr>
              <w:t>.</w:t>
            </w:r>
            <w:r w:rsidRPr="00B61210" w:rsidDel="00C725AB">
              <w:rPr>
                <w:sz w:val="24"/>
                <w:szCs w:val="24"/>
              </w:rPr>
              <w:t>13]</w:t>
            </w:r>
          </w:p>
          <w:p w14:paraId="077DA41D" w14:textId="20FC4A26" w:rsidR="00D83303" w:rsidRPr="00B61210" w:rsidRDefault="00D83303" w:rsidP="004C3A4C">
            <w:pPr>
              <w:pStyle w:val="C-TableText"/>
              <w:spacing w:before="0" w:after="0" w:line="276" w:lineRule="auto"/>
              <w:rPr>
                <w:sz w:val="24"/>
                <w:szCs w:val="24"/>
              </w:rPr>
            </w:pPr>
            <w:r w:rsidRPr="00B61210">
              <w:rPr>
                <w:sz w:val="24"/>
                <w:szCs w:val="24"/>
              </w:rPr>
              <w:t>1</w:t>
            </w:r>
            <w:r w:rsidR="00F46D6E" w:rsidRPr="00B61210">
              <w:rPr>
                <w:sz w:val="24"/>
                <w:szCs w:val="24"/>
              </w:rPr>
              <w:t>.</w:t>
            </w:r>
            <w:r w:rsidRPr="00B61210">
              <w:rPr>
                <w:sz w:val="24"/>
                <w:szCs w:val="24"/>
              </w:rPr>
              <w:t>00</w:t>
            </w:r>
          </w:p>
          <w:p w14:paraId="7A0DAD0C" w14:textId="5EEB4894" w:rsidR="00D83303" w:rsidRPr="00B61210" w:rsidRDefault="00D83303" w:rsidP="004C3A4C">
            <w:pPr>
              <w:pStyle w:val="C-TableText"/>
              <w:spacing w:before="0" w:after="0" w:line="276" w:lineRule="auto"/>
              <w:rPr>
                <w:sz w:val="24"/>
                <w:szCs w:val="24"/>
              </w:rPr>
            </w:pPr>
            <w:r w:rsidRPr="00B61210">
              <w:rPr>
                <w:sz w:val="24"/>
                <w:szCs w:val="24"/>
              </w:rPr>
              <w:t>1</w:t>
            </w:r>
            <w:r w:rsidR="00F46D6E" w:rsidRPr="00B61210">
              <w:rPr>
                <w:sz w:val="24"/>
                <w:szCs w:val="24"/>
              </w:rPr>
              <w:t>.</w:t>
            </w:r>
            <w:r w:rsidRPr="00B61210">
              <w:rPr>
                <w:sz w:val="24"/>
                <w:szCs w:val="24"/>
              </w:rPr>
              <w:t>0, 663</w:t>
            </w:r>
            <w:r w:rsidR="00F46D6E" w:rsidRPr="00B61210">
              <w:rPr>
                <w:sz w:val="24"/>
                <w:szCs w:val="24"/>
              </w:rPr>
              <w:t>.</w:t>
            </w:r>
            <w:r w:rsidRPr="00B61210">
              <w:rPr>
                <w:sz w:val="24"/>
                <w:szCs w:val="24"/>
              </w:rPr>
              <w:t>3</w:t>
            </w:r>
          </w:p>
        </w:tc>
        <w:tc>
          <w:tcPr>
            <w:tcW w:w="2663" w:type="dxa"/>
            <w:vAlign w:val="center"/>
          </w:tcPr>
          <w:p w14:paraId="79B48E41" w14:textId="77777777" w:rsidR="00D83303" w:rsidRPr="00B61210" w:rsidRDefault="00D83303" w:rsidP="004C3A4C">
            <w:pPr>
              <w:pStyle w:val="C-TableText"/>
              <w:spacing w:before="0" w:after="0" w:line="276" w:lineRule="auto"/>
              <w:jc w:val="center"/>
              <w:rPr>
                <w:sz w:val="24"/>
                <w:szCs w:val="24"/>
              </w:rPr>
            </w:pPr>
            <w:r w:rsidRPr="00B61210">
              <w:rPr>
                <w:sz w:val="24"/>
                <w:szCs w:val="24"/>
              </w:rPr>
              <w:t>-</w:t>
            </w:r>
          </w:p>
        </w:tc>
        <w:tc>
          <w:tcPr>
            <w:tcW w:w="2663" w:type="dxa"/>
          </w:tcPr>
          <w:p w14:paraId="1EC25F35" w14:textId="1CEABD8F" w:rsidR="00D83303" w:rsidRPr="00B61210" w:rsidRDefault="00D83303" w:rsidP="004C3A4C">
            <w:pPr>
              <w:pStyle w:val="C-TableText"/>
              <w:spacing w:before="0" w:after="0" w:line="276" w:lineRule="auto"/>
              <w:rPr>
                <w:sz w:val="24"/>
                <w:szCs w:val="24"/>
              </w:rPr>
            </w:pPr>
            <w:r w:rsidRPr="00B61210">
              <w:rPr>
                <w:sz w:val="24"/>
                <w:szCs w:val="24"/>
              </w:rPr>
              <w:t>&lt;0</w:t>
            </w:r>
            <w:r w:rsidR="00F46D6E" w:rsidRPr="00B61210">
              <w:rPr>
                <w:sz w:val="24"/>
                <w:szCs w:val="24"/>
              </w:rPr>
              <w:t>.</w:t>
            </w:r>
            <w:r w:rsidRPr="00B61210">
              <w:rPr>
                <w:sz w:val="24"/>
                <w:szCs w:val="24"/>
              </w:rPr>
              <w:t>0001</w:t>
            </w:r>
          </w:p>
        </w:tc>
      </w:tr>
      <w:tr w:rsidR="00D83303" w:rsidRPr="00B61210" w14:paraId="064D2F66" w14:textId="77777777" w:rsidTr="00B61210">
        <w:tc>
          <w:tcPr>
            <w:tcW w:w="13315" w:type="dxa"/>
            <w:gridSpan w:val="5"/>
            <w:shd w:val="clear" w:color="auto" w:fill="auto"/>
          </w:tcPr>
          <w:p w14:paraId="0C0A683A" w14:textId="77777777" w:rsidR="00D83303" w:rsidRPr="00B61210" w:rsidRDefault="00D83303" w:rsidP="004C3A4C">
            <w:pPr>
              <w:pStyle w:val="C-TableText"/>
              <w:keepNext/>
              <w:spacing w:before="0" w:after="0" w:line="276" w:lineRule="auto"/>
              <w:rPr>
                <w:b/>
                <w:bCs/>
                <w:sz w:val="24"/>
                <w:szCs w:val="24"/>
              </w:rPr>
            </w:pPr>
            <w:r w:rsidRPr="00B61210">
              <w:rPr>
                <w:b/>
                <w:bCs/>
                <w:sz w:val="24"/>
                <w:szCs w:val="24"/>
              </w:rPr>
              <w:t>Day 15</w:t>
            </w:r>
          </w:p>
        </w:tc>
      </w:tr>
      <w:tr w:rsidR="00D83303" w:rsidRPr="00B61210" w14:paraId="775EA7C9" w14:textId="77777777" w:rsidTr="00B61210">
        <w:tc>
          <w:tcPr>
            <w:tcW w:w="2663" w:type="dxa"/>
            <w:shd w:val="clear" w:color="auto" w:fill="auto"/>
          </w:tcPr>
          <w:p w14:paraId="5A20039E" w14:textId="77777777" w:rsidR="00D83303" w:rsidRPr="00B61210" w:rsidRDefault="00D83303" w:rsidP="004C3A4C">
            <w:pPr>
              <w:pStyle w:val="C-TableText"/>
              <w:keepNext/>
              <w:spacing w:before="0" w:after="0" w:line="276" w:lineRule="auto"/>
              <w:rPr>
                <w:sz w:val="24"/>
                <w:szCs w:val="24"/>
              </w:rPr>
            </w:pPr>
            <w:proofErr w:type="spellStart"/>
            <w:r w:rsidRPr="00B61210">
              <w:rPr>
                <w:sz w:val="24"/>
                <w:szCs w:val="24"/>
              </w:rPr>
              <w:t>n</w:t>
            </w:r>
            <w:r w:rsidRPr="00B61210">
              <w:rPr>
                <w:rStyle w:val="Superscript"/>
                <w:sz w:val="24"/>
                <w:szCs w:val="24"/>
              </w:rPr>
              <w:t>b</w:t>
            </w:r>
            <w:proofErr w:type="spellEnd"/>
          </w:p>
        </w:tc>
        <w:tc>
          <w:tcPr>
            <w:tcW w:w="2663" w:type="dxa"/>
            <w:shd w:val="clear" w:color="auto" w:fill="auto"/>
            <w:vAlign w:val="center"/>
          </w:tcPr>
          <w:p w14:paraId="19379AA5" w14:textId="77777777" w:rsidR="00D83303" w:rsidRPr="00B61210" w:rsidRDefault="00D83303" w:rsidP="004C3A4C">
            <w:pPr>
              <w:pStyle w:val="C-TableText"/>
              <w:keepNext/>
              <w:spacing w:before="0" w:after="0" w:line="276" w:lineRule="auto"/>
              <w:rPr>
                <w:sz w:val="24"/>
                <w:szCs w:val="24"/>
              </w:rPr>
            </w:pPr>
            <w:r w:rsidRPr="00B61210">
              <w:rPr>
                <w:sz w:val="24"/>
                <w:szCs w:val="24"/>
              </w:rPr>
              <w:t>2434</w:t>
            </w:r>
          </w:p>
        </w:tc>
        <w:tc>
          <w:tcPr>
            <w:tcW w:w="2663" w:type="dxa"/>
            <w:shd w:val="clear" w:color="auto" w:fill="auto"/>
            <w:vAlign w:val="center"/>
          </w:tcPr>
          <w:p w14:paraId="0534620B" w14:textId="77777777" w:rsidR="00D83303" w:rsidRPr="00B61210" w:rsidRDefault="00D83303" w:rsidP="004C3A4C">
            <w:pPr>
              <w:pStyle w:val="C-TableText"/>
              <w:keepNext/>
              <w:spacing w:before="0" w:after="0" w:line="276" w:lineRule="auto"/>
              <w:rPr>
                <w:sz w:val="24"/>
                <w:szCs w:val="24"/>
              </w:rPr>
            </w:pPr>
            <w:r w:rsidRPr="00B61210">
              <w:rPr>
                <w:sz w:val="24"/>
                <w:szCs w:val="24"/>
              </w:rPr>
              <w:t>395</w:t>
            </w:r>
          </w:p>
        </w:tc>
        <w:tc>
          <w:tcPr>
            <w:tcW w:w="2663" w:type="dxa"/>
          </w:tcPr>
          <w:p w14:paraId="45A1F904" w14:textId="77777777" w:rsidR="00D83303" w:rsidRPr="00B61210" w:rsidRDefault="00D83303" w:rsidP="004C3A4C">
            <w:pPr>
              <w:pStyle w:val="C-TableText"/>
              <w:keepNext/>
              <w:spacing w:before="0" w:after="0" w:line="276" w:lineRule="auto"/>
              <w:rPr>
                <w:sz w:val="24"/>
                <w:szCs w:val="24"/>
              </w:rPr>
            </w:pPr>
          </w:p>
        </w:tc>
        <w:tc>
          <w:tcPr>
            <w:tcW w:w="2663" w:type="dxa"/>
          </w:tcPr>
          <w:p w14:paraId="71DAF10E" w14:textId="77777777" w:rsidR="00D83303" w:rsidRPr="00B61210" w:rsidRDefault="00D83303" w:rsidP="004C3A4C">
            <w:pPr>
              <w:pStyle w:val="C-TableText"/>
              <w:keepNext/>
              <w:spacing w:before="0" w:after="0" w:line="276" w:lineRule="auto"/>
              <w:rPr>
                <w:sz w:val="24"/>
                <w:szCs w:val="24"/>
              </w:rPr>
            </w:pPr>
          </w:p>
        </w:tc>
      </w:tr>
      <w:tr w:rsidR="00D83303" w:rsidRPr="00B61210" w14:paraId="687B5BE2" w14:textId="77777777" w:rsidTr="00B61210">
        <w:tc>
          <w:tcPr>
            <w:tcW w:w="2663" w:type="dxa"/>
            <w:shd w:val="clear" w:color="auto" w:fill="auto"/>
          </w:tcPr>
          <w:p w14:paraId="0557B40C" w14:textId="77777777" w:rsidR="00D83303" w:rsidRPr="00B61210" w:rsidRDefault="00D83303" w:rsidP="004C3A4C">
            <w:pPr>
              <w:pStyle w:val="C-TableText"/>
              <w:keepNext/>
              <w:spacing w:before="0" w:after="0" w:line="276" w:lineRule="auto"/>
              <w:rPr>
                <w:sz w:val="24"/>
                <w:szCs w:val="24"/>
                <w:lang w:val="da-DK"/>
              </w:rPr>
            </w:pPr>
            <w:proofErr w:type="spellStart"/>
            <w:r w:rsidRPr="00B61210">
              <w:rPr>
                <w:sz w:val="24"/>
                <w:szCs w:val="24"/>
                <w:lang w:val="da-DK"/>
              </w:rPr>
              <w:t>GMT</w:t>
            </w:r>
            <w:r w:rsidRPr="00B61210">
              <w:rPr>
                <w:rStyle w:val="Superscript"/>
                <w:sz w:val="24"/>
                <w:szCs w:val="24"/>
                <w:lang w:val="da-DK"/>
              </w:rPr>
              <w:t>c</w:t>
            </w:r>
            <w:proofErr w:type="spellEnd"/>
            <w:r w:rsidRPr="00B61210">
              <w:rPr>
                <w:sz w:val="24"/>
                <w:szCs w:val="24"/>
                <w:lang w:val="da-DK"/>
              </w:rPr>
              <w:t xml:space="preserve"> [95% CI]</w:t>
            </w:r>
          </w:p>
          <w:p w14:paraId="10A2E4BD" w14:textId="77777777" w:rsidR="00D83303" w:rsidRPr="00B61210" w:rsidRDefault="00D83303" w:rsidP="004C3A4C">
            <w:pPr>
              <w:pStyle w:val="C-TableText"/>
              <w:keepNext/>
              <w:spacing w:before="0" w:after="0" w:line="276" w:lineRule="auto"/>
              <w:rPr>
                <w:rStyle w:val="Superscript"/>
                <w:sz w:val="24"/>
                <w:szCs w:val="24"/>
                <w:lang w:val="da-DK"/>
              </w:rPr>
            </w:pPr>
            <w:proofErr w:type="spellStart"/>
            <w:r w:rsidRPr="00B61210">
              <w:rPr>
                <w:sz w:val="24"/>
                <w:szCs w:val="24"/>
                <w:lang w:val="da-DK"/>
              </w:rPr>
              <w:t>Median</w:t>
            </w:r>
            <w:r w:rsidRPr="00B61210">
              <w:rPr>
                <w:rStyle w:val="Superscript"/>
                <w:sz w:val="24"/>
                <w:szCs w:val="24"/>
                <w:lang w:val="da-DK"/>
              </w:rPr>
              <w:t>d</w:t>
            </w:r>
            <w:proofErr w:type="spellEnd"/>
          </w:p>
          <w:p w14:paraId="542DD8DC" w14:textId="77777777" w:rsidR="00D83303" w:rsidRPr="00B61210" w:rsidRDefault="00D83303" w:rsidP="004C3A4C">
            <w:pPr>
              <w:pStyle w:val="C-TableText"/>
              <w:keepNext/>
              <w:spacing w:before="0" w:after="0" w:line="276" w:lineRule="auto"/>
              <w:rPr>
                <w:sz w:val="24"/>
                <w:szCs w:val="24"/>
                <w:lang w:val="da-DK"/>
              </w:rPr>
            </w:pPr>
            <w:r w:rsidRPr="00B61210">
              <w:rPr>
                <w:sz w:val="24"/>
                <w:szCs w:val="24"/>
                <w:lang w:val="da-DK"/>
              </w:rPr>
              <w:t xml:space="preserve">Min, </w:t>
            </w:r>
            <w:proofErr w:type="spellStart"/>
            <w:r w:rsidRPr="00B61210">
              <w:rPr>
                <w:sz w:val="24"/>
                <w:szCs w:val="24"/>
                <w:lang w:val="da-DK"/>
              </w:rPr>
              <w:t>Max</w:t>
            </w:r>
            <w:r w:rsidRPr="00B61210">
              <w:rPr>
                <w:rStyle w:val="Superscript"/>
                <w:sz w:val="24"/>
                <w:szCs w:val="24"/>
                <w:lang w:val="da-DK"/>
              </w:rPr>
              <w:t>d</w:t>
            </w:r>
            <w:proofErr w:type="spellEnd"/>
          </w:p>
        </w:tc>
        <w:tc>
          <w:tcPr>
            <w:tcW w:w="2663" w:type="dxa"/>
            <w:shd w:val="clear" w:color="auto" w:fill="auto"/>
            <w:vAlign w:val="center"/>
          </w:tcPr>
          <w:p w14:paraId="7DE56495" w14:textId="75883F09" w:rsidR="00D83303" w:rsidRPr="00B61210" w:rsidRDefault="00D83303" w:rsidP="004C3A4C">
            <w:pPr>
              <w:pStyle w:val="C-TableText"/>
              <w:keepNext/>
              <w:spacing w:before="0" w:after="0" w:line="276" w:lineRule="auto"/>
              <w:rPr>
                <w:sz w:val="24"/>
                <w:szCs w:val="24"/>
              </w:rPr>
            </w:pPr>
            <w:r w:rsidRPr="00B61210">
              <w:rPr>
                <w:sz w:val="24"/>
                <w:szCs w:val="24"/>
              </w:rPr>
              <w:t>1095</w:t>
            </w:r>
            <w:r w:rsidR="00F46D6E" w:rsidRPr="00B61210">
              <w:rPr>
                <w:sz w:val="24"/>
                <w:szCs w:val="24"/>
              </w:rPr>
              <w:t>.</w:t>
            </w:r>
            <w:r w:rsidRPr="00B61210">
              <w:rPr>
                <w:sz w:val="24"/>
                <w:szCs w:val="24"/>
              </w:rPr>
              <w:t>83 [1029</w:t>
            </w:r>
            <w:r w:rsidR="00F46D6E" w:rsidRPr="00B61210">
              <w:rPr>
                <w:sz w:val="24"/>
                <w:szCs w:val="24"/>
              </w:rPr>
              <w:t>.</w:t>
            </w:r>
            <w:r w:rsidRPr="00B61210">
              <w:rPr>
                <w:sz w:val="24"/>
                <w:szCs w:val="24"/>
              </w:rPr>
              <w:t>28, 1166</w:t>
            </w:r>
            <w:r w:rsidR="00F46D6E" w:rsidRPr="00B61210">
              <w:rPr>
                <w:sz w:val="24"/>
                <w:szCs w:val="24"/>
              </w:rPr>
              <w:t>.</w:t>
            </w:r>
            <w:r w:rsidRPr="00B61210">
              <w:rPr>
                <w:sz w:val="24"/>
                <w:szCs w:val="24"/>
              </w:rPr>
              <w:t>69]</w:t>
            </w:r>
          </w:p>
          <w:p w14:paraId="6450A136" w14:textId="6CE5C3B5" w:rsidR="00D83303" w:rsidRPr="00B61210" w:rsidRDefault="00D83303" w:rsidP="004C3A4C">
            <w:pPr>
              <w:pStyle w:val="C-TableText"/>
              <w:keepNext/>
              <w:spacing w:before="0" w:after="0" w:line="276" w:lineRule="auto"/>
              <w:rPr>
                <w:sz w:val="24"/>
                <w:szCs w:val="24"/>
              </w:rPr>
            </w:pPr>
            <w:r w:rsidRPr="00B61210">
              <w:rPr>
                <w:sz w:val="24"/>
                <w:szCs w:val="24"/>
              </w:rPr>
              <w:t>1203</w:t>
            </w:r>
            <w:r w:rsidR="00F46D6E" w:rsidRPr="00B61210">
              <w:rPr>
                <w:sz w:val="24"/>
                <w:szCs w:val="24"/>
              </w:rPr>
              <w:t>.</w:t>
            </w:r>
            <w:r w:rsidRPr="00B61210">
              <w:rPr>
                <w:sz w:val="24"/>
                <w:szCs w:val="24"/>
              </w:rPr>
              <w:t>90</w:t>
            </w:r>
          </w:p>
          <w:p w14:paraId="044582D7" w14:textId="5A2FB5E8" w:rsidR="00D83303" w:rsidRPr="00B61210" w:rsidRDefault="00D83303" w:rsidP="004C3A4C">
            <w:pPr>
              <w:pStyle w:val="C-TableText"/>
              <w:keepNext/>
              <w:spacing w:before="0" w:after="0" w:line="276" w:lineRule="auto"/>
              <w:rPr>
                <w:sz w:val="24"/>
                <w:szCs w:val="24"/>
              </w:rPr>
            </w:pPr>
            <w:r w:rsidRPr="00B61210">
              <w:rPr>
                <w:sz w:val="24"/>
                <w:szCs w:val="24"/>
              </w:rPr>
              <w:t>7</w:t>
            </w:r>
            <w:r w:rsidR="00F46D6E" w:rsidRPr="00B61210">
              <w:rPr>
                <w:sz w:val="24"/>
                <w:szCs w:val="24"/>
              </w:rPr>
              <w:t>.</w:t>
            </w:r>
            <w:r w:rsidRPr="00B61210">
              <w:rPr>
                <w:sz w:val="24"/>
                <w:szCs w:val="24"/>
              </w:rPr>
              <w:t>5, 52909</w:t>
            </w:r>
            <w:r w:rsidR="00F46D6E" w:rsidRPr="00B61210">
              <w:rPr>
                <w:sz w:val="24"/>
                <w:szCs w:val="24"/>
              </w:rPr>
              <w:t>.</w:t>
            </w:r>
            <w:r w:rsidRPr="00B61210">
              <w:rPr>
                <w:sz w:val="24"/>
                <w:szCs w:val="24"/>
              </w:rPr>
              <w:t>3</w:t>
            </w:r>
          </w:p>
        </w:tc>
        <w:tc>
          <w:tcPr>
            <w:tcW w:w="2663" w:type="dxa"/>
            <w:shd w:val="clear" w:color="auto" w:fill="auto"/>
            <w:vAlign w:val="center"/>
          </w:tcPr>
          <w:p w14:paraId="79B92CFF" w14:textId="754AB81E" w:rsidR="00D83303" w:rsidRPr="00B61210" w:rsidRDefault="00D83303" w:rsidP="004C3A4C">
            <w:pPr>
              <w:pStyle w:val="C-TableText"/>
              <w:keepNext/>
              <w:spacing w:before="0" w:after="0" w:line="276" w:lineRule="auto"/>
              <w:rPr>
                <w:sz w:val="24"/>
                <w:szCs w:val="24"/>
              </w:rPr>
            </w:pPr>
            <w:r w:rsidRPr="00B61210">
              <w:rPr>
                <w:sz w:val="24"/>
                <w:szCs w:val="24"/>
              </w:rPr>
              <w:t>7</w:t>
            </w:r>
            <w:r w:rsidR="00F46D6E" w:rsidRPr="00B61210">
              <w:rPr>
                <w:sz w:val="24"/>
                <w:szCs w:val="24"/>
              </w:rPr>
              <w:t>.</w:t>
            </w:r>
            <w:r w:rsidRPr="00B61210">
              <w:rPr>
                <w:sz w:val="24"/>
                <w:szCs w:val="24"/>
              </w:rPr>
              <w:t>62 [6</w:t>
            </w:r>
            <w:r w:rsidR="00F46D6E" w:rsidRPr="00B61210">
              <w:rPr>
                <w:sz w:val="24"/>
                <w:szCs w:val="24"/>
              </w:rPr>
              <w:t>.</w:t>
            </w:r>
            <w:r w:rsidRPr="00B61210">
              <w:rPr>
                <w:sz w:val="24"/>
                <w:szCs w:val="24"/>
              </w:rPr>
              <w:t>76, 8</w:t>
            </w:r>
            <w:r w:rsidR="00F46D6E" w:rsidRPr="00B61210">
              <w:rPr>
                <w:sz w:val="24"/>
                <w:szCs w:val="24"/>
              </w:rPr>
              <w:t>.</w:t>
            </w:r>
            <w:r w:rsidRPr="00B61210">
              <w:rPr>
                <w:sz w:val="24"/>
                <w:szCs w:val="24"/>
              </w:rPr>
              <w:t>59]</w:t>
            </w:r>
          </w:p>
          <w:p w14:paraId="500029FF" w14:textId="10726D18" w:rsidR="00D83303" w:rsidRPr="00B61210" w:rsidRDefault="00D83303" w:rsidP="004C3A4C">
            <w:pPr>
              <w:pStyle w:val="C-TableText"/>
              <w:keepNext/>
              <w:spacing w:before="0" w:after="0" w:line="276" w:lineRule="auto"/>
              <w:rPr>
                <w:sz w:val="24"/>
                <w:szCs w:val="24"/>
              </w:rPr>
            </w:pPr>
            <w:r w:rsidRPr="00B61210">
              <w:rPr>
                <w:sz w:val="24"/>
                <w:szCs w:val="24"/>
              </w:rPr>
              <w:t>7</w:t>
            </w:r>
            <w:r w:rsidR="00F46D6E" w:rsidRPr="00B61210">
              <w:rPr>
                <w:sz w:val="24"/>
                <w:szCs w:val="24"/>
              </w:rPr>
              <w:t>.</w:t>
            </w:r>
            <w:r w:rsidRPr="00B61210">
              <w:rPr>
                <w:sz w:val="24"/>
                <w:szCs w:val="24"/>
              </w:rPr>
              <w:t>50</w:t>
            </w:r>
          </w:p>
          <w:p w14:paraId="3158031D" w14:textId="38E82AE8" w:rsidR="00D83303" w:rsidRPr="00B61210" w:rsidRDefault="00D83303" w:rsidP="004C3A4C">
            <w:pPr>
              <w:pStyle w:val="C-TableText"/>
              <w:keepNext/>
              <w:spacing w:before="0" w:after="0" w:line="276" w:lineRule="auto"/>
              <w:rPr>
                <w:sz w:val="24"/>
                <w:szCs w:val="24"/>
              </w:rPr>
            </w:pPr>
            <w:r w:rsidRPr="00B61210">
              <w:rPr>
                <w:sz w:val="24"/>
                <w:szCs w:val="24"/>
              </w:rPr>
              <w:t>7</w:t>
            </w:r>
            <w:r w:rsidR="00F46D6E" w:rsidRPr="00B61210">
              <w:rPr>
                <w:sz w:val="24"/>
                <w:szCs w:val="24"/>
              </w:rPr>
              <w:t>.</w:t>
            </w:r>
            <w:r w:rsidRPr="00B61210">
              <w:rPr>
                <w:sz w:val="24"/>
                <w:szCs w:val="24"/>
              </w:rPr>
              <w:t>5, 1267</w:t>
            </w:r>
            <w:r w:rsidR="00F46D6E" w:rsidRPr="00B61210">
              <w:rPr>
                <w:sz w:val="24"/>
                <w:szCs w:val="24"/>
              </w:rPr>
              <w:t>.</w:t>
            </w:r>
            <w:r w:rsidRPr="00B61210">
              <w:rPr>
                <w:sz w:val="24"/>
                <w:szCs w:val="24"/>
              </w:rPr>
              <w:t>5</w:t>
            </w:r>
          </w:p>
        </w:tc>
        <w:tc>
          <w:tcPr>
            <w:tcW w:w="2663" w:type="dxa"/>
          </w:tcPr>
          <w:p w14:paraId="187C4375" w14:textId="0B2BFF20" w:rsidR="00D83303" w:rsidRPr="00B61210" w:rsidRDefault="00D83303" w:rsidP="004C3A4C">
            <w:pPr>
              <w:pStyle w:val="C-TableText"/>
              <w:keepNext/>
              <w:spacing w:before="0" w:after="0" w:line="276" w:lineRule="auto"/>
              <w:rPr>
                <w:sz w:val="24"/>
                <w:szCs w:val="24"/>
              </w:rPr>
            </w:pPr>
            <w:r w:rsidRPr="00B61210">
              <w:rPr>
                <w:sz w:val="24"/>
                <w:szCs w:val="24"/>
              </w:rPr>
              <w:t>143</w:t>
            </w:r>
            <w:r w:rsidR="00F46D6E" w:rsidRPr="00B61210">
              <w:rPr>
                <w:sz w:val="24"/>
                <w:szCs w:val="24"/>
              </w:rPr>
              <w:t>.</w:t>
            </w:r>
            <w:r w:rsidRPr="00B61210">
              <w:rPr>
                <w:sz w:val="24"/>
                <w:szCs w:val="24"/>
              </w:rPr>
              <w:t>88 [127</w:t>
            </w:r>
            <w:r w:rsidR="00F46D6E" w:rsidRPr="00B61210">
              <w:rPr>
                <w:sz w:val="24"/>
                <w:szCs w:val="24"/>
              </w:rPr>
              <w:t>.</w:t>
            </w:r>
            <w:r w:rsidRPr="00B61210">
              <w:rPr>
                <w:sz w:val="24"/>
                <w:szCs w:val="24"/>
              </w:rPr>
              <w:t>60, 162</w:t>
            </w:r>
            <w:r w:rsidR="00F46D6E" w:rsidRPr="00B61210">
              <w:rPr>
                <w:sz w:val="24"/>
                <w:szCs w:val="24"/>
              </w:rPr>
              <w:t>.</w:t>
            </w:r>
            <w:r w:rsidRPr="00B61210">
              <w:rPr>
                <w:sz w:val="24"/>
                <w:szCs w:val="24"/>
              </w:rPr>
              <w:t>24]</w:t>
            </w:r>
          </w:p>
        </w:tc>
        <w:tc>
          <w:tcPr>
            <w:tcW w:w="2663" w:type="dxa"/>
          </w:tcPr>
          <w:p w14:paraId="7234A3C3" w14:textId="0D9AD406" w:rsidR="00D83303" w:rsidRPr="00B61210" w:rsidRDefault="00D83303" w:rsidP="004C3A4C">
            <w:pPr>
              <w:pStyle w:val="C-TableText"/>
              <w:keepNext/>
              <w:spacing w:before="0" w:after="0" w:line="276" w:lineRule="auto"/>
              <w:rPr>
                <w:sz w:val="24"/>
                <w:szCs w:val="24"/>
              </w:rPr>
            </w:pPr>
            <w:r w:rsidRPr="00B61210">
              <w:rPr>
                <w:sz w:val="24"/>
                <w:szCs w:val="24"/>
              </w:rPr>
              <w:t>&lt;0</w:t>
            </w:r>
            <w:r w:rsidR="00F46D6E" w:rsidRPr="00B61210">
              <w:rPr>
                <w:sz w:val="24"/>
                <w:szCs w:val="24"/>
              </w:rPr>
              <w:t>.</w:t>
            </w:r>
            <w:r w:rsidRPr="00B61210">
              <w:rPr>
                <w:sz w:val="24"/>
                <w:szCs w:val="24"/>
              </w:rPr>
              <w:t>0001</w:t>
            </w:r>
          </w:p>
        </w:tc>
      </w:tr>
      <w:tr w:rsidR="00D83303" w:rsidRPr="00B61210" w14:paraId="041C5C9E" w14:textId="77777777" w:rsidTr="00B61210">
        <w:tc>
          <w:tcPr>
            <w:tcW w:w="2663" w:type="dxa"/>
            <w:shd w:val="clear" w:color="auto" w:fill="auto"/>
          </w:tcPr>
          <w:p w14:paraId="5F80EA9B" w14:textId="77777777" w:rsidR="00D83303" w:rsidRPr="00B61210" w:rsidRDefault="32F6FDF5" w:rsidP="004C3A4C">
            <w:pPr>
              <w:pStyle w:val="C-TableText"/>
              <w:spacing w:before="0" w:after="0" w:line="276" w:lineRule="auto"/>
              <w:rPr>
                <w:sz w:val="24"/>
                <w:szCs w:val="24"/>
                <w:vertAlign w:val="superscript"/>
                <w:lang w:val="it-IT"/>
              </w:rPr>
            </w:pPr>
            <w:proofErr w:type="spellStart"/>
            <w:r w:rsidRPr="00B61210">
              <w:rPr>
                <w:sz w:val="24"/>
                <w:szCs w:val="24"/>
                <w:lang w:val="it-IT"/>
              </w:rPr>
              <w:t>GMFI</w:t>
            </w:r>
            <w:r w:rsidRPr="00B61210">
              <w:rPr>
                <w:rStyle w:val="Superscript"/>
                <w:sz w:val="24"/>
                <w:szCs w:val="24"/>
                <w:lang w:val="it-IT"/>
              </w:rPr>
              <w:t>e</w:t>
            </w:r>
            <w:proofErr w:type="spellEnd"/>
            <w:r w:rsidRPr="00B61210">
              <w:rPr>
                <w:rStyle w:val="Superscript"/>
                <w:sz w:val="24"/>
                <w:szCs w:val="24"/>
                <w:lang w:val="it-IT"/>
              </w:rPr>
              <w:t xml:space="preserve"> </w:t>
            </w:r>
            <w:r w:rsidRPr="00B61210">
              <w:rPr>
                <w:sz w:val="24"/>
                <w:szCs w:val="24"/>
                <w:lang w:val="it-IT"/>
              </w:rPr>
              <w:t>[95% CI]</w:t>
            </w:r>
          </w:p>
          <w:p w14:paraId="6FB51FA9" w14:textId="77777777" w:rsidR="00D83303" w:rsidRPr="00B61210" w:rsidRDefault="32F6FDF5" w:rsidP="004C3A4C">
            <w:pPr>
              <w:pStyle w:val="C-TableText"/>
              <w:spacing w:before="0" w:after="0" w:line="276" w:lineRule="auto"/>
              <w:rPr>
                <w:sz w:val="24"/>
                <w:szCs w:val="24"/>
                <w:lang w:val="it-IT"/>
              </w:rPr>
            </w:pPr>
            <w:proofErr w:type="spellStart"/>
            <w:r w:rsidRPr="00B61210">
              <w:rPr>
                <w:sz w:val="24"/>
                <w:szCs w:val="24"/>
                <w:lang w:val="it-IT"/>
              </w:rPr>
              <w:lastRenderedPageBreak/>
              <w:t>Median</w:t>
            </w:r>
            <w:r w:rsidRPr="00B61210">
              <w:rPr>
                <w:rStyle w:val="Superscript"/>
                <w:sz w:val="24"/>
                <w:szCs w:val="24"/>
                <w:lang w:val="it-IT"/>
              </w:rPr>
              <w:t>d</w:t>
            </w:r>
            <w:proofErr w:type="spellEnd"/>
          </w:p>
          <w:p w14:paraId="128C910E" w14:textId="77777777" w:rsidR="00D83303" w:rsidRPr="00B61210" w:rsidRDefault="32F6FDF5" w:rsidP="004C3A4C">
            <w:pPr>
              <w:pStyle w:val="C-TableText"/>
              <w:spacing w:before="0" w:after="0" w:line="276" w:lineRule="auto"/>
              <w:rPr>
                <w:sz w:val="24"/>
                <w:szCs w:val="24"/>
                <w:lang w:val="it-IT"/>
              </w:rPr>
            </w:pPr>
            <w:r w:rsidRPr="00B61210">
              <w:rPr>
                <w:sz w:val="24"/>
                <w:szCs w:val="24"/>
                <w:lang w:val="it-IT"/>
              </w:rPr>
              <w:t xml:space="preserve">Min, </w:t>
            </w:r>
            <w:proofErr w:type="spellStart"/>
            <w:r w:rsidRPr="00B61210">
              <w:rPr>
                <w:sz w:val="24"/>
                <w:szCs w:val="24"/>
                <w:lang w:val="it-IT"/>
              </w:rPr>
              <w:t>Max</w:t>
            </w:r>
            <w:r w:rsidRPr="00B61210">
              <w:rPr>
                <w:rStyle w:val="Superscript"/>
                <w:sz w:val="24"/>
                <w:szCs w:val="24"/>
                <w:lang w:val="it-IT"/>
              </w:rPr>
              <w:t>d</w:t>
            </w:r>
            <w:proofErr w:type="spellEnd"/>
          </w:p>
        </w:tc>
        <w:tc>
          <w:tcPr>
            <w:tcW w:w="2663" w:type="dxa"/>
            <w:shd w:val="clear" w:color="auto" w:fill="auto"/>
            <w:vAlign w:val="center"/>
          </w:tcPr>
          <w:p w14:paraId="35A586E6" w14:textId="7535DB1B" w:rsidR="00D83303" w:rsidRPr="00B61210" w:rsidRDefault="00D83303" w:rsidP="004C3A4C">
            <w:pPr>
              <w:pStyle w:val="C-TableText"/>
              <w:spacing w:before="0" w:after="0" w:line="276" w:lineRule="auto"/>
              <w:rPr>
                <w:sz w:val="24"/>
                <w:szCs w:val="24"/>
              </w:rPr>
            </w:pPr>
            <w:r w:rsidRPr="00B61210">
              <w:rPr>
                <w:sz w:val="24"/>
                <w:szCs w:val="24"/>
              </w:rPr>
              <w:lastRenderedPageBreak/>
              <w:t>146</w:t>
            </w:r>
            <w:r w:rsidR="00F46D6E" w:rsidRPr="00B61210">
              <w:rPr>
                <w:sz w:val="24"/>
                <w:szCs w:val="24"/>
              </w:rPr>
              <w:t>.</w:t>
            </w:r>
            <w:r w:rsidRPr="00B61210">
              <w:rPr>
                <w:sz w:val="24"/>
                <w:szCs w:val="24"/>
              </w:rPr>
              <w:t>11 [137</w:t>
            </w:r>
            <w:r w:rsidR="00F46D6E" w:rsidRPr="00B61210">
              <w:rPr>
                <w:sz w:val="24"/>
                <w:szCs w:val="24"/>
              </w:rPr>
              <w:t>.</w:t>
            </w:r>
            <w:r w:rsidRPr="00B61210">
              <w:rPr>
                <w:sz w:val="24"/>
                <w:szCs w:val="24"/>
              </w:rPr>
              <w:t>24, 155</w:t>
            </w:r>
            <w:r w:rsidR="00F46D6E" w:rsidRPr="00B61210">
              <w:rPr>
                <w:sz w:val="24"/>
                <w:szCs w:val="24"/>
              </w:rPr>
              <w:t>.</w:t>
            </w:r>
            <w:r w:rsidRPr="00B61210">
              <w:rPr>
                <w:sz w:val="24"/>
                <w:szCs w:val="24"/>
              </w:rPr>
              <w:t>56]</w:t>
            </w:r>
          </w:p>
          <w:p w14:paraId="2A3503F7" w14:textId="2458325C" w:rsidR="00D83303" w:rsidRPr="00B61210" w:rsidRDefault="00D83303" w:rsidP="004C3A4C">
            <w:pPr>
              <w:pStyle w:val="C-TableText"/>
              <w:spacing w:before="0" w:after="0" w:line="276" w:lineRule="auto"/>
              <w:rPr>
                <w:sz w:val="24"/>
                <w:szCs w:val="24"/>
              </w:rPr>
            </w:pPr>
            <w:r w:rsidRPr="00B61210">
              <w:rPr>
                <w:sz w:val="24"/>
                <w:szCs w:val="24"/>
              </w:rPr>
              <w:lastRenderedPageBreak/>
              <w:t>80</w:t>
            </w:r>
            <w:r w:rsidR="00F46D6E" w:rsidRPr="00B61210">
              <w:rPr>
                <w:sz w:val="24"/>
                <w:szCs w:val="24"/>
              </w:rPr>
              <w:t>.</w:t>
            </w:r>
            <w:r w:rsidRPr="00B61210">
              <w:rPr>
                <w:sz w:val="24"/>
                <w:szCs w:val="24"/>
              </w:rPr>
              <w:t>26</w:t>
            </w:r>
            <w:r w:rsidRPr="00B61210" w:rsidDel="00BF45E9">
              <w:rPr>
                <w:sz w:val="24"/>
                <w:szCs w:val="24"/>
              </w:rPr>
              <w:t xml:space="preserve"> </w:t>
            </w:r>
          </w:p>
          <w:p w14:paraId="4EE5EF79" w14:textId="218DD43C" w:rsidR="00D83303" w:rsidRPr="00B61210" w:rsidRDefault="00D83303" w:rsidP="004C3A4C">
            <w:pPr>
              <w:pStyle w:val="C-TableText"/>
              <w:spacing w:before="0" w:after="0" w:line="276" w:lineRule="auto"/>
              <w:rPr>
                <w:sz w:val="24"/>
                <w:szCs w:val="24"/>
              </w:rPr>
            </w:pPr>
            <w:r w:rsidRPr="00B61210">
              <w:rPr>
                <w:sz w:val="24"/>
                <w:szCs w:val="24"/>
              </w:rPr>
              <w:t>1</w:t>
            </w:r>
            <w:r w:rsidR="00F46D6E" w:rsidRPr="00B61210">
              <w:rPr>
                <w:sz w:val="24"/>
                <w:szCs w:val="24"/>
              </w:rPr>
              <w:t>.</w:t>
            </w:r>
            <w:r w:rsidRPr="00B61210">
              <w:rPr>
                <w:sz w:val="24"/>
                <w:szCs w:val="24"/>
              </w:rPr>
              <w:t>0, 3527</w:t>
            </w:r>
            <w:r w:rsidR="00F46D6E" w:rsidRPr="00B61210">
              <w:rPr>
                <w:sz w:val="24"/>
                <w:szCs w:val="24"/>
              </w:rPr>
              <w:t>.</w:t>
            </w:r>
            <w:r w:rsidRPr="00B61210">
              <w:rPr>
                <w:sz w:val="24"/>
                <w:szCs w:val="24"/>
              </w:rPr>
              <w:t>3</w:t>
            </w:r>
          </w:p>
        </w:tc>
        <w:tc>
          <w:tcPr>
            <w:tcW w:w="2663" w:type="dxa"/>
            <w:shd w:val="clear" w:color="auto" w:fill="auto"/>
            <w:vAlign w:val="center"/>
          </w:tcPr>
          <w:p w14:paraId="6620DF81" w14:textId="1A78A611" w:rsidR="00D83303" w:rsidRPr="00B61210" w:rsidDel="0040096C" w:rsidRDefault="00D83303" w:rsidP="004C3A4C">
            <w:pPr>
              <w:pStyle w:val="C-TableText"/>
              <w:spacing w:before="0" w:after="0" w:line="276" w:lineRule="auto"/>
              <w:rPr>
                <w:sz w:val="24"/>
                <w:szCs w:val="24"/>
              </w:rPr>
            </w:pPr>
            <w:r w:rsidRPr="00B61210" w:rsidDel="0040096C">
              <w:rPr>
                <w:sz w:val="24"/>
                <w:szCs w:val="24"/>
              </w:rPr>
              <w:lastRenderedPageBreak/>
              <w:t>1</w:t>
            </w:r>
            <w:r w:rsidR="00F46D6E" w:rsidRPr="00B61210">
              <w:rPr>
                <w:sz w:val="24"/>
                <w:szCs w:val="24"/>
              </w:rPr>
              <w:t>.</w:t>
            </w:r>
            <w:r w:rsidRPr="00B61210" w:rsidDel="0040096C">
              <w:rPr>
                <w:sz w:val="24"/>
                <w:szCs w:val="24"/>
              </w:rPr>
              <w:t>02 [0</w:t>
            </w:r>
            <w:r w:rsidR="00F46D6E" w:rsidRPr="00B61210">
              <w:rPr>
                <w:sz w:val="24"/>
                <w:szCs w:val="24"/>
              </w:rPr>
              <w:t>.</w:t>
            </w:r>
            <w:r w:rsidRPr="00B61210" w:rsidDel="0040096C">
              <w:rPr>
                <w:sz w:val="24"/>
                <w:szCs w:val="24"/>
              </w:rPr>
              <w:t>90, 1</w:t>
            </w:r>
            <w:r w:rsidR="00F46D6E" w:rsidRPr="00B61210">
              <w:rPr>
                <w:sz w:val="24"/>
                <w:szCs w:val="24"/>
              </w:rPr>
              <w:t>.</w:t>
            </w:r>
            <w:r w:rsidRPr="00B61210" w:rsidDel="0040096C">
              <w:rPr>
                <w:sz w:val="24"/>
                <w:szCs w:val="24"/>
              </w:rPr>
              <w:t>14]</w:t>
            </w:r>
          </w:p>
          <w:p w14:paraId="162B3CF2" w14:textId="6BE70815" w:rsidR="00D83303" w:rsidRPr="00B61210" w:rsidRDefault="00D83303" w:rsidP="004C3A4C">
            <w:pPr>
              <w:pStyle w:val="C-TableText"/>
              <w:spacing w:before="0" w:after="0" w:line="276" w:lineRule="auto"/>
              <w:rPr>
                <w:sz w:val="24"/>
                <w:szCs w:val="24"/>
              </w:rPr>
            </w:pPr>
            <w:r w:rsidRPr="00B61210">
              <w:rPr>
                <w:sz w:val="24"/>
                <w:szCs w:val="24"/>
              </w:rPr>
              <w:lastRenderedPageBreak/>
              <w:t>1</w:t>
            </w:r>
            <w:r w:rsidR="00F46D6E" w:rsidRPr="00B61210">
              <w:rPr>
                <w:sz w:val="24"/>
                <w:szCs w:val="24"/>
              </w:rPr>
              <w:t>.</w:t>
            </w:r>
            <w:r w:rsidRPr="00B61210">
              <w:rPr>
                <w:sz w:val="24"/>
                <w:szCs w:val="24"/>
              </w:rPr>
              <w:t>00</w:t>
            </w:r>
          </w:p>
          <w:p w14:paraId="13CDC4AB" w14:textId="59D01BC3" w:rsidR="00D83303" w:rsidRPr="00B61210" w:rsidRDefault="00D83303" w:rsidP="004C3A4C">
            <w:pPr>
              <w:pStyle w:val="C-TableText"/>
              <w:spacing w:before="0" w:after="0" w:line="276" w:lineRule="auto"/>
              <w:rPr>
                <w:sz w:val="24"/>
                <w:szCs w:val="24"/>
              </w:rPr>
            </w:pPr>
            <w:r w:rsidRPr="00B61210">
              <w:rPr>
                <w:sz w:val="24"/>
                <w:szCs w:val="24"/>
              </w:rPr>
              <w:t>1</w:t>
            </w:r>
            <w:r w:rsidR="00F46D6E" w:rsidRPr="00B61210">
              <w:rPr>
                <w:sz w:val="24"/>
                <w:szCs w:val="24"/>
              </w:rPr>
              <w:t>.</w:t>
            </w:r>
            <w:r w:rsidRPr="00B61210">
              <w:rPr>
                <w:sz w:val="24"/>
                <w:szCs w:val="24"/>
              </w:rPr>
              <w:t>0, 84</w:t>
            </w:r>
            <w:r w:rsidR="00F46D6E" w:rsidRPr="00B61210">
              <w:rPr>
                <w:sz w:val="24"/>
                <w:szCs w:val="24"/>
              </w:rPr>
              <w:t>.</w:t>
            </w:r>
            <w:r w:rsidRPr="00B61210">
              <w:rPr>
                <w:sz w:val="24"/>
                <w:szCs w:val="24"/>
              </w:rPr>
              <w:t>5</w:t>
            </w:r>
          </w:p>
        </w:tc>
        <w:tc>
          <w:tcPr>
            <w:tcW w:w="2663" w:type="dxa"/>
          </w:tcPr>
          <w:p w14:paraId="57FE82CD" w14:textId="77777777" w:rsidR="00D83303" w:rsidRPr="00B61210" w:rsidRDefault="00D83303" w:rsidP="004C3A4C">
            <w:pPr>
              <w:pStyle w:val="C-TableText"/>
              <w:spacing w:before="0" w:after="0" w:line="276" w:lineRule="auto"/>
              <w:rPr>
                <w:sz w:val="24"/>
                <w:szCs w:val="24"/>
              </w:rPr>
            </w:pPr>
          </w:p>
          <w:p w14:paraId="59ECD288" w14:textId="77777777" w:rsidR="00D83303" w:rsidRPr="00B61210" w:rsidRDefault="00D83303" w:rsidP="004C3A4C">
            <w:pPr>
              <w:spacing w:after="0" w:line="276" w:lineRule="auto"/>
              <w:jc w:val="center"/>
              <w:rPr>
                <w:rFonts w:cs="Times New Roman"/>
                <w:sz w:val="24"/>
                <w:szCs w:val="24"/>
              </w:rPr>
            </w:pPr>
            <w:r w:rsidRPr="00B61210">
              <w:rPr>
                <w:rFonts w:cs="Times New Roman"/>
                <w:sz w:val="24"/>
                <w:szCs w:val="24"/>
              </w:rPr>
              <w:lastRenderedPageBreak/>
              <w:t>-</w:t>
            </w:r>
          </w:p>
        </w:tc>
        <w:tc>
          <w:tcPr>
            <w:tcW w:w="2663" w:type="dxa"/>
          </w:tcPr>
          <w:p w14:paraId="6D557FFF" w14:textId="09D0AF73" w:rsidR="00D83303" w:rsidRPr="00B61210" w:rsidRDefault="00D83303" w:rsidP="004C3A4C">
            <w:pPr>
              <w:pStyle w:val="C-TableText"/>
              <w:spacing w:before="0" w:after="0" w:line="276" w:lineRule="auto"/>
              <w:rPr>
                <w:sz w:val="24"/>
                <w:szCs w:val="24"/>
              </w:rPr>
            </w:pPr>
            <w:r w:rsidRPr="00B61210">
              <w:rPr>
                <w:sz w:val="24"/>
                <w:szCs w:val="24"/>
              </w:rPr>
              <w:lastRenderedPageBreak/>
              <w:t>&lt;0</w:t>
            </w:r>
            <w:r w:rsidR="00F46D6E" w:rsidRPr="00B61210">
              <w:rPr>
                <w:sz w:val="24"/>
                <w:szCs w:val="24"/>
              </w:rPr>
              <w:t>.</w:t>
            </w:r>
            <w:r w:rsidRPr="00B61210">
              <w:rPr>
                <w:sz w:val="24"/>
                <w:szCs w:val="24"/>
              </w:rPr>
              <w:t>0001</w:t>
            </w:r>
          </w:p>
        </w:tc>
      </w:tr>
      <w:tr w:rsidR="00D83303" w:rsidRPr="00B61210" w14:paraId="29011FA4" w14:textId="77777777" w:rsidTr="00B61210">
        <w:tc>
          <w:tcPr>
            <w:tcW w:w="13315" w:type="dxa"/>
            <w:gridSpan w:val="5"/>
            <w:shd w:val="clear" w:color="auto" w:fill="auto"/>
          </w:tcPr>
          <w:p w14:paraId="4F19B9FE" w14:textId="77777777" w:rsidR="00D83303" w:rsidRPr="00B61210" w:rsidRDefault="00D83303" w:rsidP="004C3A4C">
            <w:pPr>
              <w:pStyle w:val="C-TableText"/>
              <w:spacing w:before="0" w:after="0" w:line="276" w:lineRule="auto"/>
              <w:rPr>
                <w:b/>
                <w:bCs/>
                <w:sz w:val="24"/>
                <w:szCs w:val="24"/>
              </w:rPr>
            </w:pPr>
            <w:r w:rsidRPr="00B61210">
              <w:rPr>
                <w:b/>
                <w:bCs/>
                <w:sz w:val="24"/>
                <w:szCs w:val="24"/>
              </w:rPr>
              <w:t>Day 22</w:t>
            </w:r>
          </w:p>
        </w:tc>
      </w:tr>
      <w:tr w:rsidR="00D83303" w:rsidRPr="00B61210" w14:paraId="39D8E329" w14:textId="77777777" w:rsidTr="00B61210">
        <w:tc>
          <w:tcPr>
            <w:tcW w:w="2663" w:type="dxa"/>
            <w:shd w:val="clear" w:color="auto" w:fill="auto"/>
          </w:tcPr>
          <w:p w14:paraId="2B278C4E" w14:textId="77777777" w:rsidR="00D83303" w:rsidRPr="00B61210" w:rsidRDefault="00D83303" w:rsidP="004C3A4C">
            <w:pPr>
              <w:pStyle w:val="C-TableText"/>
              <w:spacing w:before="0" w:after="0" w:line="276" w:lineRule="auto"/>
              <w:rPr>
                <w:sz w:val="24"/>
                <w:szCs w:val="24"/>
              </w:rPr>
            </w:pPr>
            <w:proofErr w:type="spellStart"/>
            <w:r w:rsidRPr="00B61210">
              <w:rPr>
                <w:sz w:val="24"/>
                <w:szCs w:val="24"/>
              </w:rPr>
              <w:t>n</w:t>
            </w:r>
            <w:r w:rsidRPr="00B61210">
              <w:rPr>
                <w:rStyle w:val="Superscript"/>
                <w:sz w:val="24"/>
                <w:szCs w:val="24"/>
              </w:rPr>
              <w:t>b</w:t>
            </w:r>
            <w:proofErr w:type="spellEnd"/>
          </w:p>
        </w:tc>
        <w:tc>
          <w:tcPr>
            <w:tcW w:w="2663" w:type="dxa"/>
            <w:shd w:val="clear" w:color="auto" w:fill="auto"/>
            <w:vAlign w:val="center"/>
          </w:tcPr>
          <w:p w14:paraId="273E48E1" w14:textId="77777777" w:rsidR="00D83303" w:rsidRPr="00B61210" w:rsidRDefault="00D83303" w:rsidP="004C3A4C">
            <w:pPr>
              <w:pStyle w:val="C-TableText"/>
              <w:spacing w:before="0" w:after="0" w:line="276" w:lineRule="auto"/>
              <w:rPr>
                <w:sz w:val="24"/>
                <w:szCs w:val="24"/>
              </w:rPr>
            </w:pPr>
            <w:r w:rsidRPr="00B61210">
              <w:rPr>
                <w:sz w:val="24"/>
                <w:szCs w:val="24"/>
              </w:rPr>
              <w:t>2559</w:t>
            </w:r>
          </w:p>
        </w:tc>
        <w:tc>
          <w:tcPr>
            <w:tcW w:w="2663" w:type="dxa"/>
            <w:shd w:val="clear" w:color="auto" w:fill="auto"/>
            <w:vAlign w:val="center"/>
          </w:tcPr>
          <w:p w14:paraId="1B7EB097" w14:textId="77777777" w:rsidR="00D83303" w:rsidRPr="00B61210" w:rsidRDefault="00D83303" w:rsidP="004C3A4C">
            <w:pPr>
              <w:pStyle w:val="C-TableText"/>
              <w:spacing w:before="0" w:after="0" w:line="276" w:lineRule="auto"/>
              <w:rPr>
                <w:sz w:val="24"/>
                <w:szCs w:val="24"/>
              </w:rPr>
            </w:pPr>
            <w:r w:rsidRPr="00B61210">
              <w:rPr>
                <w:sz w:val="24"/>
                <w:szCs w:val="24"/>
              </w:rPr>
              <w:t>424</w:t>
            </w:r>
          </w:p>
        </w:tc>
        <w:tc>
          <w:tcPr>
            <w:tcW w:w="2663" w:type="dxa"/>
            <w:vAlign w:val="center"/>
          </w:tcPr>
          <w:p w14:paraId="664943F4" w14:textId="77777777" w:rsidR="00D83303" w:rsidRPr="00B61210" w:rsidRDefault="00D83303" w:rsidP="004C3A4C">
            <w:pPr>
              <w:pStyle w:val="C-TableText"/>
              <w:spacing w:before="0" w:after="0" w:line="276" w:lineRule="auto"/>
              <w:rPr>
                <w:sz w:val="24"/>
                <w:szCs w:val="24"/>
              </w:rPr>
            </w:pPr>
          </w:p>
        </w:tc>
        <w:tc>
          <w:tcPr>
            <w:tcW w:w="2663" w:type="dxa"/>
          </w:tcPr>
          <w:p w14:paraId="23C0E333" w14:textId="77777777" w:rsidR="00D83303" w:rsidRPr="00B61210" w:rsidRDefault="00D83303" w:rsidP="004C3A4C">
            <w:pPr>
              <w:pStyle w:val="C-TableText"/>
              <w:spacing w:before="0" w:after="0" w:line="276" w:lineRule="auto"/>
              <w:rPr>
                <w:sz w:val="24"/>
                <w:szCs w:val="24"/>
              </w:rPr>
            </w:pPr>
          </w:p>
        </w:tc>
      </w:tr>
      <w:tr w:rsidR="00D83303" w:rsidRPr="00B61210" w14:paraId="39CC484E" w14:textId="77777777" w:rsidTr="00B61210">
        <w:tc>
          <w:tcPr>
            <w:tcW w:w="2663" w:type="dxa"/>
            <w:shd w:val="clear" w:color="auto" w:fill="auto"/>
          </w:tcPr>
          <w:p w14:paraId="508F683F" w14:textId="77777777" w:rsidR="00D83303" w:rsidRPr="00B61210" w:rsidRDefault="00D83303" w:rsidP="004C3A4C">
            <w:pPr>
              <w:pStyle w:val="C-TableText"/>
              <w:spacing w:before="0" w:after="0" w:line="276" w:lineRule="auto"/>
              <w:rPr>
                <w:sz w:val="24"/>
                <w:szCs w:val="24"/>
                <w:lang w:val="da-DK"/>
              </w:rPr>
            </w:pPr>
            <w:proofErr w:type="spellStart"/>
            <w:r w:rsidRPr="00B61210">
              <w:rPr>
                <w:sz w:val="24"/>
                <w:szCs w:val="24"/>
                <w:lang w:val="da-DK"/>
              </w:rPr>
              <w:t>GMT</w:t>
            </w:r>
            <w:r w:rsidRPr="00B61210">
              <w:rPr>
                <w:rStyle w:val="Superscript"/>
                <w:sz w:val="24"/>
                <w:szCs w:val="24"/>
                <w:lang w:val="da-DK"/>
              </w:rPr>
              <w:t>c</w:t>
            </w:r>
            <w:proofErr w:type="spellEnd"/>
            <w:r w:rsidRPr="00B61210">
              <w:rPr>
                <w:sz w:val="24"/>
                <w:szCs w:val="24"/>
                <w:lang w:val="da-DK"/>
              </w:rPr>
              <w:t xml:space="preserve"> [95% CI]</w:t>
            </w:r>
          </w:p>
          <w:p w14:paraId="289F1640" w14:textId="77777777" w:rsidR="00D83303" w:rsidRPr="00B61210" w:rsidRDefault="00D83303" w:rsidP="004C3A4C">
            <w:pPr>
              <w:pStyle w:val="C-TableText"/>
              <w:spacing w:before="0" w:after="0" w:line="276" w:lineRule="auto"/>
              <w:rPr>
                <w:rStyle w:val="Superscript"/>
                <w:sz w:val="24"/>
                <w:szCs w:val="24"/>
                <w:lang w:val="da-DK"/>
              </w:rPr>
            </w:pPr>
            <w:proofErr w:type="spellStart"/>
            <w:r w:rsidRPr="00B61210">
              <w:rPr>
                <w:sz w:val="24"/>
                <w:szCs w:val="24"/>
                <w:lang w:val="da-DK"/>
              </w:rPr>
              <w:t>Median</w:t>
            </w:r>
            <w:r w:rsidRPr="00B61210">
              <w:rPr>
                <w:rStyle w:val="Superscript"/>
                <w:sz w:val="24"/>
                <w:szCs w:val="24"/>
                <w:lang w:val="da-DK"/>
              </w:rPr>
              <w:t>d</w:t>
            </w:r>
            <w:proofErr w:type="spellEnd"/>
          </w:p>
          <w:p w14:paraId="7A255529" w14:textId="77777777" w:rsidR="00D83303" w:rsidRPr="00B61210" w:rsidRDefault="00D83303" w:rsidP="004C3A4C">
            <w:pPr>
              <w:pStyle w:val="C-TableText"/>
              <w:spacing w:before="0" w:after="0" w:line="276" w:lineRule="auto"/>
              <w:rPr>
                <w:sz w:val="24"/>
                <w:szCs w:val="24"/>
                <w:lang w:val="da-DK"/>
              </w:rPr>
            </w:pPr>
            <w:r w:rsidRPr="00B61210">
              <w:rPr>
                <w:sz w:val="24"/>
                <w:szCs w:val="24"/>
                <w:lang w:val="da-DK"/>
              </w:rPr>
              <w:t xml:space="preserve">Min, </w:t>
            </w:r>
            <w:proofErr w:type="spellStart"/>
            <w:r w:rsidRPr="00B61210">
              <w:rPr>
                <w:sz w:val="24"/>
                <w:szCs w:val="24"/>
                <w:lang w:val="da-DK"/>
              </w:rPr>
              <w:t>Max</w:t>
            </w:r>
            <w:r w:rsidRPr="00B61210">
              <w:rPr>
                <w:rStyle w:val="Superscript"/>
                <w:sz w:val="24"/>
                <w:szCs w:val="24"/>
                <w:lang w:val="da-DK"/>
              </w:rPr>
              <w:t>d</w:t>
            </w:r>
            <w:proofErr w:type="spellEnd"/>
          </w:p>
        </w:tc>
        <w:tc>
          <w:tcPr>
            <w:tcW w:w="2663" w:type="dxa"/>
            <w:shd w:val="clear" w:color="auto" w:fill="auto"/>
            <w:vAlign w:val="center"/>
          </w:tcPr>
          <w:p w14:paraId="054103C7" w14:textId="14B1D2C4" w:rsidR="00D83303" w:rsidRPr="00B61210" w:rsidRDefault="00D83303" w:rsidP="004C3A4C">
            <w:pPr>
              <w:pStyle w:val="C-TableText"/>
              <w:spacing w:before="0" w:after="0" w:line="276" w:lineRule="auto"/>
              <w:rPr>
                <w:sz w:val="24"/>
                <w:szCs w:val="24"/>
              </w:rPr>
            </w:pPr>
            <w:r w:rsidRPr="00B61210">
              <w:rPr>
                <w:sz w:val="24"/>
                <w:szCs w:val="24"/>
              </w:rPr>
              <w:t>1618</w:t>
            </w:r>
            <w:r w:rsidR="00F46D6E" w:rsidRPr="00B61210">
              <w:rPr>
                <w:sz w:val="24"/>
                <w:szCs w:val="24"/>
              </w:rPr>
              <w:t>.</w:t>
            </w:r>
            <w:r w:rsidRPr="00B61210">
              <w:rPr>
                <w:sz w:val="24"/>
                <w:szCs w:val="24"/>
              </w:rPr>
              <w:t>05 [1522</w:t>
            </w:r>
            <w:r w:rsidR="00F46D6E" w:rsidRPr="00B61210">
              <w:rPr>
                <w:sz w:val="24"/>
                <w:szCs w:val="24"/>
              </w:rPr>
              <w:t>.</w:t>
            </w:r>
            <w:r w:rsidRPr="00B61210">
              <w:rPr>
                <w:sz w:val="24"/>
                <w:szCs w:val="24"/>
              </w:rPr>
              <w:t>11, 1720</w:t>
            </w:r>
            <w:r w:rsidR="00F46D6E" w:rsidRPr="00B61210">
              <w:rPr>
                <w:sz w:val="24"/>
                <w:szCs w:val="24"/>
              </w:rPr>
              <w:t>.</w:t>
            </w:r>
            <w:r w:rsidRPr="00B61210">
              <w:rPr>
                <w:sz w:val="24"/>
                <w:szCs w:val="24"/>
              </w:rPr>
              <w:t>04]</w:t>
            </w:r>
          </w:p>
          <w:p w14:paraId="2A3AA2C4" w14:textId="71D9A1CE" w:rsidR="00D83303" w:rsidRPr="00B61210" w:rsidRDefault="00D83303" w:rsidP="004C3A4C">
            <w:pPr>
              <w:pStyle w:val="C-TableText"/>
              <w:spacing w:before="0" w:after="0" w:line="276" w:lineRule="auto"/>
              <w:rPr>
                <w:sz w:val="24"/>
                <w:szCs w:val="24"/>
              </w:rPr>
            </w:pPr>
            <w:r w:rsidRPr="00B61210">
              <w:rPr>
                <w:sz w:val="24"/>
                <w:szCs w:val="24"/>
              </w:rPr>
              <w:t>1787</w:t>
            </w:r>
            <w:r w:rsidR="00F46D6E" w:rsidRPr="00B61210">
              <w:rPr>
                <w:sz w:val="24"/>
                <w:szCs w:val="24"/>
              </w:rPr>
              <w:t>.</w:t>
            </w:r>
            <w:r w:rsidRPr="00B61210">
              <w:rPr>
                <w:sz w:val="24"/>
                <w:szCs w:val="24"/>
              </w:rPr>
              <w:t>30</w:t>
            </w:r>
          </w:p>
          <w:p w14:paraId="2682F8E5" w14:textId="42F615ED" w:rsidR="00D83303" w:rsidRPr="00B61210" w:rsidRDefault="00D83303" w:rsidP="004C3A4C">
            <w:pPr>
              <w:pStyle w:val="C-TableText"/>
              <w:spacing w:before="0" w:after="0" w:line="276" w:lineRule="auto"/>
              <w:rPr>
                <w:sz w:val="24"/>
                <w:szCs w:val="24"/>
              </w:rPr>
            </w:pPr>
            <w:r w:rsidRPr="00B61210">
              <w:rPr>
                <w:sz w:val="24"/>
                <w:szCs w:val="24"/>
              </w:rPr>
              <w:t>7</w:t>
            </w:r>
            <w:r w:rsidR="00F46D6E" w:rsidRPr="00B61210">
              <w:rPr>
                <w:sz w:val="24"/>
                <w:szCs w:val="24"/>
              </w:rPr>
              <w:t>.</w:t>
            </w:r>
            <w:r w:rsidRPr="00B61210">
              <w:rPr>
                <w:sz w:val="24"/>
                <w:szCs w:val="24"/>
              </w:rPr>
              <w:t>5, 60115</w:t>
            </w:r>
            <w:r w:rsidR="00F46D6E" w:rsidRPr="00B61210">
              <w:rPr>
                <w:sz w:val="24"/>
                <w:szCs w:val="24"/>
              </w:rPr>
              <w:t>.</w:t>
            </w:r>
            <w:r w:rsidRPr="00B61210">
              <w:rPr>
                <w:sz w:val="24"/>
                <w:szCs w:val="24"/>
              </w:rPr>
              <w:t>8</w:t>
            </w:r>
          </w:p>
        </w:tc>
        <w:tc>
          <w:tcPr>
            <w:tcW w:w="2663" w:type="dxa"/>
            <w:shd w:val="clear" w:color="auto" w:fill="auto"/>
            <w:vAlign w:val="center"/>
          </w:tcPr>
          <w:p w14:paraId="09932BCE" w14:textId="6FD917FC" w:rsidR="00D83303" w:rsidRPr="00B61210" w:rsidRDefault="00D83303" w:rsidP="004C3A4C">
            <w:pPr>
              <w:pStyle w:val="C-TableText"/>
              <w:spacing w:before="0" w:after="0" w:line="276" w:lineRule="auto"/>
              <w:rPr>
                <w:sz w:val="24"/>
                <w:szCs w:val="24"/>
              </w:rPr>
            </w:pPr>
            <w:r w:rsidRPr="00B61210">
              <w:rPr>
                <w:sz w:val="24"/>
                <w:szCs w:val="24"/>
              </w:rPr>
              <w:t>7</w:t>
            </w:r>
            <w:r w:rsidR="00F46D6E" w:rsidRPr="00B61210">
              <w:rPr>
                <w:sz w:val="24"/>
                <w:szCs w:val="24"/>
              </w:rPr>
              <w:t>.</w:t>
            </w:r>
            <w:r w:rsidRPr="00B61210">
              <w:rPr>
                <w:sz w:val="24"/>
                <w:szCs w:val="24"/>
              </w:rPr>
              <w:t>85 [6</w:t>
            </w:r>
            <w:r w:rsidR="00F46D6E" w:rsidRPr="00B61210">
              <w:rPr>
                <w:sz w:val="24"/>
                <w:szCs w:val="24"/>
              </w:rPr>
              <w:t>.</w:t>
            </w:r>
            <w:r w:rsidRPr="00B61210">
              <w:rPr>
                <w:sz w:val="24"/>
                <w:szCs w:val="24"/>
              </w:rPr>
              <w:t>98, 8</w:t>
            </w:r>
            <w:r w:rsidR="00F46D6E" w:rsidRPr="00B61210">
              <w:rPr>
                <w:sz w:val="24"/>
                <w:szCs w:val="24"/>
              </w:rPr>
              <w:t>.</w:t>
            </w:r>
            <w:r w:rsidRPr="00B61210">
              <w:rPr>
                <w:sz w:val="24"/>
                <w:szCs w:val="24"/>
              </w:rPr>
              <w:t>83]</w:t>
            </w:r>
          </w:p>
          <w:p w14:paraId="6E0443AB" w14:textId="41C1AE20" w:rsidR="00D83303" w:rsidRPr="00B61210" w:rsidRDefault="00D83303" w:rsidP="004C3A4C">
            <w:pPr>
              <w:pStyle w:val="C-TableText"/>
              <w:spacing w:before="0" w:after="0" w:line="276" w:lineRule="auto"/>
              <w:rPr>
                <w:sz w:val="24"/>
                <w:szCs w:val="24"/>
              </w:rPr>
            </w:pPr>
            <w:r w:rsidRPr="00B61210">
              <w:rPr>
                <w:sz w:val="24"/>
                <w:szCs w:val="24"/>
              </w:rPr>
              <w:t>7</w:t>
            </w:r>
            <w:r w:rsidR="00F46D6E" w:rsidRPr="00B61210">
              <w:rPr>
                <w:sz w:val="24"/>
                <w:szCs w:val="24"/>
              </w:rPr>
              <w:t>.</w:t>
            </w:r>
            <w:r w:rsidRPr="00B61210">
              <w:rPr>
                <w:sz w:val="24"/>
                <w:szCs w:val="24"/>
              </w:rPr>
              <w:t>50</w:t>
            </w:r>
          </w:p>
          <w:p w14:paraId="34A4DC0D" w14:textId="153A4F95" w:rsidR="00D83303" w:rsidRPr="00B61210" w:rsidRDefault="00D83303" w:rsidP="004C3A4C">
            <w:pPr>
              <w:pStyle w:val="C-TableText"/>
              <w:spacing w:before="0" w:after="0" w:line="276" w:lineRule="auto"/>
              <w:rPr>
                <w:sz w:val="24"/>
                <w:szCs w:val="24"/>
              </w:rPr>
            </w:pPr>
            <w:r w:rsidRPr="00B61210">
              <w:rPr>
                <w:sz w:val="24"/>
                <w:szCs w:val="24"/>
              </w:rPr>
              <w:t>7</w:t>
            </w:r>
            <w:r w:rsidR="00F46D6E" w:rsidRPr="00B61210">
              <w:rPr>
                <w:sz w:val="24"/>
                <w:szCs w:val="24"/>
              </w:rPr>
              <w:t>.</w:t>
            </w:r>
            <w:r w:rsidRPr="00B61210">
              <w:rPr>
                <w:sz w:val="24"/>
                <w:szCs w:val="24"/>
              </w:rPr>
              <w:t>5, 6007</w:t>
            </w:r>
            <w:r w:rsidR="00F46D6E" w:rsidRPr="00B61210">
              <w:rPr>
                <w:sz w:val="24"/>
                <w:szCs w:val="24"/>
              </w:rPr>
              <w:t>.</w:t>
            </w:r>
            <w:r w:rsidRPr="00B61210">
              <w:rPr>
                <w:sz w:val="24"/>
                <w:szCs w:val="24"/>
              </w:rPr>
              <w:t>3</w:t>
            </w:r>
          </w:p>
        </w:tc>
        <w:tc>
          <w:tcPr>
            <w:tcW w:w="2663" w:type="dxa"/>
          </w:tcPr>
          <w:p w14:paraId="339AABFA" w14:textId="53060B76" w:rsidR="00D83303" w:rsidRPr="00B61210" w:rsidRDefault="00D83303" w:rsidP="004C3A4C">
            <w:pPr>
              <w:pStyle w:val="C-TableText"/>
              <w:spacing w:before="0" w:after="0" w:line="276" w:lineRule="auto"/>
              <w:rPr>
                <w:sz w:val="24"/>
                <w:szCs w:val="24"/>
              </w:rPr>
            </w:pPr>
            <w:r w:rsidRPr="00B61210">
              <w:rPr>
                <w:sz w:val="24"/>
                <w:szCs w:val="24"/>
              </w:rPr>
              <w:t>206</w:t>
            </w:r>
            <w:r w:rsidR="00F46D6E" w:rsidRPr="00B61210">
              <w:rPr>
                <w:sz w:val="24"/>
                <w:szCs w:val="24"/>
              </w:rPr>
              <w:t>.</w:t>
            </w:r>
            <w:r w:rsidRPr="00B61210">
              <w:rPr>
                <w:sz w:val="24"/>
                <w:szCs w:val="24"/>
              </w:rPr>
              <w:t>12 [183</w:t>
            </w:r>
            <w:r w:rsidR="00F46D6E" w:rsidRPr="00B61210">
              <w:rPr>
                <w:sz w:val="24"/>
                <w:szCs w:val="24"/>
              </w:rPr>
              <w:t>.</w:t>
            </w:r>
            <w:r w:rsidRPr="00B61210">
              <w:rPr>
                <w:sz w:val="24"/>
                <w:szCs w:val="24"/>
              </w:rPr>
              <w:t>17, 231</w:t>
            </w:r>
            <w:r w:rsidR="00F46D6E" w:rsidRPr="00B61210">
              <w:rPr>
                <w:sz w:val="24"/>
                <w:szCs w:val="24"/>
              </w:rPr>
              <w:t>.</w:t>
            </w:r>
            <w:r w:rsidRPr="00B61210">
              <w:rPr>
                <w:sz w:val="24"/>
                <w:szCs w:val="24"/>
              </w:rPr>
              <w:t>95]</w:t>
            </w:r>
          </w:p>
        </w:tc>
        <w:tc>
          <w:tcPr>
            <w:tcW w:w="2663" w:type="dxa"/>
          </w:tcPr>
          <w:p w14:paraId="4FC453B6" w14:textId="5B12FC7B" w:rsidR="00D83303" w:rsidRPr="00B61210" w:rsidRDefault="00D83303" w:rsidP="004C3A4C">
            <w:pPr>
              <w:pStyle w:val="C-TableText"/>
              <w:spacing w:before="0" w:after="0" w:line="276" w:lineRule="auto"/>
              <w:rPr>
                <w:sz w:val="24"/>
                <w:szCs w:val="24"/>
              </w:rPr>
            </w:pPr>
            <w:r w:rsidRPr="00B61210">
              <w:rPr>
                <w:sz w:val="24"/>
                <w:szCs w:val="24"/>
              </w:rPr>
              <w:t>&lt;0</w:t>
            </w:r>
            <w:r w:rsidR="00F46D6E" w:rsidRPr="00B61210">
              <w:rPr>
                <w:sz w:val="24"/>
                <w:szCs w:val="24"/>
              </w:rPr>
              <w:t>.</w:t>
            </w:r>
            <w:r w:rsidRPr="00B61210">
              <w:rPr>
                <w:sz w:val="24"/>
                <w:szCs w:val="24"/>
              </w:rPr>
              <w:t>0001</w:t>
            </w:r>
          </w:p>
        </w:tc>
      </w:tr>
      <w:tr w:rsidR="00D83303" w:rsidRPr="00B61210" w14:paraId="3A6F9CCB" w14:textId="77777777" w:rsidTr="00B61210">
        <w:tc>
          <w:tcPr>
            <w:tcW w:w="2663" w:type="dxa"/>
            <w:shd w:val="clear" w:color="auto" w:fill="auto"/>
          </w:tcPr>
          <w:p w14:paraId="6CFEB458" w14:textId="77777777" w:rsidR="00D83303" w:rsidRPr="00B61210" w:rsidRDefault="32F6FDF5" w:rsidP="004C3A4C">
            <w:pPr>
              <w:pStyle w:val="C-TableText"/>
              <w:spacing w:before="0" w:after="0" w:line="276" w:lineRule="auto"/>
              <w:rPr>
                <w:sz w:val="24"/>
                <w:szCs w:val="24"/>
                <w:vertAlign w:val="superscript"/>
                <w:lang w:val="it-IT"/>
              </w:rPr>
            </w:pPr>
            <w:proofErr w:type="spellStart"/>
            <w:r w:rsidRPr="00B61210">
              <w:rPr>
                <w:sz w:val="24"/>
                <w:szCs w:val="24"/>
                <w:lang w:val="it-IT"/>
              </w:rPr>
              <w:t>GMFI</w:t>
            </w:r>
            <w:r w:rsidRPr="00B61210">
              <w:rPr>
                <w:rStyle w:val="Superscript"/>
                <w:sz w:val="24"/>
                <w:szCs w:val="24"/>
                <w:lang w:val="it-IT"/>
              </w:rPr>
              <w:t>e</w:t>
            </w:r>
            <w:proofErr w:type="spellEnd"/>
            <w:r w:rsidRPr="00B61210">
              <w:rPr>
                <w:rStyle w:val="Superscript"/>
                <w:sz w:val="24"/>
                <w:szCs w:val="24"/>
                <w:lang w:val="it-IT"/>
              </w:rPr>
              <w:t xml:space="preserve"> </w:t>
            </w:r>
            <w:r w:rsidRPr="00B61210">
              <w:rPr>
                <w:sz w:val="24"/>
                <w:szCs w:val="24"/>
                <w:lang w:val="it-IT"/>
              </w:rPr>
              <w:t>[95% CI]</w:t>
            </w:r>
          </w:p>
          <w:p w14:paraId="02599646" w14:textId="77777777" w:rsidR="00D83303" w:rsidRPr="00B61210" w:rsidRDefault="32F6FDF5" w:rsidP="004C3A4C">
            <w:pPr>
              <w:pStyle w:val="C-TableText"/>
              <w:spacing w:before="0" w:after="0" w:line="276" w:lineRule="auto"/>
              <w:rPr>
                <w:sz w:val="24"/>
                <w:szCs w:val="24"/>
                <w:lang w:val="it-IT"/>
              </w:rPr>
            </w:pPr>
            <w:proofErr w:type="spellStart"/>
            <w:r w:rsidRPr="00B61210">
              <w:rPr>
                <w:sz w:val="24"/>
                <w:szCs w:val="24"/>
                <w:lang w:val="it-IT"/>
              </w:rPr>
              <w:t>Median</w:t>
            </w:r>
            <w:r w:rsidRPr="00B61210">
              <w:rPr>
                <w:rStyle w:val="Superscript"/>
                <w:sz w:val="24"/>
                <w:szCs w:val="24"/>
                <w:lang w:val="it-IT"/>
              </w:rPr>
              <w:t>d</w:t>
            </w:r>
            <w:proofErr w:type="spellEnd"/>
          </w:p>
          <w:p w14:paraId="41E6AA1C" w14:textId="77777777" w:rsidR="00D83303" w:rsidRPr="00B61210" w:rsidRDefault="32F6FDF5" w:rsidP="004C3A4C">
            <w:pPr>
              <w:pStyle w:val="C-TableText"/>
              <w:spacing w:before="0" w:after="0" w:line="276" w:lineRule="auto"/>
              <w:rPr>
                <w:sz w:val="24"/>
                <w:szCs w:val="24"/>
                <w:lang w:val="it-IT"/>
              </w:rPr>
            </w:pPr>
            <w:r w:rsidRPr="00B61210">
              <w:rPr>
                <w:sz w:val="24"/>
                <w:szCs w:val="24"/>
                <w:lang w:val="it-IT"/>
              </w:rPr>
              <w:t xml:space="preserve">Min, </w:t>
            </w:r>
            <w:proofErr w:type="spellStart"/>
            <w:r w:rsidRPr="00B61210">
              <w:rPr>
                <w:sz w:val="24"/>
                <w:szCs w:val="24"/>
                <w:lang w:val="it-IT"/>
              </w:rPr>
              <w:t>Max</w:t>
            </w:r>
            <w:r w:rsidRPr="00B61210">
              <w:rPr>
                <w:rStyle w:val="Superscript"/>
                <w:sz w:val="24"/>
                <w:szCs w:val="24"/>
                <w:lang w:val="it-IT"/>
              </w:rPr>
              <w:t>d</w:t>
            </w:r>
            <w:proofErr w:type="spellEnd"/>
          </w:p>
        </w:tc>
        <w:tc>
          <w:tcPr>
            <w:tcW w:w="2663" w:type="dxa"/>
            <w:shd w:val="clear" w:color="auto" w:fill="auto"/>
            <w:vAlign w:val="center"/>
          </w:tcPr>
          <w:p w14:paraId="4918D43B" w14:textId="24C6FEB2" w:rsidR="00D83303" w:rsidRPr="00B61210" w:rsidDel="0054553F" w:rsidRDefault="00D83303" w:rsidP="004C3A4C">
            <w:pPr>
              <w:pStyle w:val="C-TableText"/>
              <w:spacing w:before="0" w:after="0" w:line="276" w:lineRule="auto"/>
              <w:rPr>
                <w:sz w:val="24"/>
                <w:szCs w:val="24"/>
              </w:rPr>
            </w:pPr>
            <w:r w:rsidRPr="00B61210" w:rsidDel="0054553F">
              <w:rPr>
                <w:sz w:val="24"/>
                <w:szCs w:val="24"/>
              </w:rPr>
              <w:t>215</w:t>
            </w:r>
            <w:r w:rsidR="00F46D6E" w:rsidRPr="00B61210">
              <w:rPr>
                <w:sz w:val="24"/>
                <w:szCs w:val="24"/>
              </w:rPr>
              <w:t>.</w:t>
            </w:r>
            <w:r w:rsidRPr="00B61210" w:rsidDel="0054553F">
              <w:rPr>
                <w:sz w:val="24"/>
                <w:szCs w:val="24"/>
              </w:rPr>
              <w:t>74 [202</w:t>
            </w:r>
            <w:r w:rsidR="00F46D6E" w:rsidRPr="00B61210">
              <w:rPr>
                <w:sz w:val="24"/>
                <w:szCs w:val="24"/>
              </w:rPr>
              <w:t>.</w:t>
            </w:r>
            <w:r w:rsidRPr="00B61210" w:rsidDel="0054553F">
              <w:rPr>
                <w:sz w:val="24"/>
                <w:szCs w:val="24"/>
              </w:rPr>
              <w:t>95, 229</w:t>
            </w:r>
            <w:r w:rsidR="00F46D6E" w:rsidRPr="00B61210">
              <w:rPr>
                <w:sz w:val="24"/>
                <w:szCs w:val="24"/>
              </w:rPr>
              <w:t>.</w:t>
            </w:r>
            <w:r w:rsidRPr="00B61210" w:rsidDel="0054553F">
              <w:rPr>
                <w:sz w:val="24"/>
                <w:szCs w:val="24"/>
              </w:rPr>
              <w:t>34]</w:t>
            </w:r>
          </w:p>
          <w:p w14:paraId="5892C708" w14:textId="1F999FC4" w:rsidR="00D83303" w:rsidRPr="00B61210" w:rsidRDefault="00D83303" w:rsidP="004C3A4C">
            <w:pPr>
              <w:pStyle w:val="C-TableText"/>
              <w:spacing w:before="0" w:after="0" w:line="276" w:lineRule="auto"/>
              <w:rPr>
                <w:sz w:val="24"/>
                <w:szCs w:val="24"/>
              </w:rPr>
            </w:pPr>
            <w:r w:rsidRPr="00B61210">
              <w:rPr>
                <w:sz w:val="24"/>
                <w:szCs w:val="24"/>
              </w:rPr>
              <w:t>119</w:t>
            </w:r>
            <w:r w:rsidR="00F46D6E" w:rsidRPr="00B61210">
              <w:rPr>
                <w:sz w:val="24"/>
                <w:szCs w:val="24"/>
              </w:rPr>
              <w:t>.</w:t>
            </w:r>
            <w:r w:rsidRPr="00B61210">
              <w:rPr>
                <w:sz w:val="24"/>
                <w:szCs w:val="24"/>
              </w:rPr>
              <w:t>15</w:t>
            </w:r>
            <w:r w:rsidRPr="00B61210" w:rsidDel="00306D75">
              <w:rPr>
                <w:sz w:val="24"/>
                <w:szCs w:val="24"/>
              </w:rPr>
              <w:t xml:space="preserve"> </w:t>
            </w:r>
          </w:p>
          <w:p w14:paraId="11EA5174" w14:textId="252701DC" w:rsidR="00D83303" w:rsidRPr="00B61210" w:rsidRDefault="00D83303" w:rsidP="004C3A4C">
            <w:pPr>
              <w:pStyle w:val="C-TableText"/>
              <w:spacing w:before="0" w:after="0" w:line="276" w:lineRule="auto"/>
              <w:rPr>
                <w:sz w:val="24"/>
                <w:szCs w:val="24"/>
              </w:rPr>
            </w:pPr>
            <w:r w:rsidRPr="00B61210">
              <w:rPr>
                <w:sz w:val="24"/>
                <w:szCs w:val="24"/>
              </w:rPr>
              <w:t>1</w:t>
            </w:r>
            <w:r w:rsidR="00F46D6E" w:rsidRPr="00B61210">
              <w:rPr>
                <w:sz w:val="24"/>
                <w:szCs w:val="24"/>
              </w:rPr>
              <w:t>.</w:t>
            </w:r>
            <w:r w:rsidRPr="00B61210">
              <w:rPr>
                <w:sz w:val="24"/>
                <w:szCs w:val="24"/>
              </w:rPr>
              <w:t>0, 4007</w:t>
            </w:r>
            <w:r w:rsidR="00F46D6E" w:rsidRPr="00B61210">
              <w:rPr>
                <w:sz w:val="24"/>
                <w:szCs w:val="24"/>
              </w:rPr>
              <w:t>.</w:t>
            </w:r>
            <w:r w:rsidRPr="00B61210">
              <w:rPr>
                <w:sz w:val="24"/>
                <w:szCs w:val="24"/>
              </w:rPr>
              <w:t>7</w:t>
            </w:r>
          </w:p>
        </w:tc>
        <w:tc>
          <w:tcPr>
            <w:tcW w:w="2663" w:type="dxa"/>
            <w:shd w:val="clear" w:color="auto" w:fill="auto"/>
            <w:vAlign w:val="center"/>
          </w:tcPr>
          <w:p w14:paraId="654396EC" w14:textId="6D9A8ECC" w:rsidR="00D83303" w:rsidRPr="00B61210" w:rsidDel="005A0F3E" w:rsidRDefault="00D83303" w:rsidP="004C3A4C">
            <w:pPr>
              <w:pStyle w:val="C-TableText"/>
              <w:spacing w:before="0" w:after="0" w:line="276" w:lineRule="auto"/>
              <w:rPr>
                <w:sz w:val="24"/>
                <w:szCs w:val="24"/>
              </w:rPr>
            </w:pPr>
            <w:r w:rsidRPr="00B61210" w:rsidDel="005A0F3E">
              <w:rPr>
                <w:sz w:val="24"/>
                <w:szCs w:val="24"/>
              </w:rPr>
              <w:t>1</w:t>
            </w:r>
            <w:r w:rsidR="00F46D6E" w:rsidRPr="00B61210">
              <w:rPr>
                <w:sz w:val="24"/>
                <w:szCs w:val="24"/>
              </w:rPr>
              <w:t>.</w:t>
            </w:r>
            <w:r w:rsidRPr="00B61210" w:rsidDel="005A0F3E">
              <w:rPr>
                <w:sz w:val="24"/>
                <w:szCs w:val="24"/>
              </w:rPr>
              <w:t>05 [0</w:t>
            </w:r>
            <w:r w:rsidR="00F46D6E" w:rsidRPr="00B61210">
              <w:rPr>
                <w:sz w:val="24"/>
                <w:szCs w:val="24"/>
              </w:rPr>
              <w:t>.</w:t>
            </w:r>
            <w:r w:rsidRPr="00B61210" w:rsidDel="005A0F3E">
              <w:rPr>
                <w:sz w:val="24"/>
                <w:szCs w:val="24"/>
              </w:rPr>
              <w:t>93, 1</w:t>
            </w:r>
            <w:r w:rsidR="00F46D6E" w:rsidRPr="00B61210">
              <w:rPr>
                <w:sz w:val="24"/>
                <w:szCs w:val="24"/>
              </w:rPr>
              <w:t>.</w:t>
            </w:r>
            <w:r w:rsidRPr="00B61210" w:rsidDel="005A0F3E">
              <w:rPr>
                <w:sz w:val="24"/>
                <w:szCs w:val="24"/>
              </w:rPr>
              <w:t>18]</w:t>
            </w:r>
          </w:p>
          <w:p w14:paraId="6D01B605" w14:textId="0841EADB" w:rsidR="00D83303" w:rsidRPr="00B61210" w:rsidRDefault="00D83303" w:rsidP="004C3A4C">
            <w:pPr>
              <w:pStyle w:val="C-TableText"/>
              <w:spacing w:before="0" w:after="0" w:line="276" w:lineRule="auto"/>
              <w:rPr>
                <w:sz w:val="24"/>
                <w:szCs w:val="24"/>
              </w:rPr>
            </w:pPr>
            <w:r w:rsidRPr="00B61210">
              <w:rPr>
                <w:sz w:val="24"/>
                <w:szCs w:val="24"/>
              </w:rPr>
              <w:t>1</w:t>
            </w:r>
            <w:r w:rsidR="00F46D6E" w:rsidRPr="00B61210">
              <w:rPr>
                <w:sz w:val="24"/>
                <w:szCs w:val="24"/>
              </w:rPr>
              <w:t>.</w:t>
            </w:r>
            <w:r w:rsidRPr="00B61210">
              <w:rPr>
                <w:sz w:val="24"/>
                <w:szCs w:val="24"/>
              </w:rPr>
              <w:t>00</w:t>
            </w:r>
          </w:p>
          <w:p w14:paraId="75B0D94C" w14:textId="5B01B3C5" w:rsidR="00D83303" w:rsidRPr="00B61210" w:rsidRDefault="00D83303" w:rsidP="004C3A4C">
            <w:pPr>
              <w:pStyle w:val="C-TableText"/>
              <w:spacing w:before="0" w:after="0" w:line="276" w:lineRule="auto"/>
              <w:rPr>
                <w:sz w:val="24"/>
                <w:szCs w:val="24"/>
              </w:rPr>
            </w:pPr>
            <w:r w:rsidRPr="00B61210">
              <w:rPr>
                <w:sz w:val="24"/>
                <w:szCs w:val="24"/>
              </w:rPr>
              <w:t>1</w:t>
            </w:r>
            <w:r w:rsidR="00F46D6E" w:rsidRPr="00B61210">
              <w:rPr>
                <w:sz w:val="24"/>
                <w:szCs w:val="24"/>
              </w:rPr>
              <w:t>.</w:t>
            </w:r>
            <w:r w:rsidRPr="00B61210">
              <w:rPr>
                <w:sz w:val="24"/>
                <w:szCs w:val="24"/>
              </w:rPr>
              <w:t>0, 400</w:t>
            </w:r>
            <w:r w:rsidR="00F46D6E" w:rsidRPr="00B61210">
              <w:rPr>
                <w:sz w:val="24"/>
                <w:szCs w:val="24"/>
              </w:rPr>
              <w:t>.</w:t>
            </w:r>
            <w:r w:rsidRPr="00B61210">
              <w:rPr>
                <w:sz w:val="24"/>
                <w:szCs w:val="24"/>
              </w:rPr>
              <w:t>5</w:t>
            </w:r>
          </w:p>
        </w:tc>
        <w:tc>
          <w:tcPr>
            <w:tcW w:w="2663" w:type="dxa"/>
            <w:vAlign w:val="center"/>
          </w:tcPr>
          <w:p w14:paraId="1C8D1FA3" w14:textId="77777777" w:rsidR="00D83303" w:rsidRPr="00B61210" w:rsidRDefault="00D83303" w:rsidP="004C3A4C">
            <w:pPr>
              <w:pStyle w:val="C-TableText"/>
              <w:spacing w:before="0" w:after="0" w:line="276" w:lineRule="auto"/>
              <w:jc w:val="center"/>
              <w:rPr>
                <w:sz w:val="24"/>
                <w:szCs w:val="24"/>
              </w:rPr>
            </w:pPr>
            <w:r w:rsidRPr="00B61210">
              <w:rPr>
                <w:sz w:val="24"/>
                <w:szCs w:val="24"/>
              </w:rPr>
              <w:t>-</w:t>
            </w:r>
          </w:p>
        </w:tc>
        <w:tc>
          <w:tcPr>
            <w:tcW w:w="2663" w:type="dxa"/>
          </w:tcPr>
          <w:p w14:paraId="6D0380C3" w14:textId="08FFF3F6" w:rsidR="00D83303" w:rsidRPr="00B61210" w:rsidRDefault="00D83303" w:rsidP="004C3A4C">
            <w:pPr>
              <w:pStyle w:val="C-TableText"/>
              <w:spacing w:before="0" w:after="0" w:line="276" w:lineRule="auto"/>
              <w:rPr>
                <w:sz w:val="24"/>
                <w:szCs w:val="24"/>
              </w:rPr>
            </w:pPr>
            <w:r w:rsidRPr="00B61210">
              <w:rPr>
                <w:sz w:val="24"/>
                <w:szCs w:val="24"/>
              </w:rPr>
              <w:t>&lt;0</w:t>
            </w:r>
            <w:r w:rsidR="00F46D6E" w:rsidRPr="00B61210">
              <w:rPr>
                <w:sz w:val="24"/>
                <w:szCs w:val="24"/>
              </w:rPr>
              <w:t>.</w:t>
            </w:r>
            <w:r w:rsidRPr="00B61210">
              <w:rPr>
                <w:sz w:val="24"/>
                <w:szCs w:val="24"/>
              </w:rPr>
              <w:t>0001</w:t>
            </w:r>
          </w:p>
        </w:tc>
      </w:tr>
      <w:tr w:rsidR="00D83303" w:rsidRPr="00B61210" w14:paraId="13B2C47A" w14:textId="77777777" w:rsidTr="00B61210">
        <w:tc>
          <w:tcPr>
            <w:tcW w:w="13315" w:type="dxa"/>
            <w:gridSpan w:val="5"/>
            <w:shd w:val="clear" w:color="auto" w:fill="auto"/>
          </w:tcPr>
          <w:p w14:paraId="66DEFD92" w14:textId="77777777" w:rsidR="00D83303" w:rsidRPr="00B61210" w:rsidRDefault="00D83303" w:rsidP="004C3A4C">
            <w:pPr>
              <w:pStyle w:val="C-TableText"/>
              <w:keepNext/>
              <w:spacing w:before="0" w:after="0" w:line="276" w:lineRule="auto"/>
              <w:rPr>
                <w:b/>
                <w:bCs/>
                <w:sz w:val="24"/>
                <w:szCs w:val="24"/>
              </w:rPr>
            </w:pPr>
            <w:r w:rsidRPr="00B61210">
              <w:rPr>
                <w:b/>
                <w:bCs/>
                <w:sz w:val="24"/>
                <w:szCs w:val="24"/>
              </w:rPr>
              <w:t>Day 183</w:t>
            </w:r>
          </w:p>
        </w:tc>
      </w:tr>
      <w:tr w:rsidR="00D83303" w:rsidRPr="00B61210" w14:paraId="51937369" w14:textId="77777777" w:rsidTr="00B61210">
        <w:tc>
          <w:tcPr>
            <w:tcW w:w="2663" w:type="dxa"/>
            <w:shd w:val="clear" w:color="auto" w:fill="auto"/>
          </w:tcPr>
          <w:p w14:paraId="4C282827" w14:textId="77777777" w:rsidR="00D83303" w:rsidRPr="00B61210" w:rsidRDefault="00D83303" w:rsidP="004C3A4C">
            <w:pPr>
              <w:pStyle w:val="C-TableText"/>
              <w:keepNext/>
              <w:spacing w:before="0" w:after="0" w:line="276" w:lineRule="auto"/>
              <w:rPr>
                <w:sz w:val="24"/>
                <w:szCs w:val="24"/>
              </w:rPr>
            </w:pPr>
            <w:proofErr w:type="spellStart"/>
            <w:r w:rsidRPr="00B61210">
              <w:rPr>
                <w:sz w:val="24"/>
                <w:szCs w:val="24"/>
              </w:rPr>
              <w:t>n</w:t>
            </w:r>
            <w:r w:rsidRPr="00B61210">
              <w:rPr>
                <w:rStyle w:val="Superscript"/>
                <w:sz w:val="24"/>
                <w:szCs w:val="24"/>
              </w:rPr>
              <w:t>b</w:t>
            </w:r>
            <w:proofErr w:type="spellEnd"/>
          </w:p>
        </w:tc>
        <w:tc>
          <w:tcPr>
            <w:tcW w:w="2663" w:type="dxa"/>
            <w:shd w:val="clear" w:color="auto" w:fill="auto"/>
            <w:vAlign w:val="center"/>
          </w:tcPr>
          <w:p w14:paraId="3B9943F9" w14:textId="77777777" w:rsidR="00D83303" w:rsidRPr="00B61210" w:rsidRDefault="00D83303" w:rsidP="004C3A4C">
            <w:pPr>
              <w:pStyle w:val="C-TableText"/>
              <w:spacing w:before="0" w:after="0" w:line="276" w:lineRule="auto"/>
              <w:rPr>
                <w:sz w:val="24"/>
                <w:szCs w:val="24"/>
              </w:rPr>
            </w:pPr>
            <w:r w:rsidRPr="00B61210">
              <w:rPr>
                <w:sz w:val="24"/>
                <w:szCs w:val="24"/>
              </w:rPr>
              <w:t>2301</w:t>
            </w:r>
          </w:p>
        </w:tc>
        <w:tc>
          <w:tcPr>
            <w:tcW w:w="2663" w:type="dxa"/>
            <w:shd w:val="clear" w:color="auto" w:fill="auto"/>
            <w:vAlign w:val="center"/>
          </w:tcPr>
          <w:p w14:paraId="01D17F34" w14:textId="77777777" w:rsidR="00D83303" w:rsidRPr="00B61210" w:rsidRDefault="00D83303" w:rsidP="004C3A4C">
            <w:pPr>
              <w:pStyle w:val="C-TableText"/>
              <w:spacing w:before="0" w:after="0" w:line="276" w:lineRule="auto"/>
              <w:rPr>
                <w:sz w:val="24"/>
                <w:szCs w:val="24"/>
              </w:rPr>
            </w:pPr>
            <w:r w:rsidRPr="00B61210">
              <w:rPr>
                <w:sz w:val="24"/>
                <w:szCs w:val="24"/>
              </w:rPr>
              <w:t>401</w:t>
            </w:r>
          </w:p>
        </w:tc>
        <w:tc>
          <w:tcPr>
            <w:tcW w:w="2663" w:type="dxa"/>
          </w:tcPr>
          <w:p w14:paraId="5D0995E7" w14:textId="77777777" w:rsidR="00D83303" w:rsidRPr="00B61210" w:rsidRDefault="00D83303" w:rsidP="004C3A4C">
            <w:pPr>
              <w:pStyle w:val="C-TableText"/>
              <w:spacing w:before="0" w:after="0" w:line="276" w:lineRule="auto"/>
              <w:rPr>
                <w:sz w:val="24"/>
                <w:szCs w:val="24"/>
              </w:rPr>
            </w:pPr>
          </w:p>
        </w:tc>
        <w:tc>
          <w:tcPr>
            <w:tcW w:w="2663" w:type="dxa"/>
          </w:tcPr>
          <w:p w14:paraId="53C8989C" w14:textId="77777777" w:rsidR="00D83303" w:rsidRPr="00B61210" w:rsidRDefault="00D83303" w:rsidP="004C3A4C">
            <w:pPr>
              <w:pStyle w:val="C-TableText"/>
              <w:spacing w:before="0" w:after="0" w:line="276" w:lineRule="auto"/>
              <w:rPr>
                <w:sz w:val="24"/>
                <w:szCs w:val="24"/>
              </w:rPr>
            </w:pPr>
          </w:p>
        </w:tc>
      </w:tr>
      <w:tr w:rsidR="00D83303" w:rsidRPr="00B61210" w14:paraId="3A486529" w14:textId="77777777" w:rsidTr="00B61210">
        <w:tc>
          <w:tcPr>
            <w:tcW w:w="2663" w:type="dxa"/>
            <w:shd w:val="clear" w:color="auto" w:fill="auto"/>
          </w:tcPr>
          <w:p w14:paraId="20BF5BB6" w14:textId="77777777" w:rsidR="00D83303" w:rsidRPr="00B61210" w:rsidRDefault="00D83303" w:rsidP="004C3A4C">
            <w:pPr>
              <w:pStyle w:val="C-TableText"/>
              <w:keepNext/>
              <w:spacing w:before="0" w:after="0" w:line="276" w:lineRule="auto"/>
              <w:rPr>
                <w:sz w:val="24"/>
                <w:szCs w:val="24"/>
                <w:lang w:val="da-DK"/>
              </w:rPr>
            </w:pPr>
            <w:proofErr w:type="spellStart"/>
            <w:r w:rsidRPr="00B61210">
              <w:rPr>
                <w:sz w:val="24"/>
                <w:szCs w:val="24"/>
                <w:lang w:val="da-DK"/>
              </w:rPr>
              <w:t>GMT</w:t>
            </w:r>
            <w:r w:rsidRPr="00B61210">
              <w:rPr>
                <w:rStyle w:val="Superscript"/>
                <w:sz w:val="24"/>
                <w:szCs w:val="24"/>
                <w:lang w:val="da-DK"/>
              </w:rPr>
              <w:t>c</w:t>
            </w:r>
            <w:proofErr w:type="spellEnd"/>
            <w:r w:rsidRPr="00B61210">
              <w:rPr>
                <w:sz w:val="24"/>
                <w:szCs w:val="24"/>
                <w:lang w:val="da-DK"/>
              </w:rPr>
              <w:t xml:space="preserve"> [95% CI]</w:t>
            </w:r>
          </w:p>
          <w:p w14:paraId="682E236A" w14:textId="77777777" w:rsidR="00D83303" w:rsidRPr="00B61210" w:rsidRDefault="00D83303" w:rsidP="004C3A4C">
            <w:pPr>
              <w:pStyle w:val="C-TableText"/>
              <w:keepNext/>
              <w:spacing w:before="0" w:after="0" w:line="276" w:lineRule="auto"/>
              <w:rPr>
                <w:rStyle w:val="Superscript"/>
                <w:sz w:val="24"/>
                <w:szCs w:val="24"/>
                <w:lang w:val="da-DK"/>
              </w:rPr>
            </w:pPr>
            <w:proofErr w:type="spellStart"/>
            <w:r w:rsidRPr="00B61210">
              <w:rPr>
                <w:sz w:val="24"/>
                <w:szCs w:val="24"/>
                <w:lang w:val="da-DK"/>
              </w:rPr>
              <w:t>Median</w:t>
            </w:r>
            <w:r w:rsidRPr="00B61210">
              <w:rPr>
                <w:rStyle w:val="Superscript"/>
                <w:sz w:val="24"/>
                <w:szCs w:val="24"/>
                <w:lang w:val="da-DK"/>
              </w:rPr>
              <w:t>d</w:t>
            </w:r>
            <w:proofErr w:type="spellEnd"/>
          </w:p>
          <w:p w14:paraId="4D119297" w14:textId="77777777" w:rsidR="00D83303" w:rsidRPr="00B61210" w:rsidRDefault="00D83303" w:rsidP="004C3A4C">
            <w:pPr>
              <w:pStyle w:val="C-TableText"/>
              <w:keepNext/>
              <w:spacing w:before="0" w:after="0" w:line="276" w:lineRule="auto"/>
              <w:rPr>
                <w:sz w:val="24"/>
                <w:szCs w:val="24"/>
                <w:lang w:val="da-DK"/>
              </w:rPr>
            </w:pPr>
            <w:r w:rsidRPr="00B61210">
              <w:rPr>
                <w:sz w:val="24"/>
                <w:szCs w:val="24"/>
                <w:lang w:val="da-DK"/>
              </w:rPr>
              <w:t xml:space="preserve">Min, </w:t>
            </w:r>
            <w:proofErr w:type="spellStart"/>
            <w:r w:rsidRPr="00B61210">
              <w:rPr>
                <w:sz w:val="24"/>
                <w:szCs w:val="24"/>
                <w:lang w:val="da-DK"/>
              </w:rPr>
              <w:t>Max</w:t>
            </w:r>
            <w:r w:rsidRPr="00B61210">
              <w:rPr>
                <w:rStyle w:val="Superscript"/>
                <w:sz w:val="24"/>
                <w:szCs w:val="24"/>
                <w:lang w:val="da-DK"/>
              </w:rPr>
              <w:t>d</w:t>
            </w:r>
            <w:proofErr w:type="spellEnd"/>
          </w:p>
        </w:tc>
        <w:tc>
          <w:tcPr>
            <w:tcW w:w="2663" w:type="dxa"/>
            <w:shd w:val="clear" w:color="auto" w:fill="auto"/>
            <w:vAlign w:val="center"/>
          </w:tcPr>
          <w:p w14:paraId="36319913" w14:textId="2336E1EE" w:rsidR="00D83303" w:rsidRPr="00B61210" w:rsidRDefault="00D83303" w:rsidP="004C3A4C">
            <w:pPr>
              <w:pStyle w:val="C-TableText"/>
              <w:spacing w:before="0" w:after="0" w:line="276" w:lineRule="auto"/>
              <w:rPr>
                <w:sz w:val="24"/>
                <w:szCs w:val="24"/>
              </w:rPr>
            </w:pPr>
            <w:r w:rsidRPr="00B61210">
              <w:rPr>
                <w:sz w:val="24"/>
                <w:szCs w:val="24"/>
              </w:rPr>
              <w:t>337</w:t>
            </w:r>
            <w:r w:rsidR="00F46D6E" w:rsidRPr="00B61210">
              <w:rPr>
                <w:sz w:val="24"/>
                <w:szCs w:val="24"/>
              </w:rPr>
              <w:t>.</w:t>
            </w:r>
            <w:r w:rsidRPr="00B61210">
              <w:rPr>
                <w:sz w:val="24"/>
                <w:szCs w:val="24"/>
              </w:rPr>
              <w:t>73 [318</w:t>
            </w:r>
            <w:r w:rsidR="00F46D6E" w:rsidRPr="00B61210">
              <w:rPr>
                <w:sz w:val="24"/>
                <w:szCs w:val="24"/>
              </w:rPr>
              <w:t>.</w:t>
            </w:r>
            <w:r w:rsidRPr="00B61210">
              <w:rPr>
                <w:sz w:val="24"/>
                <w:szCs w:val="24"/>
              </w:rPr>
              <w:t>27, 358</w:t>
            </w:r>
            <w:r w:rsidR="00F46D6E" w:rsidRPr="00B61210">
              <w:rPr>
                <w:sz w:val="24"/>
                <w:szCs w:val="24"/>
              </w:rPr>
              <w:t>.</w:t>
            </w:r>
            <w:r w:rsidRPr="00B61210">
              <w:rPr>
                <w:sz w:val="24"/>
                <w:szCs w:val="24"/>
              </w:rPr>
              <w:t>37]</w:t>
            </w:r>
          </w:p>
          <w:p w14:paraId="27CA4F29" w14:textId="34F7A183" w:rsidR="00D83303" w:rsidRPr="00B61210" w:rsidRDefault="00D83303" w:rsidP="004C3A4C">
            <w:pPr>
              <w:pStyle w:val="C-TableText"/>
              <w:spacing w:before="0" w:after="0" w:line="276" w:lineRule="auto"/>
              <w:rPr>
                <w:sz w:val="24"/>
                <w:szCs w:val="24"/>
              </w:rPr>
            </w:pPr>
            <w:r w:rsidRPr="00B61210">
              <w:rPr>
                <w:sz w:val="24"/>
                <w:szCs w:val="24"/>
              </w:rPr>
              <w:t>379</w:t>
            </w:r>
            <w:r w:rsidR="00F46D6E" w:rsidRPr="00B61210">
              <w:rPr>
                <w:sz w:val="24"/>
                <w:szCs w:val="24"/>
              </w:rPr>
              <w:t>.</w:t>
            </w:r>
            <w:r w:rsidRPr="00B61210">
              <w:rPr>
                <w:sz w:val="24"/>
                <w:szCs w:val="24"/>
              </w:rPr>
              <w:t>50</w:t>
            </w:r>
          </w:p>
          <w:p w14:paraId="174BA8E5" w14:textId="31B65EDB" w:rsidR="00D83303" w:rsidRPr="00B61210" w:rsidRDefault="00D83303" w:rsidP="004C3A4C">
            <w:pPr>
              <w:pStyle w:val="C-TableText"/>
              <w:spacing w:before="0" w:after="0" w:line="276" w:lineRule="auto"/>
              <w:rPr>
                <w:sz w:val="24"/>
                <w:szCs w:val="24"/>
              </w:rPr>
            </w:pPr>
            <w:r w:rsidRPr="00B61210">
              <w:rPr>
                <w:sz w:val="24"/>
                <w:szCs w:val="24"/>
              </w:rPr>
              <w:t>7</w:t>
            </w:r>
            <w:r w:rsidR="00F46D6E" w:rsidRPr="00B61210">
              <w:rPr>
                <w:sz w:val="24"/>
                <w:szCs w:val="24"/>
              </w:rPr>
              <w:t>.</w:t>
            </w:r>
            <w:r w:rsidRPr="00B61210">
              <w:rPr>
                <w:sz w:val="24"/>
                <w:szCs w:val="24"/>
              </w:rPr>
              <w:t>5, 9205</w:t>
            </w:r>
            <w:r w:rsidR="00F46D6E" w:rsidRPr="00B61210">
              <w:rPr>
                <w:sz w:val="24"/>
                <w:szCs w:val="24"/>
              </w:rPr>
              <w:t>.</w:t>
            </w:r>
            <w:r w:rsidRPr="00B61210">
              <w:rPr>
                <w:sz w:val="24"/>
                <w:szCs w:val="24"/>
              </w:rPr>
              <w:t>6</w:t>
            </w:r>
          </w:p>
        </w:tc>
        <w:tc>
          <w:tcPr>
            <w:tcW w:w="2663" w:type="dxa"/>
            <w:shd w:val="clear" w:color="auto" w:fill="auto"/>
            <w:vAlign w:val="center"/>
          </w:tcPr>
          <w:p w14:paraId="4C9B1A3B" w14:textId="30B0CA39" w:rsidR="00D83303" w:rsidRPr="00B61210" w:rsidRDefault="00D83303" w:rsidP="004C3A4C">
            <w:pPr>
              <w:pStyle w:val="C-TableText"/>
              <w:spacing w:before="0" w:after="0" w:line="276" w:lineRule="auto"/>
              <w:rPr>
                <w:sz w:val="24"/>
                <w:szCs w:val="24"/>
              </w:rPr>
            </w:pPr>
            <w:r w:rsidRPr="00B61210">
              <w:rPr>
                <w:sz w:val="24"/>
                <w:szCs w:val="24"/>
              </w:rPr>
              <w:t>8</w:t>
            </w:r>
            <w:r w:rsidR="00F46D6E" w:rsidRPr="00B61210">
              <w:rPr>
                <w:sz w:val="24"/>
                <w:szCs w:val="24"/>
              </w:rPr>
              <w:t>.</w:t>
            </w:r>
            <w:r w:rsidRPr="00B61210">
              <w:rPr>
                <w:sz w:val="24"/>
                <w:szCs w:val="24"/>
              </w:rPr>
              <w:t>19 [7</w:t>
            </w:r>
            <w:r w:rsidR="00F46D6E" w:rsidRPr="00B61210">
              <w:rPr>
                <w:sz w:val="24"/>
                <w:szCs w:val="24"/>
              </w:rPr>
              <w:t>.</w:t>
            </w:r>
            <w:r w:rsidRPr="00B61210">
              <w:rPr>
                <w:sz w:val="24"/>
                <w:szCs w:val="24"/>
              </w:rPr>
              <w:t>33, 9</w:t>
            </w:r>
            <w:r w:rsidR="00F46D6E" w:rsidRPr="00B61210">
              <w:rPr>
                <w:sz w:val="24"/>
                <w:szCs w:val="24"/>
              </w:rPr>
              <w:t>.</w:t>
            </w:r>
            <w:r w:rsidRPr="00B61210">
              <w:rPr>
                <w:sz w:val="24"/>
                <w:szCs w:val="24"/>
              </w:rPr>
              <w:t>14]</w:t>
            </w:r>
          </w:p>
          <w:p w14:paraId="754A1662" w14:textId="14DDB877" w:rsidR="00D83303" w:rsidRPr="00B61210" w:rsidRDefault="00D83303" w:rsidP="004C3A4C">
            <w:pPr>
              <w:pStyle w:val="C-TableText"/>
              <w:spacing w:before="0" w:after="0" w:line="276" w:lineRule="auto"/>
              <w:rPr>
                <w:sz w:val="24"/>
                <w:szCs w:val="24"/>
              </w:rPr>
            </w:pPr>
            <w:r w:rsidRPr="00B61210">
              <w:rPr>
                <w:sz w:val="24"/>
                <w:szCs w:val="24"/>
              </w:rPr>
              <w:t>7</w:t>
            </w:r>
            <w:r w:rsidR="00F46D6E" w:rsidRPr="00B61210">
              <w:rPr>
                <w:sz w:val="24"/>
                <w:szCs w:val="24"/>
              </w:rPr>
              <w:t>.</w:t>
            </w:r>
            <w:r w:rsidRPr="00B61210">
              <w:rPr>
                <w:sz w:val="24"/>
                <w:szCs w:val="24"/>
              </w:rPr>
              <w:t>50</w:t>
            </w:r>
          </w:p>
          <w:p w14:paraId="36499C59" w14:textId="66F0C31D" w:rsidR="00D83303" w:rsidRPr="00B61210" w:rsidRDefault="00D83303" w:rsidP="004C3A4C">
            <w:pPr>
              <w:pStyle w:val="C-TableText"/>
              <w:spacing w:before="0" w:after="0" w:line="276" w:lineRule="auto"/>
              <w:rPr>
                <w:sz w:val="24"/>
                <w:szCs w:val="24"/>
              </w:rPr>
            </w:pPr>
            <w:r w:rsidRPr="00B61210">
              <w:rPr>
                <w:sz w:val="24"/>
                <w:szCs w:val="24"/>
              </w:rPr>
              <w:t>7</w:t>
            </w:r>
            <w:r w:rsidR="00F46D6E" w:rsidRPr="00B61210">
              <w:rPr>
                <w:sz w:val="24"/>
                <w:szCs w:val="24"/>
              </w:rPr>
              <w:t>.</w:t>
            </w:r>
            <w:r w:rsidRPr="00B61210">
              <w:rPr>
                <w:sz w:val="24"/>
                <w:szCs w:val="24"/>
              </w:rPr>
              <w:t>5, 583</w:t>
            </w:r>
            <w:r w:rsidR="00F46D6E" w:rsidRPr="00B61210">
              <w:rPr>
                <w:sz w:val="24"/>
                <w:szCs w:val="24"/>
              </w:rPr>
              <w:t>.</w:t>
            </w:r>
            <w:r w:rsidRPr="00B61210">
              <w:rPr>
                <w:sz w:val="24"/>
                <w:szCs w:val="24"/>
              </w:rPr>
              <w:t>5</w:t>
            </w:r>
          </w:p>
        </w:tc>
        <w:tc>
          <w:tcPr>
            <w:tcW w:w="2663" w:type="dxa"/>
          </w:tcPr>
          <w:p w14:paraId="40FFC7CA" w14:textId="6B9AC48C" w:rsidR="00D83303" w:rsidRPr="00B61210" w:rsidRDefault="00D83303" w:rsidP="004C3A4C">
            <w:pPr>
              <w:pStyle w:val="C-TableText"/>
              <w:spacing w:before="0" w:after="0" w:line="276" w:lineRule="auto"/>
              <w:rPr>
                <w:sz w:val="24"/>
                <w:szCs w:val="24"/>
              </w:rPr>
            </w:pPr>
            <w:r w:rsidRPr="00B61210">
              <w:rPr>
                <w:sz w:val="24"/>
                <w:szCs w:val="24"/>
              </w:rPr>
              <w:t>41</w:t>
            </w:r>
            <w:r w:rsidR="00F46D6E" w:rsidRPr="00B61210">
              <w:rPr>
                <w:sz w:val="24"/>
                <w:szCs w:val="24"/>
              </w:rPr>
              <w:t>.</w:t>
            </w:r>
            <w:r w:rsidRPr="00B61210">
              <w:rPr>
                <w:sz w:val="24"/>
                <w:szCs w:val="24"/>
              </w:rPr>
              <w:t>26 [36</w:t>
            </w:r>
            <w:r w:rsidR="00F46D6E" w:rsidRPr="00B61210">
              <w:rPr>
                <w:sz w:val="24"/>
                <w:szCs w:val="24"/>
              </w:rPr>
              <w:t>.</w:t>
            </w:r>
            <w:r w:rsidRPr="00B61210">
              <w:rPr>
                <w:sz w:val="24"/>
                <w:szCs w:val="24"/>
              </w:rPr>
              <w:t>95, 46</w:t>
            </w:r>
            <w:r w:rsidR="00F46D6E" w:rsidRPr="00B61210">
              <w:rPr>
                <w:sz w:val="24"/>
                <w:szCs w:val="24"/>
              </w:rPr>
              <w:t>.</w:t>
            </w:r>
            <w:r w:rsidRPr="00B61210">
              <w:rPr>
                <w:sz w:val="24"/>
                <w:szCs w:val="24"/>
              </w:rPr>
              <w:t>07]</w:t>
            </w:r>
          </w:p>
        </w:tc>
        <w:tc>
          <w:tcPr>
            <w:tcW w:w="2663" w:type="dxa"/>
          </w:tcPr>
          <w:p w14:paraId="2FA078D6" w14:textId="7A7D062D" w:rsidR="00D83303" w:rsidRPr="00B61210" w:rsidRDefault="00D83303" w:rsidP="004C3A4C">
            <w:pPr>
              <w:pStyle w:val="C-TableText"/>
              <w:spacing w:before="0" w:after="0" w:line="276" w:lineRule="auto"/>
              <w:rPr>
                <w:sz w:val="24"/>
                <w:szCs w:val="24"/>
              </w:rPr>
            </w:pPr>
            <w:r w:rsidRPr="00B61210">
              <w:rPr>
                <w:sz w:val="24"/>
                <w:szCs w:val="24"/>
              </w:rPr>
              <w:t>&lt;0</w:t>
            </w:r>
            <w:r w:rsidR="00F46D6E" w:rsidRPr="00B61210">
              <w:rPr>
                <w:sz w:val="24"/>
                <w:szCs w:val="24"/>
              </w:rPr>
              <w:t>.</w:t>
            </w:r>
            <w:r w:rsidRPr="00B61210">
              <w:rPr>
                <w:sz w:val="24"/>
                <w:szCs w:val="24"/>
              </w:rPr>
              <w:t>0001</w:t>
            </w:r>
          </w:p>
        </w:tc>
      </w:tr>
      <w:tr w:rsidR="00D83303" w:rsidRPr="00B61210" w14:paraId="3AF95930" w14:textId="77777777" w:rsidTr="00B61210">
        <w:tc>
          <w:tcPr>
            <w:tcW w:w="2663" w:type="dxa"/>
            <w:tcBorders>
              <w:bottom w:val="single" w:sz="4" w:space="0" w:color="auto"/>
            </w:tcBorders>
            <w:shd w:val="clear" w:color="auto" w:fill="auto"/>
          </w:tcPr>
          <w:p w14:paraId="065DB150" w14:textId="77777777" w:rsidR="00D83303" w:rsidRPr="00B61210" w:rsidRDefault="32F6FDF5" w:rsidP="004C3A4C">
            <w:pPr>
              <w:pStyle w:val="C-TableText"/>
              <w:spacing w:before="0" w:after="0" w:line="276" w:lineRule="auto"/>
              <w:rPr>
                <w:sz w:val="24"/>
                <w:szCs w:val="24"/>
                <w:vertAlign w:val="superscript"/>
                <w:lang w:val="it-IT"/>
              </w:rPr>
            </w:pPr>
            <w:proofErr w:type="spellStart"/>
            <w:r w:rsidRPr="00B61210">
              <w:rPr>
                <w:sz w:val="24"/>
                <w:szCs w:val="24"/>
                <w:lang w:val="it-IT"/>
              </w:rPr>
              <w:t>GMFI</w:t>
            </w:r>
            <w:r w:rsidRPr="00B61210">
              <w:rPr>
                <w:rStyle w:val="Superscript"/>
                <w:sz w:val="24"/>
                <w:szCs w:val="24"/>
                <w:lang w:val="it-IT"/>
              </w:rPr>
              <w:t>e</w:t>
            </w:r>
            <w:proofErr w:type="spellEnd"/>
            <w:r w:rsidRPr="00B61210">
              <w:rPr>
                <w:rStyle w:val="Superscript"/>
                <w:sz w:val="24"/>
                <w:szCs w:val="24"/>
                <w:lang w:val="it-IT"/>
              </w:rPr>
              <w:t xml:space="preserve"> </w:t>
            </w:r>
            <w:r w:rsidRPr="00B61210">
              <w:rPr>
                <w:sz w:val="24"/>
                <w:szCs w:val="24"/>
                <w:lang w:val="it-IT"/>
              </w:rPr>
              <w:t>[95% CI]</w:t>
            </w:r>
          </w:p>
          <w:p w14:paraId="5367EE41" w14:textId="77777777" w:rsidR="00D83303" w:rsidRPr="00B61210" w:rsidRDefault="32F6FDF5" w:rsidP="004C3A4C">
            <w:pPr>
              <w:pStyle w:val="C-TableText"/>
              <w:spacing w:before="0" w:after="0" w:line="276" w:lineRule="auto"/>
              <w:rPr>
                <w:sz w:val="24"/>
                <w:szCs w:val="24"/>
                <w:lang w:val="it-IT"/>
              </w:rPr>
            </w:pPr>
            <w:proofErr w:type="spellStart"/>
            <w:r w:rsidRPr="00B61210">
              <w:rPr>
                <w:sz w:val="24"/>
                <w:szCs w:val="24"/>
                <w:lang w:val="it-IT"/>
              </w:rPr>
              <w:t>Median</w:t>
            </w:r>
            <w:r w:rsidRPr="00B61210">
              <w:rPr>
                <w:rStyle w:val="Superscript"/>
                <w:sz w:val="24"/>
                <w:szCs w:val="24"/>
                <w:lang w:val="it-IT"/>
              </w:rPr>
              <w:t>d</w:t>
            </w:r>
            <w:proofErr w:type="spellEnd"/>
          </w:p>
          <w:p w14:paraId="552C0330" w14:textId="77777777" w:rsidR="00D83303" w:rsidRPr="00B61210" w:rsidRDefault="32F6FDF5" w:rsidP="004C3A4C">
            <w:pPr>
              <w:pStyle w:val="C-TableText"/>
              <w:spacing w:before="0" w:after="0" w:line="276" w:lineRule="auto"/>
              <w:rPr>
                <w:sz w:val="24"/>
                <w:szCs w:val="24"/>
                <w:lang w:val="it-IT"/>
              </w:rPr>
            </w:pPr>
            <w:r w:rsidRPr="00B61210">
              <w:rPr>
                <w:sz w:val="24"/>
                <w:szCs w:val="24"/>
                <w:lang w:val="it-IT"/>
              </w:rPr>
              <w:t xml:space="preserve">Min, </w:t>
            </w:r>
            <w:proofErr w:type="spellStart"/>
            <w:r w:rsidRPr="00B61210">
              <w:rPr>
                <w:sz w:val="24"/>
                <w:szCs w:val="24"/>
                <w:lang w:val="it-IT"/>
              </w:rPr>
              <w:t>Max</w:t>
            </w:r>
            <w:r w:rsidRPr="00B61210">
              <w:rPr>
                <w:rStyle w:val="Superscript"/>
                <w:sz w:val="24"/>
                <w:szCs w:val="24"/>
                <w:lang w:val="it-IT"/>
              </w:rPr>
              <w:t>d</w:t>
            </w:r>
            <w:proofErr w:type="spellEnd"/>
          </w:p>
        </w:tc>
        <w:tc>
          <w:tcPr>
            <w:tcW w:w="2663" w:type="dxa"/>
            <w:tcBorders>
              <w:bottom w:val="single" w:sz="4" w:space="0" w:color="auto"/>
            </w:tcBorders>
            <w:shd w:val="clear" w:color="auto" w:fill="auto"/>
            <w:vAlign w:val="center"/>
          </w:tcPr>
          <w:p w14:paraId="14831E88" w14:textId="1D494826" w:rsidR="00D83303" w:rsidRPr="00B61210" w:rsidRDefault="00D83303" w:rsidP="004C3A4C">
            <w:pPr>
              <w:pStyle w:val="C-TableText"/>
              <w:spacing w:before="0" w:after="0" w:line="276" w:lineRule="auto"/>
              <w:rPr>
                <w:sz w:val="24"/>
                <w:szCs w:val="24"/>
              </w:rPr>
            </w:pPr>
            <w:r w:rsidRPr="00B61210">
              <w:rPr>
                <w:sz w:val="24"/>
                <w:szCs w:val="24"/>
              </w:rPr>
              <w:t>45</w:t>
            </w:r>
            <w:r w:rsidR="00F46D6E" w:rsidRPr="00B61210">
              <w:rPr>
                <w:sz w:val="24"/>
                <w:szCs w:val="24"/>
              </w:rPr>
              <w:t>.</w:t>
            </w:r>
            <w:r w:rsidRPr="00B61210">
              <w:rPr>
                <w:sz w:val="24"/>
                <w:szCs w:val="24"/>
              </w:rPr>
              <w:t>03 [42</w:t>
            </w:r>
            <w:r w:rsidR="00F46D6E" w:rsidRPr="00B61210">
              <w:rPr>
                <w:sz w:val="24"/>
                <w:szCs w:val="24"/>
              </w:rPr>
              <w:t>.</w:t>
            </w:r>
            <w:r w:rsidRPr="00B61210">
              <w:rPr>
                <w:sz w:val="24"/>
                <w:szCs w:val="24"/>
              </w:rPr>
              <w:t>44, 47</w:t>
            </w:r>
            <w:r w:rsidR="00F46D6E" w:rsidRPr="00B61210">
              <w:rPr>
                <w:sz w:val="24"/>
                <w:szCs w:val="24"/>
              </w:rPr>
              <w:t>.</w:t>
            </w:r>
            <w:r w:rsidRPr="00B61210">
              <w:rPr>
                <w:sz w:val="24"/>
                <w:szCs w:val="24"/>
              </w:rPr>
              <w:t>78]</w:t>
            </w:r>
            <w:r w:rsidRPr="00B61210" w:rsidDel="00CF3956">
              <w:rPr>
                <w:sz w:val="24"/>
                <w:szCs w:val="24"/>
              </w:rPr>
              <w:t xml:space="preserve"> </w:t>
            </w:r>
          </w:p>
          <w:p w14:paraId="053715EF" w14:textId="7BFFFA21" w:rsidR="00D83303" w:rsidRPr="00B61210" w:rsidRDefault="00D83303" w:rsidP="004C3A4C">
            <w:pPr>
              <w:pStyle w:val="C-TableText"/>
              <w:spacing w:before="0" w:after="0" w:line="276" w:lineRule="auto"/>
              <w:rPr>
                <w:sz w:val="24"/>
                <w:szCs w:val="24"/>
              </w:rPr>
            </w:pPr>
            <w:r w:rsidRPr="00B61210">
              <w:rPr>
                <w:sz w:val="24"/>
                <w:szCs w:val="24"/>
              </w:rPr>
              <w:t>25</w:t>
            </w:r>
            <w:r w:rsidR="00F46D6E" w:rsidRPr="00B61210">
              <w:rPr>
                <w:sz w:val="24"/>
                <w:szCs w:val="24"/>
              </w:rPr>
              <w:t>.</w:t>
            </w:r>
            <w:r w:rsidRPr="00B61210">
              <w:rPr>
                <w:sz w:val="24"/>
                <w:szCs w:val="24"/>
              </w:rPr>
              <w:t>30</w:t>
            </w:r>
            <w:r w:rsidRPr="00B61210" w:rsidDel="009E2CDB">
              <w:rPr>
                <w:sz w:val="24"/>
                <w:szCs w:val="24"/>
              </w:rPr>
              <w:t xml:space="preserve"> </w:t>
            </w:r>
          </w:p>
          <w:p w14:paraId="2D513317" w14:textId="44FBE9A6" w:rsidR="00D83303" w:rsidRPr="00B61210" w:rsidRDefault="00D83303" w:rsidP="004C3A4C">
            <w:pPr>
              <w:pStyle w:val="C-TableText"/>
              <w:spacing w:before="0" w:after="0" w:line="276" w:lineRule="auto"/>
              <w:rPr>
                <w:sz w:val="24"/>
                <w:szCs w:val="24"/>
              </w:rPr>
            </w:pPr>
            <w:r w:rsidRPr="00B61210">
              <w:rPr>
                <w:sz w:val="24"/>
                <w:szCs w:val="24"/>
              </w:rPr>
              <w:t>1</w:t>
            </w:r>
            <w:r w:rsidR="00F46D6E" w:rsidRPr="00B61210">
              <w:rPr>
                <w:sz w:val="24"/>
                <w:szCs w:val="24"/>
              </w:rPr>
              <w:t>.</w:t>
            </w:r>
            <w:r w:rsidRPr="00B61210">
              <w:rPr>
                <w:sz w:val="24"/>
                <w:szCs w:val="24"/>
              </w:rPr>
              <w:t>0, 613</w:t>
            </w:r>
            <w:r w:rsidR="00F46D6E" w:rsidRPr="00B61210">
              <w:rPr>
                <w:sz w:val="24"/>
                <w:szCs w:val="24"/>
              </w:rPr>
              <w:t>.</w:t>
            </w:r>
            <w:r w:rsidRPr="00B61210">
              <w:rPr>
                <w:sz w:val="24"/>
                <w:szCs w:val="24"/>
              </w:rPr>
              <w:t>7</w:t>
            </w:r>
          </w:p>
        </w:tc>
        <w:tc>
          <w:tcPr>
            <w:tcW w:w="2663" w:type="dxa"/>
            <w:tcBorders>
              <w:bottom w:val="single" w:sz="4" w:space="0" w:color="auto"/>
            </w:tcBorders>
            <w:shd w:val="clear" w:color="auto" w:fill="auto"/>
            <w:vAlign w:val="center"/>
          </w:tcPr>
          <w:p w14:paraId="1F21B4DA" w14:textId="785F93F6" w:rsidR="00D83303" w:rsidRPr="00B61210" w:rsidDel="0043410E" w:rsidRDefault="00D83303" w:rsidP="004C3A4C">
            <w:pPr>
              <w:pStyle w:val="C-TableText"/>
              <w:spacing w:before="0" w:after="0" w:line="276" w:lineRule="auto"/>
              <w:rPr>
                <w:sz w:val="24"/>
                <w:szCs w:val="24"/>
              </w:rPr>
            </w:pPr>
            <w:r w:rsidRPr="00B61210" w:rsidDel="0043410E">
              <w:rPr>
                <w:sz w:val="24"/>
                <w:szCs w:val="24"/>
              </w:rPr>
              <w:t>1</w:t>
            </w:r>
            <w:r w:rsidR="00F46D6E" w:rsidRPr="00B61210">
              <w:rPr>
                <w:sz w:val="24"/>
                <w:szCs w:val="24"/>
              </w:rPr>
              <w:t>.</w:t>
            </w:r>
            <w:r w:rsidRPr="00B61210" w:rsidDel="0043410E">
              <w:rPr>
                <w:sz w:val="24"/>
                <w:szCs w:val="24"/>
              </w:rPr>
              <w:t>09 [0</w:t>
            </w:r>
            <w:r w:rsidR="00F46D6E" w:rsidRPr="00B61210">
              <w:rPr>
                <w:sz w:val="24"/>
                <w:szCs w:val="24"/>
              </w:rPr>
              <w:t>.</w:t>
            </w:r>
            <w:r w:rsidRPr="00B61210" w:rsidDel="0043410E">
              <w:rPr>
                <w:sz w:val="24"/>
                <w:szCs w:val="24"/>
              </w:rPr>
              <w:t>98, 1</w:t>
            </w:r>
            <w:r w:rsidR="00F46D6E" w:rsidRPr="00B61210">
              <w:rPr>
                <w:sz w:val="24"/>
                <w:szCs w:val="24"/>
              </w:rPr>
              <w:t>.</w:t>
            </w:r>
            <w:r w:rsidRPr="00B61210" w:rsidDel="0043410E">
              <w:rPr>
                <w:sz w:val="24"/>
                <w:szCs w:val="24"/>
              </w:rPr>
              <w:t>22]</w:t>
            </w:r>
          </w:p>
          <w:p w14:paraId="6B23CB36" w14:textId="21D07019" w:rsidR="00D83303" w:rsidRPr="00B61210" w:rsidRDefault="00D83303" w:rsidP="004C3A4C">
            <w:pPr>
              <w:pStyle w:val="C-TableText"/>
              <w:spacing w:before="0" w:after="0" w:line="276" w:lineRule="auto"/>
              <w:rPr>
                <w:sz w:val="24"/>
                <w:szCs w:val="24"/>
              </w:rPr>
            </w:pPr>
            <w:r w:rsidRPr="00B61210">
              <w:rPr>
                <w:sz w:val="24"/>
                <w:szCs w:val="24"/>
              </w:rPr>
              <w:t>1</w:t>
            </w:r>
            <w:r w:rsidR="00F46D6E" w:rsidRPr="00B61210">
              <w:rPr>
                <w:sz w:val="24"/>
                <w:szCs w:val="24"/>
              </w:rPr>
              <w:t>.</w:t>
            </w:r>
            <w:r w:rsidRPr="00B61210">
              <w:rPr>
                <w:sz w:val="24"/>
                <w:szCs w:val="24"/>
              </w:rPr>
              <w:t>00</w:t>
            </w:r>
          </w:p>
          <w:p w14:paraId="5737C369" w14:textId="461CAE46" w:rsidR="00D83303" w:rsidRPr="00B61210" w:rsidRDefault="00D83303" w:rsidP="004C3A4C">
            <w:pPr>
              <w:pStyle w:val="C-TableText"/>
              <w:spacing w:before="0" w:after="0" w:line="276" w:lineRule="auto"/>
              <w:rPr>
                <w:sz w:val="24"/>
                <w:szCs w:val="24"/>
              </w:rPr>
            </w:pPr>
            <w:r w:rsidRPr="00B61210">
              <w:rPr>
                <w:sz w:val="24"/>
                <w:szCs w:val="24"/>
              </w:rPr>
              <w:t>1</w:t>
            </w:r>
            <w:r w:rsidR="00F46D6E" w:rsidRPr="00B61210">
              <w:rPr>
                <w:sz w:val="24"/>
                <w:szCs w:val="24"/>
              </w:rPr>
              <w:t>.</w:t>
            </w:r>
            <w:r w:rsidRPr="00B61210">
              <w:rPr>
                <w:sz w:val="24"/>
                <w:szCs w:val="24"/>
              </w:rPr>
              <w:t>0, 38</w:t>
            </w:r>
            <w:r w:rsidR="00F46D6E" w:rsidRPr="00B61210">
              <w:rPr>
                <w:sz w:val="24"/>
                <w:szCs w:val="24"/>
              </w:rPr>
              <w:t>.</w:t>
            </w:r>
            <w:r w:rsidRPr="00B61210">
              <w:rPr>
                <w:sz w:val="24"/>
                <w:szCs w:val="24"/>
              </w:rPr>
              <w:t>9</w:t>
            </w:r>
          </w:p>
        </w:tc>
        <w:tc>
          <w:tcPr>
            <w:tcW w:w="2663" w:type="dxa"/>
            <w:tcBorders>
              <w:bottom w:val="single" w:sz="4" w:space="0" w:color="auto"/>
            </w:tcBorders>
            <w:vAlign w:val="center"/>
          </w:tcPr>
          <w:p w14:paraId="11508976" w14:textId="77777777" w:rsidR="00D83303" w:rsidRPr="00B61210" w:rsidRDefault="00D83303" w:rsidP="004C3A4C">
            <w:pPr>
              <w:pStyle w:val="C-TableText"/>
              <w:spacing w:before="0" w:after="0" w:line="276" w:lineRule="auto"/>
              <w:jc w:val="center"/>
              <w:rPr>
                <w:sz w:val="24"/>
                <w:szCs w:val="24"/>
              </w:rPr>
            </w:pPr>
            <w:r w:rsidRPr="00B61210">
              <w:rPr>
                <w:sz w:val="24"/>
                <w:szCs w:val="24"/>
              </w:rPr>
              <w:t>-</w:t>
            </w:r>
          </w:p>
        </w:tc>
        <w:tc>
          <w:tcPr>
            <w:tcW w:w="2663" w:type="dxa"/>
            <w:tcBorders>
              <w:bottom w:val="single" w:sz="4" w:space="0" w:color="auto"/>
            </w:tcBorders>
          </w:tcPr>
          <w:p w14:paraId="59B62013" w14:textId="7536F912" w:rsidR="00D83303" w:rsidRPr="00B61210" w:rsidRDefault="00D83303" w:rsidP="004C3A4C">
            <w:pPr>
              <w:pStyle w:val="C-TableText"/>
              <w:spacing w:before="0" w:after="0" w:line="276" w:lineRule="auto"/>
              <w:rPr>
                <w:sz w:val="24"/>
                <w:szCs w:val="24"/>
              </w:rPr>
            </w:pPr>
            <w:r w:rsidRPr="00B61210">
              <w:rPr>
                <w:sz w:val="24"/>
                <w:szCs w:val="24"/>
              </w:rPr>
              <w:t>&lt;0</w:t>
            </w:r>
            <w:r w:rsidR="00F46D6E" w:rsidRPr="00B61210">
              <w:rPr>
                <w:sz w:val="24"/>
                <w:szCs w:val="24"/>
              </w:rPr>
              <w:t>.</w:t>
            </w:r>
            <w:r w:rsidRPr="00B61210">
              <w:rPr>
                <w:sz w:val="24"/>
                <w:szCs w:val="24"/>
              </w:rPr>
              <w:t>0001</w:t>
            </w:r>
          </w:p>
        </w:tc>
      </w:tr>
      <w:tr w:rsidR="00D83303" w:rsidRPr="00B61210" w14:paraId="001E13B5" w14:textId="77777777" w:rsidTr="00B61210">
        <w:tc>
          <w:tcPr>
            <w:tcW w:w="13315" w:type="dxa"/>
            <w:gridSpan w:val="5"/>
            <w:tcBorders>
              <w:top w:val="single" w:sz="4" w:space="0" w:color="auto"/>
              <w:left w:val="nil"/>
              <w:bottom w:val="nil"/>
              <w:right w:val="nil"/>
            </w:tcBorders>
            <w:shd w:val="clear" w:color="auto" w:fill="auto"/>
          </w:tcPr>
          <w:p w14:paraId="33165CA7" w14:textId="0DAF93BA" w:rsidR="00D83303" w:rsidRPr="00B61210" w:rsidRDefault="00D83303" w:rsidP="00966741">
            <w:pPr>
              <w:pStyle w:val="C-TableFootnote"/>
              <w:rPr>
                <w:rFonts w:cs="Times New Roman"/>
                <w:sz w:val="24"/>
                <w:szCs w:val="24"/>
              </w:rPr>
            </w:pPr>
            <w:r w:rsidRPr="00B61210">
              <w:rPr>
                <w:sz w:val="24"/>
                <w:szCs w:val="24"/>
              </w:rPr>
              <w:t xml:space="preserve">CI = confidence interval; </w:t>
            </w:r>
            <w:r w:rsidRPr="00B61210">
              <w:rPr>
                <w:rFonts w:cs="Times New Roman"/>
                <w:sz w:val="24"/>
                <w:szCs w:val="24"/>
              </w:rPr>
              <w:t xml:space="preserve">GMT = geometric mean titer; GMFI = geometric mean fold increase; LLOQ = lower limit of quantitation; Max = maximum; Min = minimum; SNA = </w:t>
            </w:r>
            <w:r w:rsidR="00B34213" w:rsidRPr="00B61210">
              <w:rPr>
                <w:rFonts w:cs="Times New Roman"/>
                <w:sz w:val="24"/>
                <w:szCs w:val="24"/>
              </w:rPr>
              <w:t>s</w:t>
            </w:r>
            <w:r w:rsidRPr="00B61210">
              <w:rPr>
                <w:rFonts w:cs="Times New Roman"/>
                <w:sz w:val="24"/>
                <w:szCs w:val="24"/>
              </w:rPr>
              <w:t xml:space="preserve">erum </w:t>
            </w:r>
            <w:r w:rsidR="00B34213" w:rsidRPr="00B61210">
              <w:rPr>
                <w:rFonts w:cs="Times New Roman"/>
                <w:sz w:val="24"/>
                <w:szCs w:val="24"/>
              </w:rPr>
              <w:t>n</w:t>
            </w:r>
            <w:r w:rsidRPr="00B61210">
              <w:rPr>
                <w:rFonts w:cs="Times New Roman"/>
                <w:sz w:val="24"/>
                <w:szCs w:val="24"/>
              </w:rPr>
              <w:t xml:space="preserve">eutralizing </w:t>
            </w:r>
            <w:r w:rsidR="00B34213" w:rsidRPr="00B61210">
              <w:rPr>
                <w:rFonts w:cs="Times New Roman"/>
                <w:sz w:val="24"/>
                <w:szCs w:val="24"/>
              </w:rPr>
              <w:t>a</w:t>
            </w:r>
            <w:r w:rsidRPr="00B61210">
              <w:rPr>
                <w:rFonts w:cs="Times New Roman"/>
                <w:sz w:val="24"/>
                <w:szCs w:val="24"/>
              </w:rPr>
              <w:t>ntibody.</w:t>
            </w:r>
          </w:p>
          <w:p w14:paraId="7BED3ABF" w14:textId="2813E389" w:rsidR="00D83303" w:rsidRPr="00B61210" w:rsidRDefault="00D83303" w:rsidP="00966741">
            <w:pPr>
              <w:pStyle w:val="C-TableFootnote"/>
              <w:rPr>
                <w:sz w:val="24"/>
                <w:szCs w:val="24"/>
              </w:rPr>
            </w:pPr>
            <w:r w:rsidRPr="00B61210">
              <w:rPr>
                <w:sz w:val="24"/>
                <w:szCs w:val="24"/>
              </w:rPr>
              <w:t xml:space="preserve">Note: Values below lower limit of quantitation (LLOQ=15) </w:t>
            </w:r>
            <w:proofErr w:type="gramStart"/>
            <w:r w:rsidR="004357F7" w:rsidRPr="00B61210">
              <w:rPr>
                <w:sz w:val="24"/>
                <w:szCs w:val="24"/>
              </w:rPr>
              <w:t>were</w:t>
            </w:r>
            <w:proofErr w:type="gramEnd"/>
            <w:r w:rsidRPr="00B61210">
              <w:rPr>
                <w:sz w:val="24"/>
                <w:szCs w:val="24"/>
              </w:rPr>
              <w:t xml:space="preserve"> assigned the value LLOQ/2=7</w:t>
            </w:r>
            <w:r w:rsidR="00F46D6E" w:rsidRPr="00B61210">
              <w:rPr>
                <w:sz w:val="24"/>
                <w:szCs w:val="24"/>
              </w:rPr>
              <w:t>.</w:t>
            </w:r>
            <w:r w:rsidRPr="00B61210">
              <w:rPr>
                <w:sz w:val="24"/>
                <w:szCs w:val="24"/>
              </w:rPr>
              <w:t xml:space="preserve">5. </w:t>
            </w:r>
          </w:p>
          <w:p w14:paraId="56F3A78C" w14:textId="07288F7A" w:rsidR="00D83303" w:rsidRPr="00B61210" w:rsidRDefault="00D83303" w:rsidP="00966741">
            <w:pPr>
              <w:pStyle w:val="C-TableFootnote"/>
              <w:rPr>
                <w:rStyle w:val="Superscript"/>
                <w:rFonts w:cs="Times New Roman"/>
                <w:sz w:val="24"/>
                <w:szCs w:val="24"/>
              </w:rPr>
            </w:pPr>
            <w:r w:rsidRPr="00B61210">
              <w:rPr>
                <w:rStyle w:val="Superscript"/>
                <w:rFonts w:cs="Times New Roman"/>
                <w:sz w:val="24"/>
                <w:szCs w:val="24"/>
              </w:rPr>
              <w:t>a</w:t>
            </w:r>
            <w:r w:rsidRPr="00B61210">
              <w:rPr>
                <w:sz w:val="24"/>
                <w:szCs w:val="24"/>
              </w:rPr>
              <w:t xml:space="preserve"> Ratio of GMTs is (</w:t>
            </w:r>
            <w:proofErr w:type="spellStart"/>
            <w:proofErr w:type="gramStart"/>
            <w:r w:rsidR="00B34213" w:rsidRPr="00B61210">
              <w:rPr>
                <w:sz w:val="24"/>
                <w:szCs w:val="24"/>
              </w:rPr>
              <w:t>vaccine</w:t>
            </w:r>
            <w:r w:rsidRPr="00B61210">
              <w:rPr>
                <w:sz w:val="24"/>
                <w:szCs w:val="24"/>
              </w:rPr>
              <w:t>:placebo</w:t>
            </w:r>
            <w:proofErr w:type="spellEnd"/>
            <w:proofErr w:type="gramEnd"/>
            <w:r w:rsidRPr="00B61210">
              <w:rPr>
                <w:sz w:val="24"/>
                <w:szCs w:val="24"/>
              </w:rPr>
              <w:t>).</w:t>
            </w:r>
          </w:p>
          <w:p w14:paraId="5C6F90EE" w14:textId="77777777" w:rsidR="00D83303" w:rsidRPr="00B61210" w:rsidRDefault="00D83303" w:rsidP="00966741">
            <w:pPr>
              <w:pStyle w:val="C-TableFootnote"/>
              <w:rPr>
                <w:sz w:val="24"/>
                <w:szCs w:val="24"/>
              </w:rPr>
            </w:pPr>
            <w:r w:rsidRPr="00B61210">
              <w:rPr>
                <w:rStyle w:val="Superscript"/>
                <w:rFonts w:cs="Times New Roman"/>
                <w:sz w:val="24"/>
                <w:szCs w:val="24"/>
              </w:rPr>
              <w:t>b</w:t>
            </w:r>
            <w:r w:rsidRPr="00B61210">
              <w:rPr>
                <w:sz w:val="24"/>
                <w:szCs w:val="24"/>
              </w:rPr>
              <w:t xml:space="preserve"> n is the number of participants with a sample result available at the indicated visit.</w:t>
            </w:r>
          </w:p>
          <w:p w14:paraId="3F17E9F4" w14:textId="77777777" w:rsidR="00D83303" w:rsidRPr="00B61210" w:rsidRDefault="00D83303" w:rsidP="00966741">
            <w:pPr>
              <w:pStyle w:val="C-TableFootnote"/>
              <w:rPr>
                <w:sz w:val="24"/>
                <w:szCs w:val="24"/>
              </w:rPr>
            </w:pPr>
            <w:r w:rsidRPr="00B61210">
              <w:rPr>
                <w:rStyle w:val="Superscript"/>
                <w:rFonts w:cs="Times New Roman"/>
                <w:sz w:val="24"/>
                <w:szCs w:val="24"/>
              </w:rPr>
              <w:t>c</w:t>
            </w:r>
            <w:r w:rsidRPr="00B61210">
              <w:rPr>
                <w:sz w:val="24"/>
                <w:szCs w:val="24"/>
              </w:rPr>
              <w:t xml:space="preserve"> Geometric mean titer estimates, together with their 95% CIs, are derived from an ANOVA model that includes site and treatment group as fixed effects, assuming normality of the log titers. Ratio of GMTs and 95% CIs are derived from the same model. p-value tests equivalence of group GMTs on the log scale (</w:t>
            </w:r>
            <w:proofErr w:type="spellStart"/>
            <w:r w:rsidRPr="00B61210">
              <w:rPr>
                <w:sz w:val="24"/>
                <w:szCs w:val="24"/>
              </w:rPr>
              <w:t>ie</w:t>
            </w:r>
            <w:proofErr w:type="spellEnd"/>
            <w:r w:rsidRPr="00B61210">
              <w:rPr>
                <w:sz w:val="24"/>
                <w:szCs w:val="24"/>
              </w:rPr>
              <w:t>, ratio of GMTs equal to 1).</w:t>
            </w:r>
          </w:p>
          <w:p w14:paraId="13771A46" w14:textId="77777777" w:rsidR="00D83303" w:rsidRPr="00B61210" w:rsidRDefault="00D83303" w:rsidP="00966741">
            <w:pPr>
              <w:pStyle w:val="C-TableFootnote"/>
              <w:rPr>
                <w:sz w:val="24"/>
                <w:szCs w:val="24"/>
              </w:rPr>
            </w:pPr>
            <w:r w:rsidRPr="00B61210">
              <w:rPr>
                <w:rStyle w:val="Superscript"/>
                <w:rFonts w:cs="Times New Roman"/>
                <w:sz w:val="24"/>
                <w:szCs w:val="24"/>
              </w:rPr>
              <w:lastRenderedPageBreak/>
              <w:t>d</w:t>
            </w:r>
            <w:r w:rsidRPr="00B61210">
              <w:rPr>
                <w:sz w:val="24"/>
                <w:szCs w:val="24"/>
              </w:rPr>
              <w:t xml:space="preserve"> Median and range are based on raw values with imputation per note.</w:t>
            </w:r>
          </w:p>
          <w:p w14:paraId="5B37A0BB" w14:textId="77777777" w:rsidR="00D83303" w:rsidRPr="00B61210" w:rsidRDefault="00D83303" w:rsidP="00966741">
            <w:pPr>
              <w:pStyle w:val="C-TableFootnote"/>
              <w:rPr>
                <w:rFonts w:cs="Times New Roman"/>
                <w:sz w:val="24"/>
                <w:szCs w:val="24"/>
                <w:vertAlign w:val="superscript"/>
              </w:rPr>
            </w:pPr>
            <w:r w:rsidRPr="00B61210">
              <w:rPr>
                <w:rStyle w:val="Superscript"/>
                <w:rFonts w:cs="Times New Roman"/>
                <w:sz w:val="24"/>
                <w:szCs w:val="24"/>
              </w:rPr>
              <w:t xml:space="preserve">e </w:t>
            </w:r>
            <w:r w:rsidRPr="00B61210">
              <w:rPr>
                <w:rStyle w:val="Superscript"/>
                <w:rFonts w:cs="Times New Roman"/>
                <w:sz w:val="24"/>
                <w:szCs w:val="24"/>
                <w:vertAlign w:val="baseline"/>
              </w:rPr>
              <w:t>Geometric mean fold increase from Day 1 (baseline) is (Day x/Day 1). GMFI estimates and 95% CIs are based on t-statistics assuming a normal distribution of the log fold increase in titer. p-value tests equality of log fold increase in titer between groups.</w:t>
            </w:r>
          </w:p>
        </w:tc>
      </w:tr>
    </w:tbl>
    <w:p w14:paraId="263BBCF9" w14:textId="77777777" w:rsidR="00966741" w:rsidRDefault="00966741" w:rsidP="004C3A4C">
      <w:pPr>
        <w:pStyle w:val="C-Heading2"/>
        <w:numPr>
          <w:ilvl w:val="0"/>
          <w:numId w:val="0"/>
        </w:numPr>
        <w:spacing w:line="276" w:lineRule="auto"/>
        <w:ind w:left="1080" w:hanging="1080"/>
      </w:pPr>
    </w:p>
    <w:p w14:paraId="50B3399E" w14:textId="77777777" w:rsidR="00966741" w:rsidRDefault="00966741">
      <w:pPr>
        <w:spacing w:after="0" w:line="240" w:lineRule="auto"/>
        <w:rPr>
          <w:rFonts w:ascii="Times New Roman" w:eastAsia="Times New Roman" w:hAnsi="Times New Roman" w:cs="Times New Roman"/>
          <w:b/>
          <w:kern w:val="0"/>
          <w:sz w:val="28"/>
          <w:szCs w:val="20"/>
          <w14:ligatures w14:val="none"/>
        </w:rPr>
      </w:pPr>
      <w:r>
        <w:br w:type="page"/>
      </w:r>
    </w:p>
    <w:p w14:paraId="6EB7E81E" w14:textId="5CCD72A0" w:rsidR="00303560" w:rsidRPr="00803597" w:rsidRDefault="00303560" w:rsidP="004C3A4C">
      <w:pPr>
        <w:pStyle w:val="C-Heading2"/>
        <w:numPr>
          <w:ilvl w:val="0"/>
          <w:numId w:val="0"/>
        </w:numPr>
        <w:spacing w:line="276" w:lineRule="auto"/>
        <w:ind w:left="1080" w:hanging="1080"/>
      </w:pPr>
      <w:bookmarkStart w:id="19" w:name="_Toc179452710"/>
      <w:r w:rsidRPr="00803597">
        <w:lastRenderedPageBreak/>
        <w:t xml:space="preserve">Table S </w:t>
      </w:r>
      <w:r w:rsidRPr="00803597">
        <w:fldChar w:fldCharType="begin"/>
      </w:r>
      <w:r w:rsidRPr="00803597">
        <w:instrText xml:space="preserve"> SEQ Table_S \* ARABIC </w:instrText>
      </w:r>
      <w:r w:rsidRPr="00803597">
        <w:fldChar w:fldCharType="separate"/>
      </w:r>
      <w:r w:rsidR="006C5D9B">
        <w:rPr>
          <w:noProof/>
        </w:rPr>
        <w:t>2</w:t>
      </w:r>
      <w:r w:rsidRPr="00803597">
        <w:fldChar w:fldCharType="end"/>
      </w:r>
      <w:r w:rsidRPr="00803597">
        <w:tab/>
        <w:t xml:space="preserve">CHIKV SNA </w:t>
      </w:r>
      <w:proofErr w:type="spellStart"/>
      <w:r w:rsidRPr="00803597">
        <w:t>seroresponse</w:t>
      </w:r>
      <w:proofErr w:type="spellEnd"/>
      <w:r w:rsidRPr="00803597">
        <w:t xml:space="preserve"> rate by visit, sex, race, </w:t>
      </w:r>
      <w:r w:rsidR="0043658A" w:rsidRPr="00803597">
        <w:t xml:space="preserve">ethnicity, </w:t>
      </w:r>
      <w:r w:rsidRPr="00803597">
        <w:t>and age (immunogenicity evaluable population)</w:t>
      </w:r>
      <w:bookmarkEnd w:id="19"/>
    </w:p>
    <w:tbl>
      <w:tblPr>
        <w:tblStyle w:val="TableGrid"/>
        <w:tblW w:w="13315" w:type="dxa"/>
        <w:tblLayout w:type="fixed"/>
        <w:tblLook w:val="01E0" w:firstRow="1" w:lastRow="1" w:firstColumn="1" w:lastColumn="1" w:noHBand="0" w:noVBand="0"/>
      </w:tblPr>
      <w:tblGrid>
        <w:gridCol w:w="797"/>
        <w:gridCol w:w="956"/>
        <w:gridCol w:w="2472"/>
        <w:gridCol w:w="3030"/>
        <w:gridCol w:w="2460"/>
        <w:gridCol w:w="2430"/>
        <w:gridCol w:w="1170"/>
      </w:tblGrid>
      <w:tr w:rsidR="00B745AC" w:rsidRPr="00B61210" w14:paraId="0C6F25E2" w14:textId="2BB3BA25" w:rsidTr="00635322">
        <w:trPr>
          <w:trHeight w:val="575"/>
          <w:tblHeader/>
        </w:trPr>
        <w:tc>
          <w:tcPr>
            <w:tcW w:w="797" w:type="dxa"/>
            <w:vAlign w:val="bottom"/>
          </w:tcPr>
          <w:p w14:paraId="2050BCB0" w14:textId="77777777" w:rsidR="00B745AC" w:rsidRPr="00B61210" w:rsidRDefault="00B745AC" w:rsidP="004C3A4C">
            <w:pPr>
              <w:pStyle w:val="C-TableHeader"/>
              <w:spacing w:after="0" w:line="276" w:lineRule="auto"/>
              <w:ind w:left="-55" w:right="-105"/>
              <w:rPr>
                <w:sz w:val="24"/>
                <w:szCs w:val="24"/>
              </w:rPr>
            </w:pPr>
            <w:r w:rsidRPr="00B61210">
              <w:rPr>
                <w:sz w:val="24"/>
                <w:szCs w:val="24"/>
              </w:rPr>
              <w:t>Day</w:t>
            </w:r>
          </w:p>
        </w:tc>
        <w:tc>
          <w:tcPr>
            <w:tcW w:w="956" w:type="dxa"/>
            <w:vAlign w:val="bottom"/>
          </w:tcPr>
          <w:p w14:paraId="54637418" w14:textId="77777777" w:rsidR="00B745AC" w:rsidRPr="00B61210" w:rsidRDefault="00B745AC" w:rsidP="004C3A4C">
            <w:pPr>
              <w:pStyle w:val="C-TableHeader"/>
              <w:spacing w:after="0" w:line="276" w:lineRule="auto"/>
              <w:ind w:left="-55" w:right="-150"/>
              <w:rPr>
                <w:sz w:val="24"/>
                <w:szCs w:val="24"/>
              </w:rPr>
            </w:pPr>
            <w:r w:rsidRPr="00B61210">
              <w:rPr>
                <w:sz w:val="24"/>
                <w:szCs w:val="24"/>
              </w:rPr>
              <w:t>Group</w:t>
            </w:r>
          </w:p>
        </w:tc>
        <w:tc>
          <w:tcPr>
            <w:tcW w:w="2472" w:type="dxa"/>
            <w:vAlign w:val="bottom"/>
          </w:tcPr>
          <w:p w14:paraId="0669937D" w14:textId="77777777" w:rsidR="00B745AC" w:rsidRPr="00B61210" w:rsidRDefault="00B745AC" w:rsidP="004C3A4C">
            <w:pPr>
              <w:pStyle w:val="C-TableHeader"/>
              <w:spacing w:after="0" w:line="276" w:lineRule="auto"/>
              <w:ind w:left="-55" w:right="-102"/>
              <w:rPr>
                <w:sz w:val="24"/>
                <w:szCs w:val="24"/>
              </w:rPr>
            </w:pPr>
            <w:r w:rsidRPr="00B61210">
              <w:rPr>
                <w:sz w:val="24"/>
                <w:szCs w:val="24"/>
              </w:rPr>
              <w:t>Subgroup</w:t>
            </w:r>
          </w:p>
        </w:tc>
        <w:tc>
          <w:tcPr>
            <w:tcW w:w="3030" w:type="dxa"/>
            <w:shd w:val="clear" w:color="auto" w:fill="auto"/>
          </w:tcPr>
          <w:p w14:paraId="1B4BE2ED" w14:textId="77777777" w:rsidR="00B745AC" w:rsidRPr="00AC49C9" w:rsidRDefault="00B745AC" w:rsidP="004C3A4C">
            <w:pPr>
              <w:pStyle w:val="C-TableHeader"/>
              <w:spacing w:after="0" w:line="276" w:lineRule="auto"/>
              <w:ind w:left="-55" w:right="-109"/>
              <w:rPr>
                <w:sz w:val="24"/>
                <w:szCs w:val="24"/>
              </w:rPr>
            </w:pPr>
            <w:proofErr w:type="spellStart"/>
            <w:r w:rsidRPr="00AC49C9">
              <w:rPr>
                <w:sz w:val="24"/>
                <w:szCs w:val="24"/>
              </w:rPr>
              <w:t>Seroresponse</w:t>
            </w:r>
            <w:proofErr w:type="spellEnd"/>
            <w:r w:rsidRPr="00AC49C9">
              <w:rPr>
                <w:sz w:val="24"/>
                <w:szCs w:val="24"/>
              </w:rPr>
              <w:br/>
              <w:t>CHIKV VLP Vaccine (N=2559)</w:t>
            </w:r>
          </w:p>
          <w:p w14:paraId="494D60A2" w14:textId="77777777" w:rsidR="00B745AC" w:rsidRPr="00B61210" w:rsidRDefault="00B745AC" w:rsidP="004C3A4C">
            <w:pPr>
              <w:pStyle w:val="C-TableText"/>
              <w:spacing w:after="0" w:line="276" w:lineRule="auto"/>
              <w:ind w:left="-55" w:right="-109"/>
              <w:rPr>
                <w:b/>
                <w:sz w:val="24"/>
                <w:szCs w:val="24"/>
              </w:rPr>
            </w:pPr>
            <w:r w:rsidRPr="00B61210">
              <w:rPr>
                <w:b/>
                <w:sz w:val="24"/>
                <w:szCs w:val="24"/>
              </w:rPr>
              <w:t>n/N (</w:t>
            </w:r>
            <w:proofErr w:type="gramStart"/>
            <w:r w:rsidRPr="00B61210">
              <w:rPr>
                <w:b/>
                <w:sz w:val="24"/>
                <w:szCs w:val="24"/>
              </w:rPr>
              <w:t>%)</w:t>
            </w:r>
            <w:r w:rsidRPr="00B61210">
              <w:rPr>
                <w:b/>
                <w:sz w:val="24"/>
                <w:szCs w:val="24"/>
                <w:vertAlign w:val="superscript"/>
              </w:rPr>
              <w:t>c</w:t>
            </w:r>
            <w:proofErr w:type="gramEnd"/>
            <w:r w:rsidRPr="00B61210">
              <w:rPr>
                <w:b/>
                <w:sz w:val="24"/>
                <w:szCs w:val="24"/>
                <w:vertAlign w:val="superscript"/>
              </w:rPr>
              <w:t xml:space="preserve"> </w:t>
            </w:r>
            <w:r w:rsidRPr="00B61210">
              <w:rPr>
                <w:b/>
                <w:sz w:val="24"/>
                <w:szCs w:val="24"/>
              </w:rPr>
              <w:t>[95% CI]</w:t>
            </w:r>
            <w:r w:rsidRPr="00B61210">
              <w:rPr>
                <w:rStyle w:val="Superscript"/>
                <w:b/>
                <w:sz w:val="24"/>
                <w:szCs w:val="24"/>
              </w:rPr>
              <w:t>d</w:t>
            </w:r>
          </w:p>
        </w:tc>
        <w:tc>
          <w:tcPr>
            <w:tcW w:w="2460" w:type="dxa"/>
            <w:shd w:val="clear" w:color="auto" w:fill="auto"/>
          </w:tcPr>
          <w:p w14:paraId="38810C15" w14:textId="77777777" w:rsidR="00B745AC" w:rsidRPr="00AC49C9" w:rsidRDefault="00B745AC" w:rsidP="004C3A4C">
            <w:pPr>
              <w:pStyle w:val="C-TableHeader"/>
              <w:spacing w:after="0" w:line="276" w:lineRule="auto"/>
              <w:ind w:left="-55" w:right="-98"/>
              <w:rPr>
                <w:sz w:val="24"/>
                <w:szCs w:val="24"/>
              </w:rPr>
            </w:pPr>
            <w:proofErr w:type="spellStart"/>
            <w:r w:rsidRPr="00AC49C9">
              <w:rPr>
                <w:sz w:val="24"/>
                <w:szCs w:val="24"/>
              </w:rPr>
              <w:t>Seroresponse</w:t>
            </w:r>
            <w:proofErr w:type="spellEnd"/>
            <w:r w:rsidRPr="00AC49C9">
              <w:rPr>
                <w:sz w:val="24"/>
                <w:szCs w:val="24"/>
              </w:rPr>
              <w:br/>
              <w:t>Placebo (N=424)</w:t>
            </w:r>
          </w:p>
          <w:p w14:paraId="49B94451" w14:textId="77777777" w:rsidR="00B745AC" w:rsidRPr="00AC49C9" w:rsidRDefault="00B745AC" w:rsidP="004C3A4C">
            <w:pPr>
              <w:pStyle w:val="C-TableText"/>
              <w:spacing w:after="0" w:line="276" w:lineRule="auto"/>
              <w:ind w:left="-55" w:right="-98"/>
              <w:rPr>
                <w:b/>
                <w:sz w:val="24"/>
                <w:szCs w:val="24"/>
              </w:rPr>
            </w:pPr>
            <w:r w:rsidRPr="00AC49C9">
              <w:rPr>
                <w:b/>
                <w:sz w:val="24"/>
                <w:szCs w:val="24"/>
              </w:rPr>
              <w:t>n/N (</w:t>
            </w:r>
            <w:proofErr w:type="gramStart"/>
            <w:r w:rsidRPr="00AC49C9">
              <w:rPr>
                <w:b/>
                <w:sz w:val="24"/>
                <w:szCs w:val="24"/>
              </w:rPr>
              <w:t>%)</w:t>
            </w:r>
            <w:r w:rsidRPr="00AC49C9">
              <w:rPr>
                <w:b/>
                <w:sz w:val="24"/>
                <w:szCs w:val="24"/>
                <w:vertAlign w:val="superscript"/>
              </w:rPr>
              <w:t>c</w:t>
            </w:r>
            <w:proofErr w:type="gramEnd"/>
            <w:r w:rsidRPr="00AC49C9">
              <w:rPr>
                <w:b/>
                <w:sz w:val="24"/>
                <w:szCs w:val="24"/>
                <w:vertAlign w:val="superscript"/>
              </w:rPr>
              <w:t xml:space="preserve"> </w:t>
            </w:r>
            <w:r w:rsidRPr="00AC49C9">
              <w:rPr>
                <w:b/>
                <w:sz w:val="24"/>
                <w:szCs w:val="24"/>
              </w:rPr>
              <w:t>[95% CI]</w:t>
            </w:r>
            <w:r w:rsidRPr="00AC49C9">
              <w:rPr>
                <w:rStyle w:val="Superscript"/>
                <w:b/>
                <w:sz w:val="24"/>
                <w:szCs w:val="24"/>
              </w:rPr>
              <w:t>d</w:t>
            </w:r>
          </w:p>
        </w:tc>
        <w:tc>
          <w:tcPr>
            <w:tcW w:w="2430" w:type="dxa"/>
            <w:shd w:val="clear" w:color="auto" w:fill="auto"/>
          </w:tcPr>
          <w:p w14:paraId="637EA43A" w14:textId="77777777" w:rsidR="00B745AC" w:rsidRPr="00B61210" w:rsidRDefault="00B745AC" w:rsidP="004C3A4C">
            <w:pPr>
              <w:pStyle w:val="C-TableHeader"/>
              <w:spacing w:after="0" w:line="276" w:lineRule="auto"/>
              <w:ind w:left="-55" w:right="-182"/>
              <w:rPr>
                <w:rStyle w:val="Superscript"/>
                <w:sz w:val="24"/>
                <w:szCs w:val="24"/>
                <w:lang w:val="it-IT"/>
              </w:rPr>
            </w:pPr>
            <w:proofErr w:type="spellStart"/>
            <w:r w:rsidRPr="00B61210">
              <w:rPr>
                <w:sz w:val="24"/>
                <w:szCs w:val="24"/>
                <w:lang w:val="it-IT"/>
              </w:rPr>
              <w:t>Seroresponse</w:t>
            </w:r>
            <w:proofErr w:type="spellEnd"/>
            <w:r w:rsidRPr="00B61210">
              <w:rPr>
                <w:sz w:val="24"/>
                <w:szCs w:val="24"/>
                <w:lang w:val="it-IT"/>
              </w:rPr>
              <w:t xml:space="preserve"> Rate</w:t>
            </w:r>
            <w:r w:rsidRPr="00B61210">
              <w:rPr>
                <w:sz w:val="24"/>
                <w:szCs w:val="24"/>
                <w:lang w:val="it-IT"/>
              </w:rPr>
              <w:br/>
            </w:r>
            <w:proofErr w:type="spellStart"/>
            <w:r w:rsidRPr="00B61210">
              <w:rPr>
                <w:sz w:val="24"/>
                <w:szCs w:val="24"/>
                <w:lang w:val="it-IT"/>
              </w:rPr>
              <w:t>Difference</w:t>
            </w:r>
            <w:proofErr w:type="spellEnd"/>
            <w:r w:rsidRPr="00B61210">
              <w:rPr>
                <w:sz w:val="24"/>
                <w:szCs w:val="24"/>
                <w:lang w:val="it-IT"/>
              </w:rPr>
              <w:t xml:space="preserve"> [95% </w:t>
            </w:r>
            <w:proofErr w:type="gramStart"/>
            <w:r w:rsidRPr="00B61210">
              <w:rPr>
                <w:sz w:val="24"/>
                <w:szCs w:val="24"/>
                <w:lang w:val="it-IT"/>
              </w:rPr>
              <w:t>CI]</w:t>
            </w:r>
            <w:proofErr w:type="spellStart"/>
            <w:r w:rsidRPr="00B61210">
              <w:rPr>
                <w:rStyle w:val="Superscript"/>
                <w:sz w:val="24"/>
                <w:szCs w:val="24"/>
                <w:lang w:val="it-IT"/>
              </w:rPr>
              <w:t>a</w:t>
            </w:r>
            <w:proofErr w:type="gramEnd"/>
            <w:r w:rsidRPr="00B61210">
              <w:rPr>
                <w:rStyle w:val="Superscript"/>
                <w:sz w:val="24"/>
                <w:szCs w:val="24"/>
                <w:lang w:val="it-IT"/>
              </w:rPr>
              <w:t>,b</w:t>
            </w:r>
            <w:proofErr w:type="spellEnd"/>
          </w:p>
        </w:tc>
        <w:tc>
          <w:tcPr>
            <w:tcW w:w="1170" w:type="dxa"/>
          </w:tcPr>
          <w:p w14:paraId="28F8EED1" w14:textId="0A3FF41B" w:rsidR="00B745AC" w:rsidRPr="00B61210" w:rsidRDefault="00B745AC" w:rsidP="004C3A4C">
            <w:pPr>
              <w:pStyle w:val="C-TableHeader"/>
              <w:spacing w:after="0" w:line="276" w:lineRule="auto"/>
              <w:ind w:left="-55" w:right="-182"/>
              <w:rPr>
                <w:sz w:val="24"/>
                <w:szCs w:val="24"/>
                <w:lang w:val="it-IT"/>
              </w:rPr>
            </w:pPr>
            <w:r>
              <w:rPr>
                <w:sz w:val="24"/>
                <w:szCs w:val="24"/>
                <w:lang w:val="it-IT"/>
              </w:rPr>
              <w:t xml:space="preserve">P </w:t>
            </w:r>
            <w:proofErr w:type="spellStart"/>
            <w:r>
              <w:rPr>
                <w:sz w:val="24"/>
                <w:szCs w:val="24"/>
                <w:lang w:val="it-IT"/>
              </w:rPr>
              <w:t>value</w:t>
            </w:r>
            <w:proofErr w:type="spellEnd"/>
          </w:p>
        </w:tc>
      </w:tr>
      <w:tr w:rsidR="00B745AC" w:rsidRPr="00B61210" w14:paraId="33C96F85" w14:textId="5FE2E918" w:rsidTr="00635322">
        <w:trPr>
          <w:trHeight w:val="302"/>
        </w:trPr>
        <w:tc>
          <w:tcPr>
            <w:tcW w:w="797" w:type="dxa"/>
            <w:vMerge w:val="restart"/>
          </w:tcPr>
          <w:p w14:paraId="1F0CF64B" w14:textId="77777777" w:rsidR="00B745AC" w:rsidRPr="00B61210" w:rsidRDefault="00B745AC" w:rsidP="004C3A4C">
            <w:pPr>
              <w:pStyle w:val="C-TableText"/>
              <w:spacing w:after="0" w:line="276" w:lineRule="auto"/>
              <w:ind w:left="-55" w:right="-105"/>
              <w:rPr>
                <w:b/>
                <w:bCs/>
                <w:sz w:val="24"/>
                <w:szCs w:val="24"/>
              </w:rPr>
            </w:pPr>
            <w:r w:rsidRPr="00B61210">
              <w:rPr>
                <w:b/>
                <w:bCs/>
                <w:sz w:val="24"/>
                <w:szCs w:val="24"/>
              </w:rPr>
              <w:t>Day 8</w:t>
            </w:r>
          </w:p>
        </w:tc>
        <w:tc>
          <w:tcPr>
            <w:tcW w:w="956" w:type="dxa"/>
          </w:tcPr>
          <w:p w14:paraId="4F514EA5" w14:textId="77777777" w:rsidR="00B745AC" w:rsidRPr="00B61210" w:rsidRDefault="00B745AC" w:rsidP="004C3A4C">
            <w:pPr>
              <w:pStyle w:val="C-TableText"/>
              <w:spacing w:after="0" w:line="276" w:lineRule="auto"/>
              <w:ind w:left="-55" w:right="-150"/>
              <w:rPr>
                <w:sz w:val="24"/>
                <w:szCs w:val="24"/>
              </w:rPr>
            </w:pPr>
            <w:r w:rsidRPr="00B61210">
              <w:rPr>
                <w:sz w:val="24"/>
                <w:szCs w:val="24"/>
              </w:rPr>
              <w:t>All IEP</w:t>
            </w:r>
          </w:p>
        </w:tc>
        <w:tc>
          <w:tcPr>
            <w:tcW w:w="2472" w:type="dxa"/>
          </w:tcPr>
          <w:p w14:paraId="7D430101" w14:textId="77777777" w:rsidR="00B745AC" w:rsidRPr="00B61210" w:rsidRDefault="00B745AC" w:rsidP="004C3A4C">
            <w:pPr>
              <w:pStyle w:val="C-TableText"/>
              <w:spacing w:after="0" w:line="276" w:lineRule="auto"/>
              <w:ind w:left="-55" w:right="-102"/>
              <w:rPr>
                <w:sz w:val="24"/>
                <w:szCs w:val="24"/>
              </w:rPr>
            </w:pPr>
            <w:r w:rsidRPr="00B61210">
              <w:rPr>
                <w:sz w:val="24"/>
                <w:szCs w:val="24"/>
              </w:rPr>
              <w:t>All IEP</w:t>
            </w:r>
          </w:p>
        </w:tc>
        <w:tc>
          <w:tcPr>
            <w:tcW w:w="3030" w:type="dxa"/>
            <w:shd w:val="clear" w:color="auto" w:fill="auto"/>
          </w:tcPr>
          <w:p w14:paraId="0E8A873E" w14:textId="4B581BE0" w:rsidR="00B745AC" w:rsidRPr="00B61210" w:rsidRDefault="00B745AC" w:rsidP="004C3A4C">
            <w:pPr>
              <w:pStyle w:val="C-TableText"/>
              <w:spacing w:after="0" w:line="276" w:lineRule="auto"/>
              <w:ind w:left="-55" w:right="-109"/>
              <w:rPr>
                <w:sz w:val="24"/>
                <w:szCs w:val="24"/>
              </w:rPr>
            </w:pPr>
            <w:r w:rsidRPr="00B61210">
              <w:rPr>
                <w:sz w:val="24"/>
                <w:szCs w:val="24"/>
              </w:rPr>
              <w:t>1169/2510 (46.6) [44.6, 48.5]</w:t>
            </w:r>
          </w:p>
        </w:tc>
        <w:tc>
          <w:tcPr>
            <w:tcW w:w="2460" w:type="dxa"/>
            <w:shd w:val="clear" w:color="auto" w:fill="auto"/>
          </w:tcPr>
          <w:p w14:paraId="7372FD02" w14:textId="1B95CC0F" w:rsidR="00B745AC" w:rsidRPr="00B61210" w:rsidRDefault="00B745AC" w:rsidP="004C3A4C">
            <w:pPr>
              <w:pStyle w:val="C-TableText"/>
              <w:spacing w:after="0" w:line="276" w:lineRule="auto"/>
              <w:ind w:left="-55" w:right="-98"/>
              <w:rPr>
                <w:sz w:val="24"/>
                <w:szCs w:val="24"/>
              </w:rPr>
            </w:pPr>
            <w:r w:rsidRPr="00B61210">
              <w:rPr>
                <w:sz w:val="24"/>
                <w:szCs w:val="24"/>
              </w:rPr>
              <w:t>2/419 (0.5) [0.1, 1.7]</w:t>
            </w:r>
          </w:p>
        </w:tc>
        <w:tc>
          <w:tcPr>
            <w:tcW w:w="2430" w:type="dxa"/>
          </w:tcPr>
          <w:p w14:paraId="1D612B5E" w14:textId="2B404B83" w:rsidR="00B745AC" w:rsidRPr="00B61210" w:rsidRDefault="00B745AC" w:rsidP="004C3A4C">
            <w:pPr>
              <w:pStyle w:val="C-TableText"/>
              <w:spacing w:after="0" w:line="276" w:lineRule="auto"/>
              <w:ind w:left="-55" w:right="-182"/>
              <w:rPr>
                <w:sz w:val="24"/>
                <w:szCs w:val="24"/>
              </w:rPr>
            </w:pPr>
            <w:r w:rsidRPr="00B61210">
              <w:rPr>
                <w:sz w:val="24"/>
                <w:szCs w:val="24"/>
              </w:rPr>
              <w:t>46.1 [43.8, 48.1]</w:t>
            </w:r>
            <w:r>
              <w:rPr>
                <w:rStyle w:val="CommentReference"/>
                <w:lang w:val="en-CA"/>
              </w:rPr>
              <w:t xml:space="preserve"> </w:t>
            </w:r>
          </w:p>
        </w:tc>
        <w:tc>
          <w:tcPr>
            <w:tcW w:w="1170" w:type="dxa"/>
          </w:tcPr>
          <w:p w14:paraId="1F1517C9" w14:textId="4A4AE1D3" w:rsidR="00B745AC" w:rsidRPr="00B61210" w:rsidRDefault="00B745AC" w:rsidP="004C3A4C">
            <w:pPr>
              <w:pStyle w:val="C-TableText"/>
              <w:spacing w:after="0" w:line="276" w:lineRule="auto"/>
              <w:ind w:left="-55" w:right="-182"/>
              <w:rPr>
                <w:sz w:val="24"/>
                <w:szCs w:val="24"/>
              </w:rPr>
            </w:pPr>
            <w:r w:rsidRPr="00B745AC">
              <w:rPr>
                <w:sz w:val="24"/>
                <w:szCs w:val="24"/>
              </w:rPr>
              <w:t>&lt;0.0001</w:t>
            </w:r>
          </w:p>
        </w:tc>
      </w:tr>
      <w:tr w:rsidR="00B745AC" w:rsidRPr="00B61210" w14:paraId="68D243E3" w14:textId="14C05A01" w:rsidTr="00635322">
        <w:trPr>
          <w:trHeight w:val="302"/>
        </w:trPr>
        <w:tc>
          <w:tcPr>
            <w:tcW w:w="797" w:type="dxa"/>
            <w:vMerge/>
          </w:tcPr>
          <w:p w14:paraId="51C807E6" w14:textId="77777777" w:rsidR="00B745AC" w:rsidRPr="00B61210" w:rsidRDefault="00B745AC" w:rsidP="004C3A4C">
            <w:pPr>
              <w:pStyle w:val="C-TableText"/>
              <w:spacing w:after="0" w:line="276" w:lineRule="auto"/>
              <w:ind w:left="-55" w:right="-105"/>
              <w:rPr>
                <w:sz w:val="24"/>
                <w:szCs w:val="24"/>
              </w:rPr>
            </w:pPr>
          </w:p>
        </w:tc>
        <w:tc>
          <w:tcPr>
            <w:tcW w:w="956" w:type="dxa"/>
            <w:vMerge w:val="restart"/>
          </w:tcPr>
          <w:p w14:paraId="01E3E072" w14:textId="77777777" w:rsidR="00B745AC" w:rsidRPr="00B61210" w:rsidRDefault="00B745AC" w:rsidP="004C3A4C">
            <w:pPr>
              <w:pStyle w:val="C-TableText"/>
              <w:spacing w:after="0" w:line="276" w:lineRule="auto"/>
              <w:ind w:left="-55" w:right="-150"/>
              <w:rPr>
                <w:sz w:val="24"/>
                <w:szCs w:val="24"/>
              </w:rPr>
            </w:pPr>
            <w:r w:rsidRPr="00B61210">
              <w:rPr>
                <w:sz w:val="24"/>
                <w:szCs w:val="24"/>
              </w:rPr>
              <w:t>Sex</w:t>
            </w:r>
          </w:p>
        </w:tc>
        <w:tc>
          <w:tcPr>
            <w:tcW w:w="2472" w:type="dxa"/>
          </w:tcPr>
          <w:p w14:paraId="1E261962" w14:textId="77777777" w:rsidR="00B745AC" w:rsidRPr="00B61210" w:rsidRDefault="00B745AC" w:rsidP="004C3A4C">
            <w:pPr>
              <w:pStyle w:val="C-TableText"/>
              <w:spacing w:after="0" w:line="276" w:lineRule="auto"/>
              <w:ind w:left="-55" w:right="-102"/>
              <w:rPr>
                <w:sz w:val="24"/>
                <w:szCs w:val="24"/>
              </w:rPr>
            </w:pPr>
            <w:r w:rsidRPr="00B61210">
              <w:rPr>
                <w:sz w:val="24"/>
                <w:szCs w:val="24"/>
              </w:rPr>
              <w:t>Male</w:t>
            </w:r>
          </w:p>
        </w:tc>
        <w:tc>
          <w:tcPr>
            <w:tcW w:w="3030" w:type="dxa"/>
            <w:shd w:val="clear" w:color="auto" w:fill="auto"/>
          </w:tcPr>
          <w:p w14:paraId="36A87F46" w14:textId="4E8A5D4A" w:rsidR="00B745AC" w:rsidRPr="00B61210" w:rsidRDefault="00B745AC" w:rsidP="004C3A4C">
            <w:pPr>
              <w:pStyle w:val="C-TableText"/>
              <w:spacing w:after="0" w:line="276" w:lineRule="auto"/>
              <w:ind w:left="-55" w:right="-109"/>
              <w:rPr>
                <w:sz w:val="24"/>
                <w:szCs w:val="24"/>
              </w:rPr>
            </w:pPr>
            <w:r w:rsidRPr="00B61210">
              <w:rPr>
                <w:sz w:val="24"/>
                <w:szCs w:val="24"/>
              </w:rPr>
              <w:t>516/1216 (42.4) [39.7, 45.2]</w:t>
            </w:r>
          </w:p>
        </w:tc>
        <w:tc>
          <w:tcPr>
            <w:tcW w:w="2460" w:type="dxa"/>
            <w:shd w:val="clear" w:color="auto" w:fill="auto"/>
          </w:tcPr>
          <w:p w14:paraId="79277386" w14:textId="164C8A58" w:rsidR="00B745AC" w:rsidRPr="00B61210" w:rsidRDefault="00B745AC" w:rsidP="004C3A4C">
            <w:pPr>
              <w:pStyle w:val="C-TableText"/>
              <w:spacing w:after="0" w:line="276" w:lineRule="auto"/>
              <w:ind w:left="-55" w:right="-98"/>
              <w:rPr>
                <w:sz w:val="24"/>
                <w:szCs w:val="24"/>
              </w:rPr>
            </w:pPr>
            <w:r w:rsidRPr="00B61210">
              <w:rPr>
                <w:sz w:val="24"/>
                <w:szCs w:val="24"/>
              </w:rPr>
              <w:t>1/207 (0.5) [0.1, 2.7]</w:t>
            </w:r>
          </w:p>
        </w:tc>
        <w:tc>
          <w:tcPr>
            <w:tcW w:w="2430" w:type="dxa"/>
          </w:tcPr>
          <w:p w14:paraId="7987C660" w14:textId="3A9EB1E1" w:rsidR="00B745AC" w:rsidRPr="00B61210" w:rsidRDefault="00B745AC" w:rsidP="004C3A4C">
            <w:pPr>
              <w:pStyle w:val="C-TableText"/>
              <w:spacing w:after="0" w:line="276" w:lineRule="auto"/>
              <w:ind w:left="-55" w:right="-182"/>
              <w:rPr>
                <w:sz w:val="24"/>
                <w:szCs w:val="24"/>
              </w:rPr>
            </w:pPr>
            <w:r w:rsidRPr="00B61210">
              <w:rPr>
                <w:sz w:val="24"/>
                <w:szCs w:val="24"/>
              </w:rPr>
              <w:t>42.0 [38.4, 44.8]</w:t>
            </w:r>
          </w:p>
        </w:tc>
        <w:tc>
          <w:tcPr>
            <w:tcW w:w="1170" w:type="dxa"/>
          </w:tcPr>
          <w:p w14:paraId="324999A1" w14:textId="3E6B2FFC" w:rsidR="00B745AC" w:rsidRPr="00B61210" w:rsidRDefault="00B745AC" w:rsidP="004C3A4C">
            <w:pPr>
              <w:pStyle w:val="C-TableText"/>
              <w:spacing w:after="0" w:line="276" w:lineRule="auto"/>
              <w:ind w:left="-55" w:right="-182"/>
              <w:rPr>
                <w:sz w:val="24"/>
                <w:szCs w:val="24"/>
              </w:rPr>
            </w:pPr>
            <w:r w:rsidRPr="00B745AC">
              <w:rPr>
                <w:sz w:val="24"/>
                <w:szCs w:val="24"/>
              </w:rPr>
              <w:t>&lt;0.0001</w:t>
            </w:r>
          </w:p>
        </w:tc>
      </w:tr>
      <w:tr w:rsidR="00B745AC" w:rsidRPr="00B61210" w14:paraId="7BD02DEF" w14:textId="7BEB941B" w:rsidTr="00635322">
        <w:trPr>
          <w:trHeight w:val="302"/>
        </w:trPr>
        <w:tc>
          <w:tcPr>
            <w:tcW w:w="797" w:type="dxa"/>
            <w:vMerge/>
          </w:tcPr>
          <w:p w14:paraId="658354C6" w14:textId="77777777" w:rsidR="00B745AC" w:rsidRPr="00B61210" w:rsidRDefault="00B745AC" w:rsidP="004C3A4C">
            <w:pPr>
              <w:pStyle w:val="C-TableText"/>
              <w:spacing w:after="0" w:line="276" w:lineRule="auto"/>
              <w:ind w:left="-55" w:right="-105"/>
              <w:rPr>
                <w:sz w:val="24"/>
                <w:szCs w:val="24"/>
              </w:rPr>
            </w:pPr>
          </w:p>
        </w:tc>
        <w:tc>
          <w:tcPr>
            <w:tcW w:w="956" w:type="dxa"/>
            <w:vMerge/>
          </w:tcPr>
          <w:p w14:paraId="7A580CB0" w14:textId="77777777" w:rsidR="00B745AC" w:rsidRPr="00B61210" w:rsidRDefault="00B745AC" w:rsidP="004C3A4C">
            <w:pPr>
              <w:pStyle w:val="C-TableText"/>
              <w:spacing w:after="0" w:line="276" w:lineRule="auto"/>
              <w:ind w:left="-55" w:right="-150"/>
              <w:rPr>
                <w:sz w:val="24"/>
                <w:szCs w:val="24"/>
              </w:rPr>
            </w:pPr>
          </w:p>
        </w:tc>
        <w:tc>
          <w:tcPr>
            <w:tcW w:w="2472" w:type="dxa"/>
          </w:tcPr>
          <w:p w14:paraId="1EEBB732" w14:textId="77777777" w:rsidR="00B745AC" w:rsidRPr="00B61210" w:rsidRDefault="00B745AC" w:rsidP="004C3A4C">
            <w:pPr>
              <w:pStyle w:val="C-TableText"/>
              <w:spacing w:after="0" w:line="276" w:lineRule="auto"/>
              <w:ind w:left="-55" w:right="-102"/>
              <w:rPr>
                <w:sz w:val="24"/>
                <w:szCs w:val="24"/>
              </w:rPr>
            </w:pPr>
            <w:r w:rsidRPr="00B61210">
              <w:rPr>
                <w:sz w:val="24"/>
                <w:szCs w:val="24"/>
              </w:rPr>
              <w:t>Female</w:t>
            </w:r>
          </w:p>
        </w:tc>
        <w:tc>
          <w:tcPr>
            <w:tcW w:w="3030" w:type="dxa"/>
            <w:shd w:val="clear" w:color="auto" w:fill="auto"/>
          </w:tcPr>
          <w:p w14:paraId="53DFCB5C" w14:textId="01958040" w:rsidR="00B745AC" w:rsidRPr="00B61210" w:rsidRDefault="00B745AC" w:rsidP="004C3A4C">
            <w:pPr>
              <w:pStyle w:val="C-TableText"/>
              <w:spacing w:after="0" w:line="276" w:lineRule="auto"/>
              <w:ind w:left="-55" w:right="-109"/>
              <w:rPr>
                <w:sz w:val="24"/>
                <w:szCs w:val="24"/>
              </w:rPr>
            </w:pPr>
            <w:r w:rsidRPr="00B61210">
              <w:rPr>
                <w:sz w:val="24"/>
                <w:szCs w:val="24"/>
              </w:rPr>
              <w:t>653/1294 (50.5) [47.7, 53.2]</w:t>
            </w:r>
          </w:p>
        </w:tc>
        <w:tc>
          <w:tcPr>
            <w:tcW w:w="2460" w:type="dxa"/>
            <w:shd w:val="clear" w:color="auto" w:fill="auto"/>
          </w:tcPr>
          <w:p w14:paraId="4B896C3A" w14:textId="1FB27252" w:rsidR="00B745AC" w:rsidRPr="00B61210" w:rsidRDefault="00B745AC" w:rsidP="004C3A4C">
            <w:pPr>
              <w:pStyle w:val="C-TableText"/>
              <w:spacing w:after="0" w:line="276" w:lineRule="auto"/>
              <w:ind w:left="-55" w:right="-98"/>
              <w:rPr>
                <w:sz w:val="24"/>
                <w:szCs w:val="24"/>
              </w:rPr>
            </w:pPr>
            <w:r w:rsidRPr="00B61210">
              <w:rPr>
                <w:sz w:val="24"/>
                <w:szCs w:val="24"/>
              </w:rPr>
              <w:t>1/212 (0.5) [0.1, 2.6]</w:t>
            </w:r>
          </w:p>
        </w:tc>
        <w:tc>
          <w:tcPr>
            <w:tcW w:w="2430" w:type="dxa"/>
          </w:tcPr>
          <w:p w14:paraId="7209C4CF" w14:textId="19470E46" w:rsidR="00B745AC" w:rsidRPr="00B61210" w:rsidRDefault="00B745AC" w:rsidP="004C3A4C">
            <w:pPr>
              <w:pStyle w:val="C-TableText"/>
              <w:spacing w:after="0" w:line="276" w:lineRule="auto"/>
              <w:ind w:left="-55" w:right="-182"/>
              <w:rPr>
                <w:sz w:val="24"/>
                <w:szCs w:val="24"/>
              </w:rPr>
            </w:pPr>
            <w:r w:rsidRPr="00B61210">
              <w:rPr>
                <w:sz w:val="24"/>
                <w:szCs w:val="24"/>
              </w:rPr>
              <w:t>50.0 [46.5, 52.7]</w:t>
            </w:r>
          </w:p>
        </w:tc>
        <w:tc>
          <w:tcPr>
            <w:tcW w:w="1170" w:type="dxa"/>
          </w:tcPr>
          <w:p w14:paraId="179DC620" w14:textId="106E2B90" w:rsidR="00B745AC" w:rsidRPr="00B61210" w:rsidRDefault="00B745AC" w:rsidP="004C3A4C">
            <w:pPr>
              <w:pStyle w:val="C-TableText"/>
              <w:spacing w:after="0" w:line="276" w:lineRule="auto"/>
              <w:ind w:left="-55" w:right="-182"/>
              <w:rPr>
                <w:sz w:val="24"/>
                <w:szCs w:val="24"/>
              </w:rPr>
            </w:pPr>
            <w:r w:rsidRPr="00B745AC">
              <w:rPr>
                <w:sz w:val="24"/>
                <w:szCs w:val="24"/>
              </w:rPr>
              <w:t>&lt;0.0001</w:t>
            </w:r>
          </w:p>
        </w:tc>
      </w:tr>
      <w:tr w:rsidR="00B745AC" w:rsidRPr="00B61210" w14:paraId="3B9AC0FD" w14:textId="682AB2C8" w:rsidTr="00635322">
        <w:trPr>
          <w:trHeight w:val="302"/>
        </w:trPr>
        <w:tc>
          <w:tcPr>
            <w:tcW w:w="797" w:type="dxa"/>
            <w:vMerge/>
          </w:tcPr>
          <w:p w14:paraId="7C7F2A06" w14:textId="77777777" w:rsidR="00B745AC" w:rsidRPr="00B61210" w:rsidRDefault="00B745AC" w:rsidP="004C3A4C">
            <w:pPr>
              <w:pStyle w:val="C-TableText"/>
              <w:spacing w:after="0" w:line="276" w:lineRule="auto"/>
              <w:ind w:left="-55" w:right="-105"/>
              <w:rPr>
                <w:sz w:val="24"/>
                <w:szCs w:val="24"/>
              </w:rPr>
            </w:pPr>
          </w:p>
        </w:tc>
        <w:tc>
          <w:tcPr>
            <w:tcW w:w="956" w:type="dxa"/>
            <w:vMerge w:val="restart"/>
          </w:tcPr>
          <w:p w14:paraId="357C204A" w14:textId="77777777" w:rsidR="00B745AC" w:rsidRPr="00B61210" w:rsidRDefault="00B745AC" w:rsidP="004C3A4C">
            <w:pPr>
              <w:pStyle w:val="C-TableText"/>
              <w:spacing w:after="0" w:line="276" w:lineRule="auto"/>
              <w:ind w:left="-55" w:right="-150"/>
              <w:rPr>
                <w:sz w:val="24"/>
                <w:szCs w:val="24"/>
              </w:rPr>
            </w:pPr>
            <w:r w:rsidRPr="00B61210">
              <w:rPr>
                <w:sz w:val="24"/>
                <w:szCs w:val="24"/>
              </w:rPr>
              <w:t>Race</w:t>
            </w:r>
          </w:p>
        </w:tc>
        <w:tc>
          <w:tcPr>
            <w:tcW w:w="2472" w:type="dxa"/>
          </w:tcPr>
          <w:p w14:paraId="75EF9750" w14:textId="77777777" w:rsidR="00B745AC" w:rsidRPr="00B61210" w:rsidRDefault="00B745AC" w:rsidP="004C3A4C">
            <w:pPr>
              <w:pStyle w:val="C-TableText"/>
              <w:spacing w:after="0" w:line="276" w:lineRule="auto"/>
              <w:ind w:left="-55" w:right="-102"/>
              <w:rPr>
                <w:sz w:val="24"/>
                <w:szCs w:val="24"/>
              </w:rPr>
            </w:pPr>
            <w:r w:rsidRPr="00B61210">
              <w:rPr>
                <w:sz w:val="24"/>
                <w:szCs w:val="24"/>
              </w:rPr>
              <w:t>White</w:t>
            </w:r>
          </w:p>
        </w:tc>
        <w:tc>
          <w:tcPr>
            <w:tcW w:w="3030" w:type="dxa"/>
            <w:shd w:val="clear" w:color="auto" w:fill="auto"/>
          </w:tcPr>
          <w:p w14:paraId="038CCF81" w14:textId="376F2F9C" w:rsidR="00B745AC" w:rsidRPr="00B61210" w:rsidRDefault="00B745AC" w:rsidP="004C3A4C">
            <w:pPr>
              <w:pStyle w:val="C-TableText"/>
              <w:spacing w:after="0" w:line="276" w:lineRule="auto"/>
              <w:ind w:left="-55" w:right="-109"/>
              <w:rPr>
                <w:sz w:val="24"/>
                <w:szCs w:val="24"/>
              </w:rPr>
            </w:pPr>
            <w:r w:rsidRPr="00B61210">
              <w:rPr>
                <w:sz w:val="24"/>
                <w:szCs w:val="24"/>
              </w:rPr>
              <w:t>862/1853 (46.5) [44.3, 48.8]</w:t>
            </w:r>
          </w:p>
        </w:tc>
        <w:tc>
          <w:tcPr>
            <w:tcW w:w="2460" w:type="dxa"/>
            <w:shd w:val="clear" w:color="auto" w:fill="auto"/>
          </w:tcPr>
          <w:p w14:paraId="4C0129A8" w14:textId="2495476F" w:rsidR="00B745AC" w:rsidRPr="00B61210" w:rsidRDefault="00B745AC" w:rsidP="004C3A4C">
            <w:pPr>
              <w:pStyle w:val="C-TableText"/>
              <w:spacing w:after="0" w:line="276" w:lineRule="auto"/>
              <w:ind w:left="-55" w:right="-98"/>
              <w:rPr>
                <w:sz w:val="24"/>
                <w:szCs w:val="24"/>
              </w:rPr>
            </w:pPr>
            <w:r w:rsidRPr="00B61210">
              <w:rPr>
                <w:sz w:val="24"/>
                <w:szCs w:val="24"/>
              </w:rPr>
              <w:t>2/313 (0.6) [0.2, 2.3]</w:t>
            </w:r>
          </w:p>
        </w:tc>
        <w:tc>
          <w:tcPr>
            <w:tcW w:w="2430" w:type="dxa"/>
          </w:tcPr>
          <w:p w14:paraId="63A7E8CC" w14:textId="1A24DF68" w:rsidR="00B745AC" w:rsidRPr="00B61210" w:rsidRDefault="00B745AC" w:rsidP="004C3A4C">
            <w:pPr>
              <w:pStyle w:val="C-TableText"/>
              <w:spacing w:after="0" w:line="276" w:lineRule="auto"/>
              <w:ind w:left="-55" w:right="-182"/>
              <w:rPr>
                <w:sz w:val="24"/>
                <w:szCs w:val="24"/>
              </w:rPr>
            </w:pPr>
            <w:r w:rsidRPr="00B61210">
              <w:rPr>
                <w:sz w:val="24"/>
                <w:szCs w:val="24"/>
              </w:rPr>
              <w:t>45.9 [43.1, 48.2]</w:t>
            </w:r>
          </w:p>
        </w:tc>
        <w:tc>
          <w:tcPr>
            <w:tcW w:w="1170" w:type="dxa"/>
          </w:tcPr>
          <w:p w14:paraId="491999A4" w14:textId="36DEBBD5" w:rsidR="00B745AC" w:rsidRPr="00B61210" w:rsidRDefault="00B745AC" w:rsidP="004C3A4C">
            <w:pPr>
              <w:pStyle w:val="C-TableText"/>
              <w:spacing w:after="0" w:line="276" w:lineRule="auto"/>
              <w:ind w:left="-55" w:right="-182"/>
              <w:rPr>
                <w:sz w:val="24"/>
                <w:szCs w:val="24"/>
              </w:rPr>
            </w:pPr>
            <w:r w:rsidRPr="00B745AC">
              <w:rPr>
                <w:sz w:val="24"/>
                <w:szCs w:val="24"/>
              </w:rPr>
              <w:t>&lt;0.0001</w:t>
            </w:r>
          </w:p>
        </w:tc>
      </w:tr>
      <w:tr w:rsidR="00B745AC" w:rsidRPr="00B61210" w14:paraId="645075F5" w14:textId="4092C11B" w:rsidTr="00635322">
        <w:trPr>
          <w:trHeight w:val="302"/>
        </w:trPr>
        <w:tc>
          <w:tcPr>
            <w:tcW w:w="797" w:type="dxa"/>
            <w:vMerge/>
          </w:tcPr>
          <w:p w14:paraId="3AEA6C72" w14:textId="77777777" w:rsidR="00B745AC" w:rsidRPr="00B61210" w:rsidRDefault="00B745AC" w:rsidP="004C3A4C">
            <w:pPr>
              <w:pStyle w:val="C-TableText"/>
              <w:spacing w:after="0" w:line="276" w:lineRule="auto"/>
              <w:ind w:left="-55" w:right="-105"/>
              <w:rPr>
                <w:sz w:val="24"/>
                <w:szCs w:val="24"/>
              </w:rPr>
            </w:pPr>
          </w:p>
        </w:tc>
        <w:tc>
          <w:tcPr>
            <w:tcW w:w="956" w:type="dxa"/>
            <w:vMerge/>
          </w:tcPr>
          <w:p w14:paraId="4E4F36A4" w14:textId="77777777" w:rsidR="00B745AC" w:rsidRPr="00B61210" w:rsidRDefault="00B745AC" w:rsidP="004C3A4C">
            <w:pPr>
              <w:pStyle w:val="C-TableText"/>
              <w:spacing w:after="0" w:line="276" w:lineRule="auto"/>
              <w:ind w:left="-55" w:right="-150"/>
              <w:rPr>
                <w:sz w:val="24"/>
                <w:szCs w:val="24"/>
              </w:rPr>
            </w:pPr>
          </w:p>
        </w:tc>
        <w:tc>
          <w:tcPr>
            <w:tcW w:w="2472" w:type="dxa"/>
          </w:tcPr>
          <w:p w14:paraId="4FF01AA0" w14:textId="77777777" w:rsidR="00B745AC" w:rsidRPr="00B61210" w:rsidRDefault="00B745AC" w:rsidP="004C3A4C">
            <w:pPr>
              <w:pStyle w:val="C-TableText"/>
              <w:spacing w:after="0" w:line="276" w:lineRule="auto"/>
              <w:ind w:left="-55" w:right="-102"/>
              <w:rPr>
                <w:sz w:val="24"/>
                <w:szCs w:val="24"/>
              </w:rPr>
            </w:pPr>
            <w:r w:rsidRPr="00B61210">
              <w:rPr>
                <w:sz w:val="24"/>
                <w:szCs w:val="24"/>
              </w:rPr>
              <w:t>Non-White</w:t>
            </w:r>
          </w:p>
        </w:tc>
        <w:tc>
          <w:tcPr>
            <w:tcW w:w="3030" w:type="dxa"/>
            <w:shd w:val="clear" w:color="auto" w:fill="auto"/>
          </w:tcPr>
          <w:p w14:paraId="493A5F4A" w14:textId="695E6FD4" w:rsidR="00B745AC" w:rsidRPr="00B61210" w:rsidRDefault="00B745AC" w:rsidP="004C3A4C">
            <w:pPr>
              <w:pStyle w:val="C-TableText"/>
              <w:spacing w:after="0" w:line="276" w:lineRule="auto"/>
              <w:ind w:left="-55" w:right="-109"/>
              <w:rPr>
                <w:sz w:val="24"/>
                <w:szCs w:val="24"/>
              </w:rPr>
            </w:pPr>
            <w:r w:rsidRPr="00B61210">
              <w:rPr>
                <w:sz w:val="24"/>
                <w:szCs w:val="24"/>
              </w:rPr>
              <w:t>297/638 (46.6) [42.7, 50.4]</w:t>
            </w:r>
          </w:p>
        </w:tc>
        <w:tc>
          <w:tcPr>
            <w:tcW w:w="2460" w:type="dxa"/>
            <w:shd w:val="clear" w:color="auto" w:fill="auto"/>
          </w:tcPr>
          <w:p w14:paraId="5F667AB0" w14:textId="5B56E5E1" w:rsidR="00B745AC" w:rsidRPr="00B61210" w:rsidRDefault="00B745AC" w:rsidP="004C3A4C">
            <w:pPr>
              <w:pStyle w:val="C-TableText"/>
              <w:spacing w:after="0" w:line="276" w:lineRule="auto"/>
              <w:ind w:left="-55" w:right="-98"/>
              <w:rPr>
                <w:sz w:val="24"/>
                <w:szCs w:val="24"/>
              </w:rPr>
            </w:pPr>
            <w:r w:rsidRPr="00B61210">
              <w:rPr>
                <w:sz w:val="24"/>
                <w:szCs w:val="24"/>
              </w:rPr>
              <w:t>0/102 (0.0) [0.0, 3.6]</w:t>
            </w:r>
          </w:p>
        </w:tc>
        <w:tc>
          <w:tcPr>
            <w:tcW w:w="2430" w:type="dxa"/>
          </w:tcPr>
          <w:p w14:paraId="797DA5D9" w14:textId="72A639EC" w:rsidR="00B745AC" w:rsidRPr="00B61210" w:rsidRDefault="00B745AC" w:rsidP="004C3A4C">
            <w:pPr>
              <w:pStyle w:val="C-TableText"/>
              <w:spacing w:after="0" w:line="276" w:lineRule="auto"/>
              <w:ind w:left="-55" w:right="-182"/>
              <w:rPr>
                <w:sz w:val="24"/>
                <w:szCs w:val="24"/>
              </w:rPr>
            </w:pPr>
            <w:r w:rsidRPr="00B61210">
              <w:rPr>
                <w:sz w:val="24"/>
                <w:szCs w:val="24"/>
              </w:rPr>
              <w:t>46.6 [41.3, 50.4]</w:t>
            </w:r>
          </w:p>
        </w:tc>
        <w:tc>
          <w:tcPr>
            <w:tcW w:w="1170" w:type="dxa"/>
          </w:tcPr>
          <w:p w14:paraId="59070DBC" w14:textId="65082983" w:rsidR="00B745AC" w:rsidRPr="00B61210" w:rsidRDefault="00B745AC" w:rsidP="004C3A4C">
            <w:pPr>
              <w:pStyle w:val="C-TableText"/>
              <w:spacing w:after="0" w:line="276" w:lineRule="auto"/>
              <w:ind w:left="-55" w:right="-182"/>
              <w:rPr>
                <w:sz w:val="24"/>
                <w:szCs w:val="24"/>
              </w:rPr>
            </w:pPr>
            <w:r w:rsidRPr="00B745AC">
              <w:rPr>
                <w:sz w:val="24"/>
                <w:szCs w:val="24"/>
              </w:rPr>
              <w:t>&lt;0.0001</w:t>
            </w:r>
          </w:p>
        </w:tc>
      </w:tr>
      <w:tr w:rsidR="00B745AC" w:rsidRPr="00B61210" w14:paraId="16D23C59" w14:textId="6C5256ED" w:rsidTr="00635322">
        <w:trPr>
          <w:trHeight w:val="302"/>
        </w:trPr>
        <w:tc>
          <w:tcPr>
            <w:tcW w:w="797" w:type="dxa"/>
            <w:vMerge/>
            <w:vAlign w:val="bottom"/>
          </w:tcPr>
          <w:p w14:paraId="7DCA2938" w14:textId="77777777" w:rsidR="00B745AC" w:rsidRPr="00B61210" w:rsidRDefault="00B745AC" w:rsidP="004C3A4C">
            <w:pPr>
              <w:pStyle w:val="C-TableText"/>
              <w:spacing w:after="0" w:line="276" w:lineRule="auto"/>
              <w:ind w:left="-55" w:right="-105"/>
              <w:rPr>
                <w:sz w:val="24"/>
                <w:szCs w:val="24"/>
              </w:rPr>
            </w:pPr>
          </w:p>
        </w:tc>
        <w:tc>
          <w:tcPr>
            <w:tcW w:w="956" w:type="dxa"/>
            <w:vMerge w:val="restart"/>
          </w:tcPr>
          <w:p w14:paraId="4F9C34CA" w14:textId="77777777" w:rsidR="00B745AC" w:rsidRPr="00B61210" w:rsidRDefault="00B745AC" w:rsidP="004C3A4C">
            <w:pPr>
              <w:pStyle w:val="C-TableText"/>
              <w:spacing w:after="0" w:line="276" w:lineRule="auto"/>
              <w:ind w:left="-55" w:right="-150"/>
              <w:rPr>
                <w:sz w:val="24"/>
                <w:szCs w:val="24"/>
              </w:rPr>
            </w:pPr>
            <w:r w:rsidRPr="00B61210">
              <w:rPr>
                <w:sz w:val="24"/>
                <w:szCs w:val="24"/>
              </w:rPr>
              <w:t>Ethnicity</w:t>
            </w:r>
          </w:p>
        </w:tc>
        <w:tc>
          <w:tcPr>
            <w:tcW w:w="2472" w:type="dxa"/>
          </w:tcPr>
          <w:p w14:paraId="36A21581" w14:textId="77777777" w:rsidR="00B745AC" w:rsidRPr="00B61210" w:rsidRDefault="00B745AC" w:rsidP="004C3A4C">
            <w:pPr>
              <w:pStyle w:val="C-TableText"/>
              <w:spacing w:after="0" w:line="276" w:lineRule="auto"/>
              <w:ind w:left="-55" w:right="-15"/>
              <w:rPr>
                <w:sz w:val="24"/>
                <w:szCs w:val="24"/>
              </w:rPr>
            </w:pPr>
            <w:r w:rsidRPr="00B61210">
              <w:rPr>
                <w:sz w:val="24"/>
                <w:szCs w:val="24"/>
              </w:rPr>
              <w:t>Non-Hispanic or Latino</w:t>
            </w:r>
          </w:p>
        </w:tc>
        <w:tc>
          <w:tcPr>
            <w:tcW w:w="3030" w:type="dxa"/>
            <w:shd w:val="clear" w:color="auto" w:fill="auto"/>
          </w:tcPr>
          <w:p w14:paraId="031FD3D4" w14:textId="15685124" w:rsidR="00B745AC" w:rsidRPr="00B61210" w:rsidRDefault="00B745AC" w:rsidP="004C3A4C">
            <w:pPr>
              <w:pStyle w:val="C-TableText"/>
              <w:spacing w:after="0" w:line="276" w:lineRule="auto"/>
              <w:ind w:left="-55" w:right="-109"/>
              <w:rPr>
                <w:sz w:val="24"/>
                <w:szCs w:val="24"/>
              </w:rPr>
            </w:pPr>
            <w:r w:rsidRPr="00B61210">
              <w:rPr>
                <w:sz w:val="24"/>
                <w:szCs w:val="24"/>
              </w:rPr>
              <w:t>927/2013 (46.1) [43.9, 48.2]</w:t>
            </w:r>
          </w:p>
        </w:tc>
        <w:tc>
          <w:tcPr>
            <w:tcW w:w="2460" w:type="dxa"/>
            <w:shd w:val="clear" w:color="auto" w:fill="auto"/>
          </w:tcPr>
          <w:p w14:paraId="770E16F2" w14:textId="78990705" w:rsidR="00B745AC" w:rsidRPr="00B61210" w:rsidRDefault="00B745AC" w:rsidP="004C3A4C">
            <w:pPr>
              <w:pStyle w:val="C-TableText"/>
              <w:spacing w:after="0" w:line="276" w:lineRule="auto"/>
              <w:ind w:left="-55" w:right="-98"/>
              <w:rPr>
                <w:sz w:val="24"/>
                <w:szCs w:val="24"/>
              </w:rPr>
            </w:pPr>
            <w:r w:rsidRPr="00B61210">
              <w:rPr>
                <w:sz w:val="24"/>
                <w:szCs w:val="24"/>
              </w:rPr>
              <w:t>1/343 (0.3) [ 0.1, 1.6]</w:t>
            </w:r>
          </w:p>
        </w:tc>
        <w:tc>
          <w:tcPr>
            <w:tcW w:w="2430" w:type="dxa"/>
          </w:tcPr>
          <w:p w14:paraId="72934530" w14:textId="6BC0B4DA" w:rsidR="00B745AC" w:rsidRPr="00B61210" w:rsidRDefault="00B745AC" w:rsidP="004C3A4C">
            <w:pPr>
              <w:pStyle w:val="C-TableText"/>
              <w:spacing w:after="0" w:line="276" w:lineRule="auto"/>
              <w:ind w:left="-55" w:right="-182"/>
              <w:rPr>
                <w:sz w:val="24"/>
                <w:szCs w:val="24"/>
              </w:rPr>
            </w:pPr>
            <w:r w:rsidRPr="00B61210">
              <w:rPr>
                <w:sz w:val="24"/>
                <w:szCs w:val="24"/>
              </w:rPr>
              <w:t>45.8 [ 43.2, 48.0]</w:t>
            </w:r>
          </w:p>
        </w:tc>
        <w:tc>
          <w:tcPr>
            <w:tcW w:w="1170" w:type="dxa"/>
          </w:tcPr>
          <w:p w14:paraId="2DDDA4B4" w14:textId="6505FB8E" w:rsidR="00B745AC" w:rsidRPr="00B61210" w:rsidRDefault="00B745AC" w:rsidP="004C3A4C">
            <w:pPr>
              <w:pStyle w:val="C-TableText"/>
              <w:spacing w:after="0" w:line="276" w:lineRule="auto"/>
              <w:ind w:left="-55" w:right="-182"/>
              <w:rPr>
                <w:sz w:val="24"/>
                <w:szCs w:val="24"/>
              </w:rPr>
            </w:pPr>
            <w:r w:rsidRPr="00B745AC">
              <w:rPr>
                <w:sz w:val="24"/>
                <w:szCs w:val="24"/>
              </w:rPr>
              <w:t>&lt;0.0001</w:t>
            </w:r>
          </w:p>
        </w:tc>
      </w:tr>
      <w:tr w:rsidR="00B745AC" w:rsidRPr="00B61210" w14:paraId="0F22BBC6" w14:textId="26056F03" w:rsidTr="00635322">
        <w:trPr>
          <w:trHeight w:val="302"/>
        </w:trPr>
        <w:tc>
          <w:tcPr>
            <w:tcW w:w="797" w:type="dxa"/>
            <w:vMerge/>
          </w:tcPr>
          <w:p w14:paraId="1A61EA31" w14:textId="77777777" w:rsidR="00B745AC" w:rsidRPr="00B61210" w:rsidRDefault="00B745AC" w:rsidP="004C3A4C">
            <w:pPr>
              <w:pStyle w:val="C-TableText"/>
              <w:spacing w:after="0" w:line="276" w:lineRule="auto"/>
              <w:ind w:left="-55" w:right="-105"/>
              <w:rPr>
                <w:sz w:val="24"/>
                <w:szCs w:val="24"/>
              </w:rPr>
            </w:pPr>
          </w:p>
        </w:tc>
        <w:tc>
          <w:tcPr>
            <w:tcW w:w="956" w:type="dxa"/>
            <w:vMerge/>
          </w:tcPr>
          <w:p w14:paraId="396214B2" w14:textId="77777777" w:rsidR="00B745AC" w:rsidRPr="00B61210" w:rsidRDefault="00B745AC" w:rsidP="004C3A4C">
            <w:pPr>
              <w:pStyle w:val="C-TableText"/>
              <w:spacing w:after="0" w:line="276" w:lineRule="auto"/>
              <w:ind w:left="-55" w:right="-150"/>
              <w:rPr>
                <w:sz w:val="24"/>
                <w:szCs w:val="24"/>
              </w:rPr>
            </w:pPr>
          </w:p>
        </w:tc>
        <w:tc>
          <w:tcPr>
            <w:tcW w:w="2472" w:type="dxa"/>
          </w:tcPr>
          <w:p w14:paraId="02C0C1AA" w14:textId="77777777" w:rsidR="00B745AC" w:rsidRPr="00B61210" w:rsidRDefault="00B745AC" w:rsidP="004C3A4C">
            <w:pPr>
              <w:pStyle w:val="C-TableText"/>
              <w:spacing w:after="0" w:line="276" w:lineRule="auto"/>
              <w:ind w:left="-55" w:right="-102"/>
              <w:rPr>
                <w:sz w:val="24"/>
                <w:szCs w:val="24"/>
              </w:rPr>
            </w:pPr>
            <w:r w:rsidRPr="00B61210">
              <w:rPr>
                <w:sz w:val="24"/>
                <w:szCs w:val="24"/>
              </w:rPr>
              <w:t>Hispanic or Latino</w:t>
            </w:r>
          </w:p>
        </w:tc>
        <w:tc>
          <w:tcPr>
            <w:tcW w:w="3030" w:type="dxa"/>
            <w:shd w:val="clear" w:color="auto" w:fill="auto"/>
          </w:tcPr>
          <w:p w14:paraId="37D257CC" w14:textId="2D3A2872" w:rsidR="00B745AC" w:rsidRPr="00B61210" w:rsidRDefault="00B745AC" w:rsidP="004C3A4C">
            <w:pPr>
              <w:pStyle w:val="C-TableText"/>
              <w:spacing w:after="0" w:line="276" w:lineRule="auto"/>
              <w:ind w:left="-55" w:right="-109"/>
              <w:rPr>
                <w:sz w:val="24"/>
                <w:szCs w:val="24"/>
              </w:rPr>
            </w:pPr>
            <w:r w:rsidRPr="00B61210">
              <w:rPr>
                <w:sz w:val="24"/>
                <w:szCs w:val="24"/>
              </w:rPr>
              <w:t>217/444 (48.9) [44.3, 53.5]</w:t>
            </w:r>
          </w:p>
        </w:tc>
        <w:tc>
          <w:tcPr>
            <w:tcW w:w="2460" w:type="dxa"/>
            <w:shd w:val="clear" w:color="auto" w:fill="auto"/>
          </w:tcPr>
          <w:p w14:paraId="1B7EFA11" w14:textId="6A287E2A" w:rsidR="00B745AC" w:rsidRPr="00B61210" w:rsidRDefault="00B745AC" w:rsidP="004C3A4C">
            <w:pPr>
              <w:pStyle w:val="C-TableText"/>
              <w:spacing w:after="0" w:line="276" w:lineRule="auto"/>
              <w:ind w:left="-55" w:right="-98"/>
              <w:rPr>
                <w:sz w:val="24"/>
                <w:szCs w:val="24"/>
              </w:rPr>
            </w:pPr>
            <w:r w:rsidRPr="00B61210">
              <w:rPr>
                <w:sz w:val="24"/>
                <w:szCs w:val="24"/>
              </w:rPr>
              <w:t>1/64 (1.6) [ 0.3, 8.3]</w:t>
            </w:r>
          </w:p>
        </w:tc>
        <w:tc>
          <w:tcPr>
            <w:tcW w:w="2430" w:type="dxa"/>
          </w:tcPr>
          <w:p w14:paraId="714C1732" w14:textId="5828CE80" w:rsidR="00B745AC" w:rsidRPr="00B61210" w:rsidRDefault="00B745AC" w:rsidP="004C3A4C">
            <w:pPr>
              <w:pStyle w:val="C-TableText"/>
              <w:spacing w:after="0" w:line="276" w:lineRule="auto"/>
              <w:ind w:left="-55" w:right="-182"/>
              <w:rPr>
                <w:sz w:val="24"/>
                <w:szCs w:val="24"/>
              </w:rPr>
            </w:pPr>
            <w:r w:rsidRPr="00B61210">
              <w:rPr>
                <w:sz w:val="24"/>
                <w:szCs w:val="24"/>
              </w:rPr>
              <w:t>47.3 [ 39.1, 52.1]</w:t>
            </w:r>
          </w:p>
        </w:tc>
        <w:tc>
          <w:tcPr>
            <w:tcW w:w="1170" w:type="dxa"/>
          </w:tcPr>
          <w:p w14:paraId="39809BCF" w14:textId="28B899FA" w:rsidR="00B745AC" w:rsidRPr="00B61210" w:rsidRDefault="00B745AC" w:rsidP="004C3A4C">
            <w:pPr>
              <w:pStyle w:val="C-TableText"/>
              <w:spacing w:after="0" w:line="276" w:lineRule="auto"/>
              <w:ind w:left="-55" w:right="-182"/>
              <w:rPr>
                <w:sz w:val="24"/>
                <w:szCs w:val="24"/>
              </w:rPr>
            </w:pPr>
            <w:r w:rsidRPr="00B745AC">
              <w:rPr>
                <w:sz w:val="24"/>
                <w:szCs w:val="24"/>
              </w:rPr>
              <w:t>&lt;0.0001</w:t>
            </w:r>
          </w:p>
        </w:tc>
      </w:tr>
      <w:tr w:rsidR="00B745AC" w:rsidRPr="00B61210" w14:paraId="44B3135D" w14:textId="36671019" w:rsidTr="00635322">
        <w:trPr>
          <w:trHeight w:val="302"/>
        </w:trPr>
        <w:tc>
          <w:tcPr>
            <w:tcW w:w="797" w:type="dxa"/>
            <w:vMerge/>
          </w:tcPr>
          <w:p w14:paraId="428A4FE7" w14:textId="77777777" w:rsidR="00B745AC" w:rsidRPr="00B61210" w:rsidRDefault="00B745AC" w:rsidP="004C3A4C">
            <w:pPr>
              <w:pStyle w:val="C-TableText"/>
              <w:spacing w:after="0" w:line="276" w:lineRule="auto"/>
              <w:ind w:left="-55" w:right="-105"/>
              <w:rPr>
                <w:sz w:val="24"/>
                <w:szCs w:val="24"/>
              </w:rPr>
            </w:pPr>
          </w:p>
        </w:tc>
        <w:tc>
          <w:tcPr>
            <w:tcW w:w="956" w:type="dxa"/>
            <w:vMerge w:val="restart"/>
          </w:tcPr>
          <w:p w14:paraId="4F283ADE" w14:textId="77777777" w:rsidR="00B745AC" w:rsidRPr="00B61210" w:rsidRDefault="00B745AC" w:rsidP="004C3A4C">
            <w:pPr>
              <w:pStyle w:val="C-TableText"/>
              <w:spacing w:after="0" w:line="276" w:lineRule="auto"/>
              <w:ind w:left="-55" w:right="-150"/>
              <w:rPr>
                <w:sz w:val="24"/>
                <w:szCs w:val="24"/>
              </w:rPr>
            </w:pPr>
            <w:r w:rsidRPr="00B61210">
              <w:rPr>
                <w:sz w:val="24"/>
                <w:szCs w:val="24"/>
              </w:rPr>
              <w:t>Age</w:t>
            </w:r>
          </w:p>
        </w:tc>
        <w:tc>
          <w:tcPr>
            <w:tcW w:w="2472" w:type="dxa"/>
          </w:tcPr>
          <w:p w14:paraId="55672A58" w14:textId="77777777" w:rsidR="00B745AC" w:rsidRPr="00B61210" w:rsidRDefault="00B745AC" w:rsidP="004C3A4C">
            <w:pPr>
              <w:pStyle w:val="C-TableText"/>
              <w:spacing w:after="0" w:line="276" w:lineRule="auto"/>
              <w:ind w:left="-55" w:right="-102"/>
              <w:rPr>
                <w:sz w:val="24"/>
                <w:szCs w:val="24"/>
              </w:rPr>
            </w:pPr>
            <w:r w:rsidRPr="00B61210">
              <w:rPr>
                <w:sz w:val="24"/>
                <w:szCs w:val="24"/>
              </w:rPr>
              <w:t>12 to &lt;18 years</w:t>
            </w:r>
          </w:p>
        </w:tc>
        <w:tc>
          <w:tcPr>
            <w:tcW w:w="3030" w:type="dxa"/>
            <w:shd w:val="clear" w:color="auto" w:fill="auto"/>
          </w:tcPr>
          <w:p w14:paraId="71D047AF" w14:textId="3E664DEB" w:rsidR="00B745AC" w:rsidRPr="00B61210" w:rsidRDefault="00B745AC" w:rsidP="004C3A4C">
            <w:pPr>
              <w:pStyle w:val="C-TableText"/>
              <w:spacing w:after="0" w:line="276" w:lineRule="auto"/>
              <w:ind w:left="-55" w:right="-109"/>
              <w:rPr>
                <w:sz w:val="24"/>
                <w:szCs w:val="24"/>
              </w:rPr>
            </w:pPr>
            <w:r w:rsidRPr="00B61210">
              <w:rPr>
                <w:sz w:val="24"/>
                <w:szCs w:val="24"/>
              </w:rPr>
              <w:t>141/199 (70.9) [64.2, 76.7]</w:t>
            </w:r>
          </w:p>
        </w:tc>
        <w:tc>
          <w:tcPr>
            <w:tcW w:w="2460" w:type="dxa"/>
            <w:shd w:val="clear" w:color="auto" w:fill="auto"/>
          </w:tcPr>
          <w:p w14:paraId="5E5AFCFC" w14:textId="2A63A82F" w:rsidR="00B745AC" w:rsidRPr="00B61210" w:rsidRDefault="00B745AC" w:rsidP="004C3A4C">
            <w:pPr>
              <w:pStyle w:val="C-TableText"/>
              <w:spacing w:after="0" w:line="276" w:lineRule="auto"/>
              <w:ind w:left="-55" w:right="-98"/>
              <w:rPr>
                <w:sz w:val="24"/>
                <w:szCs w:val="24"/>
              </w:rPr>
            </w:pPr>
            <w:r w:rsidRPr="00B61210">
              <w:rPr>
                <w:sz w:val="24"/>
                <w:szCs w:val="24"/>
              </w:rPr>
              <w:t>1/33 (3.0) [0.5, 15.3]</w:t>
            </w:r>
          </w:p>
        </w:tc>
        <w:tc>
          <w:tcPr>
            <w:tcW w:w="2430" w:type="dxa"/>
          </w:tcPr>
          <w:p w14:paraId="63A8257D" w14:textId="70A57DCD" w:rsidR="00B745AC" w:rsidRPr="00B61210" w:rsidRDefault="00B745AC" w:rsidP="004C3A4C">
            <w:pPr>
              <w:pStyle w:val="C-TableText"/>
              <w:spacing w:after="0" w:line="276" w:lineRule="auto"/>
              <w:ind w:left="-55" w:right="-182"/>
              <w:rPr>
                <w:sz w:val="24"/>
                <w:szCs w:val="24"/>
              </w:rPr>
            </w:pPr>
            <w:r w:rsidRPr="00B61210">
              <w:rPr>
                <w:sz w:val="24"/>
                <w:szCs w:val="24"/>
              </w:rPr>
              <w:t>67.8 [53.8, 74.2]</w:t>
            </w:r>
          </w:p>
        </w:tc>
        <w:tc>
          <w:tcPr>
            <w:tcW w:w="1170" w:type="dxa"/>
          </w:tcPr>
          <w:p w14:paraId="2AE15CB6" w14:textId="440DE717" w:rsidR="00B745AC" w:rsidRPr="00B61210" w:rsidRDefault="00B745AC" w:rsidP="004C3A4C">
            <w:pPr>
              <w:pStyle w:val="C-TableText"/>
              <w:spacing w:after="0" w:line="276" w:lineRule="auto"/>
              <w:ind w:left="-55" w:right="-182"/>
              <w:rPr>
                <w:sz w:val="24"/>
                <w:szCs w:val="24"/>
              </w:rPr>
            </w:pPr>
            <w:r w:rsidRPr="00B745AC">
              <w:rPr>
                <w:sz w:val="24"/>
                <w:szCs w:val="24"/>
              </w:rPr>
              <w:t>&lt;0.0001</w:t>
            </w:r>
          </w:p>
        </w:tc>
      </w:tr>
      <w:tr w:rsidR="00B745AC" w:rsidRPr="00B61210" w14:paraId="47D17A21" w14:textId="37799729" w:rsidTr="00635322">
        <w:trPr>
          <w:trHeight w:val="302"/>
        </w:trPr>
        <w:tc>
          <w:tcPr>
            <w:tcW w:w="797" w:type="dxa"/>
            <w:vMerge/>
          </w:tcPr>
          <w:p w14:paraId="24FAA04B" w14:textId="77777777" w:rsidR="00B745AC" w:rsidRPr="00B61210" w:rsidRDefault="00B745AC" w:rsidP="004C3A4C">
            <w:pPr>
              <w:pStyle w:val="C-TableText"/>
              <w:spacing w:after="0" w:line="276" w:lineRule="auto"/>
              <w:ind w:left="-55" w:right="-105"/>
              <w:rPr>
                <w:sz w:val="24"/>
                <w:szCs w:val="24"/>
              </w:rPr>
            </w:pPr>
          </w:p>
        </w:tc>
        <w:tc>
          <w:tcPr>
            <w:tcW w:w="956" w:type="dxa"/>
            <w:vMerge/>
          </w:tcPr>
          <w:p w14:paraId="3DE417FE" w14:textId="77777777" w:rsidR="00B745AC" w:rsidRPr="00B61210" w:rsidRDefault="00B745AC" w:rsidP="004C3A4C">
            <w:pPr>
              <w:pStyle w:val="C-TableText"/>
              <w:spacing w:after="0" w:line="276" w:lineRule="auto"/>
              <w:ind w:left="-55" w:right="-150"/>
              <w:rPr>
                <w:sz w:val="24"/>
                <w:szCs w:val="24"/>
              </w:rPr>
            </w:pPr>
          </w:p>
        </w:tc>
        <w:tc>
          <w:tcPr>
            <w:tcW w:w="2472" w:type="dxa"/>
          </w:tcPr>
          <w:p w14:paraId="72792E55" w14:textId="77777777" w:rsidR="00B745AC" w:rsidRPr="00B61210" w:rsidRDefault="00B745AC" w:rsidP="004C3A4C">
            <w:pPr>
              <w:pStyle w:val="C-TableText"/>
              <w:spacing w:after="0" w:line="276" w:lineRule="auto"/>
              <w:ind w:left="-55" w:right="-102"/>
              <w:rPr>
                <w:sz w:val="24"/>
                <w:szCs w:val="24"/>
              </w:rPr>
            </w:pPr>
            <w:r w:rsidRPr="00B61210">
              <w:rPr>
                <w:sz w:val="24"/>
                <w:szCs w:val="24"/>
              </w:rPr>
              <w:t>18 to &lt;46 years</w:t>
            </w:r>
          </w:p>
        </w:tc>
        <w:tc>
          <w:tcPr>
            <w:tcW w:w="3030" w:type="dxa"/>
            <w:shd w:val="clear" w:color="auto" w:fill="auto"/>
          </w:tcPr>
          <w:p w14:paraId="2DF36286" w14:textId="7805E29E" w:rsidR="00B745AC" w:rsidRPr="00B61210" w:rsidRDefault="00B745AC" w:rsidP="004C3A4C">
            <w:pPr>
              <w:pStyle w:val="C-TableText"/>
              <w:spacing w:after="0" w:line="276" w:lineRule="auto"/>
              <w:ind w:left="-55" w:right="-109"/>
              <w:rPr>
                <w:sz w:val="24"/>
                <w:szCs w:val="24"/>
              </w:rPr>
            </w:pPr>
            <w:r w:rsidRPr="00B61210">
              <w:rPr>
                <w:sz w:val="24"/>
                <w:szCs w:val="24"/>
              </w:rPr>
              <w:t>737/1440 (51.2) [48.6, 53.8]</w:t>
            </w:r>
          </w:p>
        </w:tc>
        <w:tc>
          <w:tcPr>
            <w:tcW w:w="2460" w:type="dxa"/>
            <w:shd w:val="clear" w:color="auto" w:fill="auto"/>
          </w:tcPr>
          <w:p w14:paraId="6D177B07" w14:textId="4832B42F" w:rsidR="00B745AC" w:rsidRPr="00B61210" w:rsidRDefault="00B745AC" w:rsidP="004C3A4C">
            <w:pPr>
              <w:pStyle w:val="C-TableText"/>
              <w:spacing w:after="0" w:line="276" w:lineRule="auto"/>
              <w:ind w:left="-55" w:right="-98"/>
              <w:rPr>
                <w:sz w:val="24"/>
                <w:szCs w:val="24"/>
              </w:rPr>
            </w:pPr>
            <w:r w:rsidRPr="00B61210">
              <w:rPr>
                <w:sz w:val="24"/>
                <w:szCs w:val="24"/>
              </w:rPr>
              <w:t>1/242 (0.4) [0.1, 2.3]</w:t>
            </w:r>
          </w:p>
        </w:tc>
        <w:tc>
          <w:tcPr>
            <w:tcW w:w="2430" w:type="dxa"/>
          </w:tcPr>
          <w:p w14:paraId="38D7BF45" w14:textId="784986BA" w:rsidR="00B745AC" w:rsidRPr="00B61210" w:rsidRDefault="00B745AC" w:rsidP="004C3A4C">
            <w:pPr>
              <w:pStyle w:val="C-TableText"/>
              <w:spacing w:after="0" w:line="276" w:lineRule="auto"/>
              <w:ind w:left="-55" w:right="-182"/>
              <w:rPr>
                <w:sz w:val="24"/>
                <w:szCs w:val="24"/>
              </w:rPr>
            </w:pPr>
            <w:r w:rsidRPr="00B61210">
              <w:rPr>
                <w:sz w:val="24"/>
                <w:szCs w:val="24"/>
              </w:rPr>
              <w:t>50.8 [47.6, 53.4]</w:t>
            </w:r>
          </w:p>
        </w:tc>
        <w:tc>
          <w:tcPr>
            <w:tcW w:w="1170" w:type="dxa"/>
          </w:tcPr>
          <w:p w14:paraId="4EA8CA39" w14:textId="04A891C0" w:rsidR="00B745AC" w:rsidRPr="00B61210" w:rsidRDefault="00B745AC" w:rsidP="004C3A4C">
            <w:pPr>
              <w:pStyle w:val="C-TableText"/>
              <w:spacing w:after="0" w:line="276" w:lineRule="auto"/>
              <w:ind w:left="-55" w:right="-182"/>
              <w:rPr>
                <w:sz w:val="24"/>
                <w:szCs w:val="24"/>
              </w:rPr>
            </w:pPr>
            <w:r w:rsidRPr="00B745AC">
              <w:rPr>
                <w:sz w:val="24"/>
                <w:szCs w:val="24"/>
              </w:rPr>
              <w:t>&lt;0.0001</w:t>
            </w:r>
          </w:p>
        </w:tc>
      </w:tr>
      <w:tr w:rsidR="00B745AC" w:rsidRPr="00B61210" w14:paraId="29B589E4" w14:textId="64D3824C" w:rsidTr="00635322">
        <w:trPr>
          <w:trHeight w:val="302"/>
        </w:trPr>
        <w:tc>
          <w:tcPr>
            <w:tcW w:w="797" w:type="dxa"/>
            <w:vMerge/>
            <w:tcBorders>
              <w:bottom w:val="single" w:sz="12" w:space="0" w:color="auto"/>
            </w:tcBorders>
          </w:tcPr>
          <w:p w14:paraId="4A472971" w14:textId="77777777" w:rsidR="00B745AC" w:rsidRPr="00B61210" w:rsidRDefault="00B745AC" w:rsidP="004C3A4C">
            <w:pPr>
              <w:pStyle w:val="C-TableText"/>
              <w:spacing w:after="0" w:line="276" w:lineRule="auto"/>
              <w:ind w:left="-55" w:right="-105"/>
              <w:rPr>
                <w:sz w:val="24"/>
                <w:szCs w:val="24"/>
              </w:rPr>
            </w:pPr>
          </w:p>
        </w:tc>
        <w:tc>
          <w:tcPr>
            <w:tcW w:w="956" w:type="dxa"/>
            <w:vMerge/>
            <w:tcBorders>
              <w:bottom w:val="single" w:sz="12" w:space="0" w:color="auto"/>
            </w:tcBorders>
          </w:tcPr>
          <w:p w14:paraId="270DABA5" w14:textId="77777777" w:rsidR="00B745AC" w:rsidRPr="00B61210" w:rsidRDefault="00B745AC" w:rsidP="004C3A4C">
            <w:pPr>
              <w:pStyle w:val="C-TableText"/>
              <w:spacing w:after="0" w:line="276" w:lineRule="auto"/>
              <w:ind w:left="-55" w:right="-150"/>
              <w:rPr>
                <w:sz w:val="24"/>
                <w:szCs w:val="24"/>
              </w:rPr>
            </w:pPr>
          </w:p>
        </w:tc>
        <w:tc>
          <w:tcPr>
            <w:tcW w:w="2472" w:type="dxa"/>
            <w:tcBorders>
              <w:bottom w:val="single" w:sz="12" w:space="0" w:color="auto"/>
            </w:tcBorders>
          </w:tcPr>
          <w:p w14:paraId="527E9961" w14:textId="77777777" w:rsidR="00B745AC" w:rsidRPr="00B61210" w:rsidRDefault="00B745AC" w:rsidP="004C3A4C">
            <w:pPr>
              <w:pStyle w:val="C-TableText"/>
              <w:spacing w:after="0" w:line="276" w:lineRule="auto"/>
              <w:ind w:left="-55" w:right="-102"/>
              <w:rPr>
                <w:sz w:val="24"/>
                <w:szCs w:val="24"/>
              </w:rPr>
            </w:pPr>
            <w:r w:rsidRPr="00B61210">
              <w:rPr>
                <w:sz w:val="24"/>
                <w:szCs w:val="24"/>
              </w:rPr>
              <w:t>46 to &lt;65 years</w:t>
            </w:r>
          </w:p>
        </w:tc>
        <w:tc>
          <w:tcPr>
            <w:tcW w:w="3030" w:type="dxa"/>
            <w:tcBorders>
              <w:bottom w:val="single" w:sz="12" w:space="0" w:color="auto"/>
            </w:tcBorders>
            <w:shd w:val="clear" w:color="auto" w:fill="auto"/>
          </w:tcPr>
          <w:p w14:paraId="5DCF002B" w14:textId="6E34443E" w:rsidR="00B745AC" w:rsidRPr="00B61210" w:rsidRDefault="00B745AC" w:rsidP="004C3A4C">
            <w:pPr>
              <w:pStyle w:val="C-TableText"/>
              <w:spacing w:after="0" w:line="276" w:lineRule="auto"/>
              <w:ind w:left="-55" w:right="-109"/>
              <w:rPr>
                <w:sz w:val="24"/>
                <w:szCs w:val="24"/>
              </w:rPr>
            </w:pPr>
            <w:r w:rsidRPr="00B61210">
              <w:rPr>
                <w:sz w:val="24"/>
                <w:szCs w:val="24"/>
              </w:rPr>
              <w:t>291/871 (33.4) [30.4, 36.6]</w:t>
            </w:r>
          </w:p>
        </w:tc>
        <w:tc>
          <w:tcPr>
            <w:tcW w:w="2460" w:type="dxa"/>
            <w:tcBorders>
              <w:bottom w:val="single" w:sz="12" w:space="0" w:color="auto"/>
            </w:tcBorders>
            <w:shd w:val="clear" w:color="auto" w:fill="auto"/>
          </w:tcPr>
          <w:p w14:paraId="69465AF8" w14:textId="4857F6F1" w:rsidR="00B745AC" w:rsidRPr="00B61210" w:rsidRDefault="00B745AC" w:rsidP="004C3A4C">
            <w:pPr>
              <w:pStyle w:val="C-TableText"/>
              <w:spacing w:after="0" w:line="276" w:lineRule="auto"/>
              <w:ind w:left="-55" w:right="-98"/>
              <w:rPr>
                <w:sz w:val="24"/>
                <w:szCs w:val="24"/>
              </w:rPr>
            </w:pPr>
            <w:r w:rsidRPr="00B61210">
              <w:rPr>
                <w:sz w:val="24"/>
                <w:szCs w:val="24"/>
              </w:rPr>
              <w:t>0/144 (0.0) [0.0, 2.6]</w:t>
            </w:r>
          </w:p>
        </w:tc>
        <w:tc>
          <w:tcPr>
            <w:tcW w:w="2430" w:type="dxa"/>
            <w:tcBorders>
              <w:bottom w:val="single" w:sz="12" w:space="0" w:color="auto"/>
            </w:tcBorders>
          </w:tcPr>
          <w:p w14:paraId="4B1CC4C5" w14:textId="6C19BDE0" w:rsidR="00B745AC" w:rsidRPr="00B61210" w:rsidRDefault="00B745AC" w:rsidP="004C3A4C">
            <w:pPr>
              <w:pStyle w:val="C-TableText"/>
              <w:spacing w:after="0" w:line="276" w:lineRule="auto"/>
              <w:ind w:left="-55" w:right="-182"/>
              <w:rPr>
                <w:sz w:val="24"/>
                <w:szCs w:val="24"/>
              </w:rPr>
            </w:pPr>
            <w:r w:rsidRPr="00B61210">
              <w:rPr>
                <w:sz w:val="24"/>
                <w:szCs w:val="24"/>
              </w:rPr>
              <w:t>33.4 [29.4, 36.6]</w:t>
            </w:r>
          </w:p>
        </w:tc>
        <w:tc>
          <w:tcPr>
            <w:tcW w:w="1170" w:type="dxa"/>
            <w:tcBorders>
              <w:bottom w:val="single" w:sz="12" w:space="0" w:color="auto"/>
            </w:tcBorders>
          </w:tcPr>
          <w:p w14:paraId="213A8FCD" w14:textId="4AF2546B" w:rsidR="00B745AC" w:rsidRPr="00B61210" w:rsidRDefault="00B745AC" w:rsidP="004C3A4C">
            <w:pPr>
              <w:pStyle w:val="C-TableText"/>
              <w:spacing w:after="0" w:line="276" w:lineRule="auto"/>
              <w:ind w:left="-55" w:right="-182"/>
              <w:rPr>
                <w:sz w:val="24"/>
                <w:szCs w:val="24"/>
              </w:rPr>
            </w:pPr>
            <w:r w:rsidRPr="00B745AC">
              <w:rPr>
                <w:sz w:val="24"/>
                <w:szCs w:val="24"/>
              </w:rPr>
              <w:t>&lt;0.0001</w:t>
            </w:r>
          </w:p>
        </w:tc>
      </w:tr>
      <w:tr w:rsidR="00B745AC" w:rsidRPr="00B61210" w14:paraId="70D7E3E7" w14:textId="314E3ABF" w:rsidTr="00635322">
        <w:trPr>
          <w:trHeight w:val="302"/>
        </w:trPr>
        <w:tc>
          <w:tcPr>
            <w:tcW w:w="797" w:type="dxa"/>
            <w:vMerge w:val="restart"/>
            <w:tcBorders>
              <w:top w:val="single" w:sz="12" w:space="0" w:color="auto"/>
            </w:tcBorders>
          </w:tcPr>
          <w:p w14:paraId="3477BEE1" w14:textId="77777777" w:rsidR="00B745AC" w:rsidRPr="00B61210" w:rsidRDefault="00B745AC" w:rsidP="004C3A4C">
            <w:pPr>
              <w:pStyle w:val="C-TableText"/>
              <w:spacing w:after="0" w:line="276" w:lineRule="auto"/>
              <w:ind w:left="-55" w:right="-105"/>
              <w:rPr>
                <w:sz w:val="24"/>
                <w:szCs w:val="24"/>
              </w:rPr>
            </w:pPr>
            <w:r w:rsidRPr="00B61210">
              <w:rPr>
                <w:b/>
                <w:bCs/>
                <w:sz w:val="24"/>
                <w:szCs w:val="24"/>
              </w:rPr>
              <w:t>Day 15</w:t>
            </w:r>
          </w:p>
        </w:tc>
        <w:tc>
          <w:tcPr>
            <w:tcW w:w="956" w:type="dxa"/>
            <w:tcBorders>
              <w:top w:val="single" w:sz="12" w:space="0" w:color="auto"/>
            </w:tcBorders>
          </w:tcPr>
          <w:p w14:paraId="70E2896A" w14:textId="77777777" w:rsidR="00B745AC" w:rsidRPr="00B61210" w:rsidRDefault="00B745AC" w:rsidP="004C3A4C">
            <w:pPr>
              <w:pStyle w:val="C-TableText"/>
              <w:spacing w:after="0" w:line="276" w:lineRule="auto"/>
              <w:ind w:left="-55" w:right="-150"/>
              <w:rPr>
                <w:sz w:val="24"/>
                <w:szCs w:val="24"/>
              </w:rPr>
            </w:pPr>
            <w:r w:rsidRPr="00B61210">
              <w:rPr>
                <w:sz w:val="24"/>
                <w:szCs w:val="24"/>
              </w:rPr>
              <w:t>All IEP</w:t>
            </w:r>
          </w:p>
        </w:tc>
        <w:tc>
          <w:tcPr>
            <w:tcW w:w="2472" w:type="dxa"/>
            <w:tcBorders>
              <w:top w:val="single" w:sz="12" w:space="0" w:color="auto"/>
            </w:tcBorders>
          </w:tcPr>
          <w:p w14:paraId="3DBE92E1" w14:textId="77777777" w:rsidR="00B745AC" w:rsidRPr="00B61210" w:rsidRDefault="00B745AC" w:rsidP="004C3A4C">
            <w:pPr>
              <w:pStyle w:val="C-TableText"/>
              <w:spacing w:after="0" w:line="276" w:lineRule="auto"/>
              <w:ind w:left="-55" w:right="-102"/>
              <w:rPr>
                <w:sz w:val="24"/>
                <w:szCs w:val="24"/>
              </w:rPr>
            </w:pPr>
            <w:r w:rsidRPr="00B61210">
              <w:rPr>
                <w:sz w:val="24"/>
                <w:szCs w:val="24"/>
              </w:rPr>
              <w:t>All IEP</w:t>
            </w:r>
          </w:p>
        </w:tc>
        <w:tc>
          <w:tcPr>
            <w:tcW w:w="3030" w:type="dxa"/>
            <w:tcBorders>
              <w:top w:val="single" w:sz="12" w:space="0" w:color="auto"/>
            </w:tcBorders>
            <w:shd w:val="clear" w:color="auto" w:fill="auto"/>
          </w:tcPr>
          <w:p w14:paraId="5315A6D1" w14:textId="6500AE90" w:rsidR="00B745AC" w:rsidRPr="00B61210" w:rsidRDefault="00B745AC" w:rsidP="004C3A4C">
            <w:pPr>
              <w:pStyle w:val="C-TableText"/>
              <w:spacing w:after="0" w:line="276" w:lineRule="auto"/>
              <w:ind w:left="-55" w:right="-109"/>
              <w:rPr>
                <w:sz w:val="24"/>
                <w:szCs w:val="24"/>
              </w:rPr>
            </w:pPr>
            <w:r w:rsidRPr="00B61210">
              <w:rPr>
                <w:sz w:val="24"/>
                <w:szCs w:val="24"/>
              </w:rPr>
              <w:t>2355/2434 (96.8) [96.0, 97.4]</w:t>
            </w:r>
          </w:p>
        </w:tc>
        <w:tc>
          <w:tcPr>
            <w:tcW w:w="2460" w:type="dxa"/>
            <w:tcBorders>
              <w:top w:val="single" w:sz="12" w:space="0" w:color="auto"/>
            </w:tcBorders>
            <w:shd w:val="clear" w:color="auto" w:fill="auto"/>
          </w:tcPr>
          <w:p w14:paraId="00AD7B0B" w14:textId="0020C012" w:rsidR="00B745AC" w:rsidRPr="00B61210" w:rsidRDefault="00B745AC" w:rsidP="004C3A4C">
            <w:pPr>
              <w:pStyle w:val="C-TableText"/>
              <w:spacing w:after="0" w:line="276" w:lineRule="auto"/>
              <w:ind w:left="-55" w:right="-98"/>
              <w:rPr>
                <w:sz w:val="24"/>
                <w:szCs w:val="24"/>
              </w:rPr>
            </w:pPr>
            <w:r w:rsidRPr="00B61210">
              <w:rPr>
                <w:sz w:val="24"/>
                <w:szCs w:val="24"/>
              </w:rPr>
              <w:t>3/395 (0.8) [0.3, 2.2]</w:t>
            </w:r>
          </w:p>
        </w:tc>
        <w:tc>
          <w:tcPr>
            <w:tcW w:w="2430" w:type="dxa"/>
            <w:tcBorders>
              <w:top w:val="single" w:sz="12" w:space="0" w:color="auto"/>
            </w:tcBorders>
          </w:tcPr>
          <w:p w14:paraId="1A5603AE" w14:textId="08E67CAC" w:rsidR="00B745AC" w:rsidRPr="00B61210" w:rsidRDefault="00B745AC" w:rsidP="004C3A4C">
            <w:pPr>
              <w:pStyle w:val="C-TableText"/>
              <w:spacing w:after="0" w:line="276" w:lineRule="auto"/>
              <w:ind w:left="-55" w:right="-182"/>
              <w:rPr>
                <w:sz w:val="24"/>
                <w:szCs w:val="24"/>
              </w:rPr>
            </w:pPr>
            <w:r w:rsidRPr="00B61210">
              <w:rPr>
                <w:sz w:val="24"/>
                <w:szCs w:val="24"/>
              </w:rPr>
              <w:t>96.0 [94.3, 96.8]</w:t>
            </w:r>
          </w:p>
        </w:tc>
        <w:tc>
          <w:tcPr>
            <w:tcW w:w="1170" w:type="dxa"/>
            <w:tcBorders>
              <w:top w:val="single" w:sz="12" w:space="0" w:color="auto"/>
            </w:tcBorders>
          </w:tcPr>
          <w:p w14:paraId="21308396" w14:textId="77E1CE9D" w:rsidR="00B745AC" w:rsidRPr="00B61210" w:rsidRDefault="00B745AC" w:rsidP="004C3A4C">
            <w:pPr>
              <w:pStyle w:val="C-TableText"/>
              <w:spacing w:after="0" w:line="276" w:lineRule="auto"/>
              <w:ind w:left="-55" w:right="-182"/>
              <w:rPr>
                <w:sz w:val="24"/>
                <w:szCs w:val="24"/>
              </w:rPr>
            </w:pPr>
            <w:r w:rsidRPr="00B745AC">
              <w:rPr>
                <w:sz w:val="24"/>
                <w:szCs w:val="24"/>
              </w:rPr>
              <w:t>&lt;0.0001</w:t>
            </w:r>
          </w:p>
        </w:tc>
      </w:tr>
      <w:tr w:rsidR="00B745AC" w:rsidRPr="00B61210" w14:paraId="50AE599B" w14:textId="114B4F0E" w:rsidTr="00635322">
        <w:trPr>
          <w:trHeight w:val="302"/>
        </w:trPr>
        <w:tc>
          <w:tcPr>
            <w:tcW w:w="797" w:type="dxa"/>
            <w:vMerge/>
          </w:tcPr>
          <w:p w14:paraId="254F1B61" w14:textId="77777777" w:rsidR="00B745AC" w:rsidRPr="00B61210" w:rsidRDefault="00B745AC" w:rsidP="004C3A4C">
            <w:pPr>
              <w:pStyle w:val="C-TableText"/>
              <w:spacing w:after="0" w:line="276" w:lineRule="auto"/>
              <w:ind w:left="-55" w:right="-105"/>
              <w:rPr>
                <w:b/>
                <w:bCs/>
                <w:sz w:val="24"/>
                <w:szCs w:val="24"/>
              </w:rPr>
            </w:pPr>
          </w:p>
        </w:tc>
        <w:tc>
          <w:tcPr>
            <w:tcW w:w="956" w:type="dxa"/>
            <w:vMerge w:val="restart"/>
          </w:tcPr>
          <w:p w14:paraId="66DA1D3F" w14:textId="77777777" w:rsidR="00B745AC" w:rsidRPr="00B61210" w:rsidRDefault="00B745AC" w:rsidP="004C3A4C">
            <w:pPr>
              <w:pStyle w:val="C-TableText"/>
              <w:spacing w:after="0" w:line="276" w:lineRule="auto"/>
              <w:ind w:left="-55" w:right="-150"/>
              <w:rPr>
                <w:sz w:val="24"/>
                <w:szCs w:val="24"/>
              </w:rPr>
            </w:pPr>
            <w:r w:rsidRPr="00B61210">
              <w:rPr>
                <w:sz w:val="24"/>
                <w:szCs w:val="24"/>
              </w:rPr>
              <w:t>Sex</w:t>
            </w:r>
          </w:p>
        </w:tc>
        <w:tc>
          <w:tcPr>
            <w:tcW w:w="2472" w:type="dxa"/>
          </w:tcPr>
          <w:p w14:paraId="58A0DEE4" w14:textId="77777777" w:rsidR="00B745AC" w:rsidRPr="00B61210" w:rsidRDefault="00B745AC" w:rsidP="004C3A4C">
            <w:pPr>
              <w:pStyle w:val="C-TableText"/>
              <w:spacing w:after="0" w:line="276" w:lineRule="auto"/>
              <w:ind w:left="-55" w:right="-102"/>
              <w:rPr>
                <w:sz w:val="24"/>
                <w:szCs w:val="24"/>
              </w:rPr>
            </w:pPr>
            <w:r w:rsidRPr="00B61210">
              <w:rPr>
                <w:sz w:val="24"/>
                <w:szCs w:val="24"/>
              </w:rPr>
              <w:t>Male</w:t>
            </w:r>
          </w:p>
        </w:tc>
        <w:tc>
          <w:tcPr>
            <w:tcW w:w="3030" w:type="dxa"/>
            <w:shd w:val="clear" w:color="auto" w:fill="auto"/>
          </w:tcPr>
          <w:p w14:paraId="2E93A4F9" w14:textId="1650A822" w:rsidR="00B745AC" w:rsidRPr="00B61210" w:rsidRDefault="00B745AC" w:rsidP="004C3A4C">
            <w:pPr>
              <w:pStyle w:val="C-TableText"/>
              <w:spacing w:after="0" w:line="276" w:lineRule="auto"/>
              <w:ind w:left="-55" w:right="-109"/>
              <w:rPr>
                <w:sz w:val="24"/>
                <w:szCs w:val="24"/>
              </w:rPr>
            </w:pPr>
            <w:r w:rsidRPr="00B61210">
              <w:rPr>
                <w:sz w:val="24"/>
                <w:szCs w:val="24"/>
              </w:rPr>
              <w:t>1132/1182 (95.8) [94.5, 96.8]</w:t>
            </w:r>
          </w:p>
        </w:tc>
        <w:tc>
          <w:tcPr>
            <w:tcW w:w="2460" w:type="dxa"/>
            <w:shd w:val="clear" w:color="auto" w:fill="auto"/>
          </w:tcPr>
          <w:p w14:paraId="712CBD9E" w14:textId="4CAC67D4" w:rsidR="00B745AC" w:rsidRPr="00B61210" w:rsidRDefault="00B745AC" w:rsidP="004C3A4C">
            <w:pPr>
              <w:pStyle w:val="C-TableText"/>
              <w:spacing w:after="0" w:line="276" w:lineRule="auto"/>
              <w:ind w:left="-55" w:right="-98"/>
              <w:rPr>
                <w:sz w:val="24"/>
                <w:szCs w:val="24"/>
              </w:rPr>
            </w:pPr>
            <w:r w:rsidRPr="00B61210">
              <w:rPr>
                <w:sz w:val="24"/>
                <w:szCs w:val="24"/>
              </w:rPr>
              <w:t>2/197 (1.0) [0.3, 3.6]</w:t>
            </w:r>
          </w:p>
        </w:tc>
        <w:tc>
          <w:tcPr>
            <w:tcW w:w="2430" w:type="dxa"/>
          </w:tcPr>
          <w:p w14:paraId="5C735C72" w14:textId="606C300C" w:rsidR="00B745AC" w:rsidRPr="00B61210" w:rsidRDefault="00B745AC" w:rsidP="004C3A4C">
            <w:pPr>
              <w:pStyle w:val="C-TableText"/>
              <w:spacing w:after="0" w:line="276" w:lineRule="auto"/>
              <w:ind w:left="-55" w:right="-182"/>
              <w:rPr>
                <w:sz w:val="24"/>
                <w:szCs w:val="24"/>
              </w:rPr>
            </w:pPr>
            <w:r w:rsidRPr="00B61210">
              <w:rPr>
                <w:sz w:val="24"/>
                <w:szCs w:val="24"/>
              </w:rPr>
              <w:t>94.8 [91.8, 96.0]</w:t>
            </w:r>
          </w:p>
        </w:tc>
        <w:tc>
          <w:tcPr>
            <w:tcW w:w="1170" w:type="dxa"/>
          </w:tcPr>
          <w:p w14:paraId="11247F6A" w14:textId="7AD8A7AB" w:rsidR="00B745AC" w:rsidRPr="00B61210" w:rsidRDefault="00B745AC" w:rsidP="004C3A4C">
            <w:pPr>
              <w:pStyle w:val="C-TableText"/>
              <w:spacing w:after="0" w:line="276" w:lineRule="auto"/>
              <w:ind w:left="-55" w:right="-182"/>
              <w:rPr>
                <w:sz w:val="24"/>
                <w:szCs w:val="24"/>
              </w:rPr>
            </w:pPr>
            <w:r w:rsidRPr="00B745AC">
              <w:rPr>
                <w:sz w:val="24"/>
                <w:szCs w:val="24"/>
              </w:rPr>
              <w:t>&lt;0.0001</w:t>
            </w:r>
          </w:p>
        </w:tc>
      </w:tr>
      <w:tr w:rsidR="00B745AC" w:rsidRPr="00B61210" w14:paraId="5C8DDC6E" w14:textId="0CA39903" w:rsidTr="00635322">
        <w:trPr>
          <w:trHeight w:val="302"/>
        </w:trPr>
        <w:tc>
          <w:tcPr>
            <w:tcW w:w="797" w:type="dxa"/>
            <w:vMerge/>
          </w:tcPr>
          <w:p w14:paraId="4BB06121" w14:textId="77777777" w:rsidR="00B745AC" w:rsidRPr="00B61210" w:rsidRDefault="00B745AC" w:rsidP="004C3A4C">
            <w:pPr>
              <w:pStyle w:val="C-TableText"/>
              <w:spacing w:after="0" w:line="276" w:lineRule="auto"/>
              <w:ind w:left="-55" w:right="-105"/>
              <w:rPr>
                <w:b/>
                <w:bCs/>
                <w:sz w:val="24"/>
                <w:szCs w:val="24"/>
              </w:rPr>
            </w:pPr>
          </w:p>
        </w:tc>
        <w:tc>
          <w:tcPr>
            <w:tcW w:w="956" w:type="dxa"/>
            <w:vMerge/>
          </w:tcPr>
          <w:p w14:paraId="488B1650" w14:textId="77777777" w:rsidR="00B745AC" w:rsidRPr="00B61210" w:rsidRDefault="00B745AC" w:rsidP="004C3A4C">
            <w:pPr>
              <w:pStyle w:val="C-TableText"/>
              <w:spacing w:after="0" w:line="276" w:lineRule="auto"/>
              <w:ind w:left="-55" w:right="-150"/>
              <w:rPr>
                <w:sz w:val="24"/>
                <w:szCs w:val="24"/>
              </w:rPr>
            </w:pPr>
          </w:p>
        </w:tc>
        <w:tc>
          <w:tcPr>
            <w:tcW w:w="2472" w:type="dxa"/>
          </w:tcPr>
          <w:p w14:paraId="1AE3E769" w14:textId="77777777" w:rsidR="00B745AC" w:rsidRPr="00B61210" w:rsidRDefault="00B745AC" w:rsidP="004C3A4C">
            <w:pPr>
              <w:pStyle w:val="C-TableText"/>
              <w:spacing w:after="0" w:line="276" w:lineRule="auto"/>
              <w:ind w:left="-55" w:right="-102"/>
              <w:rPr>
                <w:sz w:val="24"/>
                <w:szCs w:val="24"/>
              </w:rPr>
            </w:pPr>
            <w:r w:rsidRPr="00B61210">
              <w:rPr>
                <w:sz w:val="24"/>
                <w:szCs w:val="24"/>
              </w:rPr>
              <w:t>Female</w:t>
            </w:r>
          </w:p>
        </w:tc>
        <w:tc>
          <w:tcPr>
            <w:tcW w:w="3030" w:type="dxa"/>
            <w:shd w:val="clear" w:color="auto" w:fill="auto"/>
          </w:tcPr>
          <w:p w14:paraId="343173A6" w14:textId="6118D236" w:rsidR="00B745AC" w:rsidRPr="00B61210" w:rsidRDefault="00B745AC" w:rsidP="004C3A4C">
            <w:pPr>
              <w:pStyle w:val="C-TableText"/>
              <w:spacing w:after="0" w:line="276" w:lineRule="auto"/>
              <w:ind w:left="-55" w:right="-109"/>
              <w:rPr>
                <w:sz w:val="24"/>
                <w:szCs w:val="24"/>
              </w:rPr>
            </w:pPr>
            <w:r w:rsidRPr="00B61210">
              <w:rPr>
                <w:sz w:val="24"/>
                <w:szCs w:val="24"/>
              </w:rPr>
              <w:t>1223/1252 (97.7) [96.7, 98.4]</w:t>
            </w:r>
          </w:p>
        </w:tc>
        <w:tc>
          <w:tcPr>
            <w:tcW w:w="2460" w:type="dxa"/>
            <w:shd w:val="clear" w:color="auto" w:fill="auto"/>
          </w:tcPr>
          <w:p w14:paraId="682E6C3D" w14:textId="32D51422" w:rsidR="00B745AC" w:rsidRPr="00B61210" w:rsidRDefault="00B745AC" w:rsidP="004C3A4C">
            <w:pPr>
              <w:pStyle w:val="C-TableText"/>
              <w:spacing w:after="0" w:line="276" w:lineRule="auto"/>
              <w:ind w:left="-55" w:right="-98"/>
              <w:rPr>
                <w:sz w:val="24"/>
                <w:szCs w:val="24"/>
              </w:rPr>
            </w:pPr>
            <w:r w:rsidRPr="00B61210">
              <w:rPr>
                <w:sz w:val="24"/>
                <w:szCs w:val="24"/>
              </w:rPr>
              <w:t>1/198 (0.5) [0.1, 2.8]</w:t>
            </w:r>
          </w:p>
        </w:tc>
        <w:tc>
          <w:tcPr>
            <w:tcW w:w="2430" w:type="dxa"/>
          </w:tcPr>
          <w:p w14:paraId="57FB3E32" w14:textId="08095801" w:rsidR="00B745AC" w:rsidRPr="00B61210" w:rsidRDefault="00B745AC" w:rsidP="004C3A4C">
            <w:pPr>
              <w:pStyle w:val="C-TableText"/>
              <w:spacing w:after="0" w:line="276" w:lineRule="auto"/>
              <w:ind w:left="-55" w:right="-182"/>
              <w:rPr>
                <w:sz w:val="24"/>
                <w:szCs w:val="24"/>
              </w:rPr>
            </w:pPr>
            <w:r w:rsidRPr="00B61210">
              <w:rPr>
                <w:sz w:val="24"/>
                <w:szCs w:val="24"/>
              </w:rPr>
              <w:t>97.2 [94.7, 98.0]</w:t>
            </w:r>
          </w:p>
        </w:tc>
        <w:tc>
          <w:tcPr>
            <w:tcW w:w="1170" w:type="dxa"/>
          </w:tcPr>
          <w:p w14:paraId="7B31B485" w14:textId="5FCD24C0" w:rsidR="00B745AC" w:rsidRPr="00B61210" w:rsidRDefault="00B745AC" w:rsidP="004C3A4C">
            <w:pPr>
              <w:pStyle w:val="C-TableText"/>
              <w:spacing w:after="0" w:line="276" w:lineRule="auto"/>
              <w:ind w:left="-55" w:right="-182"/>
              <w:rPr>
                <w:sz w:val="24"/>
                <w:szCs w:val="24"/>
              </w:rPr>
            </w:pPr>
            <w:r w:rsidRPr="00B745AC">
              <w:rPr>
                <w:sz w:val="24"/>
                <w:szCs w:val="24"/>
              </w:rPr>
              <w:t>&lt;0.0001</w:t>
            </w:r>
          </w:p>
        </w:tc>
      </w:tr>
      <w:tr w:rsidR="00B745AC" w:rsidRPr="00B61210" w14:paraId="3A4C831A" w14:textId="472CBA5F" w:rsidTr="00635322">
        <w:trPr>
          <w:trHeight w:val="302"/>
        </w:trPr>
        <w:tc>
          <w:tcPr>
            <w:tcW w:w="797" w:type="dxa"/>
            <w:vMerge/>
          </w:tcPr>
          <w:p w14:paraId="494E40C0" w14:textId="77777777" w:rsidR="00B745AC" w:rsidRPr="00B61210" w:rsidRDefault="00B745AC" w:rsidP="004C3A4C">
            <w:pPr>
              <w:pStyle w:val="C-TableText"/>
              <w:spacing w:after="0" w:line="276" w:lineRule="auto"/>
              <w:ind w:left="-55" w:right="-105"/>
              <w:rPr>
                <w:b/>
                <w:bCs/>
                <w:sz w:val="24"/>
                <w:szCs w:val="24"/>
              </w:rPr>
            </w:pPr>
          </w:p>
        </w:tc>
        <w:tc>
          <w:tcPr>
            <w:tcW w:w="956" w:type="dxa"/>
            <w:vMerge w:val="restart"/>
          </w:tcPr>
          <w:p w14:paraId="5A16E8F4" w14:textId="77777777" w:rsidR="00B745AC" w:rsidRPr="00B61210" w:rsidRDefault="00B745AC" w:rsidP="004C3A4C">
            <w:pPr>
              <w:pStyle w:val="C-TableText"/>
              <w:spacing w:after="0" w:line="276" w:lineRule="auto"/>
              <w:ind w:left="-55" w:right="-150"/>
              <w:rPr>
                <w:sz w:val="24"/>
                <w:szCs w:val="24"/>
              </w:rPr>
            </w:pPr>
            <w:r w:rsidRPr="00B61210">
              <w:rPr>
                <w:sz w:val="24"/>
                <w:szCs w:val="24"/>
              </w:rPr>
              <w:t>Race</w:t>
            </w:r>
          </w:p>
        </w:tc>
        <w:tc>
          <w:tcPr>
            <w:tcW w:w="2472" w:type="dxa"/>
          </w:tcPr>
          <w:p w14:paraId="3BF3C55D" w14:textId="77777777" w:rsidR="00B745AC" w:rsidRPr="00B61210" w:rsidRDefault="00B745AC" w:rsidP="004C3A4C">
            <w:pPr>
              <w:pStyle w:val="C-TableText"/>
              <w:spacing w:after="0" w:line="276" w:lineRule="auto"/>
              <w:ind w:left="-55" w:right="-102"/>
              <w:rPr>
                <w:sz w:val="24"/>
                <w:szCs w:val="24"/>
              </w:rPr>
            </w:pPr>
            <w:r w:rsidRPr="00B61210">
              <w:rPr>
                <w:sz w:val="24"/>
                <w:szCs w:val="24"/>
              </w:rPr>
              <w:t>White</w:t>
            </w:r>
          </w:p>
        </w:tc>
        <w:tc>
          <w:tcPr>
            <w:tcW w:w="3030" w:type="dxa"/>
            <w:shd w:val="clear" w:color="auto" w:fill="auto"/>
          </w:tcPr>
          <w:p w14:paraId="11E749C5" w14:textId="6110E29A" w:rsidR="00B745AC" w:rsidRPr="00B61210" w:rsidRDefault="00B745AC" w:rsidP="004C3A4C">
            <w:pPr>
              <w:pStyle w:val="C-TableText"/>
              <w:spacing w:after="0" w:line="276" w:lineRule="auto"/>
              <w:ind w:left="-55" w:right="-109"/>
              <w:rPr>
                <w:sz w:val="24"/>
                <w:szCs w:val="24"/>
              </w:rPr>
            </w:pPr>
            <w:r w:rsidRPr="00B61210">
              <w:rPr>
                <w:sz w:val="24"/>
                <w:szCs w:val="24"/>
              </w:rPr>
              <w:t>1736/1799 (96.5) [95.5, 97.3]</w:t>
            </w:r>
          </w:p>
        </w:tc>
        <w:tc>
          <w:tcPr>
            <w:tcW w:w="2460" w:type="dxa"/>
            <w:shd w:val="clear" w:color="auto" w:fill="auto"/>
          </w:tcPr>
          <w:p w14:paraId="7105BAE4" w14:textId="0E984380" w:rsidR="00B745AC" w:rsidRPr="00B61210" w:rsidRDefault="00B745AC" w:rsidP="004C3A4C">
            <w:pPr>
              <w:pStyle w:val="C-TableText"/>
              <w:spacing w:after="0" w:line="276" w:lineRule="auto"/>
              <w:ind w:left="-55" w:right="-98"/>
              <w:rPr>
                <w:sz w:val="24"/>
                <w:szCs w:val="24"/>
              </w:rPr>
            </w:pPr>
            <w:r w:rsidRPr="00B61210">
              <w:rPr>
                <w:sz w:val="24"/>
                <w:szCs w:val="24"/>
              </w:rPr>
              <w:t>3/291 (1.0) [0.4, 3.0]</w:t>
            </w:r>
          </w:p>
        </w:tc>
        <w:tc>
          <w:tcPr>
            <w:tcW w:w="2430" w:type="dxa"/>
          </w:tcPr>
          <w:p w14:paraId="03DFC31B" w14:textId="23CB5A69" w:rsidR="00B745AC" w:rsidRPr="00B61210" w:rsidRDefault="00B745AC" w:rsidP="004C3A4C">
            <w:pPr>
              <w:pStyle w:val="C-TableText"/>
              <w:spacing w:after="0" w:line="276" w:lineRule="auto"/>
              <w:ind w:left="-55" w:right="-182"/>
              <w:rPr>
                <w:sz w:val="24"/>
                <w:szCs w:val="24"/>
              </w:rPr>
            </w:pPr>
            <w:r w:rsidRPr="00B61210">
              <w:rPr>
                <w:sz w:val="24"/>
                <w:szCs w:val="24"/>
              </w:rPr>
              <w:t>95.5 [93.3, 96.5]</w:t>
            </w:r>
          </w:p>
        </w:tc>
        <w:tc>
          <w:tcPr>
            <w:tcW w:w="1170" w:type="dxa"/>
          </w:tcPr>
          <w:p w14:paraId="19F6B265" w14:textId="2C3A3CA0" w:rsidR="00B745AC" w:rsidRPr="00B61210" w:rsidRDefault="00B745AC" w:rsidP="004C3A4C">
            <w:pPr>
              <w:pStyle w:val="C-TableText"/>
              <w:spacing w:after="0" w:line="276" w:lineRule="auto"/>
              <w:ind w:left="-55" w:right="-182"/>
              <w:rPr>
                <w:sz w:val="24"/>
                <w:szCs w:val="24"/>
              </w:rPr>
            </w:pPr>
            <w:r w:rsidRPr="00B745AC">
              <w:rPr>
                <w:sz w:val="24"/>
                <w:szCs w:val="24"/>
              </w:rPr>
              <w:t>&lt;0.0001</w:t>
            </w:r>
          </w:p>
        </w:tc>
      </w:tr>
      <w:tr w:rsidR="00B745AC" w:rsidRPr="00B61210" w14:paraId="0A6C1C15" w14:textId="3FA4D087" w:rsidTr="00635322">
        <w:trPr>
          <w:trHeight w:val="302"/>
        </w:trPr>
        <w:tc>
          <w:tcPr>
            <w:tcW w:w="797" w:type="dxa"/>
            <w:vMerge/>
          </w:tcPr>
          <w:p w14:paraId="244E614D" w14:textId="77777777" w:rsidR="00B745AC" w:rsidRPr="00B61210" w:rsidRDefault="00B745AC" w:rsidP="004C3A4C">
            <w:pPr>
              <w:pStyle w:val="C-TableText"/>
              <w:spacing w:after="0" w:line="276" w:lineRule="auto"/>
              <w:ind w:left="-55" w:right="-105"/>
              <w:rPr>
                <w:b/>
                <w:bCs/>
                <w:sz w:val="24"/>
                <w:szCs w:val="24"/>
              </w:rPr>
            </w:pPr>
          </w:p>
        </w:tc>
        <w:tc>
          <w:tcPr>
            <w:tcW w:w="956" w:type="dxa"/>
            <w:vMerge/>
          </w:tcPr>
          <w:p w14:paraId="6DF78D2E" w14:textId="77777777" w:rsidR="00B745AC" w:rsidRPr="00B61210" w:rsidRDefault="00B745AC" w:rsidP="004C3A4C">
            <w:pPr>
              <w:pStyle w:val="C-TableText"/>
              <w:spacing w:after="0" w:line="276" w:lineRule="auto"/>
              <w:ind w:left="-55" w:right="-150"/>
              <w:rPr>
                <w:sz w:val="24"/>
                <w:szCs w:val="24"/>
              </w:rPr>
            </w:pPr>
          </w:p>
        </w:tc>
        <w:tc>
          <w:tcPr>
            <w:tcW w:w="2472" w:type="dxa"/>
          </w:tcPr>
          <w:p w14:paraId="4CEFFF1E" w14:textId="77777777" w:rsidR="00B745AC" w:rsidRPr="00B61210" w:rsidRDefault="00B745AC" w:rsidP="004C3A4C">
            <w:pPr>
              <w:pStyle w:val="C-TableText"/>
              <w:spacing w:after="0" w:line="276" w:lineRule="auto"/>
              <w:ind w:left="-55" w:right="-102"/>
              <w:rPr>
                <w:sz w:val="24"/>
                <w:szCs w:val="24"/>
              </w:rPr>
            </w:pPr>
            <w:r w:rsidRPr="00B61210">
              <w:rPr>
                <w:sz w:val="24"/>
                <w:szCs w:val="24"/>
              </w:rPr>
              <w:t>Non-White</w:t>
            </w:r>
          </w:p>
        </w:tc>
        <w:tc>
          <w:tcPr>
            <w:tcW w:w="3030" w:type="dxa"/>
            <w:shd w:val="clear" w:color="auto" w:fill="auto"/>
          </w:tcPr>
          <w:p w14:paraId="2E1B00D6" w14:textId="7802A9C2" w:rsidR="00B745AC" w:rsidRPr="00B61210" w:rsidRDefault="00B745AC" w:rsidP="004C3A4C">
            <w:pPr>
              <w:pStyle w:val="C-TableText"/>
              <w:spacing w:after="0" w:line="276" w:lineRule="auto"/>
              <w:ind w:left="-55" w:right="-109"/>
              <w:rPr>
                <w:sz w:val="24"/>
                <w:szCs w:val="24"/>
              </w:rPr>
            </w:pPr>
            <w:r w:rsidRPr="00B61210">
              <w:rPr>
                <w:sz w:val="24"/>
                <w:szCs w:val="24"/>
              </w:rPr>
              <w:t>599/615 (97.4) [95.8, 98.4]</w:t>
            </w:r>
          </w:p>
        </w:tc>
        <w:tc>
          <w:tcPr>
            <w:tcW w:w="2460" w:type="dxa"/>
            <w:shd w:val="clear" w:color="auto" w:fill="auto"/>
          </w:tcPr>
          <w:p w14:paraId="5CFBCA89" w14:textId="3C119665" w:rsidR="00B745AC" w:rsidRPr="00B61210" w:rsidRDefault="00B745AC" w:rsidP="004C3A4C">
            <w:pPr>
              <w:pStyle w:val="C-TableText"/>
              <w:spacing w:after="0" w:line="276" w:lineRule="auto"/>
              <w:ind w:left="-55" w:right="-98"/>
              <w:rPr>
                <w:sz w:val="24"/>
                <w:szCs w:val="24"/>
              </w:rPr>
            </w:pPr>
            <w:r w:rsidRPr="00B61210">
              <w:rPr>
                <w:sz w:val="24"/>
                <w:szCs w:val="24"/>
              </w:rPr>
              <w:t>0/100 (0.0) [0.0, 3.7]</w:t>
            </w:r>
          </w:p>
        </w:tc>
        <w:tc>
          <w:tcPr>
            <w:tcW w:w="2430" w:type="dxa"/>
          </w:tcPr>
          <w:p w14:paraId="4295DDD5" w14:textId="76BF769F" w:rsidR="00B745AC" w:rsidRPr="00B61210" w:rsidRDefault="00B745AC" w:rsidP="004C3A4C">
            <w:pPr>
              <w:pStyle w:val="C-TableText"/>
              <w:spacing w:after="0" w:line="276" w:lineRule="auto"/>
              <w:ind w:left="-55" w:right="-182"/>
              <w:rPr>
                <w:sz w:val="24"/>
                <w:szCs w:val="24"/>
              </w:rPr>
            </w:pPr>
            <w:r w:rsidRPr="00B61210">
              <w:rPr>
                <w:sz w:val="24"/>
                <w:szCs w:val="24"/>
              </w:rPr>
              <w:t>97.4 [93.4, 98.4]</w:t>
            </w:r>
          </w:p>
        </w:tc>
        <w:tc>
          <w:tcPr>
            <w:tcW w:w="1170" w:type="dxa"/>
          </w:tcPr>
          <w:p w14:paraId="30E0B19F" w14:textId="11959BAF" w:rsidR="00B745AC" w:rsidRPr="00B61210" w:rsidRDefault="00B745AC" w:rsidP="004C3A4C">
            <w:pPr>
              <w:pStyle w:val="C-TableText"/>
              <w:spacing w:after="0" w:line="276" w:lineRule="auto"/>
              <w:ind w:left="-55" w:right="-182"/>
              <w:rPr>
                <w:sz w:val="24"/>
                <w:szCs w:val="24"/>
              </w:rPr>
            </w:pPr>
            <w:r w:rsidRPr="00B745AC">
              <w:rPr>
                <w:sz w:val="24"/>
                <w:szCs w:val="24"/>
              </w:rPr>
              <w:t>&lt;0.0001</w:t>
            </w:r>
          </w:p>
        </w:tc>
      </w:tr>
      <w:tr w:rsidR="00B745AC" w:rsidRPr="00B61210" w14:paraId="6CC64582" w14:textId="7A54467B" w:rsidTr="00635322">
        <w:trPr>
          <w:trHeight w:val="302"/>
        </w:trPr>
        <w:tc>
          <w:tcPr>
            <w:tcW w:w="797" w:type="dxa"/>
            <w:vMerge/>
          </w:tcPr>
          <w:p w14:paraId="707E1416" w14:textId="77777777" w:rsidR="00B745AC" w:rsidRPr="00B61210" w:rsidRDefault="00B745AC" w:rsidP="004C3A4C">
            <w:pPr>
              <w:pStyle w:val="C-TableText"/>
              <w:spacing w:after="0" w:line="276" w:lineRule="auto"/>
              <w:ind w:left="-55" w:right="-105"/>
              <w:rPr>
                <w:b/>
                <w:bCs/>
                <w:sz w:val="24"/>
                <w:szCs w:val="24"/>
              </w:rPr>
            </w:pPr>
          </w:p>
        </w:tc>
        <w:tc>
          <w:tcPr>
            <w:tcW w:w="956" w:type="dxa"/>
            <w:vMerge w:val="restart"/>
          </w:tcPr>
          <w:p w14:paraId="2FD5949E" w14:textId="77777777" w:rsidR="00B745AC" w:rsidRPr="00B61210" w:rsidRDefault="00B745AC" w:rsidP="004C3A4C">
            <w:pPr>
              <w:pStyle w:val="C-TableText"/>
              <w:spacing w:after="0" w:line="276" w:lineRule="auto"/>
              <w:ind w:left="-55" w:right="-150"/>
              <w:rPr>
                <w:sz w:val="24"/>
                <w:szCs w:val="24"/>
              </w:rPr>
            </w:pPr>
            <w:r w:rsidRPr="00B61210">
              <w:rPr>
                <w:sz w:val="24"/>
                <w:szCs w:val="24"/>
              </w:rPr>
              <w:t>Ethnicity</w:t>
            </w:r>
          </w:p>
        </w:tc>
        <w:tc>
          <w:tcPr>
            <w:tcW w:w="2472" w:type="dxa"/>
          </w:tcPr>
          <w:p w14:paraId="2FB3385B" w14:textId="77777777" w:rsidR="00B745AC" w:rsidRPr="00B61210" w:rsidRDefault="00B745AC" w:rsidP="004C3A4C">
            <w:pPr>
              <w:pStyle w:val="C-TableText"/>
              <w:spacing w:after="0" w:line="276" w:lineRule="auto"/>
              <w:ind w:left="-55" w:right="-15"/>
              <w:rPr>
                <w:sz w:val="24"/>
                <w:szCs w:val="24"/>
              </w:rPr>
            </w:pPr>
            <w:r w:rsidRPr="00B61210">
              <w:rPr>
                <w:sz w:val="24"/>
                <w:szCs w:val="24"/>
              </w:rPr>
              <w:t>Non-Hispanic or Latino</w:t>
            </w:r>
          </w:p>
        </w:tc>
        <w:tc>
          <w:tcPr>
            <w:tcW w:w="3030" w:type="dxa"/>
            <w:shd w:val="clear" w:color="auto" w:fill="auto"/>
          </w:tcPr>
          <w:p w14:paraId="0985D56D" w14:textId="086E86B5" w:rsidR="00B745AC" w:rsidRPr="00B61210" w:rsidRDefault="00B745AC" w:rsidP="004C3A4C">
            <w:pPr>
              <w:pStyle w:val="C-TableText"/>
              <w:spacing w:after="0" w:line="276" w:lineRule="auto"/>
              <w:ind w:left="-55" w:right="-109"/>
              <w:rPr>
                <w:sz w:val="24"/>
                <w:szCs w:val="24"/>
              </w:rPr>
            </w:pPr>
            <w:r w:rsidRPr="00B61210">
              <w:rPr>
                <w:sz w:val="24"/>
                <w:szCs w:val="24"/>
              </w:rPr>
              <w:t>1877/1943 (96.6) [95.7, 97.3]</w:t>
            </w:r>
          </w:p>
        </w:tc>
        <w:tc>
          <w:tcPr>
            <w:tcW w:w="2460" w:type="dxa"/>
            <w:shd w:val="clear" w:color="auto" w:fill="auto"/>
          </w:tcPr>
          <w:p w14:paraId="6E596C52" w14:textId="5270646A" w:rsidR="00B745AC" w:rsidRPr="00B61210" w:rsidRDefault="00B745AC" w:rsidP="004C3A4C">
            <w:pPr>
              <w:pStyle w:val="C-TableText"/>
              <w:spacing w:after="0" w:line="276" w:lineRule="auto"/>
              <w:ind w:left="-55" w:right="-98"/>
              <w:rPr>
                <w:sz w:val="24"/>
                <w:szCs w:val="24"/>
              </w:rPr>
            </w:pPr>
            <w:r w:rsidRPr="00B61210">
              <w:rPr>
                <w:sz w:val="24"/>
                <w:szCs w:val="24"/>
              </w:rPr>
              <w:t>1/323 (0.3) [ 0.1, 1.7]</w:t>
            </w:r>
          </w:p>
        </w:tc>
        <w:tc>
          <w:tcPr>
            <w:tcW w:w="2430" w:type="dxa"/>
          </w:tcPr>
          <w:p w14:paraId="779D68B1" w14:textId="4CDFD308" w:rsidR="00B745AC" w:rsidRPr="00B61210" w:rsidRDefault="00B745AC" w:rsidP="004C3A4C">
            <w:pPr>
              <w:pStyle w:val="C-TableText"/>
              <w:spacing w:after="0" w:line="276" w:lineRule="auto"/>
              <w:ind w:left="-55" w:right="-182"/>
              <w:rPr>
                <w:sz w:val="24"/>
                <w:szCs w:val="24"/>
              </w:rPr>
            </w:pPr>
            <w:r w:rsidRPr="00B61210">
              <w:rPr>
                <w:sz w:val="24"/>
                <w:szCs w:val="24"/>
              </w:rPr>
              <w:t>96.3 [ 94.6, 97.1]</w:t>
            </w:r>
          </w:p>
        </w:tc>
        <w:tc>
          <w:tcPr>
            <w:tcW w:w="1170" w:type="dxa"/>
          </w:tcPr>
          <w:p w14:paraId="0E20DDF0" w14:textId="36E09D7F" w:rsidR="00B745AC" w:rsidRPr="00B61210" w:rsidRDefault="00B745AC" w:rsidP="004C3A4C">
            <w:pPr>
              <w:pStyle w:val="C-TableText"/>
              <w:spacing w:after="0" w:line="276" w:lineRule="auto"/>
              <w:ind w:left="-55" w:right="-182"/>
              <w:rPr>
                <w:sz w:val="24"/>
                <w:szCs w:val="24"/>
              </w:rPr>
            </w:pPr>
            <w:r w:rsidRPr="00B745AC">
              <w:rPr>
                <w:sz w:val="24"/>
                <w:szCs w:val="24"/>
              </w:rPr>
              <w:t>&lt;0.0001</w:t>
            </w:r>
          </w:p>
        </w:tc>
      </w:tr>
      <w:tr w:rsidR="00B745AC" w:rsidRPr="00B61210" w14:paraId="76106146" w14:textId="18EEB0C4" w:rsidTr="00635322">
        <w:trPr>
          <w:trHeight w:val="302"/>
        </w:trPr>
        <w:tc>
          <w:tcPr>
            <w:tcW w:w="797" w:type="dxa"/>
            <w:vMerge/>
          </w:tcPr>
          <w:p w14:paraId="0D658C22" w14:textId="77777777" w:rsidR="00B745AC" w:rsidRPr="00B61210" w:rsidRDefault="00B745AC" w:rsidP="004C3A4C">
            <w:pPr>
              <w:pStyle w:val="C-TableText"/>
              <w:spacing w:after="0" w:line="276" w:lineRule="auto"/>
              <w:ind w:left="-55" w:right="-105"/>
              <w:rPr>
                <w:b/>
                <w:bCs/>
                <w:sz w:val="24"/>
                <w:szCs w:val="24"/>
              </w:rPr>
            </w:pPr>
          </w:p>
        </w:tc>
        <w:tc>
          <w:tcPr>
            <w:tcW w:w="956" w:type="dxa"/>
            <w:vMerge/>
          </w:tcPr>
          <w:p w14:paraId="0BBDAA3B" w14:textId="77777777" w:rsidR="00B745AC" w:rsidRPr="00B61210" w:rsidRDefault="00B745AC" w:rsidP="004C3A4C">
            <w:pPr>
              <w:pStyle w:val="C-TableText"/>
              <w:spacing w:after="0" w:line="276" w:lineRule="auto"/>
              <w:ind w:left="-55" w:right="-150"/>
              <w:rPr>
                <w:sz w:val="24"/>
                <w:szCs w:val="24"/>
              </w:rPr>
            </w:pPr>
          </w:p>
        </w:tc>
        <w:tc>
          <w:tcPr>
            <w:tcW w:w="2472" w:type="dxa"/>
          </w:tcPr>
          <w:p w14:paraId="06383D8E" w14:textId="77777777" w:rsidR="00B745AC" w:rsidRPr="00B61210" w:rsidRDefault="00B745AC" w:rsidP="004C3A4C">
            <w:pPr>
              <w:pStyle w:val="C-TableText"/>
              <w:spacing w:after="0" w:line="276" w:lineRule="auto"/>
              <w:ind w:left="-55" w:right="-102"/>
              <w:rPr>
                <w:sz w:val="24"/>
                <w:szCs w:val="24"/>
              </w:rPr>
            </w:pPr>
            <w:r w:rsidRPr="00B61210">
              <w:rPr>
                <w:sz w:val="24"/>
                <w:szCs w:val="24"/>
              </w:rPr>
              <w:t>Hispanic or Latino</w:t>
            </w:r>
          </w:p>
        </w:tc>
        <w:tc>
          <w:tcPr>
            <w:tcW w:w="3030" w:type="dxa"/>
            <w:shd w:val="clear" w:color="auto" w:fill="auto"/>
          </w:tcPr>
          <w:p w14:paraId="369E12D4" w14:textId="6C45F8F0" w:rsidR="00B745AC" w:rsidRPr="00B61210" w:rsidRDefault="00B745AC" w:rsidP="004C3A4C">
            <w:pPr>
              <w:pStyle w:val="C-TableText"/>
              <w:spacing w:after="0" w:line="276" w:lineRule="auto"/>
              <w:ind w:left="-55" w:right="-109"/>
              <w:rPr>
                <w:sz w:val="24"/>
                <w:szCs w:val="24"/>
              </w:rPr>
            </w:pPr>
            <w:r w:rsidRPr="00B61210">
              <w:rPr>
                <w:sz w:val="24"/>
                <w:szCs w:val="24"/>
              </w:rPr>
              <w:t>427/440 (97.0) [95.0, 98.3]</w:t>
            </w:r>
          </w:p>
        </w:tc>
        <w:tc>
          <w:tcPr>
            <w:tcW w:w="2460" w:type="dxa"/>
            <w:shd w:val="clear" w:color="auto" w:fill="auto"/>
          </w:tcPr>
          <w:p w14:paraId="6945293A" w14:textId="1BD440C1" w:rsidR="00B745AC" w:rsidRPr="00B61210" w:rsidRDefault="00B745AC" w:rsidP="004C3A4C">
            <w:pPr>
              <w:pStyle w:val="C-TableText"/>
              <w:spacing w:after="0" w:line="276" w:lineRule="auto"/>
              <w:ind w:left="-55" w:right="-98"/>
              <w:rPr>
                <w:sz w:val="24"/>
                <w:szCs w:val="24"/>
              </w:rPr>
            </w:pPr>
            <w:r w:rsidRPr="00B61210">
              <w:rPr>
                <w:sz w:val="24"/>
                <w:szCs w:val="24"/>
              </w:rPr>
              <w:t>2/60 (3.3) [ 0.9, 11.4]</w:t>
            </w:r>
          </w:p>
        </w:tc>
        <w:tc>
          <w:tcPr>
            <w:tcW w:w="2430" w:type="dxa"/>
          </w:tcPr>
          <w:p w14:paraId="1D4B8A96" w14:textId="6B5A7273" w:rsidR="00B745AC" w:rsidRPr="00B61210" w:rsidRDefault="00B745AC" w:rsidP="004C3A4C">
            <w:pPr>
              <w:pStyle w:val="C-TableText"/>
              <w:spacing w:after="0" w:line="276" w:lineRule="auto"/>
              <w:ind w:left="-55" w:right="-182"/>
              <w:rPr>
                <w:sz w:val="24"/>
                <w:szCs w:val="24"/>
              </w:rPr>
            </w:pPr>
            <w:r w:rsidRPr="00B61210">
              <w:rPr>
                <w:sz w:val="24"/>
                <w:szCs w:val="24"/>
              </w:rPr>
              <w:t>93.7 [ 85.4, 96.4]</w:t>
            </w:r>
          </w:p>
        </w:tc>
        <w:tc>
          <w:tcPr>
            <w:tcW w:w="1170" w:type="dxa"/>
          </w:tcPr>
          <w:p w14:paraId="18001078" w14:textId="62C58722" w:rsidR="00B745AC" w:rsidRPr="00B61210" w:rsidRDefault="00B745AC" w:rsidP="004C3A4C">
            <w:pPr>
              <w:pStyle w:val="C-TableText"/>
              <w:spacing w:after="0" w:line="276" w:lineRule="auto"/>
              <w:ind w:left="-55" w:right="-182"/>
              <w:rPr>
                <w:sz w:val="24"/>
                <w:szCs w:val="24"/>
              </w:rPr>
            </w:pPr>
            <w:r w:rsidRPr="00B745AC">
              <w:rPr>
                <w:sz w:val="24"/>
                <w:szCs w:val="24"/>
              </w:rPr>
              <w:t>&lt;0.0001</w:t>
            </w:r>
          </w:p>
        </w:tc>
      </w:tr>
      <w:tr w:rsidR="00B745AC" w:rsidRPr="00B61210" w14:paraId="50206843" w14:textId="0C88DE50" w:rsidTr="00635322">
        <w:trPr>
          <w:trHeight w:val="302"/>
        </w:trPr>
        <w:tc>
          <w:tcPr>
            <w:tcW w:w="797" w:type="dxa"/>
            <w:vMerge/>
          </w:tcPr>
          <w:p w14:paraId="6D70B0E4" w14:textId="77777777" w:rsidR="00B745AC" w:rsidRPr="00B61210" w:rsidRDefault="00B745AC" w:rsidP="004C3A4C">
            <w:pPr>
              <w:pStyle w:val="C-TableText"/>
              <w:spacing w:after="0" w:line="276" w:lineRule="auto"/>
              <w:ind w:left="-55" w:right="-105"/>
              <w:rPr>
                <w:b/>
                <w:bCs/>
                <w:sz w:val="24"/>
                <w:szCs w:val="24"/>
              </w:rPr>
            </w:pPr>
          </w:p>
        </w:tc>
        <w:tc>
          <w:tcPr>
            <w:tcW w:w="956" w:type="dxa"/>
            <w:vMerge w:val="restart"/>
          </w:tcPr>
          <w:p w14:paraId="173EFB6A" w14:textId="77777777" w:rsidR="00B745AC" w:rsidRPr="00B61210" w:rsidRDefault="00B745AC" w:rsidP="004C3A4C">
            <w:pPr>
              <w:pStyle w:val="C-TableText"/>
              <w:spacing w:after="0" w:line="276" w:lineRule="auto"/>
              <w:ind w:left="-55" w:right="-150"/>
              <w:rPr>
                <w:sz w:val="24"/>
                <w:szCs w:val="24"/>
              </w:rPr>
            </w:pPr>
            <w:r w:rsidRPr="00B61210">
              <w:rPr>
                <w:sz w:val="24"/>
                <w:szCs w:val="24"/>
              </w:rPr>
              <w:t>Age</w:t>
            </w:r>
          </w:p>
        </w:tc>
        <w:tc>
          <w:tcPr>
            <w:tcW w:w="2472" w:type="dxa"/>
          </w:tcPr>
          <w:p w14:paraId="663FCA3A" w14:textId="77777777" w:rsidR="00B745AC" w:rsidRPr="00B61210" w:rsidRDefault="00B745AC" w:rsidP="004C3A4C">
            <w:pPr>
              <w:pStyle w:val="C-TableText"/>
              <w:spacing w:after="0" w:line="276" w:lineRule="auto"/>
              <w:ind w:left="-55" w:right="-102"/>
              <w:rPr>
                <w:sz w:val="24"/>
                <w:szCs w:val="24"/>
              </w:rPr>
            </w:pPr>
            <w:r w:rsidRPr="00B61210">
              <w:rPr>
                <w:sz w:val="24"/>
                <w:szCs w:val="24"/>
              </w:rPr>
              <w:t>12 to &lt;18 years</w:t>
            </w:r>
          </w:p>
        </w:tc>
        <w:tc>
          <w:tcPr>
            <w:tcW w:w="3030" w:type="dxa"/>
            <w:shd w:val="clear" w:color="auto" w:fill="auto"/>
          </w:tcPr>
          <w:p w14:paraId="383E002B" w14:textId="3F909747" w:rsidR="00B745AC" w:rsidRPr="00B61210" w:rsidRDefault="00B745AC" w:rsidP="004C3A4C">
            <w:pPr>
              <w:pStyle w:val="C-TableText"/>
              <w:spacing w:after="0" w:line="276" w:lineRule="auto"/>
              <w:ind w:left="-55" w:right="-109"/>
              <w:rPr>
                <w:sz w:val="24"/>
                <w:szCs w:val="24"/>
              </w:rPr>
            </w:pPr>
            <w:r w:rsidRPr="00B61210">
              <w:rPr>
                <w:sz w:val="24"/>
                <w:szCs w:val="24"/>
              </w:rPr>
              <w:t>187/191 (97.9) [94.7, 99.2]</w:t>
            </w:r>
          </w:p>
        </w:tc>
        <w:tc>
          <w:tcPr>
            <w:tcW w:w="2460" w:type="dxa"/>
            <w:shd w:val="clear" w:color="auto" w:fill="auto"/>
          </w:tcPr>
          <w:p w14:paraId="3D993715" w14:textId="2CEE3C20" w:rsidR="00B745AC" w:rsidRPr="00B61210" w:rsidRDefault="00B745AC" w:rsidP="004C3A4C">
            <w:pPr>
              <w:pStyle w:val="C-TableText"/>
              <w:spacing w:after="0" w:line="276" w:lineRule="auto"/>
              <w:ind w:left="-55" w:right="-98"/>
              <w:rPr>
                <w:sz w:val="24"/>
                <w:szCs w:val="24"/>
              </w:rPr>
            </w:pPr>
            <w:r w:rsidRPr="00B61210">
              <w:rPr>
                <w:sz w:val="24"/>
                <w:szCs w:val="24"/>
              </w:rPr>
              <w:t>1/30 (3.3) [0.6, 16.7]</w:t>
            </w:r>
          </w:p>
        </w:tc>
        <w:tc>
          <w:tcPr>
            <w:tcW w:w="2430" w:type="dxa"/>
          </w:tcPr>
          <w:p w14:paraId="39E2E2B7" w14:textId="53A85BE5" w:rsidR="00B745AC" w:rsidRPr="00B61210" w:rsidRDefault="00B745AC" w:rsidP="004C3A4C">
            <w:pPr>
              <w:pStyle w:val="C-TableText"/>
              <w:spacing w:after="0" w:line="276" w:lineRule="auto"/>
              <w:ind w:left="-55" w:right="-182"/>
              <w:rPr>
                <w:sz w:val="24"/>
                <w:szCs w:val="24"/>
              </w:rPr>
            </w:pPr>
            <w:r w:rsidRPr="00B61210">
              <w:rPr>
                <w:sz w:val="24"/>
                <w:szCs w:val="24"/>
              </w:rPr>
              <w:t>94.6 [80.9, 97.6]</w:t>
            </w:r>
          </w:p>
        </w:tc>
        <w:tc>
          <w:tcPr>
            <w:tcW w:w="1170" w:type="dxa"/>
          </w:tcPr>
          <w:p w14:paraId="79C54CA5" w14:textId="56D31A3B" w:rsidR="00B745AC" w:rsidRPr="00B61210" w:rsidRDefault="00B745AC" w:rsidP="004C3A4C">
            <w:pPr>
              <w:pStyle w:val="C-TableText"/>
              <w:spacing w:after="0" w:line="276" w:lineRule="auto"/>
              <w:ind w:left="-55" w:right="-182"/>
              <w:rPr>
                <w:sz w:val="24"/>
                <w:szCs w:val="24"/>
              </w:rPr>
            </w:pPr>
            <w:r w:rsidRPr="00B745AC">
              <w:rPr>
                <w:sz w:val="24"/>
                <w:szCs w:val="24"/>
              </w:rPr>
              <w:t>&lt;0.0001</w:t>
            </w:r>
          </w:p>
        </w:tc>
      </w:tr>
      <w:tr w:rsidR="00B745AC" w:rsidRPr="00B61210" w14:paraId="49CEFBFB" w14:textId="7B0E2145" w:rsidTr="00635322">
        <w:trPr>
          <w:trHeight w:val="302"/>
        </w:trPr>
        <w:tc>
          <w:tcPr>
            <w:tcW w:w="797" w:type="dxa"/>
            <w:vMerge/>
          </w:tcPr>
          <w:p w14:paraId="064CADC2" w14:textId="77777777" w:rsidR="00B745AC" w:rsidRPr="00B61210" w:rsidRDefault="00B745AC" w:rsidP="004C3A4C">
            <w:pPr>
              <w:pStyle w:val="C-TableText"/>
              <w:spacing w:after="0" w:line="276" w:lineRule="auto"/>
              <w:ind w:left="-55" w:right="-105"/>
              <w:rPr>
                <w:b/>
                <w:bCs/>
                <w:sz w:val="24"/>
                <w:szCs w:val="24"/>
              </w:rPr>
            </w:pPr>
          </w:p>
        </w:tc>
        <w:tc>
          <w:tcPr>
            <w:tcW w:w="956" w:type="dxa"/>
            <w:vMerge/>
          </w:tcPr>
          <w:p w14:paraId="46B28FAB" w14:textId="77777777" w:rsidR="00B745AC" w:rsidRPr="00B61210" w:rsidRDefault="00B745AC" w:rsidP="004C3A4C">
            <w:pPr>
              <w:pStyle w:val="C-TableText"/>
              <w:tabs>
                <w:tab w:val="left" w:pos="637"/>
              </w:tabs>
              <w:spacing w:after="0" w:line="276" w:lineRule="auto"/>
              <w:ind w:left="-55"/>
              <w:rPr>
                <w:sz w:val="24"/>
                <w:szCs w:val="24"/>
              </w:rPr>
            </w:pPr>
          </w:p>
        </w:tc>
        <w:tc>
          <w:tcPr>
            <w:tcW w:w="2472" w:type="dxa"/>
          </w:tcPr>
          <w:p w14:paraId="4B3E62B2" w14:textId="77777777" w:rsidR="00B745AC" w:rsidRPr="00B61210" w:rsidRDefault="00B745AC" w:rsidP="004C3A4C">
            <w:pPr>
              <w:pStyle w:val="C-TableText"/>
              <w:spacing w:after="0" w:line="276" w:lineRule="auto"/>
              <w:ind w:left="-55" w:right="-102"/>
              <w:rPr>
                <w:sz w:val="24"/>
                <w:szCs w:val="24"/>
              </w:rPr>
            </w:pPr>
            <w:r w:rsidRPr="00B61210">
              <w:rPr>
                <w:sz w:val="24"/>
                <w:szCs w:val="24"/>
              </w:rPr>
              <w:t>18 to &lt;46 years</w:t>
            </w:r>
          </w:p>
        </w:tc>
        <w:tc>
          <w:tcPr>
            <w:tcW w:w="3030" w:type="dxa"/>
            <w:shd w:val="clear" w:color="auto" w:fill="auto"/>
          </w:tcPr>
          <w:p w14:paraId="335D1CC2" w14:textId="5DF34300" w:rsidR="00B745AC" w:rsidRPr="00B61210" w:rsidRDefault="00B745AC" w:rsidP="004C3A4C">
            <w:pPr>
              <w:pStyle w:val="C-TableText"/>
              <w:spacing w:after="0" w:line="276" w:lineRule="auto"/>
              <w:ind w:left="-55" w:right="-109"/>
              <w:rPr>
                <w:sz w:val="24"/>
                <w:szCs w:val="24"/>
              </w:rPr>
            </w:pPr>
            <w:r w:rsidRPr="00B61210">
              <w:rPr>
                <w:sz w:val="24"/>
                <w:szCs w:val="24"/>
              </w:rPr>
              <w:t>1375/1406 (97.8) [96.9, 98.4]</w:t>
            </w:r>
          </w:p>
        </w:tc>
        <w:tc>
          <w:tcPr>
            <w:tcW w:w="2460" w:type="dxa"/>
            <w:shd w:val="clear" w:color="auto" w:fill="auto"/>
          </w:tcPr>
          <w:p w14:paraId="16250D01" w14:textId="11BE7740" w:rsidR="00B745AC" w:rsidRPr="00B61210" w:rsidRDefault="00B745AC" w:rsidP="004C3A4C">
            <w:pPr>
              <w:pStyle w:val="C-TableText"/>
              <w:spacing w:after="0" w:line="276" w:lineRule="auto"/>
              <w:ind w:left="-55" w:right="-98"/>
              <w:rPr>
                <w:sz w:val="24"/>
                <w:szCs w:val="24"/>
              </w:rPr>
            </w:pPr>
            <w:r w:rsidRPr="00B61210">
              <w:rPr>
                <w:sz w:val="24"/>
                <w:szCs w:val="24"/>
              </w:rPr>
              <w:t>2/228 (0.9) [0.2, 3.1]</w:t>
            </w:r>
          </w:p>
        </w:tc>
        <w:tc>
          <w:tcPr>
            <w:tcW w:w="2430" w:type="dxa"/>
          </w:tcPr>
          <w:p w14:paraId="2670A0A1" w14:textId="0586E765" w:rsidR="00B745AC" w:rsidRPr="00B61210" w:rsidRDefault="00B745AC" w:rsidP="004C3A4C">
            <w:pPr>
              <w:pStyle w:val="C-TableText"/>
              <w:spacing w:after="0" w:line="276" w:lineRule="auto"/>
              <w:ind w:left="-55" w:right="-182"/>
              <w:rPr>
                <w:sz w:val="24"/>
                <w:szCs w:val="24"/>
              </w:rPr>
            </w:pPr>
            <w:r w:rsidRPr="00B61210">
              <w:rPr>
                <w:sz w:val="24"/>
                <w:szCs w:val="24"/>
              </w:rPr>
              <w:t>96.9 [94.5, 97.8]</w:t>
            </w:r>
          </w:p>
        </w:tc>
        <w:tc>
          <w:tcPr>
            <w:tcW w:w="1170" w:type="dxa"/>
          </w:tcPr>
          <w:p w14:paraId="681F426F" w14:textId="122E283E" w:rsidR="00B745AC" w:rsidRPr="00B61210" w:rsidRDefault="00B745AC" w:rsidP="004C3A4C">
            <w:pPr>
              <w:pStyle w:val="C-TableText"/>
              <w:spacing w:after="0" w:line="276" w:lineRule="auto"/>
              <w:ind w:left="-55" w:right="-182"/>
              <w:rPr>
                <w:sz w:val="24"/>
                <w:szCs w:val="24"/>
              </w:rPr>
            </w:pPr>
            <w:r w:rsidRPr="00B745AC">
              <w:rPr>
                <w:sz w:val="24"/>
                <w:szCs w:val="24"/>
              </w:rPr>
              <w:t>&lt;0.0001</w:t>
            </w:r>
          </w:p>
        </w:tc>
      </w:tr>
      <w:tr w:rsidR="00B745AC" w:rsidRPr="00B61210" w14:paraId="5BF816C3" w14:textId="66D2A294" w:rsidTr="00635322">
        <w:trPr>
          <w:trHeight w:val="302"/>
        </w:trPr>
        <w:tc>
          <w:tcPr>
            <w:tcW w:w="797" w:type="dxa"/>
            <w:vMerge/>
            <w:tcBorders>
              <w:bottom w:val="single" w:sz="4" w:space="0" w:color="auto"/>
            </w:tcBorders>
          </w:tcPr>
          <w:p w14:paraId="24A5AE91" w14:textId="77777777" w:rsidR="00B745AC" w:rsidRPr="00B61210" w:rsidRDefault="00B745AC" w:rsidP="004C3A4C">
            <w:pPr>
              <w:pStyle w:val="C-TableText"/>
              <w:spacing w:after="0" w:line="276" w:lineRule="auto"/>
              <w:ind w:left="-55" w:right="-105"/>
              <w:rPr>
                <w:b/>
                <w:bCs/>
                <w:sz w:val="24"/>
                <w:szCs w:val="24"/>
              </w:rPr>
            </w:pPr>
          </w:p>
        </w:tc>
        <w:tc>
          <w:tcPr>
            <w:tcW w:w="956" w:type="dxa"/>
            <w:vMerge/>
            <w:tcBorders>
              <w:bottom w:val="single" w:sz="4" w:space="0" w:color="auto"/>
            </w:tcBorders>
          </w:tcPr>
          <w:p w14:paraId="0326B71D" w14:textId="77777777" w:rsidR="00B745AC" w:rsidRPr="00B61210" w:rsidRDefault="00B745AC" w:rsidP="004C3A4C">
            <w:pPr>
              <w:pStyle w:val="C-TableText"/>
              <w:tabs>
                <w:tab w:val="left" w:pos="637"/>
              </w:tabs>
              <w:spacing w:after="0" w:line="276" w:lineRule="auto"/>
              <w:ind w:left="-55"/>
              <w:rPr>
                <w:sz w:val="24"/>
                <w:szCs w:val="24"/>
              </w:rPr>
            </w:pPr>
          </w:p>
        </w:tc>
        <w:tc>
          <w:tcPr>
            <w:tcW w:w="2472" w:type="dxa"/>
            <w:tcBorders>
              <w:bottom w:val="single" w:sz="4" w:space="0" w:color="auto"/>
            </w:tcBorders>
          </w:tcPr>
          <w:p w14:paraId="7F4B7D1E" w14:textId="77777777" w:rsidR="00B745AC" w:rsidRPr="00B61210" w:rsidRDefault="00B745AC" w:rsidP="004C3A4C">
            <w:pPr>
              <w:pStyle w:val="C-TableText"/>
              <w:spacing w:after="0" w:line="276" w:lineRule="auto"/>
              <w:ind w:left="-55" w:right="-102"/>
              <w:rPr>
                <w:sz w:val="24"/>
                <w:szCs w:val="24"/>
              </w:rPr>
            </w:pPr>
            <w:r w:rsidRPr="00B61210">
              <w:rPr>
                <w:sz w:val="24"/>
                <w:szCs w:val="24"/>
              </w:rPr>
              <w:t>46 to &lt;65 years</w:t>
            </w:r>
          </w:p>
        </w:tc>
        <w:tc>
          <w:tcPr>
            <w:tcW w:w="3030" w:type="dxa"/>
            <w:tcBorders>
              <w:bottom w:val="single" w:sz="4" w:space="0" w:color="auto"/>
            </w:tcBorders>
            <w:shd w:val="clear" w:color="auto" w:fill="auto"/>
          </w:tcPr>
          <w:p w14:paraId="0E0BE0D7" w14:textId="45757E77" w:rsidR="00B745AC" w:rsidRPr="00B61210" w:rsidRDefault="00B745AC" w:rsidP="004C3A4C">
            <w:pPr>
              <w:pStyle w:val="C-TableText"/>
              <w:spacing w:after="0" w:line="276" w:lineRule="auto"/>
              <w:ind w:left="-55" w:right="-109"/>
              <w:rPr>
                <w:sz w:val="24"/>
                <w:szCs w:val="24"/>
              </w:rPr>
            </w:pPr>
            <w:r w:rsidRPr="00B61210">
              <w:rPr>
                <w:sz w:val="24"/>
                <w:szCs w:val="24"/>
              </w:rPr>
              <w:t>793/837 (94.7) [93.0, 96.1]</w:t>
            </w:r>
          </w:p>
        </w:tc>
        <w:tc>
          <w:tcPr>
            <w:tcW w:w="2460" w:type="dxa"/>
            <w:tcBorders>
              <w:bottom w:val="single" w:sz="4" w:space="0" w:color="auto"/>
            </w:tcBorders>
            <w:shd w:val="clear" w:color="auto" w:fill="auto"/>
          </w:tcPr>
          <w:p w14:paraId="78BD42BD" w14:textId="6D859A3A" w:rsidR="00B745AC" w:rsidRPr="00B61210" w:rsidRDefault="00B745AC" w:rsidP="004C3A4C">
            <w:pPr>
              <w:pStyle w:val="C-TableText"/>
              <w:spacing w:after="0" w:line="276" w:lineRule="auto"/>
              <w:ind w:left="-55" w:right="-98"/>
              <w:rPr>
                <w:sz w:val="24"/>
                <w:szCs w:val="24"/>
              </w:rPr>
            </w:pPr>
            <w:r w:rsidRPr="00B61210">
              <w:rPr>
                <w:sz w:val="24"/>
                <w:szCs w:val="24"/>
              </w:rPr>
              <w:t>0/137 (0.0) [0.0, 2.7]</w:t>
            </w:r>
          </w:p>
        </w:tc>
        <w:tc>
          <w:tcPr>
            <w:tcW w:w="2430" w:type="dxa"/>
            <w:tcBorders>
              <w:bottom w:val="single" w:sz="4" w:space="0" w:color="auto"/>
            </w:tcBorders>
          </w:tcPr>
          <w:p w14:paraId="0FB63411" w14:textId="18B023EF" w:rsidR="00B745AC" w:rsidRPr="00B61210" w:rsidRDefault="00B745AC" w:rsidP="004C3A4C">
            <w:pPr>
              <w:pStyle w:val="C-TableText"/>
              <w:spacing w:after="0" w:line="276" w:lineRule="auto"/>
              <w:ind w:left="-55" w:right="-182"/>
              <w:rPr>
                <w:sz w:val="24"/>
                <w:szCs w:val="24"/>
              </w:rPr>
            </w:pPr>
            <w:r w:rsidRPr="00B61210">
              <w:rPr>
                <w:sz w:val="24"/>
                <w:szCs w:val="24"/>
              </w:rPr>
              <w:t>94.7 [91.5, 96.1]</w:t>
            </w:r>
          </w:p>
        </w:tc>
        <w:tc>
          <w:tcPr>
            <w:tcW w:w="1170" w:type="dxa"/>
            <w:tcBorders>
              <w:bottom w:val="single" w:sz="4" w:space="0" w:color="auto"/>
            </w:tcBorders>
          </w:tcPr>
          <w:p w14:paraId="39B3F46A" w14:textId="679C464E" w:rsidR="00B745AC" w:rsidRPr="00B61210" w:rsidRDefault="00B745AC" w:rsidP="004C3A4C">
            <w:pPr>
              <w:pStyle w:val="C-TableText"/>
              <w:spacing w:after="0" w:line="276" w:lineRule="auto"/>
              <w:ind w:left="-55" w:right="-182"/>
              <w:rPr>
                <w:sz w:val="24"/>
                <w:szCs w:val="24"/>
              </w:rPr>
            </w:pPr>
            <w:r w:rsidRPr="00B745AC">
              <w:rPr>
                <w:sz w:val="24"/>
                <w:szCs w:val="24"/>
              </w:rPr>
              <w:t>&lt;0.0001</w:t>
            </w:r>
          </w:p>
        </w:tc>
      </w:tr>
      <w:tr w:rsidR="00B745AC" w:rsidRPr="00B61210" w14:paraId="5AB470C3" w14:textId="71855E85" w:rsidTr="00635322">
        <w:trPr>
          <w:trHeight w:val="326"/>
        </w:trPr>
        <w:tc>
          <w:tcPr>
            <w:tcW w:w="797" w:type="dxa"/>
            <w:vMerge w:val="restart"/>
            <w:tcBorders>
              <w:top w:val="single" w:sz="12" w:space="0" w:color="auto"/>
            </w:tcBorders>
          </w:tcPr>
          <w:p w14:paraId="578E2595" w14:textId="77777777" w:rsidR="00B745AC" w:rsidRPr="00B61210" w:rsidRDefault="00B745AC" w:rsidP="004C3A4C">
            <w:pPr>
              <w:pStyle w:val="C-TableText"/>
              <w:spacing w:after="0" w:line="276" w:lineRule="auto"/>
              <w:ind w:left="-55" w:right="-105"/>
              <w:rPr>
                <w:b/>
                <w:bCs/>
                <w:sz w:val="24"/>
                <w:szCs w:val="24"/>
              </w:rPr>
            </w:pPr>
            <w:r w:rsidRPr="00B61210">
              <w:rPr>
                <w:b/>
                <w:bCs/>
                <w:sz w:val="24"/>
                <w:szCs w:val="24"/>
              </w:rPr>
              <w:t>Day 22</w:t>
            </w:r>
          </w:p>
        </w:tc>
        <w:tc>
          <w:tcPr>
            <w:tcW w:w="956" w:type="dxa"/>
            <w:tcBorders>
              <w:top w:val="single" w:sz="12" w:space="0" w:color="auto"/>
              <w:bottom w:val="single" w:sz="4" w:space="0" w:color="auto"/>
            </w:tcBorders>
          </w:tcPr>
          <w:p w14:paraId="0344B0CE" w14:textId="77777777" w:rsidR="00B745AC" w:rsidRPr="00B61210" w:rsidRDefault="00B745AC" w:rsidP="004C3A4C">
            <w:pPr>
              <w:pStyle w:val="C-TableText"/>
              <w:tabs>
                <w:tab w:val="left" w:pos="637"/>
              </w:tabs>
              <w:spacing w:after="0" w:line="276" w:lineRule="auto"/>
              <w:ind w:left="-55" w:right="-102"/>
              <w:rPr>
                <w:sz w:val="24"/>
                <w:szCs w:val="24"/>
              </w:rPr>
            </w:pPr>
            <w:r w:rsidRPr="00B61210">
              <w:rPr>
                <w:sz w:val="24"/>
                <w:szCs w:val="24"/>
              </w:rPr>
              <w:t>All IEP</w:t>
            </w:r>
          </w:p>
        </w:tc>
        <w:tc>
          <w:tcPr>
            <w:tcW w:w="2472" w:type="dxa"/>
            <w:tcBorders>
              <w:top w:val="single" w:sz="12" w:space="0" w:color="auto"/>
              <w:bottom w:val="single" w:sz="4" w:space="0" w:color="auto"/>
            </w:tcBorders>
          </w:tcPr>
          <w:p w14:paraId="7D3F82FC" w14:textId="77777777" w:rsidR="00B745AC" w:rsidRPr="00B61210" w:rsidRDefault="00B745AC" w:rsidP="004C3A4C">
            <w:pPr>
              <w:pStyle w:val="C-TableText"/>
              <w:spacing w:after="0" w:line="276" w:lineRule="auto"/>
              <w:ind w:left="-55" w:right="-102"/>
              <w:rPr>
                <w:sz w:val="24"/>
                <w:szCs w:val="24"/>
              </w:rPr>
            </w:pPr>
            <w:r w:rsidRPr="00B61210">
              <w:rPr>
                <w:sz w:val="24"/>
                <w:szCs w:val="24"/>
              </w:rPr>
              <w:t>All IEP</w:t>
            </w:r>
          </w:p>
        </w:tc>
        <w:tc>
          <w:tcPr>
            <w:tcW w:w="3030" w:type="dxa"/>
            <w:tcBorders>
              <w:top w:val="single" w:sz="12" w:space="0" w:color="auto"/>
              <w:bottom w:val="single" w:sz="4" w:space="0" w:color="auto"/>
            </w:tcBorders>
            <w:shd w:val="clear" w:color="auto" w:fill="auto"/>
          </w:tcPr>
          <w:p w14:paraId="0890E794" w14:textId="5BC4E172" w:rsidR="00B745AC" w:rsidRPr="00B61210" w:rsidRDefault="00B745AC" w:rsidP="004C3A4C">
            <w:pPr>
              <w:pStyle w:val="C-TableText"/>
              <w:spacing w:after="0" w:line="276" w:lineRule="auto"/>
              <w:ind w:left="-55" w:right="-109"/>
              <w:rPr>
                <w:sz w:val="24"/>
                <w:szCs w:val="24"/>
              </w:rPr>
            </w:pPr>
            <w:r w:rsidRPr="00B61210">
              <w:rPr>
                <w:sz w:val="24"/>
                <w:szCs w:val="24"/>
              </w:rPr>
              <w:t>2503/2559 (97.8) [97.2, 98.3]</w:t>
            </w:r>
          </w:p>
        </w:tc>
        <w:tc>
          <w:tcPr>
            <w:tcW w:w="2460" w:type="dxa"/>
            <w:tcBorders>
              <w:top w:val="single" w:sz="12" w:space="0" w:color="auto"/>
              <w:bottom w:val="single" w:sz="4" w:space="0" w:color="auto"/>
            </w:tcBorders>
            <w:shd w:val="clear" w:color="auto" w:fill="auto"/>
          </w:tcPr>
          <w:p w14:paraId="3A10BDB5" w14:textId="40F9F5BB" w:rsidR="00B745AC" w:rsidRPr="00B61210" w:rsidRDefault="00B745AC" w:rsidP="004C3A4C">
            <w:pPr>
              <w:pStyle w:val="C-TableText"/>
              <w:spacing w:after="0" w:line="276" w:lineRule="auto"/>
              <w:ind w:left="-55" w:right="-30"/>
              <w:rPr>
                <w:sz w:val="24"/>
                <w:szCs w:val="24"/>
              </w:rPr>
            </w:pPr>
            <w:r w:rsidRPr="00B61210">
              <w:rPr>
                <w:sz w:val="24"/>
                <w:szCs w:val="24"/>
              </w:rPr>
              <w:t>5/424 (1.2) [0.5, 2.7]</w:t>
            </w:r>
          </w:p>
        </w:tc>
        <w:tc>
          <w:tcPr>
            <w:tcW w:w="2430" w:type="dxa"/>
            <w:tcBorders>
              <w:top w:val="single" w:sz="12" w:space="0" w:color="auto"/>
              <w:bottom w:val="single" w:sz="4" w:space="0" w:color="auto"/>
            </w:tcBorders>
          </w:tcPr>
          <w:p w14:paraId="2F4A9149" w14:textId="65668F47" w:rsidR="00B745AC" w:rsidRPr="00B61210" w:rsidRDefault="00B745AC" w:rsidP="004C3A4C">
            <w:pPr>
              <w:pStyle w:val="C-TableText"/>
              <w:spacing w:after="0" w:line="276" w:lineRule="auto"/>
              <w:ind w:left="-55" w:right="-121"/>
              <w:rPr>
                <w:sz w:val="24"/>
                <w:szCs w:val="24"/>
              </w:rPr>
            </w:pPr>
            <w:r w:rsidRPr="00B61210">
              <w:rPr>
                <w:sz w:val="24"/>
                <w:szCs w:val="24"/>
              </w:rPr>
              <w:t>96.6 [95.0, 97.5]</w:t>
            </w:r>
          </w:p>
        </w:tc>
        <w:tc>
          <w:tcPr>
            <w:tcW w:w="1170" w:type="dxa"/>
            <w:tcBorders>
              <w:top w:val="single" w:sz="12" w:space="0" w:color="auto"/>
              <w:bottom w:val="single" w:sz="4" w:space="0" w:color="auto"/>
            </w:tcBorders>
          </w:tcPr>
          <w:p w14:paraId="248804DC" w14:textId="0353856C" w:rsidR="00B745AC" w:rsidRPr="00B61210" w:rsidRDefault="00B745AC" w:rsidP="004C3A4C">
            <w:pPr>
              <w:pStyle w:val="C-TableText"/>
              <w:spacing w:after="0" w:line="276" w:lineRule="auto"/>
              <w:ind w:left="-55" w:right="-121"/>
              <w:rPr>
                <w:sz w:val="24"/>
                <w:szCs w:val="24"/>
              </w:rPr>
            </w:pPr>
            <w:r w:rsidRPr="00B745AC">
              <w:rPr>
                <w:sz w:val="24"/>
                <w:szCs w:val="24"/>
              </w:rPr>
              <w:t>&lt;0.0001</w:t>
            </w:r>
          </w:p>
        </w:tc>
      </w:tr>
      <w:tr w:rsidR="00B745AC" w:rsidRPr="00B61210" w14:paraId="182FEACC" w14:textId="2DBBE39A" w:rsidTr="00635322">
        <w:trPr>
          <w:trHeight w:val="302"/>
        </w:trPr>
        <w:tc>
          <w:tcPr>
            <w:tcW w:w="797" w:type="dxa"/>
            <w:vMerge/>
          </w:tcPr>
          <w:p w14:paraId="5756E179" w14:textId="77777777" w:rsidR="00B745AC" w:rsidRPr="00B61210" w:rsidRDefault="00B745AC" w:rsidP="004C3A4C">
            <w:pPr>
              <w:pStyle w:val="C-TableText"/>
              <w:spacing w:after="0" w:line="276" w:lineRule="auto"/>
              <w:ind w:left="-55" w:right="-105"/>
              <w:rPr>
                <w:b/>
                <w:bCs/>
                <w:sz w:val="24"/>
                <w:szCs w:val="24"/>
              </w:rPr>
            </w:pPr>
          </w:p>
        </w:tc>
        <w:tc>
          <w:tcPr>
            <w:tcW w:w="956" w:type="dxa"/>
            <w:vMerge w:val="restart"/>
          </w:tcPr>
          <w:p w14:paraId="3B14C9BB" w14:textId="77777777" w:rsidR="00B745AC" w:rsidRPr="00B61210" w:rsidRDefault="00B745AC" w:rsidP="004C3A4C">
            <w:pPr>
              <w:pStyle w:val="C-TableText"/>
              <w:tabs>
                <w:tab w:val="left" w:pos="637"/>
              </w:tabs>
              <w:spacing w:after="0" w:line="276" w:lineRule="auto"/>
              <w:ind w:left="-55"/>
              <w:rPr>
                <w:sz w:val="24"/>
                <w:szCs w:val="24"/>
              </w:rPr>
            </w:pPr>
            <w:r w:rsidRPr="00B61210">
              <w:rPr>
                <w:sz w:val="24"/>
                <w:szCs w:val="24"/>
              </w:rPr>
              <w:t>Sex</w:t>
            </w:r>
          </w:p>
        </w:tc>
        <w:tc>
          <w:tcPr>
            <w:tcW w:w="2472" w:type="dxa"/>
            <w:tcBorders>
              <w:bottom w:val="single" w:sz="4" w:space="0" w:color="auto"/>
            </w:tcBorders>
          </w:tcPr>
          <w:p w14:paraId="278BDE8E" w14:textId="77777777" w:rsidR="00B745AC" w:rsidRPr="00B61210" w:rsidRDefault="00B745AC" w:rsidP="004C3A4C">
            <w:pPr>
              <w:pStyle w:val="C-TableText"/>
              <w:spacing w:after="0" w:line="276" w:lineRule="auto"/>
              <w:ind w:left="-55" w:right="-102"/>
              <w:rPr>
                <w:sz w:val="24"/>
                <w:szCs w:val="24"/>
              </w:rPr>
            </w:pPr>
            <w:r w:rsidRPr="00B61210">
              <w:rPr>
                <w:sz w:val="24"/>
                <w:szCs w:val="24"/>
              </w:rPr>
              <w:t>Male</w:t>
            </w:r>
          </w:p>
        </w:tc>
        <w:tc>
          <w:tcPr>
            <w:tcW w:w="3030" w:type="dxa"/>
            <w:tcBorders>
              <w:bottom w:val="single" w:sz="4" w:space="0" w:color="auto"/>
            </w:tcBorders>
            <w:shd w:val="clear" w:color="auto" w:fill="auto"/>
          </w:tcPr>
          <w:p w14:paraId="3BE5BC56" w14:textId="446D22DB" w:rsidR="00B745AC" w:rsidRPr="00B61210" w:rsidRDefault="00B745AC" w:rsidP="004C3A4C">
            <w:pPr>
              <w:pStyle w:val="C-TableText"/>
              <w:spacing w:after="0" w:line="276" w:lineRule="auto"/>
              <w:ind w:left="-55" w:right="-109"/>
              <w:rPr>
                <w:sz w:val="24"/>
                <w:szCs w:val="24"/>
              </w:rPr>
            </w:pPr>
            <w:r w:rsidRPr="00B61210">
              <w:rPr>
                <w:sz w:val="24"/>
                <w:szCs w:val="24"/>
              </w:rPr>
              <w:t>1208/1241 (97.3) [96.3, 98.1]</w:t>
            </w:r>
          </w:p>
        </w:tc>
        <w:tc>
          <w:tcPr>
            <w:tcW w:w="2460" w:type="dxa"/>
            <w:tcBorders>
              <w:bottom w:val="single" w:sz="4" w:space="0" w:color="auto"/>
            </w:tcBorders>
            <w:shd w:val="clear" w:color="auto" w:fill="auto"/>
          </w:tcPr>
          <w:p w14:paraId="77770568" w14:textId="7A46579B" w:rsidR="00B745AC" w:rsidRPr="00B61210" w:rsidRDefault="00B745AC" w:rsidP="004C3A4C">
            <w:pPr>
              <w:pStyle w:val="C-TableText"/>
              <w:spacing w:after="0" w:line="276" w:lineRule="auto"/>
              <w:ind w:left="-55" w:right="-30"/>
              <w:rPr>
                <w:sz w:val="24"/>
                <w:szCs w:val="24"/>
              </w:rPr>
            </w:pPr>
            <w:r w:rsidRPr="00B61210">
              <w:rPr>
                <w:sz w:val="24"/>
                <w:szCs w:val="24"/>
              </w:rPr>
              <w:t>3/210 (1.4) [0.5, 4.1]</w:t>
            </w:r>
          </w:p>
        </w:tc>
        <w:tc>
          <w:tcPr>
            <w:tcW w:w="2430" w:type="dxa"/>
            <w:tcBorders>
              <w:bottom w:val="single" w:sz="4" w:space="0" w:color="auto"/>
            </w:tcBorders>
          </w:tcPr>
          <w:p w14:paraId="2C1762A4" w14:textId="114FD102" w:rsidR="00B745AC" w:rsidRPr="00B61210" w:rsidRDefault="00B745AC" w:rsidP="004C3A4C">
            <w:pPr>
              <w:pStyle w:val="C-TableText"/>
              <w:spacing w:after="0" w:line="276" w:lineRule="auto"/>
              <w:ind w:left="-55" w:right="-121"/>
              <w:rPr>
                <w:sz w:val="24"/>
                <w:szCs w:val="24"/>
              </w:rPr>
            </w:pPr>
            <w:r w:rsidRPr="00B61210">
              <w:rPr>
                <w:sz w:val="24"/>
                <w:szCs w:val="24"/>
              </w:rPr>
              <w:t>95.9 [93.0, 97.1]</w:t>
            </w:r>
          </w:p>
        </w:tc>
        <w:tc>
          <w:tcPr>
            <w:tcW w:w="1170" w:type="dxa"/>
            <w:tcBorders>
              <w:bottom w:val="single" w:sz="4" w:space="0" w:color="auto"/>
            </w:tcBorders>
          </w:tcPr>
          <w:p w14:paraId="1C175E91" w14:textId="7A3FE2B4" w:rsidR="00B745AC" w:rsidRPr="00B61210" w:rsidRDefault="00B745AC" w:rsidP="004C3A4C">
            <w:pPr>
              <w:pStyle w:val="C-TableText"/>
              <w:spacing w:after="0" w:line="276" w:lineRule="auto"/>
              <w:ind w:left="-55" w:right="-121"/>
              <w:rPr>
                <w:sz w:val="24"/>
                <w:szCs w:val="24"/>
              </w:rPr>
            </w:pPr>
            <w:r w:rsidRPr="00B745AC">
              <w:rPr>
                <w:sz w:val="24"/>
                <w:szCs w:val="24"/>
              </w:rPr>
              <w:t>&lt;0.0001</w:t>
            </w:r>
          </w:p>
        </w:tc>
      </w:tr>
      <w:tr w:rsidR="00B745AC" w:rsidRPr="00B61210" w14:paraId="77E59473" w14:textId="154C3AB3" w:rsidTr="00635322">
        <w:trPr>
          <w:trHeight w:val="302"/>
        </w:trPr>
        <w:tc>
          <w:tcPr>
            <w:tcW w:w="797" w:type="dxa"/>
            <w:vMerge/>
          </w:tcPr>
          <w:p w14:paraId="014F56F3" w14:textId="77777777" w:rsidR="00B745AC" w:rsidRPr="00B61210" w:rsidRDefault="00B745AC" w:rsidP="004C3A4C">
            <w:pPr>
              <w:pStyle w:val="C-TableText"/>
              <w:spacing w:after="0" w:line="276" w:lineRule="auto"/>
              <w:ind w:left="-55" w:right="-105"/>
              <w:rPr>
                <w:b/>
                <w:bCs/>
                <w:sz w:val="24"/>
                <w:szCs w:val="24"/>
              </w:rPr>
            </w:pPr>
          </w:p>
        </w:tc>
        <w:tc>
          <w:tcPr>
            <w:tcW w:w="956" w:type="dxa"/>
            <w:vMerge/>
            <w:tcBorders>
              <w:bottom w:val="single" w:sz="4" w:space="0" w:color="auto"/>
            </w:tcBorders>
          </w:tcPr>
          <w:p w14:paraId="5BC75CA7" w14:textId="77777777" w:rsidR="00B745AC" w:rsidRPr="00B61210" w:rsidRDefault="00B745AC" w:rsidP="004C3A4C">
            <w:pPr>
              <w:pStyle w:val="C-TableText"/>
              <w:tabs>
                <w:tab w:val="left" w:pos="637"/>
              </w:tabs>
              <w:spacing w:after="0" w:line="276" w:lineRule="auto"/>
              <w:ind w:left="-55"/>
              <w:rPr>
                <w:sz w:val="24"/>
                <w:szCs w:val="24"/>
              </w:rPr>
            </w:pPr>
          </w:p>
        </w:tc>
        <w:tc>
          <w:tcPr>
            <w:tcW w:w="2472" w:type="dxa"/>
            <w:tcBorders>
              <w:bottom w:val="single" w:sz="4" w:space="0" w:color="auto"/>
            </w:tcBorders>
          </w:tcPr>
          <w:p w14:paraId="0A3A4B3D" w14:textId="77777777" w:rsidR="00B745AC" w:rsidRPr="00B61210" w:rsidRDefault="00B745AC" w:rsidP="004C3A4C">
            <w:pPr>
              <w:pStyle w:val="C-TableText"/>
              <w:spacing w:after="0" w:line="276" w:lineRule="auto"/>
              <w:ind w:left="-55" w:right="-102"/>
              <w:rPr>
                <w:sz w:val="24"/>
                <w:szCs w:val="24"/>
              </w:rPr>
            </w:pPr>
            <w:r w:rsidRPr="00B61210">
              <w:rPr>
                <w:sz w:val="24"/>
                <w:szCs w:val="24"/>
              </w:rPr>
              <w:t>Female</w:t>
            </w:r>
          </w:p>
        </w:tc>
        <w:tc>
          <w:tcPr>
            <w:tcW w:w="3030" w:type="dxa"/>
            <w:tcBorders>
              <w:bottom w:val="single" w:sz="4" w:space="0" w:color="auto"/>
            </w:tcBorders>
            <w:shd w:val="clear" w:color="auto" w:fill="auto"/>
          </w:tcPr>
          <w:p w14:paraId="7965168F" w14:textId="294563FA" w:rsidR="00B745AC" w:rsidRPr="00B61210" w:rsidRDefault="00B745AC" w:rsidP="004C3A4C">
            <w:pPr>
              <w:pStyle w:val="C-TableText"/>
              <w:spacing w:after="0" w:line="276" w:lineRule="auto"/>
              <w:ind w:left="-55" w:right="-109"/>
              <w:rPr>
                <w:sz w:val="24"/>
                <w:szCs w:val="24"/>
              </w:rPr>
            </w:pPr>
            <w:r w:rsidRPr="00B61210">
              <w:rPr>
                <w:sz w:val="24"/>
                <w:szCs w:val="24"/>
              </w:rPr>
              <w:t>1295/1318 (98.3) [97.4, 98.8]</w:t>
            </w:r>
          </w:p>
        </w:tc>
        <w:tc>
          <w:tcPr>
            <w:tcW w:w="2460" w:type="dxa"/>
            <w:tcBorders>
              <w:bottom w:val="single" w:sz="4" w:space="0" w:color="auto"/>
            </w:tcBorders>
            <w:shd w:val="clear" w:color="auto" w:fill="auto"/>
          </w:tcPr>
          <w:p w14:paraId="361F5D04" w14:textId="03BA4F1C" w:rsidR="00B745AC" w:rsidRPr="00B61210" w:rsidRDefault="00B745AC" w:rsidP="004C3A4C">
            <w:pPr>
              <w:pStyle w:val="C-TableText"/>
              <w:spacing w:after="0" w:line="276" w:lineRule="auto"/>
              <w:ind w:left="-55" w:right="-30"/>
              <w:rPr>
                <w:sz w:val="24"/>
                <w:szCs w:val="24"/>
              </w:rPr>
            </w:pPr>
            <w:r w:rsidRPr="00B61210">
              <w:rPr>
                <w:sz w:val="24"/>
                <w:szCs w:val="24"/>
              </w:rPr>
              <w:t>2/214 (0.9) [0.3, 3.3]</w:t>
            </w:r>
          </w:p>
        </w:tc>
        <w:tc>
          <w:tcPr>
            <w:tcW w:w="2430" w:type="dxa"/>
            <w:tcBorders>
              <w:bottom w:val="single" w:sz="4" w:space="0" w:color="auto"/>
            </w:tcBorders>
          </w:tcPr>
          <w:p w14:paraId="6C404009" w14:textId="2833513E" w:rsidR="00B745AC" w:rsidRPr="00B61210" w:rsidRDefault="00B745AC" w:rsidP="004C3A4C">
            <w:pPr>
              <w:pStyle w:val="C-TableText"/>
              <w:spacing w:after="0" w:line="276" w:lineRule="auto"/>
              <w:ind w:left="-55" w:right="-121"/>
              <w:rPr>
                <w:sz w:val="24"/>
                <w:szCs w:val="24"/>
              </w:rPr>
            </w:pPr>
            <w:r w:rsidRPr="00B61210">
              <w:rPr>
                <w:sz w:val="24"/>
                <w:szCs w:val="24"/>
              </w:rPr>
              <w:t>97.3 [94.8, 98.2]</w:t>
            </w:r>
          </w:p>
        </w:tc>
        <w:tc>
          <w:tcPr>
            <w:tcW w:w="1170" w:type="dxa"/>
            <w:tcBorders>
              <w:bottom w:val="single" w:sz="4" w:space="0" w:color="auto"/>
            </w:tcBorders>
          </w:tcPr>
          <w:p w14:paraId="2874A22C" w14:textId="64568FD2" w:rsidR="00B745AC" w:rsidRPr="00B61210" w:rsidRDefault="00B745AC" w:rsidP="004C3A4C">
            <w:pPr>
              <w:pStyle w:val="C-TableText"/>
              <w:spacing w:after="0" w:line="276" w:lineRule="auto"/>
              <w:ind w:left="-55" w:right="-121"/>
              <w:rPr>
                <w:sz w:val="24"/>
                <w:szCs w:val="24"/>
              </w:rPr>
            </w:pPr>
            <w:r w:rsidRPr="00B745AC">
              <w:rPr>
                <w:sz w:val="24"/>
                <w:szCs w:val="24"/>
              </w:rPr>
              <w:t>&lt;0.0001</w:t>
            </w:r>
          </w:p>
        </w:tc>
      </w:tr>
      <w:tr w:rsidR="00B745AC" w:rsidRPr="00B61210" w14:paraId="5186BCCB" w14:textId="1F606847" w:rsidTr="00635322">
        <w:trPr>
          <w:trHeight w:val="302"/>
        </w:trPr>
        <w:tc>
          <w:tcPr>
            <w:tcW w:w="797" w:type="dxa"/>
            <w:vMerge/>
          </w:tcPr>
          <w:p w14:paraId="3D7CF14B" w14:textId="77777777" w:rsidR="00B745AC" w:rsidRPr="00B61210" w:rsidRDefault="00B745AC" w:rsidP="004C3A4C">
            <w:pPr>
              <w:pStyle w:val="C-TableText"/>
              <w:spacing w:after="0" w:line="276" w:lineRule="auto"/>
              <w:ind w:left="-55" w:right="-105"/>
              <w:rPr>
                <w:b/>
                <w:bCs/>
                <w:sz w:val="24"/>
                <w:szCs w:val="24"/>
              </w:rPr>
            </w:pPr>
          </w:p>
        </w:tc>
        <w:tc>
          <w:tcPr>
            <w:tcW w:w="956" w:type="dxa"/>
            <w:vMerge w:val="restart"/>
          </w:tcPr>
          <w:p w14:paraId="7D41AB46" w14:textId="77777777" w:rsidR="00B745AC" w:rsidRPr="00B61210" w:rsidRDefault="00B745AC" w:rsidP="004C3A4C">
            <w:pPr>
              <w:pStyle w:val="C-TableText"/>
              <w:tabs>
                <w:tab w:val="left" w:pos="637"/>
              </w:tabs>
              <w:spacing w:after="0" w:line="276" w:lineRule="auto"/>
              <w:ind w:left="-55"/>
              <w:rPr>
                <w:sz w:val="24"/>
                <w:szCs w:val="24"/>
              </w:rPr>
            </w:pPr>
            <w:r w:rsidRPr="00B61210">
              <w:rPr>
                <w:sz w:val="24"/>
                <w:szCs w:val="24"/>
              </w:rPr>
              <w:t>Race</w:t>
            </w:r>
          </w:p>
        </w:tc>
        <w:tc>
          <w:tcPr>
            <w:tcW w:w="2472" w:type="dxa"/>
            <w:tcBorders>
              <w:bottom w:val="single" w:sz="4" w:space="0" w:color="auto"/>
            </w:tcBorders>
          </w:tcPr>
          <w:p w14:paraId="5B54A53F" w14:textId="77777777" w:rsidR="00B745AC" w:rsidRPr="00B61210" w:rsidRDefault="00B745AC" w:rsidP="004C3A4C">
            <w:pPr>
              <w:pStyle w:val="C-TableText"/>
              <w:spacing w:after="0" w:line="276" w:lineRule="auto"/>
              <w:ind w:left="-55" w:right="-102"/>
              <w:rPr>
                <w:sz w:val="24"/>
                <w:szCs w:val="24"/>
              </w:rPr>
            </w:pPr>
            <w:r w:rsidRPr="00B61210">
              <w:rPr>
                <w:sz w:val="24"/>
                <w:szCs w:val="24"/>
              </w:rPr>
              <w:t>White</w:t>
            </w:r>
          </w:p>
        </w:tc>
        <w:tc>
          <w:tcPr>
            <w:tcW w:w="3030" w:type="dxa"/>
            <w:tcBorders>
              <w:bottom w:val="single" w:sz="4" w:space="0" w:color="auto"/>
            </w:tcBorders>
            <w:shd w:val="clear" w:color="auto" w:fill="auto"/>
          </w:tcPr>
          <w:p w14:paraId="595455CD" w14:textId="31D6FD21" w:rsidR="00B745AC" w:rsidRPr="00B61210" w:rsidRDefault="00B745AC" w:rsidP="004C3A4C">
            <w:pPr>
              <w:pStyle w:val="C-TableText"/>
              <w:spacing w:after="0" w:line="276" w:lineRule="auto"/>
              <w:ind w:left="-55" w:right="-109"/>
              <w:rPr>
                <w:sz w:val="24"/>
                <w:szCs w:val="24"/>
              </w:rPr>
            </w:pPr>
            <w:r w:rsidRPr="00B61210">
              <w:rPr>
                <w:sz w:val="24"/>
                <w:szCs w:val="24"/>
              </w:rPr>
              <w:t>1847/1887 (97.9) [97.1, 98.4]</w:t>
            </w:r>
          </w:p>
        </w:tc>
        <w:tc>
          <w:tcPr>
            <w:tcW w:w="2460" w:type="dxa"/>
            <w:tcBorders>
              <w:bottom w:val="single" w:sz="4" w:space="0" w:color="auto"/>
            </w:tcBorders>
            <w:shd w:val="clear" w:color="auto" w:fill="auto"/>
          </w:tcPr>
          <w:p w14:paraId="136C733D" w14:textId="7B88FC02" w:rsidR="00B745AC" w:rsidRPr="00B61210" w:rsidRDefault="00B745AC" w:rsidP="004C3A4C">
            <w:pPr>
              <w:pStyle w:val="C-TableText"/>
              <w:spacing w:after="0" w:line="276" w:lineRule="auto"/>
              <w:ind w:left="-55" w:right="-30"/>
              <w:rPr>
                <w:sz w:val="24"/>
                <w:szCs w:val="24"/>
              </w:rPr>
            </w:pPr>
            <w:r w:rsidRPr="00B61210">
              <w:rPr>
                <w:sz w:val="24"/>
                <w:szCs w:val="24"/>
              </w:rPr>
              <w:t>2/315 (0.6) [0.2, 2.3]</w:t>
            </w:r>
          </w:p>
        </w:tc>
        <w:tc>
          <w:tcPr>
            <w:tcW w:w="2430" w:type="dxa"/>
            <w:tcBorders>
              <w:bottom w:val="single" w:sz="4" w:space="0" w:color="auto"/>
            </w:tcBorders>
          </w:tcPr>
          <w:p w14:paraId="428DB5DD" w14:textId="46A34E90" w:rsidR="00B745AC" w:rsidRPr="00B61210" w:rsidRDefault="00B745AC" w:rsidP="004C3A4C">
            <w:pPr>
              <w:pStyle w:val="C-TableText"/>
              <w:spacing w:after="0" w:line="276" w:lineRule="auto"/>
              <w:ind w:left="-55" w:right="-121"/>
              <w:rPr>
                <w:sz w:val="24"/>
                <w:szCs w:val="24"/>
              </w:rPr>
            </w:pPr>
            <w:r w:rsidRPr="00B61210">
              <w:rPr>
                <w:sz w:val="24"/>
                <w:szCs w:val="24"/>
              </w:rPr>
              <w:t>97.2 [95.4, 98.0]</w:t>
            </w:r>
          </w:p>
        </w:tc>
        <w:tc>
          <w:tcPr>
            <w:tcW w:w="1170" w:type="dxa"/>
            <w:tcBorders>
              <w:bottom w:val="single" w:sz="4" w:space="0" w:color="auto"/>
            </w:tcBorders>
          </w:tcPr>
          <w:p w14:paraId="508D3D9D" w14:textId="2286AF97" w:rsidR="00B745AC" w:rsidRPr="00B61210" w:rsidRDefault="00B745AC" w:rsidP="004C3A4C">
            <w:pPr>
              <w:pStyle w:val="C-TableText"/>
              <w:spacing w:after="0" w:line="276" w:lineRule="auto"/>
              <w:ind w:left="-55" w:right="-121"/>
              <w:rPr>
                <w:sz w:val="24"/>
                <w:szCs w:val="24"/>
              </w:rPr>
            </w:pPr>
            <w:r w:rsidRPr="00B745AC">
              <w:rPr>
                <w:sz w:val="24"/>
                <w:szCs w:val="24"/>
              </w:rPr>
              <w:t>&lt;0.0001</w:t>
            </w:r>
          </w:p>
        </w:tc>
      </w:tr>
      <w:tr w:rsidR="00B745AC" w:rsidRPr="00B61210" w14:paraId="2B1E5644" w14:textId="62F6A211" w:rsidTr="00635322">
        <w:trPr>
          <w:trHeight w:val="302"/>
        </w:trPr>
        <w:tc>
          <w:tcPr>
            <w:tcW w:w="797" w:type="dxa"/>
            <w:vMerge/>
          </w:tcPr>
          <w:p w14:paraId="3905ABF6" w14:textId="77777777" w:rsidR="00B745AC" w:rsidRPr="00B61210" w:rsidRDefault="00B745AC" w:rsidP="004C3A4C">
            <w:pPr>
              <w:pStyle w:val="C-TableText"/>
              <w:spacing w:after="0" w:line="276" w:lineRule="auto"/>
              <w:ind w:left="-55" w:right="-105"/>
              <w:rPr>
                <w:b/>
                <w:bCs/>
                <w:sz w:val="24"/>
                <w:szCs w:val="24"/>
              </w:rPr>
            </w:pPr>
          </w:p>
        </w:tc>
        <w:tc>
          <w:tcPr>
            <w:tcW w:w="956" w:type="dxa"/>
            <w:vMerge/>
            <w:tcBorders>
              <w:bottom w:val="single" w:sz="4" w:space="0" w:color="auto"/>
            </w:tcBorders>
          </w:tcPr>
          <w:p w14:paraId="29A2CBA5" w14:textId="77777777" w:rsidR="00B745AC" w:rsidRPr="00B61210" w:rsidRDefault="00B745AC" w:rsidP="004C3A4C">
            <w:pPr>
              <w:pStyle w:val="C-TableText"/>
              <w:tabs>
                <w:tab w:val="left" w:pos="637"/>
              </w:tabs>
              <w:spacing w:after="0" w:line="276" w:lineRule="auto"/>
              <w:ind w:left="-55"/>
              <w:rPr>
                <w:sz w:val="24"/>
                <w:szCs w:val="24"/>
              </w:rPr>
            </w:pPr>
          </w:p>
        </w:tc>
        <w:tc>
          <w:tcPr>
            <w:tcW w:w="2472" w:type="dxa"/>
            <w:tcBorders>
              <w:bottom w:val="single" w:sz="4" w:space="0" w:color="auto"/>
            </w:tcBorders>
          </w:tcPr>
          <w:p w14:paraId="656B3329" w14:textId="77777777" w:rsidR="00B745AC" w:rsidRPr="00B61210" w:rsidRDefault="00B745AC" w:rsidP="004C3A4C">
            <w:pPr>
              <w:pStyle w:val="C-TableText"/>
              <w:spacing w:after="0" w:line="276" w:lineRule="auto"/>
              <w:ind w:left="-55" w:right="-102"/>
              <w:rPr>
                <w:sz w:val="24"/>
                <w:szCs w:val="24"/>
              </w:rPr>
            </w:pPr>
            <w:r w:rsidRPr="00B61210">
              <w:rPr>
                <w:sz w:val="24"/>
                <w:szCs w:val="24"/>
              </w:rPr>
              <w:t>Non-White</w:t>
            </w:r>
          </w:p>
        </w:tc>
        <w:tc>
          <w:tcPr>
            <w:tcW w:w="3030" w:type="dxa"/>
            <w:tcBorders>
              <w:bottom w:val="single" w:sz="4" w:space="0" w:color="auto"/>
            </w:tcBorders>
            <w:shd w:val="clear" w:color="auto" w:fill="auto"/>
          </w:tcPr>
          <w:p w14:paraId="5C968AE7" w14:textId="21F695C6" w:rsidR="00B745AC" w:rsidRPr="00B61210" w:rsidRDefault="00B745AC" w:rsidP="004C3A4C">
            <w:pPr>
              <w:pStyle w:val="C-TableText"/>
              <w:spacing w:after="0" w:line="276" w:lineRule="auto"/>
              <w:ind w:left="-55" w:right="-109"/>
              <w:rPr>
                <w:sz w:val="24"/>
                <w:szCs w:val="24"/>
              </w:rPr>
            </w:pPr>
            <w:r w:rsidRPr="00B61210">
              <w:rPr>
                <w:sz w:val="24"/>
                <w:szCs w:val="24"/>
              </w:rPr>
              <w:t>636/652 (97.5) [96.1, 98.5]</w:t>
            </w:r>
          </w:p>
        </w:tc>
        <w:tc>
          <w:tcPr>
            <w:tcW w:w="2460" w:type="dxa"/>
            <w:tcBorders>
              <w:bottom w:val="single" w:sz="4" w:space="0" w:color="auto"/>
            </w:tcBorders>
            <w:shd w:val="clear" w:color="auto" w:fill="auto"/>
          </w:tcPr>
          <w:p w14:paraId="165BA60C" w14:textId="0BD83145" w:rsidR="00B745AC" w:rsidRPr="00B61210" w:rsidRDefault="00B745AC" w:rsidP="004C3A4C">
            <w:pPr>
              <w:pStyle w:val="C-TableText"/>
              <w:spacing w:after="0" w:line="276" w:lineRule="auto"/>
              <w:ind w:left="-55" w:right="-30"/>
              <w:rPr>
                <w:sz w:val="24"/>
                <w:szCs w:val="24"/>
              </w:rPr>
            </w:pPr>
            <w:r w:rsidRPr="00B61210">
              <w:rPr>
                <w:sz w:val="24"/>
                <w:szCs w:val="24"/>
              </w:rPr>
              <w:t>3/105 (2.9) [1.0, 8.1]</w:t>
            </w:r>
          </w:p>
        </w:tc>
        <w:tc>
          <w:tcPr>
            <w:tcW w:w="2430" w:type="dxa"/>
            <w:tcBorders>
              <w:bottom w:val="single" w:sz="4" w:space="0" w:color="auto"/>
            </w:tcBorders>
          </w:tcPr>
          <w:p w14:paraId="54FDE3F0" w14:textId="58FED46B" w:rsidR="00B745AC" w:rsidRPr="00B61210" w:rsidRDefault="00B745AC" w:rsidP="004C3A4C">
            <w:pPr>
              <w:pStyle w:val="C-TableText"/>
              <w:spacing w:after="0" w:line="276" w:lineRule="auto"/>
              <w:ind w:left="-55" w:right="-121"/>
              <w:rPr>
                <w:sz w:val="24"/>
                <w:szCs w:val="24"/>
              </w:rPr>
            </w:pPr>
            <w:r w:rsidRPr="00B61210">
              <w:rPr>
                <w:sz w:val="24"/>
                <w:szCs w:val="24"/>
              </w:rPr>
              <w:t>94.7 [89.3, 96.8]</w:t>
            </w:r>
          </w:p>
        </w:tc>
        <w:tc>
          <w:tcPr>
            <w:tcW w:w="1170" w:type="dxa"/>
            <w:tcBorders>
              <w:bottom w:val="single" w:sz="4" w:space="0" w:color="auto"/>
            </w:tcBorders>
          </w:tcPr>
          <w:p w14:paraId="2AB4517A" w14:textId="004C848E" w:rsidR="00B745AC" w:rsidRPr="00B61210" w:rsidRDefault="00B745AC" w:rsidP="004C3A4C">
            <w:pPr>
              <w:pStyle w:val="C-TableText"/>
              <w:spacing w:after="0" w:line="276" w:lineRule="auto"/>
              <w:ind w:left="-55" w:right="-121"/>
              <w:rPr>
                <w:sz w:val="24"/>
                <w:szCs w:val="24"/>
              </w:rPr>
            </w:pPr>
            <w:r w:rsidRPr="00B745AC">
              <w:rPr>
                <w:sz w:val="24"/>
                <w:szCs w:val="24"/>
              </w:rPr>
              <w:t>&lt;0.0001</w:t>
            </w:r>
          </w:p>
        </w:tc>
      </w:tr>
      <w:tr w:rsidR="00B745AC" w:rsidRPr="00B61210" w14:paraId="020F0044" w14:textId="71769AEC" w:rsidTr="00635322">
        <w:trPr>
          <w:trHeight w:val="302"/>
        </w:trPr>
        <w:tc>
          <w:tcPr>
            <w:tcW w:w="797" w:type="dxa"/>
            <w:vMerge/>
          </w:tcPr>
          <w:p w14:paraId="45E02DA5" w14:textId="77777777" w:rsidR="00B745AC" w:rsidRPr="00B61210" w:rsidRDefault="00B745AC" w:rsidP="004C3A4C">
            <w:pPr>
              <w:pStyle w:val="C-TableText"/>
              <w:spacing w:after="0" w:line="276" w:lineRule="auto"/>
              <w:ind w:left="-55" w:right="-105"/>
              <w:rPr>
                <w:b/>
                <w:bCs/>
                <w:sz w:val="24"/>
                <w:szCs w:val="24"/>
              </w:rPr>
            </w:pPr>
          </w:p>
        </w:tc>
        <w:tc>
          <w:tcPr>
            <w:tcW w:w="956" w:type="dxa"/>
            <w:vMerge w:val="restart"/>
          </w:tcPr>
          <w:p w14:paraId="4443DC99" w14:textId="77777777" w:rsidR="00B745AC" w:rsidRPr="00B61210" w:rsidRDefault="00B745AC" w:rsidP="004C3A4C">
            <w:pPr>
              <w:pStyle w:val="C-TableText"/>
              <w:tabs>
                <w:tab w:val="left" w:pos="637"/>
              </w:tabs>
              <w:spacing w:after="0" w:line="276" w:lineRule="auto"/>
              <w:ind w:left="-55" w:right="-105"/>
              <w:rPr>
                <w:sz w:val="24"/>
                <w:szCs w:val="24"/>
              </w:rPr>
            </w:pPr>
            <w:r w:rsidRPr="00B61210">
              <w:rPr>
                <w:sz w:val="24"/>
                <w:szCs w:val="24"/>
              </w:rPr>
              <w:t>Ethnicity</w:t>
            </w:r>
          </w:p>
        </w:tc>
        <w:tc>
          <w:tcPr>
            <w:tcW w:w="2472" w:type="dxa"/>
            <w:tcBorders>
              <w:bottom w:val="single" w:sz="4" w:space="0" w:color="auto"/>
            </w:tcBorders>
          </w:tcPr>
          <w:p w14:paraId="7A72A242" w14:textId="77777777" w:rsidR="00B745AC" w:rsidRPr="00B61210" w:rsidRDefault="00B745AC" w:rsidP="004C3A4C">
            <w:pPr>
              <w:pStyle w:val="C-TableText"/>
              <w:spacing w:after="0" w:line="276" w:lineRule="auto"/>
              <w:ind w:left="-55" w:right="-15"/>
              <w:rPr>
                <w:sz w:val="24"/>
                <w:szCs w:val="24"/>
              </w:rPr>
            </w:pPr>
            <w:r w:rsidRPr="00B61210">
              <w:rPr>
                <w:sz w:val="24"/>
                <w:szCs w:val="24"/>
              </w:rPr>
              <w:t>Non-Hispanic or Latino</w:t>
            </w:r>
          </w:p>
        </w:tc>
        <w:tc>
          <w:tcPr>
            <w:tcW w:w="3030" w:type="dxa"/>
            <w:tcBorders>
              <w:bottom w:val="single" w:sz="4" w:space="0" w:color="auto"/>
            </w:tcBorders>
            <w:shd w:val="clear" w:color="auto" w:fill="auto"/>
          </w:tcPr>
          <w:p w14:paraId="1AC7C586" w14:textId="731E255E" w:rsidR="00B745AC" w:rsidRPr="00B61210" w:rsidRDefault="00B745AC" w:rsidP="004C3A4C">
            <w:pPr>
              <w:pStyle w:val="C-TableText"/>
              <w:spacing w:after="0" w:line="276" w:lineRule="auto"/>
              <w:ind w:left="-55" w:right="-109"/>
              <w:rPr>
                <w:sz w:val="24"/>
                <w:szCs w:val="24"/>
              </w:rPr>
            </w:pPr>
            <w:r w:rsidRPr="00B61210">
              <w:rPr>
                <w:sz w:val="24"/>
                <w:szCs w:val="24"/>
              </w:rPr>
              <w:t>2004/2049 (97.8) [97.1, 98.4]</w:t>
            </w:r>
          </w:p>
        </w:tc>
        <w:tc>
          <w:tcPr>
            <w:tcW w:w="2460" w:type="dxa"/>
            <w:tcBorders>
              <w:bottom w:val="single" w:sz="4" w:space="0" w:color="auto"/>
            </w:tcBorders>
            <w:shd w:val="clear" w:color="auto" w:fill="auto"/>
          </w:tcPr>
          <w:p w14:paraId="7CF16FC8" w14:textId="382AB97F" w:rsidR="00B745AC" w:rsidRPr="00B61210" w:rsidRDefault="00B745AC" w:rsidP="004C3A4C">
            <w:pPr>
              <w:pStyle w:val="C-TableText"/>
              <w:spacing w:after="0" w:line="276" w:lineRule="auto"/>
              <w:ind w:left="-55" w:right="-30"/>
              <w:rPr>
                <w:sz w:val="24"/>
                <w:szCs w:val="24"/>
              </w:rPr>
            </w:pPr>
            <w:r w:rsidRPr="00B61210">
              <w:rPr>
                <w:sz w:val="24"/>
                <w:szCs w:val="24"/>
              </w:rPr>
              <w:t>5/347 (1.4) [ 0.6, 3.3]</w:t>
            </w:r>
          </w:p>
        </w:tc>
        <w:tc>
          <w:tcPr>
            <w:tcW w:w="2430" w:type="dxa"/>
            <w:tcBorders>
              <w:bottom w:val="single" w:sz="4" w:space="0" w:color="auto"/>
            </w:tcBorders>
          </w:tcPr>
          <w:p w14:paraId="555A3E25" w14:textId="0D3D7533" w:rsidR="00B745AC" w:rsidRPr="00B61210" w:rsidRDefault="00B745AC" w:rsidP="004C3A4C">
            <w:pPr>
              <w:pStyle w:val="C-TableText"/>
              <w:spacing w:after="0" w:line="276" w:lineRule="auto"/>
              <w:ind w:left="-55" w:right="-121"/>
              <w:rPr>
                <w:sz w:val="24"/>
                <w:szCs w:val="24"/>
              </w:rPr>
            </w:pPr>
            <w:r w:rsidRPr="00B61210">
              <w:rPr>
                <w:sz w:val="24"/>
                <w:szCs w:val="24"/>
              </w:rPr>
              <w:t>96.4 [ 94.3, 97.4]</w:t>
            </w:r>
          </w:p>
        </w:tc>
        <w:tc>
          <w:tcPr>
            <w:tcW w:w="1170" w:type="dxa"/>
            <w:tcBorders>
              <w:bottom w:val="single" w:sz="4" w:space="0" w:color="auto"/>
            </w:tcBorders>
          </w:tcPr>
          <w:p w14:paraId="6E2232F0" w14:textId="794BEA71" w:rsidR="00B745AC" w:rsidRPr="00B61210" w:rsidRDefault="00B745AC" w:rsidP="004C3A4C">
            <w:pPr>
              <w:pStyle w:val="C-TableText"/>
              <w:spacing w:after="0" w:line="276" w:lineRule="auto"/>
              <w:ind w:left="-55" w:right="-121"/>
              <w:rPr>
                <w:sz w:val="24"/>
                <w:szCs w:val="24"/>
              </w:rPr>
            </w:pPr>
            <w:r w:rsidRPr="00B745AC">
              <w:rPr>
                <w:sz w:val="24"/>
                <w:szCs w:val="24"/>
              </w:rPr>
              <w:t>&lt;0.0001</w:t>
            </w:r>
          </w:p>
        </w:tc>
      </w:tr>
      <w:tr w:rsidR="00B745AC" w:rsidRPr="00B61210" w14:paraId="3458EED8" w14:textId="71C1ECAF" w:rsidTr="00635322">
        <w:trPr>
          <w:trHeight w:val="302"/>
        </w:trPr>
        <w:tc>
          <w:tcPr>
            <w:tcW w:w="797" w:type="dxa"/>
            <w:vMerge/>
          </w:tcPr>
          <w:p w14:paraId="1489D69F" w14:textId="77777777" w:rsidR="00B745AC" w:rsidRPr="00B61210" w:rsidRDefault="00B745AC" w:rsidP="004C3A4C">
            <w:pPr>
              <w:pStyle w:val="C-TableText"/>
              <w:spacing w:after="0" w:line="276" w:lineRule="auto"/>
              <w:ind w:left="-55" w:right="-105"/>
              <w:rPr>
                <w:b/>
                <w:bCs/>
                <w:sz w:val="24"/>
                <w:szCs w:val="24"/>
              </w:rPr>
            </w:pPr>
          </w:p>
        </w:tc>
        <w:tc>
          <w:tcPr>
            <w:tcW w:w="956" w:type="dxa"/>
            <w:vMerge/>
            <w:tcBorders>
              <w:bottom w:val="single" w:sz="4" w:space="0" w:color="auto"/>
            </w:tcBorders>
          </w:tcPr>
          <w:p w14:paraId="06FB41CC" w14:textId="77777777" w:rsidR="00B745AC" w:rsidRPr="00B61210" w:rsidRDefault="00B745AC" w:rsidP="004C3A4C">
            <w:pPr>
              <w:pStyle w:val="C-TableText"/>
              <w:tabs>
                <w:tab w:val="left" w:pos="637"/>
              </w:tabs>
              <w:spacing w:after="0" w:line="276" w:lineRule="auto"/>
              <w:ind w:left="-55"/>
              <w:rPr>
                <w:sz w:val="24"/>
                <w:szCs w:val="24"/>
              </w:rPr>
            </w:pPr>
          </w:p>
        </w:tc>
        <w:tc>
          <w:tcPr>
            <w:tcW w:w="2472" w:type="dxa"/>
            <w:tcBorders>
              <w:bottom w:val="single" w:sz="4" w:space="0" w:color="auto"/>
            </w:tcBorders>
          </w:tcPr>
          <w:p w14:paraId="7017E3C8" w14:textId="77777777" w:rsidR="00B745AC" w:rsidRPr="00B61210" w:rsidRDefault="00B745AC" w:rsidP="004C3A4C">
            <w:pPr>
              <w:pStyle w:val="C-TableText"/>
              <w:spacing w:after="0" w:line="276" w:lineRule="auto"/>
              <w:ind w:left="-55" w:right="-102"/>
              <w:rPr>
                <w:sz w:val="24"/>
                <w:szCs w:val="24"/>
              </w:rPr>
            </w:pPr>
            <w:r w:rsidRPr="00B61210">
              <w:rPr>
                <w:sz w:val="24"/>
                <w:szCs w:val="24"/>
              </w:rPr>
              <w:t>Hispanic or Latino</w:t>
            </w:r>
          </w:p>
        </w:tc>
        <w:tc>
          <w:tcPr>
            <w:tcW w:w="3030" w:type="dxa"/>
            <w:tcBorders>
              <w:bottom w:val="single" w:sz="4" w:space="0" w:color="auto"/>
            </w:tcBorders>
            <w:shd w:val="clear" w:color="auto" w:fill="auto"/>
          </w:tcPr>
          <w:p w14:paraId="5F8A6418" w14:textId="11148E14" w:rsidR="00B745AC" w:rsidRPr="00B61210" w:rsidRDefault="00B745AC" w:rsidP="004C3A4C">
            <w:pPr>
              <w:pStyle w:val="C-TableText"/>
              <w:spacing w:after="0" w:line="276" w:lineRule="auto"/>
              <w:ind w:left="-55" w:right="-109"/>
              <w:rPr>
                <w:sz w:val="24"/>
                <w:szCs w:val="24"/>
              </w:rPr>
            </w:pPr>
            <w:r w:rsidRPr="00B61210">
              <w:rPr>
                <w:sz w:val="24"/>
                <w:szCs w:val="24"/>
              </w:rPr>
              <w:t>447/457 (97.8) [96.0, 98.8]</w:t>
            </w:r>
          </w:p>
        </w:tc>
        <w:tc>
          <w:tcPr>
            <w:tcW w:w="2460" w:type="dxa"/>
            <w:tcBorders>
              <w:bottom w:val="single" w:sz="4" w:space="0" w:color="auto"/>
            </w:tcBorders>
            <w:shd w:val="clear" w:color="auto" w:fill="auto"/>
          </w:tcPr>
          <w:p w14:paraId="5B2ED10C" w14:textId="5CFE8E38" w:rsidR="00B745AC" w:rsidRPr="00B61210" w:rsidRDefault="00B745AC" w:rsidP="004C3A4C">
            <w:pPr>
              <w:pStyle w:val="C-TableText"/>
              <w:spacing w:after="0" w:line="276" w:lineRule="auto"/>
              <w:ind w:left="-55" w:right="-30"/>
              <w:rPr>
                <w:sz w:val="24"/>
                <w:szCs w:val="24"/>
              </w:rPr>
            </w:pPr>
            <w:r w:rsidRPr="00B61210">
              <w:rPr>
                <w:sz w:val="24"/>
                <w:szCs w:val="24"/>
              </w:rPr>
              <w:t>0/65 (0.0) [ 0.0, 5.6]</w:t>
            </w:r>
          </w:p>
        </w:tc>
        <w:tc>
          <w:tcPr>
            <w:tcW w:w="2430" w:type="dxa"/>
            <w:tcBorders>
              <w:bottom w:val="single" w:sz="4" w:space="0" w:color="auto"/>
            </w:tcBorders>
          </w:tcPr>
          <w:p w14:paraId="2E169B84" w14:textId="55FB4D97" w:rsidR="00B745AC" w:rsidRPr="00B61210" w:rsidRDefault="00B745AC" w:rsidP="004C3A4C">
            <w:pPr>
              <w:pStyle w:val="C-TableText"/>
              <w:spacing w:after="0" w:line="276" w:lineRule="auto"/>
              <w:ind w:left="-55" w:right="-121"/>
              <w:rPr>
                <w:sz w:val="24"/>
                <w:szCs w:val="24"/>
              </w:rPr>
            </w:pPr>
            <w:r w:rsidRPr="00B61210">
              <w:rPr>
                <w:sz w:val="24"/>
                <w:szCs w:val="24"/>
              </w:rPr>
              <w:t>97.8 [ 92.0, 98.8]</w:t>
            </w:r>
          </w:p>
        </w:tc>
        <w:tc>
          <w:tcPr>
            <w:tcW w:w="1170" w:type="dxa"/>
            <w:tcBorders>
              <w:bottom w:val="single" w:sz="4" w:space="0" w:color="auto"/>
            </w:tcBorders>
          </w:tcPr>
          <w:p w14:paraId="37A1F7BA" w14:textId="21CC8864" w:rsidR="00B745AC" w:rsidRPr="00B61210" w:rsidRDefault="00B745AC" w:rsidP="004C3A4C">
            <w:pPr>
              <w:pStyle w:val="C-TableText"/>
              <w:spacing w:after="0" w:line="276" w:lineRule="auto"/>
              <w:ind w:left="-55" w:right="-121"/>
              <w:rPr>
                <w:sz w:val="24"/>
                <w:szCs w:val="24"/>
              </w:rPr>
            </w:pPr>
            <w:r w:rsidRPr="00B745AC">
              <w:rPr>
                <w:sz w:val="24"/>
                <w:szCs w:val="24"/>
              </w:rPr>
              <w:t>&lt;0.0001</w:t>
            </w:r>
          </w:p>
        </w:tc>
      </w:tr>
      <w:tr w:rsidR="00B745AC" w:rsidRPr="00B61210" w14:paraId="4EB97B55" w14:textId="1F660FA7" w:rsidTr="00635322">
        <w:trPr>
          <w:trHeight w:val="302"/>
        </w:trPr>
        <w:tc>
          <w:tcPr>
            <w:tcW w:w="797" w:type="dxa"/>
            <w:vMerge/>
          </w:tcPr>
          <w:p w14:paraId="52CFB0C8" w14:textId="77777777" w:rsidR="00B745AC" w:rsidRPr="00B61210" w:rsidRDefault="00B745AC" w:rsidP="004C3A4C">
            <w:pPr>
              <w:pStyle w:val="C-TableText"/>
              <w:spacing w:after="0" w:line="276" w:lineRule="auto"/>
              <w:ind w:left="-55" w:right="-105"/>
              <w:rPr>
                <w:b/>
                <w:bCs/>
                <w:sz w:val="24"/>
                <w:szCs w:val="24"/>
              </w:rPr>
            </w:pPr>
          </w:p>
        </w:tc>
        <w:tc>
          <w:tcPr>
            <w:tcW w:w="956" w:type="dxa"/>
            <w:vMerge w:val="restart"/>
          </w:tcPr>
          <w:p w14:paraId="04BDBA1B" w14:textId="77777777" w:rsidR="00B745AC" w:rsidRPr="00B61210" w:rsidRDefault="00B745AC" w:rsidP="004C3A4C">
            <w:pPr>
              <w:pStyle w:val="C-TableText"/>
              <w:tabs>
                <w:tab w:val="left" w:pos="637"/>
              </w:tabs>
              <w:spacing w:after="0" w:line="276" w:lineRule="auto"/>
              <w:ind w:left="-55"/>
              <w:rPr>
                <w:sz w:val="24"/>
                <w:szCs w:val="24"/>
              </w:rPr>
            </w:pPr>
            <w:r w:rsidRPr="00B61210">
              <w:rPr>
                <w:sz w:val="24"/>
                <w:szCs w:val="24"/>
              </w:rPr>
              <w:t>Age</w:t>
            </w:r>
          </w:p>
        </w:tc>
        <w:tc>
          <w:tcPr>
            <w:tcW w:w="2472" w:type="dxa"/>
            <w:tcBorders>
              <w:bottom w:val="single" w:sz="4" w:space="0" w:color="auto"/>
            </w:tcBorders>
          </w:tcPr>
          <w:p w14:paraId="7D99624A" w14:textId="71A1082C" w:rsidR="00B745AC" w:rsidRPr="00B61210" w:rsidRDefault="00B745AC" w:rsidP="004C3A4C">
            <w:pPr>
              <w:pStyle w:val="C-TableText"/>
              <w:spacing w:after="0" w:line="276" w:lineRule="auto"/>
              <w:ind w:left="-55" w:right="-102"/>
              <w:rPr>
                <w:sz w:val="24"/>
                <w:szCs w:val="24"/>
              </w:rPr>
            </w:pPr>
            <w:r w:rsidRPr="00B61210">
              <w:rPr>
                <w:sz w:val="24"/>
                <w:szCs w:val="24"/>
              </w:rPr>
              <w:t>12 to 17 years</w:t>
            </w:r>
          </w:p>
        </w:tc>
        <w:tc>
          <w:tcPr>
            <w:tcW w:w="3030" w:type="dxa"/>
            <w:tcBorders>
              <w:bottom w:val="single" w:sz="4" w:space="0" w:color="auto"/>
            </w:tcBorders>
            <w:shd w:val="clear" w:color="auto" w:fill="auto"/>
          </w:tcPr>
          <w:p w14:paraId="005CB1D7" w14:textId="788619DF" w:rsidR="00B745AC" w:rsidRPr="00B61210" w:rsidRDefault="00B745AC" w:rsidP="004C3A4C">
            <w:pPr>
              <w:pStyle w:val="C-TableText"/>
              <w:spacing w:after="0" w:line="276" w:lineRule="auto"/>
              <w:ind w:left="-55" w:right="-109"/>
              <w:rPr>
                <w:sz w:val="24"/>
                <w:szCs w:val="24"/>
              </w:rPr>
            </w:pPr>
            <w:r w:rsidRPr="00B61210">
              <w:rPr>
                <w:sz w:val="24"/>
                <w:szCs w:val="24"/>
              </w:rPr>
              <w:t>195/201 (97.0) [93.6, 98.6]</w:t>
            </w:r>
          </w:p>
        </w:tc>
        <w:tc>
          <w:tcPr>
            <w:tcW w:w="2460" w:type="dxa"/>
            <w:tcBorders>
              <w:bottom w:val="single" w:sz="4" w:space="0" w:color="auto"/>
            </w:tcBorders>
            <w:shd w:val="clear" w:color="auto" w:fill="auto"/>
          </w:tcPr>
          <w:p w14:paraId="7F1F2971" w14:textId="1C7A127A" w:rsidR="00B745AC" w:rsidRPr="00B61210" w:rsidRDefault="00B745AC" w:rsidP="004C3A4C">
            <w:pPr>
              <w:pStyle w:val="C-TableText"/>
              <w:spacing w:after="0" w:line="276" w:lineRule="auto"/>
              <w:ind w:left="-55" w:right="-30"/>
              <w:rPr>
                <w:sz w:val="24"/>
                <w:szCs w:val="24"/>
              </w:rPr>
            </w:pPr>
            <w:r w:rsidRPr="00B61210">
              <w:rPr>
                <w:sz w:val="24"/>
                <w:szCs w:val="24"/>
              </w:rPr>
              <w:t>1/33 (3.0) [0.5, 15.3]</w:t>
            </w:r>
          </w:p>
        </w:tc>
        <w:tc>
          <w:tcPr>
            <w:tcW w:w="2430" w:type="dxa"/>
            <w:tcBorders>
              <w:bottom w:val="single" w:sz="4" w:space="0" w:color="auto"/>
            </w:tcBorders>
          </w:tcPr>
          <w:p w14:paraId="6985D7EC" w14:textId="11C383A2" w:rsidR="00B745AC" w:rsidRPr="00B61210" w:rsidRDefault="00B745AC" w:rsidP="004C3A4C">
            <w:pPr>
              <w:pStyle w:val="C-TableText"/>
              <w:spacing w:after="0" w:line="276" w:lineRule="auto"/>
              <w:ind w:left="-55" w:right="-121"/>
              <w:rPr>
                <w:sz w:val="24"/>
                <w:szCs w:val="24"/>
              </w:rPr>
            </w:pPr>
            <w:r w:rsidRPr="00B61210">
              <w:rPr>
                <w:sz w:val="24"/>
                <w:szCs w:val="24"/>
              </w:rPr>
              <w:t>94.0 [81.2, 97.0]</w:t>
            </w:r>
          </w:p>
        </w:tc>
        <w:tc>
          <w:tcPr>
            <w:tcW w:w="1170" w:type="dxa"/>
            <w:tcBorders>
              <w:bottom w:val="single" w:sz="4" w:space="0" w:color="auto"/>
            </w:tcBorders>
          </w:tcPr>
          <w:p w14:paraId="297336F6" w14:textId="488CA3CE" w:rsidR="00B745AC" w:rsidRPr="00B61210" w:rsidRDefault="00B745AC" w:rsidP="004C3A4C">
            <w:pPr>
              <w:pStyle w:val="C-TableText"/>
              <w:spacing w:after="0" w:line="276" w:lineRule="auto"/>
              <w:ind w:left="-55" w:right="-121"/>
              <w:rPr>
                <w:sz w:val="24"/>
                <w:szCs w:val="24"/>
              </w:rPr>
            </w:pPr>
            <w:r w:rsidRPr="00B745AC">
              <w:rPr>
                <w:sz w:val="24"/>
                <w:szCs w:val="24"/>
              </w:rPr>
              <w:t>&lt;0.0001</w:t>
            </w:r>
          </w:p>
        </w:tc>
      </w:tr>
      <w:tr w:rsidR="00B745AC" w:rsidRPr="00B61210" w14:paraId="5574865F" w14:textId="423E0FE3" w:rsidTr="00635322">
        <w:trPr>
          <w:trHeight w:val="302"/>
        </w:trPr>
        <w:tc>
          <w:tcPr>
            <w:tcW w:w="797" w:type="dxa"/>
            <w:vMerge/>
          </w:tcPr>
          <w:p w14:paraId="3CBD5CB9" w14:textId="77777777" w:rsidR="00B745AC" w:rsidRPr="00B61210" w:rsidRDefault="00B745AC" w:rsidP="004C3A4C">
            <w:pPr>
              <w:pStyle w:val="C-TableText"/>
              <w:spacing w:after="0" w:line="276" w:lineRule="auto"/>
              <w:ind w:left="-55" w:right="-105"/>
              <w:rPr>
                <w:b/>
                <w:bCs/>
                <w:sz w:val="24"/>
                <w:szCs w:val="24"/>
              </w:rPr>
            </w:pPr>
          </w:p>
        </w:tc>
        <w:tc>
          <w:tcPr>
            <w:tcW w:w="956" w:type="dxa"/>
            <w:vMerge/>
          </w:tcPr>
          <w:p w14:paraId="479AEDD0" w14:textId="77777777" w:rsidR="00B745AC" w:rsidRPr="00B61210" w:rsidRDefault="00B745AC" w:rsidP="004C3A4C">
            <w:pPr>
              <w:pStyle w:val="C-TableText"/>
              <w:tabs>
                <w:tab w:val="left" w:pos="637"/>
              </w:tabs>
              <w:spacing w:after="0" w:line="276" w:lineRule="auto"/>
              <w:ind w:left="-55"/>
              <w:rPr>
                <w:sz w:val="24"/>
                <w:szCs w:val="24"/>
              </w:rPr>
            </w:pPr>
          </w:p>
        </w:tc>
        <w:tc>
          <w:tcPr>
            <w:tcW w:w="2472" w:type="dxa"/>
            <w:tcBorders>
              <w:bottom w:val="single" w:sz="4" w:space="0" w:color="auto"/>
            </w:tcBorders>
          </w:tcPr>
          <w:p w14:paraId="1DA21EC7" w14:textId="50258631" w:rsidR="00B745AC" w:rsidRPr="00B61210" w:rsidRDefault="00B745AC" w:rsidP="004C3A4C">
            <w:pPr>
              <w:pStyle w:val="C-TableText"/>
              <w:spacing w:after="0" w:line="276" w:lineRule="auto"/>
              <w:ind w:left="-55" w:right="-102"/>
              <w:rPr>
                <w:sz w:val="24"/>
                <w:szCs w:val="24"/>
              </w:rPr>
            </w:pPr>
            <w:r w:rsidRPr="00B61210">
              <w:rPr>
                <w:sz w:val="24"/>
                <w:szCs w:val="24"/>
              </w:rPr>
              <w:t>18 to 45 years</w:t>
            </w:r>
          </w:p>
        </w:tc>
        <w:tc>
          <w:tcPr>
            <w:tcW w:w="3030" w:type="dxa"/>
            <w:tcBorders>
              <w:bottom w:val="single" w:sz="4" w:space="0" w:color="auto"/>
            </w:tcBorders>
            <w:shd w:val="clear" w:color="auto" w:fill="auto"/>
          </w:tcPr>
          <w:p w14:paraId="6F838671" w14:textId="3DDE17DE" w:rsidR="00B745AC" w:rsidRPr="00B61210" w:rsidRDefault="00B745AC" w:rsidP="004C3A4C">
            <w:pPr>
              <w:pStyle w:val="C-TableText"/>
              <w:spacing w:after="0" w:line="276" w:lineRule="auto"/>
              <w:ind w:left="-55" w:right="-109"/>
              <w:rPr>
                <w:sz w:val="24"/>
                <w:szCs w:val="24"/>
              </w:rPr>
            </w:pPr>
            <w:r w:rsidRPr="00B61210">
              <w:rPr>
                <w:sz w:val="24"/>
                <w:szCs w:val="24"/>
              </w:rPr>
              <w:t>1455/1480 (98.3) [97.5, 98.9]</w:t>
            </w:r>
          </w:p>
        </w:tc>
        <w:tc>
          <w:tcPr>
            <w:tcW w:w="2460" w:type="dxa"/>
            <w:tcBorders>
              <w:bottom w:val="single" w:sz="4" w:space="0" w:color="auto"/>
            </w:tcBorders>
            <w:shd w:val="clear" w:color="auto" w:fill="auto"/>
          </w:tcPr>
          <w:p w14:paraId="23C98833" w14:textId="7E643A32" w:rsidR="00B745AC" w:rsidRPr="00B61210" w:rsidRDefault="00B745AC" w:rsidP="004C3A4C">
            <w:pPr>
              <w:pStyle w:val="C-TableText"/>
              <w:spacing w:after="0" w:line="276" w:lineRule="auto"/>
              <w:ind w:left="-55" w:right="-30"/>
              <w:rPr>
                <w:sz w:val="24"/>
                <w:szCs w:val="24"/>
              </w:rPr>
            </w:pPr>
            <w:r w:rsidRPr="00B61210">
              <w:rPr>
                <w:sz w:val="24"/>
                <w:szCs w:val="24"/>
              </w:rPr>
              <w:t>4/245 (1.6) [0.6, 4.1]</w:t>
            </w:r>
          </w:p>
        </w:tc>
        <w:tc>
          <w:tcPr>
            <w:tcW w:w="2430" w:type="dxa"/>
            <w:tcBorders>
              <w:bottom w:val="single" w:sz="4" w:space="0" w:color="auto"/>
            </w:tcBorders>
          </w:tcPr>
          <w:p w14:paraId="057ADCC8" w14:textId="22191114" w:rsidR="00B745AC" w:rsidRPr="00B61210" w:rsidRDefault="00B745AC" w:rsidP="004C3A4C">
            <w:pPr>
              <w:pStyle w:val="C-TableText"/>
              <w:spacing w:after="0" w:line="276" w:lineRule="auto"/>
              <w:ind w:left="-55" w:right="-121"/>
              <w:rPr>
                <w:sz w:val="24"/>
                <w:szCs w:val="24"/>
              </w:rPr>
            </w:pPr>
            <w:r w:rsidRPr="00B61210">
              <w:rPr>
                <w:sz w:val="24"/>
                <w:szCs w:val="24"/>
              </w:rPr>
              <w:t>96.7 [94.1, 97.8]</w:t>
            </w:r>
          </w:p>
        </w:tc>
        <w:tc>
          <w:tcPr>
            <w:tcW w:w="1170" w:type="dxa"/>
            <w:tcBorders>
              <w:bottom w:val="single" w:sz="4" w:space="0" w:color="auto"/>
            </w:tcBorders>
          </w:tcPr>
          <w:p w14:paraId="61F4423E" w14:textId="34E8AAC0" w:rsidR="00B745AC" w:rsidRPr="00B61210" w:rsidRDefault="00B745AC" w:rsidP="004C3A4C">
            <w:pPr>
              <w:pStyle w:val="C-TableText"/>
              <w:spacing w:after="0" w:line="276" w:lineRule="auto"/>
              <w:ind w:left="-55" w:right="-121"/>
              <w:rPr>
                <w:sz w:val="24"/>
                <w:szCs w:val="24"/>
              </w:rPr>
            </w:pPr>
            <w:r w:rsidRPr="00B745AC">
              <w:rPr>
                <w:sz w:val="24"/>
                <w:szCs w:val="24"/>
              </w:rPr>
              <w:t>&lt;0.0001</w:t>
            </w:r>
          </w:p>
        </w:tc>
      </w:tr>
      <w:tr w:rsidR="00B745AC" w:rsidRPr="00B61210" w14:paraId="5CF2EF4A" w14:textId="33D6C95E" w:rsidTr="00635322">
        <w:trPr>
          <w:trHeight w:val="302"/>
        </w:trPr>
        <w:tc>
          <w:tcPr>
            <w:tcW w:w="797" w:type="dxa"/>
            <w:vMerge/>
            <w:tcBorders>
              <w:bottom w:val="single" w:sz="12" w:space="0" w:color="auto"/>
            </w:tcBorders>
          </w:tcPr>
          <w:p w14:paraId="7253E0AC" w14:textId="77777777" w:rsidR="00B745AC" w:rsidRPr="00B61210" w:rsidRDefault="00B745AC" w:rsidP="004C3A4C">
            <w:pPr>
              <w:pStyle w:val="C-TableText"/>
              <w:spacing w:after="0" w:line="276" w:lineRule="auto"/>
              <w:ind w:left="-55" w:right="-105"/>
              <w:rPr>
                <w:b/>
                <w:bCs/>
                <w:sz w:val="24"/>
                <w:szCs w:val="24"/>
              </w:rPr>
            </w:pPr>
          </w:p>
        </w:tc>
        <w:tc>
          <w:tcPr>
            <w:tcW w:w="956" w:type="dxa"/>
            <w:vMerge/>
            <w:tcBorders>
              <w:bottom w:val="single" w:sz="12" w:space="0" w:color="auto"/>
            </w:tcBorders>
          </w:tcPr>
          <w:p w14:paraId="16DF117C" w14:textId="77777777" w:rsidR="00B745AC" w:rsidRPr="00B61210" w:rsidRDefault="00B745AC" w:rsidP="004C3A4C">
            <w:pPr>
              <w:pStyle w:val="C-TableText"/>
              <w:tabs>
                <w:tab w:val="left" w:pos="637"/>
              </w:tabs>
              <w:spacing w:after="0" w:line="276" w:lineRule="auto"/>
              <w:ind w:left="-55"/>
              <w:rPr>
                <w:sz w:val="24"/>
                <w:szCs w:val="24"/>
              </w:rPr>
            </w:pPr>
          </w:p>
        </w:tc>
        <w:tc>
          <w:tcPr>
            <w:tcW w:w="2472" w:type="dxa"/>
            <w:tcBorders>
              <w:bottom w:val="single" w:sz="12" w:space="0" w:color="auto"/>
            </w:tcBorders>
          </w:tcPr>
          <w:p w14:paraId="06AE8436" w14:textId="77777777" w:rsidR="00B745AC" w:rsidRPr="00B61210" w:rsidRDefault="00B745AC" w:rsidP="004C3A4C">
            <w:pPr>
              <w:pStyle w:val="C-TableText"/>
              <w:spacing w:after="0" w:line="276" w:lineRule="auto"/>
              <w:ind w:left="-55" w:right="-102"/>
              <w:rPr>
                <w:sz w:val="24"/>
                <w:szCs w:val="24"/>
              </w:rPr>
            </w:pPr>
            <w:r w:rsidRPr="00B61210">
              <w:rPr>
                <w:sz w:val="24"/>
                <w:szCs w:val="24"/>
              </w:rPr>
              <w:t>46 to &lt;65 years</w:t>
            </w:r>
          </w:p>
        </w:tc>
        <w:tc>
          <w:tcPr>
            <w:tcW w:w="3030" w:type="dxa"/>
            <w:tcBorders>
              <w:bottom w:val="single" w:sz="12" w:space="0" w:color="auto"/>
            </w:tcBorders>
            <w:shd w:val="clear" w:color="auto" w:fill="auto"/>
          </w:tcPr>
          <w:p w14:paraId="7012CE00" w14:textId="077F83A6" w:rsidR="00B745AC" w:rsidRPr="00B61210" w:rsidRDefault="00B745AC" w:rsidP="004C3A4C">
            <w:pPr>
              <w:pStyle w:val="C-TableText"/>
              <w:spacing w:after="0" w:line="276" w:lineRule="auto"/>
              <w:ind w:left="-55" w:right="-109"/>
              <w:rPr>
                <w:sz w:val="24"/>
                <w:szCs w:val="24"/>
              </w:rPr>
            </w:pPr>
            <w:r w:rsidRPr="00B61210">
              <w:rPr>
                <w:sz w:val="24"/>
                <w:szCs w:val="24"/>
              </w:rPr>
              <w:t>853/878 (97.2) [95.8, 98.1]</w:t>
            </w:r>
          </w:p>
        </w:tc>
        <w:tc>
          <w:tcPr>
            <w:tcW w:w="2460" w:type="dxa"/>
            <w:tcBorders>
              <w:bottom w:val="single" w:sz="12" w:space="0" w:color="auto"/>
            </w:tcBorders>
            <w:shd w:val="clear" w:color="auto" w:fill="auto"/>
          </w:tcPr>
          <w:p w14:paraId="1C75D3A8" w14:textId="465CC8C9" w:rsidR="00B745AC" w:rsidRPr="00B61210" w:rsidRDefault="00B745AC" w:rsidP="004C3A4C">
            <w:pPr>
              <w:pStyle w:val="C-TableText"/>
              <w:spacing w:after="0" w:line="276" w:lineRule="auto"/>
              <w:ind w:left="-55" w:right="-30"/>
              <w:rPr>
                <w:sz w:val="24"/>
                <w:szCs w:val="24"/>
              </w:rPr>
            </w:pPr>
            <w:r w:rsidRPr="00B61210">
              <w:rPr>
                <w:sz w:val="24"/>
                <w:szCs w:val="24"/>
              </w:rPr>
              <w:t>0/146 (0.0) [0.0, 2.6]</w:t>
            </w:r>
          </w:p>
        </w:tc>
        <w:tc>
          <w:tcPr>
            <w:tcW w:w="2430" w:type="dxa"/>
            <w:tcBorders>
              <w:bottom w:val="single" w:sz="12" w:space="0" w:color="auto"/>
            </w:tcBorders>
          </w:tcPr>
          <w:p w14:paraId="6F459F08" w14:textId="6B6918EC" w:rsidR="00B745AC" w:rsidRPr="00B61210" w:rsidRDefault="00B745AC" w:rsidP="004C3A4C">
            <w:pPr>
              <w:pStyle w:val="C-TableText"/>
              <w:spacing w:after="0" w:line="276" w:lineRule="auto"/>
              <w:ind w:left="-55" w:right="-121"/>
              <w:rPr>
                <w:sz w:val="24"/>
                <w:szCs w:val="24"/>
              </w:rPr>
            </w:pPr>
            <w:r w:rsidRPr="00B61210">
              <w:rPr>
                <w:sz w:val="24"/>
                <w:szCs w:val="24"/>
              </w:rPr>
              <w:t>97.2 [94.3, 98.1]</w:t>
            </w:r>
          </w:p>
        </w:tc>
        <w:tc>
          <w:tcPr>
            <w:tcW w:w="1170" w:type="dxa"/>
            <w:tcBorders>
              <w:bottom w:val="single" w:sz="12" w:space="0" w:color="auto"/>
            </w:tcBorders>
          </w:tcPr>
          <w:p w14:paraId="51F7F835" w14:textId="5CEB5B4B" w:rsidR="00B745AC" w:rsidRPr="00B61210" w:rsidRDefault="00B745AC" w:rsidP="004C3A4C">
            <w:pPr>
              <w:pStyle w:val="C-TableText"/>
              <w:spacing w:after="0" w:line="276" w:lineRule="auto"/>
              <w:ind w:left="-55" w:right="-121"/>
              <w:rPr>
                <w:sz w:val="24"/>
                <w:szCs w:val="24"/>
              </w:rPr>
            </w:pPr>
            <w:r w:rsidRPr="00B745AC">
              <w:rPr>
                <w:sz w:val="24"/>
                <w:szCs w:val="24"/>
              </w:rPr>
              <w:t>&lt;0.0001</w:t>
            </w:r>
          </w:p>
        </w:tc>
      </w:tr>
      <w:tr w:rsidR="00B745AC" w:rsidRPr="00B61210" w14:paraId="390D0C38" w14:textId="7DC32542" w:rsidTr="00635322">
        <w:trPr>
          <w:trHeight w:val="302"/>
        </w:trPr>
        <w:tc>
          <w:tcPr>
            <w:tcW w:w="797" w:type="dxa"/>
            <w:vMerge w:val="restart"/>
            <w:tcBorders>
              <w:top w:val="single" w:sz="12" w:space="0" w:color="auto"/>
            </w:tcBorders>
          </w:tcPr>
          <w:p w14:paraId="6ED2CD9C" w14:textId="77777777" w:rsidR="00B745AC" w:rsidRPr="00B61210" w:rsidRDefault="00B745AC" w:rsidP="004C3A4C">
            <w:pPr>
              <w:pStyle w:val="C-TableText"/>
              <w:spacing w:after="0" w:line="276" w:lineRule="auto"/>
              <w:ind w:left="-55" w:right="-105"/>
              <w:rPr>
                <w:b/>
                <w:bCs/>
                <w:sz w:val="24"/>
                <w:szCs w:val="24"/>
              </w:rPr>
            </w:pPr>
            <w:r w:rsidRPr="00B61210">
              <w:rPr>
                <w:b/>
                <w:bCs/>
                <w:sz w:val="24"/>
                <w:szCs w:val="24"/>
              </w:rPr>
              <w:t>Day 183</w:t>
            </w:r>
          </w:p>
        </w:tc>
        <w:tc>
          <w:tcPr>
            <w:tcW w:w="956" w:type="dxa"/>
            <w:tcBorders>
              <w:top w:val="single" w:sz="12" w:space="0" w:color="auto"/>
            </w:tcBorders>
          </w:tcPr>
          <w:p w14:paraId="2826D0CF" w14:textId="77777777" w:rsidR="00B745AC" w:rsidRPr="00B61210" w:rsidRDefault="00B745AC" w:rsidP="004C3A4C">
            <w:pPr>
              <w:pStyle w:val="C-TableText"/>
              <w:keepNext/>
              <w:keepLines/>
              <w:spacing w:after="0" w:line="276" w:lineRule="auto"/>
              <w:ind w:left="-55" w:right="-150"/>
              <w:rPr>
                <w:sz w:val="24"/>
                <w:szCs w:val="24"/>
              </w:rPr>
            </w:pPr>
            <w:r w:rsidRPr="00B61210">
              <w:rPr>
                <w:sz w:val="24"/>
                <w:szCs w:val="24"/>
              </w:rPr>
              <w:t>All IEP</w:t>
            </w:r>
          </w:p>
        </w:tc>
        <w:tc>
          <w:tcPr>
            <w:tcW w:w="2472" w:type="dxa"/>
            <w:tcBorders>
              <w:top w:val="single" w:sz="12" w:space="0" w:color="auto"/>
            </w:tcBorders>
          </w:tcPr>
          <w:p w14:paraId="742567D8" w14:textId="77777777" w:rsidR="00B745AC" w:rsidRPr="00B61210" w:rsidRDefault="00B745AC" w:rsidP="004C3A4C">
            <w:pPr>
              <w:pStyle w:val="C-TableText"/>
              <w:keepNext/>
              <w:keepLines/>
              <w:spacing w:after="0" w:line="276" w:lineRule="auto"/>
              <w:ind w:left="-55" w:right="-102"/>
              <w:rPr>
                <w:sz w:val="24"/>
                <w:szCs w:val="24"/>
              </w:rPr>
            </w:pPr>
            <w:r w:rsidRPr="00B61210">
              <w:rPr>
                <w:sz w:val="24"/>
                <w:szCs w:val="24"/>
              </w:rPr>
              <w:t>All IEP</w:t>
            </w:r>
          </w:p>
        </w:tc>
        <w:tc>
          <w:tcPr>
            <w:tcW w:w="3030" w:type="dxa"/>
            <w:tcBorders>
              <w:top w:val="single" w:sz="12" w:space="0" w:color="auto"/>
            </w:tcBorders>
            <w:shd w:val="clear" w:color="auto" w:fill="auto"/>
          </w:tcPr>
          <w:p w14:paraId="5A0DB0B8" w14:textId="014E3F0B" w:rsidR="00B745AC" w:rsidRPr="00B61210" w:rsidRDefault="00B745AC" w:rsidP="004C3A4C">
            <w:pPr>
              <w:pStyle w:val="C-TableText"/>
              <w:keepNext/>
              <w:keepLines/>
              <w:spacing w:after="0" w:line="276" w:lineRule="auto"/>
              <w:ind w:left="-55" w:right="-109"/>
              <w:rPr>
                <w:sz w:val="24"/>
                <w:szCs w:val="24"/>
              </w:rPr>
            </w:pPr>
            <w:r w:rsidRPr="00B61210">
              <w:rPr>
                <w:sz w:val="24"/>
                <w:szCs w:val="24"/>
              </w:rPr>
              <w:t>1967/2301 (85.5) [84.0, 86.9]</w:t>
            </w:r>
          </w:p>
        </w:tc>
        <w:tc>
          <w:tcPr>
            <w:tcW w:w="2460" w:type="dxa"/>
            <w:tcBorders>
              <w:top w:val="single" w:sz="12" w:space="0" w:color="auto"/>
            </w:tcBorders>
            <w:shd w:val="clear" w:color="auto" w:fill="auto"/>
          </w:tcPr>
          <w:p w14:paraId="5A41685F" w14:textId="5369DF9E" w:rsidR="00B745AC" w:rsidRPr="00B61210" w:rsidRDefault="00B745AC" w:rsidP="004C3A4C">
            <w:pPr>
              <w:pStyle w:val="C-TableText"/>
              <w:keepNext/>
              <w:keepLines/>
              <w:spacing w:after="0" w:line="276" w:lineRule="auto"/>
              <w:ind w:left="-55" w:right="-98"/>
              <w:rPr>
                <w:sz w:val="24"/>
                <w:szCs w:val="24"/>
              </w:rPr>
            </w:pPr>
            <w:r w:rsidRPr="00B61210">
              <w:rPr>
                <w:sz w:val="24"/>
                <w:szCs w:val="24"/>
              </w:rPr>
              <w:t>6/401 (1.5) [0.7, 3.2]</w:t>
            </w:r>
          </w:p>
        </w:tc>
        <w:tc>
          <w:tcPr>
            <w:tcW w:w="2430" w:type="dxa"/>
            <w:tcBorders>
              <w:top w:val="single" w:sz="12" w:space="0" w:color="auto"/>
            </w:tcBorders>
          </w:tcPr>
          <w:p w14:paraId="1A4DE313" w14:textId="6F496DD9" w:rsidR="00B745AC" w:rsidRPr="00B61210" w:rsidRDefault="00B745AC" w:rsidP="004C3A4C">
            <w:pPr>
              <w:pStyle w:val="C-TableText"/>
              <w:keepNext/>
              <w:keepLines/>
              <w:spacing w:after="0" w:line="276" w:lineRule="auto"/>
              <w:ind w:left="-55" w:right="-182"/>
              <w:rPr>
                <w:sz w:val="24"/>
                <w:szCs w:val="24"/>
              </w:rPr>
            </w:pPr>
            <w:r w:rsidRPr="00B61210">
              <w:rPr>
                <w:sz w:val="24"/>
                <w:szCs w:val="24"/>
              </w:rPr>
              <w:t>84.0 [81.7, 85.6]</w:t>
            </w:r>
          </w:p>
        </w:tc>
        <w:tc>
          <w:tcPr>
            <w:tcW w:w="1170" w:type="dxa"/>
            <w:tcBorders>
              <w:top w:val="single" w:sz="12" w:space="0" w:color="auto"/>
            </w:tcBorders>
          </w:tcPr>
          <w:p w14:paraId="4279491E" w14:textId="4C1A3A64" w:rsidR="00B745AC" w:rsidRPr="00B61210" w:rsidRDefault="00B745AC" w:rsidP="004C3A4C">
            <w:pPr>
              <w:pStyle w:val="C-TableText"/>
              <w:keepNext/>
              <w:keepLines/>
              <w:spacing w:after="0" w:line="276" w:lineRule="auto"/>
              <w:ind w:left="-55" w:right="-182"/>
              <w:rPr>
                <w:sz w:val="24"/>
                <w:szCs w:val="24"/>
              </w:rPr>
            </w:pPr>
            <w:r w:rsidRPr="00B745AC">
              <w:rPr>
                <w:sz w:val="24"/>
                <w:szCs w:val="24"/>
              </w:rPr>
              <w:t>&lt;0.0001</w:t>
            </w:r>
          </w:p>
        </w:tc>
      </w:tr>
      <w:tr w:rsidR="00B745AC" w:rsidRPr="00B61210" w14:paraId="53A52296" w14:textId="0D5F1805" w:rsidTr="00635322">
        <w:trPr>
          <w:trHeight w:val="302"/>
        </w:trPr>
        <w:tc>
          <w:tcPr>
            <w:tcW w:w="797" w:type="dxa"/>
            <w:vMerge/>
          </w:tcPr>
          <w:p w14:paraId="449AA2A6" w14:textId="77777777" w:rsidR="00B745AC" w:rsidRPr="00B61210" w:rsidRDefault="00B745AC" w:rsidP="004C3A4C">
            <w:pPr>
              <w:pStyle w:val="C-TableText"/>
              <w:spacing w:after="0" w:line="276" w:lineRule="auto"/>
              <w:ind w:left="-55"/>
              <w:rPr>
                <w:b/>
                <w:bCs/>
                <w:sz w:val="24"/>
                <w:szCs w:val="24"/>
              </w:rPr>
            </w:pPr>
          </w:p>
        </w:tc>
        <w:tc>
          <w:tcPr>
            <w:tcW w:w="956" w:type="dxa"/>
            <w:vMerge w:val="restart"/>
          </w:tcPr>
          <w:p w14:paraId="7B5EA021" w14:textId="77777777" w:rsidR="00B745AC" w:rsidRPr="00B61210" w:rsidRDefault="00B745AC" w:rsidP="004C3A4C">
            <w:pPr>
              <w:pStyle w:val="C-TableText"/>
              <w:keepNext/>
              <w:spacing w:after="0" w:line="276" w:lineRule="auto"/>
              <w:ind w:left="-55" w:right="-150"/>
              <w:rPr>
                <w:sz w:val="24"/>
                <w:szCs w:val="24"/>
              </w:rPr>
            </w:pPr>
            <w:r w:rsidRPr="00B61210">
              <w:rPr>
                <w:sz w:val="24"/>
                <w:szCs w:val="24"/>
              </w:rPr>
              <w:t>Sex</w:t>
            </w:r>
          </w:p>
        </w:tc>
        <w:tc>
          <w:tcPr>
            <w:tcW w:w="2472" w:type="dxa"/>
          </w:tcPr>
          <w:p w14:paraId="78320C6B" w14:textId="77777777" w:rsidR="00B745AC" w:rsidRPr="00B61210" w:rsidRDefault="00B745AC" w:rsidP="004C3A4C">
            <w:pPr>
              <w:pStyle w:val="C-TableText"/>
              <w:keepNext/>
              <w:spacing w:after="0" w:line="276" w:lineRule="auto"/>
              <w:ind w:left="-55" w:right="-102"/>
              <w:rPr>
                <w:sz w:val="24"/>
                <w:szCs w:val="24"/>
              </w:rPr>
            </w:pPr>
            <w:r w:rsidRPr="00B61210">
              <w:rPr>
                <w:sz w:val="24"/>
                <w:szCs w:val="24"/>
              </w:rPr>
              <w:t>Male</w:t>
            </w:r>
          </w:p>
        </w:tc>
        <w:tc>
          <w:tcPr>
            <w:tcW w:w="3030" w:type="dxa"/>
            <w:shd w:val="clear" w:color="auto" w:fill="auto"/>
          </w:tcPr>
          <w:p w14:paraId="33135D95" w14:textId="00016672" w:rsidR="00B745AC" w:rsidRPr="00B61210" w:rsidRDefault="00B745AC" w:rsidP="004C3A4C">
            <w:pPr>
              <w:pStyle w:val="C-TableText"/>
              <w:keepNext/>
              <w:spacing w:after="0" w:line="276" w:lineRule="auto"/>
              <w:ind w:left="-55" w:right="-109"/>
              <w:rPr>
                <w:sz w:val="24"/>
                <w:szCs w:val="24"/>
              </w:rPr>
            </w:pPr>
            <w:r w:rsidRPr="00B61210">
              <w:rPr>
                <w:sz w:val="24"/>
                <w:szCs w:val="24"/>
              </w:rPr>
              <w:t>853/1097 (77.8) [75.2, 80.1]</w:t>
            </w:r>
          </w:p>
        </w:tc>
        <w:tc>
          <w:tcPr>
            <w:tcW w:w="2460" w:type="dxa"/>
            <w:shd w:val="clear" w:color="auto" w:fill="auto"/>
          </w:tcPr>
          <w:p w14:paraId="08F9E896" w14:textId="498CC88C" w:rsidR="00B745AC" w:rsidRPr="00B61210" w:rsidRDefault="00B745AC" w:rsidP="004C3A4C">
            <w:pPr>
              <w:pStyle w:val="C-TableText"/>
              <w:keepNext/>
              <w:spacing w:after="0" w:line="276" w:lineRule="auto"/>
              <w:ind w:left="-55" w:right="-98"/>
              <w:rPr>
                <w:sz w:val="24"/>
                <w:szCs w:val="24"/>
              </w:rPr>
            </w:pPr>
            <w:r w:rsidRPr="00B61210">
              <w:rPr>
                <w:sz w:val="24"/>
                <w:szCs w:val="24"/>
              </w:rPr>
              <w:t>2/196 (1.0) [0.3, 3.6]</w:t>
            </w:r>
          </w:p>
        </w:tc>
        <w:tc>
          <w:tcPr>
            <w:tcW w:w="2430" w:type="dxa"/>
          </w:tcPr>
          <w:p w14:paraId="765C7298" w14:textId="50AFBB03" w:rsidR="00B745AC" w:rsidRPr="00B61210" w:rsidRDefault="00B745AC" w:rsidP="004C3A4C">
            <w:pPr>
              <w:pStyle w:val="C-TableText"/>
              <w:keepNext/>
              <w:spacing w:after="0" w:line="276" w:lineRule="auto"/>
              <w:ind w:left="-55" w:right="-182"/>
              <w:rPr>
                <w:sz w:val="24"/>
                <w:szCs w:val="24"/>
              </w:rPr>
            </w:pPr>
            <w:r w:rsidRPr="00B61210">
              <w:rPr>
                <w:sz w:val="24"/>
                <w:szCs w:val="24"/>
              </w:rPr>
              <w:t>76.7 [73.1, 79.2]</w:t>
            </w:r>
          </w:p>
        </w:tc>
        <w:tc>
          <w:tcPr>
            <w:tcW w:w="1170" w:type="dxa"/>
          </w:tcPr>
          <w:p w14:paraId="14292813" w14:textId="253EE89E" w:rsidR="00B745AC" w:rsidRPr="00B61210" w:rsidRDefault="00B745AC" w:rsidP="004C3A4C">
            <w:pPr>
              <w:pStyle w:val="C-TableText"/>
              <w:keepNext/>
              <w:spacing w:after="0" w:line="276" w:lineRule="auto"/>
              <w:ind w:left="-55" w:right="-182"/>
              <w:rPr>
                <w:sz w:val="24"/>
                <w:szCs w:val="24"/>
              </w:rPr>
            </w:pPr>
            <w:r w:rsidRPr="00B745AC">
              <w:rPr>
                <w:sz w:val="24"/>
                <w:szCs w:val="24"/>
              </w:rPr>
              <w:t>&lt;0.0001</w:t>
            </w:r>
          </w:p>
        </w:tc>
      </w:tr>
      <w:tr w:rsidR="00B745AC" w:rsidRPr="00B61210" w14:paraId="59F617B4" w14:textId="09CD335A" w:rsidTr="00635322">
        <w:trPr>
          <w:trHeight w:val="302"/>
        </w:trPr>
        <w:tc>
          <w:tcPr>
            <w:tcW w:w="797" w:type="dxa"/>
            <w:vMerge/>
          </w:tcPr>
          <w:p w14:paraId="012CA798" w14:textId="77777777" w:rsidR="00B745AC" w:rsidRPr="00B61210" w:rsidRDefault="00B745AC" w:rsidP="004C3A4C">
            <w:pPr>
              <w:pStyle w:val="C-TableText"/>
              <w:spacing w:after="0" w:line="276" w:lineRule="auto"/>
              <w:ind w:left="-55"/>
              <w:rPr>
                <w:b/>
                <w:bCs/>
                <w:sz w:val="24"/>
                <w:szCs w:val="24"/>
              </w:rPr>
            </w:pPr>
          </w:p>
        </w:tc>
        <w:tc>
          <w:tcPr>
            <w:tcW w:w="956" w:type="dxa"/>
            <w:vMerge/>
          </w:tcPr>
          <w:p w14:paraId="29261031" w14:textId="77777777" w:rsidR="00B745AC" w:rsidRPr="00B61210" w:rsidRDefault="00B745AC" w:rsidP="004C3A4C">
            <w:pPr>
              <w:pStyle w:val="C-TableText"/>
              <w:keepNext/>
              <w:spacing w:after="0" w:line="276" w:lineRule="auto"/>
              <w:ind w:left="-55" w:right="-150"/>
              <w:rPr>
                <w:sz w:val="24"/>
                <w:szCs w:val="24"/>
              </w:rPr>
            </w:pPr>
          </w:p>
        </w:tc>
        <w:tc>
          <w:tcPr>
            <w:tcW w:w="2472" w:type="dxa"/>
          </w:tcPr>
          <w:p w14:paraId="3447F474" w14:textId="77777777" w:rsidR="00B745AC" w:rsidRPr="00B61210" w:rsidRDefault="00B745AC" w:rsidP="004C3A4C">
            <w:pPr>
              <w:pStyle w:val="C-TableText"/>
              <w:keepNext/>
              <w:spacing w:after="0" w:line="276" w:lineRule="auto"/>
              <w:ind w:left="-55" w:right="-102"/>
              <w:rPr>
                <w:sz w:val="24"/>
                <w:szCs w:val="24"/>
              </w:rPr>
            </w:pPr>
            <w:r w:rsidRPr="00B61210">
              <w:rPr>
                <w:sz w:val="24"/>
                <w:szCs w:val="24"/>
              </w:rPr>
              <w:t>Female</w:t>
            </w:r>
          </w:p>
        </w:tc>
        <w:tc>
          <w:tcPr>
            <w:tcW w:w="3030" w:type="dxa"/>
            <w:shd w:val="clear" w:color="auto" w:fill="auto"/>
          </w:tcPr>
          <w:p w14:paraId="4779E483" w14:textId="4D900E09" w:rsidR="00B745AC" w:rsidRPr="00B61210" w:rsidRDefault="00B745AC" w:rsidP="004C3A4C">
            <w:pPr>
              <w:pStyle w:val="C-TableText"/>
              <w:keepNext/>
              <w:spacing w:after="0" w:line="276" w:lineRule="auto"/>
              <w:ind w:left="-55" w:right="-109"/>
              <w:rPr>
                <w:sz w:val="24"/>
                <w:szCs w:val="24"/>
              </w:rPr>
            </w:pPr>
            <w:r w:rsidRPr="00B61210">
              <w:rPr>
                <w:sz w:val="24"/>
                <w:szCs w:val="24"/>
              </w:rPr>
              <w:t>1114/1204 (92.5) [90.9, 93.9]</w:t>
            </w:r>
          </w:p>
        </w:tc>
        <w:tc>
          <w:tcPr>
            <w:tcW w:w="2460" w:type="dxa"/>
            <w:shd w:val="clear" w:color="auto" w:fill="auto"/>
          </w:tcPr>
          <w:p w14:paraId="2A405A08" w14:textId="6F61D5DA" w:rsidR="00B745AC" w:rsidRPr="00B61210" w:rsidRDefault="00B745AC" w:rsidP="004C3A4C">
            <w:pPr>
              <w:pStyle w:val="C-TableText"/>
              <w:keepNext/>
              <w:spacing w:after="0" w:line="276" w:lineRule="auto"/>
              <w:ind w:left="-55" w:right="-98"/>
              <w:rPr>
                <w:sz w:val="24"/>
                <w:szCs w:val="24"/>
              </w:rPr>
            </w:pPr>
            <w:r w:rsidRPr="00B61210">
              <w:rPr>
                <w:sz w:val="24"/>
                <w:szCs w:val="24"/>
              </w:rPr>
              <w:t>4/205 (2.0) [0.8, 4.9]</w:t>
            </w:r>
          </w:p>
        </w:tc>
        <w:tc>
          <w:tcPr>
            <w:tcW w:w="2430" w:type="dxa"/>
          </w:tcPr>
          <w:p w14:paraId="01CABE60" w14:textId="1B1F37DD" w:rsidR="00B745AC" w:rsidRPr="00B61210" w:rsidRDefault="00B745AC" w:rsidP="004C3A4C">
            <w:pPr>
              <w:pStyle w:val="C-TableText"/>
              <w:keepNext/>
              <w:spacing w:after="0" w:line="276" w:lineRule="auto"/>
              <w:ind w:left="-55" w:right="-182"/>
              <w:rPr>
                <w:sz w:val="24"/>
                <w:szCs w:val="24"/>
              </w:rPr>
            </w:pPr>
            <w:r w:rsidRPr="00B61210">
              <w:rPr>
                <w:sz w:val="24"/>
                <w:szCs w:val="24"/>
              </w:rPr>
              <w:t>90.6 [87.2, 92.4]</w:t>
            </w:r>
          </w:p>
        </w:tc>
        <w:tc>
          <w:tcPr>
            <w:tcW w:w="1170" w:type="dxa"/>
          </w:tcPr>
          <w:p w14:paraId="2037A710" w14:textId="796ECA84" w:rsidR="00B745AC" w:rsidRPr="00B61210" w:rsidRDefault="00B745AC" w:rsidP="004C3A4C">
            <w:pPr>
              <w:pStyle w:val="C-TableText"/>
              <w:keepNext/>
              <w:spacing w:after="0" w:line="276" w:lineRule="auto"/>
              <w:ind w:left="-55" w:right="-182"/>
              <w:rPr>
                <w:sz w:val="24"/>
                <w:szCs w:val="24"/>
              </w:rPr>
            </w:pPr>
            <w:r w:rsidRPr="00B745AC">
              <w:rPr>
                <w:sz w:val="24"/>
                <w:szCs w:val="24"/>
              </w:rPr>
              <w:t>&lt;0.0001</w:t>
            </w:r>
          </w:p>
        </w:tc>
      </w:tr>
      <w:tr w:rsidR="00B745AC" w:rsidRPr="00B61210" w14:paraId="69B6A1FB" w14:textId="428AD3DD" w:rsidTr="00635322">
        <w:trPr>
          <w:trHeight w:val="302"/>
        </w:trPr>
        <w:tc>
          <w:tcPr>
            <w:tcW w:w="797" w:type="dxa"/>
            <w:vMerge/>
          </w:tcPr>
          <w:p w14:paraId="50F84263" w14:textId="77777777" w:rsidR="00B745AC" w:rsidRPr="00B61210" w:rsidRDefault="00B745AC" w:rsidP="004C3A4C">
            <w:pPr>
              <w:pStyle w:val="C-TableText"/>
              <w:spacing w:after="0" w:line="276" w:lineRule="auto"/>
              <w:ind w:left="-55"/>
              <w:rPr>
                <w:b/>
                <w:bCs/>
                <w:sz w:val="24"/>
                <w:szCs w:val="24"/>
              </w:rPr>
            </w:pPr>
          </w:p>
        </w:tc>
        <w:tc>
          <w:tcPr>
            <w:tcW w:w="956" w:type="dxa"/>
            <w:vMerge w:val="restart"/>
          </w:tcPr>
          <w:p w14:paraId="5F17B351" w14:textId="77777777" w:rsidR="00B745AC" w:rsidRPr="00B61210" w:rsidRDefault="00B745AC" w:rsidP="004C3A4C">
            <w:pPr>
              <w:pStyle w:val="C-TableText"/>
              <w:spacing w:after="0" w:line="276" w:lineRule="auto"/>
              <w:ind w:left="-55" w:right="-150"/>
              <w:rPr>
                <w:sz w:val="24"/>
                <w:szCs w:val="24"/>
              </w:rPr>
            </w:pPr>
            <w:r w:rsidRPr="00B61210">
              <w:rPr>
                <w:sz w:val="24"/>
                <w:szCs w:val="24"/>
              </w:rPr>
              <w:t>Race</w:t>
            </w:r>
          </w:p>
        </w:tc>
        <w:tc>
          <w:tcPr>
            <w:tcW w:w="2472" w:type="dxa"/>
          </w:tcPr>
          <w:p w14:paraId="2B472516" w14:textId="77777777" w:rsidR="00B745AC" w:rsidRPr="00B61210" w:rsidRDefault="00B745AC" w:rsidP="004C3A4C">
            <w:pPr>
              <w:pStyle w:val="C-TableText"/>
              <w:spacing w:after="0" w:line="276" w:lineRule="auto"/>
              <w:ind w:left="-55" w:right="-102"/>
              <w:rPr>
                <w:sz w:val="24"/>
                <w:szCs w:val="24"/>
              </w:rPr>
            </w:pPr>
            <w:r w:rsidRPr="00B61210">
              <w:rPr>
                <w:sz w:val="24"/>
                <w:szCs w:val="24"/>
              </w:rPr>
              <w:t>White</w:t>
            </w:r>
          </w:p>
        </w:tc>
        <w:tc>
          <w:tcPr>
            <w:tcW w:w="3030" w:type="dxa"/>
            <w:shd w:val="clear" w:color="auto" w:fill="auto"/>
          </w:tcPr>
          <w:p w14:paraId="63667DBA" w14:textId="7CDF47F5" w:rsidR="00B745AC" w:rsidRPr="00B61210" w:rsidRDefault="00B745AC" w:rsidP="004C3A4C">
            <w:pPr>
              <w:pStyle w:val="C-TableText"/>
              <w:spacing w:after="0" w:line="276" w:lineRule="auto"/>
              <w:ind w:left="-55" w:right="-109"/>
              <w:rPr>
                <w:sz w:val="24"/>
                <w:szCs w:val="24"/>
              </w:rPr>
            </w:pPr>
            <w:r w:rsidRPr="00B61210">
              <w:rPr>
                <w:sz w:val="24"/>
                <w:szCs w:val="24"/>
              </w:rPr>
              <w:t>1528/1727 (88.5) [86.9, 89.9]</w:t>
            </w:r>
          </w:p>
        </w:tc>
        <w:tc>
          <w:tcPr>
            <w:tcW w:w="2460" w:type="dxa"/>
            <w:shd w:val="clear" w:color="auto" w:fill="auto"/>
          </w:tcPr>
          <w:p w14:paraId="6DF2465F" w14:textId="451BDEF7" w:rsidR="00B745AC" w:rsidRPr="00B61210" w:rsidRDefault="00B745AC" w:rsidP="004C3A4C">
            <w:pPr>
              <w:pStyle w:val="C-TableText"/>
              <w:spacing w:after="0" w:line="276" w:lineRule="auto"/>
              <w:ind w:left="-55" w:right="-98"/>
              <w:rPr>
                <w:sz w:val="24"/>
                <w:szCs w:val="24"/>
              </w:rPr>
            </w:pPr>
            <w:r w:rsidRPr="00B61210">
              <w:rPr>
                <w:sz w:val="24"/>
                <w:szCs w:val="24"/>
              </w:rPr>
              <w:t>3/300 (1.0) [0.3, 2.9]</w:t>
            </w:r>
          </w:p>
        </w:tc>
        <w:tc>
          <w:tcPr>
            <w:tcW w:w="2430" w:type="dxa"/>
          </w:tcPr>
          <w:p w14:paraId="0282A9BE" w14:textId="175BDE27" w:rsidR="00B745AC" w:rsidRPr="00B61210" w:rsidRDefault="00B745AC" w:rsidP="004C3A4C">
            <w:pPr>
              <w:pStyle w:val="C-TableText"/>
              <w:spacing w:after="0" w:line="276" w:lineRule="auto"/>
              <w:ind w:left="-55" w:right="-182"/>
              <w:rPr>
                <w:sz w:val="24"/>
                <w:szCs w:val="24"/>
              </w:rPr>
            </w:pPr>
            <w:r w:rsidRPr="00B61210">
              <w:rPr>
                <w:sz w:val="24"/>
                <w:szCs w:val="24"/>
              </w:rPr>
              <w:t>87.5 [85.0, 89.0]</w:t>
            </w:r>
          </w:p>
        </w:tc>
        <w:tc>
          <w:tcPr>
            <w:tcW w:w="1170" w:type="dxa"/>
          </w:tcPr>
          <w:p w14:paraId="62EEAD49" w14:textId="2A5C10FB" w:rsidR="00B745AC" w:rsidRPr="00B61210" w:rsidRDefault="00B745AC" w:rsidP="004C3A4C">
            <w:pPr>
              <w:pStyle w:val="C-TableText"/>
              <w:spacing w:after="0" w:line="276" w:lineRule="auto"/>
              <w:ind w:left="-55" w:right="-182"/>
              <w:rPr>
                <w:sz w:val="24"/>
                <w:szCs w:val="24"/>
              </w:rPr>
            </w:pPr>
            <w:r w:rsidRPr="00B745AC">
              <w:rPr>
                <w:sz w:val="24"/>
                <w:szCs w:val="24"/>
              </w:rPr>
              <w:t>&lt;0.0001</w:t>
            </w:r>
          </w:p>
        </w:tc>
      </w:tr>
      <w:tr w:rsidR="00B745AC" w:rsidRPr="00B61210" w14:paraId="7437C477" w14:textId="47DE8DB3" w:rsidTr="00635322">
        <w:trPr>
          <w:trHeight w:val="302"/>
        </w:trPr>
        <w:tc>
          <w:tcPr>
            <w:tcW w:w="797" w:type="dxa"/>
            <w:vMerge/>
          </w:tcPr>
          <w:p w14:paraId="1E7110BA" w14:textId="77777777" w:rsidR="00B745AC" w:rsidRPr="00B61210" w:rsidRDefault="00B745AC" w:rsidP="004C3A4C">
            <w:pPr>
              <w:pStyle w:val="C-TableText"/>
              <w:spacing w:after="0" w:line="276" w:lineRule="auto"/>
              <w:ind w:left="-55"/>
              <w:rPr>
                <w:b/>
                <w:bCs/>
                <w:sz w:val="24"/>
                <w:szCs w:val="24"/>
              </w:rPr>
            </w:pPr>
          </w:p>
        </w:tc>
        <w:tc>
          <w:tcPr>
            <w:tcW w:w="956" w:type="dxa"/>
            <w:vMerge/>
          </w:tcPr>
          <w:p w14:paraId="729B6152" w14:textId="77777777" w:rsidR="00B745AC" w:rsidRPr="00B61210" w:rsidRDefault="00B745AC" w:rsidP="004C3A4C">
            <w:pPr>
              <w:pStyle w:val="C-TableText"/>
              <w:spacing w:after="0" w:line="276" w:lineRule="auto"/>
              <w:ind w:left="-55" w:right="-150"/>
              <w:rPr>
                <w:sz w:val="24"/>
                <w:szCs w:val="24"/>
              </w:rPr>
            </w:pPr>
          </w:p>
        </w:tc>
        <w:tc>
          <w:tcPr>
            <w:tcW w:w="2472" w:type="dxa"/>
          </w:tcPr>
          <w:p w14:paraId="4DF17801" w14:textId="77777777" w:rsidR="00B745AC" w:rsidRPr="00B61210" w:rsidRDefault="00B745AC" w:rsidP="004C3A4C">
            <w:pPr>
              <w:pStyle w:val="C-TableText"/>
              <w:spacing w:after="0" w:line="276" w:lineRule="auto"/>
              <w:ind w:left="-55" w:right="-102"/>
              <w:rPr>
                <w:sz w:val="24"/>
                <w:szCs w:val="24"/>
              </w:rPr>
            </w:pPr>
            <w:r w:rsidRPr="00B61210">
              <w:rPr>
                <w:sz w:val="24"/>
                <w:szCs w:val="24"/>
              </w:rPr>
              <w:t>Non-White</w:t>
            </w:r>
          </w:p>
        </w:tc>
        <w:tc>
          <w:tcPr>
            <w:tcW w:w="3030" w:type="dxa"/>
            <w:shd w:val="clear" w:color="auto" w:fill="auto"/>
          </w:tcPr>
          <w:p w14:paraId="4395A9E3" w14:textId="06921703" w:rsidR="00B745AC" w:rsidRPr="00B61210" w:rsidRDefault="00B745AC" w:rsidP="004C3A4C">
            <w:pPr>
              <w:pStyle w:val="C-TableText"/>
              <w:spacing w:after="0" w:line="276" w:lineRule="auto"/>
              <w:ind w:left="-55" w:right="-109"/>
              <w:rPr>
                <w:sz w:val="24"/>
                <w:szCs w:val="24"/>
              </w:rPr>
            </w:pPr>
            <w:r w:rsidRPr="00B61210">
              <w:rPr>
                <w:sz w:val="24"/>
                <w:szCs w:val="24"/>
              </w:rPr>
              <w:t>423/556 (76.1) [72.4, 79.4]</w:t>
            </w:r>
          </w:p>
        </w:tc>
        <w:tc>
          <w:tcPr>
            <w:tcW w:w="2460" w:type="dxa"/>
            <w:shd w:val="clear" w:color="auto" w:fill="auto"/>
          </w:tcPr>
          <w:p w14:paraId="5FA3360A" w14:textId="664A4845" w:rsidR="00B745AC" w:rsidRPr="00B61210" w:rsidRDefault="00B745AC" w:rsidP="004C3A4C">
            <w:pPr>
              <w:pStyle w:val="C-TableText"/>
              <w:spacing w:after="0" w:line="276" w:lineRule="auto"/>
              <w:ind w:left="-55" w:right="-98"/>
              <w:rPr>
                <w:sz w:val="24"/>
                <w:szCs w:val="24"/>
              </w:rPr>
            </w:pPr>
            <w:r w:rsidRPr="00B61210">
              <w:rPr>
                <w:sz w:val="24"/>
                <w:szCs w:val="24"/>
              </w:rPr>
              <w:t>3/97 (3.1) [1.1, 8.7]</w:t>
            </w:r>
          </w:p>
        </w:tc>
        <w:tc>
          <w:tcPr>
            <w:tcW w:w="2430" w:type="dxa"/>
          </w:tcPr>
          <w:p w14:paraId="135D0FE7" w14:textId="03F6C43D" w:rsidR="00B745AC" w:rsidRPr="00B61210" w:rsidRDefault="00B745AC" w:rsidP="004C3A4C">
            <w:pPr>
              <w:pStyle w:val="C-TableText"/>
              <w:spacing w:after="0" w:line="276" w:lineRule="auto"/>
              <w:ind w:left="-55" w:right="-182"/>
              <w:rPr>
                <w:sz w:val="24"/>
                <w:szCs w:val="24"/>
              </w:rPr>
            </w:pPr>
            <w:r w:rsidRPr="00B61210">
              <w:rPr>
                <w:sz w:val="24"/>
                <w:szCs w:val="24"/>
              </w:rPr>
              <w:t>73.0 [66.3, 76.9]</w:t>
            </w:r>
          </w:p>
        </w:tc>
        <w:tc>
          <w:tcPr>
            <w:tcW w:w="1170" w:type="dxa"/>
          </w:tcPr>
          <w:p w14:paraId="3FEED861" w14:textId="29043DBC" w:rsidR="00B745AC" w:rsidRPr="00B61210" w:rsidRDefault="00B745AC" w:rsidP="004C3A4C">
            <w:pPr>
              <w:pStyle w:val="C-TableText"/>
              <w:spacing w:after="0" w:line="276" w:lineRule="auto"/>
              <w:ind w:left="-55" w:right="-182"/>
              <w:rPr>
                <w:sz w:val="24"/>
                <w:szCs w:val="24"/>
              </w:rPr>
            </w:pPr>
            <w:r w:rsidRPr="00B745AC">
              <w:rPr>
                <w:sz w:val="24"/>
                <w:szCs w:val="24"/>
              </w:rPr>
              <w:t>&lt;0.0001</w:t>
            </w:r>
          </w:p>
        </w:tc>
      </w:tr>
      <w:tr w:rsidR="00B745AC" w:rsidRPr="00B61210" w14:paraId="0B146486" w14:textId="45BEC470" w:rsidTr="00635322">
        <w:trPr>
          <w:trHeight w:val="302"/>
        </w:trPr>
        <w:tc>
          <w:tcPr>
            <w:tcW w:w="797" w:type="dxa"/>
            <w:vMerge/>
          </w:tcPr>
          <w:p w14:paraId="1A79083D" w14:textId="77777777" w:rsidR="00B745AC" w:rsidRPr="00B61210" w:rsidRDefault="00B745AC" w:rsidP="004C3A4C">
            <w:pPr>
              <w:pStyle w:val="C-TableText"/>
              <w:spacing w:after="0" w:line="276" w:lineRule="auto"/>
              <w:ind w:left="-55"/>
              <w:rPr>
                <w:b/>
                <w:bCs/>
                <w:sz w:val="24"/>
                <w:szCs w:val="24"/>
              </w:rPr>
            </w:pPr>
          </w:p>
        </w:tc>
        <w:tc>
          <w:tcPr>
            <w:tcW w:w="956" w:type="dxa"/>
            <w:vMerge w:val="restart"/>
          </w:tcPr>
          <w:p w14:paraId="303DBB24" w14:textId="77777777" w:rsidR="00B745AC" w:rsidRPr="00B61210" w:rsidRDefault="00B745AC" w:rsidP="004C3A4C">
            <w:pPr>
              <w:pStyle w:val="C-TableText"/>
              <w:spacing w:after="0" w:line="276" w:lineRule="auto"/>
              <w:ind w:left="-55" w:right="-150"/>
              <w:rPr>
                <w:sz w:val="24"/>
                <w:szCs w:val="24"/>
              </w:rPr>
            </w:pPr>
            <w:r w:rsidRPr="00B61210">
              <w:rPr>
                <w:sz w:val="24"/>
                <w:szCs w:val="24"/>
              </w:rPr>
              <w:t>Ethnicity</w:t>
            </w:r>
          </w:p>
        </w:tc>
        <w:tc>
          <w:tcPr>
            <w:tcW w:w="2472" w:type="dxa"/>
          </w:tcPr>
          <w:p w14:paraId="4B4129A5" w14:textId="77777777" w:rsidR="00B745AC" w:rsidRPr="00B61210" w:rsidRDefault="00B745AC" w:rsidP="004C3A4C">
            <w:pPr>
              <w:pStyle w:val="C-TableText"/>
              <w:spacing w:after="0" w:line="276" w:lineRule="auto"/>
              <w:ind w:left="-55" w:right="-15"/>
              <w:rPr>
                <w:sz w:val="24"/>
                <w:szCs w:val="24"/>
              </w:rPr>
            </w:pPr>
            <w:r w:rsidRPr="00B61210">
              <w:rPr>
                <w:sz w:val="24"/>
                <w:szCs w:val="24"/>
              </w:rPr>
              <w:t>Non-Hispanic or Latino</w:t>
            </w:r>
          </w:p>
        </w:tc>
        <w:tc>
          <w:tcPr>
            <w:tcW w:w="3030" w:type="dxa"/>
            <w:shd w:val="clear" w:color="auto" w:fill="auto"/>
          </w:tcPr>
          <w:p w14:paraId="1DE7896B" w14:textId="1670676F" w:rsidR="00B745AC" w:rsidRPr="00B61210" w:rsidRDefault="00B745AC" w:rsidP="004C3A4C">
            <w:pPr>
              <w:pStyle w:val="C-TableText"/>
              <w:spacing w:after="0" w:line="276" w:lineRule="auto"/>
              <w:ind w:left="-55" w:right="-109"/>
              <w:rPr>
                <w:sz w:val="24"/>
                <w:szCs w:val="24"/>
              </w:rPr>
            </w:pPr>
            <w:r w:rsidRPr="00B61210">
              <w:rPr>
                <w:sz w:val="24"/>
                <w:szCs w:val="24"/>
              </w:rPr>
              <w:t>1583/1857 (85.2) [83.6, 86.8]</w:t>
            </w:r>
          </w:p>
        </w:tc>
        <w:tc>
          <w:tcPr>
            <w:tcW w:w="2460" w:type="dxa"/>
            <w:shd w:val="clear" w:color="auto" w:fill="auto"/>
          </w:tcPr>
          <w:p w14:paraId="568F859E" w14:textId="3915562A" w:rsidR="00B745AC" w:rsidRPr="00B61210" w:rsidRDefault="00B745AC" w:rsidP="004C3A4C">
            <w:pPr>
              <w:pStyle w:val="C-TableText"/>
              <w:spacing w:after="0" w:line="276" w:lineRule="auto"/>
              <w:ind w:left="-55" w:right="-98"/>
              <w:rPr>
                <w:sz w:val="24"/>
                <w:szCs w:val="24"/>
              </w:rPr>
            </w:pPr>
            <w:r w:rsidRPr="00B61210">
              <w:rPr>
                <w:sz w:val="24"/>
                <w:szCs w:val="24"/>
              </w:rPr>
              <w:t>5/329 (1.5) [ 0.7, 3.5]</w:t>
            </w:r>
          </w:p>
        </w:tc>
        <w:tc>
          <w:tcPr>
            <w:tcW w:w="2430" w:type="dxa"/>
          </w:tcPr>
          <w:p w14:paraId="5B05DDA2" w14:textId="0AEFACD2" w:rsidR="00B745AC" w:rsidRPr="00B61210" w:rsidRDefault="00B745AC" w:rsidP="004C3A4C">
            <w:pPr>
              <w:pStyle w:val="C-TableText"/>
              <w:spacing w:after="0" w:line="276" w:lineRule="auto"/>
              <w:ind w:left="-55" w:right="-182"/>
              <w:rPr>
                <w:sz w:val="24"/>
                <w:szCs w:val="24"/>
              </w:rPr>
            </w:pPr>
            <w:r w:rsidRPr="00B61210">
              <w:rPr>
                <w:sz w:val="24"/>
                <w:szCs w:val="24"/>
              </w:rPr>
              <w:t>83.7 [ 81.1, 85.5]</w:t>
            </w:r>
          </w:p>
        </w:tc>
        <w:tc>
          <w:tcPr>
            <w:tcW w:w="1170" w:type="dxa"/>
          </w:tcPr>
          <w:p w14:paraId="4282DC85" w14:textId="3F2833B9" w:rsidR="00B745AC" w:rsidRPr="00B61210" w:rsidRDefault="00B745AC" w:rsidP="004C3A4C">
            <w:pPr>
              <w:pStyle w:val="C-TableText"/>
              <w:spacing w:after="0" w:line="276" w:lineRule="auto"/>
              <w:ind w:left="-55" w:right="-182"/>
              <w:rPr>
                <w:sz w:val="24"/>
                <w:szCs w:val="24"/>
              </w:rPr>
            </w:pPr>
            <w:r w:rsidRPr="00B745AC">
              <w:rPr>
                <w:sz w:val="24"/>
                <w:szCs w:val="24"/>
              </w:rPr>
              <w:t>&lt;0.0001</w:t>
            </w:r>
          </w:p>
        </w:tc>
      </w:tr>
      <w:tr w:rsidR="00B745AC" w:rsidRPr="00B61210" w14:paraId="0580DC3C" w14:textId="0772F476" w:rsidTr="00635322">
        <w:trPr>
          <w:trHeight w:val="302"/>
        </w:trPr>
        <w:tc>
          <w:tcPr>
            <w:tcW w:w="797" w:type="dxa"/>
            <w:vMerge/>
          </w:tcPr>
          <w:p w14:paraId="286125E6" w14:textId="77777777" w:rsidR="00B745AC" w:rsidRPr="00B61210" w:rsidRDefault="00B745AC" w:rsidP="004C3A4C">
            <w:pPr>
              <w:pStyle w:val="C-TableText"/>
              <w:spacing w:after="0" w:line="276" w:lineRule="auto"/>
              <w:ind w:left="-55"/>
              <w:rPr>
                <w:b/>
                <w:bCs/>
                <w:sz w:val="24"/>
                <w:szCs w:val="24"/>
              </w:rPr>
            </w:pPr>
          </w:p>
        </w:tc>
        <w:tc>
          <w:tcPr>
            <w:tcW w:w="956" w:type="dxa"/>
            <w:vMerge/>
          </w:tcPr>
          <w:p w14:paraId="31F7AB64" w14:textId="77777777" w:rsidR="00B745AC" w:rsidRPr="00B61210" w:rsidRDefault="00B745AC" w:rsidP="004C3A4C">
            <w:pPr>
              <w:pStyle w:val="C-TableText"/>
              <w:spacing w:after="0" w:line="276" w:lineRule="auto"/>
              <w:ind w:left="-55" w:right="-150"/>
              <w:rPr>
                <w:sz w:val="24"/>
                <w:szCs w:val="24"/>
              </w:rPr>
            </w:pPr>
          </w:p>
        </w:tc>
        <w:tc>
          <w:tcPr>
            <w:tcW w:w="2472" w:type="dxa"/>
          </w:tcPr>
          <w:p w14:paraId="0576F612" w14:textId="77777777" w:rsidR="00B745AC" w:rsidRPr="00B61210" w:rsidRDefault="00B745AC" w:rsidP="004C3A4C">
            <w:pPr>
              <w:pStyle w:val="C-TableText"/>
              <w:spacing w:after="0" w:line="276" w:lineRule="auto"/>
              <w:ind w:left="-55" w:right="-102"/>
              <w:rPr>
                <w:sz w:val="24"/>
                <w:szCs w:val="24"/>
              </w:rPr>
            </w:pPr>
            <w:r w:rsidRPr="00B61210">
              <w:rPr>
                <w:sz w:val="24"/>
                <w:szCs w:val="24"/>
              </w:rPr>
              <w:t>Hispanic or Latino</w:t>
            </w:r>
          </w:p>
        </w:tc>
        <w:tc>
          <w:tcPr>
            <w:tcW w:w="3030" w:type="dxa"/>
            <w:shd w:val="clear" w:color="auto" w:fill="auto"/>
          </w:tcPr>
          <w:p w14:paraId="3FCAC2BE" w14:textId="73F61CEC" w:rsidR="00B745AC" w:rsidRPr="00B61210" w:rsidRDefault="00B745AC" w:rsidP="004C3A4C">
            <w:pPr>
              <w:pStyle w:val="C-TableText"/>
              <w:spacing w:after="0" w:line="276" w:lineRule="auto"/>
              <w:ind w:left="-55" w:right="-109"/>
              <w:rPr>
                <w:sz w:val="24"/>
                <w:szCs w:val="24"/>
              </w:rPr>
            </w:pPr>
            <w:r w:rsidRPr="00B61210">
              <w:rPr>
                <w:sz w:val="24"/>
                <w:szCs w:val="24"/>
              </w:rPr>
              <w:t>339/392 (86.5) [82.7, 89.5]</w:t>
            </w:r>
          </w:p>
        </w:tc>
        <w:tc>
          <w:tcPr>
            <w:tcW w:w="2460" w:type="dxa"/>
            <w:shd w:val="clear" w:color="auto" w:fill="auto"/>
          </w:tcPr>
          <w:p w14:paraId="609DC152" w14:textId="29EC1FA4" w:rsidR="00B745AC" w:rsidRPr="00B61210" w:rsidRDefault="00B745AC" w:rsidP="004C3A4C">
            <w:pPr>
              <w:pStyle w:val="C-TableText"/>
              <w:spacing w:after="0" w:line="276" w:lineRule="auto"/>
              <w:ind w:left="-55" w:right="-98"/>
              <w:rPr>
                <w:sz w:val="24"/>
                <w:szCs w:val="24"/>
              </w:rPr>
            </w:pPr>
            <w:r w:rsidRPr="00B61210">
              <w:rPr>
                <w:sz w:val="24"/>
                <w:szCs w:val="24"/>
              </w:rPr>
              <w:t>1/60 (1.7) [ 0.3, 8.9]</w:t>
            </w:r>
          </w:p>
        </w:tc>
        <w:tc>
          <w:tcPr>
            <w:tcW w:w="2430" w:type="dxa"/>
          </w:tcPr>
          <w:p w14:paraId="1F0E5FE0" w14:textId="7F3FB7AF" w:rsidR="00B745AC" w:rsidRPr="00B61210" w:rsidRDefault="00B745AC" w:rsidP="004C3A4C">
            <w:pPr>
              <w:pStyle w:val="C-TableText"/>
              <w:spacing w:after="0" w:line="276" w:lineRule="auto"/>
              <w:ind w:left="-55" w:right="-182"/>
              <w:rPr>
                <w:sz w:val="24"/>
                <w:szCs w:val="24"/>
              </w:rPr>
            </w:pPr>
            <w:r w:rsidRPr="00B61210">
              <w:rPr>
                <w:sz w:val="24"/>
                <w:szCs w:val="24"/>
              </w:rPr>
              <w:t>84.8 [ 76.7, 88.1]</w:t>
            </w:r>
          </w:p>
        </w:tc>
        <w:tc>
          <w:tcPr>
            <w:tcW w:w="1170" w:type="dxa"/>
          </w:tcPr>
          <w:p w14:paraId="6019116E" w14:textId="2DAAD41A" w:rsidR="00B745AC" w:rsidRPr="00B61210" w:rsidRDefault="00B745AC" w:rsidP="004C3A4C">
            <w:pPr>
              <w:pStyle w:val="C-TableText"/>
              <w:spacing w:after="0" w:line="276" w:lineRule="auto"/>
              <w:ind w:left="-55" w:right="-182"/>
              <w:rPr>
                <w:sz w:val="24"/>
                <w:szCs w:val="24"/>
              </w:rPr>
            </w:pPr>
            <w:r w:rsidRPr="00B745AC">
              <w:rPr>
                <w:sz w:val="24"/>
                <w:szCs w:val="24"/>
              </w:rPr>
              <w:t>&lt;0.0001</w:t>
            </w:r>
          </w:p>
        </w:tc>
      </w:tr>
      <w:tr w:rsidR="00B745AC" w:rsidRPr="00B61210" w14:paraId="111AFD44" w14:textId="06457955" w:rsidTr="00635322">
        <w:trPr>
          <w:trHeight w:val="302"/>
        </w:trPr>
        <w:tc>
          <w:tcPr>
            <w:tcW w:w="797" w:type="dxa"/>
            <w:vMerge/>
          </w:tcPr>
          <w:p w14:paraId="3B8DA4B1" w14:textId="77777777" w:rsidR="00B745AC" w:rsidRPr="00B61210" w:rsidRDefault="00B745AC" w:rsidP="004C3A4C">
            <w:pPr>
              <w:pStyle w:val="C-TableText"/>
              <w:spacing w:after="0" w:line="276" w:lineRule="auto"/>
              <w:ind w:left="-55"/>
              <w:rPr>
                <w:b/>
                <w:bCs/>
                <w:sz w:val="24"/>
                <w:szCs w:val="24"/>
              </w:rPr>
            </w:pPr>
          </w:p>
        </w:tc>
        <w:tc>
          <w:tcPr>
            <w:tcW w:w="956" w:type="dxa"/>
            <w:vMerge w:val="restart"/>
          </w:tcPr>
          <w:p w14:paraId="43F3EB4C" w14:textId="77777777" w:rsidR="00B745AC" w:rsidRPr="00B61210" w:rsidRDefault="00B745AC" w:rsidP="004C3A4C">
            <w:pPr>
              <w:pStyle w:val="C-TableText"/>
              <w:spacing w:after="0" w:line="276" w:lineRule="auto"/>
              <w:ind w:left="-55" w:right="-150"/>
              <w:rPr>
                <w:sz w:val="24"/>
                <w:szCs w:val="24"/>
              </w:rPr>
            </w:pPr>
            <w:r w:rsidRPr="00B61210">
              <w:rPr>
                <w:sz w:val="24"/>
                <w:szCs w:val="24"/>
              </w:rPr>
              <w:t>Age</w:t>
            </w:r>
          </w:p>
        </w:tc>
        <w:tc>
          <w:tcPr>
            <w:tcW w:w="2472" w:type="dxa"/>
          </w:tcPr>
          <w:p w14:paraId="7F96AA02" w14:textId="5DAA8362" w:rsidR="00B745AC" w:rsidRPr="00B61210" w:rsidRDefault="00B745AC" w:rsidP="004C3A4C">
            <w:pPr>
              <w:pStyle w:val="C-TableText"/>
              <w:spacing w:after="0" w:line="276" w:lineRule="auto"/>
              <w:ind w:left="-55" w:right="-102"/>
              <w:rPr>
                <w:sz w:val="24"/>
                <w:szCs w:val="24"/>
              </w:rPr>
            </w:pPr>
            <w:r w:rsidRPr="00B61210">
              <w:rPr>
                <w:sz w:val="24"/>
                <w:szCs w:val="24"/>
              </w:rPr>
              <w:t>12 to 17 years</w:t>
            </w:r>
          </w:p>
        </w:tc>
        <w:tc>
          <w:tcPr>
            <w:tcW w:w="3030" w:type="dxa"/>
            <w:shd w:val="clear" w:color="auto" w:fill="auto"/>
          </w:tcPr>
          <w:p w14:paraId="5205020A" w14:textId="29B8422B" w:rsidR="00B745AC" w:rsidRPr="00B61210" w:rsidRDefault="00B745AC" w:rsidP="004C3A4C">
            <w:pPr>
              <w:pStyle w:val="C-TableText"/>
              <w:spacing w:after="0" w:line="276" w:lineRule="auto"/>
              <w:ind w:left="-55" w:right="-109"/>
              <w:rPr>
                <w:sz w:val="24"/>
                <w:szCs w:val="24"/>
              </w:rPr>
            </w:pPr>
            <w:r w:rsidRPr="00B61210">
              <w:rPr>
                <w:sz w:val="24"/>
                <w:szCs w:val="24"/>
              </w:rPr>
              <w:t>182/192 (94.8) [90.7, 97.1]</w:t>
            </w:r>
          </w:p>
        </w:tc>
        <w:tc>
          <w:tcPr>
            <w:tcW w:w="2460" w:type="dxa"/>
            <w:shd w:val="clear" w:color="auto" w:fill="auto"/>
          </w:tcPr>
          <w:p w14:paraId="252C2874" w14:textId="00BF939E" w:rsidR="00B745AC" w:rsidRPr="00B61210" w:rsidRDefault="00B745AC" w:rsidP="004C3A4C">
            <w:pPr>
              <w:pStyle w:val="C-TableText"/>
              <w:spacing w:after="0" w:line="276" w:lineRule="auto"/>
              <w:ind w:left="-55" w:right="-98"/>
              <w:rPr>
                <w:sz w:val="24"/>
                <w:szCs w:val="24"/>
              </w:rPr>
            </w:pPr>
            <w:r w:rsidRPr="00B61210">
              <w:rPr>
                <w:sz w:val="24"/>
                <w:szCs w:val="24"/>
              </w:rPr>
              <w:t>0/32 (0.0) [0.0, 10.7]</w:t>
            </w:r>
          </w:p>
        </w:tc>
        <w:tc>
          <w:tcPr>
            <w:tcW w:w="2430" w:type="dxa"/>
          </w:tcPr>
          <w:p w14:paraId="2A18B66B" w14:textId="1517DE0B" w:rsidR="00B745AC" w:rsidRPr="00B61210" w:rsidRDefault="00B745AC" w:rsidP="004C3A4C">
            <w:pPr>
              <w:pStyle w:val="C-TableText"/>
              <w:spacing w:after="0" w:line="276" w:lineRule="auto"/>
              <w:ind w:left="-55" w:right="-182"/>
              <w:rPr>
                <w:sz w:val="24"/>
                <w:szCs w:val="24"/>
              </w:rPr>
            </w:pPr>
            <w:r w:rsidRPr="00B61210">
              <w:rPr>
                <w:sz w:val="24"/>
                <w:szCs w:val="24"/>
              </w:rPr>
              <w:t>94.8 [83.3, 97.1]</w:t>
            </w:r>
          </w:p>
        </w:tc>
        <w:tc>
          <w:tcPr>
            <w:tcW w:w="1170" w:type="dxa"/>
          </w:tcPr>
          <w:p w14:paraId="324C6727" w14:textId="0884F020" w:rsidR="00B745AC" w:rsidRPr="00B61210" w:rsidRDefault="00B745AC" w:rsidP="004C3A4C">
            <w:pPr>
              <w:pStyle w:val="C-TableText"/>
              <w:spacing w:after="0" w:line="276" w:lineRule="auto"/>
              <w:ind w:left="-55" w:right="-182"/>
              <w:rPr>
                <w:sz w:val="24"/>
                <w:szCs w:val="24"/>
              </w:rPr>
            </w:pPr>
            <w:r w:rsidRPr="00B745AC">
              <w:rPr>
                <w:sz w:val="24"/>
                <w:szCs w:val="24"/>
              </w:rPr>
              <w:t>&lt;0.0001</w:t>
            </w:r>
          </w:p>
        </w:tc>
      </w:tr>
      <w:tr w:rsidR="00B745AC" w:rsidRPr="00B61210" w14:paraId="2126F448" w14:textId="1E02D33F" w:rsidTr="00635322">
        <w:trPr>
          <w:trHeight w:val="302"/>
        </w:trPr>
        <w:tc>
          <w:tcPr>
            <w:tcW w:w="797" w:type="dxa"/>
            <w:vMerge/>
          </w:tcPr>
          <w:p w14:paraId="5372DDBD" w14:textId="77777777" w:rsidR="00B745AC" w:rsidRPr="00B61210" w:rsidRDefault="00B745AC" w:rsidP="004C3A4C">
            <w:pPr>
              <w:pStyle w:val="C-TableText"/>
              <w:spacing w:after="0" w:line="276" w:lineRule="auto"/>
              <w:rPr>
                <w:b/>
                <w:bCs/>
                <w:sz w:val="24"/>
                <w:szCs w:val="24"/>
              </w:rPr>
            </w:pPr>
          </w:p>
        </w:tc>
        <w:tc>
          <w:tcPr>
            <w:tcW w:w="956" w:type="dxa"/>
            <w:vMerge/>
          </w:tcPr>
          <w:p w14:paraId="78B172CC" w14:textId="77777777" w:rsidR="00B745AC" w:rsidRPr="00B61210" w:rsidRDefault="00B745AC" w:rsidP="004C3A4C">
            <w:pPr>
              <w:pStyle w:val="C-TableText"/>
              <w:spacing w:after="0" w:line="276" w:lineRule="auto"/>
              <w:rPr>
                <w:sz w:val="24"/>
                <w:szCs w:val="24"/>
              </w:rPr>
            </w:pPr>
          </w:p>
        </w:tc>
        <w:tc>
          <w:tcPr>
            <w:tcW w:w="2472" w:type="dxa"/>
          </w:tcPr>
          <w:p w14:paraId="4A8E05D4" w14:textId="350F57F9" w:rsidR="00B745AC" w:rsidRPr="00B61210" w:rsidRDefault="00B745AC" w:rsidP="004C3A4C">
            <w:pPr>
              <w:pStyle w:val="C-TableText"/>
              <w:spacing w:after="0" w:line="276" w:lineRule="auto"/>
              <w:ind w:left="-55" w:right="-102"/>
              <w:rPr>
                <w:sz w:val="24"/>
                <w:szCs w:val="24"/>
              </w:rPr>
            </w:pPr>
            <w:r w:rsidRPr="00B61210">
              <w:rPr>
                <w:sz w:val="24"/>
                <w:szCs w:val="24"/>
              </w:rPr>
              <w:t>18 to 45 years</w:t>
            </w:r>
          </w:p>
        </w:tc>
        <w:tc>
          <w:tcPr>
            <w:tcW w:w="3030" w:type="dxa"/>
            <w:shd w:val="clear" w:color="auto" w:fill="auto"/>
          </w:tcPr>
          <w:p w14:paraId="45826A76" w14:textId="2C9D8974" w:rsidR="00B745AC" w:rsidRPr="00B61210" w:rsidRDefault="00B745AC" w:rsidP="004C3A4C">
            <w:pPr>
              <w:pStyle w:val="C-TableText"/>
              <w:spacing w:after="0" w:line="276" w:lineRule="auto"/>
              <w:ind w:left="-55" w:right="-109"/>
              <w:rPr>
                <w:sz w:val="24"/>
                <w:szCs w:val="24"/>
              </w:rPr>
            </w:pPr>
            <w:r w:rsidRPr="00B61210">
              <w:rPr>
                <w:sz w:val="24"/>
                <w:szCs w:val="24"/>
              </w:rPr>
              <w:t>1098/1292 (85.0) [82.9, 86.8]</w:t>
            </w:r>
          </w:p>
        </w:tc>
        <w:tc>
          <w:tcPr>
            <w:tcW w:w="2460" w:type="dxa"/>
            <w:shd w:val="clear" w:color="auto" w:fill="auto"/>
          </w:tcPr>
          <w:p w14:paraId="373AFF8B" w14:textId="16A6BBC3" w:rsidR="00B745AC" w:rsidRPr="00B61210" w:rsidRDefault="00B745AC" w:rsidP="004C3A4C">
            <w:pPr>
              <w:pStyle w:val="C-TableText"/>
              <w:spacing w:after="0" w:line="276" w:lineRule="auto"/>
              <w:ind w:left="-55" w:right="-98"/>
              <w:rPr>
                <w:sz w:val="24"/>
                <w:szCs w:val="24"/>
              </w:rPr>
            </w:pPr>
            <w:r w:rsidRPr="00B61210">
              <w:rPr>
                <w:sz w:val="24"/>
                <w:szCs w:val="24"/>
              </w:rPr>
              <w:t>4/229 (1.7) [0.7, 4.4]</w:t>
            </w:r>
          </w:p>
        </w:tc>
        <w:tc>
          <w:tcPr>
            <w:tcW w:w="2430" w:type="dxa"/>
          </w:tcPr>
          <w:p w14:paraId="6D6A46B1" w14:textId="672935D5" w:rsidR="00B745AC" w:rsidRPr="00B61210" w:rsidRDefault="00B745AC" w:rsidP="004C3A4C">
            <w:pPr>
              <w:pStyle w:val="C-TableText"/>
              <w:spacing w:after="0" w:line="276" w:lineRule="auto"/>
              <w:ind w:left="-55" w:right="-182"/>
              <w:rPr>
                <w:sz w:val="24"/>
                <w:szCs w:val="24"/>
              </w:rPr>
            </w:pPr>
            <w:r w:rsidRPr="00B61210">
              <w:rPr>
                <w:sz w:val="24"/>
                <w:szCs w:val="24"/>
              </w:rPr>
              <w:t>83.2 [79.9, 85.4]</w:t>
            </w:r>
          </w:p>
        </w:tc>
        <w:tc>
          <w:tcPr>
            <w:tcW w:w="1170" w:type="dxa"/>
          </w:tcPr>
          <w:p w14:paraId="6D6EDBD8" w14:textId="49607F01" w:rsidR="00B745AC" w:rsidRPr="00B61210" w:rsidRDefault="00B745AC" w:rsidP="004C3A4C">
            <w:pPr>
              <w:pStyle w:val="C-TableText"/>
              <w:spacing w:after="0" w:line="276" w:lineRule="auto"/>
              <w:ind w:left="-55" w:right="-182"/>
              <w:rPr>
                <w:sz w:val="24"/>
                <w:szCs w:val="24"/>
              </w:rPr>
            </w:pPr>
            <w:r w:rsidRPr="00B745AC">
              <w:rPr>
                <w:sz w:val="24"/>
                <w:szCs w:val="24"/>
              </w:rPr>
              <w:t>&lt;0.0001</w:t>
            </w:r>
          </w:p>
        </w:tc>
      </w:tr>
      <w:tr w:rsidR="00B745AC" w:rsidRPr="00B61210" w14:paraId="09B586BE" w14:textId="577988C4" w:rsidTr="00635322">
        <w:trPr>
          <w:trHeight w:val="274"/>
        </w:trPr>
        <w:tc>
          <w:tcPr>
            <w:tcW w:w="797" w:type="dxa"/>
            <w:vMerge/>
            <w:tcBorders>
              <w:bottom w:val="single" w:sz="4" w:space="0" w:color="auto"/>
            </w:tcBorders>
          </w:tcPr>
          <w:p w14:paraId="6E762AEC" w14:textId="77777777" w:rsidR="00B745AC" w:rsidRPr="00B61210" w:rsidRDefault="00B745AC" w:rsidP="004C3A4C">
            <w:pPr>
              <w:pStyle w:val="C-TableText"/>
              <w:spacing w:after="0" w:line="276" w:lineRule="auto"/>
              <w:rPr>
                <w:b/>
                <w:bCs/>
                <w:sz w:val="24"/>
                <w:szCs w:val="24"/>
              </w:rPr>
            </w:pPr>
          </w:p>
        </w:tc>
        <w:tc>
          <w:tcPr>
            <w:tcW w:w="956" w:type="dxa"/>
            <w:vMerge/>
            <w:tcBorders>
              <w:bottom w:val="single" w:sz="4" w:space="0" w:color="auto"/>
            </w:tcBorders>
          </w:tcPr>
          <w:p w14:paraId="4659857D" w14:textId="77777777" w:rsidR="00B745AC" w:rsidRPr="00B61210" w:rsidRDefault="00B745AC" w:rsidP="004C3A4C">
            <w:pPr>
              <w:pStyle w:val="C-TableText"/>
              <w:spacing w:after="0" w:line="276" w:lineRule="auto"/>
              <w:rPr>
                <w:sz w:val="24"/>
                <w:szCs w:val="24"/>
              </w:rPr>
            </w:pPr>
          </w:p>
        </w:tc>
        <w:tc>
          <w:tcPr>
            <w:tcW w:w="2472" w:type="dxa"/>
            <w:tcBorders>
              <w:bottom w:val="single" w:sz="4" w:space="0" w:color="auto"/>
            </w:tcBorders>
          </w:tcPr>
          <w:p w14:paraId="7362D9A9" w14:textId="77777777" w:rsidR="00B745AC" w:rsidRPr="00B61210" w:rsidRDefault="00B745AC" w:rsidP="004C3A4C">
            <w:pPr>
              <w:pStyle w:val="C-TableText"/>
              <w:spacing w:after="0" w:line="276" w:lineRule="auto"/>
              <w:ind w:left="-55" w:right="-102"/>
              <w:rPr>
                <w:sz w:val="24"/>
                <w:szCs w:val="24"/>
              </w:rPr>
            </w:pPr>
            <w:r w:rsidRPr="00B61210">
              <w:rPr>
                <w:sz w:val="24"/>
                <w:szCs w:val="24"/>
              </w:rPr>
              <w:t>46 to &lt;65 years</w:t>
            </w:r>
          </w:p>
        </w:tc>
        <w:tc>
          <w:tcPr>
            <w:tcW w:w="3030" w:type="dxa"/>
            <w:tcBorders>
              <w:bottom w:val="single" w:sz="4" w:space="0" w:color="auto"/>
            </w:tcBorders>
            <w:shd w:val="clear" w:color="auto" w:fill="auto"/>
          </w:tcPr>
          <w:p w14:paraId="32450CA6" w14:textId="704BE2C1" w:rsidR="00B745AC" w:rsidRPr="00B61210" w:rsidRDefault="00B745AC" w:rsidP="004C3A4C">
            <w:pPr>
              <w:pStyle w:val="C-TableText"/>
              <w:spacing w:after="0" w:line="276" w:lineRule="auto"/>
              <w:ind w:left="-55" w:right="-109"/>
              <w:rPr>
                <w:sz w:val="24"/>
                <w:szCs w:val="24"/>
              </w:rPr>
            </w:pPr>
            <w:r w:rsidRPr="00B61210">
              <w:rPr>
                <w:sz w:val="24"/>
                <w:szCs w:val="24"/>
              </w:rPr>
              <w:t>687/817 (84.1) [81.4, 86.4]</w:t>
            </w:r>
          </w:p>
        </w:tc>
        <w:tc>
          <w:tcPr>
            <w:tcW w:w="2460" w:type="dxa"/>
            <w:tcBorders>
              <w:bottom w:val="single" w:sz="4" w:space="0" w:color="auto"/>
            </w:tcBorders>
            <w:shd w:val="clear" w:color="auto" w:fill="auto"/>
          </w:tcPr>
          <w:p w14:paraId="1E0317A5" w14:textId="079E7E3D" w:rsidR="00B745AC" w:rsidRPr="00B61210" w:rsidRDefault="00B745AC" w:rsidP="004C3A4C">
            <w:pPr>
              <w:pStyle w:val="C-TableText"/>
              <w:spacing w:after="0" w:line="276" w:lineRule="auto"/>
              <w:ind w:left="-55" w:right="-98"/>
              <w:rPr>
                <w:sz w:val="24"/>
                <w:szCs w:val="24"/>
              </w:rPr>
            </w:pPr>
            <w:r w:rsidRPr="00B61210">
              <w:rPr>
                <w:sz w:val="24"/>
                <w:szCs w:val="24"/>
              </w:rPr>
              <w:t>2/140 (1.4) [0.4, 5.1]</w:t>
            </w:r>
          </w:p>
        </w:tc>
        <w:tc>
          <w:tcPr>
            <w:tcW w:w="2430" w:type="dxa"/>
            <w:tcBorders>
              <w:bottom w:val="single" w:sz="4" w:space="0" w:color="auto"/>
            </w:tcBorders>
          </w:tcPr>
          <w:p w14:paraId="77AED886" w14:textId="50463CD2" w:rsidR="00B745AC" w:rsidRPr="00B61210" w:rsidRDefault="00B745AC" w:rsidP="004C3A4C">
            <w:pPr>
              <w:pStyle w:val="C-TableText"/>
              <w:spacing w:after="0" w:line="276" w:lineRule="auto"/>
              <w:ind w:left="-55" w:right="-182"/>
              <w:rPr>
                <w:sz w:val="24"/>
                <w:szCs w:val="24"/>
              </w:rPr>
            </w:pPr>
            <w:r w:rsidRPr="00B61210">
              <w:rPr>
                <w:sz w:val="24"/>
                <w:szCs w:val="24"/>
              </w:rPr>
              <w:t>82.7 [78.2, 85.2]</w:t>
            </w:r>
          </w:p>
        </w:tc>
        <w:tc>
          <w:tcPr>
            <w:tcW w:w="1170" w:type="dxa"/>
            <w:tcBorders>
              <w:bottom w:val="single" w:sz="4" w:space="0" w:color="auto"/>
            </w:tcBorders>
          </w:tcPr>
          <w:p w14:paraId="6C80A995" w14:textId="18B2B096" w:rsidR="00B745AC" w:rsidRPr="00B61210" w:rsidRDefault="00B745AC" w:rsidP="004C3A4C">
            <w:pPr>
              <w:pStyle w:val="C-TableText"/>
              <w:spacing w:after="0" w:line="276" w:lineRule="auto"/>
              <w:ind w:left="-55" w:right="-182"/>
              <w:rPr>
                <w:sz w:val="24"/>
                <w:szCs w:val="24"/>
              </w:rPr>
            </w:pPr>
            <w:r w:rsidRPr="00B745AC">
              <w:rPr>
                <w:sz w:val="24"/>
                <w:szCs w:val="24"/>
              </w:rPr>
              <w:t>&lt;0.0001</w:t>
            </w:r>
          </w:p>
        </w:tc>
      </w:tr>
      <w:tr w:rsidR="00B745AC" w:rsidRPr="00B61210" w14:paraId="1BEAAA30" w14:textId="2A8DAFEF" w:rsidTr="00635322">
        <w:trPr>
          <w:trHeight w:val="341"/>
        </w:trPr>
        <w:tc>
          <w:tcPr>
            <w:tcW w:w="12145" w:type="dxa"/>
            <w:gridSpan w:val="6"/>
            <w:tcBorders>
              <w:top w:val="single" w:sz="4" w:space="0" w:color="auto"/>
              <w:left w:val="nil"/>
              <w:bottom w:val="nil"/>
              <w:right w:val="nil"/>
            </w:tcBorders>
          </w:tcPr>
          <w:p w14:paraId="13FED675" w14:textId="77777777" w:rsidR="00B745AC" w:rsidRPr="00B61210" w:rsidRDefault="00B745AC" w:rsidP="00966741">
            <w:pPr>
              <w:pStyle w:val="C-TableFootnote"/>
              <w:ind w:left="0" w:right="-109" w:hanging="54"/>
              <w:rPr>
                <w:sz w:val="24"/>
                <w:szCs w:val="24"/>
              </w:rPr>
            </w:pPr>
            <w:r w:rsidRPr="00B61210">
              <w:rPr>
                <w:sz w:val="24"/>
                <w:szCs w:val="24"/>
              </w:rPr>
              <w:t>CI = confidence interval; IEP = immunogenicity evaluable population; SNA = serum neutralizing antibody</w:t>
            </w:r>
          </w:p>
          <w:p w14:paraId="72E44546" w14:textId="77777777" w:rsidR="00B745AC" w:rsidRPr="00B61210" w:rsidRDefault="00B745AC" w:rsidP="00966741">
            <w:pPr>
              <w:pStyle w:val="C-TableFootnote"/>
              <w:ind w:left="0" w:right="-109" w:hanging="54"/>
              <w:rPr>
                <w:sz w:val="24"/>
                <w:szCs w:val="24"/>
              </w:rPr>
            </w:pPr>
            <w:r w:rsidRPr="00B61210">
              <w:rPr>
                <w:rStyle w:val="Superscript"/>
                <w:sz w:val="24"/>
                <w:szCs w:val="24"/>
              </w:rPr>
              <w:t>a</w:t>
            </w:r>
            <w:r w:rsidRPr="00B61210">
              <w:rPr>
                <w:sz w:val="24"/>
                <w:szCs w:val="24"/>
              </w:rPr>
              <w:t xml:space="preserve"> </w:t>
            </w:r>
            <w:proofErr w:type="spellStart"/>
            <w:r w:rsidRPr="00B61210">
              <w:rPr>
                <w:sz w:val="24"/>
                <w:szCs w:val="24"/>
              </w:rPr>
              <w:t>Seroresponse</w:t>
            </w:r>
            <w:proofErr w:type="spellEnd"/>
            <w:r w:rsidRPr="00B61210">
              <w:rPr>
                <w:sz w:val="24"/>
                <w:szCs w:val="24"/>
              </w:rPr>
              <w:t xml:space="preserve"> rate difference is (vaccine minus placebo); 95% CIs are based on the Newcombe hybrid score method.</w:t>
            </w:r>
          </w:p>
          <w:p w14:paraId="3A429527" w14:textId="19C18593" w:rsidR="00B745AC" w:rsidRPr="00B61210" w:rsidRDefault="00B745AC" w:rsidP="00966741">
            <w:pPr>
              <w:pStyle w:val="C-TableFootnote"/>
              <w:ind w:left="0" w:right="-109" w:hanging="54"/>
              <w:rPr>
                <w:sz w:val="24"/>
                <w:szCs w:val="24"/>
              </w:rPr>
            </w:pPr>
            <w:r w:rsidRPr="00B61210">
              <w:rPr>
                <w:rStyle w:val="Superscript"/>
                <w:sz w:val="24"/>
                <w:szCs w:val="24"/>
              </w:rPr>
              <w:t>b</w:t>
            </w:r>
            <w:r w:rsidRPr="00B61210">
              <w:rPr>
                <w:sz w:val="24"/>
                <w:szCs w:val="24"/>
              </w:rPr>
              <w:t xml:space="preserve"> </w:t>
            </w:r>
            <w:r>
              <w:rPr>
                <w:sz w:val="24"/>
                <w:szCs w:val="24"/>
              </w:rPr>
              <w:t xml:space="preserve">P </w:t>
            </w:r>
            <w:r w:rsidRPr="00B61210">
              <w:rPr>
                <w:sz w:val="24"/>
                <w:szCs w:val="24"/>
              </w:rPr>
              <w:t xml:space="preserve">value is from a two-sided chi-square test of equality of </w:t>
            </w:r>
            <w:proofErr w:type="spellStart"/>
            <w:r w:rsidRPr="00B61210">
              <w:rPr>
                <w:sz w:val="24"/>
                <w:szCs w:val="24"/>
              </w:rPr>
              <w:t>seroresponse</w:t>
            </w:r>
            <w:proofErr w:type="spellEnd"/>
            <w:r w:rsidRPr="00B61210">
              <w:rPr>
                <w:sz w:val="24"/>
                <w:szCs w:val="24"/>
              </w:rPr>
              <w:t xml:space="preserve"> percentages between groups.</w:t>
            </w:r>
          </w:p>
          <w:p w14:paraId="2760C36C" w14:textId="77777777" w:rsidR="00B745AC" w:rsidRPr="00B61210" w:rsidRDefault="00B745AC" w:rsidP="00966741">
            <w:pPr>
              <w:pStyle w:val="C-TableFootnote"/>
              <w:ind w:left="0" w:right="-109" w:hanging="54"/>
              <w:rPr>
                <w:sz w:val="24"/>
                <w:szCs w:val="24"/>
              </w:rPr>
            </w:pPr>
            <w:r w:rsidRPr="00B61210">
              <w:rPr>
                <w:rStyle w:val="Superscript"/>
                <w:sz w:val="24"/>
                <w:szCs w:val="24"/>
              </w:rPr>
              <w:t>c</w:t>
            </w:r>
            <w:r w:rsidRPr="00B61210">
              <w:rPr>
                <w:sz w:val="24"/>
                <w:szCs w:val="24"/>
              </w:rPr>
              <w:t xml:space="preserve"> n is the number of participants with </w:t>
            </w:r>
            <w:proofErr w:type="spellStart"/>
            <w:r w:rsidRPr="00B61210">
              <w:rPr>
                <w:sz w:val="24"/>
                <w:szCs w:val="24"/>
              </w:rPr>
              <w:t>seroresponse</w:t>
            </w:r>
            <w:proofErr w:type="spellEnd"/>
            <w:r w:rsidRPr="00B61210">
              <w:rPr>
                <w:sz w:val="24"/>
                <w:szCs w:val="24"/>
              </w:rPr>
              <w:t xml:space="preserve"> ≥ titer 100, divided by N, the total number of participants in the group.</w:t>
            </w:r>
          </w:p>
          <w:p w14:paraId="4635E04C" w14:textId="77777777" w:rsidR="00B745AC" w:rsidRPr="00B61210" w:rsidRDefault="00B745AC" w:rsidP="00966741">
            <w:pPr>
              <w:pStyle w:val="C-TableFootnote"/>
              <w:ind w:left="0" w:right="-109" w:hanging="54"/>
              <w:rPr>
                <w:sz w:val="24"/>
                <w:szCs w:val="24"/>
              </w:rPr>
            </w:pPr>
            <w:r w:rsidRPr="00B61210">
              <w:rPr>
                <w:rStyle w:val="Superscript"/>
                <w:sz w:val="24"/>
                <w:szCs w:val="24"/>
              </w:rPr>
              <w:t xml:space="preserve">d </w:t>
            </w:r>
            <w:r w:rsidRPr="00B61210">
              <w:rPr>
                <w:sz w:val="24"/>
                <w:szCs w:val="24"/>
              </w:rPr>
              <w:t xml:space="preserve">95% CIs of </w:t>
            </w:r>
            <w:proofErr w:type="spellStart"/>
            <w:r w:rsidRPr="00B61210">
              <w:rPr>
                <w:sz w:val="24"/>
                <w:szCs w:val="24"/>
              </w:rPr>
              <w:t>seroresponse</w:t>
            </w:r>
            <w:proofErr w:type="spellEnd"/>
            <w:r w:rsidRPr="00B61210">
              <w:rPr>
                <w:sz w:val="24"/>
                <w:szCs w:val="24"/>
              </w:rPr>
              <w:t xml:space="preserve"> rates are based on the Wilson method.</w:t>
            </w:r>
          </w:p>
        </w:tc>
        <w:tc>
          <w:tcPr>
            <w:tcW w:w="1170" w:type="dxa"/>
            <w:tcBorders>
              <w:top w:val="single" w:sz="4" w:space="0" w:color="auto"/>
              <w:left w:val="nil"/>
              <w:bottom w:val="nil"/>
              <w:right w:val="nil"/>
            </w:tcBorders>
          </w:tcPr>
          <w:p w14:paraId="18A31DE5" w14:textId="77777777" w:rsidR="00B745AC" w:rsidRPr="00B61210" w:rsidRDefault="00B745AC" w:rsidP="004C3A4C">
            <w:pPr>
              <w:pStyle w:val="C-TableFootnote"/>
              <w:spacing w:line="276" w:lineRule="auto"/>
              <w:ind w:left="0" w:right="-109" w:hanging="54"/>
              <w:rPr>
                <w:sz w:val="24"/>
                <w:szCs w:val="24"/>
              </w:rPr>
            </w:pPr>
          </w:p>
        </w:tc>
      </w:tr>
    </w:tbl>
    <w:p w14:paraId="046696E8" w14:textId="77777777" w:rsidR="00303560" w:rsidRPr="00303560" w:rsidRDefault="00303560" w:rsidP="004C3A4C">
      <w:pPr>
        <w:pStyle w:val="Caption"/>
        <w:spacing w:line="276" w:lineRule="auto"/>
        <w:rPr>
          <w:lang w:val="en-US"/>
        </w:rPr>
      </w:pPr>
    </w:p>
    <w:p w14:paraId="776A1A09" w14:textId="77777777" w:rsidR="00C277E9" w:rsidRDefault="00C277E9" w:rsidP="004C3A4C">
      <w:pPr>
        <w:spacing w:after="0" w:line="276" w:lineRule="auto"/>
        <w:rPr>
          <w:rFonts w:ascii="Times New Roman" w:eastAsia="Times New Roman" w:hAnsi="Times New Roman" w:cs="Times New Roman"/>
          <w:b/>
          <w:bCs/>
          <w:kern w:val="0"/>
          <w:sz w:val="20"/>
          <w:szCs w:val="20"/>
          <w:lang w:val="en-CA"/>
          <w14:ligatures w14:val="none"/>
        </w:rPr>
      </w:pPr>
      <w:r>
        <w:br w:type="page"/>
      </w:r>
    </w:p>
    <w:p w14:paraId="4323A110" w14:textId="370AAEBB" w:rsidR="003E18A2" w:rsidRPr="00803597" w:rsidRDefault="003E18A2" w:rsidP="004C3A4C">
      <w:pPr>
        <w:pStyle w:val="C-Heading2"/>
        <w:numPr>
          <w:ilvl w:val="0"/>
          <w:numId w:val="0"/>
        </w:numPr>
        <w:spacing w:line="276" w:lineRule="auto"/>
        <w:ind w:left="1080" w:hanging="1080"/>
      </w:pPr>
      <w:bookmarkStart w:id="20" w:name="_Toc179452711"/>
      <w:r w:rsidRPr="00803597">
        <w:lastRenderedPageBreak/>
        <w:t xml:space="preserve">Table S </w:t>
      </w:r>
      <w:r w:rsidRPr="00803597">
        <w:fldChar w:fldCharType="begin"/>
      </w:r>
      <w:r w:rsidRPr="00803597">
        <w:instrText xml:space="preserve"> SEQ Table_S \* ARABIC </w:instrText>
      </w:r>
      <w:r w:rsidRPr="00803597">
        <w:fldChar w:fldCharType="separate"/>
      </w:r>
      <w:r w:rsidR="006C5D9B">
        <w:rPr>
          <w:noProof/>
        </w:rPr>
        <w:t>3</w:t>
      </w:r>
      <w:r w:rsidRPr="00803597">
        <w:fldChar w:fldCharType="end"/>
      </w:r>
      <w:r w:rsidR="00AB2106" w:rsidRPr="00803597">
        <w:tab/>
        <w:t xml:space="preserve">Participants with CHIKV SNA </w:t>
      </w:r>
      <w:r w:rsidR="00E333B4" w:rsidRPr="00803597">
        <w:t>t</w:t>
      </w:r>
      <w:r w:rsidR="00AB2106" w:rsidRPr="00803597">
        <w:t xml:space="preserve">iter at or above </w:t>
      </w:r>
      <w:r w:rsidR="00E333B4" w:rsidRPr="00803597">
        <w:t>s</w:t>
      </w:r>
      <w:r w:rsidR="00AB2106" w:rsidRPr="00803597">
        <w:t xml:space="preserve">elected </w:t>
      </w:r>
      <w:r w:rsidR="00E333B4" w:rsidRPr="00803597">
        <w:t>t</w:t>
      </w:r>
      <w:r w:rsidR="00AB2106" w:rsidRPr="00803597">
        <w:t xml:space="preserve">iters (≥15 and 4-fold rise over baseline) by </w:t>
      </w:r>
      <w:r w:rsidR="00E333B4" w:rsidRPr="00803597">
        <w:t>t</w:t>
      </w:r>
      <w:r w:rsidR="00AB2106" w:rsidRPr="00803597">
        <w:t xml:space="preserve">reatment </w:t>
      </w:r>
      <w:r w:rsidR="00926FEE" w:rsidRPr="00803597">
        <w:t>g</w:t>
      </w:r>
      <w:r w:rsidR="00AB2106" w:rsidRPr="00803597">
        <w:t xml:space="preserve">roup and </w:t>
      </w:r>
      <w:r w:rsidR="00926FEE" w:rsidRPr="00803597">
        <w:t>v</w:t>
      </w:r>
      <w:r w:rsidR="00AB2106" w:rsidRPr="00803597">
        <w:t>isit (</w:t>
      </w:r>
      <w:r w:rsidR="00926FEE" w:rsidRPr="00803597">
        <w:t>i</w:t>
      </w:r>
      <w:r w:rsidR="00AB2106" w:rsidRPr="00803597">
        <w:t xml:space="preserve">mmunogenicity </w:t>
      </w:r>
      <w:r w:rsidR="00926FEE" w:rsidRPr="00803597">
        <w:t>e</w:t>
      </w:r>
      <w:r w:rsidR="00AB2106" w:rsidRPr="00803597">
        <w:t xml:space="preserve">valuable </w:t>
      </w:r>
      <w:r w:rsidR="00926FEE" w:rsidRPr="00803597">
        <w:t>p</w:t>
      </w:r>
      <w:r w:rsidR="00AB2106" w:rsidRPr="00803597">
        <w:t>opulation)</w:t>
      </w:r>
      <w:bookmarkEnd w:id="20"/>
    </w:p>
    <w:tbl>
      <w:tblPr>
        <w:tblStyle w:val="TableGrid"/>
        <w:tblW w:w="13225" w:type="dxa"/>
        <w:tblLayout w:type="fixed"/>
        <w:tblLook w:val="0600" w:firstRow="0" w:lastRow="0" w:firstColumn="0" w:lastColumn="0" w:noHBand="1" w:noVBand="1"/>
      </w:tblPr>
      <w:tblGrid>
        <w:gridCol w:w="2644"/>
        <w:gridCol w:w="2645"/>
        <w:gridCol w:w="2645"/>
        <w:gridCol w:w="2645"/>
        <w:gridCol w:w="2646"/>
      </w:tblGrid>
      <w:tr w:rsidR="003E18A2" w:rsidRPr="00B61210" w14:paraId="234FE451" w14:textId="77777777" w:rsidTr="00B61210">
        <w:trPr>
          <w:tblHeader/>
        </w:trPr>
        <w:tc>
          <w:tcPr>
            <w:tcW w:w="2644" w:type="dxa"/>
            <w:shd w:val="clear" w:color="auto" w:fill="auto"/>
          </w:tcPr>
          <w:p w14:paraId="68A36C03" w14:textId="41F3AD0A" w:rsidR="003E18A2" w:rsidRPr="00B61210" w:rsidRDefault="003E18A2" w:rsidP="004C3A4C">
            <w:pPr>
              <w:pStyle w:val="C-TableHeader"/>
              <w:keepNext w:val="0"/>
              <w:spacing w:after="0" w:line="276" w:lineRule="auto"/>
              <w:rPr>
                <w:sz w:val="24"/>
                <w:szCs w:val="24"/>
              </w:rPr>
            </w:pPr>
            <w:r w:rsidRPr="00B61210">
              <w:rPr>
                <w:sz w:val="24"/>
                <w:szCs w:val="24"/>
              </w:rPr>
              <w:t>Day</w:t>
            </w:r>
          </w:p>
          <w:p w14:paraId="6073A134" w14:textId="77777777" w:rsidR="003E18A2" w:rsidRPr="00B61210" w:rsidRDefault="003E18A2" w:rsidP="004C3A4C">
            <w:pPr>
              <w:pStyle w:val="C-TableHeader"/>
              <w:keepNext w:val="0"/>
              <w:spacing w:after="0" w:line="276" w:lineRule="auto"/>
              <w:rPr>
                <w:sz w:val="24"/>
                <w:szCs w:val="24"/>
              </w:rPr>
            </w:pPr>
            <w:r w:rsidRPr="00B61210">
              <w:rPr>
                <w:sz w:val="24"/>
                <w:szCs w:val="24"/>
              </w:rPr>
              <w:t>Statistic</w:t>
            </w:r>
          </w:p>
        </w:tc>
        <w:tc>
          <w:tcPr>
            <w:tcW w:w="2645" w:type="dxa"/>
            <w:shd w:val="clear" w:color="auto" w:fill="auto"/>
          </w:tcPr>
          <w:p w14:paraId="2C2859F2" w14:textId="708CA552" w:rsidR="003E18A2" w:rsidRPr="00B61210" w:rsidRDefault="003E18A2" w:rsidP="004C3A4C">
            <w:pPr>
              <w:pStyle w:val="C-TableHeader"/>
              <w:keepNext w:val="0"/>
              <w:spacing w:after="0" w:line="276" w:lineRule="auto"/>
              <w:rPr>
                <w:sz w:val="24"/>
                <w:szCs w:val="24"/>
                <w:lang w:val="nl-NL"/>
              </w:rPr>
            </w:pPr>
            <w:r w:rsidRPr="00B61210">
              <w:rPr>
                <w:sz w:val="24"/>
                <w:szCs w:val="24"/>
                <w:lang w:val="nl-NL"/>
              </w:rPr>
              <w:t>CHIKV VLP Vaccine</w:t>
            </w:r>
            <w:r w:rsidR="00803597" w:rsidRPr="00B61210">
              <w:rPr>
                <w:sz w:val="24"/>
                <w:szCs w:val="24"/>
                <w:lang w:val="nl-NL"/>
              </w:rPr>
              <w:t xml:space="preserve"> </w:t>
            </w:r>
            <w:r w:rsidRPr="00B61210">
              <w:rPr>
                <w:sz w:val="24"/>
                <w:szCs w:val="24"/>
                <w:lang w:val="nl-NL"/>
              </w:rPr>
              <w:t>(N=2559)</w:t>
            </w:r>
            <w:r w:rsidR="00803597" w:rsidRPr="00B61210">
              <w:rPr>
                <w:sz w:val="24"/>
                <w:szCs w:val="24"/>
                <w:lang w:val="nl-NL"/>
              </w:rPr>
              <w:br/>
            </w:r>
            <w:r w:rsidRPr="00B61210">
              <w:rPr>
                <w:sz w:val="24"/>
                <w:szCs w:val="24"/>
                <w:lang w:val="nl-NL"/>
              </w:rPr>
              <w:t>n (%)</w:t>
            </w:r>
          </w:p>
        </w:tc>
        <w:tc>
          <w:tcPr>
            <w:tcW w:w="2645" w:type="dxa"/>
            <w:shd w:val="clear" w:color="auto" w:fill="auto"/>
          </w:tcPr>
          <w:p w14:paraId="230F6E8F" w14:textId="77777777" w:rsidR="003E18A2" w:rsidRPr="00B61210" w:rsidRDefault="003E18A2" w:rsidP="004C3A4C">
            <w:pPr>
              <w:pStyle w:val="C-TableHeader"/>
              <w:keepNext w:val="0"/>
              <w:spacing w:after="0" w:line="276" w:lineRule="auto"/>
              <w:rPr>
                <w:sz w:val="24"/>
                <w:szCs w:val="24"/>
              </w:rPr>
            </w:pPr>
            <w:r w:rsidRPr="00B61210">
              <w:rPr>
                <w:sz w:val="24"/>
                <w:szCs w:val="24"/>
              </w:rPr>
              <w:t>Placebo</w:t>
            </w:r>
          </w:p>
          <w:p w14:paraId="0845F989" w14:textId="77409D8F" w:rsidR="003E18A2" w:rsidRPr="00B61210" w:rsidRDefault="003E18A2" w:rsidP="004C3A4C">
            <w:pPr>
              <w:pStyle w:val="C-TableHeader"/>
              <w:keepNext w:val="0"/>
              <w:spacing w:after="0" w:line="276" w:lineRule="auto"/>
              <w:rPr>
                <w:sz w:val="24"/>
                <w:szCs w:val="24"/>
              </w:rPr>
            </w:pPr>
            <w:r w:rsidRPr="00B61210">
              <w:rPr>
                <w:sz w:val="24"/>
                <w:szCs w:val="24"/>
              </w:rPr>
              <w:t xml:space="preserve">(N=424) </w:t>
            </w:r>
            <w:r w:rsidR="00803597" w:rsidRPr="00B61210">
              <w:rPr>
                <w:sz w:val="24"/>
                <w:szCs w:val="24"/>
              </w:rPr>
              <w:br/>
            </w:r>
            <w:r w:rsidRPr="00B61210">
              <w:rPr>
                <w:sz w:val="24"/>
                <w:szCs w:val="24"/>
              </w:rPr>
              <w:t>n (%)</w:t>
            </w:r>
          </w:p>
        </w:tc>
        <w:tc>
          <w:tcPr>
            <w:tcW w:w="2645" w:type="dxa"/>
            <w:shd w:val="clear" w:color="auto" w:fill="auto"/>
          </w:tcPr>
          <w:p w14:paraId="7F82B603" w14:textId="77777777" w:rsidR="003E18A2" w:rsidRPr="0046502A" w:rsidRDefault="003E18A2" w:rsidP="004C3A4C">
            <w:pPr>
              <w:pStyle w:val="C-TableHeader"/>
              <w:keepNext w:val="0"/>
              <w:spacing w:after="0" w:line="276" w:lineRule="auto"/>
              <w:rPr>
                <w:sz w:val="24"/>
                <w:szCs w:val="24"/>
              </w:rPr>
            </w:pPr>
            <w:proofErr w:type="spellStart"/>
            <w:r w:rsidRPr="0046502A">
              <w:rPr>
                <w:sz w:val="24"/>
                <w:szCs w:val="24"/>
              </w:rPr>
              <w:t>Seroresponse</w:t>
            </w:r>
            <w:proofErr w:type="spellEnd"/>
            <w:r w:rsidRPr="0046502A">
              <w:rPr>
                <w:sz w:val="24"/>
                <w:szCs w:val="24"/>
              </w:rPr>
              <w:t xml:space="preserve"> Rate Difference</w:t>
            </w:r>
          </w:p>
          <w:p w14:paraId="548D8899" w14:textId="77777777" w:rsidR="003E18A2" w:rsidRPr="0046502A" w:rsidRDefault="003E18A2" w:rsidP="004C3A4C">
            <w:pPr>
              <w:pStyle w:val="C-TableHeader"/>
              <w:keepNext w:val="0"/>
              <w:spacing w:after="0" w:line="276" w:lineRule="auto"/>
              <w:rPr>
                <w:rStyle w:val="Superscript"/>
                <w:b w:val="0"/>
                <w:sz w:val="24"/>
                <w:szCs w:val="24"/>
              </w:rPr>
            </w:pPr>
            <w:r w:rsidRPr="0046502A">
              <w:rPr>
                <w:sz w:val="24"/>
                <w:szCs w:val="24"/>
                <w:vertAlign w:val="superscript"/>
              </w:rPr>
              <w:t xml:space="preserve">[95% </w:t>
            </w:r>
            <w:proofErr w:type="gramStart"/>
            <w:r w:rsidRPr="0046502A">
              <w:rPr>
                <w:sz w:val="24"/>
                <w:szCs w:val="24"/>
              </w:rPr>
              <w:t>CI]</w:t>
            </w:r>
            <w:r w:rsidRPr="0046502A">
              <w:rPr>
                <w:rStyle w:val="Superscript"/>
                <w:b w:val="0"/>
                <w:sz w:val="24"/>
                <w:szCs w:val="24"/>
              </w:rPr>
              <w:t>a</w:t>
            </w:r>
            <w:proofErr w:type="gramEnd"/>
          </w:p>
        </w:tc>
        <w:tc>
          <w:tcPr>
            <w:tcW w:w="2646" w:type="dxa"/>
          </w:tcPr>
          <w:p w14:paraId="54BE4AFE" w14:textId="53DD926F" w:rsidR="003E18A2" w:rsidRPr="00B61210" w:rsidRDefault="00493932" w:rsidP="004C3A4C">
            <w:pPr>
              <w:pStyle w:val="C-TableHeader"/>
              <w:keepNext w:val="0"/>
              <w:spacing w:after="0" w:line="276" w:lineRule="auto"/>
              <w:rPr>
                <w:rStyle w:val="Superscript"/>
                <w:b w:val="0"/>
                <w:sz w:val="24"/>
                <w:szCs w:val="24"/>
              </w:rPr>
            </w:pPr>
            <w:r>
              <w:rPr>
                <w:sz w:val="24"/>
                <w:szCs w:val="24"/>
              </w:rPr>
              <w:t xml:space="preserve">P </w:t>
            </w:r>
            <w:proofErr w:type="spellStart"/>
            <w:r w:rsidR="003E18A2" w:rsidRPr="00B61210">
              <w:rPr>
                <w:sz w:val="24"/>
                <w:szCs w:val="24"/>
              </w:rPr>
              <w:t>value</w:t>
            </w:r>
            <w:r w:rsidR="003E18A2" w:rsidRPr="00B61210">
              <w:rPr>
                <w:rStyle w:val="Superscript"/>
                <w:b w:val="0"/>
                <w:sz w:val="24"/>
                <w:szCs w:val="24"/>
              </w:rPr>
              <w:t>b</w:t>
            </w:r>
            <w:proofErr w:type="spellEnd"/>
          </w:p>
        </w:tc>
      </w:tr>
      <w:tr w:rsidR="003E18A2" w:rsidRPr="00B61210" w14:paraId="76A7D353" w14:textId="77777777" w:rsidTr="00B61210">
        <w:tc>
          <w:tcPr>
            <w:tcW w:w="13225" w:type="dxa"/>
            <w:gridSpan w:val="5"/>
            <w:shd w:val="clear" w:color="auto" w:fill="auto"/>
          </w:tcPr>
          <w:p w14:paraId="4AF6BC6F" w14:textId="77777777" w:rsidR="003E18A2" w:rsidRPr="00B61210" w:rsidRDefault="003E18A2" w:rsidP="004C3A4C">
            <w:pPr>
              <w:pStyle w:val="C-TableText"/>
              <w:spacing w:after="0" w:line="276" w:lineRule="auto"/>
              <w:rPr>
                <w:b/>
                <w:bCs/>
                <w:sz w:val="24"/>
                <w:szCs w:val="24"/>
              </w:rPr>
            </w:pPr>
            <w:r w:rsidRPr="00B61210">
              <w:rPr>
                <w:b/>
                <w:bCs/>
                <w:sz w:val="24"/>
                <w:szCs w:val="24"/>
              </w:rPr>
              <w:t>Day 8</w:t>
            </w:r>
          </w:p>
        </w:tc>
      </w:tr>
      <w:tr w:rsidR="003E18A2" w:rsidRPr="00B61210" w14:paraId="345E62BB" w14:textId="77777777" w:rsidTr="00B61210">
        <w:tc>
          <w:tcPr>
            <w:tcW w:w="2644" w:type="dxa"/>
            <w:shd w:val="clear" w:color="auto" w:fill="auto"/>
          </w:tcPr>
          <w:p w14:paraId="1F6311AA" w14:textId="77777777" w:rsidR="003E18A2" w:rsidRPr="00B61210" w:rsidRDefault="003E18A2" w:rsidP="004C3A4C">
            <w:pPr>
              <w:pStyle w:val="C-TableText"/>
              <w:spacing w:after="0" w:line="276" w:lineRule="auto"/>
              <w:rPr>
                <w:sz w:val="24"/>
                <w:szCs w:val="24"/>
              </w:rPr>
            </w:pPr>
            <w:proofErr w:type="spellStart"/>
            <w:r w:rsidRPr="00B61210">
              <w:rPr>
                <w:sz w:val="24"/>
                <w:szCs w:val="24"/>
              </w:rPr>
              <w:t>n</w:t>
            </w:r>
            <w:r w:rsidRPr="00B61210">
              <w:rPr>
                <w:rStyle w:val="Superscript"/>
                <w:sz w:val="24"/>
                <w:szCs w:val="24"/>
              </w:rPr>
              <w:t>c</w:t>
            </w:r>
            <w:proofErr w:type="spellEnd"/>
          </w:p>
        </w:tc>
        <w:tc>
          <w:tcPr>
            <w:tcW w:w="2645" w:type="dxa"/>
            <w:shd w:val="clear" w:color="auto" w:fill="auto"/>
          </w:tcPr>
          <w:p w14:paraId="36A959A3" w14:textId="77777777" w:rsidR="003E18A2" w:rsidRPr="00B61210" w:rsidRDefault="003E18A2" w:rsidP="004C3A4C">
            <w:pPr>
              <w:pStyle w:val="C-TableText"/>
              <w:spacing w:after="0" w:line="276" w:lineRule="auto"/>
              <w:rPr>
                <w:sz w:val="24"/>
                <w:szCs w:val="24"/>
              </w:rPr>
            </w:pPr>
            <w:r w:rsidRPr="00B61210">
              <w:rPr>
                <w:sz w:val="24"/>
                <w:szCs w:val="24"/>
              </w:rPr>
              <w:t>2510</w:t>
            </w:r>
          </w:p>
        </w:tc>
        <w:tc>
          <w:tcPr>
            <w:tcW w:w="2645" w:type="dxa"/>
            <w:shd w:val="clear" w:color="auto" w:fill="auto"/>
          </w:tcPr>
          <w:p w14:paraId="19E08282" w14:textId="77777777" w:rsidR="003E18A2" w:rsidRPr="00B61210" w:rsidRDefault="003E18A2" w:rsidP="004C3A4C">
            <w:pPr>
              <w:pStyle w:val="C-TableText"/>
              <w:spacing w:after="0" w:line="276" w:lineRule="auto"/>
              <w:rPr>
                <w:sz w:val="24"/>
                <w:szCs w:val="24"/>
              </w:rPr>
            </w:pPr>
            <w:r w:rsidRPr="00B61210">
              <w:rPr>
                <w:sz w:val="24"/>
                <w:szCs w:val="24"/>
              </w:rPr>
              <w:t>419</w:t>
            </w:r>
          </w:p>
        </w:tc>
        <w:tc>
          <w:tcPr>
            <w:tcW w:w="2645" w:type="dxa"/>
          </w:tcPr>
          <w:p w14:paraId="54FB62DB" w14:textId="77777777" w:rsidR="003E18A2" w:rsidRPr="00B61210" w:rsidRDefault="003E18A2" w:rsidP="004C3A4C">
            <w:pPr>
              <w:pStyle w:val="C-TableText"/>
              <w:spacing w:after="0" w:line="276" w:lineRule="auto"/>
              <w:rPr>
                <w:sz w:val="24"/>
                <w:szCs w:val="24"/>
              </w:rPr>
            </w:pPr>
          </w:p>
        </w:tc>
        <w:tc>
          <w:tcPr>
            <w:tcW w:w="2646" w:type="dxa"/>
          </w:tcPr>
          <w:p w14:paraId="4B0C5D26" w14:textId="77777777" w:rsidR="003E18A2" w:rsidRPr="00B61210" w:rsidRDefault="003E18A2" w:rsidP="004C3A4C">
            <w:pPr>
              <w:pStyle w:val="C-TableText"/>
              <w:spacing w:after="0" w:line="276" w:lineRule="auto"/>
              <w:rPr>
                <w:sz w:val="24"/>
                <w:szCs w:val="24"/>
              </w:rPr>
            </w:pPr>
          </w:p>
        </w:tc>
      </w:tr>
      <w:tr w:rsidR="003E18A2" w:rsidRPr="00B61210" w14:paraId="28C04193" w14:textId="77777777" w:rsidTr="00B61210">
        <w:tc>
          <w:tcPr>
            <w:tcW w:w="2644" w:type="dxa"/>
            <w:shd w:val="clear" w:color="auto" w:fill="auto"/>
          </w:tcPr>
          <w:p w14:paraId="23FE774D" w14:textId="77777777" w:rsidR="003E18A2" w:rsidRPr="00B61210" w:rsidRDefault="003E18A2" w:rsidP="004C3A4C">
            <w:pPr>
              <w:pStyle w:val="C-TableText"/>
              <w:spacing w:after="0" w:line="276" w:lineRule="auto"/>
              <w:rPr>
                <w:sz w:val="24"/>
                <w:szCs w:val="24"/>
              </w:rPr>
            </w:pPr>
            <w:r w:rsidRPr="00B61210">
              <w:rPr>
                <w:sz w:val="24"/>
                <w:szCs w:val="24"/>
              </w:rPr>
              <w:t>n (%) titer ≥15</w:t>
            </w:r>
          </w:p>
          <w:p w14:paraId="743396DE" w14:textId="77777777" w:rsidR="003E18A2" w:rsidRPr="00B61210" w:rsidRDefault="003E18A2" w:rsidP="004C3A4C">
            <w:pPr>
              <w:pStyle w:val="C-TableText"/>
              <w:spacing w:after="0" w:line="276" w:lineRule="auto"/>
              <w:rPr>
                <w:sz w:val="24"/>
                <w:szCs w:val="24"/>
              </w:rPr>
            </w:pPr>
            <w:r w:rsidRPr="00B61210">
              <w:rPr>
                <w:sz w:val="24"/>
                <w:szCs w:val="24"/>
              </w:rPr>
              <w:t xml:space="preserve">[95% </w:t>
            </w:r>
            <w:proofErr w:type="gramStart"/>
            <w:r w:rsidRPr="00B61210">
              <w:rPr>
                <w:sz w:val="24"/>
                <w:szCs w:val="24"/>
              </w:rPr>
              <w:t>CI]</w:t>
            </w:r>
            <w:r w:rsidRPr="00B61210">
              <w:rPr>
                <w:rStyle w:val="Superscript"/>
                <w:sz w:val="24"/>
                <w:szCs w:val="24"/>
              </w:rPr>
              <w:t>d</w:t>
            </w:r>
            <w:proofErr w:type="gramEnd"/>
          </w:p>
        </w:tc>
        <w:tc>
          <w:tcPr>
            <w:tcW w:w="2645" w:type="dxa"/>
            <w:shd w:val="clear" w:color="auto" w:fill="auto"/>
          </w:tcPr>
          <w:p w14:paraId="7A2FB0F1" w14:textId="482989AF" w:rsidR="003E18A2" w:rsidRPr="00B61210" w:rsidRDefault="003E18A2" w:rsidP="004C3A4C">
            <w:pPr>
              <w:pStyle w:val="C-TableText"/>
              <w:spacing w:after="0" w:line="276" w:lineRule="auto"/>
              <w:rPr>
                <w:sz w:val="24"/>
                <w:szCs w:val="24"/>
              </w:rPr>
            </w:pPr>
            <w:r w:rsidRPr="00B61210">
              <w:rPr>
                <w:sz w:val="24"/>
                <w:szCs w:val="24"/>
              </w:rPr>
              <w:t>2306 (91</w:t>
            </w:r>
            <w:r w:rsidR="00F46D6E" w:rsidRPr="00B61210">
              <w:rPr>
                <w:sz w:val="24"/>
                <w:szCs w:val="24"/>
              </w:rPr>
              <w:t>.</w:t>
            </w:r>
            <w:r w:rsidRPr="00B61210">
              <w:rPr>
                <w:sz w:val="24"/>
                <w:szCs w:val="24"/>
              </w:rPr>
              <w:t xml:space="preserve">9) </w:t>
            </w:r>
          </w:p>
          <w:p w14:paraId="12A3F5C7" w14:textId="5104539B" w:rsidR="003E18A2" w:rsidRPr="00B61210" w:rsidRDefault="003E18A2" w:rsidP="004C3A4C">
            <w:pPr>
              <w:pStyle w:val="C-TableText"/>
              <w:spacing w:after="0" w:line="276" w:lineRule="auto"/>
              <w:rPr>
                <w:sz w:val="24"/>
                <w:szCs w:val="24"/>
              </w:rPr>
            </w:pPr>
            <w:r w:rsidRPr="00B61210">
              <w:rPr>
                <w:sz w:val="24"/>
                <w:szCs w:val="24"/>
              </w:rPr>
              <w:t>[90</w:t>
            </w:r>
            <w:r w:rsidR="00F46D6E" w:rsidRPr="00B61210">
              <w:rPr>
                <w:sz w:val="24"/>
                <w:szCs w:val="24"/>
              </w:rPr>
              <w:t>.</w:t>
            </w:r>
            <w:r w:rsidRPr="00B61210">
              <w:rPr>
                <w:sz w:val="24"/>
                <w:szCs w:val="24"/>
              </w:rPr>
              <w:t>7, 92</w:t>
            </w:r>
            <w:r w:rsidR="00F46D6E" w:rsidRPr="00B61210">
              <w:rPr>
                <w:sz w:val="24"/>
                <w:szCs w:val="24"/>
              </w:rPr>
              <w:t>.</w:t>
            </w:r>
            <w:r w:rsidRPr="00B61210">
              <w:rPr>
                <w:sz w:val="24"/>
                <w:szCs w:val="24"/>
              </w:rPr>
              <w:t>9]</w:t>
            </w:r>
          </w:p>
        </w:tc>
        <w:tc>
          <w:tcPr>
            <w:tcW w:w="2645" w:type="dxa"/>
            <w:shd w:val="clear" w:color="auto" w:fill="auto"/>
          </w:tcPr>
          <w:p w14:paraId="3718A03F" w14:textId="2E085154" w:rsidR="003E18A2" w:rsidRPr="00B61210" w:rsidRDefault="003E18A2" w:rsidP="004C3A4C">
            <w:pPr>
              <w:pStyle w:val="C-TableText"/>
              <w:spacing w:after="0" w:line="276" w:lineRule="auto"/>
              <w:rPr>
                <w:sz w:val="24"/>
                <w:szCs w:val="24"/>
              </w:rPr>
            </w:pPr>
            <w:r w:rsidRPr="00B61210">
              <w:rPr>
                <w:sz w:val="24"/>
                <w:szCs w:val="24"/>
              </w:rPr>
              <w:t>5 (1</w:t>
            </w:r>
            <w:r w:rsidR="00F46D6E" w:rsidRPr="00B61210">
              <w:rPr>
                <w:sz w:val="24"/>
                <w:szCs w:val="24"/>
              </w:rPr>
              <w:t>.</w:t>
            </w:r>
            <w:r w:rsidRPr="00B61210">
              <w:rPr>
                <w:sz w:val="24"/>
                <w:szCs w:val="24"/>
              </w:rPr>
              <w:t xml:space="preserve">2) </w:t>
            </w:r>
          </w:p>
          <w:p w14:paraId="46C85944" w14:textId="6EBA7B58" w:rsidR="003E18A2" w:rsidRPr="00B61210" w:rsidRDefault="003E18A2" w:rsidP="004C3A4C">
            <w:pPr>
              <w:pStyle w:val="C-TableText"/>
              <w:spacing w:after="0" w:line="276" w:lineRule="auto"/>
              <w:rPr>
                <w:sz w:val="24"/>
                <w:szCs w:val="24"/>
              </w:rPr>
            </w:pPr>
            <w:r w:rsidRPr="00B61210">
              <w:rPr>
                <w:sz w:val="24"/>
                <w:szCs w:val="24"/>
              </w:rPr>
              <w:t>[0</w:t>
            </w:r>
            <w:r w:rsidR="00F46D6E" w:rsidRPr="00B61210">
              <w:rPr>
                <w:sz w:val="24"/>
                <w:szCs w:val="24"/>
              </w:rPr>
              <w:t>.</w:t>
            </w:r>
            <w:r w:rsidRPr="00B61210">
              <w:rPr>
                <w:sz w:val="24"/>
                <w:szCs w:val="24"/>
              </w:rPr>
              <w:t>5, 2</w:t>
            </w:r>
            <w:r w:rsidR="00F46D6E" w:rsidRPr="00B61210">
              <w:rPr>
                <w:sz w:val="24"/>
                <w:szCs w:val="24"/>
              </w:rPr>
              <w:t>.</w:t>
            </w:r>
            <w:r w:rsidRPr="00B61210">
              <w:rPr>
                <w:sz w:val="24"/>
                <w:szCs w:val="24"/>
              </w:rPr>
              <w:t>8]</w:t>
            </w:r>
          </w:p>
        </w:tc>
        <w:tc>
          <w:tcPr>
            <w:tcW w:w="2645" w:type="dxa"/>
          </w:tcPr>
          <w:p w14:paraId="0F157161" w14:textId="167BFB7F" w:rsidR="003E18A2" w:rsidRPr="00B61210" w:rsidRDefault="003E18A2" w:rsidP="004C3A4C">
            <w:pPr>
              <w:pStyle w:val="C-TableText"/>
              <w:spacing w:after="0" w:line="276" w:lineRule="auto"/>
              <w:rPr>
                <w:sz w:val="24"/>
                <w:szCs w:val="24"/>
              </w:rPr>
            </w:pPr>
            <w:r w:rsidRPr="00B61210">
              <w:rPr>
                <w:sz w:val="24"/>
                <w:szCs w:val="24"/>
              </w:rPr>
              <w:t>90</w:t>
            </w:r>
            <w:r w:rsidR="00F46D6E" w:rsidRPr="00B61210">
              <w:rPr>
                <w:sz w:val="24"/>
                <w:szCs w:val="24"/>
              </w:rPr>
              <w:t>.</w:t>
            </w:r>
            <w:r w:rsidRPr="00B61210">
              <w:rPr>
                <w:sz w:val="24"/>
                <w:szCs w:val="24"/>
              </w:rPr>
              <w:t>7 [88</w:t>
            </w:r>
            <w:r w:rsidR="00F46D6E" w:rsidRPr="00B61210">
              <w:rPr>
                <w:sz w:val="24"/>
                <w:szCs w:val="24"/>
              </w:rPr>
              <w:t>.</w:t>
            </w:r>
            <w:r w:rsidRPr="00B61210">
              <w:rPr>
                <w:sz w:val="24"/>
                <w:szCs w:val="24"/>
              </w:rPr>
              <w:t>7, 91</w:t>
            </w:r>
            <w:r w:rsidR="00F46D6E" w:rsidRPr="00B61210">
              <w:rPr>
                <w:sz w:val="24"/>
                <w:szCs w:val="24"/>
              </w:rPr>
              <w:t>.</w:t>
            </w:r>
            <w:r w:rsidRPr="00B61210">
              <w:rPr>
                <w:sz w:val="24"/>
                <w:szCs w:val="24"/>
              </w:rPr>
              <w:t>9]</w:t>
            </w:r>
          </w:p>
        </w:tc>
        <w:tc>
          <w:tcPr>
            <w:tcW w:w="2646" w:type="dxa"/>
          </w:tcPr>
          <w:p w14:paraId="44AB4A63" w14:textId="0F88CEE8" w:rsidR="003E18A2" w:rsidRPr="00B61210" w:rsidRDefault="003E18A2" w:rsidP="004C3A4C">
            <w:pPr>
              <w:pStyle w:val="Default"/>
              <w:spacing w:line="276" w:lineRule="auto"/>
            </w:pPr>
            <w:r w:rsidRPr="00B61210">
              <w:t>&lt;0</w:t>
            </w:r>
            <w:r w:rsidR="00F46D6E" w:rsidRPr="00B61210">
              <w:t>.</w:t>
            </w:r>
            <w:r w:rsidRPr="00B61210">
              <w:t xml:space="preserve">0001 </w:t>
            </w:r>
          </w:p>
          <w:p w14:paraId="7A51A1FC" w14:textId="77777777" w:rsidR="003E18A2" w:rsidRPr="00B61210" w:rsidRDefault="003E18A2" w:rsidP="004C3A4C">
            <w:pPr>
              <w:pStyle w:val="C-TableText"/>
              <w:spacing w:after="0" w:line="276" w:lineRule="auto"/>
              <w:rPr>
                <w:sz w:val="24"/>
                <w:szCs w:val="24"/>
              </w:rPr>
            </w:pPr>
          </w:p>
        </w:tc>
      </w:tr>
      <w:tr w:rsidR="003E18A2" w:rsidRPr="00B61210" w14:paraId="04050790" w14:textId="77777777" w:rsidTr="00B61210">
        <w:tc>
          <w:tcPr>
            <w:tcW w:w="2644" w:type="dxa"/>
            <w:shd w:val="clear" w:color="auto" w:fill="auto"/>
          </w:tcPr>
          <w:p w14:paraId="72A07625" w14:textId="77777777" w:rsidR="003E18A2" w:rsidRPr="00B61210" w:rsidRDefault="003E18A2" w:rsidP="004C3A4C">
            <w:pPr>
              <w:pStyle w:val="C-TableText"/>
              <w:spacing w:after="0" w:line="276" w:lineRule="auto"/>
              <w:rPr>
                <w:sz w:val="24"/>
                <w:szCs w:val="24"/>
              </w:rPr>
            </w:pPr>
            <w:r w:rsidRPr="00B61210">
              <w:rPr>
                <w:sz w:val="24"/>
                <w:szCs w:val="24"/>
              </w:rPr>
              <w:t>n (%) titer ≥ 4-fold rise</w:t>
            </w:r>
          </w:p>
          <w:p w14:paraId="10E1702A" w14:textId="77777777" w:rsidR="003E18A2" w:rsidRPr="00B61210" w:rsidRDefault="003E18A2" w:rsidP="004C3A4C">
            <w:pPr>
              <w:pStyle w:val="C-TableText"/>
              <w:spacing w:after="0" w:line="276" w:lineRule="auto"/>
              <w:rPr>
                <w:sz w:val="24"/>
                <w:szCs w:val="24"/>
              </w:rPr>
            </w:pPr>
            <w:r w:rsidRPr="00B61210">
              <w:rPr>
                <w:sz w:val="24"/>
                <w:szCs w:val="24"/>
              </w:rPr>
              <w:t xml:space="preserve">[95% </w:t>
            </w:r>
            <w:proofErr w:type="gramStart"/>
            <w:r w:rsidRPr="00B61210">
              <w:rPr>
                <w:sz w:val="24"/>
                <w:szCs w:val="24"/>
              </w:rPr>
              <w:t>CI]</w:t>
            </w:r>
            <w:r w:rsidRPr="00B61210">
              <w:rPr>
                <w:rStyle w:val="Superscript"/>
                <w:sz w:val="24"/>
                <w:szCs w:val="24"/>
              </w:rPr>
              <w:t>d</w:t>
            </w:r>
            <w:proofErr w:type="gramEnd"/>
          </w:p>
        </w:tc>
        <w:tc>
          <w:tcPr>
            <w:tcW w:w="2645" w:type="dxa"/>
            <w:shd w:val="clear" w:color="auto" w:fill="auto"/>
          </w:tcPr>
          <w:p w14:paraId="3398C583" w14:textId="388DF0A8" w:rsidR="003E18A2" w:rsidRPr="00B61210" w:rsidRDefault="003E18A2" w:rsidP="004C3A4C">
            <w:pPr>
              <w:pStyle w:val="C-TableText"/>
              <w:spacing w:after="0" w:line="276" w:lineRule="auto"/>
              <w:rPr>
                <w:sz w:val="24"/>
                <w:szCs w:val="24"/>
              </w:rPr>
            </w:pPr>
            <w:r w:rsidRPr="00B61210">
              <w:rPr>
                <w:sz w:val="24"/>
                <w:szCs w:val="24"/>
              </w:rPr>
              <w:t>1644 (65</w:t>
            </w:r>
            <w:r w:rsidR="00F46D6E" w:rsidRPr="00B61210">
              <w:rPr>
                <w:sz w:val="24"/>
                <w:szCs w:val="24"/>
              </w:rPr>
              <w:t>.</w:t>
            </w:r>
            <w:r w:rsidRPr="00B61210">
              <w:rPr>
                <w:sz w:val="24"/>
                <w:szCs w:val="24"/>
              </w:rPr>
              <w:t>5)</w:t>
            </w:r>
            <w:r w:rsidR="00563164">
              <w:rPr>
                <w:sz w:val="24"/>
                <w:szCs w:val="24"/>
              </w:rPr>
              <w:br/>
            </w:r>
            <w:r w:rsidRPr="00B61210">
              <w:rPr>
                <w:sz w:val="24"/>
                <w:szCs w:val="24"/>
              </w:rPr>
              <w:t>[63</w:t>
            </w:r>
            <w:r w:rsidR="00F46D6E" w:rsidRPr="00B61210">
              <w:rPr>
                <w:sz w:val="24"/>
                <w:szCs w:val="24"/>
              </w:rPr>
              <w:t>.</w:t>
            </w:r>
            <w:r w:rsidRPr="00B61210">
              <w:rPr>
                <w:sz w:val="24"/>
                <w:szCs w:val="24"/>
              </w:rPr>
              <w:t>6, 67</w:t>
            </w:r>
            <w:r w:rsidR="00F46D6E" w:rsidRPr="00B61210">
              <w:rPr>
                <w:sz w:val="24"/>
                <w:szCs w:val="24"/>
              </w:rPr>
              <w:t>.</w:t>
            </w:r>
            <w:r w:rsidRPr="00B61210">
              <w:rPr>
                <w:sz w:val="24"/>
                <w:szCs w:val="24"/>
              </w:rPr>
              <w:t>3]</w:t>
            </w:r>
          </w:p>
        </w:tc>
        <w:tc>
          <w:tcPr>
            <w:tcW w:w="2645" w:type="dxa"/>
            <w:shd w:val="clear" w:color="auto" w:fill="auto"/>
          </w:tcPr>
          <w:p w14:paraId="0F984940" w14:textId="369B1408" w:rsidR="003E18A2" w:rsidRPr="00B61210" w:rsidRDefault="003E18A2" w:rsidP="004C3A4C">
            <w:pPr>
              <w:pStyle w:val="C-TableText"/>
              <w:spacing w:after="0" w:line="276" w:lineRule="auto"/>
              <w:rPr>
                <w:sz w:val="24"/>
                <w:szCs w:val="24"/>
              </w:rPr>
            </w:pPr>
            <w:r w:rsidRPr="00B61210">
              <w:rPr>
                <w:sz w:val="24"/>
                <w:szCs w:val="24"/>
              </w:rPr>
              <w:t>3 (0</w:t>
            </w:r>
            <w:r w:rsidR="00F46D6E" w:rsidRPr="00B61210">
              <w:rPr>
                <w:sz w:val="24"/>
                <w:szCs w:val="24"/>
              </w:rPr>
              <w:t>.</w:t>
            </w:r>
            <w:r w:rsidRPr="00B61210">
              <w:rPr>
                <w:sz w:val="24"/>
                <w:szCs w:val="24"/>
              </w:rPr>
              <w:t xml:space="preserve">7) </w:t>
            </w:r>
            <w:r w:rsidR="00563164">
              <w:rPr>
                <w:sz w:val="24"/>
                <w:szCs w:val="24"/>
              </w:rPr>
              <w:br/>
            </w:r>
            <w:r w:rsidRPr="00B61210">
              <w:rPr>
                <w:sz w:val="24"/>
                <w:szCs w:val="24"/>
              </w:rPr>
              <w:t>[0</w:t>
            </w:r>
            <w:r w:rsidR="00F46D6E" w:rsidRPr="00B61210">
              <w:rPr>
                <w:sz w:val="24"/>
                <w:szCs w:val="24"/>
              </w:rPr>
              <w:t>.</w:t>
            </w:r>
            <w:r w:rsidRPr="00B61210">
              <w:rPr>
                <w:sz w:val="24"/>
                <w:szCs w:val="24"/>
              </w:rPr>
              <w:t>2, 2</w:t>
            </w:r>
            <w:r w:rsidR="00F46D6E" w:rsidRPr="00B61210">
              <w:rPr>
                <w:sz w:val="24"/>
                <w:szCs w:val="24"/>
              </w:rPr>
              <w:t>.</w:t>
            </w:r>
            <w:r w:rsidRPr="00B61210">
              <w:rPr>
                <w:sz w:val="24"/>
                <w:szCs w:val="24"/>
              </w:rPr>
              <w:t>1]</w:t>
            </w:r>
          </w:p>
        </w:tc>
        <w:tc>
          <w:tcPr>
            <w:tcW w:w="2645" w:type="dxa"/>
          </w:tcPr>
          <w:p w14:paraId="603EC2E9" w14:textId="245B66C7" w:rsidR="003E18A2" w:rsidRPr="00B61210" w:rsidRDefault="003E18A2" w:rsidP="004C3A4C">
            <w:pPr>
              <w:pStyle w:val="C-TableText"/>
              <w:spacing w:after="0" w:line="276" w:lineRule="auto"/>
              <w:rPr>
                <w:sz w:val="24"/>
                <w:szCs w:val="24"/>
              </w:rPr>
            </w:pPr>
            <w:r w:rsidRPr="00B61210">
              <w:rPr>
                <w:sz w:val="24"/>
                <w:szCs w:val="24"/>
              </w:rPr>
              <w:t>64</w:t>
            </w:r>
            <w:r w:rsidR="00F46D6E" w:rsidRPr="00B61210">
              <w:rPr>
                <w:sz w:val="24"/>
                <w:szCs w:val="24"/>
              </w:rPr>
              <w:t>.</w:t>
            </w:r>
            <w:r w:rsidRPr="00B61210">
              <w:rPr>
                <w:sz w:val="24"/>
                <w:szCs w:val="24"/>
              </w:rPr>
              <w:t>8 [62</w:t>
            </w:r>
            <w:r w:rsidR="00F46D6E" w:rsidRPr="00B61210">
              <w:rPr>
                <w:sz w:val="24"/>
                <w:szCs w:val="24"/>
              </w:rPr>
              <w:t>.</w:t>
            </w:r>
            <w:r w:rsidRPr="00B61210">
              <w:rPr>
                <w:sz w:val="24"/>
                <w:szCs w:val="24"/>
              </w:rPr>
              <w:t>5, 66</w:t>
            </w:r>
            <w:r w:rsidR="00F46D6E" w:rsidRPr="00B61210">
              <w:rPr>
                <w:sz w:val="24"/>
                <w:szCs w:val="24"/>
              </w:rPr>
              <w:t>.</w:t>
            </w:r>
            <w:r w:rsidRPr="00B61210">
              <w:rPr>
                <w:sz w:val="24"/>
                <w:szCs w:val="24"/>
              </w:rPr>
              <w:t>7]</w:t>
            </w:r>
          </w:p>
        </w:tc>
        <w:tc>
          <w:tcPr>
            <w:tcW w:w="2646" w:type="dxa"/>
          </w:tcPr>
          <w:p w14:paraId="62C85A5B" w14:textId="2C42D799" w:rsidR="003E18A2" w:rsidRPr="00B61210" w:rsidRDefault="003E18A2" w:rsidP="004C3A4C">
            <w:pPr>
              <w:pStyle w:val="Default"/>
              <w:spacing w:line="276" w:lineRule="auto"/>
            </w:pPr>
            <w:r w:rsidRPr="00B61210">
              <w:t>&lt;0</w:t>
            </w:r>
            <w:r w:rsidR="00F46D6E" w:rsidRPr="00B61210">
              <w:t>.</w:t>
            </w:r>
            <w:r w:rsidRPr="00B61210">
              <w:t xml:space="preserve">0001 </w:t>
            </w:r>
          </w:p>
          <w:p w14:paraId="3B3F3C9C" w14:textId="77777777" w:rsidR="003E18A2" w:rsidRPr="00B61210" w:rsidRDefault="003E18A2" w:rsidP="004C3A4C">
            <w:pPr>
              <w:pStyle w:val="C-TableText"/>
              <w:spacing w:after="0" w:line="276" w:lineRule="auto"/>
              <w:rPr>
                <w:sz w:val="24"/>
                <w:szCs w:val="24"/>
              </w:rPr>
            </w:pPr>
          </w:p>
        </w:tc>
      </w:tr>
      <w:tr w:rsidR="003E18A2" w:rsidRPr="00B61210" w14:paraId="262C2B33" w14:textId="77777777" w:rsidTr="00B61210">
        <w:tc>
          <w:tcPr>
            <w:tcW w:w="13225" w:type="dxa"/>
            <w:gridSpan w:val="5"/>
            <w:shd w:val="clear" w:color="auto" w:fill="auto"/>
          </w:tcPr>
          <w:p w14:paraId="4FFFDF73" w14:textId="77777777" w:rsidR="003E18A2" w:rsidRPr="00B61210" w:rsidRDefault="003E18A2" w:rsidP="004C3A4C">
            <w:pPr>
              <w:pStyle w:val="C-TableText"/>
              <w:spacing w:after="0" w:line="276" w:lineRule="auto"/>
              <w:rPr>
                <w:b/>
                <w:sz w:val="24"/>
                <w:szCs w:val="24"/>
              </w:rPr>
            </w:pPr>
            <w:r w:rsidRPr="00B61210">
              <w:rPr>
                <w:b/>
                <w:sz w:val="24"/>
                <w:szCs w:val="24"/>
              </w:rPr>
              <w:t>Day 15</w:t>
            </w:r>
          </w:p>
        </w:tc>
      </w:tr>
      <w:tr w:rsidR="003E18A2" w:rsidRPr="00B61210" w14:paraId="2854D5DA" w14:textId="77777777" w:rsidTr="00B61210">
        <w:tc>
          <w:tcPr>
            <w:tcW w:w="2644" w:type="dxa"/>
            <w:shd w:val="clear" w:color="auto" w:fill="auto"/>
          </w:tcPr>
          <w:p w14:paraId="07821700" w14:textId="77777777" w:rsidR="003E18A2" w:rsidRPr="00B61210" w:rsidRDefault="003E18A2" w:rsidP="004C3A4C">
            <w:pPr>
              <w:pStyle w:val="C-TableText"/>
              <w:spacing w:after="0" w:line="276" w:lineRule="auto"/>
              <w:rPr>
                <w:sz w:val="24"/>
                <w:szCs w:val="24"/>
              </w:rPr>
            </w:pPr>
            <w:proofErr w:type="spellStart"/>
            <w:r w:rsidRPr="00B61210">
              <w:rPr>
                <w:sz w:val="24"/>
                <w:szCs w:val="24"/>
              </w:rPr>
              <w:t>n</w:t>
            </w:r>
            <w:r w:rsidRPr="00B61210">
              <w:rPr>
                <w:rStyle w:val="Superscript"/>
                <w:sz w:val="24"/>
                <w:szCs w:val="24"/>
              </w:rPr>
              <w:t>c</w:t>
            </w:r>
            <w:proofErr w:type="spellEnd"/>
          </w:p>
        </w:tc>
        <w:tc>
          <w:tcPr>
            <w:tcW w:w="2645" w:type="dxa"/>
            <w:shd w:val="clear" w:color="auto" w:fill="auto"/>
          </w:tcPr>
          <w:p w14:paraId="24B91BD1" w14:textId="77777777" w:rsidR="003E18A2" w:rsidRPr="00B61210" w:rsidRDefault="003E18A2" w:rsidP="004C3A4C">
            <w:pPr>
              <w:pStyle w:val="C-TableText"/>
              <w:spacing w:after="0" w:line="276" w:lineRule="auto"/>
              <w:rPr>
                <w:sz w:val="24"/>
                <w:szCs w:val="24"/>
              </w:rPr>
            </w:pPr>
            <w:r w:rsidRPr="00B61210">
              <w:rPr>
                <w:sz w:val="24"/>
                <w:szCs w:val="24"/>
              </w:rPr>
              <w:t>2434</w:t>
            </w:r>
          </w:p>
        </w:tc>
        <w:tc>
          <w:tcPr>
            <w:tcW w:w="2645" w:type="dxa"/>
            <w:shd w:val="clear" w:color="auto" w:fill="auto"/>
          </w:tcPr>
          <w:p w14:paraId="6C6CD8F8" w14:textId="77777777" w:rsidR="003E18A2" w:rsidRPr="00B61210" w:rsidRDefault="003E18A2" w:rsidP="004C3A4C">
            <w:pPr>
              <w:pStyle w:val="C-TableText"/>
              <w:spacing w:after="0" w:line="276" w:lineRule="auto"/>
              <w:rPr>
                <w:sz w:val="24"/>
                <w:szCs w:val="24"/>
              </w:rPr>
            </w:pPr>
            <w:r w:rsidRPr="00B61210">
              <w:rPr>
                <w:sz w:val="24"/>
                <w:szCs w:val="24"/>
              </w:rPr>
              <w:t>395</w:t>
            </w:r>
          </w:p>
        </w:tc>
        <w:tc>
          <w:tcPr>
            <w:tcW w:w="2645" w:type="dxa"/>
          </w:tcPr>
          <w:p w14:paraId="26CC9D34" w14:textId="77777777" w:rsidR="003E18A2" w:rsidRPr="00B61210" w:rsidRDefault="003E18A2" w:rsidP="004C3A4C">
            <w:pPr>
              <w:pStyle w:val="C-TableText"/>
              <w:spacing w:after="0" w:line="276" w:lineRule="auto"/>
              <w:rPr>
                <w:sz w:val="24"/>
                <w:szCs w:val="24"/>
              </w:rPr>
            </w:pPr>
          </w:p>
        </w:tc>
        <w:tc>
          <w:tcPr>
            <w:tcW w:w="2646" w:type="dxa"/>
          </w:tcPr>
          <w:p w14:paraId="12B79827" w14:textId="77777777" w:rsidR="003E18A2" w:rsidRPr="00B61210" w:rsidRDefault="003E18A2" w:rsidP="004C3A4C">
            <w:pPr>
              <w:pStyle w:val="C-TableText"/>
              <w:spacing w:after="0" w:line="276" w:lineRule="auto"/>
              <w:rPr>
                <w:sz w:val="24"/>
                <w:szCs w:val="24"/>
              </w:rPr>
            </w:pPr>
          </w:p>
        </w:tc>
      </w:tr>
      <w:tr w:rsidR="003E18A2" w:rsidRPr="00B61210" w14:paraId="734DA823" w14:textId="77777777" w:rsidTr="00B61210">
        <w:tc>
          <w:tcPr>
            <w:tcW w:w="2644" w:type="dxa"/>
            <w:shd w:val="clear" w:color="auto" w:fill="auto"/>
          </w:tcPr>
          <w:p w14:paraId="599CE330" w14:textId="77777777" w:rsidR="003E18A2" w:rsidRPr="00B61210" w:rsidRDefault="003E18A2" w:rsidP="004C3A4C">
            <w:pPr>
              <w:pStyle w:val="C-TableText"/>
              <w:spacing w:after="0" w:line="276" w:lineRule="auto"/>
              <w:rPr>
                <w:sz w:val="24"/>
                <w:szCs w:val="24"/>
              </w:rPr>
            </w:pPr>
            <w:r w:rsidRPr="00B61210">
              <w:rPr>
                <w:sz w:val="24"/>
                <w:szCs w:val="24"/>
              </w:rPr>
              <w:t>n (%) titer ≥15</w:t>
            </w:r>
          </w:p>
          <w:p w14:paraId="72C47DDA" w14:textId="77777777" w:rsidR="003E18A2" w:rsidRPr="00B61210" w:rsidRDefault="003E18A2" w:rsidP="004C3A4C">
            <w:pPr>
              <w:pStyle w:val="C-TableText"/>
              <w:spacing w:after="0" w:line="276" w:lineRule="auto"/>
              <w:rPr>
                <w:sz w:val="24"/>
                <w:szCs w:val="24"/>
              </w:rPr>
            </w:pPr>
            <w:r w:rsidRPr="00B61210">
              <w:rPr>
                <w:sz w:val="24"/>
                <w:szCs w:val="24"/>
              </w:rPr>
              <w:t xml:space="preserve">[95% </w:t>
            </w:r>
            <w:proofErr w:type="gramStart"/>
            <w:r w:rsidRPr="00B61210">
              <w:rPr>
                <w:sz w:val="24"/>
                <w:szCs w:val="24"/>
              </w:rPr>
              <w:t>CI]</w:t>
            </w:r>
            <w:r w:rsidRPr="00B61210">
              <w:rPr>
                <w:rStyle w:val="Superscript"/>
                <w:sz w:val="24"/>
                <w:szCs w:val="24"/>
              </w:rPr>
              <w:t>d</w:t>
            </w:r>
            <w:proofErr w:type="gramEnd"/>
          </w:p>
        </w:tc>
        <w:tc>
          <w:tcPr>
            <w:tcW w:w="2645" w:type="dxa"/>
            <w:shd w:val="clear" w:color="auto" w:fill="auto"/>
          </w:tcPr>
          <w:p w14:paraId="771D1718" w14:textId="6182A0BB" w:rsidR="003E18A2" w:rsidRPr="00B61210" w:rsidRDefault="003E18A2" w:rsidP="004C3A4C">
            <w:pPr>
              <w:pStyle w:val="C-TableText"/>
              <w:spacing w:after="0" w:line="276" w:lineRule="auto"/>
              <w:rPr>
                <w:sz w:val="24"/>
                <w:szCs w:val="24"/>
              </w:rPr>
            </w:pPr>
            <w:r w:rsidRPr="00B61210">
              <w:rPr>
                <w:sz w:val="24"/>
                <w:szCs w:val="24"/>
              </w:rPr>
              <w:t>2421 (99</w:t>
            </w:r>
            <w:r w:rsidR="00F46D6E" w:rsidRPr="00B61210">
              <w:rPr>
                <w:sz w:val="24"/>
                <w:szCs w:val="24"/>
              </w:rPr>
              <w:t>.</w:t>
            </w:r>
            <w:r w:rsidRPr="00B61210">
              <w:rPr>
                <w:sz w:val="24"/>
                <w:szCs w:val="24"/>
              </w:rPr>
              <w:t xml:space="preserve">5) </w:t>
            </w:r>
          </w:p>
          <w:p w14:paraId="320BDA26" w14:textId="6B0392A2" w:rsidR="003E18A2" w:rsidRPr="00B61210" w:rsidRDefault="003E18A2" w:rsidP="004C3A4C">
            <w:pPr>
              <w:pStyle w:val="C-TableText"/>
              <w:spacing w:after="0" w:line="276" w:lineRule="auto"/>
              <w:rPr>
                <w:sz w:val="24"/>
                <w:szCs w:val="24"/>
              </w:rPr>
            </w:pPr>
            <w:r w:rsidRPr="00B61210">
              <w:rPr>
                <w:sz w:val="24"/>
                <w:szCs w:val="24"/>
              </w:rPr>
              <w:t>[99</w:t>
            </w:r>
            <w:r w:rsidR="00F46D6E" w:rsidRPr="00B61210">
              <w:rPr>
                <w:sz w:val="24"/>
                <w:szCs w:val="24"/>
              </w:rPr>
              <w:t>.</w:t>
            </w:r>
            <w:r w:rsidRPr="00B61210">
              <w:rPr>
                <w:sz w:val="24"/>
                <w:szCs w:val="24"/>
              </w:rPr>
              <w:t>1, 99</w:t>
            </w:r>
            <w:r w:rsidR="00F46D6E" w:rsidRPr="00B61210">
              <w:rPr>
                <w:sz w:val="24"/>
                <w:szCs w:val="24"/>
              </w:rPr>
              <w:t>.</w:t>
            </w:r>
            <w:r w:rsidRPr="00B61210">
              <w:rPr>
                <w:sz w:val="24"/>
                <w:szCs w:val="24"/>
              </w:rPr>
              <w:t>7]</w:t>
            </w:r>
          </w:p>
        </w:tc>
        <w:tc>
          <w:tcPr>
            <w:tcW w:w="2645" w:type="dxa"/>
            <w:shd w:val="clear" w:color="auto" w:fill="auto"/>
          </w:tcPr>
          <w:p w14:paraId="0BBCA2F9" w14:textId="031D39AE" w:rsidR="003E18A2" w:rsidRPr="00B61210" w:rsidRDefault="003E18A2" w:rsidP="004C3A4C">
            <w:pPr>
              <w:pStyle w:val="C-TableText"/>
              <w:spacing w:after="0" w:line="276" w:lineRule="auto"/>
              <w:rPr>
                <w:sz w:val="24"/>
                <w:szCs w:val="24"/>
              </w:rPr>
            </w:pPr>
            <w:r w:rsidRPr="00B61210">
              <w:rPr>
                <w:sz w:val="24"/>
                <w:szCs w:val="24"/>
              </w:rPr>
              <w:t>3 (0</w:t>
            </w:r>
            <w:r w:rsidR="00F46D6E" w:rsidRPr="00B61210">
              <w:rPr>
                <w:sz w:val="24"/>
                <w:szCs w:val="24"/>
              </w:rPr>
              <w:t>.</w:t>
            </w:r>
            <w:r w:rsidRPr="00B61210">
              <w:rPr>
                <w:sz w:val="24"/>
                <w:szCs w:val="24"/>
              </w:rPr>
              <w:t xml:space="preserve">8) </w:t>
            </w:r>
          </w:p>
          <w:p w14:paraId="5EC4E2A7" w14:textId="465458DA" w:rsidR="003E18A2" w:rsidRPr="00B61210" w:rsidRDefault="003E18A2" w:rsidP="004C3A4C">
            <w:pPr>
              <w:pStyle w:val="C-TableText"/>
              <w:spacing w:after="0" w:line="276" w:lineRule="auto"/>
              <w:rPr>
                <w:sz w:val="24"/>
                <w:szCs w:val="24"/>
              </w:rPr>
            </w:pPr>
            <w:r w:rsidRPr="00B61210">
              <w:rPr>
                <w:sz w:val="24"/>
                <w:szCs w:val="24"/>
              </w:rPr>
              <w:t>[0</w:t>
            </w:r>
            <w:r w:rsidR="00F46D6E" w:rsidRPr="00B61210">
              <w:rPr>
                <w:sz w:val="24"/>
                <w:szCs w:val="24"/>
              </w:rPr>
              <w:t>.</w:t>
            </w:r>
            <w:r w:rsidRPr="00B61210">
              <w:rPr>
                <w:sz w:val="24"/>
                <w:szCs w:val="24"/>
              </w:rPr>
              <w:t>3, 2</w:t>
            </w:r>
            <w:r w:rsidR="00F46D6E" w:rsidRPr="00B61210">
              <w:rPr>
                <w:sz w:val="24"/>
                <w:szCs w:val="24"/>
              </w:rPr>
              <w:t>.</w:t>
            </w:r>
            <w:r w:rsidRPr="00B61210">
              <w:rPr>
                <w:sz w:val="24"/>
                <w:szCs w:val="24"/>
              </w:rPr>
              <w:t>2]</w:t>
            </w:r>
          </w:p>
        </w:tc>
        <w:tc>
          <w:tcPr>
            <w:tcW w:w="2645" w:type="dxa"/>
          </w:tcPr>
          <w:p w14:paraId="42380359" w14:textId="74FA8FF5" w:rsidR="003E18A2" w:rsidRPr="00B61210" w:rsidRDefault="003E18A2" w:rsidP="004C3A4C">
            <w:pPr>
              <w:pStyle w:val="C-TableText"/>
              <w:spacing w:after="0" w:line="276" w:lineRule="auto"/>
              <w:rPr>
                <w:sz w:val="24"/>
                <w:szCs w:val="24"/>
              </w:rPr>
            </w:pPr>
            <w:r w:rsidRPr="00B61210">
              <w:rPr>
                <w:sz w:val="24"/>
                <w:szCs w:val="24"/>
              </w:rPr>
              <w:t>98</w:t>
            </w:r>
            <w:r w:rsidR="00F46D6E" w:rsidRPr="00B61210">
              <w:rPr>
                <w:sz w:val="24"/>
                <w:szCs w:val="24"/>
              </w:rPr>
              <w:t>.</w:t>
            </w:r>
            <w:r w:rsidRPr="00B61210">
              <w:rPr>
                <w:sz w:val="24"/>
                <w:szCs w:val="24"/>
              </w:rPr>
              <w:t>7 [97</w:t>
            </w:r>
            <w:r w:rsidR="00F46D6E" w:rsidRPr="00B61210">
              <w:rPr>
                <w:sz w:val="24"/>
                <w:szCs w:val="24"/>
              </w:rPr>
              <w:t>.</w:t>
            </w:r>
            <w:r w:rsidRPr="00B61210">
              <w:rPr>
                <w:sz w:val="24"/>
                <w:szCs w:val="24"/>
              </w:rPr>
              <w:t>2, 99</w:t>
            </w:r>
            <w:r w:rsidR="00F46D6E" w:rsidRPr="00B61210">
              <w:rPr>
                <w:sz w:val="24"/>
                <w:szCs w:val="24"/>
              </w:rPr>
              <w:t>.</w:t>
            </w:r>
            <w:r w:rsidRPr="00B61210">
              <w:rPr>
                <w:sz w:val="24"/>
                <w:szCs w:val="24"/>
              </w:rPr>
              <w:t>3]</w:t>
            </w:r>
          </w:p>
        </w:tc>
        <w:tc>
          <w:tcPr>
            <w:tcW w:w="2646" w:type="dxa"/>
          </w:tcPr>
          <w:p w14:paraId="79E54FA2" w14:textId="39D5A235" w:rsidR="003E18A2" w:rsidRPr="00B61210" w:rsidRDefault="003E18A2" w:rsidP="004C3A4C">
            <w:pPr>
              <w:pStyle w:val="Default"/>
              <w:spacing w:line="276" w:lineRule="auto"/>
            </w:pPr>
            <w:r w:rsidRPr="00B61210">
              <w:t>&lt;0</w:t>
            </w:r>
            <w:r w:rsidR="00F46D6E" w:rsidRPr="00B61210">
              <w:t>.</w:t>
            </w:r>
            <w:r w:rsidRPr="00B61210">
              <w:t xml:space="preserve">0001 </w:t>
            </w:r>
          </w:p>
          <w:p w14:paraId="6D2D060A" w14:textId="77777777" w:rsidR="003E18A2" w:rsidRPr="00B61210" w:rsidRDefault="003E18A2" w:rsidP="004C3A4C">
            <w:pPr>
              <w:pStyle w:val="C-TableText"/>
              <w:spacing w:after="0" w:line="276" w:lineRule="auto"/>
              <w:rPr>
                <w:sz w:val="24"/>
                <w:szCs w:val="24"/>
              </w:rPr>
            </w:pPr>
          </w:p>
        </w:tc>
      </w:tr>
      <w:tr w:rsidR="003E18A2" w:rsidRPr="00B61210" w14:paraId="572124D5" w14:textId="77777777" w:rsidTr="00B61210">
        <w:tc>
          <w:tcPr>
            <w:tcW w:w="2645" w:type="dxa"/>
            <w:shd w:val="clear" w:color="auto" w:fill="auto"/>
          </w:tcPr>
          <w:p w14:paraId="05384652" w14:textId="77777777" w:rsidR="003E18A2" w:rsidRPr="00B61210" w:rsidRDefault="003E18A2" w:rsidP="004C3A4C">
            <w:pPr>
              <w:pStyle w:val="C-TableText"/>
              <w:spacing w:after="0" w:line="276" w:lineRule="auto"/>
              <w:rPr>
                <w:sz w:val="24"/>
                <w:szCs w:val="24"/>
              </w:rPr>
            </w:pPr>
            <w:r w:rsidRPr="00B61210">
              <w:rPr>
                <w:sz w:val="24"/>
                <w:szCs w:val="24"/>
              </w:rPr>
              <w:t>n (%) titer ≥ 4-fold Rise</w:t>
            </w:r>
          </w:p>
          <w:p w14:paraId="5AEE7827" w14:textId="77777777" w:rsidR="003E18A2" w:rsidRPr="00B61210" w:rsidRDefault="003E18A2" w:rsidP="004C3A4C">
            <w:pPr>
              <w:pStyle w:val="C-TableText"/>
              <w:spacing w:after="0" w:line="276" w:lineRule="auto"/>
              <w:rPr>
                <w:sz w:val="24"/>
                <w:szCs w:val="24"/>
              </w:rPr>
            </w:pPr>
            <w:r w:rsidRPr="00B61210">
              <w:rPr>
                <w:sz w:val="24"/>
                <w:szCs w:val="24"/>
              </w:rPr>
              <w:t xml:space="preserve">[95% </w:t>
            </w:r>
            <w:proofErr w:type="gramStart"/>
            <w:r w:rsidRPr="00B61210">
              <w:rPr>
                <w:sz w:val="24"/>
                <w:szCs w:val="24"/>
              </w:rPr>
              <w:t>CI]</w:t>
            </w:r>
            <w:r w:rsidRPr="00B61210">
              <w:rPr>
                <w:rStyle w:val="Superscript"/>
                <w:sz w:val="24"/>
                <w:szCs w:val="24"/>
              </w:rPr>
              <w:t>d</w:t>
            </w:r>
            <w:proofErr w:type="gramEnd"/>
          </w:p>
        </w:tc>
        <w:tc>
          <w:tcPr>
            <w:tcW w:w="2645" w:type="dxa"/>
            <w:shd w:val="clear" w:color="auto" w:fill="auto"/>
          </w:tcPr>
          <w:p w14:paraId="09844B22" w14:textId="6C394660" w:rsidR="003E18A2" w:rsidRPr="00B61210" w:rsidRDefault="003E18A2" w:rsidP="004C3A4C">
            <w:pPr>
              <w:pStyle w:val="C-TableText"/>
              <w:spacing w:after="0" w:line="276" w:lineRule="auto"/>
              <w:rPr>
                <w:sz w:val="24"/>
                <w:szCs w:val="24"/>
              </w:rPr>
            </w:pPr>
            <w:r w:rsidRPr="00B61210">
              <w:rPr>
                <w:sz w:val="24"/>
                <w:szCs w:val="24"/>
              </w:rPr>
              <w:t>2399 (98</w:t>
            </w:r>
            <w:r w:rsidR="00F46D6E" w:rsidRPr="00B61210">
              <w:rPr>
                <w:sz w:val="24"/>
                <w:szCs w:val="24"/>
              </w:rPr>
              <w:t>.</w:t>
            </w:r>
            <w:r w:rsidRPr="00B61210">
              <w:rPr>
                <w:sz w:val="24"/>
                <w:szCs w:val="24"/>
              </w:rPr>
              <w:t>6)</w:t>
            </w:r>
            <w:r w:rsidRPr="00B61210" w:rsidDel="00314441">
              <w:rPr>
                <w:sz w:val="24"/>
                <w:szCs w:val="24"/>
              </w:rPr>
              <w:t xml:space="preserve"> </w:t>
            </w:r>
            <w:r w:rsidRPr="00B61210">
              <w:rPr>
                <w:sz w:val="24"/>
                <w:szCs w:val="24"/>
              </w:rPr>
              <w:t>[98</w:t>
            </w:r>
            <w:r w:rsidR="00F46D6E" w:rsidRPr="00B61210">
              <w:rPr>
                <w:sz w:val="24"/>
                <w:szCs w:val="24"/>
              </w:rPr>
              <w:t>.</w:t>
            </w:r>
            <w:r w:rsidRPr="00B61210">
              <w:rPr>
                <w:sz w:val="24"/>
                <w:szCs w:val="24"/>
              </w:rPr>
              <w:t>0, 99</w:t>
            </w:r>
            <w:r w:rsidR="00F46D6E" w:rsidRPr="00B61210">
              <w:rPr>
                <w:sz w:val="24"/>
                <w:szCs w:val="24"/>
              </w:rPr>
              <w:t>.</w:t>
            </w:r>
            <w:r w:rsidRPr="00B61210">
              <w:rPr>
                <w:sz w:val="24"/>
                <w:szCs w:val="24"/>
              </w:rPr>
              <w:t>0]</w:t>
            </w:r>
          </w:p>
        </w:tc>
        <w:tc>
          <w:tcPr>
            <w:tcW w:w="2645" w:type="dxa"/>
            <w:shd w:val="clear" w:color="auto" w:fill="auto"/>
          </w:tcPr>
          <w:p w14:paraId="33431E76" w14:textId="6C4DC34A" w:rsidR="003E18A2" w:rsidRPr="00B61210" w:rsidRDefault="003E18A2" w:rsidP="004C3A4C">
            <w:pPr>
              <w:pStyle w:val="C-TableText"/>
              <w:spacing w:after="0" w:line="276" w:lineRule="auto"/>
              <w:rPr>
                <w:sz w:val="24"/>
                <w:szCs w:val="24"/>
              </w:rPr>
            </w:pPr>
            <w:r w:rsidRPr="00B61210">
              <w:rPr>
                <w:sz w:val="24"/>
                <w:szCs w:val="24"/>
              </w:rPr>
              <w:t>3 (0</w:t>
            </w:r>
            <w:r w:rsidR="00F46D6E" w:rsidRPr="00B61210">
              <w:rPr>
                <w:sz w:val="24"/>
                <w:szCs w:val="24"/>
              </w:rPr>
              <w:t>.</w:t>
            </w:r>
            <w:r w:rsidRPr="00B61210">
              <w:rPr>
                <w:sz w:val="24"/>
                <w:szCs w:val="24"/>
              </w:rPr>
              <w:t xml:space="preserve">8) </w:t>
            </w:r>
          </w:p>
          <w:p w14:paraId="30F456CE" w14:textId="719C3DA3" w:rsidR="003E18A2" w:rsidRPr="00B61210" w:rsidRDefault="003E18A2" w:rsidP="004C3A4C">
            <w:pPr>
              <w:pStyle w:val="C-TableText"/>
              <w:spacing w:after="0" w:line="276" w:lineRule="auto"/>
              <w:rPr>
                <w:sz w:val="24"/>
                <w:szCs w:val="24"/>
              </w:rPr>
            </w:pPr>
            <w:r w:rsidRPr="00B61210">
              <w:rPr>
                <w:sz w:val="24"/>
                <w:szCs w:val="24"/>
              </w:rPr>
              <w:t>[0</w:t>
            </w:r>
            <w:r w:rsidR="00F46D6E" w:rsidRPr="00B61210">
              <w:rPr>
                <w:sz w:val="24"/>
                <w:szCs w:val="24"/>
              </w:rPr>
              <w:t>.</w:t>
            </w:r>
            <w:r w:rsidRPr="00B61210">
              <w:rPr>
                <w:sz w:val="24"/>
                <w:szCs w:val="24"/>
              </w:rPr>
              <w:t>3, 2</w:t>
            </w:r>
            <w:r w:rsidR="00F46D6E" w:rsidRPr="00B61210">
              <w:rPr>
                <w:sz w:val="24"/>
                <w:szCs w:val="24"/>
              </w:rPr>
              <w:t>.</w:t>
            </w:r>
            <w:r w:rsidRPr="00B61210">
              <w:rPr>
                <w:sz w:val="24"/>
                <w:szCs w:val="24"/>
              </w:rPr>
              <w:t>2]</w:t>
            </w:r>
          </w:p>
        </w:tc>
        <w:tc>
          <w:tcPr>
            <w:tcW w:w="2645" w:type="dxa"/>
          </w:tcPr>
          <w:p w14:paraId="28B2F0AF" w14:textId="653F8F11" w:rsidR="003E18A2" w:rsidRPr="00B61210" w:rsidRDefault="003E18A2" w:rsidP="004C3A4C">
            <w:pPr>
              <w:pStyle w:val="C-TableText"/>
              <w:spacing w:after="0" w:line="276" w:lineRule="auto"/>
              <w:rPr>
                <w:sz w:val="24"/>
                <w:szCs w:val="24"/>
              </w:rPr>
            </w:pPr>
            <w:r w:rsidRPr="00B61210">
              <w:rPr>
                <w:sz w:val="24"/>
                <w:szCs w:val="24"/>
              </w:rPr>
              <w:t>97</w:t>
            </w:r>
            <w:r w:rsidR="00F46D6E" w:rsidRPr="00B61210">
              <w:rPr>
                <w:sz w:val="24"/>
                <w:szCs w:val="24"/>
              </w:rPr>
              <w:t>.</w:t>
            </w:r>
            <w:r w:rsidRPr="00B61210">
              <w:rPr>
                <w:sz w:val="24"/>
                <w:szCs w:val="24"/>
              </w:rPr>
              <w:t>8 [96</w:t>
            </w:r>
            <w:r w:rsidR="00F46D6E" w:rsidRPr="00B61210">
              <w:rPr>
                <w:sz w:val="24"/>
                <w:szCs w:val="24"/>
              </w:rPr>
              <w:t>.</w:t>
            </w:r>
            <w:r w:rsidRPr="00B61210">
              <w:rPr>
                <w:sz w:val="24"/>
                <w:szCs w:val="24"/>
              </w:rPr>
              <w:t>3, 98</w:t>
            </w:r>
            <w:r w:rsidR="00F46D6E" w:rsidRPr="00B61210">
              <w:rPr>
                <w:sz w:val="24"/>
                <w:szCs w:val="24"/>
              </w:rPr>
              <w:t>.</w:t>
            </w:r>
            <w:r w:rsidRPr="00B61210">
              <w:rPr>
                <w:sz w:val="24"/>
                <w:szCs w:val="24"/>
              </w:rPr>
              <w:t>4]</w:t>
            </w:r>
          </w:p>
        </w:tc>
        <w:tc>
          <w:tcPr>
            <w:tcW w:w="2645" w:type="dxa"/>
          </w:tcPr>
          <w:p w14:paraId="73C826DD" w14:textId="6CA32BB5" w:rsidR="003E18A2" w:rsidRPr="00B61210" w:rsidRDefault="003E18A2" w:rsidP="004C3A4C">
            <w:pPr>
              <w:pStyle w:val="Default"/>
              <w:spacing w:line="276" w:lineRule="auto"/>
            </w:pPr>
            <w:r w:rsidRPr="00B61210">
              <w:t>&lt;0</w:t>
            </w:r>
            <w:r w:rsidR="00F46D6E" w:rsidRPr="00B61210">
              <w:t>.</w:t>
            </w:r>
            <w:r w:rsidRPr="00B61210">
              <w:t xml:space="preserve">0001 </w:t>
            </w:r>
          </w:p>
          <w:p w14:paraId="6087DC73" w14:textId="77777777" w:rsidR="003E18A2" w:rsidRPr="00B61210" w:rsidRDefault="003E18A2" w:rsidP="004C3A4C">
            <w:pPr>
              <w:pStyle w:val="C-TableText"/>
              <w:spacing w:after="0" w:line="276" w:lineRule="auto"/>
              <w:rPr>
                <w:sz w:val="24"/>
                <w:szCs w:val="24"/>
              </w:rPr>
            </w:pPr>
          </w:p>
        </w:tc>
      </w:tr>
      <w:tr w:rsidR="003E18A2" w:rsidRPr="00B61210" w14:paraId="5D18E08A" w14:textId="77777777" w:rsidTr="00B61210">
        <w:tc>
          <w:tcPr>
            <w:tcW w:w="13225" w:type="dxa"/>
            <w:gridSpan w:val="5"/>
            <w:shd w:val="clear" w:color="auto" w:fill="auto"/>
          </w:tcPr>
          <w:p w14:paraId="2D8EDF4A" w14:textId="77777777" w:rsidR="003E18A2" w:rsidRPr="00B61210" w:rsidRDefault="003E18A2" w:rsidP="004C3A4C">
            <w:pPr>
              <w:pStyle w:val="C-TableText"/>
              <w:spacing w:after="0" w:line="276" w:lineRule="auto"/>
              <w:rPr>
                <w:b/>
                <w:sz w:val="24"/>
                <w:szCs w:val="24"/>
              </w:rPr>
            </w:pPr>
            <w:r w:rsidRPr="00B61210">
              <w:rPr>
                <w:b/>
                <w:sz w:val="24"/>
                <w:szCs w:val="24"/>
              </w:rPr>
              <w:t>Day 22</w:t>
            </w:r>
          </w:p>
        </w:tc>
      </w:tr>
      <w:tr w:rsidR="003E18A2" w:rsidRPr="00B61210" w14:paraId="7FA5FDC4" w14:textId="77777777" w:rsidTr="00B61210">
        <w:tc>
          <w:tcPr>
            <w:tcW w:w="2645" w:type="dxa"/>
            <w:shd w:val="clear" w:color="auto" w:fill="auto"/>
          </w:tcPr>
          <w:p w14:paraId="1E6AF2FD" w14:textId="77777777" w:rsidR="003E18A2" w:rsidRPr="00B61210" w:rsidRDefault="003E18A2" w:rsidP="004C3A4C">
            <w:pPr>
              <w:pStyle w:val="C-TableText"/>
              <w:spacing w:after="0" w:line="276" w:lineRule="auto"/>
              <w:rPr>
                <w:sz w:val="24"/>
                <w:szCs w:val="24"/>
              </w:rPr>
            </w:pPr>
            <w:proofErr w:type="spellStart"/>
            <w:r w:rsidRPr="00B61210">
              <w:rPr>
                <w:sz w:val="24"/>
                <w:szCs w:val="24"/>
              </w:rPr>
              <w:t>n</w:t>
            </w:r>
            <w:r w:rsidRPr="00B61210">
              <w:rPr>
                <w:rStyle w:val="Superscript"/>
                <w:sz w:val="24"/>
                <w:szCs w:val="24"/>
              </w:rPr>
              <w:t>c</w:t>
            </w:r>
            <w:proofErr w:type="spellEnd"/>
          </w:p>
        </w:tc>
        <w:tc>
          <w:tcPr>
            <w:tcW w:w="2645" w:type="dxa"/>
            <w:shd w:val="clear" w:color="auto" w:fill="auto"/>
          </w:tcPr>
          <w:p w14:paraId="07F89A1F" w14:textId="77777777" w:rsidR="003E18A2" w:rsidRPr="00B61210" w:rsidRDefault="003E18A2" w:rsidP="004C3A4C">
            <w:pPr>
              <w:pStyle w:val="C-TableText"/>
              <w:spacing w:after="0" w:line="276" w:lineRule="auto"/>
              <w:rPr>
                <w:sz w:val="24"/>
                <w:szCs w:val="24"/>
              </w:rPr>
            </w:pPr>
            <w:r w:rsidRPr="00B61210">
              <w:rPr>
                <w:sz w:val="24"/>
                <w:szCs w:val="24"/>
              </w:rPr>
              <w:t>2559</w:t>
            </w:r>
          </w:p>
        </w:tc>
        <w:tc>
          <w:tcPr>
            <w:tcW w:w="2645" w:type="dxa"/>
            <w:shd w:val="clear" w:color="auto" w:fill="auto"/>
          </w:tcPr>
          <w:p w14:paraId="673D524E" w14:textId="77777777" w:rsidR="003E18A2" w:rsidRPr="00B61210" w:rsidRDefault="003E18A2" w:rsidP="004C3A4C">
            <w:pPr>
              <w:pStyle w:val="C-TableText"/>
              <w:spacing w:after="0" w:line="276" w:lineRule="auto"/>
              <w:rPr>
                <w:sz w:val="24"/>
                <w:szCs w:val="24"/>
              </w:rPr>
            </w:pPr>
            <w:r w:rsidRPr="00B61210">
              <w:rPr>
                <w:sz w:val="24"/>
                <w:szCs w:val="24"/>
              </w:rPr>
              <w:t>424</w:t>
            </w:r>
          </w:p>
        </w:tc>
        <w:tc>
          <w:tcPr>
            <w:tcW w:w="2645" w:type="dxa"/>
          </w:tcPr>
          <w:p w14:paraId="368B5945" w14:textId="77777777" w:rsidR="003E18A2" w:rsidRPr="00B61210" w:rsidRDefault="003E18A2" w:rsidP="004C3A4C">
            <w:pPr>
              <w:pStyle w:val="C-TableText"/>
              <w:spacing w:after="0" w:line="276" w:lineRule="auto"/>
              <w:rPr>
                <w:sz w:val="24"/>
                <w:szCs w:val="24"/>
              </w:rPr>
            </w:pPr>
          </w:p>
        </w:tc>
        <w:tc>
          <w:tcPr>
            <w:tcW w:w="2645" w:type="dxa"/>
          </w:tcPr>
          <w:p w14:paraId="1AEC8B3A" w14:textId="77777777" w:rsidR="003E18A2" w:rsidRPr="00B61210" w:rsidRDefault="003E18A2" w:rsidP="004C3A4C">
            <w:pPr>
              <w:pStyle w:val="C-TableText"/>
              <w:spacing w:after="0" w:line="276" w:lineRule="auto"/>
              <w:rPr>
                <w:sz w:val="24"/>
                <w:szCs w:val="24"/>
              </w:rPr>
            </w:pPr>
          </w:p>
        </w:tc>
      </w:tr>
      <w:tr w:rsidR="003E18A2" w:rsidRPr="00B61210" w14:paraId="528C0730" w14:textId="77777777" w:rsidTr="00B61210">
        <w:tc>
          <w:tcPr>
            <w:tcW w:w="2645" w:type="dxa"/>
            <w:shd w:val="clear" w:color="auto" w:fill="auto"/>
          </w:tcPr>
          <w:p w14:paraId="1E055645" w14:textId="77777777" w:rsidR="003E18A2" w:rsidRPr="00B61210" w:rsidRDefault="003E18A2" w:rsidP="004C3A4C">
            <w:pPr>
              <w:pStyle w:val="C-TableText"/>
              <w:spacing w:after="0" w:line="276" w:lineRule="auto"/>
              <w:rPr>
                <w:sz w:val="24"/>
                <w:szCs w:val="24"/>
              </w:rPr>
            </w:pPr>
            <w:r w:rsidRPr="00B61210">
              <w:rPr>
                <w:sz w:val="24"/>
                <w:szCs w:val="24"/>
              </w:rPr>
              <w:t>n (%) titer ≥15</w:t>
            </w:r>
          </w:p>
          <w:p w14:paraId="4DCB5787" w14:textId="77777777" w:rsidR="003E18A2" w:rsidRPr="00B61210" w:rsidRDefault="003E18A2" w:rsidP="004C3A4C">
            <w:pPr>
              <w:pStyle w:val="C-TableText"/>
              <w:spacing w:after="0" w:line="276" w:lineRule="auto"/>
              <w:rPr>
                <w:sz w:val="24"/>
                <w:szCs w:val="24"/>
              </w:rPr>
            </w:pPr>
            <w:r w:rsidRPr="00B61210">
              <w:rPr>
                <w:sz w:val="24"/>
                <w:szCs w:val="24"/>
              </w:rPr>
              <w:t xml:space="preserve">[95% </w:t>
            </w:r>
            <w:proofErr w:type="gramStart"/>
            <w:r w:rsidRPr="00B61210">
              <w:rPr>
                <w:sz w:val="24"/>
                <w:szCs w:val="24"/>
              </w:rPr>
              <w:t>CI]</w:t>
            </w:r>
            <w:r w:rsidRPr="00B61210">
              <w:rPr>
                <w:rStyle w:val="Superscript"/>
                <w:sz w:val="24"/>
                <w:szCs w:val="24"/>
              </w:rPr>
              <w:t>d</w:t>
            </w:r>
            <w:proofErr w:type="gramEnd"/>
          </w:p>
        </w:tc>
        <w:tc>
          <w:tcPr>
            <w:tcW w:w="2645" w:type="dxa"/>
            <w:shd w:val="clear" w:color="auto" w:fill="auto"/>
          </w:tcPr>
          <w:p w14:paraId="0CE9B44E" w14:textId="52606B26" w:rsidR="003E18A2" w:rsidRPr="00B61210" w:rsidRDefault="003E18A2" w:rsidP="004C3A4C">
            <w:pPr>
              <w:pStyle w:val="C-TableText"/>
              <w:spacing w:after="0" w:line="276" w:lineRule="auto"/>
              <w:rPr>
                <w:sz w:val="24"/>
                <w:szCs w:val="24"/>
              </w:rPr>
            </w:pPr>
            <w:r w:rsidRPr="00B61210">
              <w:rPr>
                <w:sz w:val="24"/>
                <w:szCs w:val="24"/>
              </w:rPr>
              <w:t>2539 (99</w:t>
            </w:r>
            <w:r w:rsidR="00F46D6E" w:rsidRPr="00B61210">
              <w:rPr>
                <w:sz w:val="24"/>
                <w:szCs w:val="24"/>
              </w:rPr>
              <w:t>.</w:t>
            </w:r>
            <w:r w:rsidRPr="00B61210">
              <w:rPr>
                <w:sz w:val="24"/>
                <w:szCs w:val="24"/>
              </w:rPr>
              <w:t xml:space="preserve">2) </w:t>
            </w:r>
          </w:p>
          <w:p w14:paraId="7CB6DB24" w14:textId="61BE7E8E" w:rsidR="003E18A2" w:rsidRPr="00B61210" w:rsidRDefault="003E18A2" w:rsidP="004C3A4C">
            <w:pPr>
              <w:pStyle w:val="C-TableText"/>
              <w:spacing w:after="0" w:line="276" w:lineRule="auto"/>
              <w:rPr>
                <w:sz w:val="24"/>
                <w:szCs w:val="24"/>
              </w:rPr>
            </w:pPr>
            <w:r w:rsidRPr="00B61210">
              <w:rPr>
                <w:sz w:val="24"/>
                <w:szCs w:val="24"/>
              </w:rPr>
              <w:t>[98</w:t>
            </w:r>
            <w:r w:rsidR="00F46D6E" w:rsidRPr="00B61210">
              <w:rPr>
                <w:sz w:val="24"/>
                <w:szCs w:val="24"/>
              </w:rPr>
              <w:t>.</w:t>
            </w:r>
            <w:r w:rsidRPr="00B61210">
              <w:rPr>
                <w:sz w:val="24"/>
                <w:szCs w:val="24"/>
              </w:rPr>
              <w:t>8, 99</w:t>
            </w:r>
            <w:r w:rsidR="00F46D6E" w:rsidRPr="00B61210">
              <w:rPr>
                <w:sz w:val="24"/>
                <w:szCs w:val="24"/>
              </w:rPr>
              <w:t>.</w:t>
            </w:r>
            <w:r w:rsidRPr="00B61210">
              <w:rPr>
                <w:sz w:val="24"/>
                <w:szCs w:val="24"/>
              </w:rPr>
              <w:t>5]</w:t>
            </w:r>
          </w:p>
        </w:tc>
        <w:tc>
          <w:tcPr>
            <w:tcW w:w="2645" w:type="dxa"/>
            <w:shd w:val="clear" w:color="auto" w:fill="auto"/>
          </w:tcPr>
          <w:p w14:paraId="0E01E6DF" w14:textId="6409E9BF" w:rsidR="003E18A2" w:rsidRPr="00B61210" w:rsidRDefault="003E18A2" w:rsidP="004C3A4C">
            <w:pPr>
              <w:pStyle w:val="C-TableText"/>
              <w:spacing w:after="0" w:line="276" w:lineRule="auto"/>
              <w:rPr>
                <w:sz w:val="24"/>
                <w:szCs w:val="24"/>
              </w:rPr>
            </w:pPr>
            <w:r w:rsidRPr="00B61210">
              <w:rPr>
                <w:sz w:val="24"/>
                <w:szCs w:val="24"/>
              </w:rPr>
              <w:t>7 (1</w:t>
            </w:r>
            <w:r w:rsidR="00F46D6E" w:rsidRPr="00B61210">
              <w:rPr>
                <w:sz w:val="24"/>
                <w:szCs w:val="24"/>
              </w:rPr>
              <w:t>.</w:t>
            </w:r>
            <w:r w:rsidRPr="00B61210">
              <w:rPr>
                <w:sz w:val="24"/>
                <w:szCs w:val="24"/>
              </w:rPr>
              <w:t xml:space="preserve">7) </w:t>
            </w:r>
          </w:p>
          <w:p w14:paraId="7A02B6F9" w14:textId="57508D11" w:rsidR="003E18A2" w:rsidRPr="00B61210" w:rsidRDefault="003E18A2" w:rsidP="004C3A4C">
            <w:pPr>
              <w:pStyle w:val="C-TableText"/>
              <w:spacing w:after="0" w:line="276" w:lineRule="auto"/>
              <w:rPr>
                <w:sz w:val="24"/>
                <w:szCs w:val="24"/>
              </w:rPr>
            </w:pPr>
            <w:r w:rsidRPr="00B61210">
              <w:rPr>
                <w:sz w:val="24"/>
                <w:szCs w:val="24"/>
              </w:rPr>
              <w:t>[0</w:t>
            </w:r>
            <w:r w:rsidR="00F46D6E" w:rsidRPr="00B61210">
              <w:rPr>
                <w:sz w:val="24"/>
                <w:szCs w:val="24"/>
              </w:rPr>
              <w:t>.</w:t>
            </w:r>
            <w:r w:rsidRPr="00B61210">
              <w:rPr>
                <w:sz w:val="24"/>
                <w:szCs w:val="24"/>
              </w:rPr>
              <w:t>8, 3</w:t>
            </w:r>
            <w:r w:rsidR="00F46D6E" w:rsidRPr="00B61210">
              <w:rPr>
                <w:sz w:val="24"/>
                <w:szCs w:val="24"/>
              </w:rPr>
              <w:t>.</w:t>
            </w:r>
            <w:r w:rsidRPr="00B61210">
              <w:rPr>
                <w:sz w:val="24"/>
                <w:szCs w:val="24"/>
              </w:rPr>
              <w:t>4]</w:t>
            </w:r>
          </w:p>
        </w:tc>
        <w:tc>
          <w:tcPr>
            <w:tcW w:w="2645" w:type="dxa"/>
          </w:tcPr>
          <w:p w14:paraId="553276FA" w14:textId="7DF35B03" w:rsidR="003E18A2" w:rsidRPr="00B61210" w:rsidRDefault="003E18A2" w:rsidP="004C3A4C">
            <w:pPr>
              <w:pStyle w:val="C-TableText"/>
              <w:spacing w:after="0" w:line="276" w:lineRule="auto"/>
              <w:rPr>
                <w:sz w:val="24"/>
                <w:szCs w:val="24"/>
              </w:rPr>
            </w:pPr>
            <w:r w:rsidRPr="00B61210">
              <w:rPr>
                <w:sz w:val="24"/>
                <w:szCs w:val="24"/>
              </w:rPr>
              <w:t>97</w:t>
            </w:r>
            <w:r w:rsidR="00F46D6E" w:rsidRPr="00B61210">
              <w:rPr>
                <w:sz w:val="24"/>
                <w:szCs w:val="24"/>
              </w:rPr>
              <w:t>.</w:t>
            </w:r>
            <w:r w:rsidRPr="00B61210">
              <w:rPr>
                <w:sz w:val="24"/>
                <w:szCs w:val="24"/>
              </w:rPr>
              <w:t>6 [95</w:t>
            </w:r>
            <w:r w:rsidR="00F46D6E" w:rsidRPr="00B61210">
              <w:rPr>
                <w:sz w:val="24"/>
                <w:szCs w:val="24"/>
              </w:rPr>
              <w:t>.</w:t>
            </w:r>
            <w:r w:rsidRPr="00B61210">
              <w:rPr>
                <w:sz w:val="24"/>
                <w:szCs w:val="24"/>
              </w:rPr>
              <w:t>8, 98</w:t>
            </w:r>
            <w:r w:rsidR="00F46D6E" w:rsidRPr="00B61210">
              <w:rPr>
                <w:sz w:val="24"/>
                <w:szCs w:val="24"/>
              </w:rPr>
              <w:t>.</w:t>
            </w:r>
            <w:r w:rsidRPr="00B61210">
              <w:rPr>
                <w:sz w:val="24"/>
                <w:szCs w:val="24"/>
              </w:rPr>
              <w:t>5]</w:t>
            </w:r>
          </w:p>
        </w:tc>
        <w:tc>
          <w:tcPr>
            <w:tcW w:w="2645" w:type="dxa"/>
          </w:tcPr>
          <w:p w14:paraId="0C0B2CDD" w14:textId="2B44A60B" w:rsidR="003E18A2" w:rsidRPr="00B61210" w:rsidRDefault="003E18A2" w:rsidP="004C3A4C">
            <w:pPr>
              <w:pStyle w:val="Default"/>
              <w:spacing w:line="276" w:lineRule="auto"/>
            </w:pPr>
            <w:r w:rsidRPr="00B61210">
              <w:t>&lt;0</w:t>
            </w:r>
            <w:r w:rsidR="00F46D6E" w:rsidRPr="00B61210">
              <w:t>.</w:t>
            </w:r>
            <w:r w:rsidRPr="00B61210">
              <w:t xml:space="preserve">0001 </w:t>
            </w:r>
          </w:p>
          <w:p w14:paraId="23C4DE2C" w14:textId="77777777" w:rsidR="003E18A2" w:rsidRPr="00B61210" w:rsidRDefault="003E18A2" w:rsidP="004C3A4C">
            <w:pPr>
              <w:pStyle w:val="C-TableText"/>
              <w:spacing w:after="0" w:line="276" w:lineRule="auto"/>
              <w:rPr>
                <w:sz w:val="24"/>
                <w:szCs w:val="24"/>
              </w:rPr>
            </w:pPr>
          </w:p>
        </w:tc>
      </w:tr>
      <w:tr w:rsidR="003E18A2" w:rsidRPr="00B61210" w14:paraId="7160ED3C" w14:textId="77777777" w:rsidTr="00B61210">
        <w:tc>
          <w:tcPr>
            <w:tcW w:w="2645" w:type="dxa"/>
            <w:shd w:val="clear" w:color="auto" w:fill="auto"/>
          </w:tcPr>
          <w:p w14:paraId="60FCA808" w14:textId="77777777" w:rsidR="003E18A2" w:rsidRPr="00B61210" w:rsidRDefault="003E18A2" w:rsidP="004C3A4C">
            <w:pPr>
              <w:pStyle w:val="C-TableText"/>
              <w:spacing w:after="0" w:line="276" w:lineRule="auto"/>
              <w:rPr>
                <w:sz w:val="24"/>
                <w:szCs w:val="24"/>
              </w:rPr>
            </w:pPr>
            <w:r w:rsidRPr="00B61210">
              <w:rPr>
                <w:sz w:val="24"/>
                <w:szCs w:val="24"/>
              </w:rPr>
              <w:t>n (%) titer ≥ 4-fold Rise</w:t>
            </w:r>
          </w:p>
          <w:p w14:paraId="57C734D0" w14:textId="77777777" w:rsidR="003E18A2" w:rsidRPr="00B61210" w:rsidRDefault="003E18A2" w:rsidP="004C3A4C">
            <w:pPr>
              <w:pStyle w:val="C-TableText"/>
              <w:spacing w:after="0" w:line="276" w:lineRule="auto"/>
              <w:rPr>
                <w:sz w:val="24"/>
                <w:szCs w:val="24"/>
              </w:rPr>
            </w:pPr>
            <w:r w:rsidRPr="00B61210">
              <w:rPr>
                <w:sz w:val="24"/>
                <w:szCs w:val="24"/>
              </w:rPr>
              <w:t xml:space="preserve">[95% </w:t>
            </w:r>
            <w:proofErr w:type="gramStart"/>
            <w:r w:rsidRPr="00B61210">
              <w:rPr>
                <w:sz w:val="24"/>
                <w:szCs w:val="24"/>
              </w:rPr>
              <w:t>CI]</w:t>
            </w:r>
            <w:r w:rsidRPr="00B61210">
              <w:rPr>
                <w:rStyle w:val="Superscript"/>
                <w:sz w:val="24"/>
                <w:szCs w:val="24"/>
              </w:rPr>
              <w:t>d</w:t>
            </w:r>
            <w:proofErr w:type="gramEnd"/>
          </w:p>
        </w:tc>
        <w:tc>
          <w:tcPr>
            <w:tcW w:w="2645" w:type="dxa"/>
            <w:shd w:val="clear" w:color="auto" w:fill="auto"/>
          </w:tcPr>
          <w:p w14:paraId="1041FDB6" w14:textId="3CF7658B" w:rsidR="003E18A2" w:rsidRPr="00B61210" w:rsidRDefault="003E18A2" w:rsidP="004C3A4C">
            <w:pPr>
              <w:pStyle w:val="C-TableText"/>
              <w:spacing w:after="0" w:line="276" w:lineRule="auto"/>
              <w:rPr>
                <w:sz w:val="24"/>
                <w:szCs w:val="24"/>
              </w:rPr>
            </w:pPr>
            <w:r w:rsidRPr="00B61210">
              <w:rPr>
                <w:sz w:val="24"/>
                <w:szCs w:val="24"/>
              </w:rPr>
              <w:t>2524 (98</w:t>
            </w:r>
            <w:r w:rsidR="00F46D6E" w:rsidRPr="00B61210">
              <w:rPr>
                <w:sz w:val="24"/>
                <w:szCs w:val="24"/>
              </w:rPr>
              <w:t>.</w:t>
            </w:r>
            <w:r w:rsidRPr="00B61210">
              <w:rPr>
                <w:sz w:val="24"/>
                <w:szCs w:val="24"/>
              </w:rPr>
              <w:t>6)</w:t>
            </w:r>
            <w:r w:rsidR="00563164">
              <w:rPr>
                <w:sz w:val="24"/>
                <w:szCs w:val="24"/>
              </w:rPr>
              <w:br/>
            </w:r>
            <w:r w:rsidRPr="00B61210">
              <w:rPr>
                <w:sz w:val="24"/>
                <w:szCs w:val="24"/>
              </w:rPr>
              <w:t>[98</w:t>
            </w:r>
            <w:r w:rsidR="00F46D6E" w:rsidRPr="00B61210">
              <w:rPr>
                <w:sz w:val="24"/>
                <w:szCs w:val="24"/>
              </w:rPr>
              <w:t>.</w:t>
            </w:r>
            <w:r w:rsidRPr="00B61210">
              <w:rPr>
                <w:sz w:val="24"/>
                <w:szCs w:val="24"/>
              </w:rPr>
              <w:t>1, 99</w:t>
            </w:r>
            <w:r w:rsidR="00F46D6E" w:rsidRPr="00B61210">
              <w:rPr>
                <w:sz w:val="24"/>
                <w:szCs w:val="24"/>
              </w:rPr>
              <w:t>.</w:t>
            </w:r>
            <w:r w:rsidRPr="00B61210">
              <w:rPr>
                <w:sz w:val="24"/>
                <w:szCs w:val="24"/>
              </w:rPr>
              <w:t>0]</w:t>
            </w:r>
          </w:p>
        </w:tc>
        <w:tc>
          <w:tcPr>
            <w:tcW w:w="2645" w:type="dxa"/>
            <w:shd w:val="clear" w:color="auto" w:fill="auto"/>
          </w:tcPr>
          <w:p w14:paraId="4EAEE30B" w14:textId="79FF6999" w:rsidR="003E18A2" w:rsidRPr="00B61210" w:rsidRDefault="003E18A2" w:rsidP="004C3A4C">
            <w:pPr>
              <w:pStyle w:val="C-TableText"/>
              <w:spacing w:after="0" w:line="276" w:lineRule="auto"/>
              <w:rPr>
                <w:sz w:val="24"/>
                <w:szCs w:val="24"/>
              </w:rPr>
            </w:pPr>
            <w:r w:rsidRPr="00B61210">
              <w:rPr>
                <w:sz w:val="24"/>
                <w:szCs w:val="24"/>
              </w:rPr>
              <w:t>6 (1</w:t>
            </w:r>
            <w:r w:rsidR="00F46D6E" w:rsidRPr="00B61210">
              <w:rPr>
                <w:sz w:val="24"/>
                <w:szCs w:val="24"/>
              </w:rPr>
              <w:t>.</w:t>
            </w:r>
            <w:r w:rsidRPr="00B61210">
              <w:rPr>
                <w:sz w:val="24"/>
                <w:szCs w:val="24"/>
              </w:rPr>
              <w:t xml:space="preserve">4) </w:t>
            </w:r>
          </w:p>
          <w:p w14:paraId="2648F21E" w14:textId="7B91907D" w:rsidR="003E18A2" w:rsidRPr="00B61210" w:rsidRDefault="003E18A2" w:rsidP="004C3A4C">
            <w:pPr>
              <w:pStyle w:val="C-TableText"/>
              <w:spacing w:after="0" w:line="276" w:lineRule="auto"/>
              <w:rPr>
                <w:sz w:val="24"/>
                <w:szCs w:val="24"/>
              </w:rPr>
            </w:pPr>
            <w:r w:rsidRPr="00B61210">
              <w:rPr>
                <w:sz w:val="24"/>
                <w:szCs w:val="24"/>
              </w:rPr>
              <w:t>[0</w:t>
            </w:r>
            <w:r w:rsidR="00F46D6E" w:rsidRPr="00B61210">
              <w:rPr>
                <w:sz w:val="24"/>
                <w:szCs w:val="24"/>
              </w:rPr>
              <w:t>.</w:t>
            </w:r>
            <w:r w:rsidRPr="00B61210">
              <w:rPr>
                <w:sz w:val="24"/>
                <w:szCs w:val="24"/>
              </w:rPr>
              <w:t>7, 3</w:t>
            </w:r>
            <w:r w:rsidR="00F46D6E" w:rsidRPr="00B61210">
              <w:rPr>
                <w:sz w:val="24"/>
                <w:szCs w:val="24"/>
              </w:rPr>
              <w:t>.</w:t>
            </w:r>
            <w:r w:rsidRPr="00B61210">
              <w:rPr>
                <w:sz w:val="24"/>
                <w:szCs w:val="24"/>
              </w:rPr>
              <w:t>1]</w:t>
            </w:r>
          </w:p>
        </w:tc>
        <w:tc>
          <w:tcPr>
            <w:tcW w:w="2645" w:type="dxa"/>
          </w:tcPr>
          <w:p w14:paraId="577D298F" w14:textId="3D4A3DC0" w:rsidR="003E18A2" w:rsidRPr="00B61210" w:rsidRDefault="003E18A2" w:rsidP="004C3A4C">
            <w:pPr>
              <w:pStyle w:val="C-TableText"/>
              <w:spacing w:after="0" w:line="276" w:lineRule="auto"/>
              <w:rPr>
                <w:sz w:val="24"/>
                <w:szCs w:val="24"/>
              </w:rPr>
            </w:pPr>
            <w:r w:rsidRPr="00B61210">
              <w:rPr>
                <w:sz w:val="24"/>
                <w:szCs w:val="24"/>
              </w:rPr>
              <w:t>97</w:t>
            </w:r>
            <w:r w:rsidR="00F46D6E" w:rsidRPr="00B61210">
              <w:rPr>
                <w:sz w:val="24"/>
                <w:szCs w:val="24"/>
              </w:rPr>
              <w:t>.</w:t>
            </w:r>
            <w:r w:rsidRPr="00B61210">
              <w:rPr>
                <w:sz w:val="24"/>
                <w:szCs w:val="24"/>
              </w:rPr>
              <w:t>2 [95</w:t>
            </w:r>
            <w:r w:rsidR="00F46D6E" w:rsidRPr="00B61210">
              <w:rPr>
                <w:sz w:val="24"/>
                <w:szCs w:val="24"/>
              </w:rPr>
              <w:t>.</w:t>
            </w:r>
            <w:r w:rsidRPr="00B61210">
              <w:rPr>
                <w:sz w:val="24"/>
                <w:szCs w:val="24"/>
              </w:rPr>
              <w:t>5, 98</w:t>
            </w:r>
            <w:r w:rsidR="00F46D6E" w:rsidRPr="00B61210">
              <w:rPr>
                <w:sz w:val="24"/>
                <w:szCs w:val="24"/>
              </w:rPr>
              <w:t>.</w:t>
            </w:r>
            <w:r w:rsidRPr="00B61210">
              <w:rPr>
                <w:sz w:val="24"/>
                <w:szCs w:val="24"/>
              </w:rPr>
              <w:t>1]</w:t>
            </w:r>
          </w:p>
        </w:tc>
        <w:tc>
          <w:tcPr>
            <w:tcW w:w="2645" w:type="dxa"/>
          </w:tcPr>
          <w:p w14:paraId="77B049C8" w14:textId="44775505" w:rsidR="003E18A2" w:rsidRPr="00B61210" w:rsidRDefault="003E18A2" w:rsidP="004C3A4C">
            <w:pPr>
              <w:pStyle w:val="Default"/>
              <w:spacing w:line="276" w:lineRule="auto"/>
            </w:pPr>
            <w:r w:rsidRPr="00B61210">
              <w:t>&lt;0</w:t>
            </w:r>
            <w:r w:rsidR="00F46D6E" w:rsidRPr="00B61210">
              <w:t>.</w:t>
            </w:r>
            <w:r w:rsidRPr="00B61210">
              <w:t xml:space="preserve">0001 </w:t>
            </w:r>
          </w:p>
          <w:p w14:paraId="410B8101" w14:textId="77777777" w:rsidR="003E18A2" w:rsidRPr="00B61210" w:rsidRDefault="003E18A2" w:rsidP="004C3A4C">
            <w:pPr>
              <w:pStyle w:val="C-TableText"/>
              <w:spacing w:after="0" w:line="276" w:lineRule="auto"/>
              <w:rPr>
                <w:sz w:val="24"/>
                <w:szCs w:val="24"/>
              </w:rPr>
            </w:pPr>
          </w:p>
        </w:tc>
      </w:tr>
      <w:tr w:rsidR="003E18A2" w:rsidRPr="00B61210" w14:paraId="1ADA234E" w14:textId="77777777" w:rsidTr="00B61210">
        <w:tc>
          <w:tcPr>
            <w:tcW w:w="13225" w:type="dxa"/>
            <w:gridSpan w:val="5"/>
            <w:shd w:val="clear" w:color="auto" w:fill="auto"/>
          </w:tcPr>
          <w:p w14:paraId="2E7A09E3" w14:textId="77777777" w:rsidR="003E18A2" w:rsidRPr="00B61210" w:rsidRDefault="003E18A2" w:rsidP="004C3A4C">
            <w:pPr>
              <w:pStyle w:val="C-TableText"/>
              <w:keepNext/>
              <w:spacing w:after="0" w:line="276" w:lineRule="auto"/>
              <w:rPr>
                <w:b/>
                <w:sz w:val="24"/>
                <w:szCs w:val="24"/>
              </w:rPr>
            </w:pPr>
            <w:r w:rsidRPr="00B61210">
              <w:rPr>
                <w:b/>
                <w:sz w:val="24"/>
                <w:szCs w:val="24"/>
              </w:rPr>
              <w:lastRenderedPageBreak/>
              <w:t>Day 183</w:t>
            </w:r>
          </w:p>
        </w:tc>
      </w:tr>
      <w:tr w:rsidR="003E18A2" w:rsidRPr="00B61210" w14:paraId="0755DADE" w14:textId="77777777" w:rsidTr="00B61210">
        <w:tc>
          <w:tcPr>
            <w:tcW w:w="2645" w:type="dxa"/>
            <w:shd w:val="clear" w:color="auto" w:fill="auto"/>
          </w:tcPr>
          <w:p w14:paraId="3D893902" w14:textId="77777777" w:rsidR="003E18A2" w:rsidRPr="00B61210" w:rsidRDefault="003E18A2" w:rsidP="004C3A4C">
            <w:pPr>
              <w:pStyle w:val="C-TableText"/>
              <w:keepNext/>
              <w:spacing w:after="0" w:line="276" w:lineRule="auto"/>
              <w:rPr>
                <w:sz w:val="24"/>
                <w:szCs w:val="24"/>
              </w:rPr>
            </w:pPr>
            <w:proofErr w:type="spellStart"/>
            <w:r w:rsidRPr="00B61210">
              <w:rPr>
                <w:sz w:val="24"/>
                <w:szCs w:val="24"/>
              </w:rPr>
              <w:t>n</w:t>
            </w:r>
            <w:r w:rsidRPr="00B61210">
              <w:rPr>
                <w:rStyle w:val="Superscript"/>
                <w:sz w:val="24"/>
                <w:szCs w:val="24"/>
              </w:rPr>
              <w:t>c</w:t>
            </w:r>
            <w:proofErr w:type="spellEnd"/>
          </w:p>
        </w:tc>
        <w:tc>
          <w:tcPr>
            <w:tcW w:w="2645" w:type="dxa"/>
            <w:shd w:val="clear" w:color="auto" w:fill="auto"/>
          </w:tcPr>
          <w:p w14:paraId="545CDB1D" w14:textId="77777777" w:rsidR="003E18A2" w:rsidRPr="00B61210" w:rsidRDefault="003E18A2" w:rsidP="004C3A4C">
            <w:pPr>
              <w:pStyle w:val="C-TableText"/>
              <w:spacing w:after="0" w:line="276" w:lineRule="auto"/>
              <w:rPr>
                <w:sz w:val="24"/>
                <w:szCs w:val="24"/>
              </w:rPr>
            </w:pPr>
            <w:r w:rsidRPr="00B61210">
              <w:rPr>
                <w:sz w:val="24"/>
                <w:szCs w:val="24"/>
              </w:rPr>
              <w:t>2301</w:t>
            </w:r>
          </w:p>
        </w:tc>
        <w:tc>
          <w:tcPr>
            <w:tcW w:w="2645" w:type="dxa"/>
            <w:shd w:val="clear" w:color="auto" w:fill="auto"/>
          </w:tcPr>
          <w:p w14:paraId="094EDC21" w14:textId="77777777" w:rsidR="003E18A2" w:rsidRPr="00B61210" w:rsidRDefault="003E18A2" w:rsidP="004C3A4C">
            <w:pPr>
              <w:pStyle w:val="C-TableText"/>
              <w:spacing w:after="0" w:line="276" w:lineRule="auto"/>
              <w:rPr>
                <w:sz w:val="24"/>
                <w:szCs w:val="24"/>
              </w:rPr>
            </w:pPr>
            <w:r w:rsidRPr="00B61210">
              <w:rPr>
                <w:sz w:val="24"/>
                <w:szCs w:val="24"/>
              </w:rPr>
              <w:t>401</w:t>
            </w:r>
          </w:p>
        </w:tc>
        <w:tc>
          <w:tcPr>
            <w:tcW w:w="2645" w:type="dxa"/>
          </w:tcPr>
          <w:p w14:paraId="315F8361" w14:textId="77777777" w:rsidR="003E18A2" w:rsidRPr="00B61210" w:rsidRDefault="003E18A2" w:rsidP="004C3A4C">
            <w:pPr>
              <w:pStyle w:val="C-TableText"/>
              <w:spacing w:after="0" w:line="276" w:lineRule="auto"/>
              <w:rPr>
                <w:sz w:val="24"/>
                <w:szCs w:val="24"/>
              </w:rPr>
            </w:pPr>
          </w:p>
        </w:tc>
        <w:tc>
          <w:tcPr>
            <w:tcW w:w="2645" w:type="dxa"/>
          </w:tcPr>
          <w:p w14:paraId="383FEC37" w14:textId="77777777" w:rsidR="003E18A2" w:rsidRPr="00B61210" w:rsidRDefault="003E18A2" w:rsidP="004C3A4C">
            <w:pPr>
              <w:pStyle w:val="C-TableText"/>
              <w:spacing w:after="0" w:line="276" w:lineRule="auto"/>
              <w:rPr>
                <w:sz w:val="24"/>
                <w:szCs w:val="24"/>
              </w:rPr>
            </w:pPr>
          </w:p>
        </w:tc>
      </w:tr>
      <w:tr w:rsidR="003E18A2" w:rsidRPr="00B61210" w14:paraId="1E72308D" w14:textId="77777777" w:rsidTr="00B61210">
        <w:tc>
          <w:tcPr>
            <w:tcW w:w="2645" w:type="dxa"/>
            <w:shd w:val="clear" w:color="auto" w:fill="auto"/>
          </w:tcPr>
          <w:p w14:paraId="03BA24CF" w14:textId="77777777" w:rsidR="003E18A2" w:rsidRPr="00B61210" w:rsidRDefault="003E18A2" w:rsidP="004C3A4C">
            <w:pPr>
              <w:pStyle w:val="C-TableText"/>
              <w:keepNext/>
              <w:spacing w:after="0" w:line="276" w:lineRule="auto"/>
              <w:rPr>
                <w:sz w:val="24"/>
                <w:szCs w:val="24"/>
              </w:rPr>
            </w:pPr>
            <w:r w:rsidRPr="00B61210">
              <w:rPr>
                <w:sz w:val="24"/>
                <w:szCs w:val="24"/>
              </w:rPr>
              <w:t>n (%) titer ≥15</w:t>
            </w:r>
          </w:p>
          <w:p w14:paraId="1722C87B" w14:textId="77777777" w:rsidR="003E18A2" w:rsidRPr="00B61210" w:rsidRDefault="003E18A2" w:rsidP="004C3A4C">
            <w:pPr>
              <w:pStyle w:val="C-TableText"/>
              <w:keepNext/>
              <w:spacing w:after="0" w:line="276" w:lineRule="auto"/>
              <w:rPr>
                <w:sz w:val="24"/>
                <w:szCs w:val="24"/>
              </w:rPr>
            </w:pPr>
            <w:r w:rsidRPr="00B61210">
              <w:rPr>
                <w:sz w:val="24"/>
                <w:szCs w:val="24"/>
              </w:rPr>
              <w:t xml:space="preserve">[95% </w:t>
            </w:r>
            <w:proofErr w:type="gramStart"/>
            <w:r w:rsidRPr="00B61210">
              <w:rPr>
                <w:sz w:val="24"/>
                <w:szCs w:val="24"/>
              </w:rPr>
              <w:t>CI]</w:t>
            </w:r>
            <w:r w:rsidRPr="00B61210">
              <w:rPr>
                <w:rStyle w:val="Superscript"/>
                <w:sz w:val="24"/>
                <w:szCs w:val="24"/>
              </w:rPr>
              <w:t>d</w:t>
            </w:r>
            <w:proofErr w:type="gramEnd"/>
          </w:p>
        </w:tc>
        <w:tc>
          <w:tcPr>
            <w:tcW w:w="2645" w:type="dxa"/>
            <w:shd w:val="clear" w:color="auto" w:fill="auto"/>
          </w:tcPr>
          <w:p w14:paraId="2C71E1C3" w14:textId="642FB7F4" w:rsidR="003E18A2" w:rsidRPr="00B61210" w:rsidRDefault="003E18A2" w:rsidP="004C3A4C">
            <w:pPr>
              <w:pStyle w:val="C-TableText"/>
              <w:spacing w:after="0" w:line="276" w:lineRule="auto"/>
              <w:rPr>
                <w:sz w:val="24"/>
                <w:szCs w:val="24"/>
              </w:rPr>
            </w:pPr>
            <w:r w:rsidRPr="00B61210">
              <w:rPr>
                <w:sz w:val="24"/>
                <w:szCs w:val="24"/>
              </w:rPr>
              <w:t>2279 (99</w:t>
            </w:r>
            <w:r w:rsidR="00F46D6E" w:rsidRPr="00B61210">
              <w:rPr>
                <w:sz w:val="24"/>
                <w:szCs w:val="24"/>
              </w:rPr>
              <w:t>.</w:t>
            </w:r>
            <w:r w:rsidRPr="00B61210">
              <w:rPr>
                <w:sz w:val="24"/>
                <w:szCs w:val="24"/>
              </w:rPr>
              <w:t xml:space="preserve">0) </w:t>
            </w:r>
          </w:p>
          <w:p w14:paraId="27EECFD5" w14:textId="4109B2B5" w:rsidR="003E18A2" w:rsidRPr="00B61210" w:rsidRDefault="003E18A2" w:rsidP="004C3A4C">
            <w:pPr>
              <w:pStyle w:val="C-TableText"/>
              <w:spacing w:after="0" w:line="276" w:lineRule="auto"/>
              <w:rPr>
                <w:sz w:val="24"/>
                <w:szCs w:val="24"/>
              </w:rPr>
            </w:pPr>
            <w:r w:rsidRPr="00B61210">
              <w:rPr>
                <w:sz w:val="24"/>
                <w:szCs w:val="24"/>
              </w:rPr>
              <w:t>[98</w:t>
            </w:r>
            <w:r w:rsidR="00F46D6E" w:rsidRPr="00B61210">
              <w:rPr>
                <w:sz w:val="24"/>
                <w:szCs w:val="24"/>
              </w:rPr>
              <w:t>.</w:t>
            </w:r>
            <w:r w:rsidRPr="00B61210">
              <w:rPr>
                <w:sz w:val="24"/>
                <w:szCs w:val="24"/>
              </w:rPr>
              <w:t>6, 99</w:t>
            </w:r>
            <w:r w:rsidR="00F46D6E" w:rsidRPr="00B61210">
              <w:rPr>
                <w:sz w:val="24"/>
                <w:szCs w:val="24"/>
              </w:rPr>
              <w:t>.</w:t>
            </w:r>
            <w:r w:rsidRPr="00B61210">
              <w:rPr>
                <w:sz w:val="24"/>
                <w:szCs w:val="24"/>
              </w:rPr>
              <w:t>4]</w:t>
            </w:r>
          </w:p>
        </w:tc>
        <w:tc>
          <w:tcPr>
            <w:tcW w:w="2645" w:type="dxa"/>
            <w:shd w:val="clear" w:color="auto" w:fill="auto"/>
          </w:tcPr>
          <w:p w14:paraId="0FA7D7A1" w14:textId="2C199189" w:rsidR="003E18A2" w:rsidRPr="00B61210" w:rsidRDefault="003E18A2" w:rsidP="004C3A4C">
            <w:pPr>
              <w:pStyle w:val="C-TableText"/>
              <w:spacing w:after="0" w:line="276" w:lineRule="auto"/>
              <w:rPr>
                <w:sz w:val="24"/>
                <w:szCs w:val="24"/>
              </w:rPr>
            </w:pPr>
            <w:r w:rsidRPr="00B61210">
              <w:rPr>
                <w:sz w:val="24"/>
                <w:szCs w:val="24"/>
              </w:rPr>
              <w:t>9 (2</w:t>
            </w:r>
            <w:r w:rsidR="00F46D6E" w:rsidRPr="00B61210">
              <w:rPr>
                <w:sz w:val="24"/>
                <w:szCs w:val="24"/>
              </w:rPr>
              <w:t>.</w:t>
            </w:r>
            <w:r w:rsidRPr="00B61210">
              <w:rPr>
                <w:sz w:val="24"/>
                <w:szCs w:val="24"/>
              </w:rPr>
              <w:t xml:space="preserve">2) </w:t>
            </w:r>
          </w:p>
          <w:p w14:paraId="3507E646" w14:textId="19DB8792" w:rsidR="003E18A2" w:rsidRPr="00B61210" w:rsidRDefault="003E18A2" w:rsidP="004C3A4C">
            <w:pPr>
              <w:pStyle w:val="C-TableText"/>
              <w:spacing w:after="0" w:line="276" w:lineRule="auto"/>
              <w:rPr>
                <w:sz w:val="24"/>
                <w:szCs w:val="24"/>
              </w:rPr>
            </w:pPr>
            <w:r w:rsidRPr="00B61210">
              <w:rPr>
                <w:sz w:val="24"/>
                <w:szCs w:val="24"/>
              </w:rPr>
              <w:t>[1</w:t>
            </w:r>
            <w:r w:rsidR="00F46D6E" w:rsidRPr="00B61210">
              <w:rPr>
                <w:sz w:val="24"/>
                <w:szCs w:val="24"/>
              </w:rPr>
              <w:t>.</w:t>
            </w:r>
            <w:r w:rsidRPr="00B61210">
              <w:rPr>
                <w:sz w:val="24"/>
                <w:szCs w:val="24"/>
              </w:rPr>
              <w:t>2, 4</w:t>
            </w:r>
            <w:r w:rsidR="00F46D6E" w:rsidRPr="00B61210">
              <w:rPr>
                <w:sz w:val="24"/>
                <w:szCs w:val="24"/>
              </w:rPr>
              <w:t>.</w:t>
            </w:r>
            <w:r w:rsidRPr="00B61210">
              <w:rPr>
                <w:sz w:val="24"/>
                <w:szCs w:val="24"/>
              </w:rPr>
              <w:t>2]</w:t>
            </w:r>
          </w:p>
        </w:tc>
        <w:tc>
          <w:tcPr>
            <w:tcW w:w="2645" w:type="dxa"/>
          </w:tcPr>
          <w:p w14:paraId="0B19DA68" w14:textId="26470C46" w:rsidR="003E18A2" w:rsidRPr="00B61210" w:rsidRDefault="003E18A2" w:rsidP="004C3A4C">
            <w:pPr>
              <w:pStyle w:val="C-TableText"/>
              <w:spacing w:after="0" w:line="276" w:lineRule="auto"/>
              <w:rPr>
                <w:sz w:val="24"/>
                <w:szCs w:val="24"/>
              </w:rPr>
            </w:pPr>
            <w:r w:rsidRPr="00B61210">
              <w:rPr>
                <w:sz w:val="24"/>
                <w:szCs w:val="24"/>
              </w:rPr>
              <w:t>96</w:t>
            </w:r>
            <w:r w:rsidR="00F46D6E" w:rsidRPr="00B61210">
              <w:rPr>
                <w:sz w:val="24"/>
                <w:szCs w:val="24"/>
              </w:rPr>
              <w:t>.</w:t>
            </w:r>
            <w:r w:rsidRPr="00B61210">
              <w:rPr>
                <w:sz w:val="24"/>
                <w:szCs w:val="24"/>
              </w:rPr>
              <w:t>8 [94</w:t>
            </w:r>
            <w:r w:rsidR="00F46D6E" w:rsidRPr="00B61210">
              <w:rPr>
                <w:sz w:val="24"/>
                <w:szCs w:val="24"/>
              </w:rPr>
              <w:t>.</w:t>
            </w:r>
            <w:r w:rsidRPr="00B61210">
              <w:rPr>
                <w:sz w:val="24"/>
                <w:szCs w:val="24"/>
              </w:rPr>
              <w:t>8, 97</w:t>
            </w:r>
            <w:r w:rsidR="00F46D6E" w:rsidRPr="00B61210">
              <w:rPr>
                <w:sz w:val="24"/>
                <w:szCs w:val="24"/>
              </w:rPr>
              <w:t>.</w:t>
            </w:r>
            <w:r w:rsidRPr="00B61210">
              <w:rPr>
                <w:sz w:val="24"/>
                <w:szCs w:val="24"/>
              </w:rPr>
              <w:t>9]</w:t>
            </w:r>
          </w:p>
        </w:tc>
        <w:tc>
          <w:tcPr>
            <w:tcW w:w="2645" w:type="dxa"/>
          </w:tcPr>
          <w:p w14:paraId="79DC8C7D" w14:textId="7DEA6F8C" w:rsidR="003E18A2" w:rsidRPr="00B61210" w:rsidRDefault="003E18A2" w:rsidP="004C3A4C">
            <w:pPr>
              <w:pStyle w:val="Default"/>
              <w:spacing w:line="276" w:lineRule="auto"/>
            </w:pPr>
            <w:r w:rsidRPr="00B61210">
              <w:t>&lt;0</w:t>
            </w:r>
            <w:r w:rsidR="00F46D6E" w:rsidRPr="00B61210">
              <w:t>.</w:t>
            </w:r>
            <w:r w:rsidRPr="00B61210">
              <w:t xml:space="preserve">0001 </w:t>
            </w:r>
          </w:p>
          <w:p w14:paraId="1D0686E8" w14:textId="77777777" w:rsidR="003E18A2" w:rsidRPr="00B61210" w:rsidRDefault="003E18A2" w:rsidP="004C3A4C">
            <w:pPr>
              <w:pStyle w:val="C-TableText"/>
              <w:spacing w:after="0" w:line="276" w:lineRule="auto"/>
              <w:rPr>
                <w:sz w:val="24"/>
                <w:szCs w:val="24"/>
              </w:rPr>
            </w:pPr>
          </w:p>
        </w:tc>
      </w:tr>
      <w:tr w:rsidR="003E18A2" w:rsidRPr="00B61210" w14:paraId="5BD6441A" w14:textId="77777777" w:rsidTr="00B61210">
        <w:tc>
          <w:tcPr>
            <w:tcW w:w="2645" w:type="dxa"/>
            <w:tcBorders>
              <w:bottom w:val="single" w:sz="4" w:space="0" w:color="auto"/>
            </w:tcBorders>
            <w:shd w:val="clear" w:color="auto" w:fill="auto"/>
          </w:tcPr>
          <w:p w14:paraId="1DBD4287" w14:textId="77777777" w:rsidR="003E18A2" w:rsidRPr="00B61210" w:rsidRDefault="003E18A2" w:rsidP="004C3A4C">
            <w:pPr>
              <w:pStyle w:val="C-TableText"/>
              <w:spacing w:after="0" w:line="276" w:lineRule="auto"/>
              <w:rPr>
                <w:sz w:val="24"/>
                <w:szCs w:val="24"/>
              </w:rPr>
            </w:pPr>
            <w:r w:rsidRPr="00B61210">
              <w:rPr>
                <w:sz w:val="24"/>
                <w:szCs w:val="24"/>
              </w:rPr>
              <w:t>n (%) titer ≥ 4-fold Rise</w:t>
            </w:r>
          </w:p>
          <w:p w14:paraId="00ADFC74" w14:textId="77777777" w:rsidR="003E18A2" w:rsidRPr="00B61210" w:rsidRDefault="003E18A2" w:rsidP="004C3A4C">
            <w:pPr>
              <w:pStyle w:val="C-TableText"/>
              <w:spacing w:after="0" w:line="276" w:lineRule="auto"/>
              <w:rPr>
                <w:sz w:val="24"/>
                <w:szCs w:val="24"/>
              </w:rPr>
            </w:pPr>
            <w:r w:rsidRPr="00B61210">
              <w:rPr>
                <w:sz w:val="24"/>
                <w:szCs w:val="24"/>
              </w:rPr>
              <w:t xml:space="preserve">[95% </w:t>
            </w:r>
            <w:proofErr w:type="gramStart"/>
            <w:r w:rsidRPr="00B61210">
              <w:rPr>
                <w:sz w:val="24"/>
                <w:szCs w:val="24"/>
              </w:rPr>
              <w:t>CI]</w:t>
            </w:r>
            <w:r w:rsidRPr="00B61210">
              <w:rPr>
                <w:rStyle w:val="Superscript"/>
                <w:sz w:val="24"/>
                <w:szCs w:val="24"/>
              </w:rPr>
              <w:t>d</w:t>
            </w:r>
            <w:proofErr w:type="gramEnd"/>
          </w:p>
        </w:tc>
        <w:tc>
          <w:tcPr>
            <w:tcW w:w="2645" w:type="dxa"/>
            <w:tcBorders>
              <w:bottom w:val="single" w:sz="4" w:space="0" w:color="auto"/>
            </w:tcBorders>
            <w:shd w:val="clear" w:color="auto" w:fill="auto"/>
          </w:tcPr>
          <w:p w14:paraId="2DBAA597" w14:textId="249691BE" w:rsidR="003E18A2" w:rsidRPr="00B61210" w:rsidRDefault="003E18A2" w:rsidP="004C3A4C">
            <w:pPr>
              <w:pStyle w:val="C-TableText"/>
              <w:spacing w:after="0" w:line="276" w:lineRule="auto"/>
              <w:rPr>
                <w:sz w:val="24"/>
                <w:szCs w:val="24"/>
              </w:rPr>
            </w:pPr>
            <w:r w:rsidRPr="00B61210">
              <w:rPr>
                <w:sz w:val="24"/>
                <w:szCs w:val="24"/>
              </w:rPr>
              <w:t>2138 (92</w:t>
            </w:r>
            <w:r w:rsidR="00F46D6E" w:rsidRPr="00B61210">
              <w:rPr>
                <w:sz w:val="24"/>
                <w:szCs w:val="24"/>
              </w:rPr>
              <w:t>.</w:t>
            </w:r>
            <w:r w:rsidRPr="00B61210">
              <w:rPr>
                <w:sz w:val="24"/>
                <w:szCs w:val="24"/>
              </w:rPr>
              <w:t>9)</w:t>
            </w:r>
            <w:r w:rsidR="00563164">
              <w:rPr>
                <w:sz w:val="24"/>
                <w:szCs w:val="24"/>
              </w:rPr>
              <w:br/>
            </w:r>
            <w:r w:rsidRPr="00B61210">
              <w:rPr>
                <w:sz w:val="24"/>
                <w:szCs w:val="24"/>
              </w:rPr>
              <w:t>[91</w:t>
            </w:r>
            <w:r w:rsidR="00F46D6E" w:rsidRPr="00B61210">
              <w:rPr>
                <w:sz w:val="24"/>
                <w:szCs w:val="24"/>
              </w:rPr>
              <w:t>.</w:t>
            </w:r>
            <w:r w:rsidRPr="00B61210">
              <w:rPr>
                <w:sz w:val="24"/>
                <w:szCs w:val="24"/>
              </w:rPr>
              <w:t>8, 93</w:t>
            </w:r>
            <w:r w:rsidR="00F46D6E" w:rsidRPr="00B61210">
              <w:rPr>
                <w:sz w:val="24"/>
                <w:szCs w:val="24"/>
              </w:rPr>
              <w:t>.</w:t>
            </w:r>
            <w:r w:rsidRPr="00B61210">
              <w:rPr>
                <w:sz w:val="24"/>
                <w:szCs w:val="24"/>
              </w:rPr>
              <w:t>9</w:t>
            </w:r>
            <w:r w:rsidRPr="00B61210" w:rsidDel="00FE22B3">
              <w:rPr>
                <w:sz w:val="24"/>
                <w:szCs w:val="24"/>
              </w:rPr>
              <w:t>]</w:t>
            </w:r>
          </w:p>
        </w:tc>
        <w:tc>
          <w:tcPr>
            <w:tcW w:w="2645" w:type="dxa"/>
            <w:tcBorders>
              <w:bottom w:val="single" w:sz="4" w:space="0" w:color="auto"/>
            </w:tcBorders>
            <w:shd w:val="clear" w:color="auto" w:fill="auto"/>
          </w:tcPr>
          <w:p w14:paraId="6C6F5537" w14:textId="3F61F752" w:rsidR="003E18A2" w:rsidRPr="00B61210" w:rsidRDefault="003E18A2" w:rsidP="004C3A4C">
            <w:pPr>
              <w:pStyle w:val="C-TableText"/>
              <w:spacing w:after="0" w:line="276" w:lineRule="auto"/>
              <w:rPr>
                <w:sz w:val="24"/>
                <w:szCs w:val="24"/>
              </w:rPr>
            </w:pPr>
            <w:r w:rsidRPr="00B61210">
              <w:rPr>
                <w:sz w:val="24"/>
                <w:szCs w:val="24"/>
              </w:rPr>
              <w:t>6 (1</w:t>
            </w:r>
            <w:r w:rsidR="00F46D6E" w:rsidRPr="00B61210">
              <w:rPr>
                <w:sz w:val="24"/>
                <w:szCs w:val="24"/>
              </w:rPr>
              <w:t>.</w:t>
            </w:r>
            <w:r w:rsidRPr="00B61210">
              <w:rPr>
                <w:sz w:val="24"/>
                <w:szCs w:val="24"/>
              </w:rPr>
              <w:t xml:space="preserve">5) </w:t>
            </w:r>
          </w:p>
          <w:p w14:paraId="06250FA4" w14:textId="0F3472DC" w:rsidR="003E18A2" w:rsidRPr="00B61210" w:rsidRDefault="003E18A2" w:rsidP="004C3A4C">
            <w:pPr>
              <w:pStyle w:val="C-TableText"/>
              <w:spacing w:after="0" w:line="276" w:lineRule="auto"/>
              <w:rPr>
                <w:sz w:val="24"/>
                <w:szCs w:val="24"/>
              </w:rPr>
            </w:pPr>
            <w:r w:rsidRPr="00B61210">
              <w:rPr>
                <w:sz w:val="24"/>
                <w:szCs w:val="24"/>
              </w:rPr>
              <w:t>[0</w:t>
            </w:r>
            <w:r w:rsidR="00F46D6E" w:rsidRPr="00B61210">
              <w:rPr>
                <w:sz w:val="24"/>
                <w:szCs w:val="24"/>
              </w:rPr>
              <w:t>.</w:t>
            </w:r>
            <w:r w:rsidRPr="00B61210">
              <w:rPr>
                <w:sz w:val="24"/>
                <w:szCs w:val="24"/>
              </w:rPr>
              <w:t>7, 3</w:t>
            </w:r>
            <w:r w:rsidR="00F46D6E" w:rsidRPr="00B61210">
              <w:rPr>
                <w:sz w:val="24"/>
                <w:szCs w:val="24"/>
              </w:rPr>
              <w:t>.</w:t>
            </w:r>
            <w:r w:rsidRPr="00B61210">
              <w:rPr>
                <w:sz w:val="24"/>
                <w:szCs w:val="24"/>
              </w:rPr>
              <w:t>2]</w:t>
            </w:r>
          </w:p>
        </w:tc>
        <w:tc>
          <w:tcPr>
            <w:tcW w:w="2645" w:type="dxa"/>
            <w:tcBorders>
              <w:bottom w:val="single" w:sz="4" w:space="0" w:color="auto"/>
            </w:tcBorders>
          </w:tcPr>
          <w:p w14:paraId="56D5AA9E" w14:textId="4AA85545" w:rsidR="003E18A2" w:rsidRPr="00B61210" w:rsidRDefault="003E18A2" w:rsidP="004C3A4C">
            <w:pPr>
              <w:pStyle w:val="C-TableText"/>
              <w:spacing w:after="0" w:line="276" w:lineRule="auto"/>
              <w:rPr>
                <w:sz w:val="24"/>
                <w:szCs w:val="24"/>
              </w:rPr>
            </w:pPr>
            <w:r w:rsidRPr="00B61210">
              <w:rPr>
                <w:sz w:val="24"/>
                <w:szCs w:val="24"/>
              </w:rPr>
              <w:t>91</w:t>
            </w:r>
            <w:r w:rsidR="00F46D6E" w:rsidRPr="00B61210">
              <w:rPr>
                <w:sz w:val="24"/>
                <w:szCs w:val="24"/>
              </w:rPr>
              <w:t>.</w:t>
            </w:r>
            <w:r w:rsidRPr="00B61210">
              <w:rPr>
                <w:sz w:val="24"/>
                <w:szCs w:val="24"/>
              </w:rPr>
              <w:t>4 [89</w:t>
            </w:r>
            <w:r w:rsidR="00F46D6E" w:rsidRPr="00B61210">
              <w:rPr>
                <w:sz w:val="24"/>
                <w:szCs w:val="24"/>
              </w:rPr>
              <w:t>.</w:t>
            </w:r>
            <w:r w:rsidRPr="00B61210">
              <w:rPr>
                <w:sz w:val="24"/>
                <w:szCs w:val="24"/>
              </w:rPr>
              <w:t>4, 92</w:t>
            </w:r>
            <w:r w:rsidR="00F46D6E" w:rsidRPr="00B61210">
              <w:rPr>
                <w:sz w:val="24"/>
                <w:szCs w:val="24"/>
              </w:rPr>
              <w:t>.</w:t>
            </w:r>
            <w:r w:rsidRPr="00B61210">
              <w:rPr>
                <w:sz w:val="24"/>
                <w:szCs w:val="24"/>
              </w:rPr>
              <w:t>7]</w:t>
            </w:r>
          </w:p>
        </w:tc>
        <w:tc>
          <w:tcPr>
            <w:tcW w:w="2645" w:type="dxa"/>
            <w:tcBorders>
              <w:bottom w:val="single" w:sz="4" w:space="0" w:color="auto"/>
            </w:tcBorders>
          </w:tcPr>
          <w:p w14:paraId="5DFF5766" w14:textId="5BE94B09" w:rsidR="003E18A2" w:rsidRPr="00B61210" w:rsidRDefault="003E18A2" w:rsidP="004C3A4C">
            <w:pPr>
              <w:pStyle w:val="Default"/>
              <w:spacing w:line="276" w:lineRule="auto"/>
            </w:pPr>
            <w:r w:rsidRPr="00B61210">
              <w:t>&lt;0</w:t>
            </w:r>
            <w:r w:rsidR="00F46D6E" w:rsidRPr="00B61210">
              <w:t>.</w:t>
            </w:r>
            <w:r w:rsidRPr="00B61210">
              <w:t xml:space="preserve">0001 </w:t>
            </w:r>
          </w:p>
          <w:p w14:paraId="27C8C264" w14:textId="77777777" w:rsidR="003E18A2" w:rsidRPr="00B61210" w:rsidRDefault="003E18A2" w:rsidP="004C3A4C">
            <w:pPr>
              <w:pStyle w:val="C-TableText"/>
              <w:spacing w:after="0" w:line="276" w:lineRule="auto"/>
              <w:rPr>
                <w:sz w:val="24"/>
                <w:szCs w:val="24"/>
              </w:rPr>
            </w:pPr>
          </w:p>
        </w:tc>
      </w:tr>
      <w:tr w:rsidR="003E18A2" w:rsidRPr="00B61210" w14:paraId="4B9EC963" w14:textId="77777777" w:rsidTr="00B61210">
        <w:tc>
          <w:tcPr>
            <w:tcW w:w="13225" w:type="dxa"/>
            <w:gridSpan w:val="5"/>
            <w:tcBorders>
              <w:top w:val="single" w:sz="4" w:space="0" w:color="auto"/>
              <w:left w:val="nil"/>
              <w:bottom w:val="nil"/>
              <w:right w:val="nil"/>
            </w:tcBorders>
            <w:shd w:val="clear" w:color="auto" w:fill="auto"/>
          </w:tcPr>
          <w:p w14:paraId="7715A53C" w14:textId="717CAA4C" w:rsidR="003E18A2" w:rsidRPr="00B61210" w:rsidRDefault="003E18A2" w:rsidP="00966741">
            <w:pPr>
              <w:pStyle w:val="C-TableFootnote"/>
              <w:rPr>
                <w:rFonts w:cs="Times New Roman"/>
                <w:sz w:val="24"/>
                <w:szCs w:val="24"/>
              </w:rPr>
            </w:pPr>
            <w:r w:rsidRPr="00B61210">
              <w:rPr>
                <w:rFonts w:cs="Times New Roman"/>
                <w:sz w:val="24"/>
                <w:szCs w:val="24"/>
              </w:rPr>
              <w:t>CI = confidence interval; IEP = Immunogenicity Evaluable Population; SNA = serum neutralizing antibody.</w:t>
            </w:r>
          </w:p>
          <w:p w14:paraId="1470F3CC" w14:textId="569E0C8F" w:rsidR="003E18A2" w:rsidRPr="00B61210" w:rsidRDefault="003E18A2" w:rsidP="00966741">
            <w:pPr>
              <w:pStyle w:val="C-TableFootnote"/>
              <w:rPr>
                <w:rStyle w:val="InterDocumentLink"/>
                <w:color w:val="auto"/>
                <w:sz w:val="24"/>
                <w:szCs w:val="24"/>
                <w:lang w:val="en-CA"/>
              </w:rPr>
            </w:pPr>
            <w:r w:rsidRPr="00B61210">
              <w:rPr>
                <w:sz w:val="24"/>
                <w:szCs w:val="24"/>
              </w:rPr>
              <w:t xml:space="preserve">Note: By definition, the IEP has no measurable CHIKV SNA at Day 1, therefore Day 1 is omitted from this table. </w:t>
            </w:r>
          </w:p>
          <w:p w14:paraId="4C459C78" w14:textId="3092A3F5" w:rsidR="003E18A2" w:rsidRPr="00B61210" w:rsidRDefault="003E18A2" w:rsidP="00966741">
            <w:pPr>
              <w:pStyle w:val="C-TableFootnote"/>
              <w:rPr>
                <w:sz w:val="24"/>
                <w:szCs w:val="24"/>
              </w:rPr>
            </w:pPr>
            <w:r w:rsidRPr="00B61210">
              <w:rPr>
                <w:rStyle w:val="Superscript"/>
                <w:sz w:val="24"/>
                <w:szCs w:val="24"/>
              </w:rPr>
              <w:t>a</w:t>
            </w:r>
            <w:r w:rsidRPr="00B61210">
              <w:rPr>
                <w:sz w:val="24"/>
                <w:szCs w:val="24"/>
              </w:rPr>
              <w:t xml:space="preserve"> </w:t>
            </w:r>
            <w:proofErr w:type="spellStart"/>
            <w:r w:rsidRPr="00B61210">
              <w:rPr>
                <w:sz w:val="24"/>
                <w:szCs w:val="24"/>
              </w:rPr>
              <w:t>Seroresponse</w:t>
            </w:r>
            <w:proofErr w:type="spellEnd"/>
            <w:r w:rsidRPr="00B61210">
              <w:rPr>
                <w:sz w:val="24"/>
                <w:szCs w:val="24"/>
              </w:rPr>
              <w:t xml:space="preserve"> rate difference is (vaccine minus placebo); 95% CIs are based on the Newcombe hybrid score method.</w:t>
            </w:r>
          </w:p>
          <w:p w14:paraId="25908CC0" w14:textId="6DCD6CA0" w:rsidR="003E18A2" w:rsidRPr="00B61210" w:rsidRDefault="003E18A2" w:rsidP="00966741">
            <w:pPr>
              <w:pStyle w:val="C-TableFootnote"/>
              <w:rPr>
                <w:sz w:val="24"/>
                <w:szCs w:val="24"/>
              </w:rPr>
            </w:pPr>
            <w:r w:rsidRPr="00B61210">
              <w:rPr>
                <w:rStyle w:val="Superscript"/>
                <w:sz w:val="24"/>
                <w:szCs w:val="24"/>
              </w:rPr>
              <w:t>b</w:t>
            </w:r>
            <w:r w:rsidRPr="00B61210">
              <w:rPr>
                <w:sz w:val="24"/>
                <w:szCs w:val="24"/>
              </w:rPr>
              <w:t xml:space="preserve"> </w:t>
            </w:r>
            <w:r w:rsidR="00493932">
              <w:rPr>
                <w:sz w:val="24"/>
                <w:szCs w:val="24"/>
              </w:rPr>
              <w:t xml:space="preserve">P </w:t>
            </w:r>
            <w:r w:rsidRPr="00B61210">
              <w:rPr>
                <w:sz w:val="24"/>
                <w:szCs w:val="24"/>
              </w:rPr>
              <w:t xml:space="preserve">value is from a two-sided chi-square test of equality of </w:t>
            </w:r>
            <w:proofErr w:type="spellStart"/>
            <w:r w:rsidRPr="00B61210">
              <w:rPr>
                <w:sz w:val="24"/>
                <w:szCs w:val="24"/>
              </w:rPr>
              <w:t>seroresponse</w:t>
            </w:r>
            <w:proofErr w:type="spellEnd"/>
            <w:r w:rsidRPr="00B61210">
              <w:rPr>
                <w:sz w:val="24"/>
                <w:szCs w:val="24"/>
              </w:rPr>
              <w:t xml:space="preserve"> percentages between groups.</w:t>
            </w:r>
          </w:p>
          <w:p w14:paraId="35745D78" w14:textId="77777777" w:rsidR="003E18A2" w:rsidRPr="00B61210" w:rsidRDefault="003E18A2" w:rsidP="00966741">
            <w:pPr>
              <w:pStyle w:val="C-TableFootnote"/>
              <w:rPr>
                <w:sz w:val="24"/>
                <w:szCs w:val="24"/>
              </w:rPr>
            </w:pPr>
            <w:r w:rsidRPr="00B61210">
              <w:rPr>
                <w:rStyle w:val="Superscript"/>
                <w:sz w:val="24"/>
                <w:szCs w:val="24"/>
              </w:rPr>
              <w:t>c</w:t>
            </w:r>
            <w:r w:rsidRPr="00B61210">
              <w:rPr>
                <w:sz w:val="24"/>
                <w:szCs w:val="24"/>
              </w:rPr>
              <w:t xml:space="preserve"> n is the number of participants with a sample result available at the indicated visit.</w:t>
            </w:r>
          </w:p>
          <w:p w14:paraId="4C329584" w14:textId="77777777" w:rsidR="003E18A2" w:rsidRPr="00B61210" w:rsidRDefault="003E18A2" w:rsidP="00966741">
            <w:pPr>
              <w:pStyle w:val="C-TableFootnote"/>
              <w:rPr>
                <w:sz w:val="24"/>
                <w:szCs w:val="24"/>
              </w:rPr>
            </w:pPr>
            <w:r w:rsidRPr="00B61210">
              <w:rPr>
                <w:rStyle w:val="Superscript"/>
                <w:sz w:val="24"/>
                <w:szCs w:val="24"/>
              </w:rPr>
              <w:t xml:space="preserve">d </w:t>
            </w:r>
            <w:r w:rsidRPr="00B61210">
              <w:rPr>
                <w:sz w:val="24"/>
                <w:szCs w:val="24"/>
              </w:rPr>
              <w:t xml:space="preserve">95% CIs of </w:t>
            </w:r>
            <w:proofErr w:type="spellStart"/>
            <w:r w:rsidRPr="00B61210">
              <w:rPr>
                <w:sz w:val="24"/>
                <w:szCs w:val="24"/>
              </w:rPr>
              <w:t>seroresponse</w:t>
            </w:r>
            <w:proofErr w:type="spellEnd"/>
            <w:r w:rsidRPr="00B61210">
              <w:rPr>
                <w:sz w:val="24"/>
                <w:szCs w:val="24"/>
              </w:rPr>
              <w:t xml:space="preserve"> rates are based on the Wilson method.</w:t>
            </w:r>
          </w:p>
        </w:tc>
      </w:tr>
    </w:tbl>
    <w:p w14:paraId="1A4EE62D" w14:textId="77777777" w:rsidR="00966741" w:rsidRDefault="00966741" w:rsidP="004C3A4C">
      <w:pPr>
        <w:pStyle w:val="C-Heading2"/>
        <w:numPr>
          <w:ilvl w:val="0"/>
          <w:numId w:val="0"/>
        </w:numPr>
        <w:spacing w:line="276" w:lineRule="auto"/>
        <w:ind w:left="1080" w:hanging="1080"/>
      </w:pPr>
    </w:p>
    <w:p w14:paraId="5A4C5F13" w14:textId="77777777" w:rsidR="00966741" w:rsidRDefault="00966741">
      <w:pPr>
        <w:spacing w:after="0" w:line="240" w:lineRule="auto"/>
        <w:rPr>
          <w:rFonts w:ascii="Times New Roman" w:eastAsia="Times New Roman" w:hAnsi="Times New Roman" w:cs="Times New Roman"/>
          <w:b/>
          <w:kern w:val="0"/>
          <w:sz w:val="28"/>
          <w:szCs w:val="20"/>
          <w14:ligatures w14:val="none"/>
        </w:rPr>
      </w:pPr>
      <w:r>
        <w:br w:type="page"/>
      </w:r>
    </w:p>
    <w:p w14:paraId="36A1C81F" w14:textId="5FE11E18" w:rsidR="006103C8" w:rsidRPr="009A11B9" w:rsidRDefault="006103C8" w:rsidP="004C3A4C">
      <w:pPr>
        <w:pStyle w:val="C-Heading2"/>
        <w:numPr>
          <w:ilvl w:val="0"/>
          <w:numId w:val="0"/>
        </w:numPr>
        <w:spacing w:line="276" w:lineRule="auto"/>
        <w:ind w:left="1080" w:hanging="1080"/>
      </w:pPr>
      <w:bookmarkStart w:id="21" w:name="_Toc179452712"/>
      <w:r w:rsidRPr="009A11B9">
        <w:lastRenderedPageBreak/>
        <w:t xml:space="preserve">Table S </w:t>
      </w:r>
      <w:r w:rsidRPr="009A11B9">
        <w:fldChar w:fldCharType="begin"/>
      </w:r>
      <w:r w:rsidRPr="009A11B9">
        <w:instrText xml:space="preserve"> SEQ Table_S \* ARABIC </w:instrText>
      </w:r>
      <w:r w:rsidRPr="009A11B9">
        <w:fldChar w:fldCharType="separate"/>
      </w:r>
      <w:r w:rsidR="006C5D9B">
        <w:rPr>
          <w:noProof/>
        </w:rPr>
        <w:t>4</w:t>
      </w:r>
      <w:r w:rsidRPr="009A11B9">
        <w:fldChar w:fldCharType="end"/>
      </w:r>
      <w:r w:rsidR="005925F4" w:rsidRPr="009A11B9">
        <w:tab/>
        <w:t xml:space="preserve">Treatment-related </w:t>
      </w:r>
      <w:r w:rsidR="00E333B4" w:rsidRPr="009A11B9">
        <w:t>u</w:t>
      </w:r>
      <w:r w:rsidR="005925F4" w:rsidRPr="009A11B9">
        <w:t xml:space="preserve">nsolicited </w:t>
      </w:r>
      <w:r w:rsidR="00E333B4" w:rsidRPr="009A11B9">
        <w:t>a</w:t>
      </w:r>
      <w:r w:rsidR="005925F4" w:rsidRPr="009A11B9">
        <w:t xml:space="preserve">dverse </w:t>
      </w:r>
      <w:r w:rsidR="00E333B4" w:rsidRPr="009A11B9">
        <w:t>e</w:t>
      </w:r>
      <w:r w:rsidR="005925F4" w:rsidRPr="009A11B9">
        <w:t xml:space="preserve">vents by </w:t>
      </w:r>
      <w:r w:rsidR="00E333B4" w:rsidRPr="009A11B9">
        <w:t>p</w:t>
      </w:r>
      <w:r w:rsidR="005925F4" w:rsidRPr="009A11B9">
        <w:t xml:space="preserve">referred </w:t>
      </w:r>
      <w:r w:rsidR="00E333B4" w:rsidRPr="009A11B9">
        <w:t>t</w:t>
      </w:r>
      <w:r w:rsidR="005925F4" w:rsidRPr="009A11B9">
        <w:t xml:space="preserve">erm and </w:t>
      </w:r>
      <w:r w:rsidR="00E333B4" w:rsidRPr="009A11B9">
        <w:t>h</w:t>
      </w:r>
      <w:r w:rsidR="005925F4" w:rsidRPr="009A11B9">
        <w:t xml:space="preserve">ighest </w:t>
      </w:r>
      <w:r w:rsidR="00E333B4" w:rsidRPr="009A11B9">
        <w:t>r</w:t>
      </w:r>
      <w:r w:rsidR="005925F4" w:rsidRPr="009A11B9">
        <w:t xml:space="preserve">eported </w:t>
      </w:r>
      <w:r w:rsidR="00E333B4" w:rsidRPr="009A11B9">
        <w:t>s</w:t>
      </w:r>
      <w:r w:rsidR="005925F4" w:rsidRPr="009A11B9">
        <w:t>everity (</w:t>
      </w:r>
      <w:r w:rsidR="00E333B4" w:rsidRPr="009A11B9">
        <w:t>s</w:t>
      </w:r>
      <w:r w:rsidR="005925F4" w:rsidRPr="009A11B9">
        <w:t xml:space="preserve">afety </w:t>
      </w:r>
      <w:r w:rsidR="00E333B4" w:rsidRPr="009A11B9">
        <w:t>p</w:t>
      </w:r>
      <w:r w:rsidR="005925F4" w:rsidRPr="009A11B9">
        <w:t>opulation)</w:t>
      </w:r>
      <w:bookmarkEnd w:id="21"/>
    </w:p>
    <w:tbl>
      <w:tblPr>
        <w:tblW w:w="1313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right w:w="0" w:type="dxa"/>
        </w:tblCellMar>
        <w:tblLook w:val="0000" w:firstRow="0" w:lastRow="0" w:firstColumn="0" w:lastColumn="0" w:noHBand="0" w:noVBand="0"/>
      </w:tblPr>
      <w:tblGrid>
        <w:gridCol w:w="2304"/>
        <w:gridCol w:w="1359"/>
        <w:gridCol w:w="1359"/>
        <w:gridCol w:w="1359"/>
        <w:gridCol w:w="1327"/>
        <w:gridCol w:w="1392"/>
        <w:gridCol w:w="1359"/>
        <w:gridCol w:w="1359"/>
        <w:gridCol w:w="1317"/>
      </w:tblGrid>
      <w:tr w:rsidR="009224E7" w:rsidRPr="00563164" w14:paraId="0C5B6CB2" w14:textId="77777777" w:rsidTr="00CD7287">
        <w:trPr>
          <w:cantSplit/>
          <w:trHeight w:val="335"/>
          <w:tblHeader/>
        </w:trPr>
        <w:tc>
          <w:tcPr>
            <w:tcW w:w="2304" w:type="dxa"/>
            <w:vMerge w:val="restart"/>
            <w:shd w:val="clear" w:color="auto" w:fill="auto"/>
            <w:tcMar>
              <w:left w:w="19" w:type="dxa"/>
              <w:right w:w="19" w:type="dxa"/>
            </w:tcMar>
            <w:vAlign w:val="bottom"/>
          </w:tcPr>
          <w:p w14:paraId="46E96716" w14:textId="77777777" w:rsidR="00152DB0" w:rsidRPr="00563164" w:rsidRDefault="00152DB0" w:rsidP="004C3A4C">
            <w:pPr>
              <w:pStyle w:val="C-TableText"/>
              <w:spacing w:before="0" w:after="0" w:line="276" w:lineRule="auto"/>
              <w:ind w:left="330"/>
              <w:rPr>
                <w:b/>
                <w:bCs/>
                <w:sz w:val="24"/>
                <w:szCs w:val="24"/>
              </w:rPr>
            </w:pPr>
            <w:r w:rsidRPr="00563164">
              <w:rPr>
                <w:b/>
                <w:bCs/>
                <w:sz w:val="24"/>
                <w:szCs w:val="24"/>
              </w:rPr>
              <w:t>Preferred Term</w:t>
            </w:r>
          </w:p>
        </w:tc>
        <w:tc>
          <w:tcPr>
            <w:tcW w:w="5404" w:type="dxa"/>
            <w:gridSpan w:val="4"/>
            <w:shd w:val="clear" w:color="auto" w:fill="auto"/>
          </w:tcPr>
          <w:p w14:paraId="03248D04" w14:textId="4484536B" w:rsidR="00152DB0" w:rsidRPr="00563164" w:rsidRDefault="004B571E" w:rsidP="004C3A4C">
            <w:pPr>
              <w:pStyle w:val="C-TableHeader"/>
              <w:spacing w:before="0" w:after="0" w:line="276" w:lineRule="auto"/>
              <w:ind w:right="2"/>
              <w:rPr>
                <w:sz w:val="24"/>
                <w:szCs w:val="24"/>
              </w:rPr>
            </w:pPr>
            <w:r w:rsidRPr="00563164">
              <w:rPr>
                <w:sz w:val="24"/>
                <w:szCs w:val="24"/>
              </w:rPr>
              <w:t>CHIKV VLP Vaccine</w:t>
            </w:r>
            <w:r w:rsidR="00152DB0" w:rsidRPr="00563164">
              <w:rPr>
                <w:sz w:val="24"/>
                <w:szCs w:val="24"/>
              </w:rPr>
              <w:t>* (N=2790)</w:t>
            </w:r>
          </w:p>
        </w:tc>
        <w:tc>
          <w:tcPr>
            <w:tcW w:w="5427" w:type="dxa"/>
            <w:gridSpan w:val="4"/>
          </w:tcPr>
          <w:p w14:paraId="2C4273A6" w14:textId="77777777" w:rsidR="00152DB0" w:rsidRPr="00563164" w:rsidRDefault="00152DB0" w:rsidP="004C3A4C">
            <w:pPr>
              <w:pStyle w:val="C-TableHeader"/>
              <w:spacing w:before="0" w:after="0" w:line="276" w:lineRule="auto"/>
              <w:ind w:right="2"/>
              <w:rPr>
                <w:sz w:val="24"/>
                <w:szCs w:val="24"/>
              </w:rPr>
            </w:pPr>
            <w:r w:rsidRPr="00563164">
              <w:rPr>
                <w:sz w:val="24"/>
                <w:szCs w:val="24"/>
              </w:rPr>
              <w:t>Placebo* (N=464)</w:t>
            </w:r>
          </w:p>
        </w:tc>
      </w:tr>
      <w:tr w:rsidR="009224E7" w:rsidRPr="00563164" w14:paraId="3492D0D5" w14:textId="77777777" w:rsidTr="00CD7287">
        <w:trPr>
          <w:cantSplit/>
          <w:trHeight w:val="747"/>
          <w:tblHeader/>
        </w:trPr>
        <w:tc>
          <w:tcPr>
            <w:tcW w:w="2304" w:type="dxa"/>
            <w:vMerge/>
            <w:shd w:val="clear" w:color="auto" w:fill="auto"/>
            <w:tcMar>
              <w:left w:w="19" w:type="dxa"/>
              <w:right w:w="19" w:type="dxa"/>
            </w:tcMar>
          </w:tcPr>
          <w:p w14:paraId="2A65946D" w14:textId="77777777" w:rsidR="00152DB0" w:rsidRPr="00563164" w:rsidRDefault="00152DB0" w:rsidP="004C3A4C">
            <w:pPr>
              <w:pStyle w:val="C-TableHeader"/>
              <w:spacing w:before="0" w:after="0" w:line="276" w:lineRule="auto"/>
              <w:ind w:left="60"/>
              <w:rPr>
                <w:sz w:val="24"/>
                <w:szCs w:val="24"/>
              </w:rPr>
            </w:pPr>
          </w:p>
        </w:tc>
        <w:tc>
          <w:tcPr>
            <w:tcW w:w="1359" w:type="dxa"/>
            <w:shd w:val="clear" w:color="auto" w:fill="auto"/>
          </w:tcPr>
          <w:p w14:paraId="15FBD013" w14:textId="77777777" w:rsidR="00152DB0" w:rsidRPr="00563164" w:rsidRDefault="00152DB0" w:rsidP="004C3A4C">
            <w:pPr>
              <w:pStyle w:val="C-TableHeader"/>
              <w:spacing w:before="0" w:after="0" w:line="276" w:lineRule="auto"/>
              <w:ind w:right="2"/>
              <w:rPr>
                <w:sz w:val="24"/>
                <w:szCs w:val="24"/>
              </w:rPr>
            </w:pPr>
            <w:r w:rsidRPr="00563164">
              <w:rPr>
                <w:sz w:val="24"/>
                <w:szCs w:val="24"/>
              </w:rPr>
              <w:t>Total</w:t>
            </w:r>
          </w:p>
          <w:p w14:paraId="786A1E66" w14:textId="7BCA9EF8" w:rsidR="00152DB0" w:rsidRPr="00563164" w:rsidRDefault="00152DB0" w:rsidP="004C3A4C">
            <w:pPr>
              <w:pStyle w:val="C-TableHeader"/>
              <w:spacing w:before="0" w:after="0" w:line="276" w:lineRule="auto"/>
              <w:ind w:right="2"/>
              <w:rPr>
                <w:sz w:val="24"/>
                <w:szCs w:val="24"/>
              </w:rPr>
            </w:pPr>
            <w:r w:rsidRPr="00563164">
              <w:rPr>
                <w:sz w:val="24"/>
                <w:szCs w:val="24"/>
              </w:rPr>
              <w:t>m,</w:t>
            </w:r>
            <w:r w:rsidR="009224E7" w:rsidRPr="00563164">
              <w:rPr>
                <w:sz w:val="24"/>
                <w:szCs w:val="24"/>
              </w:rPr>
              <w:t xml:space="preserve"> </w:t>
            </w:r>
            <w:r w:rsidRPr="00563164">
              <w:rPr>
                <w:sz w:val="24"/>
                <w:szCs w:val="24"/>
              </w:rPr>
              <w:t>n (%)</w:t>
            </w:r>
          </w:p>
        </w:tc>
        <w:tc>
          <w:tcPr>
            <w:tcW w:w="1359" w:type="dxa"/>
            <w:shd w:val="clear" w:color="auto" w:fill="auto"/>
          </w:tcPr>
          <w:p w14:paraId="1A1D236C" w14:textId="77777777" w:rsidR="00152DB0" w:rsidRPr="00563164" w:rsidRDefault="00152DB0" w:rsidP="004C3A4C">
            <w:pPr>
              <w:pStyle w:val="C-TableHeader"/>
              <w:spacing w:before="0" w:after="0" w:line="276" w:lineRule="auto"/>
              <w:ind w:right="2"/>
              <w:rPr>
                <w:sz w:val="24"/>
                <w:szCs w:val="24"/>
              </w:rPr>
            </w:pPr>
            <w:r w:rsidRPr="00563164">
              <w:rPr>
                <w:sz w:val="24"/>
                <w:szCs w:val="24"/>
              </w:rPr>
              <w:t>Grade 1</w:t>
            </w:r>
          </w:p>
          <w:p w14:paraId="6AE49D28" w14:textId="2F03CD2A" w:rsidR="00152DB0" w:rsidRPr="00563164" w:rsidRDefault="00152DB0" w:rsidP="004C3A4C">
            <w:pPr>
              <w:pStyle w:val="C-TableHeader"/>
              <w:spacing w:before="0" w:after="0" w:line="276" w:lineRule="auto"/>
              <w:ind w:right="2"/>
              <w:rPr>
                <w:sz w:val="24"/>
                <w:szCs w:val="24"/>
              </w:rPr>
            </w:pPr>
            <w:r w:rsidRPr="00563164">
              <w:rPr>
                <w:sz w:val="24"/>
                <w:szCs w:val="24"/>
              </w:rPr>
              <w:t>m,</w:t>
            </w:r>
            <w:r w:rsidR="009224E7" w:rsidRPr="00563164">
              <w:rPr>
                <w:sz w:val="24"/>
                <w:szCs w:val="24"/>
              </w:rPr>
              <w:t xml:space="preserve"> </w:t>
            </w:r>
            <w:r w:rsidRPr="00563164">
              <w:rPr>
                <w:sz w:val="24"/>
                <w:szCs w:val="24"/>
              </w:rPr>
              <w:t>n (%)</w:t>
            </w:r>
          </w:p>
        </w:tc>
        <w:tc>
          <w:tcPr>
            <w:tcW w:w="1359" w:type="dxa"/>
            <w:shd w:val="clear" w:color="auto" w:fill="auto"/>
          </w:tcPr>
          <w:p w14:paraId="5F6DE6D7" w14:textId="77777777" w:rsidR="00152DB0" w:rsidRPr="00563164" w:rsidRDefault="00152DB0" w:rsidP="004C3A4C">
            <w:pPr>
              <w:pStyle w:val="C-TableHeader"/>
              <w:spacing w:before="0" w:after="0" w:line="276" w:lineRule="auto"/>
              <w:ind w:right="2"/>
              <w:rPr>
                <w:sz w:val="24"/>
                <w:szCs w:val="24"/>
              </w:rPr>
            </w:pPr>
            <w:r w:rsidRPr="00563164">
              <w:rPr>
                <w:sz w:val="24"/>
                <w:szCs w:val="24"/>
              </w:rPr>
              <w:t>Grade 2</w:t>
            </w:r>
          </w:p>
          <w:p w14:paraId="163DA1BF" w14:textId="24133254" w:rsidR="00152DB0" w:rsidRPr="00563164" w:rsidRDefault="00152DB0" w:rsidP="004C3A4C">
            <w:pPr>
              <w:pStyle w:val="C-TableHeader"/>
              <w:spacing w:before="0" w:after="0" w:line="276" w:lineRule="auto"/>
              <w:ind w:right="2"/>
              <w:rPr>
                <w:sz w:val="24"/>
                <w:szCs w:val="24"/>
              </w:rPr>
            </w:pPr>
            <w:r w:rsidRPr="00563164">
              <w:rPr>
                <w:sz w:val="24"/>
                <w:szCs w:val="24"/>
              </w:rPr>
              <w:t>m,</w:t>
            </w:r>
            <w:r w:rsidR="009224E7" w:rsidRPr="00563164">
              <w:rPr>
                <w:sz w:val="24"/>
                <w:szCs w:val="24"/>
              </w:rPr>
              <w:t xml:space="preserve"> </w:t>
            </w:r>
            <w:r w:rsidRPr="00563164">
              <w:rPr>
                <w:sz w:val="24"/>
                <w:szCs w:val="24"/>
              </w:rPr>
              <w:t>n (%)</w:t>
            </w:r>
          </w:p>
        </w:tc>
        <w:tc>
          <w:tcPr>
            <w:tcW w:w="1327" w:type="dxa"/>
            <w:shd w:val="clear" w:color="auto" w:fill="auto"/>
          </w:tcPr>
          <w:p w14:paraId="5572D57B" w14:textId="77777777" w:rsidR="00152DB0" w:rsidRPr="00563164" w:rsidRDefault="00152DB0" w:rsidP="004C3A4C">
            <w:pPr>
              <w:pStyle w:val="C-TableHeader"/>
              <w:spacing w:before="0" w:after="0" w:line="276" w:lineRule="auto"/>
              <w:ind w:right="2"/>
              <w:rPr>
                <w:sz w:val="24"/>
                <w:szCs w:val="24"/>
              </w:rPr>
            </w:pPr>
            <w:r w:rsidRPr="00563164">
              <w:rPr>
                <w:sz w:val="24"/>
                <w:szCs w:val="24"/>
              </w:rPr>
              <w:t>Grade 3</w:t>
            </w:r>
          </w:p>
          <w:p w14:paraId="3174B942" w14:textId="06BAE952" w:rsidR="00152DB0" w:rsidRPr="00563164" w:rsidRDefault="00152DB0" w:rsidP="004C3A4C">
            <w:pPr>
              <w:pStyle w:val="C-TableHeader"/>
              <w:spacing w:before="0" w:after="0" w:line="276" w:lineRule="auto"/>
              <w:ind w:right="2"/>
              <w:rPr>
                <w:sz w:val="24"/>
                <w:szCs w:val="24"/>
              </w:rPr>
            </w:pPr>
            <w:r w:rsidRPr="00563164">
              <w:rPr>
                <w:sz w:val="24"/>
                <w:szCs w:val="24"/>
              </w:rPr>
              <w:t>m,</w:t>
            </w:r>
            <w:r w:rsidR="009224E7" w:rsidRPr="00563164">
              <w:rPr>
                <w:sz w:val="24"/>
                <w:szCs w:val="24"/>
              </w:rPr>
              <w:t xml:space="preserve"> </w:t>
            </w:r>
            <w:r w:rsidRPr="00563164">
              <w:rPr>
                <w:sz w:val="24"/>
                <w:szCs w:val="24"/>
              </w:rPr>
              <w:t>n (%)</w:t>
            </w:r>
          </w:p>
        </w:tc>
        <w:tc>
          <w:tcPr>
            <w:tcW w:w="1392" w:type="dxa"/>
          </w:tcPr>
          <w:p w14:paraId="65F3F031" w14:textId="77777777" w:rsidR="00152DB0" w:rsidRPr="00563164" w:rsidRDefault="00152DB0" w:rsidP="004C3A4C">
            <w:pPr>
              <w:pStyle w:val="C-TableHeader"/>
              <w:spacing w:before="0" w:after="0" w:line="276" w:lineRule="auto"/>
              <w:ind w:right="2"/>
              <w:rPr>
                <w:sz w:val="24"/>
                <w:szCs w:val="24"/>
              </w:rPr>
            </w:pPr>
            <w:r w:rsidRPr="00563164">
              <w:rPr>
                <w:sz w:val="24"/>
                <w:szCs w:val="24"/>
              </w:rPr>
              <w:t>Total</w:t>
            </w:r>
          </w:p>
          <w:p w14:paraId="5A52721F" w14:textId="47481352" w:rsidR="00152DB0" w:rsidRPr="00563164" w:rsidRDefault="00152DB0" w:rsidP="004C3A4C">
            <w:pPr>
              <w:pStyle w:val="C-TableHeader"/>
              <w:spacing w:before="0" w:after="0" w:line="276" w:lineRule="auto"/>
              <w:ind w:right="2"/>
              <w:rPr>
                <w:sz w:val="24"/>
                <w:szCs w:val="24"/>
              </w:rPr>
            </w:pPr>
            <w:r w:rsidRPr="00563164">
              <w:rPr>
                <w:sz w:val="24"/>
                <w:szCs w:val="24"/>
              </w:rPr>
              <w:t>m,</w:t>
            </w:r>
            <w:r w:rsidR="009224E7" w:rsidRPr="00563164">
              <w:rPr>
                <w:sz w:val="24"/>
                <w:szCs w:val="24"/>
              </w:rPr>
              <w:t xml:space="preserve"> </w:t>
            </w:r>
            <w:r w:rsidRPr="00563164">
              <w:rPr>
                <w:sz w:val="24"/>
                <w:szCs w:val="24"/>
              </w:rPr>
              <w:t>n (%)</w:t>
            </w:r>
          </w:p>
        </w:tc>
        <w:tc>
          <w:tcPr>
            <w:tcW w:w="1359" w:type="dxa"/>
          </w:tcPr>
          <w:p w14:paraId="27F105CD" w14:textId="77777777" w:rsidR="00152DB0" w:rsidRPr="00563164" w:rsidRDefault="00152DB0" w:rsidP="004C3A4C">
            <w:pPr>
              <w:pStyle w:val="C-TableHeader"/>
              <w:spacing w:before="0" w:after="0" w:line="276" w:lineRule="auto"/>
              <w:ind w:right="2"/>
              <w:rPr>
                <w:sz w:val="24"/>
                <w:szCs w:val="24"/>
              </w:rPr>
            </w:pPr>
            <w:r w:rsidRPr="00563164">
              <w:rPr>
                <w:sz w:val="24"/>
                <w:szCs w:val="24"/>
              </w:rPr>
              <w:t>Grade 1</w:t>
            </w:r>
          </w:p>
          <w:p w14:paraId="64784A95" w14:textId="0BC87520" w:rsidR="00152DB0" w:rsidRPr="00563164" w:rsidRDefault="00152DB0" w:rsidP="004C3A4C">
            <w:pPr>
              <w:pStyle w:val="C-TableHeader"/>
              <w:spacing w:before="0" w:after="0" w:line="276" w:lineRule="auto"/>
              <w:ind w:right="2"/>
              <w:rPr>
                <w:sz w:val="24"/>
                <w:szCs w:val="24"/>
              </w:rPr>
            </w:pPr>
            <w:r w:rsidRPr="00563164">
              <w:rPr>
                <w:sz w:val="24"/>
                <w:szCs w:val="24"/>
              </w:rPr>
              <w:t>m,</w:t>
            </w:r>
            <w:r w:rsidR="009224E7" w:rsidRPr="00563164">
              <w:rPr>
                <w:sz w:val="24"/>
                <w:szCs w:val="24"/>
              </w:rPr>
              <w:t xml:space="preserve"> </w:t>
            </w:r>
            <w:r w:rsidRPr="00563164">
              <w:rPr>
                <w:sz w:val="24"/>
                <w:szCs w:val="24"/>
              </w:rPr>
              <w:t>n (%)</w:t>
            </w:r>
          </w:p>
        </w:tc>
        <w:tc>
          <w:tcPr>
            <w:tcW w:w="1359" w:type="dxa"/>
          </w:tcPr>
          <w:p w14:paraId="75D23069" w14:textId="77777777" w:rsidR="00152DB0" w:rsidRPr="00563164" w:rsidRDefault="00152DB0" w:rsidP="004C3A4C">
            <w:pPr>
              <w:pStyle w:val="C-TableHeader"/>
              <w:spacing w:before="0" w:after="0" w:line="276" w:lineRule="auto"/>
              <w:ind w:right="2"/>
              <w:rPr>
                <w:sz w:val="24"/>
                <w:szCs w:val="24"/>
              </w:rPr>
            </w:pPr>
            <w:r w:rsidRPr="00563164">
              <w:rPr>
                <w:sz w:val="24"/>
                <w:szCs w:val="24"/>
              </w:rPr>
              <w:t>Grade 2</w:t>
            </w:r>
          </w:p>
          <w:p w14:paraId="1B9816C5" w14:textId="143B6969" w:rsidR="00152DB0" w:rsidRPr="00563164" w:rsidRDefault="00152DB0" w:rsidP="004C3A4C">
            <w:pPr>
              <w:pStyle w:val="C-TableHeader"/>
              <w:spacing w:before="0" w:after="0" w:line="276" w:lineRule="auto"/>
              <w:ind w:right="2"/>
              <w:rPr>
                <w:sz w:val="24"/>
                <w:szCs w:val="24"/>
              </w:rPr>
            </w:pPr>
            <w:r w:rsidRPr="00563164">
              <w:rPr>
                <w:sz w:val="24"/>
                <w:szCs w:val="24"/>
              </w:rPr>
              <w:t>m,</w:t>
            </w:r>
            <w:r w:rsidR="009224E7" w:rsidRPr="00563164">
              <w:rPr>
                <w:sz w:val="24"/>
                <w:szCs w:val="24"/>
              </w:rPr>
              <w:t xml:space="preserve"> </w:t>
            </w:r>
            <w:r w:rsidRPr="00563164">
              <w:rPr>
                <w:sz w:val="24"/>
                <w:szCs w:val="24"/>
              </w:rPr>
              <w:t>n (%)</w:t>
            </w:r>
          </w:p>
        </w:tc>
        <w:tc>
          <w:tcPr>
            <w:tcW w:w="1317" w:type="dxa"/>
          </w:tcPr>
          <w:p w14:paraId="34AE4953" w14:textId="77777777" w:rsidR="00152DB0" w:rsidRPr="00563164" w:rsidRDefault="00152DB0" w:rsidP="004C3A4C">
            <w:pPr>
              <w:pStyle w:val="C-TableHeader"/>
              <w:spacing w:before="0" w:after="0" w:line="276" w:lineRule="auto"/>
              <w:ind w:right="2"/>
              <w:rPr>
                <w:sz w:val="24"/>
                <w:szCs w:val="24"/>
              </w:rPr>
            </w:pPr>
            <w:r w:rsidRPr="00563164">
              <w:rPr>
                <w:sz w:val="24"/>
                <w:szCs w:val="24"/>
              </w:rPr>
              <w:t>Grade 3</w:t>
            </w:r>
          </w:p>
          <w:p w14:paraId="1D3FD31D" w14:textId="4692C19A" w:rsidR="00152DB0" w:rsidRPr="00563164" w:rsidRDefault="00152DB0" w:rsidP="004C3A4C">
            <w:pPr>
              <w:pStyle w:val="C-TableHeader"/>
              <w:spacing w:before="0" w:after="0" w:line="276" w:lineRule="auto"/>
              <w:ind w:right="2"/>
              <w:rPr>
                <w:sz w:val="24"/>
                <w:szCs w:val="24"/>
              </w:rPr>
            </w:pPr>
            <w:r w:rsidRPr="00563164">
              <w:rPr>
                <w:sz w:val="24"/>
                <w:szCs w:val="24"/>
              </w:rPr>
              <w:t>m,</w:t>
            </w:r>
            <w:r w:rsidR="009224E7" w:rsidRPr="00563164">
              <w:rPr>
                <w:sz w:val="24"/>
                <w:szCs w:val="24"/>
              </w:rPr>
              <w:t xml:space="preserve"> </w:t>
            </w:r>
            <w:r w:rsidRPr="00563164">
              <w:rPr>
                <w:sz w:val="24"/>
                <w:szCs w:val="24"/>
              </w:rPr>
              <w:t>n (%)</w:t>
            </w:r>
          </w:p>
        </w:tc>
      </w:tr>
      <w:tr w:rsidR="00563164" w:rsidRPr="00563164" w14:paraId="537B5D97" w14:textId="77777777" w:rsidTr="00CD7287">
        <w:trPr>
          <w:cantSplit/>
          <w:trHeight w:val="407"/>
        </w:trPr>
        <w:tc>
          <w:tcPr>
            <w:tcW w:w="2304" w:type="dxa"/>
            <w:shd w:val="clear" w:color="auto" w:fill="FFFFFF" w:themeFill="background1"/>
            <w:tcMar>
              <w:left w:w="19" w:type="dxa"/>
              <w:right w:w="19" w:type="dxa"/>
            </w:tcMar>
          </w:tcPr>
          <w:p w14:paraId="7F625849" w14:textId="77777777" w:rsidR="00152DB0" w:rsidRPr="00563164" w:rsidRDefault="00152DB0" w:rsidP="004C3A4C">
            <w:pPr>
              <w:pStyle w:val="C-TableText"/>
              <w:spacing w:before="0" w:after="0" w:line="276" w:lineRule="auto"/>
              <w:ind w:left="60"/>
              <w:rPr>
                <w:sz w:val="24"/>
                <w:szCs w:val="24"/>
              </w:rPr>
            </w:pPr>
            <w:r w:rsidRPr="00563164">
              <w:rPr>
                <w:sz w:val="24"/>
                <w:szCs w:val="24"/>
              </w:rPr>
              <w:t>Any Treatment-related Unsolicited AE</w:t>
            </w:r>
          </w:p>
        </w:tc>
        <w:tc>
          <w:tcPr>
            <w:tcW w:w="1359" w:type="dxa"/>
            <w:shd w:val="clear" w:color="auto" w:fill="FFFFFF" w:themeFill="background1"/>
          </w:tcPr>
          <w:p w14:paraId="7AE1F1B6" w14:textId="6A8F3D37" w:rsidR="00152DB0" w:rsidRPr="00563164" w:rsidRDefault="00152DB0" w:rsidP="004C3A4C">
            <w:pPr>
              <w:pStyle w:val="C-TableText"/>
              <w:spacing w:before="0" w:after="0" w:line="276" w:lineRule="auto"/>
              <w:ind w:right="2"/>
              <w:rPr>
                <w:sz w:val="24"/>
                <w:szCs w:val="24"/>
              </w:rPr>
            </w:pPr>
            <w:r w:rsidRPr="00563164">
              <w:rPr>
                <w:sz w:val="24"/>
                <w:szCs w:val="24"/>
              </w:rPr>
              <w:t>84,</w:t>
            </w:r>
            <w:r w:rsidR="009224E7" w:rsidRPr="00563164">
              <w:rPr>
                <w:sz w:val="24"/>
                <w:szCs w:val="24"/>
              </w:rPr>
              <w:t xml:space="preserve"> </w:t>
            </w:r>
            <w:r w:rsidRPr="00563164">
              <w:rPr>
                <w:sz w:val="24"/>
                <w:szCs w:val="24"/>
              </w:rPr>
              <w:t>64 (2</w:t>
            </w:r>
            <w:r w:rsidR="00F46D6E" w:rsidRPr="00563164">
              <w:rPr>
                <w:sz w:val="24"/>
                <w:szCs w:val="24"/>
              </w:rPr>
              <w:t>.</w:t>
            </w:r>
            <w:r w:rsidRPr="00563164">
              <w:rPr>
                <w:sz w:val="24"/>
                <w:szCs w:val="24"/>
              </w:rPr>
              <w:t>3)</w:t>
            </w:r>
          </w:p>
        </w:tc>
        <w:tc>
          <w:tcPr>
            <w:tcW w:w="1359" w:type="dxa"/>
            <w:shd w:val="clear" w:color="auto" w:fill="FFFFFF" w:themeFill="background1"/>
          </w:tcPr>
          <w:p w14:paraId="4902C36F" w14:textId="042F2264" w:rsidR="00152DB0" w:rsidRPr="00563164" w:rsidRDefault="00152DB0" w:rsidP="004C3A4C">
            <w:pPr>
              <w:pStyle w:val="C-TableText"/>
              <w:spacing w:before="0" w:after="0" w:line="276" w:lineRule="auto"/>
              <w:ind w:right="2"/>
              <w:rPr>
                <w:sz w:val="24"/>
                <w:szCs w:val="24"/>
              </w:rPr>
            </w:pPr>
            <w:r w:rsidRPr="00563164">
              <w:rPr>
                <w:sz w:val="24"/>
                <w:szCs w:val="24"/>
              </w:rPr>
              <w:t>60,</w:t>
            </w:r>
            <w:r w:rsidR="009224E7" w:rsidRPr="00563164">
              <w:rPr>
                <w:sz w:val="24"/>
                <w:szCs w:val="24"/>
              </w:rPr>
              <w:t xml:space="preserve"> </w:t>
            </w:r>
            <w:r w:rsidRPr="00563164">
              <w:rPr>
                <w:sz w:val="24"/>
                <w:szCs w:val="24"/>
              </w:rPr>
              <w:t>44 (1</w:t>
            </w:r>
            <w:r w:rsidR="00F46D6E" w:rsidRPr="00563164">
              <w:rPr>
                <w:sz w:val="24"/>
                <w:szCs w:val="24"/>
              </w:rPr>
              <w:t>.</w:t>
            </w:r>
            <w:r w:rsidRPr="00563164">
              <w:rPr>
                <w:sz w:val="24"/>
                <w:szCs w:val="24"/>
              </w:rPr>
              <w:t>6)</w:t>
            </w:r>
          </w:p>
        </w:tc>
        <w:tc>
          <w:tcPr>
            <w:tcW w:w="1359" w:type="dxa"/>
            <w:shd w:val="clear" w:color="auto" w:fill="FFFFFF" w:themeFill="background1"/>
          </w:tcPr>
          <w:p w14:paraId="0A105DF5" w14:textId="03FC6DC1" w:rsidR="00152DB0" w:rsidRPr="00563164" w:rsidRDefault="00152DB0" w:rsidP="004C3A4C">
            <w:pPr>
              <w:pStyle w:val="C-TableText"/>
              <w:spacing w:before="0" w:after="0" w:line="276" w:lineRule="auto"/>
              <w:ind w:right="2"/>
              <w:rPr>
                <w:sz w:val="24"/>
                <w:szCs w:val="24"/>
              </w:rPr>
            </w:pPr>
            <w:r w:rsidRPr="00563164">
              <w:rPr>
                <w:sz w:val="24"/>
                <w:szCs w:val="24"/>
              </w:rPr>
              <w:t>23,</w:t>
            </w:r>
            <w:r w:rsidR="009224E7" w:rsidRPr="00563164">
              <w:rPr>
                <w:sz w:val="24"/>
                <w:szCs w:val="24"/>
              </w:rPr>
              <w:t xml:space="preserve"> </w:t>
            </w:r>
            <w:r w:rsidRPr="00563164">
              <w:rPr>
                <w:sz w:val="24"/>
                <w:szCs w:val="24"/>
              </w:rPr>
              <w:t>19 (0</w:t>
            </w:r>
            <w:r w:rsidR="00F46D6E" w:rsidRPr="00563164">
              <w:rPr>
                <w:sz w:val="24"/>
                <w:szCs w:val="24"/>
              </w:rPr>
              <w:t>.</w:t>
            </w:r>
            <w:r w:rsidRPr="00563164">
              <w:rPr>
                <w:sz w:val="24"/>
                <w:szCs w:val="24"/>
              </w:rPr>
              <w:t>7)</w:t>
            </w:r>
          </w:p>
        </w:tc>
        <w:tc>
          <w:tcPr>
            <w:tcW w:w="1327" w:type="dxa"/>
            <w:shd w:val="clear" w:color="auto" w:fill="FFFFFF" w:themeFill="background1"/>
          </w:tcPr>
          <w:p w14:paraId="30F1314F" w14:textId="74E628C9" w:rsidR="00152DB0" w:rsidRPr="00563164" w:rsidRDefault="00152DB0" w:rsidP="004C3A4C">
            <w:pPr>
              <w:pStyle w:val="C-TableText"/>
              <w:spacing w:before="0" w:after="0" w:line="276" w:lineRule="auto"/>
              <w:ind w:right="2"/>
              <w:rPr>
                <w:sz w:val="24"/>
                <w:szCs w:val="24"/>
              </w:rPr>
            </w:pPr>
            <w:r w:rsidRPr="00563164">
              <w:rPr>
                <w:sz w:val="24"/>
                <w:szCs w:val="24"/>
              </w:rPr>
              <w:t>1,</w:t>
            </w:r>
            <w:r w:rsidR="009224E7" w:rsidRPr="00563164">
              <w:rPr>
                <w:sz w:val="24"/>
                <w:szCs w:val="24"/>
              </w:rPr>
              <w:t xml:space="preserve"> </w:t>
            </w:r>
            <w:r w:rsidRPr="00563164">
              <w:rPr>
                <w:sz w:val="24"/>
                <w:szCs w:val="24"/>
              </w:rPr>
              <w:t>1 (&lt;0</w:t>
            </w:r>
            <w:r w:rsidR="00F46D6E" w:rsidRPr="00563164">
              <w:rPr>
                <w:sz w:val="24"/>
                <w:szCs w:val="24"/>
              </w:rPr>
              <w:t>.</w:t>
            </w:r>
            <w:r w:rsidRPr="00563164">
              <w:rPr>
                <w:sz w:val="24"/>
                <w:szCs w:val="24"/>
              </w:rPr>
              <w:t>1)</w:t>
            </w:r>
          </w:p>
        </w:tc>
        <w:tc>
          <w:tcPr>
            <w:tcW w:w="1392" w:type="dxa"/>
            <w:shd w:val="clear" w:color="auto" w:fill="FFFFFF" w:themeFill="background1"/>
          </w:tcPr>
          <w:p w14:paraId="2FFD6B1B" w14:textId="6D4EFF2D" w:rsidR="00152DB0" w:rsidRPr="00563164" w:rsidRDefault="00152DB0" w:rsidP="004C3A4C">
            <w:pPr>
              <w:pStyle w:val="C-TableText"/>
              <w:spacing w:before="0" w:after="0" w:line="276" w:lineRule="auto"/>
              <w:ind w:right="2"/>
              <w:rPr>
                <w:sz w:val="24"/>
                <w:szCs w:val="24"/>
              </w:rPr>
            </w:pPr>
            <w:r w:rsidRPr="00563164">
              <w:rPr>
                <w:sz w:val="24"/>
                <w:szCs w:val="24"/>
              </w:rPr>
              <w:t>11,</w:t>
            </w:r>
            <w:r w:rsidR="009224E7" w:rsidRPr="00563164">
              <w:rPr>
                <w:sz w:val="24"/>
                <w:szCs w:val="24"/>
              </w:rPr>
              <w:t xml:space="preserve"> </w:t>
            </w:r>
            <w:r w:rsidRPr="00563164">
              <w:rPr>
                <w:sz w:val="24"/>
                <w:szCs w:val="24"/>
              </w:rPr>
              <w:t>7 (1</w:t>
            </w:r>
            <w:r w:rsidR="00F46D6E" w:rsidRPr="00563164">
              <w:rPr>
                <w:sz w:val="24"/>
                <w:szCs w:val="24"/>
              </w:rPr>
              <w:t>.</w:t>
            </w:r>
            <w:r w:rsidRPr="00563164">
              <w:rPr>
                <w:sz w:val="24"/>
                <w:szCs w:val="24"/>
              </w:rPr>
              <w:t>5)</w:t>
            </w:r>
          </w:p>
        </w:tc>
        <w:tc>
          <w:tcPr>
            <w:tcW w:w="1359" w:type="dxa"/>
            <w:shd w:val="clear" w:color="auto" w:fill="FFFFFF" w:themeFill="background1"/>
          </w:tcPr>
          <w:p w14:paraId="2802C89F" w14:textId="41BD7EBB" w:rsidR="00152DB0" w:rsidRPr="00563164" w:rsidRDefault="00152DB0" w:rsidP="004C3A4C">
            <w:pPr>
              <w:pStyle w:val="C-TableText"/>
              <w:spacing w:before="0" w:after="0" w:line="276" w:lineRule="auto"/>
              <w:ind w:right="2"/>
              <w:rPr>
                <w:sz w:val="24"/>
                <w:szCs w:val="24"/>
              </w:rPr>
            </w:pPr>
            <w:r w:rsidRPr="00563164">
              <w:rPr>
                <w:sz w:val="24"/>
                <w:szCs w:val="24"/>
              </w:rPr>
              <w:t>6,</w:t>
            </w:r>
            <w:r w:rsidR="009224E7" w:rsidRPr="00563164">
              <w:rPr>
                <w:sz w:val="24"/>
                <w:szCs w:val="24"/>
              </w:rPr>
              <w:t xml:space="preserve"> </w:t>
            </w:r>
            <w:r w:rsidRPr="00563164">
              <w:rPr>
                <w:sz w:val="24"/>
                <w:szCs w:val="24"/>
              </w:rPr>
              <w:t>3 (0</w:t>
            </w:r>
            <w:r w:rsidR="00F46D6E" w:rsidRPr="00563164">
              <w:rPr>
                <w:sz w:val="24"/>
                <w:szCs w:val="24"/>
              </w:rPr>
              <w:t>.</w:t>
            </w:r>
            <w:r w:rsidRPr="00563164">
              <w:rPr>
                <w:sz w:val="24"/>
                <w:szCs w:val="24"/>
              </w:rPr>
              <w:t>6)</w:t>
            </w:r>
          </w:p>
        </w:tc>
        <w:tc>
          <w:tcPr>
            <w:tcW w:w="1359" w:type="dxa"/>
            <w:shd w:val="clear" w:color="auto" w:fill="FFFFFF" w:themeFill="background1"/>
          </w:tcPr>
          <w:p w14:paraId="0DD73F20" w14:textId="10AC05F1" w:rsidR="00152DB0" w:rsidRPr="00563164" w:rsidRDefault="00152DB0" w:rsidP="004C3A4C">
            <w:pPr>
              <w:pStyle w:val="C-TableText"/>
              <w:spacing w:before="0" w:after="0" w:line="276" w:lineRule="auto"/>
              <w:ind w:right="2"/>
              <w:rPr>
                <w:sz w:val="24"/>
                <w:szCs w:val="24"/>
              </w:rPr>
            </w:pPr>
            <w:r w:rsidRPr="00563164">
              <w:rPr>
                <w:sz w:val="24"/>
                <w:szCs w:val="24"/>
              </w:rPr>
              <w:t>5,</w:t>
            </w:r>
            <w:r w:rsidR="009224E7" w:rsidRPr="00563164">
              <w:rPr>
                <w:sz w:val="24"/>
                <w:szCs w:val="24"/>
              </w:rPr>
              <w:t xml:space="preserve"> </w:t>
            </w:r>
            <w:r w:rsidRPr="00563164">
              <w:rPr>
                <w:sz w:val="24"/>
                <w:szCs w:val="24"/>
              </w:rPr>
              <w:t>4 (0</w:t>
            </w:r>
            <w:r w:rsidR="00F46D6E" w:rsidRPr="00563164">
              <w:rPr>
                <w:sz w:val="24"/>
                <w:szCs w:val="24"/>
              </w:rPr>
              <w:t>.</w:t>
            </w:r>
            <w:r w:rsidRPr="00563164">
              <w:rPr>
                <w:sz w:val="24"/>
                <w:szCs w:val="24"/>
              </w:rPr>
              <w:t>9)</w:t>
            </w:r>
          </w:p>
        </w:tc>
        <w:tc>
          <w:tcPr>
            <w:tcW w:w="1317" w:type="dxa"/>
            <w:shd w:val="clear" w:color="auto" w:fill="FFFFFF" w:themeFill="background1"/>
          </w:tcPr>
          <w:p w14:paraId="159D6D6B" w14:textId="0FB6D85D" w:rsidR="00152DB0" w:rsidRPr="00563164" w:rsidRDefault="00152DB0" w:rsidP="004C3A4C">
            <w:pPr>
              <w:pStyle w:val="C-TableText"/>
              <w:spacing w:before="0" w:after="0" w:line="276" w:lineRule="auto"/>
              <w:ind w:right="2"/>
              <w:rPr>
                <w:sz w:val="24"/>
                <w:szCs w:val="24"/>
              </w:rPr>
            </w:pPr>
            <w:r w:rsidRPr="00563164">
              <w:rPr>
                <w:sz w:val="24"/>
                <w:szCs w:val="24"/>
              </w:rPr>
              <w:t>0,</w:t>
            </w:r>
            <w:r w:rsidR="009224E7" w:rsidRPr="00563164">
              <w:rPr>
                <w:sz w:val="24"/>
                <w:szCs w:val="24"/>
              </w:rPr>
              <w:t xml:space="preserve"> </w:t>
            </w:r>
            <w:r w:rsidRPr="00563164">
              <w:rPr>
                <w:sz w:val="24"/>
                <w:szCs w:val="24"/>
              </w:rPr>
              <w:t>0</w:t>
            </w:r>
          </w:p>
        </w:tc>
      </w:tr>
      <w:tr w:rsidR="00563164" w:rsidRPr="00563164" w14:paraId="537715F6" w14:textId="77777777" w:rsidTr="00CD7287">
        <w:trPr>
          <w:cantSplit/>
          <w:trHeight w:val="307"/>
        </w:trPr>
        <w:tc>
          <w:tcPr>
            <w:tcW w:w="2304" w:type="dxa"/>
            <w:shd w:val="clear" w:color="auto" w:fill="FFFFFF" w:themeFill="background1"/>
            <w:tcMar>
              <w:left w:w="19" w:type="dxa"/>
              <w:right w:w="19" w:type="dxa"/>
            </w:tcMar>
          </w:tcPr>
          <w:p w14:paraId="3EC23AC7" w14:textId="77777777" w:rsidR="00152DB0" w:rsidRPr="00563164" w:rsidRDefault="00152DB0" w:rsidP="004C3A4C">
            <w:pPr>
              <w:pStyle w:val="C-TableText"/>
              <w:spacing w:before="0" w:after="0" w:line="276" w:lineRule="auto"/>
              <w:ind w:left="330"/>
              <w:rPr>
                <w:sz w:val="24"/>
                <w:szCs w:val="24"/>
              </w:rPr>
            </w:pPr>
            <w:r w:rsidRPr="00563164">
              <w:rPr>
                <w:sz w:val="24"/>
                <w:szCs w:val="24"/>
              </w:rPr>
              <w:t>Headache</w:t>
            </w:r>
          </w:p>
        </w:tc>
        <w:tc>
          <w:tcPr>
            <w:tcW w:w="1359" w:type="dxa"/>
            <w:shd w:val="clear" w:color="auto" w:fill="FFFFFF" w:themeFill="background1"/>
          </w:tcPr>
          <w:p w14:paraId="3C55C4BA" w14:textId="0B5D260E" w:rsidR="00152DB0" w:rsidRPr="00563164" w:rsidRDefault="00152DB0" w:rsidP="004C3A4C">
            <w:pPr>
              <w:pStyle w:val="C-TableText"/>
              <w:spacing w:before="0" w:after="0" w:line="276" w:lineRule="auto"/>
              <w:ind w:right="2"/>
              <w:rPr>
                <w:sz w:val="24"/>
                <w:szCs w:val="24"/>
              </w:rPr>
            </w:pPr>
            <w:r w:rsidRPr="00563164">
              <w:rPr>
                <w:sz w:val="24"/>
                <w:szCs w:val="24"/>
              </w:rPr>
              <w:t>10,</w:t>
            </w:r>
            <w:r w:rsidR="009224E7" w:rsidRPr="00563164">
              <w:rPr>
                <w:sz w:val="24"/>
                <w:szCs w:val="24"/>
              </w:rPr>
              <w:t xml:space="preserve"> </w:t>
            </w:r>
            <w:r w:rsidRPr="00563164">
              <w:rPr>
                <w:sz w:val="24"/>
                <w:szCs w:val="24"/>
              </w:rPr>
              <w:t>9 (0</w:t>
            </w:r>
            <w:r w:rsidR="00F46D6E" w:rsidRPr="00563164">
              <w:rPr>
                <w:sz w:val="24"/>
                <w:szCs w:val="24"/>
              </w:rPr>
              <w:t>.</w:t>
            </w:r>
            <w:r w:rsidRPr="00563164">
              <w:rPr>
                <w:sz w:val="24"/>
                <w:szCs w:val="24"/>
              </w:rPr>
              <w:t>3)</w:t>
            </w:r>
          </w:p>
        </w:tc>
        <w:tc>
          <w:tcPr>
            <w:tcW w:w="1359" w:type="dxa"/>
            <w:shd w:val="clear" w:color="auto" w:fill="FFFFFF" w:themeFill="background1"/>
          </w:tcPr>
          <w:p w14:paraId="4168E4A5" w14:textId="2FC1580B" w:rsidR="00152DB0" w:rsidRPr="00563164" w:rsidRDefault="00152DB0" w:rsidP="004C3A4C">
            <w:pPr>
              <w:pStyle w:val="C-TableText"/>
              <w:spacing w:before="0" w:after="0" w:line="276" w:lineRule="auto"/>
              <w:ind w:right="2"/>
              <w:rPr>
                <w:sz w:val="24"/>
                <w:szCs w:val="24"/>
              </w:rPr>
            </w:pPr>
            <w:r w:rsidRPr="00563164">
              <w:rPr>
                <w:sz w:val="24"/>
                <w:szCs w:val="24"/>
              </w:rPr>
              <w:t>7,</w:t>
            </w:r>
            <w:r w:rsidR="009224E7" w:rsidRPr="00563164">
              <w:rPr>
                <w:sz w:val="24"/>
                <w:szCs w:val="24"/>
              </w:rPr>
              <w:t xml:space="preserve"> </w:t>
            </w:r>
            <w:r w:rsidRPr="00563164">
              <w:rPr>
                <w:sz w:val="24"/>
                <w:szCs w:val="24"/>
              </w:rPr>
              <w:t>7 (0</w:t>
            </w:r>
            <w:r w:rsidR="00F46D6E" w:rsidRPr="00563164">
              <w:rPr>
                <w:sz w:val="24"/>
                <w:szCs w:val="24"/>
              </w:rPr>
              <w:t>.</w:t>
            </w:r>
            <w:r w:rsidRPr="00563164">
              <w:rPr>
                <w:sz w:val="24"/>
                <w:szCs w:val="24"/>
              </w:rPr>
              <w:t>3)</w:t>
            </w:r>
          </w:p>
        </w:tc>
        <w:tc>
          <w:tcPr>
            <w:tcW w:w="1359" w:type="dxa"/>
            <w:shd w:val="clear" w:color="auto" w:fill="FFFFFF" w:themeFill="background1"/>
          </w:tcPr>
          <w:p w14:paraId="701855F2" w14:textId="77EF227E" w:rsidR="00152DB0" w:rsidRPr="00563164" w:rsidRDefault="00152DB0" w:rsidP="004C3A4C">
            <w:pPr>
              <w:pStyle w:val="C-TableText"/>
              <w:spacing w:before="0" w:after="0" w:line="276" w:lineRule="auto"/>
              <w:ind w:right="2"/>
              <w:rPr>
                <w:sz w:val="24"/>
                <w:szCs w:val="24"/>
              </w:rPr>
            </w:pPr>
            <w:r w:rsidRPr="00563164">
              <w:rPr>
                <w:sz w:val="24"/>
                <w:szCs w:val="24"/>
              </w:rPr>
              <w:t>3,</w:t>
            </w:r>
            <w:r w:rsidR="009224E7" w:rsidRPr="00563164">
              <w:rPr>
                <w:sz w:val="24"/>
                <w:szCs w:val="24"/>
              </w:rPr>
              <w:t xml:space="preserve"> </w:t>
            </w:r>
            <w:r w:rsidRPr="00563164">
              <w:rPr>
                <w:sz w:val="24"/>
                <w:szCs w:val="24"/>
              </w:rPr>
              <w:t>2 (&lt;0</w:t>
            </w:r>
            <w:r w:rsidR="00F46D6E" w:rsidRPr="00563164">
              <w:rPr>
                <w:sz w:val="24"/>
                <w:szCs w:val="24"/>
              </w:rPr>
              <w:t>.</w:t>
            </w:r>
            <w:r w:rsidRPr="00563164">
              <w:rPr>
                <w:sz w:val="24"/>
                <w:szCs w:val="24"/>
              </w:rPr>
              <w:t>1)</w:t>
            </w:r>
          </w:p>
        </w:tc>
        <w:tc>
          <w:tcPr>
            <w:tcW w:w="1327" w:type="dxa"/>
            <w:shd w:val="clear" w:color="auto" w:fill="FFFFFF" w:themeFill="background1"/>
          </w:tcPr>
          <w:p w14:paraId="70A6141B" w14:textId="0212ED50" w:rsidR="00152DB0" w:rsidRPr="00563164" w:rsidRDefault="00152DB0" w:rsidP="004C3A4C">
            <w:pPr>
              <w:pStyle w:val="C-TableText"/>
              <w:spacing w:before="0" w:after="0" w:line="276" w:lineRule="auto"/>
              <w:ind w:right="2"/>
              <w:rPr>
                <w:sz w:val="24"/>
                <w:szCs w:val="24"/>
              </w:rPr>
            </w:pPr>
            <w:r w:rsidRPr="00563164">
              <w:rPr>
                <w:sz w:val="24"/>
                <w:szCs w:val="24"/>
              </w:rPr>
              <w:t>0,</w:t>
            </w:r>
            <w:r w:rsidR="009224E7" w:rsidRPr="00563164">
              <w:rPr>
                <w:sz w:val="24"/>
                <w:szCs w:val="24"/>
              </w:rPr>
              <w:t xml:space="preserve"> </w:t>
            </w:r>
            <w:r w:rsidRPr="00563164">
              <w:rPr>
                <w:sz w:val="24"/>
                <w:szCs w:val="24"/>
              </w:rPr>
              <w:t>0</w:t>
            </w:r>
          </w:p>
        </w:tc>
        <w:tc>
          <w:tcPr>
            <w:tcW w:w="1392" w:type="dxa"/>
            <w:shd w:val="clear" w:color="auto" w:fill="FFFFFF" w:themeFill="background1"/>
          </w:tcPr>
          <w:p w14:paraId="2E5E3EEE" w14:textId="45CC5A5C" w:rsidR="00152DB0" w:rsidRPr="00563164" w:rsidRDefault="00152DB0" w:rsidP="004C3A4C">
            <w:pPr>
              <w:pStyle w:val="C-TableText"/>
              <w:spacing w:before="0" w:after="0" w:line="276" w:lineRule="auto"/>
              <w:ind w:right="2"/>
              <w:rPr>
                <w:sz w:val="24"/>
                <w:szCs w:val="24"/>
              </w:rPr>
            </w:pPr>
            <w:r w:rsidRPr="00563164">
              <w:rPr>
                <w:sz w:val="24"/>
                <w:szCs w:val="24"/>
              </w:rPr>
              <w:t>1,</w:t>
            </w:r>
            <w:r w:rsidR="009224E7" w:rsidRPr="00563164">
              <w:rPr>
                <w:sz w:val="24"/>
                <w:szCs w:val="24"/>
              </w:rPr>
              <w:t xml:space="preserve"> </w:t>
            </w:r>
            <w:r w:rsidRPr="00563164">
              <w:rPr>
                <w:sz w:val="24"/>
                <w:szCs w:val="24"/>
              </w:rPr>
              <w:t>1 (0</w:t>
            </w:r>
            <w:r w:rsidR="00F46D6E" w:rsidRPr="00563164">
              <w:rPr>
                <w:sz w:val="24"/>
                <w:szCs w:val="24"/>
              </w:rPr>
              <w:t>.</w:t>
            </w:r>
            <w:r w:rsidRPr="00563164">
              <w:rPr>
                <w:sz w:val="24"/>
                <w:szCs w:val="24"/>
              </w:rPr>
              <w:t>2)</w:t>
            </w:r>
          </w:p>
        </w:tc>
        <w:tc>
          <w:tcPr>
            <w:tcW w:w="1359" w:type="dxa"/>
            <w:shd w:val="clear" w:color="auto" w:fill="FFFFFF" w:themeFill="background1"/>
          </w:tcPr>
          <w:p w14:paraId="70A0F252" w14:textId="3798F702" w:rsidR="00152DB0" w:rsidRPr="00563164" w:rsidRDefault="00152DB0" w:rsidP="004C3A4C">
            <w:pPr>
              <w:pStyle w:val="C-TableText"/>
              <w:spacing w:before="0" w:after="0" w:line="276" w:lineRule="auto"/>
              <w:ind w:right="2"/>
              <w:rPr>
                <w:sz w:val="24"/>
                <w:szCs w:val="24"/>
              </w:rPr>
            </w:pPr>
            <w:r w:rsidRPr="00563164">
              <w:rPr>
                <w:sz w:val="24"/>
                <w:szCs w:val="24"/>
              </w:rPr>
              <w:t>1,</w:t>
            </w:r>
            <w:r w:rsidR="009224E7" w:rsidRPr="00563164">
              <w:rPr>
                <w:sz w:val="24"/>
                <w:szCs w:val="24"/>
              </w:rPr>
              <w:t xml:space="preserve"> </w:t>
            </w:r>
            <w:r w:rsidRPr="00563164">
              <w:rPr>
                <w:sz w:val="24"/>
                <w:szCs w:val="24"/>
              </w:rPr>
              <w:t>1 (0</w:t>
            </w:r>
            <w:r w:rsidR="00F46D6E" w:rsidRPr="00563164">
              <w:rPr>
                <w:sz w:val="24"/>
                <w:szCs w:val="24"/>
              </w:rPr>
              <w:t>.</w:t>
            </w:r>
            <w:r w:rsidRPr="00563164">
              <w:rPr>
                <w:sz w:val="24"/>
                <w:szCs w:val="24"/>
              </w:rPr>
              <w:t>2)</w:t>
            </w:r>
          </w:p>
        </w:tc>
        <w:tc>
          <w:tcPr>
            <w:tcW w:w="1359" w:type="dxa"/>
            <w:shd w:val="clear" w:color="auto" w:fill="FFFFFF" w:themeFill="background1"/>
          </w:tcPr>
          <w:p w14:paraId="697D2707" w14:textId="3677BA8E" w:rsidR="00152DB0" w:rsidRPr="00563164" w:rsidRDefault="00152DB0" w:rsidP="004C3A4C">
            <w:pPr>
              <w:pStyle w:val="C-TableText"/>
              <w:spacing w:before="0" w:after="0" w:line="276" w:lineRule="auto"/>
              <w:ind w:right="2"/>
              <w:rPr>
                <w:sz w:val="24"/>
                <w:szCs w:val="24"/>
              </w:rPr>
            </w:pPr>
            <w:r w:rsidRPr="00563164">
              <w:rPr>
                <w:sz w:val="24"/>
                <w:szCs w:val="24"/>
              </w:rPr>
              <w:t>0,</w:t>
            </w:r>
            <w:r w:rsidR="009224E7" w:rsidRPr="00563164">
              <w:rPr>
                <w:sz w:val="24"/>
                <w:szCs w:val="24"/>
              </w:rPr>
              <w:t xml:space="preserve"> </w:t>
            </w:r>
            <w:r w:rsidRPr="00563164">
              <w:rPr>
                <w:sz w:val="24"/>
                <w:szCs w:val="24"/>
              </w:rPr>
              <w:t>0</w:t>
            </w:r>
          </w:p>
        </w:tc>
        <w:tc>
          <w:tcPr>
            <w:tcW w:w="1317" w:type="dxa"/>
            <w:shd w:val="clear" w:color="auto" w:fill="FFFFFF" w:themeFill="background1"/>
          </w:tcPr>
          <w:p w14:paraId="014F1F79" w14:textId="76182A21" w:rsidR="00152DB0" w:rsidRPr="00563164" w:rsidRDefault="00152DB0" w:rsidP="004C3A4C">
            <w:pPr>
              <w:pStyle w:val="C-TableText"/>
              <w:spacing w:before="0" w:after="0" w:line="276" w:lineRule="auto"/>
              <w:ind w:right="2"/>
              <w:rPr>
                <w:sz w:val="24"/>
                <w:szCs w:val="24"/>
              </w:rPr>
            </w:pPr>
            <w:r w:rsidRPr="00563164">
              <w:rPr>
                <w:sz w:val="24"/>
                <w:szCs w:val="24"/>
              </w:rPr>
              <w:t>0,</w:t>
            </w:r>
            <w:r w:rsidR="009224E7" w:rsidRPr="00563164">
              <w:rPr>
                <w:sz w:val="24"/>
                <w:szCs w:val="24"/>
              </w:rPr>
              <w:t xml:space="preserve"> </w:t>
            </w:r>
            <w:r w:rsidRPr="00563164">
              <w:rPr>
                <w:sz w:val="24"/>
                <w:szCs w:val="24"/>
              </w:rPr>
              <w:t>0</w:t>
            </w:r>
          </w:p>
        </w:tc>
      </w:tr>
      <w:tr w:rsidR="00563164" w:rsidRPr="00563164" w14:paraId="49E2CE23" w14:textId="77777777" w:rsidTr="00CD7287">
        <w:trPr>
          <w:cantSplit/>
          <w:trHeight w:val="307"/>
        </w:trPr>
        <w:tc>
          <w:tcPr>
            <w:tcW w:w="2304" w:type="dxa"/>
            <w:shd w:val="clear" w:color="auto" w:fill="FFFFFF" w:themeFill="background1"/>
            <w:tcMar>
              <w:left w:w="19" w:type="dxa"/>
              <w:right w:w="19" w:type="dxa"/>
            </w:tcMar>
          </w:tcPr>
          <w:p w14:paraId="1A925045" w14:textId="77777777" w:rsidR="00152DB0" w:rsidRPr="00563164" w:rsidRDefault="00152DB0" w:rsidP="004C3A4C">
            <w:pPr>
              <w:pStyle w:val="C-TableText"/>
              <w:spacing w:before="0" w:after="0" w:line="276" w:lineRule="auto"/>
              <w:ind w:left="330"/>
              <w:rPr>
                <w:sz w:val="24"/>
                <w:szCs w:val="24"/>
              </w:rPr>
            </w:pPr>
            <w:r w:rsidRPr="00563164">
              <w:rPr>
                <w:sz w:val="24"/>
                <w:szCs w:val="24"/>
              </w:rPr>
              <w:t>Arthralgia</w:t>
            </w:r>
          </w:p>
        </w:tc>
        <w:tc>
          <w:tcPr>
            <w:tcW w:w="1359" w:type="dxa"/>
            <w:shd w:val="clear" w:color="auto" w:fill="FFFFFF" w:themeFill="background1"/>
          </w:tcPr>
          <w:p w14:paraId="7A1E1418" w14:textId="3E984527" w:rsidR="00152DB0" w:rsidRPr="00563164" w:rsidRDefault="00152DB0" w:rsidP="004C3A4C">
            <w:pPr>
              <w:pStyle w:val="C-TableText"/>
              <w:spacing w:before="0" w:after="0" w:line="276" w:lineRule="auto"/>
              <w:ind w:right="2"/>
              <w:rPr>
                <w:sz w:val="24"/>
                <w:szCs w:val="24"/>
              </w:rPr>
            </w:pPr>
            <w:r w:rsidRPr="00563164">
              <w:rPr>
                <w:sz w:val="24"/>
                <w:szCs w:val="24"/>
              </w:rPr>
              <w:t>7,</w:t>
            </w:r>
            <w:r w:rsidR="009224E7" w:rsidRPr="00563164">
              <w:rPr>
                <w:sz w:val="24"/>
                <w:szCs w:val="24"/>
              </w:rPr>
              <w:t xml:space="preserve"> </w:t>
            </w:r>
            <w:r w:rsidRPr="00563164">
              <w:rPr>
                <w:sz w:val="24"/>
                <w:szCs w:val="24"/>
              </w:rPr>
              <w:t>7 (0</w:t>
            </w:r>
            <w:r w:rsidR="00F46D6E" w:rsidRPr="00563164">
              <w:rPr>
                <w:sz w:val="24"/>
                <w:szCs w:val="24"/>
              </w:rPr>
              <w:t>.</w:t>
            </w:r>
            <w:r w:rsidRPr="00563164">
              <w:rPr>
                <w:sz w:val="24"/>
                <w:szCs w:val="24"/>
              </w:rPr>
              <w:t>3)</w:t>
            </w:r>
          </w:p>
        </w:tc>
        <w:tc>
          <w:tcPr>
            <w:tcW w:w="1359" w:type="dxa"/>
            <w:shd w:val="clear" w:color="auto" w:fill="FFFFFF" w:themeFill="background1"/>
          </w:tcPr>
          <w:p w14:paraId="6EF5E34A" w14:textId="433EA6D7" w:rsidR="00152DB0" w:rsidRPr="00563164" w:rsidRDefault="00152DB0" w:rsidP="004C3A4C">
            <w:pPr>
              <w:pStyle w:val="C-TableText"/>
              <w:spacing w:before="0" w:after="0" w:line="276" w:lineRule="auto"/>
              <w:ind w:right="2"/>
              <w:rPr>
                <w:sz w:val="24"/>
                <w:szCs w:val="24"/>
              </w:rPr>
            </w:pPr>
            <w:r w:rsidRPr="00563164">
              <w:rPr>
                <w:sz w:val="24"/>
                <w:szCs w:val="24"/>
              </w:rPr>
              <w:t>5,</w:t>
            </w:r>
            <w:r w:rsidR="009224E7" w:rsidRPr="00563164">
              <w:rPr>
                <w:sz w:val="24"/>
                <w:szCs w:val="24"/>
              </w:rPr>
              <w:t xml:space="preserve"> </w:t>
            </w:r>
            <w:r w:rsidRPr="00563164">
              <w:rPr>
                <w:sz w:val="24"/>
                <w:szCs w:val="24"/>
              </w:rPr>
              <w:t>5 (0</w:t>
            </w:r>
            <w:r w:rsidR="00F46D6E" w:rsidRPr="00563164">
              <w:rPr>
                <w:sz w:val="24"/>
                <w:szCs w:val="24"/>
              </w:rPr>
              <w:t>.</w:t>
            </w:r>
            <w:r w:rsidRPr="00563164">
              <w:rPr>
                <w:sz w:val="24"/>
                <w:szCs w:val="24"/>
              </w:rPr>
              <w:t>2)</w:t>
            </w:r>
          </w:p>
        </w:tc>
        <w:tc>
          <w:tcPr>
            <w:tcW w:w="1359" w:type="dxa"/>
            <w:shd w:val="clear" w:color="auto" w:fill="FFFFFF" w:themeFill="background1"/>
          </w:tcPr>
          <w:p w14:paraId="6A1D7069" w14:textId="12980FCB" w:rsidR="00152DB0" w:rsidRPr="00563164" w:rsidRDefault="00152DB0" w:rsidP="004C3A4C">
            <w:pPr>
              <w:pStyle w:val="C-TableText"/>
              <w:spacing w:before="0" w:after="0" w:line="276" w:lineRule="auto"/>
              <w:ind w:right="2"/>
              <w:rPr>
                <w:sz w:val="24"/>
                <w:szCs w:val="24"/>
              </w:rPr>
            </w:pPr>
            <w:r w:rsidRPr="00563164">
              <w:rPr>
                <w:sz w:val="24"/>
                <w:szCs w:val="24"/>
              </w:rPr>
              <w:t>2,</w:t>
            </w:r>
            <w:r w:rsidR="009224E7" w:rsidRPr="00563164">
              <w:rPr>
                <w:sz w:val="24"/>
                <w:szCs w:val="24"/>
              </w:rPr>
              <w:t xml:space="preserve"> </w:t>
            </w:r>
            <w:r w:rsidRPr="00563164">
              <w:rPr>
                <w:sz w:val="24"/>
                <w:szCs w:val="24"/>
              </w:rPr>
              <w:t>2 (&lt;0</w:t>
            </w:r>
            <w:r w:rsidR="00F46D6E" w:rsidRPr="00563164">
              <w:rPr>
                <w:sz w:val="24"/>
                <w:szCs w:val="24"/>
              </w:rPr>
              <w:t>.</w:t>
            </w:r>
            <w:r w:rsidRPr="00563164">
              <w:rPr>
                <w:sz w:val="24"/>
                <w:szCs w:val="24"/>
              </w:rPr>
              <w:t>1)</w:t>
            </w:r>
          </w:p>
        </w:tc>
        <w:tc>
          <w:tcPr>
            <w:tcW w:w="1327" w:type="dxa"/>
            <w:shd w:val="clear" w:color="auto" w:fill="FFFFFF" w:themeFill="background1"/>
          </w:tcPr>
          <w:p w14:paraId="066E66F5" w14:textId="5B47F844" w:rsidR="00152DB0" w:rsidRPr="00563164" w:rsidRDefault="00152DB0" w:rsidP="004C3A4C">
            <w:pPr>
              <w:pStyle w:val="C-TableText"/>
              <w:spacing w:before="0" w:after="0" w:line="276" w:lineRule="auto"/>
              <w:ind w:right="2"/>
              <w:rPr>
                <w:sz w:val="24"/>
                <w:szCs w:val="24"/>
              </w:rPr>
            </w:pPr>
            <w:r w:rsidRPr="00563164">
              <w:rPr>
                <w:sz w:val="24"/>
                <w:szCs w:val="24"/>
              </w:rPr>
              <w:t>0,</w:t>
            </w:r>
            <w:r w:rsidR="009224E7" w:rsidRPr="00563164">
              <w:rPr>
                <w:sz w:val="24"/>
                <w:szCs w:val="24"/>
              </w:rPr>
              <w:t xml:space="preserve"> </w:t>
            </w:r>
            <w:r w:rsidRPr="00563164">
              <w:rPr>
                <w:sz w:val="24"/>
                <w:szCs w:val="24"/>
              </w:rPr>
              <w:t>0</w:t>
            </w:r>
          </w:p>
        </w:tc>
        <w:tc>
          <w:tcPr>
            <w:tcW w:w="1392" w:type="dxa"/>
            <w:shd w:val="clear" w:color="auto" w:fill="FFFFFF" w:themeFill="background1"/>
          </w:tcPr>
          <w:p w14:paraId="54706D50" w14:textId="71BE791D" w:rsidR="00152DB0" w:rsidRPr="00563164" w:rsidRDefault="00152DB0" w:rsidP="004C3A4C">
            <w:pPr>
              <w:pStyle w:val="C-TableText"/>
              <w:spacing w:before="0" w:after="0" w:line="276" w:lineRule="auto"/>
              <w:ind w:right="2"/>
              <w:rPr>
                <w:sz w:val="24"/>
                <w:szCs w:val="24"/>
              </w:rPr>
            </w:pPr>
            <w:r w:rsidRPr="00563164">
              <w:rPr>
                <w:sz w:val="24"/>
                <w:szCs w:val="24"/>
              </w:rPr>
              <w:t>2,</w:t>
            </w:r>
            <w:r w:rsidR="009224E7" w:rsidRPr="00563164">
              <w:rPr>
                <w:sz w:val="24"/>
                <w:szCs w:val="24"/>
              </w:rPr>
              <w:t xml:space="preserve"> </w:t>
            </w:r>
            <w:r w:rsidRPr="00563164">
              <w:rPr>
                <w:sz w:val="24"/>
                <w:szCs w:val="24"/>
              </w:rPr>
              <w:t>2 (0</w:t>
            </w:r>
            <w:r w:rsidR="00F46D6E" w:rsidRPr="00563164">
              <w:rPr>
                <w:sz w:val="24"/>
                <w:szCs w:val="24"/>
              </w:rPr>
              <w:t>.</w:t>
            </w:r>
            <w:r w:rsidRPr="00563164">
              <w:rPr>
                <w:sz w:val="24"/>
                <w:szCs w:val="24"/>
              </w:rPr>
              <w:t>4)</w:t>
            </w:r>
          </w:p>
        </w:tc>
        <w:tc>
          <w:tcPr>
            <w:tcW w:w="1359" w:type="dxa"/>
            <w:shd w:val="clear" w:color="auto" w:fill="FFFFFF" w:themeFill="background1"/>
          </w:tcPr>
          <w:p w14:paraId="781E8B9F" w14:textId="34E745C2" w:rsidR="00152DB0" w:rsidRPr="00563164" w:rsidRDefault="00152DB0" w:rsidP="004C3A4C">
            <w:pPr>
              <w:pStyle w:val="C-TableText"/>
              <w:spacing w:before="0" w:after="0" w:line="276" w:lineRule="auto"/>
              <w:ind w:right="2"/>
              <w:rPr>
                <w:sz w:val="24"/>
                <w:szCs w:val="24"/>
              </w:rPr>
            </w:pPr>
            <w:r w:rsidRPr="00563164">
              <w:rPr>
                <w:sz w:val="24"/>
                <w:szCs w:val="24"/>
              </w:rPr>
              <w:t>1,</w:t>
            </w:r>
            <w:r w:rsidR="009224E7" w:rsidRPr="00563164">
              <w:rPr>
                <w:sz w:val="24"/>
                <w:szCs w:val="24"/>
              </w:rPr>
              <w:t xml:space="preserve"> </w:t>
            </w:r>
            <w:r w:rsidRPr="00563164">
              <w:rPr>
                <w:sz w:val="24"/>
                <w:szCs w:val="24"/>
              </w:rPr>
              <w:t>1 (0</w:t>
            </w:r>
            <w:r w:rsidR="00F46D6E" w:rsidRPr="00563164">
              <w:rPr>
                <w:sz w:val="24"/>
                <w:szCs w:val="24"/>
              </w:rPr>
              <w:t>.</w:t>
            </w:r>
            <w:r w:rsidRPr="00563164">
              <w:rPr>
                <w:sz w:val="24"/>
                <w:szCs w:val="24"/>
              </w:rPr>
              <w:t>2)</w:t>
            </w:r>
          </w:p>
        </w:tc>
        <w:tc>
          <w:tcPr>
            <w:tcW w:w="1359" w:type="dxa"/>
            <w:shd w:val="clear" w:color="auto" w:fill="FFFFFF" w:themeFill="background1"/>
          </w:tcPr>
          <w:p w14:paraId="46DF52BD" w14:textId="731312EB" w:rsidR="00152DB0" w:rsidRPr="00563164" w:rsidRDefault="00152DB0" w:rsidP="004C3A4C">
            <w:pPr>
              <w:pStyle w:val="C-TableText"/>
              <w:spacing w:before="0" w:after="0" w:line="276" w:lineRule="auto"/>
              <w:ind w:right="2"/>
              <w:rPr>
                <w:sz w:val="24"/>
                <w:szCs w:val="24"/>
              </w:rPr>
            </w:pPr>
            <w:r w:rsidRPr="00563164">
              <w:rPr>
                <w:sz w:val="24"/>
                <w:szCs w:val="24"/>
              </w:rPr>
              <w:t>1,</w:t>
            </w:r>
            <w:r w:rsidR="009224E7" w:rsidRPr="00563164">
              <w:rPr>
                <w:sz w:val="24"/>
                <w:szCs w:val="24"/>
              </w:rPr>
              <w:t xml:space="preserve"> </w:t>
            </w:r>
            <w:r w:rsidRPr="00563164">
              <w:rPr>
                <w:sz w:val="24"/>
                <w:szCs w:val="24"/>
              </w:rPr>
              <w:t>1 (0</w:t>
            </w:r>
            <w:r w:rsidR="00F46D6E" w:rsidRPr="00563164">
              <w:rPr>
                <w:sz w:val="24"/>
                <w:szCs w:val="24"/>
              </w:rPr>
              <w:t>.</w:t>
            </w:r>
            <w:r w:rsidRPr="00563164">
              <w:rPr>
                <w:sz w:val="24"/>
                <w:szCs w:val="24"/>
              </w:rPr>
              <w:t>2)</w:t>
            </w:r>
          </w:p>
        </w:tc>
        <w:tc>
          <w:tcPr>
            <w:tcW w:w="1317" w:type="dxa"/>
            <w:shd w:val="clear" w:color="auto" w:fill="FFFFFF" w:themeFill="background1"/>
          </w:tcPr>
          <w:p w14:paraId="0075FFCB" w14:textId="79DC517B" w:rsidR="00152DB0" w:rsidRPr="00563164" w:rsidRDefault="00152DB0" w:rsidP="004C3A4C">
            <w:pPr>
              <w:pStyle w:val="C-TableText"/>
              <w:spacing w:before="0" w:after="0" w:line="276" w:lineRule="auto"/>
              <w:ind w:right="2"/>
              <w:rPr>
                <w:sz w:val="24"/>
                <w:szCs w:val="24"/>
              </w:rPr>
            </w:pPr>
            <w:r w:rsidRPr="00563164">
              <w:rPr>
                <w:sz w:val="24"/>
                <w:szCs w:val="24"/>
              </w:rPr>
              <w:t>0,</w:t>
            </w:r>
            <w:r w:rsidR="009224E7" w:rsidRPr="00563164">
              <w:rPr>
                <w:sz w:val="24"/>
                <w:szCs w:val="24"/>
              </w:rPr>
              <w:t xml:space="preserve"> </w:t>
            </w:r>
            <w:r w:rsidRPr="00563164">
              <w:rPr>
                <w:sz w:val="24"/>
                <w:szCs w:val="24"/>
              </w:rPr>
              <w:t>0</w:t>
            </w:r>
          </w:p>
        </w:tc>
      </w:tr>
      <w:tr w:rsidR="00563164" w:rsidRPr="00563164" w14:paraId="6F845CFF" w14:textId="77777777" w:rsidTr="00CD7287">
        <w:trPr>
          <w:cantSplit/>
          <w:trHeight w:val="307"/>
        </w:trPr>
        <w:tc>
          <w:tcPr>
            <w:tcW w:w="2304" w:type="dxa"/>
            <w:shd w:val="clear" w:color="auto" w:fill="FFFFFF" w:themeFill="background1"/>
            <w:tcMar>
              <w:left w:w="19" w:type="dxa"/>
              <w:right w:w="19" w:type="dxa"/>
            </w:tcMar>
          </w:tcPr>
          <w:p w14:paraId="1D0AE1D2" w14:textId="77777777" w:rsidR="00152DB0" w:rsidRPr="00563164" w:rsidRDefault="00152DB0" w:rsidP="004C3A4C">
            <w:pPr>
              <w:pStyle w:val="C-TableText"/>
              <w:spacing w:before="0" w:after="0" w:line="276" w:lineRule="auto"/>
              <w:ind w:left="330"/>
              <w:rPr>
                <w:sz w:val="24"/>
                <w:szCs w:val="24"/>
              </w:rPr>
            </w:pPr>
            <w:r w:rsidRPr="00563164">
              <w:rPr>
                <w:sz w:val="24"/>
                <w:szCs w:val="24"/>
              </w:rPr>
              <w:t>Rash</w:t>
            </w:r>
          </w:p>
        </w:tc>
        <w:tc>
          <w:tcPr>
            <w:tcW w:w="1359" w:type="dxa"/>
            <w:shd w:val="clear" w:color="auto" w:fill="FFFFFF" w:themeFill="background1"/>
          </w:tcPr>
          <w:p w14:paraId="4585F0B5" w14:textId="7BF50589" w:rsidR="00152DB0" w:rsidRPr="00563164" w:rsidRDefault="00152DB0" w:rsidP="004C3A4C">
            <w:pPr>
              <w:pStyle w:val="C-TableText"/>
              <w:spacing w:before="0" w:after="0" w:line="276" w:lineRule="auto"/>
              <w:ind w:right="2"/>
              <w:rPr>
                <w:sz w:val="24"/>
                <w:szCs w:val="24"/>
              </w:rPr>
            </w:pPr>
            <w:r w:rsidRPr="00563164">
              <w:rPr>
                <w:sz w:val="24"/>
                <w:szCs w:val="24"/>
              </w:rPr>
              <w:t>6,</w:t>
            </w:r>
            <w:r w:rsidR="009224E7" w:rsidRPr="00563164">
              <w:rPr>
                <w:sz w:val="24"/>
                <w:szCs w:val="24"/>
              </w:rPr>
              <w:t xml:space="preserve"> </w:t>
            </w:r>
            <w:r w:rsidRPr="00563164">
              <w:rPr>
                <w:sz w:val="24"/>
                <w:szCs w:val="24"/>
              </w:rPr>
              <w:t>5 (0</w:t>
            </w:r>
            <w:r w:rsidR="00F46D6E" w:rsidRPr="00563164">
              <w:rPr>
                <w:sz w:val="24"/>
                <w:szCs w:val="24"/>
              </w:rPr>
              <w:t>.</w:t>
            </w:r>
            <w:r w:rsidRPr="00563164">
              <w:rPr>
                <w:sz w:val="24"/>
                <w:szCs w:val="24"/>
              </w:rPr>
              <w:t>2)</w:t>
            </w:r>
          </w:p>
        </w:tc>
        <w:tc>
          <w:tcPr>
            <w:tcW w:w="1359" w:type="dxa"/>
            <w:shd w:val="clear" w:color="auto" w:fill="FFFFFF" w:themeFill="background1"/>
          </w:tcPr>
          <w:p w14:paraId="3E702B2B" w14:textId="601AE134" w:rsidR="00152DB0" w:rsidRPr="00563164" w:rsidRDefault="00152DB0" w:rsidP="004C3A4C">
            <w:pPr>
              <w:pStyle w:val="C-TableText"/>
              <w:spacing w:before="0" w:after="0" w:line="276" w:lineRule="auto"/>
              <w:ind w:right="2"/>
              <w:rPr>
                <w:sz w:val="24"/>
                <w:szCs w:val="24"/>
              </w:rPr>
            </w:pPr>
            <w:r w:rsidRPr="00563164">
              <w:rPr>
                <w:sz w:val="24"/>
                <w:szCs w:val="24"/>
              </w:rPr>
              <w:t>6,</w:t>
            </w:r>
            <w:r w:rsidR="009224E7" w:rsidRPr="00563164">
              <w:rPr>
                <w:sz w:val="24"/>
                <w:szCs w:val="24"/>
              </w:rPr>
              <w:t xml:space="preserve"> </w:t>
            </w:r>
            <w:r w:rsidRPr="00563164">
              <w:rPr>
                <w:sz w:val="24"/>
                <w:szCs w:val="24"/>
              </w:rPr>
              <w:t>5 (0</w:t>
            </w:r>
            <w:r w:rsidR="00F46D6E" w:rsidRPr="00563164">
              <w:rPr>
                <w:sz w:val="24"/>
                <w:szCs w:val="24"/>
              </w:rPr>
              <w:t>.</w:t>
            </w:r>
            <w:r w:rsidRPr="00563164">
              <w:rPr>
                <w:sz w:val="24"/>
                <w:szCs w:val="24"/>
              </w:rPr>
              <w:t>2)</w:t>
            </w:r>
          </w:p>
        </w:tc>
        <w:tc>
          <w:tcPr>
            <w:tcW w:w="1359" w:type="dxa"/>
            <w:shd w:val="clear" w:color="auto" w:fill="FFFFFF" w:themeFill="background1"/>
          </w:tcPr>
          <w:p w14:paraId="7034DB2C" w14:textId="04154E2C" w:rsidR="00152DB0" w:rsidRPr="00563164" w:rsidRDefault="00152DB0" w:rsidP="004C3A4C">
            <w:pPr>
              <w:pStyle w:val="C-TableText"/>
              <w:spacing w:before="0" w:after="0" w:line="276" w:lineRule="auto"/>
              <w:ind w:right="2"/>
              <w:rPr>
                <w:sz w:val="24"/>
                <w:szCs w:val="24"/>
              </w:rPr>
            </w:pPr>
            <w:r w:rsidRPr="00563164">
              <w:rPr>
                <w:sz w:val="24"/>
                <w:szCs w:val="24"/>
              </w:rPr>
              <w:t>0,</w:t>
            </w:r>
            <w:r w:rsidR="009224E7" w:rsidRPr="00563164">
              <w:rPr>
                <w:sz w:val="24"/>
                <w:szCs w:val="24"/>
              </w:rPr>
              <w:t xml:space="preserve"> </w:t>
            </w:r>
            <w:r w:rsidRPr="00563164">
              <w:rPr>
                <w:sz w:val="24"/>
                <w:szCs w:val="24"/>
              </w:rPr>
              <w:t>0</w:t>
            </w:r>
          </w:p>
        </w:tc>
        <w:tc>
          <w:tcPr>
            <w:tcW w:w="1327" w:type="dxa"/>
            <w:shd w:val="clear" w:color="auto" w:fill="FFFFFF" w:themeFill="background1"/>
          </w:tcPr>
          <w:p w14:paraId="36C91CEC" w14:textId="71DD6327" w:rsidR="00152DB0" w:rsidRPr="00563164" w:rsidRDefault="00152DB0" w:rsidP="004C3A4C">
            <w:pPr>
              <w:pStyle w:val="C-TableText"/>
              <w:spacing w:before="0" w:after="0" w:line="276" w:lineRule="auto"/>
              <w:ind w:right="2"/>
              <w:rPr>
                <w:sz w:val="24"/>
                <w:szCs w:val="24"/>
              </w:rPr>
            </w:pPr>
            <w:r w:rsidRPr="00563164">
              <w:rPr>
                <w:sz w:val="24"/>
                <w:szCs w:val="24"/>
              </w:rPr>
              <w:t>0,</w:t>
            </w:r>
            <w:r w:rsidR="009224E7" w:rsidRPr="00563164">
              <w:rPr>
                <w:sz w:val="24"/>
                <w:szCs w:val="24"/>
              </w:rPr>
              <w:t xml:space="preserve"> </w:t>
            </w:r>
            <w:r w:rsidRPr="00563164">
              <w:rPr>
                <w:sz w:val="24"/>
                <w:szCs w:val="24"/>
              </w:rPr>
              <w:t>0</w:t>
            </w:r>
          </w:p>
        </w:tc>
        <w:tc>
          <w:tcPr>
            <w:tcW w:w="1392" w:type="dxa"/>
            <w:shd w:val="clear" w:color="auto" w:fill="FFFFFF" w:themeFill="background1"/>
          </w:tcPr>
          <w:p w14:paraId="5C675FFA" w14:textId="735A7C57" w:rsidR="00152DB0" w:rsidRPr="00563164" w:rsidRDefault="00152DB0" w:rsidP="004C3A4C">
            <w:pPr>
              <w:pStyle w:val="C-TableText"/>
              <w:spacing w:before="0" w:after="0" w:line="276" w:lineRule="auto"/>
              <w:ind w:right="2"/>
              <w:rPr>
                <w:sz w:val="24"/>
                <w:szCs w:val="24"/>
              </w:rPr>
            </w:pPr>
            <w:r w:rsidRPr="00563164">
              <w:rPr>
                <w:sz w:val="24"/>
                <w:szCs w:val="24"/>
              </w:rPr>
              <w:t>0,</w:t>
            </w:r>
            <w:r w:rsidR="009224E7" w:rsidRPr="00563164">
              <w:rPr>
                <w:sz w:val="24"/>
                <w:szCs w:val="24"/>
              </w:rPr>
              <w:t xml:space="preserve"> </w:t>
            </w:r>
            <w:r w:rsidRPr="00563164">
              <w:rPr>
                <w:sz w:val="24"/>
                <w:szCs w:val="24"/>
              </w:rPr>
              <w:t>0</w:t>
            </w:r>
          </w:p>
        </w:tc>
        <w:tc>
          <w:tcPr>
            <w:tcW w:w="1359" w:type="dxa"/>
            <w:shd w:val="clear" w:color="auto" w:fill="FFFFFF" w:themeFill="background1"/>
          </w:tcPr>
          <w:p w14:paraId="04D9D649" w14:textId="350FD20D" w:rsidR="00152DB0" w:rsidRPr="00563164" w:rsidRDefault="00152DB0" w:rsidP="004C3A4C">
            <w:pPr>
              <w:pStyle w:val="C-TableText"/>
              <w:spacing w:before="0" w:after="0" w:line="276" w:lineRule="auto"/>
              <w:ind w:right="2"/>
              <w:rPr>
                <w:sz w:val="24"/>
                <w:szCs w:val="24"/>
              </w:rPr>
            </w:pPr>
            <w:r w:rsidRPr="00563164">
              <w:rPr>
                <w:sz w:val="24"/>
                <w:szCs w:val="24"/>
              </w:rPr>
              <w:t>0,</w:t>
            </w:r>
            <w:r w:rsidR="009224E7" w:rsidRPr="00563164">
              <w:rPr>
                <w:sz w:val="24"/>
                <w:szCs w:val="24"/>
              </w:rPr>
              <w:t xml:space="preserve"> </w:t>
            </w:r>
            <w:r w:rsidRPr="00563164">
              <w:rPr>
                <w:sz w:val="24"/>
                <w:szCs w:val="24"/>
              </w:rPr>
              <w:t>0</w:t>
            </w:r>
          </w:p>
        </w:tc>
        <w:tc>
          <w:tcPr>
            <w:tcW w:w="1359" w:type="dxa"/>
            <w:shd w:val="clear" w:color="auto" w:fill="FFFFFF" w:themeFill="background1"/>
          </w:tcPr>
          <w:p w14:paraId="33FE678B" w14:textId="282659A4" w:rsidR="00152DB0" w:rsidRPr="00563164" w:rsidRDefault="00152DB0" w:rsidP="004C3A4C">
            <w:pPr>
              <w:pStyle w:val="C-TableText"/>
              <w:spacing w:before="0" w:after="0" w:line="276" w:lineRule="auto"/>
              <w:ind w:right="2"/>
              <w:rPr>
                <w:sz w:val="24"/>
                <w:szCs w:val="24"/>
              </w:rPr>
            </w:pPr>
            <w:r w:rsidRPr="00563164">
              <w:rPr>
                <w:sz w:val="24"/>
                <w:szCs w:val="24"/>
              </w:rPr>
              <w:t>0,</w:t>
            </w:r>
            <w:r w:rsidR="009224E7" w:rsidRPr="00563164">
              <w:rPr>
                <w:sz w:val="24"/>
                <w:szCs w:val="24"/>
              </w:rPr>
              <w:t xml:space="preserve"> </w:t>
            </w:r>
            <w:r w:rsidRPr="00563164">
              <w:rPr>
                <w:sz w:val="24"/>
                <w:szCs w:val="24"/>
              </w:rPr>
              <w:t>0</w:t>
            </w:r>
          </w:p>
        </w:tc>
        <w:tc>
          <w:tcPr>
            <w:tcW w:w="1317" w:type="dxa"/>
            <w:shd w:val="clear" w:color="auto" w:fill="FFFFFF" w:themeFill="background1"/>
          </w:tcPr>
          <w:p w14:paraId="41D6FBBD" w14:textId="3F393CA2" w:rsidR="00152DB0" w:rsidRPr="00563164" w:rsidRDefault="00152DB0" w:rsidP="004C3A4C">
            <w:pPr>
              <w:pStyle w:val="C-TableText"/>
              <w:spacing w:before="0" w:after="0" w:line="276" w:lineRule="auto"/>
              <w:ind w:right="2"/>
              <w:rPr>
                <w:sz w:val="24"/>
                <w:szCs w:val="24"/>
              </w:rPr>
            </w:pPr>
            <w:r w:rsidRPr="00563164">
              <w:rPr>
                <w:sz w:val="24"/>
                <w:szCs w:val="24"/>
              </w:rPr>
              <w:t>0,</w:t>
            </w:r>
            <w:r w:rsidR="009224E7" w:rsidRPr="00563164">
              <w:rPr>
                <w:sz w:val="24"/>
                <w:szCs w:val="24"/>
              </w:rPr>
              <w:t xml:space="preserve"> </w:t>
            </w:r>
            <w:r w:rsidRPr="00563164">
              <w:rPr>
                <w:sz w:val="24"/>
                <w:szCs w:val="24"/>
              </w:rPr>
              <w:t>0</w:t>
            </w:r>
          </w:p>
        </w:tc>
      </w:tr>
      <w:tr w:rsidR="00563164" w:rsidRPr="00563164" w14:paraId="54EF411A" w14:textId="77777777" w:rsidTr="00CD7287">
        <w:trPr>
          <w:cantSplit/>
          <w:trHeight w:val="307"/>
        </w:trPr>
        <w:tc>
          <w:tcPr>
            <w:tcW w:w="2304" w:type="dxa"/>
            <w:shd w:val="clear" w:color="auto" w:fill="FFFFFF" w:themeFill="background1"/>
            <w:tcMar>
              <w:left w:w="19" w:type="dxa"/>
              <w:right w:w="19" w:type="dxa"/>
            </w:tcMar>
          </w:tcPr>
          <w:p w14:paraId="43F08C96" w14:textId="77777777" w:rsidR="00152DB0" w:rsidRPr="00563164" w:rsidRDefault="00152DB0" w:rsidP="004C3A4C">
            <w:pPr>
              <w:pStyle w:val="C-TableText"/>
              <w:spacing w:before="0" w:after="0" w:line="276" w:lineRule="auto"/>
              <w:ind w:left="330"/>
              <w:rPr>
                <w:sz w:val="24"/>
                <w:szCs w:val="24"/>
              </w:rPr>
            </w:pPr>
            <w:r w:rsidRPr="00563164">
              <w:rPr>
                <w:sz w:val="24"/>
                <w:szCs w:val="24"/>
              </w:rPr>
              <w:t>Fatigue</w:t>
            </w:r>
          </w:p>
        </w:tc>
        <w:tc>
          <w:tcPr>
            <w:tcW w:w="1359" w:type="dxa"/>
            <w:shd w:val="clear" w:color="auto" w:fill="FFFFFF" w:themeFill="background1"/>
          </w:tcPr>
          <w:p w14:paraId="7E4E2A55" w14:textId="32291E37" w:rsidR="00152DB0" w:rsidRPr="00563164" w:rsidRDefault="00152DB0" w:rsidP="004C3A4C">
            <w:pPr>
              <w:pStyle w:val="C-TableText"/>
              <w:spacing w:before="0" w:after="0" w:line="276" w:lineRule="auto"/>
              <w:ind w:right="2"/>
              <w:rPr>
                <w:sz w:val="24"/>
                <w:szCs w:val="24"/>
              </w:rPr>
            </w:pPr>
            <w:r w:rsidRPr="00563164">
              <w:rPr>
                <w:sz w:val="24"/>
                <w:szCs w:val="24"/>
              </w:rPr>
              <w:t>4,</w:t>
            </w:r>
            <w:r w:rsidR="009224E7" w:rsidRPr="00563164">
              <w:rPr>
                <w:sz w:val="24"/>
                <w:szCs w:val="24"/>
              </w:rPr>
              <w:t xml:space="preserve"> </w:t>
            </w:r>
            <w:r w:rsidRPr="00563164">
              <w:rPr>
                <w:sz w:val="24"/>
                <w:szCs w:val="24"/>
              </w:rPr>
              <w:t>4 (0</w:t>
            </w:r>
            <w:r w:rsidR="00F46D6E" w:rsidRPr="00563164">
              <w:rPr>
                <w:sz w:val="24"/>
                <w:szCs w:val="24"/>
              </w:rPr>
              <w:t>.</w:t>
            </w:r>
            <w:r w:rsidRPr="00563164">
              <w:rPr>
                <w:sz w:val="24"/>
                <w:szCs w:val="24"/>
              </w:rPr>
              <w:t>1)</w:t>
            </w:r>
          </w:p>
        </w:tc>
        <w:tc>
          <w:tcPr>
            <w:tcW w:w="1359" w:type="dxa"/>
            <w:shd w:val="clear" w:color="auto" w:fill="FFFFFF" w:themeFill="background1"/>
          </w:tcPr>
          <w:p w14:paraId="17BB08E6" w14:textId="32F346DC" w:rsidR="00152DB0" w:rsidRPr="00563164" w:rsidRDefault="00152DB0" w:rsidP="004C3A4C">
            <w:pPr>
              <w:pStyle w:val="C-TableText"/>
              <w:spacing w:before="0" w:after="0" w:line="276" w:lineRule="auto"/>
              <w:ind w:right="2"/>
              <w:rPr>
                <w:sz w:val="24"/>
                <w:szCs w:val="24"/>
              </w:rPr>
            </w:pPr>
            <w:r w:rsidRPr="00563164">
              <w:rPr>
                <w:sz w:val="24"/>
                <w:szCs w:val="24"/>
              </w:rPr>
              <w:t>4,</w:t>
            </w:r>
            <w:r w:rsidR="009224E7" w:rsidRPr="00563164">
              <w:rPr>
                <w:sz w:val="24"/>
                <w:szCs w:val="24"/>
              </w:rPr>
              <w:t xml:space="preserve"> </w:t>
            </w:r>
            <w:r w:rsidRPr="00563164">
              <w:rPr>
                <w:sz w:val="24"/>
                <w:szCs w:val="24"/>
              </w:rPr>
              <w:t>4 (0</w:t>
            </w:r>
            <w:r w:rsidR="00F46D6E" w:rsidRPr="00563164">
              <w:rPr>
                <w:sz w:val="24"/>
                <w:szCs w:val="24"/>
              </w:rPr>
              <w:t>.</w:t>
            </w:r>
            <w:r w:rsidRPr="00563164">
              <w:rPr>
                <w:sz w:val="24"/>
                <w:szCs w:val="24"/>
              </w:rPr>
              <w:t>1)</w:t>
            </w:r>
          </w:p>
        </w:tc>
        <w:tc>
          <w:tcPr>
            <w:tcW w:w="1359" w:type="dxa"/>
            <w:shd w:val="clear" w:color="auto" w:fill="FFFFFF" w:themeFill="background1"/>
          </w:tcPr>
          <w:p w14:paraId="7D512981" w14:textId="2080BF06" w:rsidR="00152DB0" w:rsidRPr="00563164" w:rsidRDefault="00152DB0" w:rsidP="004C3A4C">
            <w:pPr>
              <w:pStyle w:val="C-TableText"/>
              <w:spacing w:before="0" w:after="0" w:line="276" w:lineRule="auto"/>
              <w:ind w:right="2"/>
              <w:rPr>
                <w:sz w:val="24"/>
                <w:szCs w:val="24"/>
              </w:rPr>
            </w:pPr>
            <w:r w:rsidRPr="00563164">
              <w:rPr>
                <w:sz w:val="24"/>
                <w:szCs w:val="24"/>
              </w:rPr>
              <w:t>0,</w:t>
            </w:r>
            <w:r w:rsidR="009224E7" w:rsidRPr="00563164">
              <w:rPr>
                <w:sz w:val="24"/>
                <w:szCs w:val="24"/>
              </w:rPr>
              <w:t xml:space="preserve"> </w:t>
            </w:r>
            <w:r w:rsidRPr="00563164">
              <w:rPr>
                <w:sz w:val="24"/>
                <w:szCs w:val="24"/>
              </w:rPr>
              <w:t>0</w:t>
            </w:r>
          </w:p>
        </w:tc>
        <w:tc>
          <w:tcPr>
            <w:tcW w:w="1327" w:type="dxa"/>
            <w:shd w:val="clear" w:color="auto" w:fill="FFFFFF" w:themeFill="background1"/>
          </w:tcPr>
          <w:p w14:paraId="2DB244C8" w14:textId="0946EF4A" w:rsidR="00152DB0" w:rsidRPr="00563164" w:rsidRDefault="00152DB0" w:rsidP="004C3A4C">
            <w:pPr>
              <w:pStyle w:val="C-TableText"/>
              <w:spacing w:before="0" w:after="0" w:line="276" w:lineRule="auto"/>
              <w:ind w:right="2"/>
              <w:rPr>
                <w:sz w:val="24"/>
                <w:szCs w:val="24"/>
              </w:rPr>
            </w:pPr>
            <w:r w:rsidRPr="00563164">
              <w:rPr>
                <w:sz w:val="24"/>
                <w:szCs w:val="24"/>
              </w:rPr>
              <w:t>0,</w:t>
            </w:r>
            <w:r w:rsidR="009224E7" w:rsidRPr="00563164">
              <w:rPr>
                <w:sz w:val="24"/>
                <w:szCs w:val="24"/>
              </w:rPr>
              <w:t xml:space="preserve"> </w:t>
            </w:r>
            <w:r w:rsidRPr="00563164">
              <w:rPr>
                <w:sz w:val="24"/>
                <w:szCs w:val="24"/>
              </w:rPr>
              <w:t>0</w:t>
            </w:r>
          </w:p>
        </w:tc>
        <w:tc>
          <w:tcPr>
            <w:tcW w:w="1392" w:type="dxa"/>
            <w:shd w:val="clear" w:color="auto" w:fill="FFFFFF" w:themeFill="background1"/>
          </w:tcPr>
          <w:p w14:paraId="2B057D81" w14:textId="1E87A1E0" w:rsidR="00152DB0" w:rsidRPr="00563164" w:rsidRDefault="00152DB0" w:rsidP="004C3A4C">
            <w:pPr>
              <w:pStyle w:val="C-TableText"/>
              <w:spacing w:before="0" w:after="0" w:line="276" w:lineRule="auto"/>
              <w:ind w:right="2"/>
              <w:rPr>
                <w:sz w:val="24"/>
                <w:szCs w:val="24"/>
              </w:rPr>
            </w:pPr>
            <w:r w:rsidRPr="00563164">
              <w:rPr>
                <w:sz w:val="24"/>
                <w:szCs w:val="24"/>
              </w:rPr>
              <w:t>1,</w:t>
            </w:r>
            <w:r w:rsidR="009224E7" w:rsidRPr="00563164">
              <w:rPr>
                <w:sz w:val="24"/>
                <w:szCs w:val="24"/>
              </w:rPr>
              <w:t xml:space="preserve"> </w:t>
            </w:r>
            <w:r w:rsidRPr="00563164">
              <w:rPr>
                <w:sz w:val="24"/>
                <w:szCs w:val="24"/>
              </w:rPr>
              <w:t>1 (0</w:t>
            </w:r>
            <w:r w:rsidR="00F46D6E" w:rsidRPr="00563164">
              <w:rPr>
                <w:sz w:val="24"/>
                <w:szCs w:val="24"/>
              </w:rPr>
              <w:t>.</w:t>
            </w:r>
            <w:r w:rsidRPr="00563164">
              <w:rPr>
                <w:sz w:val="24"/>
                <w:szCs w:val="24"/>
              </w:rPr>
              <w:t>2)</w:t>
            </w:r>
          </w:p>
        </w:tc>
        <w:tc>
          <w:tcPr>
            <w:tcW w:w="1359" w:type="dxa"/>
            <w:shd w:val="clear" w:color="auto" w:fill="FFFFFF" w:themeFill="background1"/>
          </w:tcPr>
          <w:p w14:paraId="0CAC9755" w14:textId="756CB050" w:rsidR="00152DB0" w:rsidRPr="00563164" w:rsidRDefault="00152DB0" w:rsidP="004C3A4C">
            <w:pPr>
              <w:pStyle w:val="C-TableText"/>
              <w:spacing w:before="0" w:after="0" w:line="276" w:lineRule="auto"/>
              <w:ind w:right="2"/>
              <w:rPr>
                <w:sz w:val="24"/>
                <w:szCs w:val="24"/>
              </w:rPr>
            </w:pPr>
            <w:r w:rsidRPr="00563164">
              <w:rPr>
                <w:sz w:val="24"/>
                <w:szCs w:val="24"/>
              </w:rPr>
              <w:t>0,</w:t>
            </w:r>
            <w:r w:rsidR="009224E7" w:rsidRPr="00563164">
              <w:rPr>
                <w:sz w:val="24"/>
                <w:szCs w:val="24"/>
              </w:rPr>
              <w:t xml:space="preserve"> </w:t>
            </w:r>
            <w:r w:rsidRPr="00563164">
              <w:rPr>
                <w:sz w:val="24"/>
                <w:szCs w:val="24"/>
              </w:rPr>
              <w:t>0</w:t>
            </w:r>
          </w:p>
        </w:tc>
        <w:tc>
          <w:tcPr>
            <w:tcW w:w="1359" w:type="dxa"/>
            <w:shd w:val="clear" w:color="auto" w:fill="FFFFFF" w:themeFill="background1"/>
          </w:tcPr>
          <w:p w14:paraId="543646B5" w14:textId="144604A9" w:rsidR="00152DB0" w:rsidRPr="00563164" w:rsidRDefault="00152DB0" w:rsidP="004C3A4C">
            <w:pPr>
              <w:pStyle w:val="C-TableText"/>
              <w:spacing w:before="0" w:after="0" w:line="276" w:lineRule="auto"/>
              <w:ind w:right="2"/>
              <w:rPr>
                <w:sz w:val="24"/>
                <w:szCs w:val="24"/>
              </w:rPr>
            </w:pPr>
            <w:r w:rsidRPr="00563164">
              <w:rPr>
                <w:sz w:val="24"/>
                <w:szCs w:val="24"/>
              </w:rPr>
              <w:t>1,</w:t>
            </w:r>
            <w:r w:rsidR="009224E7" w:rsidRPr="00563164">
              <w:rPr>
                <w:sz w:val="24"/>
                <w:szCs w:val="24"/>
              </w:rPr>
              <w:t xml:space="preserve"> </w:t>
            </w:r>
            <w:r w:rsidRPr="00563164">
              <w:rPr>
                <w:sz w:val="24"/>
                <w:szCs w:val="24"/>
              </w:rPr>
              <w:t>1 (0</w:t>
            </w:r>
            <w:r w:rsidR="00F46D6E" w:rsidRPr="00563164">
              <w:rPr>
                <w:sz w:val="24"/>
                <w:szCs w:val="24"/>
              </w:rPr>
              <w:t>.</w:t>
            </w:r>
            <w:r w:rsidRPr="00563164">
              <w:rPr>
                <w:sz w:val="24"/>
                <w:szCs w:val="24"/>
              </w:rPr>
              <w:t>2)</w:t>
            </w:r>
          </w:p>
        </w:tc>
        <w:tc>
          <w:tcPr>
            <w:tcW w:w="1317" w:type="dxa"/>
            <w:shd w:val="clear" w:color="auto" w:fill="FFFFFF" w:themeFill="background1"/>
          </w:tcPr>
          <w:p w14:paraId="41437BC0" w14:textId="504BE7C8" w:rsidR="00152DB0" w:rsidRPr="00563164" w:rsidRDefault="00152DB0" w:rsidP="004C3A4C">
            <w:pPr>
              <w:pStyle w:val="C-TableText"/>
              <w:spacing w:before="0" w:after="0" w:line="276" w:lineRule="auto"/>
              <w:ind w:right="2"/>
              <w:rPr>
                <w:sz w:val="24"/>
                <w:szCs w:val="24"/>
              </w:rPr>
            </w:pPr>
            <w:r w:rsidRPr="00563164">
              <w:rPr>
                <w:sz w:val="24"/>
                <w:szCs w:val="24"/>
              </w:rPr>
              <w:t>0,</w:t>
            </w:r>
            <w:r w:rsidR="009224E7" w:rsidRPr="00563164">
              <w:rPr>
                <w:sz w:val="24"/>
                <w:szCs w:val="24"/>
              </w:rPr>
              <w:t xml:space="preserve"> </w:t>
            </w:r>
            <w:r w:rsidRPr="00563164">
              <w:rPr>
                <w:sz w:val="24"/>
                <w:szCs w:val="24"/>
              </w:rPr>
              <w:t>0</w:t>
            </w:r>
          </w:p>
        </w:tc>
      </w:tr>
      <w:tr w:rsidR="00563164" w:rsidRPr="00563164" w14:paraId="3000F397" w14:textId="77777777" w:rsidTr="00CD7287">
        <w:trPr>
          <w:cantSplit/>
          <w:trHeight w:val="307"/>
        </w:trPr>
        <w:tc>
          <w:tcPr>
            <w:tcW w:w="2304" w:type="dxa"/>
            <w:shd w:val="clear" w:color="auto" w:fill="FFFFFF" w:themeFill="background1"/>
            <w:tcMar>
              <w:left w:w="19" w:type="dxa"/>
              <w:right w:w="19" w:type="dxa"/>
            </w:tcMar>
          </w:tcPr>
          <w:p w14:paraId="79A15FCE" w14:textId="77777777" w:rsidR="00152DB0" w:rsidRPr="00563164" w:rsidRDefault="00152DB0" w:rsidP="004C3A4C">
            <w:pPr>
              <w:pStyle w:val="C-TableText"/>
              <w:spacing w:before="0" w:after="0" w:line="276" w:lineRule="auto"/>
              <w:ind w:left="330"/>
              <w:rPr>
                <w:sz w:val="24"/>
                <w:szCs w:val="24"/>
              </w:rPr>
            </w:pPr>
            <w:r w:rsidRPr="00563164">
              <w:rPr>
                <w:sz w:val="24"/>
                <w:szCs w:val="24"/>
              </w:rPr>
              <w:t>Injection site pain</w:t>
            </w:r>
          </w:p>
        </w:tc>
        <w:tc>
          <w:tcPr>
            <w:tcW w:w="1359" w:type="dxa"/>
            <w:shd w:val="clear" w:color="auto" w:fill="FFFFFF" w:themeFill="background1"/>
          </w:tcPr>
          <w:p w14:paraId="3EE5481D" w14:textId="36F1B61D" w:rsidR="00152DB0" w:rsidRPr="00563164" w:rsidRDefault="00152DB0" w:rsidP="004C3A4C">
            <w:pPr>
              <w:pStyle w:val="C-TableText"/>
              <w:spacing w:before="0" w:after="0" w:line="276" w:lineRule="auto"/>
              <w:ind w:right="2"/>
              <w:rPr>
                <w:sz w:val="24"/>
                <w:szCs w:val="24"/>
              </w:rPr>
            </w:pPr>
            <w:r w:rsidRPr="00563164">
              <w:rPr>
                <w:sz w:val="24"/>
                <w:szCs w:val="24"/>
              </w:rPr>
              <w:t>4,</w:t>
            </w:r>
            <w:r w:rsidR="009224E7" w:rsidRPr="00563164">
              <w:rPr>
                <w:sz w:val="24"/>
                <w:szCs w:val="24"/>
              </w:rPr>
              <w:t xml:space="preserve"> </w:t>
            </w:r>
            <w:r w:rsidRPr="00563164">
              <w:rPr>
                <w:sz w:val="24"/>
                <w:szCs w:val="24"/>
              </w:rPr>
              <w:t>4 (0</w:t>
            </w:r>
            <w:r w:rsidR="00F46D6E" w:rsidRPr="00563164">
              <w:rPr>
                <w:sz w:val="24"/>
                <w:szCs w:val="24"/>
              </w:rPr>
              <w:t>.</w:t>
            </w:r>
            <w:r w:rsidRPr="00563164">
              <w:rPr>
                <w:sz w:val="24"/>
                <w:szCs w:val="24"/>
              </w:rPr>
              <w:t>1)</w:t>
            </w:r>
          </w:p>
        </w:tc>
        <w:tc>
          <w:tcPr>
            <w:tcW w:w="1359" w:type="dxa"/>
            <w:shd w:val="clear" w:color="auto" w:fill="FFFFFF" w:themeFill="background1"/>
          </w:tcPr>
          <w:p w14:paraId="7D0C581F" w14:textId="5C7F607B" w:rsidR="00152DB0" w:rsidRPr="00563164" w:rsidRDefault="00152DB0" w:rsidP="004C3A4C">
            <w:pPr>
              <w:pStyle w:val="C-TableText"/>
              <w:spacing w:before="0" w:after="0" w:line="276" w:lineRule="auto"/>
              <w:ind w:right="2"/>
              <w:rPr>
                <w:sz w:val="24"/>
                <w:szCs w:val="24"/>
              </w:rPr>
            </w:pPr>
            <w:r w:rsidRPr="00563164">
              <w:rPr>
                <w:sz w:val="24"/>
                <w:szCs w:val="24"/>
              </w:rPr>
              <w:t>4,</w:t>
            </w:r>
            <w:r w:rsidR="009224E7" w:rsidRPr="00563164">
              <w:rPr>
                <w:sz w:val="24"/>
                <w:szCs w:val="24"/>
              </w:rPr>
              <w:t xml:space="preserve"> </w:t>
            </w:r>
            <w:r w:rsidRPr="00563164">
              <w:rPr>
                <w:sz w:val="24"/>
                <w:szCs w:val="24"/>
              </w:rPr>
              <w:t>4 (0</w:t>
            </w:r>
            <w:r w:rsidR="00F46D6E" w:rsidRPr="00563164">
              <w:rPr>
                <w:sz w:val="24"/>
                <w:szCs w:val="24"/>
              </w:rPr>
              <w:t>.</w:t>
            </w:r>
            <w:r w:rsidRPr="00563164">
              <w:rPr>
                <w:sz w:val="24"/>
                <w:szCs w:val="24"/>
              </w:rPr>
              <w:t>1)</w:t>
            </w:r>
          </w:p>
        </w:tc>
        <w:tc>
          <w:tcPr>
            <w:tcW w:w="1359" w:type="dxa"/>
            <w:shd w:val="clear" w:color="auto" w:fill="FFFFFF" w:themeFill="background1"/>
          </w:tcPr>
          <w:p w14:paraId="5D9DAA6D" w14:textId="03F74191" w:rsidR="00152DB0" w:rsidRPr="00563164" w:rsidRDefault="00152DB0" w:rsidP="004C3A4C">
            <w:pPr>
              <w:pStyle w:val="C-TableText"/>
              <w:spacing w:before="0" w:after="0" w:line="276" w:lineRule="auto"/>
              <w:ind w:right="2"/>
              <w:rPr>
                <w:sz w:val="24"/>
                <w:szCs w:val="24"/>
              </w:rPr>
            </w:pPr>
            <w:r w:rsidRPr="00563164">
              <w:rPr>
                <w:sz w:val="24"/>
                <w:szCs w:val="24"/>
              </w:rPr>
              <w:t>0,</w:t>
            </w:r>
            <w:r w:rsidR="009224E7" w:rsidRPr="00563164">
              <w:rPr>
                <w:sz w:val="24"/>
                <w:szCs w:val="24"/>
              </w:rPr>
              <w:t xml:space="preserve"> </w:t>
            </w:r>
            <w:r w:rsidRPr="00563164">
              <w:rPr>
                <w:sz w:val="24"/>
                <w:szCs w:val="24"/>
              </w:rPr>
              <w:t>0</w:t>
            </w:r>
          </w:p>
        </w:tc>
        <w:tc>
          <w:tcPr>
            <w:tcW w:w="1327" w:type="dxa"/>
            <w:shd w:val="clear" w:color="auto" w:fill="FFFFFF" w:themeFill="background1"/>
          </w:tcPr>
          <w:p w14:paraId="049FF988" w14:textId="3924930F" w:rsidR="00152DB0" w:rsidRPr="00563164" w:rsidRDefault="00152DB0" w:rsidP="004C3A4C">
            <w:pPr>
              <w:pStyle w:val="C-TableText"/>
              <w:spacing w:before="0" w:after="0" w:line="276" w:lineRule="auto"/>
              <w:ind w:right="2"/>
              <w:rPr>
                <w:sz w:val="24"/>
                <w:szCs w:val="24"/>
              </w:rPr>
            </w:pPr>
            <w:r w:rsidRPr="00563164">
              <w:rPr>
                <w:sz w:val="24"/>
                <w:szCs w:val="24"/>
              </w:rPr>
              <w:t>0,</w:t>
            </w:r>
            <w:r w:rsidR="009224E7" w:rsidRPr="00563164">
              <w:rPr>
                <w:sz w:val="24"/>
                <w:szCs w:val="24"/>
              </w:rPr>
              <w:t xml:space="preserve"> </w:t>
            </w:r>
            <w:r w:rsidRPr="00563164">
              <w:rPr>
                <w:sz w:val="24"/>
                <w:szCs w:val="24"/>
              </w:rPr>
              <w:t>0</w:t>
            </w:r>
          </w:p>
        </w:tc>
        <w:tc>
          <w:tcPr>
            <w:tcW w:w="1392" w:type="dxa"/>
            <w:shd w:val="clear" w:color="auto" w:fill="FFFFFF" w:themeFill="background1"/>
          </w:tcPr>
          <w:p w14:paraId="08349965" w14:textId="35832B58" w:rsidR="00152DB0" w:rsidRPr="00563164" w:rsidRDefault="00152DB0" w:rsidP="004C3A4C">
            <w:pPr>
              <w:pStyle w:val="C-TableText"/>
              <w:spacing w:before="0" w:after="0" w:line="276" w:lineRule="auto"/>
              <w:ind w:right="2"/>
              <w:rPr>
                <w:sz w:val="24"/>
                <w:szCs w:val="24"/>
              </w:rPr>
            </w:pPr>
            <w:r w:rsidRPr="00563164">
              <w:rPr>
                <w:sz w:val="24"/>
                <w:szCs w:val="24"/>
              </w:rPr>
              <w:t>0,</w:t>
            </w:r>
            <w:r w:rsidR="009224E7" w:rsidRPr="00563164">
              <w:rPr>
                <w:sz w:val="24"/>
                <w:szCs w:val="24"/>
              </w:rPr>
              <w:t xml:space="preserve"> </w:t>
            </w:r>
            <w:r w:rsidRPr="00563164">
              <w:rPr>
                <w:sz w:val="24"/>
                <w:szCs w:val="24"/>
              </w:rPr>
              <w:t>0</w:t>
            </w:r>
          </w:p>
        </w:tc>
        <w:tc>
          <w:tcPr>
            <w:tcW w:w="1359" w:type="dxa"/>
            <w:shd w:val="clear" w:color="auto" w:fill="FFFFFF" w:themeFill="background1"/>
          </w:tcPr>
          <w:p w14:paraId="64ED7A00" w14:textId="40094680" w:rsidR="00152DB0" w:rsidRPr="00563164" w:rsidRDefault="00152DB0" w:rsidP="004C3A4C">
            <w:pPr>
              <w:pStyle w:val="C-TableText"/>
              <w:spacing w:before="0" w:after="0" w:line="276" w:lineRule="auto"/>
              <w:ind w:right="2"/>
              <w:rPr>
                <w:sz w:val="24"/>
                <w:szCs w:val="24"/>
              </w:rPr>
            </w:pPr>
            <w:r w:rsidRPr="00563164">
              <w:rPr>
                <w:sz w:val="24"/>
                <w:szCs w:val="24"/>
              </w:rPr>
              <w:t>0,</w:t>
            </w:r>
            <w:r w:rsidR="009224E7" w:rsidRPr="00563164">
              <w:rPr>
                <w:sz w:val="24"/>
                <w:szCs w:val="24"/>
              </w:rPr>
              <w:t xml:space="preserve"> </w:t>
            </w:r>
            <w:r w:rsidRPr="00563164">
              <w:rPr>
                <w:sz w:val="24"/>
                <w:szCs w:val="24"/>
              </w:rPr>
              <w:t>0</w:t>
            </w:r>
          </w:p>
        </w:tc>
        <w:tc>
          <w:tcPr>
            <w:tcW w:w="1359" w:type="dxa"/>
            <w:shd w:val="clear" w:color="auto" w:fill="FFFFFF" w:themeFill="background1"/>
          </w:tcPr>
          <w:p w14:paraId="056E48B1" w14:textId="12C2C3AF" w:rsidR="00152DB0" w:rsidRPr="00563164" w:rsidRDefault="00152DB0" w:rsidP="004C3A4C">
            <w:pPr>
              <w:pStyle w:val="C-TableText"/>
              <w:spacing w:before="0" w:after="0" w:line="276" w:lineRule="auto"/>
              <w:ind w:right="2"/>
              <w:rPr>
                <w:sz w:val="24"/>
                <w:szCs w:val="24"/>
              </w:rPr>
            </w:pPr>
            <w:r w:rsidRPr="00563164">
              <w:rPr>
                <w:sz w:val="24"/>
                <w:szCs w:val="24"/>
              </w:rPr>
              <w:t>0,</w:t>
            </w:r>
            <w:r w:rsidR="009224E7" w:rsidRPr="00563164">
              <w:rPr>
                <w:sz w:val="24"/>
                <w:szCs w:val="24"/>
              </w:rPr>
              <w:t xml:space="preserve"> </w:t>
            </w:r>
            <w:r w:rsidRPr="00563164">
              <w:rPr>
                <w:sz w:val="24"/>
                <w:szCs w:val="24"/>
              </w:rPr>
              <w:t>0</w:t>
            </w:r>
          </w:p>
        </w:tc>
        <w:tc>
          <w:tcPr>
            <w:tcW w:w="1317" w:type="dxa"/>
            <w:shd w:val="clear" w:color="auto" w:fill="FFFFFF" w:themeFill="background1"/>
          </w:tcPr>
          <w:p w14:paraId="72E756FC" w14:textId="418AD529" w:rsidR="00152DB0" w:rsidRPr="00563164" w:rsidRDefault="00152DB0" w:rsidP="004C3A4C">
            <w:pPr>
              <w:pStyle w:val="C-TableText"/>
              <w:spacing w:before="0" w:after="0" w:line="276" w:lineRule="auto"/>
              <w:ind w:right="2"/>
              <w:rPr>
                <w:sz w:val="24"/>
                <w:szCs w:val="24"/>
              </w:rPr>
            </w:pPr>
            <w:r w:rsidRPr="00563164">
              <w:rPr>
                <w:sz w:val="24"/>
                <w:szCs w:val="24"/>
              </w:rPr>
              <w:t>0,</w:t>
            </w:r>
            <w:r w:rsidR="009224E7" w:rsidRPr="00563164">
              <w:rPr>
                <w:sz w:val="24"/>
                <w:szCs w:val="24"/>
              </w:rPr>
              <w:t xml:space="preserve"> </w:t>
            </w:r>
            <w:r w:rsidRPr="00563164">
              <w:rPr>
                <w:sz w:val="24"/>
                <w:szCs w:val="24"/>
              </w:rPr>
              <w:t>0</w:t>
            </w:r>
          </w:p>
        </w:tc>
      </w:tr>
      <w:tr w:rsidR="00563164" w:rsidRPr="00563164" w14:paraId="2925FCBF" w14:textId="77777777" w:rsidTr="00CD7287">
        <w:trPr>
          <w:cantSplit/>
          <w:trHeight w:val="307"/>
        </w:trPr>
        <w:tc>
          <w:tcPr>
            <w:tcW w:w="2304" w:type="dxa"/>
            <w:shd w:val="clear" w:color="auto" w:fill="FFFFFF" w:themeFill="background1"/>
            <w:tcMar>
              <w:left w:w="19" w:type="dxa"/>
              <w:right w:w="19" w:type="dxa"/>
            </w:tcMar>
          </w:tcPr>
          <w:p w14:paraId="2F8DAD04" w14:textId="77777777" w:rsidR="00152DB0" w:rsidRPr="00563164" w:rsidRDefault="00152DB0" w:rsidP="004C3A4C">
            <w:pPr>
              <w:pStyle w:val="C-TableText"/>
              <w:spacing w:before="0" w:after="0" w:line="276" w:lineRule="auto"/>
              <w:ind w:left="330"/>
              <w:rPr>
                <w:sz w:val="24"/>
                <w:szCs w:val="24"/>
              </w:rPr>
            </w:pPr>
            <w:r w:rsidRPr="00563164">
              <w:rPr>
                <w:sz w:val="24"/>
                <w:szCs w:val="24"/>
              </w:rPr>
              <w:t>Dizziness</w:t>
            </w:r>
          </w:p>
        </w:tc>
        <w:tc>
          <w:tcPr>
            <w:tcW w:w="1359" w:type="dxa"/>
            <w:shd w:val="clear" w:color="auto" w:fill="FFFFFF" w:themeFill="background1"/>
          </w:tcPr>
          <w:p w14:paraId="69333F07" w14:textId="652FE16B" w:rsidR="00152DB0" w:rsidRPr="00563164" w:rsidRDefault="00152DB0" w:rsidP="004C3A4C">
            <w:pPr>
              <w:pStyle w:val="C-TableText"/>
              <w:spacing w:before="0" w:after="0" w:line="276" w:lineRule="auto"/>
              <w:ind w:right="2"/>
              <w:rPr>
                <w:sz w:val="24"/>
                <w:szCs w:val="24"/>
              </w:rPr>
            </w:pPr>
            <w:r w:rsidRPr="00563164">
              <w:rPr>
                <w:sz w:val="24"/>
                <w:szCs w:val="24"/>
              </w:rPr>
              <w:t>3,</w:t>
            </w:r>
            <w:r w:rsidR="009224E7" w:rsidRPr="00563164">
              <w:rPr>
                <w:sz w:val="24"/>
                <w:szCs w:val="24"/>
              </w:rPr>
              <w:t xml:space="preserve"> </w:t>
            </w:r>
            <w:r w:rsidRPr="00563164">
              <w:rPr>
                <w:sz w:val="24"/>
                <w:szCs w:val="24"/>
              </w:rPr>
              <w:t>3 (0</w:t>
            </w:r>
            <w:r w:rsidR="00F46D6E" w:rsidRPr="00563164">
              <w:rPr>
                <w:sz w:val="24"/>
                <w:szCs w:val="24"/>
              </w:rPr>
              <w:t>.</w:t>
            </w:r>
            <w:r w:rsidRPr="00563164">
              <w:rPr>
                <w:sz w:val="24"/>
                <w:szCs w:val="24"/>
              </w:rPr>
              <w:t>1)</w:t>
            </w:r>
          </w:p>
        </w:tc>
        <w:tc>
          <w:tcPr>
            <w:tcW w:w="1359" w:type="dxa"/>
            <w:shd w:val="clear" w:color="auto" w:fill="FFFFFF" w:themeFill="background1"/>
          </w:tcPr>
          <w:p w14:paraId="6E05E1CE" w14:textId="6A510A7E" w:rsidR="00152DB0" w:rsidRPr="00563164" w:rsidRDefault="00152DB0" w:rsidP="004C3A4C">
            <w:pPr>
              <w:pStyle w:val="C-TableText"/>
              <w:spacing w:before="0" w:after="0" w:line="276" w:lineRule="auto"/>
              <w:ind w:right="2"/>
              <w:rPr>
                <w:sz w:val="24"/>
                <w:szCs w:val="24"/>
              </w:rPr>
            </w:pPr>
            <w:r w:rsidRPr="00563164">
              <w:rPr>
                <w:sz w:val="24"/>
                <w:szCs w:val="24"/>
              </w:rPr>
              <w:t>3,</w:t>
            </w:r>
            <w:r w:rsidR="009224E7" w:rsidRPr="00563164">
              <w:rPr>
                <w:sz w:val="24"/>
                <w:szCs w:val="24"/>
              </w:rPr>
              <w:t xml:space="preserve"> </w:t>
            </w:r>
            <w:r w:rsidRPr="00563164">
              <w:rPr>
                <w:sz w:val="24"/>
                <w:szCs w:val="24"/>
              </w:rPr>
              <w:t>3 (0</w:t>
            </w:r>
            <w:r w:rsidR="00F46D6E" w:rsidRPr="00563164">
              <w:rPr>
                <w:sz w:val="24"/>
                <w:szCs w:val="24"/>
              </w:rPr>
              <w:t>.</w:t>
            </w:r>
            <w:r w:rsidRPr="00563164">
              <w:rPr>
                <w:sz w:val="24"/>
                <w:szCs w:val="24"/>
              </w:rPr>
              <w:t>1)</w:t>
            </w:r>
          </w:p>
        </w:tc>
        <w:tc>
          <w:tcPr>
            <w:tcW w:w="1359" w:type="dxa"/>
            <w:shd w:val="clear" w:color="auto" w:fill="FFFFFF" w:themeFill="background1"/>
          </w:tcPr>
          <w:p w14:paraId="72B49C1C" w14:textId="735528B2" w:rsidR="00152DB0" w:rsidRPr="00563164" w:rsidRDefault="00152DB0" w:rsidP="004C3A4C">
            <w:pPr>
              <w:pStyle w:val="C-TableText"/>
              <w:spacing w:before="0" w:after="0" w:line="276" w:lineRule="auto"/>
              <w:ind w:right="2"/>
              <w:rPr>
                <w:sz w:val="24"/>
                <w:szCs w:val="24"/>
              </w:rPr>
            </w:pPr>
            <w:r w:rsidRPr="00563164">
              <w:rPr>
                <w:sz w:val="24"/>
                <w:szCs w:val="24"/>
              </w:rPr>
              <w:t>0,</w:t>
            </w:r>
            <w:r w:rsidR="009224E7" w:rsidRPr="00563164">
              <w:rPr>
                <w:sz w:val="24"/>
                <w:szCs w:val="24"/>
              </w:rPr>
              <w:t xml:space="preserve"> </w:t>
            </w:r>
            <w:r w:rsidRPr="00563164">
              <w:rPr>
                <w:sz w:val="24"/>
                <w:szCs w:val="24"/>
              </w:rPr>
              <w:t>0</w:t>
            </w:r>
          </w:p>
        </w:tc>
        <w:tc>
          <w:tcPr>
            <w:tcW w:w="1327" w:type="dxa"/>
            <w:shd w:val="clear" w:color="auto" w:fill="FFFFFF" w:themeFill="background1"/>
          </w:tcPr>
          <w:p w14:paraId="15D5DD2E" w14:textId="212D92D8" w:rsidR="00152DB0" w:rsidRPr="00563164" w:rsidRDefault="00152DB0" w:rsidP="004C3A4C">
            <w:pPr>
              <w:pStyle w:val="C-TableText"/>
              <w:spacing w:before="0" w:after="0" w:line="276" w:lineRule="auto"/>
              <w:ind w:right="2"/>
              <w:rPr>
                <w:sz w:val="24"/>
                <w:szCs w:val="24"/>
              </w:rPr>
            </w:pPr>
            <w:r w:rsidRPr="00563164">
              <w:rPr>
                <w:sz w:val="24"/>
                <w:szCs w:val="24"/>
              </w:rPr>
              <w:t>0,</w:t>
            </w:r>
            <w:r w:rsidR="009224E7" w:rsidRPr="00563164">
              <w:rPr>
                <w:sz w:val="24"/>
                <w:szCs w:val="24"/>
              </w:rPr>
              <w:t xml:space="preserve"> </w:t>
            </w:r>
            <w:r w:rsidRPr="00563164">
              <w:rPr>
                <w:sz w:val="24"/>
                <w:szCs w:val="24"/>
              </w:rPr>
              <w:t>0</w:t>
            </w:r>
          </w:p>
        </w:tc>
        <w:tc>
          <w:tcPr>
            <w:tcW w:w="1392" w:type="dxa"/>
            <w:shd w:val="clear" w:color="auto" w:fill="FFFFFF" w:themeFill="background1"/>
          </w:tcPr>
          <w:p w14:paraId="4892DCB1" w14:textId="720B03B3" w:rsidR="00152DB0" w:rsidRPr="00563164" w:rsidRDefault="00152DB0" w:rsidP="004C3A4C">
            <w:pPr>
              <w:pStyle w:val="C-TableText"/>
              <w:spacing w:before="0" w:after="0" w:line="276" w:lineRule="auto"/>
              <w:ind w:right="2"/>
              <w:rPr>
                <w:sz w:val="24"/>
                <w:szCs w:val="24"/>
              </w:rPr>
            </w:pPr>
            <w:r w:rsidRPr="00563164">
              <w:rPr>
                <w:sz w:val="24"/>
                <w:szCs w:val="24"/>
              </w:rPr>
              <w:t>1,</w:t>
            </w:r>
            <w:r w:rsidR="009224E7" w:rsidRPr="00563164">
              <w:rPr>
                <w:sz w:val="24"/>
                <w:szCs w:val="24"/>
              </w:rPr>
              <w:t xml:space="preserve"> </w:t>
            </w:r>
            <w:r w:rsidRPr="00563164">
              <w:rPr>
                <w:sz w:val="24"/>
                <w:szCs w:val="24"/>
              </w:rPr>
              <w:t>1 (0</w:t>
            </w:r>
            <w:r w:rsidR="00F46D6E" w:rsidRPr="00563164">
              <w:rPr>
                <w:sz w:val="24"/>
                <w:szCs w:val="24"/>
              </w:rPr>
              <w:t>.</w:t>
            </w:r>
            <w:r w:rsidRPr="00563164">
              <w:rPr>
                <w:sz w:val="24"/>
                <w:szCs w:val="24"/>
              </w:rPr>
              <w:t>2)</w:t>
            </w:r>
          </w:p>
        </w:tc>
        <w:tc>
          <w:tcPr>
            <w:tcW w:w="1359" w:type="dxa"/>
            <w:shd w:val="clear" w:color="auto" w:fill="FFFFFF" w:themeFill="background1"/>
          </w:tcPr>
          <w:p w14:paraId="452947DE" w14:textId="4B1D66C8" w:rsidR="00152DB0" w:rsidRPr="00563164" w:rsidRDefault="00152DB0" w:rsidP="004C3A4C">
            <w:pPr>
              <w:pStyle w:val="C-TableText"/>
              <w:spacing w:before="0" w:after="0" w:line="276" w:lineRule="auto"/>
              <w:ind w:right="2"/>
              <w:rPr>
                <w:sz w:val="24"/>
                <w:szCs w:val="24"/>
              </w:rPr>
            </w:pPr>
            <w:r w:rsidRPr="00563164">
              <w:rPr>
                <w:sz w:val="24"/>
                <w:szCs w:val="24"/>
              </w:rPr>
              <w:t>1,</w:t>
            </w:r>
            <w:r w:rsidR="009224E7" w:rsidRPr="00563164">
              <w:rPr>
                <w:sz w:val="24"/>
                <w:szCs w:val="24"/>
              </w:rPr>
              <w:t xml:space="preserve"> </w:t>
            </w:r>
            <w:r w:rsidRPr="00563164">
              <w:rPr>
                <w:sz w:val="24"/>
                <w:szCs w:val="24"/>
              </w:rPr>
              <w:t>1 (0</w:t>
            </w:r>
            <w:r w:rsidR="00F46D6E" w:rsidRPr="00563164">
              <w:rPr>
                <w:sz w:val="24"/>
                <w:szCs w:val="24"/>
              </w:rPr>
              <w:t>.</w:t>
            </w:r>
            <w:r w:rsidRPr="00563164">
              <w:rPr>
                <w:sz w:val="24"/>
                <w:szCs w:val="24"/>
              </w:rPr>
              <w:t>2)</w:t>
            </w:r>
          </w:p>
        </w:tc>
        <w:tc>
          <w:tcPr>
            <w:tcW w:w="1359" w:type="dxa"/>
            <w:shd w:val="clear" w:color="auto" w:fill="FFFFFF" w:themeFill="background1"/>
          </w:tcPr>
          <w:p w14:paraId="5BB6FA1F" w14:textId="5FEAB0AA" w:rsidR="00152DB0" w:rsidRPr="00563164" w:rsidRDefault="00152DB0" w:rsidP="004C3A4C">
            <w:pPr>
              <w:pStyle w:val="C-TableText"/>
              <w:spacing w:before="0" w:after="0" w:line="276" w:lineRule="auto"/>
              <w:ind w:right="2"/>
              <w:rPr>
                <w:sz w:val="24"/>
                <w:szCs w:val="24"/>
              </w:rPr>
            </w:pPr>
            <w:r w:rsidRPr="00563164">
              <w:rPr>
                <w:sz w:val="24"/>
                <w:szCs w:val="24"/>
              </w:rPr>
              <w:t>0,</w:t>
            </w:r>
            <w:r w:rsidR="009224E7" w:rsidRPr="00563164">
              <w:rPr>
                <w:sz w:val="24"/>
                <w:szCs w:val="24"/>
              </w:rPr>
              <w:t xml:space="preserve"> </w:t>
            </w:r>
            <w:r w:rsidRPr="00563164">
              <w:rPr>
                <w:sz w:val="24"/>
                <w:szCs w:val="24"/>
              </w:rPr>
              <w:t>0</w:t>
            </w:r>
          </w:p>
        </w:tc>
        <w:tc>
          <w:tcPr>
            <w:tcW w:w="1317" w:type="dxa"/>
            <w:shd w:val="clear" w:color="auto" w:fill="FFFFFF" w:themeFill="background1"/>
          </w:tcPr>
          <w:p w14:paraId="15A65560" w14:textId="0F1F8D85" w:rsidR="00152DB0" w:rsidRPr="00563164" w:rsidRDefault="00152DB0" w:rsidP="004C3A4C">
            <w:pPr>
              <w:pStyle w:val="C-TableText"/>
              <w:spacing w:before="0" w:after="0" w:line="276" w:lineRule="auto"/>
              <w:ind w:right="2"/>
              <w:rPr>
                <w:sz w:val="24"/>
                <w:szCs w:val="24"/>
              </w:rPr>
            </w:pPr>
            <w:r w:rsidRPr="00563164">
              <w:rPr>
                <w:sz w:val="24"/>
                <w:szCs w:val="24"/>
              </w:rPr>
              <w:t>0,</w:t>
            </w:r>
            <w:r w:rsidR="009224E7" w:rsidRPr="00563164">
              <w:rPr>
                <w:sz w:val="24"/>
                <w:szCs w:val="24"/>
              </w:rPr>
              <w:t xml:space="preserve"> </w:t>
            </w:r>
            <w:r w:rsidRPr="00563164">
              <w:rPr>
                <w:sz w:val="24"/>
                <w:szCs w:val="24"/>
              </w:rPr>
              <w:t>0</w:t>
            </w:r>
          </w:p>
        </w:tc>
      </w:tr>
      <w:tr w:rsidR="00563164" w:rsidRPr="00563164" w14:paraId="00E13532" w14:textId="77777777" w:rsidTr="00CD7287">
        <w:trPr>
          <w:cantSplit/>
          <w:trHeight w:val="307"/>
        </w:trPr>
        <w:tc>
          <w:tcPr>
            <w:tcW w:w="2304" w:type="dxa"/>
            <w:shd w:val="clear" w:color="auto" w:fill="FFFFFF" w:themeFill="background1"/>
            <w:tcMar>
              <w:left w:w="19" w:type="dxa"/>
              <w:right w:w="19" w:type="dxa"/>
            </w:tcMar>
          </w:tcPr>
          <w:p w14:paraId="315E000F" w14:textId="77777777" w:rsidR="00152DB0" w:rsidRPr="00563164" w:rsidRDefault="00152DB0" w:rsidP="004C3A4C">
            <w:pPr>
              <w:pStyle w:val="C-TableText"/>
              <w:spacing w:before="0" w:after="0" w:line="276" w:lineRule="auto"/>
              <w:ind w:left="330"/>
              <w:rPr>
                <w:sz w:val="24"/>
                <w:szCs w:val="24"/>
              </w:rPr>
            </w:pPr>
            <w:r w:rsidRPr="00563164">
              <w:rPr>
                <w:sz w:val="24"/>
                <w:szCs w:val="24"/>
              </w:rPr>
              <w:t>Myalgia</w:t>
            </w:r>
          </w:p>
        </w:tc>
        <w:tc>
          <w:tcPr>
            <w:tcW w:w="1359" w:type="dxa"/>
            <w:shd w:val="clear" w:color="auto" w:fill="FFFFFF" w:themeFill="background1"/>
          </w:tcPr>
          <w:p w14:paraId="7E34FCAA" w14:textId="2036F78A" w:rsidR="00152DB0" w:rsidRPr="00563164" w:rsidRDefault="00152DB0" w:rsidP="004C3A4C">
            <w:pPr>
              <w:pStyle w:val="C-TableText"/>
              <w:spacing w:before="0" w:after="0" w:line="276" w:lineRule="auto"/>
              <w:ind w:right="2"/>
              <w:rPr>
                <w:sz w:val="24"/>
                <w:szCs w:val="24"/>
              </w:rPr>
            </w:pPr>
            <w:r w:rsidRPr="00563164">
              <w:rPr>
                <w:sz w:val="24"/>
                <w:szCs w:val="24"/>
              </w:rPr>
              <w:t>3,</w:t>
            </w:r>
            <w:r w:rsidR="009224E7" w:rsidRPr="00563164">
              <w:rPr>
                <w:sz w:val="24"/>
                <w:szCs w:val="24"/>
              </w:rPr>
              <w:t xml:space="preserve"> </w:t>
            </w:r>
            <w:r w:rsidRPr="00563164">
              <w:rPr>
                <w:sz w:val="24"/>
                <w:szCs w:val="24"/>
              </w:rPr>
              <w:t>3 (0</w:t>
            </w:r>
            <w:r w:rsidR="00F46D6E" w:rsidRPr="00563164">
              <w:rPr>
                <w:sz w:val="24"/>
                <w:szCs w:val="24"/>
              </w:rPr>
              <w:t>.</w:t>
            </w:r>
            <w:r w:rsidRPr="00563164">
              <w:rPr>
                <w:sz w:val="24"/>
                <w:szCs w:val="24"/>
              </w:rPr>
              <w:t>1)</w:t>
            </w:r>
          </w:p>
        </w:tc>
        <w:tc>
          <w:tcPr>
            <w:tcW w:w="1359" w:type="dxa"/>
            <w:shd w:val="clear" w:color="auto" w:fill="FFFFFF" w:themeFill="background1"/>
          </w:tcPr>
          <w:p w14:paraId="51CDEEF5" w14:textId="162CDBD1" w:rsidR="00152DB0" w:rsidRPr="00563164" w:rsidRDefault="00152DB0" w:rsidP="004C3A4C">
            <w:pPr>
              <w:pStyle w:val="C-TableText"/>
              <w:spacing w:before="0" w:after="0" w:line="276" w:lineRule="auto"/>
              <w:ind w:right="2"/>
              <w:rPr>
                <w:sz w:val="24"/>
                <w:szCs w:val="24"/>
              </w:rPr>
            </w:pPr>
            <w:r w:rsidRPr="00563164">
              <w:rPr>
                <w:sz w:val="24"/>
                <w:szCs w:val="24"/>
              </w:rPr>
              <w:t>2,</w:t>
            </w:r>
            <w:r w:rsidR="009224E7" w:rsidRPr="00563164">
              <w:rPr>
                <w:sz w:val="24"/>
                <w:szCs w:val="24"/>
              </w:rPr>
              <w:t xml:space="preserve"> </w:t>
            </w:r>
            <w:r w:rsidRPr="00563164">
              <w:rPr>
                <w:sz w:val="24"/>
                <w:szCs w:val="24"/>
              </w:rPr>
              <w:t>2 (&lt;0</w:t>
            </w:r>
            <w:r w:rsidR="00F46D6E" w:rsidRPr="00563164">
              <w:rPr>
                <w:sz w:val="24"/>
                <w:szCs w:val="24"/>
              </w:rPr>
              <w:t>.</w:t>
            </w:r>
            <w:r w:rsidRPr="00563164">
              <w:rPr>
                <w:sz w:val="24"/>
                <w:szCs w:val="24"/>
              </w:rPr>
              <w:t>1)</w:t>
            </w:r>
          </w:p>
        </w:tc>
        <w:tc>
          <w:tcPr>
            <w:tcW w:w="1359" w:type="dxa"/>
            <w:shd w:val="clear" w:color="auto" w:fill="FFFFFF" w:themeFill="background1"/>
          </w:tcPr>
          <w:p w14:paraId="645507BD" w14:textId="708530A7" w:rsidR="00152DB0" w:rsidRPr="00563164" w:rsidRDefault="00152DB0" w:rsidP="004C3A4C">
            <w:pPr>
              <w:pStyle w:val="C-TableText"/>
              <w:spacing w:before="0" w:after="0" w:line="276" w:lineRule="auto"/>
              <w:ind w:right="2"/>
              <w:rPr>
                <w:sz w:val="24"/>
                <w:szCs w:val="24"/>
              </w:rPr>
            </w:pPr>
            <w:r w:rsidRPr="00563164">
              <w:rPr>
                <w:sz w:val="24"/>
                <w:szCs w:val="24"/>
              </w:rPr>
              <w:t>1,</w:t>
            </w:r>
            <w:r w:rsidR="009224E7" w:rsidRPr="00563164">
              <w:rPr>
                <w:sz w:val="24"/>
                <w:szCs w:val="24"/>
              </w:rPr>
              <w:t xml:space="preserve"> </w:t>
            </w:r>
            <w:r w:rsidRPr="00563164">
              <w:rPr>
                <w:sz w:val="24"/>
                <w:szCs w:val="24"/>
              </w:rPr>
              <w:t>1 (&lt;0</w:t>
            </w:r>
            <w:r w:rsidR="00F46D6E" w:rsidRPr="00563164">
              <w:rPr>
                <w:sz w:val="24"/>
                <w:szCs w:val="24"/>
              </w:rPr>
              <w:t>.</w:t>
            </w:r>
            <w:r w:rsidRPr="00563164">
              <w:rPr>
                <w:sz w:val="24"/>
                <w:szCs w:val="24"/>
              </w:rPr>
              <w:t>1)</w:t>
            </w:r>
          </w:p>
        </w:tc>
        <w:tc>
          <w:tcPr>
            <w:tcW w:w="1327" w:type="dxa"/>
            <w:shd w:val="clear" w:color="auto" w:fill="FFFFFF" w:themeFill="background1"/>
          </w:tcPr>
          <w:p w14:paraId="2D16DC97" w14:textId="4891C823" w:rsidR="00152DB0" w:rsidRPr="00563164" w:rsidRDefault="00152DB0" w:rsidP="004C3A4C">
            <w:pPr>
              <w:pStyle w:val="C-TableText"/>
              <w:spacing w:before="0" w:after="0" w:line="276" w:lineRule="auto"/>
              <w:ind w:right="2"/>
              <w:rPr>
                <w:sz w:val="24"/>
                <w:szCs w:val="24"/>
              </w:rPr>
            </w:pPr>
            <w:r w:rsidRPr="00563164">
              <w:rPr>
                <w:sz w:val="24"/>
                <w:szCs w:val="24"/>
              </w:rPr>
              <w:t>0,</w:t>
            </w:r>
            <w:r w:rsidR="009224E7" w:rsidRPr="00563164">
              <w:rPr>
                <w:sz w:val="24"/>
                <w:szCs w:val="24"/>
              </w:rPr>
              <w:t xml:space="preserve"> </w:t>
            </w:r>
            <w:r w:rsidRPr="00563164">
              <w:rPr>
                <w:sz w:val="24"/>
                <w:szCs w:val="24"/>
              </w:rPr>
              <w:t>0</w:t>
            </w:r>
          </w:p>
        </w:tc>
        <w:tc>
          <w:tcPr>
            <w:tcW w:w="1392" w:type="dxa"/>
            <w:shd w:val="clear" w:color="auto" w:fill="FFFFFF" w:themeFill="background1"/>
          </w:tcPr>
          <w:p w14:paraId="61195B27" w14:textId="19FC19BA" w:rsidR="00152DB0" w:rsidRPr="00563164" w:rsidRDefault="00152DB0" w:rsidP="004C3A4C">
            <w:pPr>
              <w:pStyle w:val="C-TableText"/>
              <w:spacing w:before="0" w:after="0" w:line="276" w:lineRule="auto"/>
              <w:ind w:right="2"/>
              <w:rPr>
                <w:sz w:val="24"/>
                <w:szCs w:val="24"/>
              </w:rPr>
            </w:pPr>
            <w:r w:rsidRPr="00563164">
              <w:rPr>
                <w:sz w:val="24"/>
                <w:szCs w:val="24"/>
              </w:rPr>
              <w:t>1,</w:t>
            </w:r>
            <w:r w:rsidR="009224E7" w:rsidRPr="00563164">
              <w:rPr>
                <w:sz w:val="24"/>
                <w:szCs w:val="24"/>
              </w:rPr>
              <w:t xml:space="preserve"> </w:t>
            </w:r>
            <w:r w:rsidRPr="00563164">
              <w:rPr>
                <w:sz w:val="24"/>
                <w:szCs w:val="24"/>
              </w:rPr>
              <w:t>1 (0</w:t>
            </w:r>
            <w:r w:rsidR="00F46D6E" w:rsidRPr="00563164">
              <w:rPr>
                <w:sz w:val="24"/>
                <w:szCs w:val="24"/>
              </w:rPr>
              <w:t>.</w:t>
            </w:r>
            <w:r w:rsidRPr="00563164">
              <w:rPr>
                <w:sz w:val="24"/>
                <w:szCs w:val="24"/>
              </w:rPr>
              <w:t>2)</w:t>
            </w:r>
          </w:p>
        </w:tc>
        <w:tc>
          <w:tcPr>
            <w:tcW w:w="1359" w:type="dxa"/>
            <w:shd w:val="clear" w:color="auto" w:fill="FFFFFF" w:themeFill="background1"/>
          </w:tcPr>
          <w:p w14:paraId="24CAE041" w14:textId="2CCBB178" w:rsidR="00152DB0" w:rsidRPr="00563164" w:rsidRDefault="00152DB0" w:rsidP="004C3A4C">
            <w:pPr>
              <w:pStyle w:val="C-TableText"/>
              <w:spacing w:before="0" w:after="0" w:line="276" w:lineRule="auto"/>
              <w:ind w:right="2"/>
              <w:rPr>
                <w:sz w:val="24"/>
                <w:szCs w:val="24"/>
              </w:rPr>
            </w:pPr>
            <w:r w:rsidRPr="00563164">
              <w:rPr>
                <w:sz w:val="24"/>
                <w:szCs w:val="24"/>
              </w:rPr>
              <w:t>1,</w:t>
            </w:r>
            <w:r w:rsidR="009224E7" w:rsidRPr="00563164">
              <w:rPr>
                <w:sz w:val="24"/>
                <w:szCs w:val="24"/>
              </w:rPr>
              <w:t xml:space="preserve"> </w:t>
            </w:r>
            <w:r w:rsidRPr="00563164">
              <w:rPr>
                <w:sz w:val="24"/>
                <w:szCs w:val="24"/>
              </w:rPr>
              <w:t>1 (0</w:t>
            </w:r>
            <w:r w:rsidR="00F46D6E" w:rsidRPr="00563164">
              <w:rPr>
                <w:sz w:val="24"/>
                <w:szCs w:val="24"/>
              </w:rPr>
              <w:t>.</w:t>
            </w:r>
            <w:r w:rsidRPr="00563164">
              <w:rPr>
                <w:sz w:val="24"/>
                <w:szCs w:val="24"/>
              </w:rPr>
              <w:t>2)</w:t>
            </w:r>
          </w:p>
        </w:tc>
        <w:tc>
          <w:tcPr>
            <w:tcW w:w="1359" w:type="dxa"/>
            <w:shd w:val="clear" w:color="auto" w:fill="FFFFFF" w:themeFill="background1"/>
          </w:tcPr>
          <w:p w14:paraId="1609E579" w14:textId="401E2E70" w:rsidR="00152DB0" w:rsidRPr="00563164" w:rsidRDefault="00152DB0" w:rsidP="004C3A4C">
            <w:pPr>
              <w:pStyle w:val="C-TableText"/>
              <w:spacing w:before="0" w:after="0" w:line="276" w:lineRule="auto"/>
              <w:ind w:right="2"/>
              <w:rPr>
                <w:sz w:val="24"/>
                <w:szCs w:val="24"/>
              </w:rPr>
            </w:pPr>
            <w:r w:rsidRPr="00563164">
              <w:rPr>
                <w:sz w:val="24"/>
                <w:szCs w:val="24"/>
              </w:rPr>
              <w:t>0,</w:t>
            </w:r>
            <w:r w:rsidR="009224E7" w:rsidRPr="00563164">
              <w:rPr>
                <w:sz w:val="24"/>
                <w:szCs w:val="24"/>
              </w:rPr>
              <w:t xml:space="preserve"> </w:t>
            </w:r>
            <w:r w:rsidRPr="00563164">
              <w:rPr>
                <w:sz w:val="24"/>
                <w:szCs w:val="24"/>
              </w:rPr>
              <w:t>0</w:t>
            </w:r>
          </w:p>
        </w:tc>
        <w:tc>
          <w:tcPr>
            <w:tcW w:w="1317" w:type="dxa"/>
            <w:shd w:val="clear" w:color="auto" w:fill="FFFFFF" w:themeFill="background1"/>
          </w:tcPr>
          <w:p w14:paraId="14B50DDB" w14:textId="4D7C1A7F" w:rsidR="00152DB0" w:rsidRPr="00563164" w:rsidRDefault="00152DB0" w:rsidP="004C3A4C">
            <w:pPr>
              <w:pStyle w:val="C-TableText"/>
              <w:spacing w:before="0" w:after="0" w:line="276" w:lineRule="auto"/>
              <w:ind w:right="2"/>
              <w:rPr>
                <w:sz w:val="24"/>
                <w:szCs w:val="24"/>
              </w:rPr>
            </w:pPr>
            <w:r w:rsidRPr="00563164">
              <w:rPr>
                <w:sz w:val="24"/>
                <w:szCs w:val="24"/>
              </w:rPr>
              <w:t>0,</w:t>
            </w:r>
            <w:r w:rsidR="009224E7" w:rsidRPr="00563164">
              <w:rPr>
                <w:sz w:val="24"/>
                <w:szCs w:val="24"/>
              </w:rPr>
              <w:t xml:space="preserve"> </w:t>
            </w:r>
            <w:r w:rsidRPr="00563164">
              <w:rPr>
                <w:sz w:val="24"/>
                <w:szCs w:val="24"/>
              </w:rPr>
              <w:t>0</w:t>
            </w:r>
          </w:p>
        </w:tc>
      </w:tr>
      <w:tr w:rsidR="00563164" w:rsidRPr="00563164" w14:paraId="11085A32" w14:textId="77777777" w:rsidTr="00CD7287">
        <w:trPr>
          <w:cantSplit/>
          <w:trHeight w:val="307"/>
        </w:trPr>
        <w:tc>
          <w:tcPr>
            <w:tcW w:w="2304" w:type="dxa"/>
            <w:shd w:val="clear" w:color="auto" w:fill="FFFFFF" w:themeFill="background1"/>
            <w:tcMar>
              <w:left w:w="19" w:type="dxa"/>
              <w:right w:w="19" w:type="dxa"/>
            </w:tcMar>
          </w:tcPr>
          <w:p w14:paraId="5AC28033" w14:textId="77777777" w:rsidR="00152DB0" w:rsidRPr="00563164" w:rsidRDefault="00152DB0" w:rsidP="004C3A4C">
            <w:pPr>
              <w:pStyle w:val="C-TableText"/>
              <w:spacing w:before="0" w:after="0" w:line="276" w:lineRule="auto"/>
              <w:ind w:left="330"/>
              <w:rPr>
                <w:sz w:val="24"/>
                <w:szCs w:val="24"/>
              </w:rPr>
            </w:pPr>
            <w:r w:rsidRPr="00563164">
              <w:rPr>
                <w:sz w:val="24"/>
                <w:szCs w:val="24"/>
              </w:rPr>
              <w:t>Nasal congestion</w:t>
            </w:r>
          </w:p>
        </w:tc>
        <w:tc>
          <w:tcPr>
            <w:tcW w:w="1359" w:type="dxa"/>
            <w:shd w:val="clear" w:color="auto" w:fill="FFFFFF" w:themeFill="background1"/>
          </w:tcPr>
          <w:p w14:paraId="72BD17D7" w14:textId="250593F2" w:rsidR="00152DB0" w:rsidRPr="00563164" w:rsidRDefault="00152DB0" w:rsidP="004C3A4C">
            <w:pPr>
              <w:pStyle w:val="C-TableText"/>
              <w:spacing w:before="0" w:after="0" w:line="276" w:lineRule="auto"/>
              <w:ind w:right="2"/>
              <w:rPr>
                <w:sz w:val="24"/>
                <w:szCs w:val="24"/>
              </w:rPr>
            </w:pPr>
            <w:r w:rsidRPr="00563164">
              <w:rPr>
                <w:sz w:val="24"/>
                <w:szCs w:val="24"/>
              </w:rPr>
              <w:t>3,</w:t>
            </w:r>
            <w:r w:rsidR="009224E7" w:rsidRPr="00563164">
              <w:rPr>
                <w:sz w:val="24"/>
                <w:szCs w:val="24"/>
              </w:rPr>
              <w:t xml:space="preserve"> </w:t>
            </w:r>
            <w:r w:rsidRPr="00563164">
              <w:rPr>
                <w:sz w:val="24"/>
                <w:szCs w:val="24"/>
              </w:rPr>
              <w:t>3 (0</w:t>
            </w:r>
            <w:r w:rsidR="00F46D6E" w:rsidRPr="00563164">
              <w:rPr>
                <w:sz w:val="24"/>
                <w:szCs w:val="24"/>
              </w:rPr>
              <w:t>.</w:t>
            </w:r>
            <w:r w:rsidRPr="00563164">
              <w:rPr>
                <w:sz w:val="24"/>
                <w:szCs w:val="24"/>
              </w:rPr>
              <w:t>1)</w:t>
            </w:r>
          </w:p>
        </w:tc>
        <w:tc>
          <w:tcPr>
            <w:tcW w:w="1359" w:type="dxa"/>
            <w:shd w:val="clear" w:color="auto" w:fill="FFFFFF" w:themeFill="background1"/>
          </w:tcPr>
          <w:p w14:paraId="5B488D50" w14:textId="21CF3671" w:rsidR="00152DB0" w:rsidRPr="00563164" w:rsidRDefault="00152DB0" w:rsidP="004C3A4C">
            <w:pPr>
              <w:pStyle w:val="C-TableText"/>
              <w:spacing w:before="0" w:after="0" w:line="276" w:lineRule="auto"/>
              <w:ind w:right="2"/>
              <w:rPr>
                <w:sz w:val="24"/>
                <w:szCs w:val="24"/>
              </w:rPr>
            </w:pPr>
            <w:r w:rsidRPr="00563164">
              <w:rPr>
                <w:sz w:val="24"/>
                <w:szCs w:val="24"/>
              </w:rPr>
              <w:t>2,</w:t>
            </w:r>
            <w:r w:rsidR="009224E7" w:rsidRPr="00563164">
              <w:rPr>
                <w:sz w:val="24"/>
                <w:szCs w:val="24"/>
              </w:rPr>
              <w:t xml:space="preserve"> </w:t>
            </w:r>
            <w:r w:rsidRPr="00563164">
              <w:rPr>
                <w:sz w:val="24"/>
                <w:szCs w:val="24"/>
              </w:rPr>
              <w:t>2 (&lt;0</w:t>
            </w:r>
            <w:r w:rsidR="00F46D6E" w:rsidRPr="00563164">
              <w:rPr>
                <w:sz w:val="24"/>
                <w:szCs w:val="24"/>
              </w:rPr>
              <w:t>.</w:t>
            </w:r>
            <w:r w:rsidRPr="00563164">
              <w:rPr>
                <w:sz w:val="24"/>
                <w:szCs w:val="24"/>
              </w:rPr>
              <w:t>1)</w:t>
            </w:r>
          </w:p>
        </w:tc>
        <w:tc>
          <w:tcPr>
            <w:tcW w:w="1359" w:type="dxa"/>
            <w:shd w:val="clear" w:color="auto" w:fill="FFFFFF" w:themeFill="background1"/>
          </w:tcPr>
          <w:p w14:paraId="096219CC" w14:textId="306B5412" w:rsidR="00152DB0" w:rsidRPr="00563164" w:rsidRDefault="00152DB0" w:rsidP="004C3A4C">
            <w:pPr>
              <w:pStyle w:val="C-TableText"/>
              <w:spacing w:before="0" w:after="0" w:line="276" w:lineRule="auto"/>
              <w:ind w:right="2"/>
              <w:rPr>
                <w:sz w:val="24"/>
                <w:szCs w:val="24"/>
              </w:rPr>
            </w:pPr>
            <w:r w:rsidRPr="00563164">
              <w:rPr>
                <w:sz w:val="24"/>
                <w:szCs w:val="24"/>
              </w:rPr>
              <w:t>1,</w:t>
            </w:r>
            <w:r w:rsidR="009224E7" w:rsidRPr="00563164">
              <w:rPr>
                <w:sz w:val="24"/>
                <w:szCs w:val="24"/>
              </w:rPr>
              <w:t xml:space="preserve"> </w:t>
            </w:r>
            <w:r w:rsidRPr="00563164">
              <w:rPr>
                <w:sz w:val="24"/>
                <w:szCs w:val="24"/>
              </w:rPr>
              <w:t>1 (&lt;0</w:t>
            </w:r>
            <w:r w:rsidR="00F46D6E" w:rsidRPr="00563164">
              <w:rPr>
                <w:sz w:val="24"/>
                <w:szCs w:val="24"/>
              </w:rPr>
              <w:t>.</w:t>
            </w:r>
            <w:r w:rsidRPr="00563164">
              <w:rPr>
                <w:sz w:val="24"/>
                <w:szCs w:val="24"/>
              </w:rPr>
              <w:t>1)</w:t>
            </w:r>
          </w:p>
        </w:tc>
        <w:tc>
          <w:tcPr>
            <w:tcW w:w="1327" w:type="dxa"/>
            <w:shd w:val="clear" w:color="auto" w:fill="FFFFFF" w:themeFill="background1"/>
          </w:tcPr>
          <w:p w14:paraId="13845186" w14:textId="4705B006" w:rsidR="00152DB0" w:rsidRPr="00563164" w:rsidRDefault="00152DB0" w:rsidP="004C3A4C">
            <w:pPr>
              <w:pStyle w:val="C-TableText"/>
              <w:spacing w:before="0" w:after="0" w:line="276" w:lineRule="auto"/>
              <w:ind w:right="2"/>
              <w:rPr>
                <w:sz w:val="24"/>
                <w:szCs w:val="24"/>
              </w:rPr>
            </w:pPr>
            <w:r w:rsidRPr="00563164">
              <w:rPr>
                <w:sz w:val="24"/>
                <w:szCs w:val="24"/>
              </w:rPr>
              <w:t>0,</w:t>
            </w:r>
            <w:r w:rsidR="009224E7" w:rsidRPr="00563164">
              <w:rPr>
                <w:sz w:val="24"/>
                <w:szCs w:val="24"/>
              </w:rPr>
              <w:t xml:space="preserve"> </w:t>
            </w:r>
            <w:r w:rsidRPr="00563164">
              <w:rPr>
                <w:sz w:val="24"/>
                <w:szCs w:val="24"/>
              </w:rPr>
              <w:t>0</w:t>
            </w:r>
          </w:p>
        </w:tc>
        <w:tc>
          <w:tcPr>
            <w:tcW w:w="1392" w:type="dxa"/>
            <w:shd w:val="clear" w:color="auto" w:fill="FFFFFF" w:themeFill="background1"/>
          </w:tcPr>
          <w:p w14:paraId="56382DD0" w14:textId="3DA35C21" w:rsidR="00152DB0" w:rsidRPr="00563164" w:rsidRDefault="00152DB0" w:rsidP="004C3A4C">
            <w:pPr>
              <w:pStyle w:val="C-TableText"/>
              <w:spacing w:before="0" w:after="0" w:line="276" w:lineRule="auto"/>
              <w:ind w:right="2"/>
              <w:rPr>
                <w:sz w:val="24"/>
                <w:szCs w:val="24"/>
              </w:rPr>
            </w:pPr>
            <w:r w:rsidRPr="00563164">
              <w:rPr>
                <w:sz w:val="24"/>
                <w:szCs w:val="24"/>
              </w:rPr>
              <w:t>0,</w:t>
            </w:r>
            <w:r w:rsidR="009224E7" w:rsidRPr="00563164">
              <w:rPr>
                <w:sz w:val="24"/>
                <w:szCs w:val="24"/>
              </w:rPr>
              <w:t xml:space="preserve"> </w:t>
            </w:r>
            <w:r w:rsidRPr="00563164">
              <w:rPr>
                <w:sz w:val="24"/>
                <w:szCs w:val="24"/>
              </w:rPr>
              <w:t>0</w:t>
            </w:r>
          </w:p>
        </w:tc>
        <w:tc>
          <w:tcPr>
            <w:tcW w:w="1359" w:type="dxa"/>
            <w:shd w:val="clear" w:color="auto" w:fill="FFFFFF" w:themeFill="background1"/>
          </w:tcPr>
          <w:p w14:paraId="44425DE1" w14:textId="39A109EE" w:rsidR="00152DB0" w:rsidRPr="00563164" w:rsidRDefault="00152DB0" w:rsidP="004C3A4C">
            <w:pPr>
              <w:pStyle w:val="C-TableText"/>
              <w:spacing w:before="0" w:after="0" w:line="276" w:lineRule="auto"/>
              <w:ind w:right="2"/>
              <w:rPr>
                <w:sz w:val="24"/>
                <w:szCs w:val="24"/>
              </w:rPr>
            </w:pPr>
            <w:r w:rsidRPr="00563164">
              <w:rPr>
                <w:sz w:val="24"/>
                <w:szCs w:val="24"/>
              </w:rPr>
              <w:t>0,</w:t>
            </w:r>
            <w:r w:rsidR="009224E7" w:rsidRPr="00563164">
              <w:rPr>
                <w:sz w:val="24"/>
                <w:szCs w:val="24"/>
              </w:rPr>
              <w:t xml:space="preserve"> </w:t>
            </w:r>
            <w:r w:rsidRPr="00563164">
              <w:rPr>
                <w:sz w:val="24"/>
                <w:szCs w:val="24"/>
              </w:rPr>
              <w:t>0</w:t>
            </w:r>
          </w:p>
        </w:tc>
        <w:tc>
          <w:tcPr>
            <w:tcW w:w="1359" w:type="dxa"/>
            <w:shd w:val="clear" w:color="auto" w:fill="FFFFFF" w:themeFill="background1"/>
          </w:tcPr>
          <w:p w14:paraId="411847FF" w14:textId="06C4BEE9" w:rsidR="00152DB0" w:rsidRPr="00563164" w:rsidRDefault="00152DB0" w:rsidP="004C3A4C">
            <w:pPr>
              <w:pStyle w:val="C-TableText"/>
              <w:spacing w:before="0" w:after="0" w:line="276" w:lineRule="auto"/>
              <w:ind w:right="2"/>
              <w:rPr>
                <w:sz w:val="24"/>
                <w:szCs w:val="24"/>
              </w:rPr>
            </w:pPr>
            <w:r w:rsidRPr="00563164">
              <w:rPr>
                <w:sz w:val="24"/>
                <w:szCs w:val="24"/>
              </w:rPr>
              <w:t>0,</w:t>
            </w:r>
            <w:r w:rsidR="009224E7" w:rsidRPr="00563164">
              <w:rPr>
                <w:sz w:val="24"/>
                <w:szCs w:val="24"/>
              </w:rPr>
              <w:t xml:space="preserve"> </w:t>
            </w:r>
            <w:r w:rsidRPr="00563164">
              <w:rPr>
                <w:sz w:val="24"/>
                <w:szCs w:val="24"/>
              </w:rPr>
              <w:t>0</w:t>
            </w:r>
          </w:p>
        </w:tc>
        <w:tc>
          <w:tcPr>
            <w:tcW w:w="1317" w:type="dxa"/>
            <w:shd w:val="clear" w:color="auto" w:fill="FFFFFF" w:themeFill="background1"/>
          </w:tcPr>
          <w:p w14:paraId="5B8ED182" w14:textId="604902A8" w:rsidR="00152DB0" w:rsidRPr="00563164" w:rsidRDefault="00152DB0" w:rsidP="004C3A4C">
            <w:pPr>
              <w:pStyle w:val="C-TableText"/>
              <w:spacing w:before="0" w:after="0" w:line="276" w:lineRule="auto"/>
              <w:ind w:right="2"/>
              <w:rPr>
                <w:sz w:val="24"/>
                <w:szCs w:val="24"/>
              </w:rPr>
            </w:pPr>
            <w:r w:rsidRPr="00563164">
              <w:rPr>
                <w:sz w:val="24"/>
                <w:szCs w:val="24"/>
              </w:rPr>
              <w:t>0,</w:t>
            </w:r>
            <w:r w:rsidR="009224E7" w:rsidRPr="00563164">
              <w:rPr>
                <w:sz w:val="24"/>
                <w:szCs w:val="24"/>
              </w:rPr>
              <w:t xml:space="preserve"> </w:t>
            </w:r>
            <w:r w:rsidRPr="00563164">
              <w:rPr>
                <w:sz w:val="24"/>
                <w:szCs w:val="24"/>
              </w:rPr>
              <w:t>0</w:t>
            </w:r>
          </w:p>
        </w:tc>
      </w:tr>
      <w:tr w:rsidR="00563164" w:rsidRPr="00563164" w14:paraId="62BC8ABB" w14:textId="77777777" w:rsidTr="00CD7287">
        <w:trPr>
          <w:cantSplit/>
          <w:trHeight w:val="307"/>
        </w:trPr>
        <w:tc>
          <w:tcPr>
            <w:tcW w:w="2304" w:type="dxa"/>
            <w:tcBorders>
              <w:bottom w:val="single" w:sz="4" w:space="0" w:color="auto"/>
            </w:tcBorders>
            <w:shd w:val="clear" w:color="auto" w:fill="FFFFFF" w:themeFill="background1"/>
            <w:tcMar>
              <w:left w:w="19" w:type="dxa"/>
              <w:right w:w="19" w:type="dxa"/>
            </w:tcMar>
          </w:tcPr>
          <w:p w14:paraId="0878EE35" w14:textId="77777777" w:rsidR="00152DB0" w:rsidRPr="00563164" w:rsidRDefault="00152DB0" w:rsidP="004C3A4C">
            <w:pPr>
              <w:pStyle w:val="C-TableText"/>
              <w:spacing w:before="0" w:after="0" w:line="276" w:lineRule="auto"/>
              <w:ind w:left="330"/>
              <w:rPr>
                <w:sz w:val="24"/>
                <w:szCs w:val="24"/>
              </w:rPr>
            </w:pPr>
            <w:r w:rsidRPr="00563164">
              <w:rPr>
                <w:sz w:val="24"/>
                <w:szCs w:val="24"/>
              </w:rPr>
              <w:t>Oropharyngeal pain</w:t>
            </w:r>
          </w:p>
        </w:tc>
        <w:tc>
          <w:tcPr>
            <w:tcW w:w="1359" w:type="dxa"/>
            <w:tcBorders>
              <w:bottom w:val="single" w:sz="4" w:space="0" w:color="auto"/>
            </w:tcBorders>
            <w:shd w:val="clear" w:color="auto" w:fill="FFFFFF" w:themeFill="background1"/>
          </w:tcPr>
          <w:p w14:paraId="22572A04" w14:textId="2B762F0D" w:rsidR="00152DB0" w:rsidRPr="00563164" w:rsidRDefault="00152DB0" w:rsidP="004C3A4C">
            <w:pPr>
              <w:pStyle w:val="C-TableText"/>
              <w:spacing w:before="0" w:after="0" w:line="276" w:lineRule="auto"/>
              <w:ind w:right="2"/>
              <w:rPr>
                <w:sz w:val="24"/>
                <w:szCs w:val="24"/>
              </w:rPr>
            </w:pPr>
            <w:r w:rsidRPr="00563164">
              <w:rPr>
                <w:sz w:val="24"/>
                <w:szCs w:val="24"/>
              </w:rPr>
              <w:t>3,</w:t>
            </w:r>
            <w:r w:rsidR="009224E7" w:rsidRPr="00563164">
              <w:rPr>
                <w:sz w:val="24"/>
                <w:szCs w:val="24"/>
              </w:rPr>
              <w:t xml:space="preserve"> </w:t>
            </w:r>
            <w:r w:rsidRPr="00563164">
              <w:rPr>
                <w:sz w:val="24"/>
                <w:szCs w:val="24"/>
              </w:rPr>
              <w:t>3 (0</w:t>
            </w:r>
            <w:r w:rsidR="00F46D6E" w:rsidRPr="00563164">
              <w:rPr>
                <w:sz w:val="24"/>
                <w:szCs w:val="24"/>
              </w:rPr>
              <w:t>.</w:t>
            </w:r>
            <w:r w:rsidRPr="00563164">
              <w:rPr>
                <w:sz w:val="24"/>
                <w:szCs w:val="24"/>
              </w:rPr>
              <w:t>1)</w:t>
            </w:r>
          </w:p>
        </w:tc>
        <w:tc>
          <w:tcPr>
            <w:tcW w:w="1359" w:type="dxa"/>
            <w:tcBorders>
              <w:bottom w:val="single" w:sz="4" w:space="0" w:color="auto"/>
            </w:tcBorders>
            <w:shd w:val="clear" w:color="auto" w:fill="FFFFFF" w:themeFill="background1"/>
          </w:tcPr>
          <w:p w14:paraId="04F3AF3A" w14:textId="0FFB4F02" w:rsidR="00152DB0" w:rsidRPr="00563164" w:rsidRDefault="00152DB0" w:rsidP="004C3A4C">
            <w:pPr>
              <w:pStyle w:val="C-TableText"/>
              <w:spacing w:before="0" w:after="0" w:line="276" w:lineRule="auto"/>
              <w:ind w:right="2"/>
              <w:rPr>
                <w:sz w:val="24"/>
                <w:szCs w:val="24"/>
              </w:rPr>
            </w:pPr>
            <w:r w:rsidRPr="00563164">
              <w:rPr>
                <w:sz w:val="24"/>
                <w:szCs w:val="24"/>
              </w:rPr>
              <w:t>2,</w:t>
            </w:r>
            <w:r w:rsidR="009224E7" w:rsidRPr="00563164">
              <w:rPr>
                <w:sz w:val="24"/>
                <w:szCs w:val="24"/>
              </w:rPr>
              <w:t xml:space="preserve"> </w:t>
            </w:r>
            <w:r w:rsidRPr="00563164">
              <w:rPr>
                <w:sz w:val="24"/>
                <w:szCs w:val="24"/>
              </w:rPr>
              <w:t>2 (&lt;0</w:t>
            </w:r>
            <w:r w:rsidR="00F46D6E" w:rsidRPr="00563164">
              <w:rPr>
                <w:sz w:val="24"/>
                <w:szCs w:val="24"/>
              </w:rPr>
              <w:t>.</w:t>
            </w:r>
            <w:r w:rsidRPr="00563164">
              <w:rPr>
                <w:sz w:val="24"/>
                <w:szCs w:val="24"/>
              </w:rPr>
              <w:t>1)</w:t>
            </w:r>
          </w:p>
        </w:tc>
        <w:tc>
          <w:tcPr>
            <w:tcW w:w="1359" w:type="dxa"/>
            <w:tcBorders>
              <w:bottom w:val="single" w:sz="4" w:space="0" w:color="auto"/>
            </w:tcBorders>
            <w:shd w:val="clear" w:color="auto" w:fill="FFFFFF" w:themeFill="background1"/>
          </w:tcPr>
          <w:p w14:paraId="1395FA65" w14:textId="66B8FDCC" w:rsidR="00152DB0" w:rsidRPr="00563164" w:rsidRDefault="00152DB0" w:rsidP="004C3A4C">
            <w:pPr>
              <w:pStyle w:val="C-TableText"/>
              <w:spacing w:before="0" w:after="0" w:line="276" w:lineRule="auto"/>
              <w:ind w:right="2"/>
              <w:rPr>
                <w:sz w:val="24"/>
                <w:szCs w:val="24"/>
              </w:rPr>
            </w:pPr>
            <w:r w:rsidRPr="00563164">
              <w:rPr>
                <w:sz w:val="24"/>
                <w:szCs w:val="24"/>
              </w:rPr>
              <w:t>1,</w:t>
            </w:r>
            <w:r w:rsidR="009224E7" w:rsidRPr="00563164">
              <w:rPr>
                <w:sz w:val="24"/>
                <w:szCs w:val="24"/>
              </w:rPr>
              <w:t xml:space="preserve"> </w:t>
            </w:r>
            <w:r w:rsidRPr="00563164">
              <w:rPr>
                <w:sz w:val="24"/>
                <w:szCs w:val="24"/>
              </w:rPr>
              <w:t>1 (&lt;0</w:t>
            </w:r>
            <w:r w:rsidR="00F46D6E" w:rsidRPr="00563164">
              <w:rPr>
                <w:sz w:val="24"/>
                <w:szCs w:val="24"/>
              </w:rPr>
              <w:t>.</w:t>
            </w:r>
            <w:r w:rsidRPr="00563164">
              <w:rPr>
                <w:sz w:val="24"/>
                <w:szCs w:val="24"/>
              </w:rPr>
              <w:t>1)</w:t>
            </w:r>
          </w:p>
        </w:tc>
        <w:tc>
          <w:tcPr>
            <w:tcW w:w="1327" w:type="dxa"/>
            <w:tcBorders>
              <w:bottom w:val="single" w:sz="4" w:space="0" w:color="auto"/>
            </w:tcBorders>
            <w:shd w:val="clear" w:color="auto" w:fill="FFFFFF" w:themeFill="background1"/>
          </w:tcPr>
          <w:p w14:paraId="7BB3C29D" w14:textId="51D4FE3D" w:rsidR="00152DB0" w:rsidRPr="00563164" w:rsidRDefault="00152DB0" w:rsidP="004C3A4C">
            <w:pPr>
              <w:pStyle w:val="C-TableText"/>
              <w:spacing w:before="0" w:after="0" w:line="276" w:lineRule="auto"/>
              <w:ind w:right="2"/>
              <w:rPr>
                <w:sz w:val="24"/>
                <w:szCs w:val="24"/>
              </w:rPr>
            </w:pPr>
            <w:r w:rsidRPr="00563164">
              <w:rPr>
                <w:sz w:val="24"/>
                <w:szCs w:val="24"/>
              </w:rPr>
              <w:t>0,</w:t>
            </w:r>
            <w:r w:rsidR="009224E7" w:rsidRPr="00563164">
              <w:rPr>
                <w:sz w:val="24"/>
                <w:szCs w:val="24"/>
              </w:rPr>
              <w:t xml:space="preserve"> </w:t>
            </w:r>
            <w:r w:rsidRPr="00563164">
              <w:rPr>
                <w:sz w:val="24"/>
                <w:szCs w:val="24"/>
              </w:rPr>
              <w:t>0</w:t>
            </w:r>
          </w:p>
        </w:tc>
        <w:tc>
          <w:tcPr>
            <w:tcW w:w="1392" w:type="dxa"/>
            <w:tcBorders>
              <w:bottom w:val="single" w:sz="4" w:space="0" w:color="auto"/>
            </w:tcBorders>
            <w:shd w:val="clear" w:color="auto" w:fill="FFFFFF" w:themeFill="background1"/>
          </w:tcPr>
          <w:p w14:paraId="3A3DFDA4" w14:textId="383D3D23" w:rsidR="00152DB0" w:rsidRPr="00563164" w:rsidRDefault="00152DB0" w:rsidP="004C3A4C">
            <w:pPr>
              <w:pStyle w:val="C-TableText"/>
              <w:spacing w:before="0" w:after="0" w:line="276" w:lineRule="auto"/>
              <w:ind w:right="2"/>
              <w:rPr>
                <w:sz w:val="24"/>
                <w:szCs w:val="24"/>
              </w:rPr>
            </w:pPr>
            <w:r w:rsidRPr="00563164">
              <w:rPr>
                <w:sz w:val="24"/>
                <w:szCs w:val="24"/>
              </w:rPr>
              <w:t>0,</w:t>
            </w:r>
            <w:r w:rsidR="009224E7" w:rsidRPr="00563164">
              <w:rPr>
                <w:sz w:val="24"/>
                <w:szCs w:val="24"/>
              </w:rPr>
              <w:t xml:space="preserve"> </w:t>
            </w:r>
            <w:r w:rsidRPr="00563164">
              <w:rPr>
                <w:sz w:val="24"/>
                <w:szCs w:val="24"/>
              </w:rPr>
              <w:t>0</w:t>
            </w:r>
          </w:p>
        </w:tc>
        <w:tc>
          <w:tcPr>
            <w:tcW w:w="1359" w:type="dxa"/>
            <w:tcBorders>
              <w:bottom w:val="single" w:sz="4" w:space="0" w:color="auto"/>
            </w:tcBorders>
            <w:shd w:val="clear" w:color="auto" w:fill="FFFFFF" w:themeFill="background1"/>
          </w:tcPr>
          <w:p w14:paraId="7738591D" w14:textId="00CD3CFD" w:rsidR="00152DB0" w:rsidRPr="00563164" w:rsidRDefault="00152DB0" w:rsidP="004C3A4C">
            <w:pPr>
              <w:pStyle w:val="C-TableText"/>
              <w:spacing w:before="0" w:after="0" w:line="276" w:lineRule="auto"/>
              <w:ind w:right="2"/>
              <w:rPr>
                <w:sz w:val="24"/>
                <w:szCs w:val="24"/>
              </w:rPr>
            </w:pPr>
            <w:r w:rsidRPr="00563164">
              <w:rPr>
                <w:sz w:val="24"/>
                <w:szCs w:val="24"/>
              </w:rPr>
              <w:t>0,</w:t>
            </w:r>
            <w:r w:rsidR="009224E7" w:rsidRPr="00563164">
              <w:rPr>
                <w:sz w:val="24"/>
                <w:szCs w:val="24"/>
              </w:rPr>
              <w:t xml:space="preserve"> </w:t>
            </w:r>
            <w:r w:rsidRPr="00563164">
              <w:rPr>
                <w:sz w:val="24"/>
                <w:szCs w:val="24"/>
              </w:rPr>
              <w:t>0</w:t>
            </w:r>
          </w:p>
        </w:tc>
        <w:tc>
          <w:tcPr>
            <w:tcW w:w="1359" w:type="dxa"/>
            <w:tcBorders>
              <w:bottom w:val="single" w:sz="4" w:space="0" w:color="auto"/>
            </w:tcBorders>
            <w:shd w:val="clear" w:color="auto" w:fill="FFFFFF" w:themeFill="background1"/>
          </w:tcPr>
          <w:p w14:paraId="47BF93E3" w14:textId="67CA28D4" w:rsidR="00152DB0" w:rsidRPr="00563164" w:rsidRDefault="00152DB0" w:rsidP="004C3A4C">
            <w:pPr>
              <w:pStyle w:val="C-TableText"/>
              <w:spacing w:before="0" w:after="0" w:line="276" w:lineRule="auto"/>
              <w:ind w:right="2"/>
              <w:rPr>
                <w:sz w:val="24"/>
                <w:szCs w:val="24"/>
              </w:rPr>
            </w:pPr>
            <w:r w:rsidRPr="00563164">
              <w:rPr>
                <w:sz w:val="24"/>
                <w:szCs w:val="24"/>
              </w:rPr>
              <w:t>0,</w:t>
            </w:r>
            <w:r w:rsidR="009224E7" w:rsidRPr="00563164">
              <w:rPr>
                <w:sz w:val="24"/>
                <w:szCs w:val="24"/>
              </w:rPr>
              <w:t xml:space="preserve"> </w:t>
            </w:r>
            <w:r w:rsidRPr="00563164">
              <w:rPr>
                <w:sz w:val="24"/>
                <w:szCs w:val="24"/>
              </w:rPr>
              <w:t>0</w:t>
            </w:r>
          </w:p>
        </w:tc>
        <w:tc>
          <w:tcPr>
            <w:tcW w:w="1317" w:type="dxa"/>
            <w:tcBorders>
              <w:bottom w:val="single" w:sz="4" w:space="0" w:color="auto"/>
            </w:tcBorders>
            <w:shd w:val="clear" w:color="auto" w:fill="FFFFFF" w:themeFill="background1"/>
          </w:tcPr>
          <w:p w14:paraId="1B994A1A" w14:textId="3326228B" w:rsidR="00152DB0" w:rsidRPr="00563164" w:rsidRDefault="00152DB0" w:rsidP="004C3A4C">
            <w:pPr>
              <w:pStyle w:val="C-TableText"/>
              <w:spacing w:before="0" w:after="0" w:line="276" w:lineRule="auto"/>
              <w:ind w:right="2"/>
              <w:rPr>
                <w:sz w:val="24"/>
                <w:szCs w:val="24"/>
              </w:rPr>
            </w:pPr>
            <w:r w:rsidRPr="00563164">
              <w:rPr>
                <w:sz w:val="24"/>
                <w:szCs w:val="24"/>
              </w:rPr>
              <w:t>0,</w:t>
            </w:r>
            <w:r w:rsidR="009224E7" w:rsidRPr="00563164">
              <w:rPr>
                <w:sz w:val="24"/>
                <w:szCs w:val="24"/>
              </w:rPr>
              <w:t xml:space="preserve"> </w:t>
            </w:r>
            <w:r w:rsidRPr="00563164">
              <w:rPr>
                <w:sz w:val="24"/>
                <w:szCs w:val="24"/>
              </w:rPr>
              <w:t>0</w:t>
            </w:r>
          </w:p>
        </w:tc>
      </w:tr>
      <w:tr w:rsidR="00563164" w:rsidRPr="00563164" w14:paraId="55C96EC2" w14:textId="77777777" w:rsidTr="00CD7287">
        <w:trPr>
          <w:cantSplit/>
          <w:trHeight w:val="307"/>
        </w:trPr>
        <w:tc>
          <w:tcPr>
            <w:tcW w:w="13135" w:type="dxa"/>
            <w:gridSpan w:val="9"/>
            <w:tcBorders>
              <w:top w:val="single" w:sz="4" w:space="0" w:color="auto"/>
              <w:left w:val="nil"/>
              <w:bottom w:val="nil"/>
              <w:right w:val="nil"/>
            </w:tcBorders>
            <w:shd w:val="clear" w:color="auto" w:fill="FFFFFF" w:themeFill="background1"/>
            <w:tcMar>
              <w:left w:w="19" w:type="dxa"/>
              <w:right w:w="19" w:type="dxa"/>
            </w:tcMar>
          </w:tcPr>
          <w:p w14:paraId="65DAA84A" w14:textId="77777777" w:rsidR="00563164" w:rsidRPr="00563164" w:rsidRDefault="00563164" w:rsidP="00966741">
            <w:pPr>
              <w:pStyle w:val="C-TableFootnote"/>
              <w:ind w:left="60" w:right="-540" w:firstLine="0"/>
              <w:rPr>
                <w:rFonts w:cs="Times New Roman"/>
                <w:sz w:val="24"/>
                <w:szCs w:val="24"/>
              </w:rPr>
            </w:pPr>
            <w:r w:rsidRPr="00563164">
              <w:rPr>
                <w:sz w:val="24"/>
                <w:szCs w:val="24"/>
              </w:rPr>
              <w:t>*There were no grade 4 treatment-related unsolicited AEs.</w:t>
            </w:r>
            <w:r w:rsidRPr="00563164">
              <w:rPr>
                <w:rFonts w:cs="Times New Roman"/>
                <w:sz w:val="24"/>
                <w:szCs w:val="24"/>
              </w:rPr>
              <w:t xml:space="preserve"> </w:t>
            </w:r>
          </w:p>
          <w:p w14:paraId="107719B2" w14:textId="07B509D9" w:rsidR="00563164" w:rsidRPr="00563164" w:rsidRDefault="00563164" w:rsidP="00966741">
            <w:pPr>
              <w:pStyle w:val="C-TableFootnote"/>
              <w:ind w:left="60" w:hanging="60"/>
              <w:rPr>
                <w:rFonts w:cs="Times New Roman"/>
                <w:sz w:val="24"/>
                <w:szCs w:val="24"/>
              </w:rPr>
            </w:pPr>
            <w:r w:rsidRPr="00563164">
              <w:rPr>
                <w:rFonts w:cs="Times New Roman"/>
                <w:sz w:val="24"/>
                <w:szCs w:val="24"/>
              </w:rPr>
              <w:t>AE = adverse event; Grade 1 = mild; Grade 2 = moderate; Grade 3 = severe</w:t>
            </w:r>
            <w:r w:rsidR="00CD7287">
              <w:rPr>
                <w:rFonts w:cs="Times New Roman"/>
                <w:sz w:val="24"/>
                <w:szCs w:val="24"/>
              </w:rPr>
              <w:t xml:space="preserve">; </w:t>
            </w:r>
            <w:r w:rsidR="00CD7287" w:rsidRPr="00563164">
              <w:rPr>
                <w:sz w:val="24"/>
                <w:szCs w:val="24"/>
              </w:rPr>
              <w:t>m=Number of events, n=Number of participants with events</w:t>
            </w:r>
          </w:p>
          <w:p w14:paraId="0F6FF9A9" w14:textId="1594E6B4" w:rsidR="00563164" w:rsidRPr="00563164" w:rsidRDefault="00563164" w:rsidP="00966741">
            <w:pPr>
              <w:pStyle w:val="C-TableText"/>
              <w:spacing w:before="0" w:after="0"/>
              <w:ind w:right="2"/>
              <w:rPr>
                <w:sz w:val="24"/>
                <w:szCs w:val="24"/>
              </w:rPr>
            </w:pPr>
            <w:r w:rsidRPr="00563164">
              <w:rPr>
                <w:sz w:val="24"/>
                <w:szCs w:val="24"/>
              </w:rPr>
              <w:t>Note: Percentages are based on the number of safety population participants in each treatment group. Participants are counted once within each preferred term. Preferred terms are ordered by descending frequency within the vaccine group.</w:t>
            </w:r>
          </w:p>
        </w:tc>
      </w:tr>
    </w:tbl>
    <w:p w14:paraId="68E2266F" w14:textId="77777777" w:rsidR="00152DB0" w:rsidRPr="00947626" w:rsidRDefault="00152DB0" w:rsidP="004C3A4C">
      <w:pPr>
        <w:pStyle w:val="C-BodyText"/>
        <w:spacing w:line="276" w:lineRule="auto"/>
      </w:pPr>
    </w:p>
    <w:sectPr w:rsidR="00152DB0" w:rsidRPr="00947626" w:rsidSect="00FF56D3">
      <w:pgSz w:w="15840" w:h="12240" w:orient="landscape" w:code="1"/>
      <w:pgMar w:top="1800" w:right="1138" w:bottom="1440" w:left="1138" w:header="1138" w:footer="576"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5165982" w14:textId="77777777" w:rsidR="009F36ED" w:rsidRDefault="009F36ED">
      <w:r>
        <w:separator/>
      </w:r>
    </w:p>
  </w:endnote>
  <w:endnote w:type="continuationSeparator" w:id="0">
    <w:p w14:paraId="1D13C1A5" w14:textId="77777777" w:rsidR="009F36ED" w:rsidRDefault="009F36ED">
      <w:r>
        <w:continuationSeparator/>
      </w:r>
    </w:p>
  </w:endnote>
  <w:endnote w:type="continuationNotice" w:id="1">
    <w:p w14:paraId="70BA6755" w14:textId="77777777" w:rsidR="009F36ED" w:rsidRDefault="009F36ED">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622346848"/>
      <w:docPartObj>
        <w:docPartGallery w:val="Page Numbers (Bottom of Page)"/>
        <w:docPartUnique/>
      </w:docPartObj>
    </w:sdtPr>
    <w:sdtEndPr>
      <w:rPr>
        <w:noProof/>
      </w:rPr>
    </w:sdtEndPr>
    <w:sdtContent>
      <w:p w14:paraId="2921FEC3" w14:textId="6D88B378" w:rsidR="00A12652" w:rsidRDefault="00A12652">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9729AA0" w14:textId="77777777" w:rsidR="00A12652" w:rsidRDefault="00A1265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4893688" w14:textId="77777777" w:rsidR="00805E2E" w:rsidRDefault="00805E2E"/>
  <w:tbl>
    <w:tblPr>
      <w:tblW w:w="9468" w:type="dxa"/>
      <w:tblBorders>
        <w:top w:val="single" w:sz="4" w:space="0" w:color="auto"/>
        <w:insideH w:val="single" w:sz="4" w:space="0" w:color="auto"/>
        <w:insideV w:val="single" w:sz="4" w:space="0" w:color="auto"/>
      </w:tblBorders>
      <w:tblLook w:val="01E0" w:firstRow="1" w:lastRow="1" w:firstColumn="1" w:lastColumn="1" w:noHBand="0" w:noVBand="0"/>
    </w:tblPr>
    <w:tblGrid>
      <w:gridCol w:w="3348"/>
      <w:gridCol w:w="3060"/>
      <w:gridCol w:w="3060"/>
    </w:tblGrid>
    <w:tr w:rsidR="00805E2E" w:rsidRPr="002004BC" w14:paraId="75422F3A" w14:textId="77777777" w:rsidTr="00481703">
      <w:trPr>
        <w:trHeight w:val="360"/>
      </w:trPr>
      <w:tc>
        <w:tcPr>
          <w:tcW w:w="3348" w:type="dxa"/>
          <w:tcBorders>
            <w:bottom w:val="nil"/>
            <w:right w:val="nil"/>
          </w:tcBorders>
          <w:vAlign w:val="center"/>
        </w:tcPr>
        <w:p w14:paraId="1EFDA313" w14:textId="77777777" w:rsidR="00805E2E" w:rsidRPr="002004BC" w:rsidRDefault="00805E2E" w:rsidP="00FD44D9">
          <w:pPr>
            <w:pStyle w:val="Footer"/>
          </w:pPr>
          <w:proofErr w:type="spellStart"/>
          <w:r w:rsidRPr="002004BC">
            <w:t>Cangene</w:t>
          </w:r>
          <w:proofErr w:type="spellEnd"/>
          <w:r w:rsidRPr="002004BC">
            <w:t xml:space="preserve"> Corporation</w:t>
          </w:r>
        </w:p>
      </w:tc>
      <w:tc>
        <w:tcPr>
          <w:tcW w:w="3060" w:type="dxa"/>
          <w:tcBorders>
            <w:left w:val="nil"/>
            <w:bottom w:val="nil"/>
            <w:right w:val="nil"/>
          </w:tcBorders>
          <w:vAlign w:val="center"/>
        </w:tcPr>
        <w:p w14:paraId="0365D511" w14:textId="77777777" w:rsidR="00805E2E" w:rsidRPr="002004BC" w:rsidRDefault="00805E2E" w:rsidP="00481703">
          <w:pPr>
            <w:pStyle w:val="Footer"/>
            <w:jc w:val="center"/>
          </w:pPr>
          <w:r w:rsidRPr="002004BC">
            <w:t>Confidential and Proprietary</w:t>
          </w:r>
        </w:p>
      </w:tc>
      <w:tc>
        <w:tcPr>
          <w:tcW w:w="3060" w:type="dxa"/>
          <w:tcBorders>
            <w:left w:val="nil"/>
            <w:bottom w:val="nil"/>
          </w:tcBorders>
          <w:vAlign w:val="center"/>
        </w:tcPr>
        <w:p w14:paraId="74AB9363" w14:textId="77777777" w:rsidR="00805E2E" w:rsidRPr="00FA2A98" w:rsidRDefault="00805E2E" w:rsidP="00481703">
          <w:pPr>
            <w:pStyle w:val="Footer"/>
            <w:jc w:val="right"/>
          </w:pPr>
          <w:r w:rsidRPr="00FA2A98">
            <w:t xml:space="preserve">Page </w:t>
          </w:r>
          <w:r>
            <w:fldChar w:fldCharType="begin"/>
          </w:r>
          <w:r>
            <w:instrText xml:space="preserve"> PAGE </w:instrText>
          </w:r>
          <w:r>
            <w:fldChar w:fldCharType="separate"/>
          </w:r>
          <w:r>
            <w:rPr>
              <w:noProof/>
            </w:rPr>
            <w:t>1</w:t>
          </w:r>
          <w:r>
            <w:rPr>
              <w:noProof/>
            </w:rPr>
            <w:fldChar w:fldCharType="end"/>
          </w:r>
          <w:r w:rsidRPr="00FA2A98">
            <w:t xml:space="preserve"> of </w:t>
          </w:r>
          <w:r>
            <w:fldChar w:fldCharType="begin"/>
          </w:r>
          <w:r>
            <w:instrText xml:space="preserve"> NUMPAGES </w:instrText>
          </w:r>
          <w:r>
            <w:fldChar w:fldCharType="separate"/>
          </w:r>
          <w:r>
            <w:rPr>
              <w:noProof/>
            </w:rPr>
            <w:t>2</w:t>
          </w:r>
          <w:r>
            <w:rPr>
              <w:noProof/>
            </w:rPr>
            <w:fldChar w:fldCharType="end"/>
          </w:r>
        </w:p>
      </w:tc>
    </w:tr>
    <w:tr w:rsidR="00805E2E" w:rsidRPr="002004BC" w14:paraId="28EE42EB" w14:textId="77777777" w:rsidTr="00481703">
      <w:trPr>
        <w:trHeight w:val="360"/>
      </w:trPr>
      <w:tc>
        <w:tcPr>
          <w:tcW w:w="9468" w:type="dxa"/>
          <w:gridSpan w:val="3"/>
          <w:tcBorders>
            <w:top w:val="nil"/>
            <w:bottom w:val="nil"/>
          </w:tcBorders>
          <w:vAlign w:val="center"/>
        </w:tcPr>
        <w:p w14:paraId="071AC46D" w14:textId="77777777" w:rsidR="00805E2E" w:rsidRPr="002004BC" w:rsidRDefault="00805E2E" w:rsidP="00481703">
          <w:pPr>
            <w:pStyle w:val="Footer"/>
            <w:jc w:val="right"/>
          </w:pPr>
        </w:p>
      </w:tc>
    </w:tr>
  </w:tbl>
  <w:p w14:paraId="578A097C" w14:textId="77777777" w:rsidR="00805E2E" w:rsidRPr="00FB74C3" w:rsidRDefault="00805E2E" w:rsidP="00FB74C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43D0ED7" w14:textId="77777777" w:rsidR="009F36ED" w:rsidRDefault="009F36ED">
      <w:r>
        <w:separator/>
      </w:r>
    </w:p>
  </w:footnote>
  <w:footnote w:type="continuationSeparator" w:id="0">
    <w:p w14:paraId="544DE13B" w14:textId="77777777" w:rsidR="009F36ED" w:rsidRDefault="009F36ED">
      <w:r>
        <w:continuationSeparator/>
      </w:r>
    </w:p>
  </w:footnote>
  <w:footnote w:type="continuationNotice" w:id="1">
    <w:p w14:paraId="3C868250" w14:textId="77777777" w:rsidR="009F36ED" w:rsidRDefault="009F36ED">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E0DC0750"/>
    <w:lvl w:ilvl="0">
      <w:start w:val="1"/>
      <w:numFmt w:val="decimal"/>
      <w:pStyle w:val="ListNumber5"/>
      <w:lvlText w:val="%1."/>
      <w:lvlJc w:val="center"/>
      <w:pPr>
        <w:ind w:left="1800" w:hanging="360"/>
      </w:pPr>
      <w:rPr>
        <w:rFonts w:hint="default"/>
      </w:rPr>
    </w:lvl>
  </w:abstractNum>
  <w:abstractNum w:abstractNumId="1" w15:restartNumberingAfterBreak="0">
    <w:nsid w:val="FFFFFF80"/>
    <w:multiLevelType w:val="singleLevel"/>
    <w:tmpl w:val="06BC9D6E"/>
    <w:lvl w:ilvl="0">
      <w:start w:val="1"/>
      <w:numFmt w:val="bullet"/>
      <w:pStyle w:val="ListBullet5"/>
      <w:lvlText w:val=""/>
      <w:lvlJc w:val="left"/>
      <w:pPr>
        <w:tabs>
          <w:tab w:val="num" w:pos="1800"/>
        </w:tabs>
        <w:ind w:left="1800" w:hanging="360"/>
      </w:pPr>
      <w:rPr>
        <w:rFonts w:ascii="Symbol" w:hAnsi="Symbol" w:hint="default"/>
      </w:rPr>
    </w:lvl>
  </w:abstractNum>
  <w:abstractNum w:abstractNumId="2" w15:restartNumberingAfterBreak="0">
    <w:nsid w:val="FFFFFF81"/>
    <w:multiLevelType w:val="singleLevel"/>
    <w:tmpl w:val="87506A94"/>
    <w:lvl w:ilvl="0">
      <w:start w:val="1"/>
      <w:numFmt w:val="bullet"/>
      <w:pStyle w:val="ListBullet4"/>
      <w:lvlText w:val=""/>
      <w:lvlJc w:val="left"/>
      <w:pPr>
        <w:tabs>
          <w:tab w:val="num" w:pos="1440"/>
        </w:tabs>
        <w:ind w:left="1440" w:hanging="360"/>
      </w:pPr>
      <w:rPr>
        <w:rFonts w:ascii="Symbol" w:hAnsi="Symbol" w:hint="default"/>
      </w:rPr>
    </w:lvl>
  </w:abstractNum>
  <w:abstractNum w:abstractNumId="3" w15:restartNumberingAfterBreak="0">
    <w:nsid w:val="FFFFFF82"/>
    <w:multiLevelType w:val="singleLevel"/>
    <w:tmpl w:val="A0DC9410"/>
    <w:lvl w:ilvl="0">
      <w:start w:val="1"/>
      <w:numFmt w:val="bullet"/>
      <w:pStyle w:val="ListBullet3"/>
      <w:lvlText w:val=""/>
      <w:lvlJc w:val="left"/>
      <w:pPr>
        <w:tabs>
          <w:tab w:val="num" w:pos="1080"/>
        </w:tabs>
        <w:ind w:left="1080" w:hanging="360"/>
      </w:pPr>
      <w:rPr>
        <w:rFonts w:ascii="Symbol" w:hAnsi="Symbol" w:hint="default"/>
      </w:rPr>
    </w:lvl>
  </w:abstractNum>
  <w:abstractNum w:abstractNumId="4" w15:restartNumberingAfterBreak="0">
    <w:nsid w:val="FFFFFF83"/>
    <w:multiLevelType w:val="singleLevel"/>
    <w:tmpl w:val="021060B6"/>
    <w:lvl w:ilvl="0">
      <w:start w:val="1"/>
      <w:numFmt w:val="bullet"/>
      <w:pStyle w:val="ListBullet2"/>
      <w:lvlText w:val=""/>
      <w:lvlJc w:val="left"/>
      <w:pPr>
        <w:tabs>
          <w:tab w:val="num" w:pos="720"/>
        </w:tabs>
        <w:ind w:left="720" w:hanging="360"/>
      </w:pPr>
      <w:rPr>
        <w:rFonts w:ascii="Symbol" w:hAnsi="Symbol" w:hint="default"/>
      </w:rPr>
    </w:lvl>
  </w:abstractNum>
  <w:abstractNum w:abstractNumId="5" w15:restartNumberingAfterBreak="0">
    <w:nsid w:val="FFFFFF89"/>
    <w:multiLevelType w:val="singleLevel"/>
    <w:tmpl w:val="7A2A1280"/>
    <w:lvl w:ilvl="0">
      <w:start w:val="1"/>
      <w:numFmt w:val="bullet"/>
      <w:pStyle w:val="ListBullet"/>
      <w:lvlText w:val=""/>
      <w:lvlJc w:val="left"/>
      <w:pPr>
        <w:tabs>
          <w:tab w:val="num" w:pos="360"/>
        </w:tabs>
        <w:ind w:left="360" w:hanging="360"/>
      </w:pPr>
      <w:rPr>
        <w:rFonts w:ascii="Symbol" w:hAnsi="Symbol" w:hint="default"/>
      </w:rPr>
    </w:lvl>
  </w:abstractNum>
  <w:abstractNum w:abstractNumId="6" w15:restartNumberingAfterBreak="0">
    <w:nsid w:val="058744A3"/>
    <w:multiLevelType w:val="hybridMultilevel"/>
    <w:tmpl w:val="C32ABD58"/>
    <w:lvl w:ilvl="0" w:tplc="4CAE02F6">
      <w:start w:val="1"/>
      <w:numFmt w:val="decimal"/>
      <w:pStyle w:val="References"/>
      <w:lvlText w:val="%1."/>
      <w:lvlJc w:val="center"/>
      <w:pPr>
        <w:ind w:left="36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7" w15:restartNumberingAfterBreak="0">
    <w:nsid w:val="0BF2631B"/>
    <w:multiLevelType w:val="hybridMultilevel"/>
    <w:tmpl w:val="0E66CF8A"/>
    <w:lvl w:ilvl="0" w:tplc="689238E8">
      <w:start w:val="1"/>
      <w:numFmt w:val="upperLetter"/>
      <w:pStyle w:val="ListAlpha2"/>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8" w15:restartNumberingAfterBreak="0">
    <w:nsid w:val="0D3440DE"/>
    <w:multiLevelType w:val="hybridMultilevel"/>
    <w:tmpl w:val="B1268DDE"/>
    <w:lvl w:ilvl="0" w:tplc="8E4EB60A">
      <w:start w:val="1"/>
      <w:numFmt w:val="decimal"/>
      <w:pStyle w:val="ListNumber2"/>
      <w:lvlText w:val="%1."/>
      <w:lvlJc w:val="center"/>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9" w15:restartNumberingAfterBreak="0">
    <w:nsid w:val="0F5F6409"/>
    <w:multiLevelType w:val="hybridMultilevel"/>
    <w:tmpl w:val="16BEF0A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0F612765"/>
    <w:multiLevelType w:val="hybridMultilevel"/>
    <w:tmpl w:val="1812D9E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10D2744A"/>
    <w:multiLevelType w:val="hybridMultilevel"/>
    <w:tmpl w:val="44501C3A"/>
    <w:lvl w:ilvl="0" w:tplc="DE842554">
      <w:start w:val="1"/>
      <w:numFmt w:val="decimal"/>
      <w:lvlText w:val="%1."/>
      <w:lvlJc w:val="left"/>
      <w:pPr>
        <w:ind w:left="1080" w:hanging="72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1BAD7ED5"/>
    <w:multiLevelType w:val="hybridMultilevel"/>
    <w:tmpl w:val="FFCCC860"/>
    <w:lvl w:ilvl="0" w:tplc="A4387272">
      <w:start w:val="1"/>
      <w:numFmt w:val="upperRoman"/>
      <w:pStyle w:val="ListRomanNumeral3"/>
      <w:lvlText w:val="%1."/>
      <w:lvlJc w:val="righ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3" w15:restartNumberingAfterBreak="0">
    <w:nsid w:val="21112E84"/>
    <w:multiLevelType w:val="hybridMultilevel"/>
    <w:tmpl w:val="1C601140"/>
    <w:lvl w:ilvl="0" w:tplc="2C368140">
      <w:start w:val="1"/>
      <w:numFmt w:val="upperRoman"/>
      <w:pStyle w:val="ListRomanNumeral4"/>
      <w:lvlText w:val="%1."/>
      <w:lvlJc w:val="righ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4" w15:restartNumberingAfterBreak="0">
    <w:nsid w:val="25EF01D7"/>
    <w:multiLevelType w:val="hybridMultilevel"/>
    <w:tmpl w:val="89143BBC"/>
    <w:lvl w:ilvl="0" w:tplc="A878A2DC">
      <w:start w:val="1"/>
      <w:numFmt w:val="upperLetter"/>
      <w:pStyle w:val="ListAlpha3"/>
      <w:lvlText w:val="%1."/>
      <w:lvlJc w:val="left"/>
      <w:pPr>
        <w:tabs>
          <w:tab w:val="num" w:pos="1080"/>
        </w:tabs>
        <w:ind w:left="108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5" w15:restartNumberingAfterBreak="0">
    <w:nsid w:val="265A152A"/>
    <w:multiLevelType w:val="hybridMultilevel"/>
    <w:tmpl w:val="6C6A8884"/>
    <w:lvl w:ilvl="0" w:tplc="CF522494">
      <w:start w:val="1"/>
      <w:numFmt w:val="lowerRoman"/>
      <w:pStyle w:val="lowerromannumeral"/>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26BC3215"/>
    <w:multiLevelType w:val="hybridMultilevel"/>
    <w:tmpl w:val="FE080756"/>
    <w:lvl w:ilvl="0" w:tplc="4D6A692C">
      <w:start w:val="1"/>
      <w:numFmt w:val="upperRoman"/>
      <w:pStyle w:val="ListRomanNumeral5"/>
      <w:lvlText w:val="%1."/>
      <w:lvlJc w:val="righ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7" w15:restartNumberingAfterBreak="0">
    <w:nsid w:val="2A88532E"/>
    <w:multiLevelType w:val="hybridMultilevel"/>
    <w:tmpl w:val="AA9241D2"/>
    <w:lvl w:ilvl="0" w:tplc="B0089F2E">
      <w:start w:val="1"/>
      <w:numFmt w:val="lowerLetter"/>
      <w:pStyle w:val="loweralpha5"/>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8" w15:restartNumberingAfterBreak="0">
    <w:nsid w:val="2B656EA0"/>
    <w:multiLevelType w:val="hybridMultilevel"/>
    <w:tmpl w:val="71AEBC18"/>
    <w:lvl w:ilvl="0" w:tplc="B21C74FE">
      <w:start w:val="1"/>
      <w:numFmt w:val="bullet"/>
      <w:lvlText w:val="-"/>
      <w:lvlJc w:val="left"/>
      <w:pPr>
        <w:ind w:left="1080" w:hanging="360"/>
      </w:pPr>
      <w:rPr>
        <w:rFonts w:ascii="Times New Roman" w:eastAsia="Times New Roman"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9" w15:restartNumberingAfterBreak="0">
    <w:nsid w:val="2BE769E6"/>
    <w:multiLevelType w:val="hybridMultilevel"/>
    <w:tmpl w:val="B4442AEE"/>
    <w:lvl w:ilvl="0" w:tplc="95DA49C0">
      <w:start w:val="1"/>
      <w:numFmt w:val="upperLetter"/>
      <w:pStyle w:val="ListAlpha5"/>
      <w:lvlText w:val="%1."/>
      <w:lvlJc w:val="left"/>
      <w:pPr>
        <w:tabs>
          <w:tab w:val="num" w:pos="1800"/>
        </w:tabs>
        <w:ind w:left="180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0" w15:restartNumberingAfterBreak="0">
    <w:nsid w:val="2C05761B"/>
    <w:multiLevelType w:val="hybridMultilevel"/>
    <w:tmpl w:val="0A1C0FFE"/>
    <w:lvl w:ilvl="0" w:tplc="E4AAFD7A">
      <w:start w:val="1"/>
      <w:numFmt w:val="upperLetter"/>
      <w:pStyle w:val="TabletextAlpha"/>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2CFE4E4F"/>
    <w:multiLevelType w:val="hybridMultilevel"/>
    <w:tmpl w:val="DA5ED432"/>
    <w:lvl w:ilvl="0" w:tplc="E0D04938">
      <w:start w:val="1"/>
      <w:numFmt w:val="upperLetter"/>
      <w:pStyle w:val="ListAlpha"/>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30B07B9E"/>
    <w:multiLevelType w:val="hybridMultilevel"/>
    <w:tmpl w:val="4F8E4DE6"/>
    <w:lvl w:ilvl="0" w:tplc="D4DCAAFE">
      <w:start w:val="1"/>
      <w:numFmt w:val="lowerLetter"/>
      <w:pStyle w:val="loweralpha4"/>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3" w15:restartNumberingAfterBreak="0">
    <w:nsid w:val="31CD33C7"/>
    <w:multiLevelType w:val="hybridMultilevel"/>
    <w:tmpl w:val="4BD219A6"/>
    <w:lvl w:ilvl="0" w:tplc="E3828D90">
      <w:start w:val="1"/>
      <w:numFmt w:val="decimal"/>
      <w:pStyle w:val="TabletextListNumber"/>
      <w:lvlText w:val="%1."/>
      <w:lvlJc w:val="center"/>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324539A5"/>
    <w:multiLevelType w:val="hybridMultilevel"/>
    <w:tmpl w:val="685AA952"/>
    <w:lvl w:ilvl="0" w:tplc="04090001">
      <w:start w:val="1"/>
      <w:numFmt w:val="bullet"/>
      <w:lvlText w:val=""/>
      <w:lvlJc w:val="left"/>
      <w:pPr>
        <w:ind w:left="1080" w:hanging="720"/>
      </w:pPr>
      <w:rPr>
        <w:rFonts w:ascii="Symbol" w:hAnsi="Symbol"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5" w15:restartNumberingAfterBreak="0">
    <w:nsid w:val="345A2696"/>
    <w:multiLevelType w:val="multilevel"/>
    <w:tmpl w:val="D63AFF14"/>
    <w:lvl w:ilvl="0">
      <w:start w:val="1"/>
      <w:numFmt w:val="upperRoman"/>
      <w:pStyle w:val="AppendixTitle"/>
      <w:lvlText w:val="APPENDIX %1."/>
      <w:lvlJc w:val="left"/>
      <w:pPr>
        <w:ind w:left="720" w:hanging="360"/>
      </w:pPr>
      <w:rPr>
        <w:rFonts w:hint="default"/>
      </w:rPr>
    </w:lvl>
    <w:lvl w:ilvl="1">
      <w:start w:val="1"/>
      <w:numFmt w:val="lowerLetter"/>
      <w:pStyle w:val="AppendixTitle2"/>
      <w:lvlText w:val="APPENDIX %1.%2."/>
      <w:lvlJc w:val="left"/>
      <w:pPr>
        <w:ind w:left="1440" w:hanging="360"/>
      </w:pPr>
      <w:rPr>
        <w:rFonts w:hint="default"/>
      </w:rPr>
    </w:lvl>
    <w:lvl w:ilvl="2">
      <w:start w:val="1"/>
      <w:numFmt w:val="decimal"/>
      <w:lvlText w:val="APPENDIX %1.%2.%3."/>
      <w:lvlJc w:val="right"/>
      <w:pPr>
        <w:ind w:left="2160" w:hanging="180"/>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26" w15:restartNumberingAfterBreak="0">
    <w:nsid w:val="35496A1F"/>
    <w:multiLevelType w:val="hybridMultilevel"/>
    <w:tmpl w:val="24868E40"/>
    <w:lvl w:ilvl="0" w:tplc="D5B65B3C">
      <w:start w:val="1"/>
      <w:numFmt w:val="decimal"/>
      <w:pStyle w:val="ListNumber"/>
      <w:lvlText w:val="%1."/>
      <w:lvlJc w:val="center"/>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3B574370"/>
    <w:multiLevelType w:val="multilevel"/>
    <w:tmpl w:val="9FB44FA0"/>
    <w:lvl w:ilvl="0">
      <w:start w:val="1"/>
      <w:numFmt w:val="decimal"/>
      <w:pStyle w:val="Heading1"/>
      <w:lvlText w:val="%1"/>
      <w:lvlJc w:val="left"/>
      <w:pPr>
        <w:tabs>
          <w:tab w:val="num" w:pos="432"/>
        </w:tabs>
        <w:ind w:left="432" w:hanging="432"/>
      </w:pPr>
      <w:rPr>
        <w:rFonts w:hint="default"/>
        <w:b/>
        <w:i w:val="0"/>
        <w:caps/>
        <w:sz w:val="24"/>
        <w:szCs w:val="24"/>
      </w:rPr>
    </w:lvl>
    <w:lvl w:ilvl="1">
      <w:start w:val="1"/>
      <w:numFmt w:val="decimal"/>
      <w:pStyle w:val="Heading2"/>
      <w:lvlText w:val="%1.%2"/>
      <w:lvlJc w:val="left"/>
      <w:pPr>
        <w:tabs>
          <w:tab w:val="num" w:pos="720"/>
        </w:tabs>
        <w:ind w:left="720" w:hanging="720"/>
      </w:pPr>
      <w:rPr>
        <w:rFonts w:hint="default"/>
        <w:b/>
        <w:i w:val="0"/>
        <w:sz w:val="24"/>
        <w:szCs w:val="24"/>
      </w:rPr>
    </w:lvl>
    <w:lvl w:ilvl="2">
      <w:start w:val="1"/>
      <w:numFmt w:val="decimal"/>
      <w:pStyle w:val="Heading3"/>
      <w:lvlText w:val="%1.%2.%3"/>
      <w:lvlJc w:val="left"/>
      <w:pPr>
        <w:tabs>
          <w:tab w:val="num" w:pos="720"/>
        </w:tabs>
        <w:ind w:left="720" w:hanging="720"/>
      </w:pPr>
      <w:rPr>
        <w:rFonts w:hint="default"/>
        <w:b/>
        <w:i w:val="0"/>
        <w:sz w:val="24"/>
        <w:szCs w:val="24"/>
      </w:rPr>
    </w:lvl>
    <w:lvl w:ilvl="3">
      <w:start w:val="1"/>
      <w:numFmt w:val="decimal"/>
      <w:pStyle w:val="Heading4"/>
      <w:lvlText w:val="%1.%2.%3.%4"/>
      <w:lvlJc w:val="left"/>
      <w:pPr>
        <w:tabs>
          <w:tab w:val="num" w:pos="1080"/>
        </w:tabs>
        <w:ind w:left="1080" w:hanging="1080"/>
      </w:pPr>
      <w:rPr>
        <w:rFonts w:hint="default"/>
        <w:b/>
        <w:i w:val="0"/>
        <w:sz w:val="24"/>
        <w:szCs w:val="24"/>
      </w:rPr>
    </w:lvl>
    <w:lvl w:ilvl="4">
      <w:start w:val="1"/>
      <w:numFmt w:val="decimal"/>
      <w:pStyle w:val="Heading5"/>
      <w:lvlText w:val="%1.%2.%3.%4.%5"/>
      <w:lvlJc w:val="left"/>
      <w:pPr>
        <w:tabs>
          <w:tab w:val="num" w:pos="1440"/>
        </w:tabs>
        <w:ind w:left="1440" w:hanging="1440"/>
      </w:pPr>
      <w:rPr>
        <w:rFonts w:hint="default"/>
        <w:b/>
        <w:i w:val="0"/>
        <w:sz w:val="24"/>
        <w:szCs w:val="24"/>
      </w:rPr>
    </w:lvl>
    <w:lvl w:ilvl="5">
      <w:start w:val="1"/>
      <w:numFmt w:val="decimal"/>
      <w:pStyle w:val="Heading6"/>
      <w:lvlText w:val="%1.%2.%3.%4.%5.%6"/>
      <w:lvlJc w:val="left"/>
      <w:pPr>
        <w:tabs>
          <w:tab w:val="num" w:pos="1440"/>
        </w:tabs>
        <w:ind w:left="1440" w:hanging="1440"/>
      </w:pPr>
      <w:rPr>
        <w:rFonts w:hint="default"/>
        <w:b/>
        <w:i w:val="0"/>
        <w:sz w:val="24"/>
        <w:szCs w:val="24"/>
      </w:rPr>
    </w:lvl>
    <w:lvl w:ilvl="6">
      <w:start w:val="1"/>
      <w:numFmt w:val="decimal"/>
      <w:pStyle w:val="Heading7"/>
      <w:lvlText w:val="%1.%2.%3.%4.%5.%6.%7"/>
      <w:lvlJc w:val="left"/>
      <w:pPr>
        <w:tabs>
          <w:tab w:val="num" w:pos="1800"/>
        </w:tabs>
        <w:ind w:left="1800" w:hanging="1800"/>
      </w:pPr>
      <w:rPr>
        <w:rFonts w:hint="default"/>
        <w:b/>
        <w:i w:val="0"/>
        <w:sz w:val="24"/>
        <w:szCs w:val="24"/>
      </w:rPr>
    </w:lvl>
    <w:lvl w:ilvl="7">
      <w:start w:val="1"/>
      <w:numFmt w:val="decimal"/>
      <w:pStyle w:val="Heading8"/>
      <w:lvlText w:val="%1.%2.%3.%4.%5.%6.%7.%8"/>
      <w:lvlJc w:val="left"/>
      <w:pPr>
        <w:tabs>
          <w:tab w:val="num" w:pos="1800"/>
        </w:tabs>
        <w:ind w:left="1800" w:hanging="1800"/>
      </w:pPr>
      <w:rPr>
        <w:rFonts w:hint="default"/>
        <w:b/>
        <w:i w:val="0"/>
        <w:sz w:val="24"/>
        <w:szCs w:val="24"/>
      </w:rPr>
    </w:lvl>
    <w:lvl w:ilvl="8">
      <w:start w:val="1"/>
      <w:numFmt w:val="upperRoman"/>
      <w:pStyle w:val="Heading9"/>
      <w:lvlText w:val="Appendix %9"/>
      <w:lvlJc w:val="left"/>
      <w:pPr>
        <w:tabs>
          <w:tab w:val="num" w:pos="1800"/>
        </w:tabs>
        <w:ind w:left="1800" w:hanging="1800"/>
      </w:pPr>
      <w:rPr>
        <w:rFonts w:hint="default"/>
        <w:b/>
        <w:i w:val="0"/>
        <w:caps/>
        <w:sz w:val="24"/>
        <w:szCs w:val="24"/>
      </w:rPr>
    </w:lvl>
  </w:abstractNum>
  <w:abstractNum w:abstractNumId="28" w15:restartNumberingAfterBreak="0">
    <w:nsid w:val="3F7641A9"/>
    <w:multiLevelType w:val="multilevel"/>
    <w:tmpl w:val="317EFC32"/>
    <w:lvl w:ilvl="0">
      <w:start w:val="1"/>
      <w:numFmt w:val="decimal"/>
      <w:pStyle w:val="C-Heading1"/>
      <w:lvlText w:val="%1."/>
      <w:lvlJc w:val="left"/>
      <w:pPr>
        <w:tabs>
          <w:tab w:val="num" w:pos="1080"/>
        </w:tabs>
        <w:ind w:left="1080" w:hanging="1080"/>
      </w:pPr>
      <w:rPr>
        <w:rFonts w:hint="default"/>
      </w:rPr>
    </w:lvl>
    <w:lvl w:ilvl="1">
      <w:start w:val="1"/>
      <w:numFmt w:val="decimal"/>
      <w:pStyle w:val="C-Heading2"/>
      <w:lvlText w:val="%1.%2."/>
      <w:lvlJc w:val="left"/>
      <w:pPr>
        <w:tabs>
          <w:tab w:val="num" w:pos="1080"/>
        </w:tabs>
        <w:ind w:left="1080" w:hanging="1080"/>
      </w:pPr>
      <w:rPr>
        <w:rFonts w:hint="default"/>
      </w:rPr>
    </w:lvl>
    <w:lvl w:ilvl="2">
      <w:start w:val="1"/>
      <w:numFmt w:val="decimal"/>
      <w:pStyle w:val="C-Heading3"/>
      <w:lvlText w:val="%1.%2.%3."/>
      <w:lvlJc w:val="left"/>
      <w:pPr>
        <w:tabs>
          <w:tab w:val="num" w:pos="1080"/>
        </w:tabs>
        <w:ind w:left="1080" w:hanging="1080"/>
      </w:pPr>
      <w:rPr>
        <w:rFonts w:hint="default"/>
      </w:rPr>
    </w:lvl>
    <w:lvl w:ilvl="3">
      <w:start w:val="1"/>
      <w:numFmt w:val="decimal"/>
      <w:pStyle w:val="C-Heading4"/>
      <w:lvlText w:val="%1.%2.%3.%4."/>
      <w:lvlJc w:val="left"/>
      <w:pPr>
        <w:tabs>
          <w:tab w:val="num" w:pos="1080"/>
        </w:tabs>
        <w:ind w:left="1080" w:hanging="1080"/>
      </w:pPr>
      <w:rPr>
        <w:rFonts w:hint="default"/>
      </w:rPr>
    </w:lvl>
    <w:lvl w:ilvl="4">
      <w:start w:val="1"/>
      <w:numFmt w:val="decimal"/>
      <w:pStyle w:val="C-Heading5"/>
      <w:lvlText w:val="%1.%2.%3.%4.%5."/>
      <w:lvlJc w:val="left"/>
      <w:pPr>
        <w:tabs>
          <w:tab w:val="num" w:pos="1080"/>
        </w:tabs>
        <w:ind w:left="1080" w:hanging="1080"/>
      </w:pPr>
      <w:rPr>
        <w:rFonts w:hint="default"/>
      </w:rPr>
    </w:lvl>
    <w:lvl w:ilvl="5">
      <w:start w:val="1"/>
      <w:numFmt w:val="decimal"/>
      <w:pStyle w:val="C-Heading6"/>
      <w:lvlText w:val="%1.%2.%3.%4.%5.%6."/>
      <w:lvlJc w:val="left"/>
      <w:pPr>
        <w:tabs>
          <w:tab w:val="num" w:pos="1080"/>
        </w:tabs>
        <w:ind w:left="1080" w:hanging="1080"/>
      </w:pPr>
      <w:rPr>
        <w:rFonts w:hint="default"/>
      </w:rPr>
    </w:lvl>
    <w:lvl w:ilvl="6">
      <w:start w:val="1"/>
      <w:numFmt w:val="decimal"/>
      <w:lvlText w:val="%1.%2.%3.%4.%5.%6.%7."/>
      <w:lvlJc w:val="left"/>
      <w:pPr>
        <w:tabs>
          <w:tab w:val="num" w:pos="1800"/>
        </w:tabs>
        <w:ind w:left="1080" w:hanging="1080"/>
      </w:pPr>
      <w:rPr>
        <w:rFonts w:hint="default"/>
      </w:rPr>
    </w:lvl>
    <w:lvl w:ilvl="7">
      <w:start w:val="1"/>
      <w:numFmt w:val="decimal"/>
      <w:lvlText w:val="%1.%2.%3.%4.%5.%6.%7.%8."/>
      <w:lvlJc w:val="left"/>
      <w:pPr>
        <w:tabs>
          <w:tab w:val="num" w:pos="1440"/>
        </w:tabs>
        <w:ind w:left="1080" w:hanging="1080"/>
      </w:pPr>
      <w:rPr>
        <w:rFonts w:hint="default"/>
      </w:rPr>
    </w:lvl>
    <w:lvl w:ilvl="8">
      <w:start w:val="1"/>
      <w:numFmt w:val="decimal"/>
      <w:lvlText w:val="%1.%2.%3.%4.%5.%6.%7.%8.%9."/>
      <w:lvlJc w:val="left"/>
      <w:pPr>
        <w:tabs>
          <w:tab w:val="num" w:pos="2160"/>
        </w:tabs>
        <w:ind w:left="1080" w:hanging="1080"/>
      </w:pPr>
      <w:rPr>
        <w:rFonts w:hint="default"/>
      </w:rPr>
    </w:lvl>
  </w:abstractNum>
  <w:abstractNum w:abstractNumId="29" w15:restartNumberingAfterBreak="0">
    <w:nsid w:val="43037ED5"/>
    <w:multiLevelType w:val="hybridMultilevel"/>
    <w:tmpl w:val="D876DB20"/>
    <w:lvl w:ilvl="0" w:tplc="F2683F76">
      <w:start w:val="1"/>
      <w:numFmt w:val="lowerLetter"/>
      <w:pStyle w:val="loweralpha2"/>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46F033F7"/>
    <w:multiLevelType w:val="hybridMultilevel"/>
    <w:tmpl w:val="8988B99E"/>
    <w:lvl w:ilvl="0" w:tplc="ED403EB2">
      <w:start w:val="1"/>
      <w:numFmt w:val="lowerLetter"/>
      <w:pStyle w:val="Tabletextloweralpha"/>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49C54B39"/>
    <w:multiLevelType w:val="multilevel"/>
    <w:tmpl w:val="F2F66A26"/>
    <w:lvl w:ilvl="0">
      <w:start w:val="1"/>
      <w:numFmt w:val="decimal"/>
      <w:pStyle w:val="C-NumberedList"/>
      <w:lvlText w:val="%1."/>
      <w:lvlJc w:val="left"/>
      <w:pPr>
        <w:tabs>
          <w:tab w:val="num" w:pos="720"/>
        </w:tabs>
        <w:ind w:left="720" w:hanging="360"/>
      </w:pPr>
      <w:rPr>
        <w:rFonts w:ascii="Times New Roman" w:hAnsi="Times New Roman" w:hint="default"/>
        <w:b w:val="0"/>
        <w:i w:val="0"/>
        <w:caps w:val="0"/>
        <w:strike w:val="0"/>
        <w:dstrike w:val="0"/>
        <w:outline w:val="0"/>
        <w:shadow w:val="0"/>
        <w:emboss w:val="0"/>
        <w:imprint w:val="0"/>
        <w:vanish w:val="0"/>
        <w:color w:val="auto"/>
        <w:sz w:val="24"/>
        <w:u w:val="none"/>
        <w:vertAlign w:val="baseline"/>
      </w:rPr>
    </w:lvl>
    <w:lvl w:ilvl="1">
      <w:start w:val="1"/>
      <w:numFmt w:val="lowerLetter"/>
      <w:pStyle w:val="C-AlphabeticList"/>
      <w:lvlText w:val="%2."/>
      <w:lvlJc w:val="left"/>
      <w:pPr>
        <w:tabs>
          <w:tab w:val="num" w:pos="1080"/>
        </w:tabs>
        <w:ind w:left="1080" w:hanging="360"/>
      </w:pPr>
      <w:rPr>
        <w:rFonts w:hint="default"/>
      </w:rPr>
    </w:lvl>
    <w:lvl w:ilvl="2">
      <w:start w:val="1"/>
      <w:numFmt w:val="lowerLetter"/>
      <w:lvlText w:val="%3."/>
      <w:lvlJc w:val="left"/>
      <w:pPr>
        <w:tabs>
          <w:tab w:val="num" w:pos="1080"/>
        </w:tabs>
        <w:ind w:left="1080" w:hanging="360"/>
      </w:pPr>
      <w:rPr>
        <w:rFonts w:hint="default"/>
      </w:rPr>
    </w:lvl>
    <w:lvl w:ilvl="3">
      <w:start w:val="1"/>
      <w:numFmt w:val="lowerLetter"/>
      <w:lvlText w:val="%4."/>
      <w:lvlJc w:val="left"/>
      <w:pPr>
        <w:tabs>
          <w:tab w:val="num" w:pos="1080"/>
        </w:tabs>
        <w:ind w:left="1080" w:hanging="360"/>
      </w:pPr>
      <w:rPr>
        <w:rFonts w:hint="default"/>
      </w:rPr>
    </w:lvl>
    <w:lvl w:ilvl="4">
      <w:start w:val="1"/>
      <w:numFmt w:val="lowerLetter"/>
      <w:lvlText w:val="%5."/>
      <w:lvlJc w:val="left"/>
      <w:pPr>
        <w:tabs>
          <w:tab w:val="num" w:pos="1080"/>
        </w:tabs>
        <w:ind w:left="1080" w:hanging="360"/>
      </w:pPr>
      <w:rPr>
        <w:rFonts w:hint="default"/>
      </w:rPr>
    </w:lvl>
    <w:lvl w:ilvl="5">
      <w:start w:val="1"/>
      <w:numFmt w:val="lowerLetter"/>
      <w:lvlText w:val="%6."/>
      <w:lvlJc w:val="left"/>
      <w:pPr>
        <w:tabs>
          <w:tab w:val="num" w:pos="1080"/>
        </w:tabs>
        <w:ind w:left="1080" w:hanging="360"/>
      </w:pPr>
      <w:rPr>
        <w:rFonts w:hint="default"/>
      </w:rPr>
    </w:lvl>
    <w:lvl w:ilvl="6">
      <w:start w:val="1"/>
      <w:numFmt w:val="lowerLetter"/>
      <w:lvlText w:val="%7."/>
      <w:lvlJc w:val="left"/>
      <w:pPr>
        <w:tabs>
          <w:tab w:val="num" w:pos="1080"/>
        </w:tabs>
        <w:ind w:left="1080" w:hanging="360"/>
      </w:pPr>
      <w:rPr>
        <w:rFonts w:hint="default"/>
      </w:rPr>
    </w:lvl>
    <w:lvl w:ilvl="7">
      <w:start w:val="1"/>
      <w:numFmt w:val="lowerLetter"/>
      <w:lvlText w:val="%8."/>
      <w:lvlJc w:val="left"/>
      <w:pPr>
        <w:tabs>
          <w:tab w:val="num" w:pos="1080"/>
        </w:tabs>
        <w:ind w:left="1080" w:hanging="360"/>
      </w:pPr>
      <w:rPr>
        <w:rFonts w:hint="default"/>
      </w:rPr>
    </w:lvl>
    <w:lvl w:ilvl="8">
      <w:start w:val="1"/>
      <w:numFmt w:val="lowerLetter"/>
      <w:lvlText w:val="%9."/>
      <w:lvlJc w:val="left"/>
      <w:pPr>
        <w:tabs>
          <w:tab w:val="num" w:pos="1080"/>
        </w:tabs>
        <w:ind w:left="1080" w:hanging="360"/>
      </w:pPr>
      <w:rPr>
        <w:rFonts w:hint="default"/>
      </w:rPr>
    </w:lvl>
  </w:abstractNum>
  <w:abstractNum w:abstractNumId="32" w15:restartNumberingAfterBreak="0">
    <w:nsid w:val="4B147A3C"/>
    <w:multiLevelType w:val="hybridMultilevel"/>
    <w:tmpl w:val="925C3C18"/>
    <w:lvl w:ilvl="0" w:tplc="5A8AEA84">
      <w:start w:val="1"/>
      <w:numFmt w:val="lowerLetter"/>
      <w:pStyle w:val="loweralpha"/>
      <w:lvlText w:val="%1."/>
      <w:lvlJc w:val="left"/>
      <w:pPr>
        <w:ind w:left="36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510441BF"/>
    <w:multiLevelType w:val="hybridMultilevel"/>
    <w:tmpl w:val="247E7B48"/>
    <w:lvl w:ilvl="0" w:tplc="92960FD0">
      <w:start w:val="2"/>
      <w:numFmt w:val="bullet"/>
      <w:lvlText w:val="•"/>
      <w:lvlJc w:val="left"/>
      <w:pPr>
        <w:ind w:left="1080" w:hanging="72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51FC6896"/>
    <w:multiLevelType w:val="hybridMultilevel"/>
    <w:tmpl w:val="1E1A501E"/>
    <w:lvl w:ilvl="0" w:tplc="B77A6282">
      <w:start w:val="1"/>
      <w:numFmt w:val="decimal"/>
      <w:pStyle w:val="ListNumber4"/>
      <w:lvlText w:val="%1."/>
      <w:lvlJc w:val="center"/>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35" w15:restartNumberingAfterBreak="0">
    <w:nsid w:val="52886F74"/>
    <w:multiLevelType w:val="hybridMultilevel"/>
    <w:tmpl w:val="0074A246"/>
    <w:lvl w:ilvl="0" w:tplc="0820FD00">
      <w:start w:val="1"/>
      <w:numFmt w:val="lowerRoman"/>
      <w:pStyle w:val="lowerromannumeral5"/>
      <w:lvlText w:val="%1."/>
      <w:lvlJc w:val="righ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36" w15:restartNumberingAfterBreak="0">
    <w:nsid w:val="52E71E13"/>
    <w:multiLevelType w:val="hybridMultilevel"/>
    <w:tmpl w:val="59E4F58E"/>
    <w:lvl w:ilvl="0" w:tplc="D790342E">
      <w:start w:val="1"/>
      <w:numFmt w:val="upperLetter"/>
      <w:pStyle w:val="ListAlpha4"/>
      <w:lvlText w:val="%1."/>
      <w:lvlJc w:val="left"/>
      <w:pPr>
        <w:tabs>
          <w:tab w:val="num" w:pos="1440"/>
        </w:tabs>
        <w:ind w:left="144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37" w15:restartNumberingAfterBreak="0">
    <w:nsid w:val="53012312"/>
    <w:multiLevelType w:val="hybridMultilevel"/>
    <w:tmpl w:val="C0FAB0DE"/>
    <w:lvl w:ilvl="0" w:tplc="C580493A">
      <w:start w:val="1"/>
      <w:numFmt w:val="upperRoman"/>
      <w:pStyle w:val="ListRomanNumeral2"/>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5ED89735"/>
    <w:multiLevelType w:val="hybridMultilevel"/>
    <w:tmpl w:val="FFFFFFFF"/>
    <w:lvl w:ilvl="0" w:tplc="4FBC5C66">
      <w:start w:val="1"/>
      <w:numFmt w:val="decimal"/>
      <w:lvlText w:val="%1."/>
      <w:lvlJc w:val="left"/>
      <w:pPr>
        <w:ind w:left="720" w:hanging="360"/>
      </w:pPr>
    </w:lvl>
    <w:lvl w:ilvl="1" w:tplc="076CFA6C">
      <w:start w:val="1"/>
      <w:numFmt w:val="lowerLetter"/>
      <w:lvlText w:val="%2."/>
      <w:lvlJc w:val="left"/>
      <w:pPr>
        <w:ind w:left="1440" w:hanging="360"/>
      </w:pPr>
    </w:lvl>
    <w:lvl w:ilvl="2" w:tplc="9FA86024">
      <w:start w:val="1"/>
      <w:numFmt w:val="lowerRoman"/>
      <w:lvlText w:val="%3."/>
      <w:lvlJc w:val="right"/>
      <w:pPr>
        <w:ind w:left="2160" w:hanging="180"/>
      </w:pPr>
    </w:lvl>
    <w:lvl w:ilvl="3" w:tplc="9F0AB568">
      <w:start w:val="1"/>
      <w:numFmt w:val="decimal"/>
      <w:lvlText w:val="%4."/>
      <w:lvlJc w:val="left"/>
      <w:pPr>
        <w:ind w:left="2880" w:hanging="360"/>
      </w:pPr>
    </w:lvl>
    <w:lvl w:ilvl="4" w:tplc="DDC674F2">
      <w:start w:val="1"/>
      <w:numFmt w:val="lowerLetter"/>
      <w:lvlText w:val="%5."/>
      <w:lvlJc w:val="left"/>
      <w:pPr>
        <w:ind w:left="3600" w:hanging="360"/>
      </w:pPr>
    </w:lvl>
    <w:lvl w:ilvl="5" w:tplc="E0B899C8">
      <w:start w:val="1"/>
      <w:numFmt w:val="lowerRoman"/>
      <w:lvlText w:val="%6."/>
      <w:lvlJc w:val="right"/>
      <w:pPr>
        <w:ind w:left="4320" w:hanging="180"/>
      </w:pPr>
    </w:lvl>
    <w:lvl w:ilvl="6" w:tplc="12825B48">
      <w:start w:val="1"/>
      <w:numFmt w:val="decimal"/>
      <w:lvlText w:val="%7."/>
      <w:lvlJc w:val="left"/>
      <w:pPr>
        <w:ind w:left="5040" w:hanging="360"/>
      </w:pPr>
    </w:lvl>
    <w:lvl w:ilvl="7" w:tplc="51545AA8">
      <w:start w:val="1"/>
      <w:numFmt w:val="lowerLetter"/>
      <w:lvlText w:val="%8."/>
      <w:lvlJc w:val="left"/>
      <w:pPr>
        <w:ind w:left="5760" w:hanging="360"/>
      </w:pPr>
    </w:lvl>
    <w:lvl w:ilvl="8" w:tplc="586CBC74">
      <w:start w:val="1"/>
      <w:numFmt w:val="lowerRoman"/>
      <w:lvlText w:val="%9."/>
      <w:lvlJc w:val="right"/>
      <w:pPr>
        <w:ind w:left="6480" w:hanging="180"/>
      </w:pPr>
    </w:lvl>
  </w:abstractNum>
  <w:abstractNum w:abstractNumId="39" w15:restartNumberingAfterBreak="0">
    <w:nsid w:val="5FCD75FC"/>
    <w:multiLevelType w:val="hybridMultilevel"/>
    <w:tmpl w:val="503458AE"/>
    <w:lvl w:ilvl="0" w:tplc="9FEEE9C4">
      <w:start w:val="1"/>
      <w:numFmt w:val="decimal"/>
      <w:pStyle w:val="ListNumber3"/>
      <w:lvlText w:val="%1."/>
      <w:lvlJc w:val="center"/>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0" w15:restartNumberingAfterBreak="0">
    <w:nsid w:val="65140AA8"/>
    <w:multiLevelType w:val="multilevel"/>
    <w:tmpl w:val="CD887300"/>
    <w:lvl w:ilvl="0">
      <w:start w:val="1"/>
      <w:numFmt w:val="upperRoman"/>
      <w:lvlText w:val="APPENDIX %1."/>
      <w:lvlJc w:val="left"/>
      <w:pPr>
        <w:ind w:left="720" w:hanging="360"/>
      </w:pPr>
      <w:rPr>
        <w:rFonts w:hint="default"/>
      </w:rPr>
    </w:lvl>
    <w:lvl w:ilvl="1">
      <w:start w:val="1"/>
      <w:numFmt w:val="lowerLetter"/>
      <w:lvlText w:val="APPENDIX %1.%2."/>
      <w:lvlJc w:val="left"/>
      <w:pPr>
        <w:ind w:left="1440" w:hanging="360"/>
      </w:pPr>
      <w:rPr>
        <w:rFonts w:hint="default"/>
      </w:rPr>
    </w:lvl>
    <w:lvl w:ilvl="2">
      <w:start w:val="1"/>
      <w:numFmt w:val="decimal"/>
      <w:pStyle w:val="AppendixTitle3"/>
      <w:lvlText w:val="APPENDIX %1.%2.%3."/>
      <w:lvlJc w:val="right"/>
      <w:pPr>
        <w:ind w:left="2160" w:hanging="180"/>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41" w15:restartNumberingAfterBreak="0">
    <w:nsid w:val="651A6564"/>
    <w:multiLevelType w:val="hybridMultilevel"/>
    <w:tmpl w:val="46626908"/>
    <w:lvl w:ilvl="0" w:tplc="B63CB112">
      <w:start w:val="1"/>
      <w:numFmt w:val="lowerRoman"/>
      <w:pStyle w:val="lowerromannumeral4"/>
      <w:lvlText w:val="%1."/>
      <w:lvlJc w:val="righ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2" w15:restartNumberingAfterBreak="0">
    <w:nsid w:val="656820EE"/>
    <w:multiLevelType w:val="hybridMultilevel"/>
    <w:tmpl w:val="F44A705A"/>
    <w:lvl w:ilvl="0" w:tplc="A22AC79E">
      <w:start w:val="1"/>
      <w:numFmt w:val="upperLetter"/>
      <w:lvlText w:val="%1."/>
      <w:lvlJc w:val="left"/>
      <w:pPr>
        <w:ind w:left="720" w:hanging="360"/>
      </w:pPr>
      <w:rPr>
        <w:rFonts w:ascii="Times New Roman" w:hAnsi="Times New Roman" w:cs="Times New Roman" w:hint="default"/>
        <w:b/>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3" w15:restartNumberingAfterBreak="0">
    <w:nsid w:val="711035A3"/>
    <w:multiLevelType w:val="multilevel"/>
    <w:tmpl w:val="51DE486A"/>
    <w:lvl w:ilvl="0">
      <w:start w:val="1"/>
      <w:numFmt w:val="upperLetter"/>
      <w:pStyle w:val="C-Appendix"/>
      <w:lvlText w:val="Appendix %1."/>
      <w:lvlJc w:val="left"/>
      <w:pPr>
        <w:tabs>
          <w:tab w:val="num" w:pos="1987"/>
        </w:tabs>
        <w:ind w:left="1987" w:hanging="1987"/>
      </w:pPr>
      <w:rPr>
        <w:rFonts w:hint="default"/>
      </w:rPr>
    </w:lvl>
    <w:lvl w:ilvl="1">
      <w:start w:val="1"/>
      <w:numFmt w:val="lowerLetter"/>
      <w:lvlText w:val="%2."/>
      <w:lvlJc w:val="left"/>
      <w:pPr>
        <w:tabs>
          <w:tab w:val="num" w:pos="1440"/>
        </w:tabs>
        <w:ind w:left="1440" w:hanging="360"/>
      </w:pPr>
      <w:rPr>
        <w:rFonts w:hint="default"/>
      </w:rPr>
    </w:lvl>
    <w:lvl w:ilvl="2">
      <w:start w:val="1"/>
      <w:numFmt w:val="lowerRoman"/>
      <w:lvlText w:val="%3."/>
      <w:lvlJc w:val="right"/>
      <w:pPr>
        <w:tabs>
          <w:tab w:val="num" w:pos="2160"/>
        </w:tabs>
        <w:ind w:left="2160" w:hanging="180"/>
      </w:pPr>
      <w:rPr>
        <w:rFonts w:hint="default"/>
      </w:rPr>
    </w:lvl>
    <w:lvl w:ilvl="3">
      <w:start w:val="1"/>
      <w:numFmt w:val="decimal"/>
      <w:lvlText w:val="%4."/>
      <w:lvlJc w:val="left"/>
      <w:pPr>
        <w:tabs>
          <w:tab w:val="num" w:pos="2880"/>
        </w:tabs>
        <w:ind w:left="2880" w:hanging="360"/>
      </w:pPr>
      <w:rPr>
        <w:rFonts w:hint="default"/>
      </w:rPr>
    </w:lvl>
    <w:lvl w:ilvl="4">
      <w:start w:val="1"/>
      <w:numFmt w:val="lowerLetter"/>
      <w:lvlText w:val="%5."/>
      <w:lvlJc w:val="left"/>
      <w:pPr>
        <w:tabs>
          <w:tab w:val="num" w:pos="3600"/>
        </w:tabs>
        <w:ind w:left="3600" w:hanging="360"/>
      </w:pPr>
      <w:rPr>
        <w:rFonts w:hint="default"/>
      </w:rPr>
    </w:lvl>
    <w:lvl w:ilvl="5">
      <w:start w:val="1"/>
      <w:numFmt w:val="lowerRoman"/>
      <w:lvlText w:val="%6."/>
      <w:lvlJc w:val="right"/>
      <w:pPr>
        <w:tabs>
          <w:tab w:val="num" w:pos="4320"/>
        </w:tabs>
        <w:ind w:left="4320" w:hanging="180"/>
      </w:pPr>
      <w:rPr>
        <w:rFonts w:hint="default"/>
      </w:rPr>
    </w:lvl>
    <w:lvl w:ilvl="6">
      <w:start w:val="1"/>
      <w:numFmt w:val="decimal"/>
      <w:lvlText w:val="%7."/>
      <w:lvlJc w:val="left"/>
      <w:pPr>
        <w:tabs>
          <w:tab w:val="num" w:pos="5040"/>
        </w:tabs>
        <w:ind w:left="5040" w:hanging="360"/>
      </w:pPr>
      <w:rPr>
        <w:rFonts w:hint="default"/>
      </w:rPr>
    </w:lvl>
    <w:lvl w:ilvl="7">
      <w:start w:val="1"/>
      <w:numFmt w:val="lowerLetter"/>
      <w:lvlText w:val="%8."/>
      <w:lvlJc w:val="left"/>
      <w:pPr>
        <w:tabs>
          <w:tab w:val="num" w:pos="5760"/>
        </w:tabs>
        <w:ind w:left="5760" w:hanging="360"/>
      </w:pPr>
      <w:rPr>
        <w:rFonts w:hint="default"/>
      </w:rPr>
    </w:lvl>
    <w:lvl w:ilvl="8">
      <w:start w:val="1"/>
      <w:numFmt w:val="lowerRoman"/>
      <w:lvlText w:val="%9."/>
      <w:lvlJc w:val="right"/>
      <w:pPr>
        <w:tabs>
          <w:tab w:val="num" w:pos="6480"/>
        </w:tabs>
        <w:ind w:left="6480" w:hanging="180"/>
      </w:pPr>
      <w:rPr>
        <w:rFonts w:hint="default"/>
      </w:rPr>
    </w:lvl>
  </w:abstractNum>
  <w:abstractNum w:abstractNumId="44" w15:restartNumberingAfterBreak="0">
    <w:nsid w:val="71DF3705"/>
    <w:multiLevelType w:val="hybridMultilevel"/>
    <w:tmpl w:val="AD4EFFFC"/>
    <w:lvl w:ilvl="0" w:tplc="EDFEB480">
      <w:start w:val="1"/>
      <w:numFmt w:val="lowerRoman"/>
      <w:pStyle w:val="lowerromannumeral2"/>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5" w15:restartNumberingAfterBreak="0">
    <w:nsid w:val="73251154"/>
    <w:multiLevelType w:val="hybridMultilevel"/>
    <w:tmpl w:val="9202C5F0"/>
    <w:lvl w:ilvl="0" w:tplc="23749712">
      <w:start w:val="1"/>
      <w:numFmt w:val="lowerLetter"/>
      <w:pStyle w:val="loweralpha3"/>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6" w15:restartNumberingAfterBreak="0">
    <w:nsid w:val="76B422E5"/>
    <w:multiLevelType w:val="hybridMultilevel"/>
    <w:tmpl w:val="A03EE206"/>
    <w:lvl w:ilvl="0" w:tplc="A73659CE">
      <w:start w:val="1"/>
      <w:numFmt w:val="upperRoman"/>
      <w:pStyle w:val="ListRomanNumeral"/>
      <w:lvlText w:val="%1."/>
      <w:lvlJc w:val="right"/>
      <w:pPr>
        <w:ind w:left="36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47" w15:restartNumberingAfterBreak="0">
    <w:nsid w:val="792854E2"/>
    <w:multiLevelType w:val="hybridMultilevel"/>
    <w:tmpl w:val="8CA05E18"/>
    <w:lvl w:ilvl="0" w:tplc="2B944052">
      <w:start w:val="1"/>
      <w:numFmt w:val="bullet"/>
      <w:pStyle w:val="Tabletext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8" w15:restartNumberingAfterBreak="0">
    <w:nsid w:val="7D92189A"/>
    <w:multiLevelType w:val="hybridMultilevel"/>
    <w:tmpl w:val="892E2080"/>
    <w:lvl w:ilvl="0" w:tplc="55726AB8">
      <w:start w:val="1"/>
      <w:numFmt w:val="lowerRoman"/>
      <w:pStyle w:val="lowerromannumeral3"/>
      <w:lvlText w:val="%1."/>
      <w:lvlJc w:val="righ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16cid:durableId="444467744">
    <w:abstractNumId w:val="5"/>
  </w:num>
  <w:num w:numId="2" w16cid:durableId="480119390">
    <w:abstractNumId w:val="4"/>
  </w:num>
  <w:num w:numId="3" w16cid:durableId="974066045">
    <w:abstractNumId w:val="3"/>
  </w:num>
  <w:num w:numId="4" w16cid:durableId="22557107">
    <w:abstractNumId w:val="2"/>
  </w:num>
  <w:num w:numId="5" w16cid:durableId="176576367">
    <w:abstractNumId w:val="1"/>
  </w:num>
  <w:num w:numId="6" w16cid:durableId="1312980702">
    <w:abstractNumId w:val="0"/>
  </w:num>
  <w:num w:numId="7" w16cid:durableId="897203622">
    <w:abstractNumId w:val="7"/>
  </w:num>
  <w:num w:numId="8" w16cid:durableId="366688608">
    <w:abstractNumId w:val="14"/>
  </w:num>
  <w:num w:numId="9" w16cid:durableId="658923517">
    <w:abstractNumId w:val="36"/>
  </w:num>
  <w:num w:numId="10" w16cid:durableId="894199659">
    <w:abstractNumId w:val="19"/>
  </w:num>
  <w:num w:numId="11" w16cid:durableId="1721517020">
    <w:abstractNumId w:val="6"/>
  </w:num>
  <w:num w:numId="12" w16cid:durableId="1676032226">
    <w:abstractNumId w:val="27"/>
  </w:num>
  <w:num w:numId="13" w16cid:durableId="1437556241">
    <w:abstractNumId w:val="26"/>
  </w:num>
  <w:num w:numId="14" w16cid:durableId="349065937">
    <w:abstractNumId w:val="8"/>
  </w:num>
  <w:num w:numId="15" w16cid:durableId="2086416400">
    <w:abstractNumId w:val="39"/>
  </w:num>
  <w:num w:numId="16" w16cid:durableId="956446911">
    <w:abstractNumId w:val="34"/>
  </w:num>
  <w:num w:numId="17" w16cid:durableId="1682775477">
    <w:abstractNumId w:val="47"/>
  </w:num>
  <w:num w:numId="18" w16cid:durableId="1372337861">
    <w:abstractNumId w:val="32"/>
  </w:num>
  <w:num w:numId="19" w16cid:durableId="1382706650">
    <w:abstractNumId w:val="29"/>
  </w:num>
  <w:num w:numId="20" w16cid:durableId="476337215">
    <w:abstractNumId w:val="46"/>
  </w:num>
  <w:num w:numId="21" w16cid:durableId="610864703">
    <w:abstractNumId w:val="45"/>
  </w:num>
  <w:num w:numId="22" w16cid:durableId="716706201">
    <w:abstractNumId w:val="22"/>
  </w:num>
  <w:num w:numId="23" w16cid:durableId="1570312751">
    <w:abstractNumId w:val="17"/>
  </w:num>
  <w:num w:numId="24" w16cid:durableId="2031294823">
    <w:abstractNumId w:val="37"/>
  </w:num>
  <w:num w:numId="25" w16cid:durableId="2066755063">
    <w:abstractNumId w:val="12"/>
  </w:num>
  <w:num w:numId="26" w16cid:durableId="1269316448">
    <w:abstractNumId w:val="13"/>
  </w:num>
  <w:num w:numId="27" w16cid:durableId="1226338802">
    <w:abstractNumId w:val="16"/>
  </w:num>
  <w:num w:numId="28" w16cid:durableId="1554347169">
    <w:abstractNumId w:val="15"/>
  </w:num>
  <w:num w:numId="29" w16cid:durableId="2050184474">
    <w:abstractNumId w:val="21"/>
  </w:num>
  <w:num w:numId="30" w16cid:durableId="1956478440">
    <w:abstractNumId w:val="44"/>
  </w:num>
  <w:num w:numId="31" w16cid:durableId="681972278">
    <w:abstractNumId w:val="48"/>
  </w:num>
  <w:num w:numId="32" w16cid:durableId="800461642">
    <w:abstractNumId w:val="41"/>
  </w:num>
  <w:num w:numId="33" w16cid:durableId="1328826216">
    <w:abstractNumId w:val="35"/>
  </w:num>
  <w:num w:numId="34" w16cid:durableId="1307271904">
    <w:abstractNumId w:val="20"/>
  </w:num>
  <w:num w:numId="35" w16cid:durableId="1149245527">
    <w:abstractNumId w:val="30"/>
  </w:num>
  <w:num w:numId="36" w16cid:durableId="1828739852">
    <w:abstractNumId w:val="23"/>
  </w:num>
  <w:num w:numId="37" w16cid:durableId="678822530">
    <w:abstractNumId w:val="25"/>
  </w:num>
  <w:num w:numId="38" w16cid:durableId="1294218282">
    <w:abstractNumId w:val="40"/>
  </w:num>
  <w:num w:numId="39" w16cid:durableId="1959027047">
    <w:abstractNumId w:val="31"/>
  </w:num>
  <w:num w:numId="40" w16cid:durableId="768700144">
    <w:abstractNumId w:val="28"/>
  </w:num>
  <w:num w:numId="41" w16cid:durableId="1916281700">
    <w:abstractNumId w:val="43"/>
  </w:num>
  <w:num w:numId="42" w16cid:durableId="1161849226">
    <w:abstractNumId w:val="42"/>
  </w:num>
  <w:num w:numId="43" w16cid:durableId="1419911803">
    <w:abstractNumId w:val="9"/>
  </w:num>
  <w:num w:numId="44" w16cid:durableId="1830560078">
    <w:abstractNumId w:val="11"/>
  </w:num>
  <w:num w:numId="45" w16cid:durableId="656298302">
    <w:abstractNumId w:val="10"/>
  </w:num>
  <w:num w:numId="46" w16cid:durableId="830098939">
    <w:abstractNumId w:val="33"/>
  </w:num>
  <w:num w:numId="47" w16cid:durableId="800273802">
    <w:abstractNumId w:val="24"/>
  </w:num>
  <w:num w:numId="48" w16cid:durableId="1722706411">
    <w:abstractNumId w:val="18"/>
  </w:num>
  <w:num w:numId="49" w16cid:durableId="1226143594">
    <w:abstractNumId w:val="26"/>
    <w:lvlOverride w:ilvl="0">
      <w:startOverride w:val="1"/>
    </w:lvlOverride>
  </w:num>
  <w:num w:numId="50" w16cid:durableId="1791168052">
    <w:abstractNumId w:val="26"/>
    <w:lvlOverride w:ilvl="0">
      <w:startOverride w:val="1"/>
    </w:lvlOverride>
  </w:num>
  <w:num w:numId="51" w16cid:durableId="450324465">
    <w:abstractNumId w:val="38"/>
  </w:num>
  <w:numIdMacAtCleanup w:val="4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attachedTemplate r:id="rId1"/>
  <w:stylePaneFormatFilter w:val="3001" w:allStyles="1" w:customStyles="0" w:latentStyles="0" w:stylesInUse="0" w:headingStyles="0" w:numberingStyles="0" w:tableStyles="0" w:directFormattingOnRuns="0" w:directFormattingOnParagraphs="0" w:directFormattingOnNumbering="0" w:directFormattingOnTables="0" w:clearFormatting="1" w:top3HeadingStyles="1" w:visibleStyles="0" w:alternateStyleNames="0"/>
  <w:stylePaneSortMethod w:val="0000"/>
  <w:documentProtection w:edit="forms" w:enforcement="0"/>
  <w:defaultTabStop w:val="720"/>
  <w:noPunctuationKerning/>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63253"/>
    <w:rsid w:val="00000303"/>
    <w:rsid w:val="00000CA7"/>
    <w:rsid w:val="00001192"/>
    <w:rsid w:val="00001BD0"/>
    <w:rsid w:val="00001C74"/>
    <w:rsid w:val="00001D97"/>
    <w:rsid w:val="000038AF"/>
    <w:rsid w:val="00003F7E"/>
    <w:rsid w:val="00004876"/>
    <w:rsid w:val="000048A7"/>
    <w:rsid w:val="000059FC"/>
    <w:rsid w:val="00005A5B"/>
    <w:rsid w:val="00006C7B"/>
    <w:rsid w:val="00007E64"/>
    <w:rsid w:val="00010EE8"/>
    <w:rsid w:val="0001114E"/>
    <w:rsid w:val="000116B4"/>
    <w:rsid w:val="00011F0A"/>
    <w:rsid w:val="000121C8"/>
    <w:rsid w:val="00012450"/>
    <w:rsid w:val="000125D2"/>
    <w:rsid w:val="00013081"/>
    <w:rsid w:val="0001469D"/>
    <w:rsid w:val="00015144"/>
    <w:rsid w:val="00015309"/>
    <w:rsid w:val="00015F44"/>
    <w:rsid w:val="00016878"/>
    <w:rsid w:val="000171D8"/>
    <w:rsid w:val="00017614"/>
    <w:rsid w:val="0002001F"/>
    <w:rsid w:val="00020029"/>
    <w:rsid w:val="00020669"/>
    <w:rsid w:val="00020D2B"/>
    <w:rsid w:val="00020D30"/>
    <w:rsid w:val="00021121"/>
    <w:rsid w:val="000227E5"/>
    <w:rsid w:val="000236DF"/>
    <w:rsid w:val="00023850"/>
    <w:rsid w:val="00024049"/>
    <w:rsid w:val="0002418F"/>
    <w:rsid w:val="00024B36"/>
    <w:rsid w:val="00024D18"/>
    <w:rsid w:val="00025332"/>
    <w:rsid w:val="0002563D"/>
    <w:rsid w:val="000266FE"/>
    <w:rsid w:val="00026764"/>
    <w:rsid w:val="00026A5F"/>
    <w:rsid w:val="00026C40"/>
    <w:rsid w:val="00027A28"/>
    <w:rsid w:val="00027C9B"/>
    <w:rsid w:val="00030B0A"/>
    <w:rsid w:val="00030B91"/>
    <w:rsid w:val="00031733"/>
    <w:rsid w:val="00031DF8"/>
    <w:rsid w:val="00032FC3"/>
    <w:rsid w:val="0003318A"/>
    <w:rsid w:val="00033530"/>
    <w:rsid w:val="000339D5"/>
    <w:rsid w:val="00034712"/>
    <w:rsid w:val="00034DD0"/>
    <w:rsid w:val="00034F62"/>
    <w:rsid w:val="0003509A"/>
    <w:rsid w:val="000377E3"/>
    <w:rsid w:val="0003794B"/>
    <w:rsid w:val="00037BA0"/>
    <w:rsid w:val="00037EF8"/>
    <w:rsid w:val="000401A8"/>
    <w:rsid w:val="000408C2"/>
    <w:rsid w:val="00041AB7"/>
    <w:rsid w:val="00041C04"/>
    <w:rsid w:val="00041C0D"/>
    <w:rsid w:val="00041DBD"/>
    <w:rsid w:val="00042137"/>
    <w:rsid w:val="000421CB"/>
    <w:rsid w:val="00042B9B"/>
    <w:rsid w:val="00042C25"/>
    <w:rsid w:val="00042C43"/>
    <w:rsid w:val="00043FC3"/>
    <w:rsid w:val="00044C79"/>
    <w:rsid w:val="00044F6A"/>
    <w:rsid w:val="00046099"/>
    <w:rsid w:val="00046330"/>
    <w:rsid w:val="00046C0F"/>
    <w:rsid w:val="0004706B"/>
    <w:rsid w:val="000470A3"/>
    <w:rsid w:val="00050272"/>
    <w:rsid w:val="000503E8"/>
    <w:rsid w:val="000516E7"/>
    <w:rsid w:val="00051911"/>
    <w:rsid w:val="00052085"/>
    <w:rsid w:val="00052571"/>
    <w:rsid w:val="000527B6"/>
    <w:rsid w:val="00053F1A"/>
    <w:rsid w:val="00054058"/>
    <w:rsid w:val="000548BB"/>
    <w:rsid w:val="00054F42"/>
    <w:rsid w:val="000557E8"/>
    <w:rsid w:val="0005640E"/>
    <w:rsid w:val="00056592"/>
    <w:rsid w:val="000567C4"/>
    <w:rsid w:val="000574F6"/>
    <w:rsid w:val="00057827"/>
    <w:rsid w:val="000601B3"/>
    <w:rsid w:val="00060A9E"/>
    <w:rsid w:val="00061185"/>
    <w:rsid w:val="0006177E"/>
    <w:rsid w:val="0006214E"/>
    <w:rsid w:val="00062E19"/>
    <w:rsid w:val="000633C6"/>
    <w:rsid w:val="00063930"/>
    <w:rsid w:val="00063B1B"/>
    <w:rsid w:val="00064394"/>
    <w:rsid w:val="00064AC6"/>
    <w:rsid w:val="00064AD4"/>
    <w:rsid w:val="00064E89"/>
    <w:rsid w:val="00064F87"/>
    <w:rsid w:val="00065088"/>
    <w:rsid w:val="00065C60"/>
    <w:rsid w:val="00065DD3"/>
    <w:rsid w:val="00065EB9"/>
    <w:rsid w:val="0006628C"/>
    <w:rsid w:val="000663E7"/>
    <w:rsid w:val="000664FB"/>
    <w:rsid w:val="00066540"/>
    <w:rsid w:val="00066891"/>
    <w:rsid w:val="000668FC"/>
    <w:rsid w:val="00066D5B"/>
    <w:rsid w:val="00070AD5"/>
    <w:rsid w:val="00070C96"/>
    <w:rsid w:val="00071029"/>
    <w:rsid w:val="000719FE"/>
    <w:rsid w:val="000729FF"/>
    <w:rsid w:val="00072B16"/>
    <w:rsid w:val="00072D9F"/>
    <w:rsid w:val="000732A9"/>
    <w:rsid w:val="0007419E"/>
    <w:rsid w:val="000749CE"/>
    <w:rsid w:val="000754E1"/>
    <w:rsid w:val="00075632"/>
    <w:rsid w:val="00075914"/>
    <w:rsid w:val="00075BBB"/>
    <w:rsid w:val="000769FD"/>
    <w:rsid w:val="00076CA0"/>
    <w:rsid w:val="00076D14"/>
    <w:rsid w:val="0007796D"/>
    <w:rsid w:val="0008017C"/>
    <w:rsid w:val="000804B6"/>
    <w:rsid w:val="00080DF3"/>
    <w:rsid w:val="00081B4C"/>
    <w:rsid w:val="000820C8"/>
    <w:rsid w:val="00082777"/>
    <w:rsid w:val="00082A02"/>
    <w:rsid w:val="00083AE6"/>
    <w:rsid w:val="00084DB0"/>
    <w:rsid w:val="000857C7"/>
    <w:rsid w:val="00090D2F"/>
    <w:rsid w:val="000917AB"/>
    <w:rsid w:val="000928E3"/>
    <w:rsid w:val="000931BF"/>
    <w:rsid w:val="0009361B"/>
    <w:rsid w:val="00093E34"/>
    <w:rsid w:val="000959E4"/>
    <w:rsid w:val="000963F9"/>
    <w:rsid w:val="00096A37"/>
    <w:rsid w:val="00096CBD"/>
    <w:rsid w:val="00097348"/>
    <w:rsid w:val="00097B4F"/>
    <w:rsid w:val="000A0989"/>
    <w:rsid w:val="000A14BE"/>
    <w:rsid w:val="000A1577"/>
    <w:rsid w:val="000A1A25"/>
    <w:rsid w:val="000A1DEB"/>
    <w:rsid w:val="000A2AD8"/>
    <w:rsid w:val="000A3107"/>
    <w:rsid w:val="000A36AD"/>
    <w:rsid w:val="000A382B"/>
    <w:rsid w:val="000A388C"/>
    <w:rsid w:val="000A392F"/>
    <w:rsid w:val="000A4182"/>
    <w:rsid w:val="000A5591"/>
    <w:rsid w:val="000A60B9"/>
    <w:rsid w:val="000A63C9"/>
    <w:rsid w:val="000A6513"/>
    <w:rsid w:val="000A6C2C"/>
    <w:rsid w:val="000A71E6"/>
    <w:rsid w:val="000A71F3"/>
    <w:rsid w:val="000A770C"/>
    <w:rsid w:val="000A7DDC"/>
    <w:rsid w:val="000B007E"/>
    <w:rsid w:val="000B0C64"/>
    <w:rsid w:val="000B0F8B"/>
    <w:rsid w:val="000B1883"/>
    <w:rsid w:val="000B191F"/>
    <w:rsid w:val="000B19D4"/>
    <w:rsid w:val="000B2085"/>
    <w:rsid w:val="000B2776"/>
    <w:rsid w:val="000B2A83"/>
    <w:rsid w:val="000B3682"/>
    <w:rsid w:val="000B381A"/>
    <w:rsid w:val="000B38DC"/>
    <w:rsid w:val="000B3ED4"/>
    <w:rsid w:val="000B3FBD"/>
    <w:rsid w:val="000B4557"/>
    <w:rsid w:val="000B50A2"/>
    <w:rsid w:val="000B5418"/>
    <w:rsid w:val="000B6074"/>
    <w:rsid w:val="000B6CE0"/>
    <w:rsid w:val="000B71CA"/>
    <w:rsid w:val="000B7754"/>
    <w:rsid w:val="000B79A3"/>
    <w:rsid w:val="000C036D"/>
    <w:rsid w:val="000C0798"/>
    <w:rsid w:val="000C0D93"/>
    <w:rsid w:val="000C177E"/>
    <w:rsid w:val="000C3872"/>
    <w:rsid w:val="000C3F6A"/>
    <w:rsid w:val="000C3F6B"/>
    <w:rsid w:val="000C438A"/>
    <w:rsid w:val="000C4710"/>
    <w:rsid w:val="000C4D19"/>
    <w:rsid w:val="000C59DD"/>
    <w:rsid w:val="000C5B0C"/>
    <w:rsid w:val="000C5DC0"/>
    <w:rsid w:val="000C5E63"/>
    <w:rsid w:val="000C610E"/>
    <w:rsid w:val="000C66C8"/>
    <w:rsid w:val="000C67CF"/>
    <w:rsid w:val="000C7769"/>
    <w:rsid w:val="000C7854"/>
    <w:rsid w:val="000C799F"/>
    <w:rsid w:val="000C7C96"/>
    <w:rsid w:val="000D14C1"/>
    <w:rsid w:val="000D186B"/>
    <w:rsid w:val="000D1BCE"/>
    <w:rsid w:val="000D28E5"/>
    <w:rsid w:val="000D2910"/>
    <w:rsid w:val="000D35F3"/>
    <w:rsid w:val="000D3CCA"/>
    <w:rsid w:val="000D445B"/>
    <w:rsid w:val="000D50AB"/>
    <w:rsid w:val="000D58B6"/>
    <w:rsid w:val="000D5E69"/>
    <w:rsid w:val="000D601A"/>
    <w:rsid w:val="000D64EF"/>
    <w:rsid w:val="000D6652"/>
    <w:rsid w:val="000D6A75"/>
    <w:rsid w:val="000E0155"/>
    <w:rsid w:val="000E015C"/>
    <w:rsid w:val="000E06DE"/>
    <w:rsid w:val="000E0BE9"/>
    <w:rsid w:val="000E184B"/>
    <w:rsid w:val="000E1B30"/>
    <w:rsid w:val="000E1D43"/>
    <w:rsid w:val="000E1E10"/>
    <w:rsid w:val="000E376E"/>
    <w:rsid w:val="000E3B68"/>
    <w:rsid w:val="000E3D44"/>
    <w:rsid w:val="000E3D67"/>
    <w:rsid w:val="000E3F1E"/>
    <w:rsid w:val="000E425B"/>
    <w:rsid w:val="000E46A0"/>
    <w:rsid w:val="000E4975"/>
    <w:rsid w:val="000E5B2B"/>
    <w:rsid w:val="000E64A9"/>
    <w:rsid w:val="000E6FDF"/>
    <w:rsid w:val="000E728F"/>
    <w:rsid w:val="000E761D"/>
    <w:rsid w:val="000F0D88"/>
    <w:rsid w:val="000F15BB"/>
    <w:rsid w:val="000F1A53"/>
    <w:rsid w:val="000F1E9A"/>
    <w:rsid w:val="000F1FDB"/>
    <w:rsid w:val="000F2293"/>
    <w:rsid w:val="000F2487"/>
    <w:rsid w:val="000F2C9D"/>
    <w:rsid w:val="000F2E72"/>
    <w:rsid w:val="000F2ED6"/>
    <w:rsid w:val="000F2FF9"/>
    <w:rsid w:val="000F30BD"/>
    <w:rsid w:val="000F3343"/>
    <w:rsid w:val="000F38C7"/>
    <w:rsid w:val="000F3F9D"/>
    <w:rsid w:val="000F46F3"/>
    <w:rsid w:val="000F49E0"/>
    <w:rsid w:val="000F4A7F"/>
    <w:rsid w:val="000F6447"/>
    <w:rsid w:val="000F6D2B"/>
    <w:rsid w:val="000F7F16"/>
    <w:rsid w:val="0010009D"/>
    <w:rsid w:val="001007F6"/>
    <w:rsid w:val="00100B1F"/>
    <w:rsid w:val="0010197D"/>
    <w:rsid w:val="00102222"/>
    <w:rsid w:val="0010303B"/>
    <w:rsid w:val="00105442"/>
    <w:rsid w:val="00105598"/>
    <w:rsid w:val="001058EC"/>
    <w:rsid w:val="001059C4"/>
    <w:rsid w:val="00106730"/>
    <w:rsid w:val="00106918"/>
    <w:rsid w:val="00106AA5"/>
    <w:rsid w:val="001070EE"/>
    <w:rsid w:val="00107267"/>
    <w:rsid w:val="00107755"/>
    <w:rsid w:val="00107D23"/>
    <w:rsid w:val="00110551"/>
    <w:rsid w:val="00111120"/>
    <w:rsid w:val="0011122C"/>
    <w:rsid w:val="0011158B"/>
    <w:rsid w:val="001115AC"/>
    <w:rsid w:val="00111F53"/>
    <w:rsid w:val="00112BB1"/>
    <w:rsid w:val="00113407"/>
    <w:rsid w:val="00113CDA"/>
    <w:rsid w:val="00113EC4"/>
    <w:rsid w:val="0011416A"/>
    <w:rsid w:val="001145CF"/>
    <w:rsid w:val="001146EF"/>
    <w:rsid w:val="00114771"/>
    <w:rsid w:val="00114CA8"/>
    <w:rsid w:val="001150A8"/>
    <w:rsid w:val="0011533A"/>
    <w:rsid w:val="0011595A"/>
    <w:rsid w:val="0011627B"/>
    <w:rsid w:val="00116777"/>
    <w:rsid w:val="00116BC9"/>
    <w:rsid w:val="001204AC"/>
    <w:rsid w:val="00120FF7"/>
    <w:rsid w:val="00121C80"/>
    <w:rsid w:val="00121FB8"/>
    <w:rsid w:val="00123548"/>
    <w:rsid w:val="0012648B"/>
    <w:rsid w:val="00126853"/>
    <w:rsid w:val="00127054"/>
    <w:rsid w:val="00127F30"/>
    <w:rsid w:val="00127FC3"/>
    <w:rsid w:val="0013048F"/>
    <w:rsid w:val="00130788"/>
    <w:rsid w:val="001314EC"/>
    <w:rsid w:val="001340D1"/>
    <w:rsid w:val="001341ED"/>
    <w:rsid w:val="00134BF6"/>
    <w:rsid w:val="00135104"/>
    <w:rsid w:val="0013589E"/>
    <w:rsid w:val="001369ED"/>
    <w:rsid w:val="00136EE4"/>
    <w:rsid w:val="00137431"/>
    <w:rsid w:val="001375B3"/>
    <w:rsid w:val="00140141"/>
    <w:rsid w:val="00140B45"/>
    <w:rsid w:val="00141BB9"/>
    <w:rsid w:val="00141F74"/>
    <w:rsid w:val="00142A83"/>
    <w:rsid w:val="0014386C"/>
    <w:rsid w:val="00143A55"/>
    <w:rsid w:val="00143B3B"/>
    <w:rsid w:val="00143C0C"/>
    <w:rsid w:val="00143DAF"/>
    <w:rsid w:val="0014504A"/>
    <w:rsid w:val="0014532D"/>
    <w:rsid w:val="00145AC9"/>
    <w:rsid w:val="00146027"/>
    <w:rsid w:val="00146AD6"/>
    <w:rsid w:val="00146FBE"/>
    <w:rsid w:val="00150596"/>
    <w:rsid w:val="001507B8"/>
    <w:rsid w:val="00150AE4"/>
    <w:rsid w:val="00150B9C"/>
    <w:rsid w:val="00150C62"/>
    <w:rsid w:val="00150CF8"/>
    <w:rsid w:val="00151083"/>
    <w:rsid w:val="00151682"/>
    <w:rsid w:val="00151851"/>
    <w:rsid w:val="00152650"/>
    <w:rsid w:val="00152DB0"/>
    <w:rsid w:val="00153209"/>
    <w:rsid w:val="001546C2"/>
    <w:rsid w:val="001553F1"/>
    <w:rsid w:val="00155458"/>
    <w:rsid w:val="00155B7F"/>
    <w:rsid w:val="0015761D"/>
    <w:rsid w:val="001578FC"/>
    <w:rsid w:val="00157F9D"/>
    <w:rsid w:val="001613EF"/>
    <w:rsid w:val="001615B3"/>
    <w:rsid w:val="00162C42"/>
    <w:rsid w:val="00162C9F"/>
    <w:rsid w:val="00162CD9"/>
    <w:rsid w:val="00163B49"/>
    <w:rsid w:val="00163E22"/>
    <w:rsid w:val="00164118"/>
    <w:rsid w:val="00164EB8"/>
    <w:rsid w:val="00165315"/>
    <w:rsid w:val="00165474"/>
    <w:rsid w:val="00165D4D"/>
    <w:rsid w:val="001674A4"/>
    <w:rsid w:val="00167797"/>
    <w:rsid w:val="00171EB5"/>
    <w:rsid w:val="00173646"/>
    <w:rsid w:val="00173800"/>
    <w:rsid w:val="00173994"/>
    <w:rsid w:val="0017438E"/>
    <w:rsid w:val="00175A3E"/>
    <w:rsid w:val="001765BF"/>
    <w:rsid w:val="0017715E"/>
    <w:rsid w:val="00177184"/>
    <w:rsid w:val="00177CED"/>
    <w:rsid w:val="0018059A"/>
    <w:rsid w:val="0018156A"/>
    <w:rsid w:val="00181FB1"/>
    <w:rsid w:val="0018308D"/>
    <w:rsid w:val="001831CC"/>
    <w:rsid w:val="001835CB"/>
    <w:rsid w:val="00184036"/>
    <w:rsid w:val="00184336"/>
    <w:rsid w:val="0018483A"/>
    <w:rsid w:val="00184B95"/>
    <w:rsid w:val="001855E4"/>
    <w:rsid w:val="00185D1D"/>
    <w:rsid w:val="00185E41"/>
    <w:rsid w:val="001870B0"/>
    <w:rsid w:val="00187115"/>
    <w:rsid w:val="00187A6B"/>
    <w:rsid w:val="00187B09"/>
    <w:rsid w:val="00187D07"/>
    <w:rsid w:val="00187F38"/>
    <w:rsid w:val="00187F3A"/>
    <w:rsid w:val="00190C3F"/>
    <w:rsid w:val="001914F7"/>
    <w:rsid w:val="0019186B"/>
    <w:rsid w:val="00191C38"/>
    <w:rsid w:val="00192C96"/>
    <w:rsid w:val="001933CD"/>
    <w:rsid w:val="0019439D"/>
    <w:rsid w:val="00194654"/>
    <w:rsid w:val="00194B49"/>
    <w:rsid w:val="00194F03"/>
    <w:rsid w:val="0019532D"/>
    <w:rsid w:val="00195628"/>
    <w:rsid w:val="001956C7"/>
    <w:rsid w:val="0019665B"/>
    <w:rsid w:val="0019691A"/>
    <w:rsid w:val="00196C54"/>
    <w:rsid w:val="00196DF3"/>
    <w:rsid w:val="00197818"/>
    <w:rsid w:val="00197D13"/>
    <w:rsid w:val="00197E50"/>
    <w:rsid w:val="00197F22"/>
    <w:rsid w:val="001A001E"/>
    <w:rsid w:val="001A0711"/>
    <w:rsid w:val="001A091D"/>
    <w:rsid w:val="001A0C2B"/>
    <w:rsid w:val="001A17F3"/>
    <w:rsid w:val="001A1891"/>
    <w:rsid w:val="001A1B82"/>
    <w:rsid w:val="001A255F"/>
    <w:rsid w:val="001A269A"/>
    <w:rsid w:val="001A2764"/>
    <w:rsid w:val="001A3648"/>
    <w:rsid w:val="001A4C77"/>
    <w:rsid w:val="001A503F"/>
    <w:rsid w:val="001A5116"/>
    <w:rsid w:val="001A5293"/>
    <w:rsid w:val="001A57A2"/>
    <w:rsid w:val="001A598A"/>
    <w:rsid w:val="001A60F6"/>
    <w:rsid w:val="001A6B2B"/>
    <w:rsid w:val="001A6FCA"/>
    <w:rsid w:val="001A7502"/>
    <w:rsid w:val="001A78A5"/>
    <w:rsid w:val="001B0CFA"/>
    <w:rsid w:val="001B12F0"/>
    <w:rsid w:val="001B22C2"/>
    <w:rsid w:val="001B293F"/>
    <w:rsid w:val="001B2C23"/>
    <w:rsid w:val="001B2F8E"/>
    <w:rsid w:val="001B30D6"/>
    <w:rsid w:val="001B373B"/>
    <w:rsid w:val="001B3E96"/>
    <w:rsid w:val="001B4017"/>
    <w:rsid w:val="001B4CA6"/>
    <w:rsid w:val="001B4E07"/>
    <w:rsid w:val="001B4F8A"/>
    <w:rsid w:val="001B6394"/>
    <w:rsid w:val="001B6FC7"/>
    <w:rsid w:val="001B7467"/>
    <w:rsid w:val="001B7B4A"/>
    <w:rsid w:val="001C0349"/>
    <w:rsid w:val="001C05C9"/>
    <w:rsid w:val="001C1508"/>
    <w:rsid w:val="001C25D4"/>
    <w:rsid w:val="001C2E98"/>
    <w:rsid w:val="001C2FE3"/>
    <w:rsid w:val="001C353F"/>
    <w:rsid w:val="001C43EF"/>
    <w:rsid w:val="001C4424"/>
    <w:rsid w:val="001C4536"/>
    <w:rsid w:val="001C45E7"/>
    <w:rsid w:val="001C478F"/>
    <w:rsid w:val="001C48B8"/>
    <w:rsid w:val="001C4FFF"/>
    <w:rsid w:val="001C5348"/>
    <w:rsid w:val="001C5B20"/>
    <w:rsid w:val="001C5D42"/>
    <w:rsid w:val="001C5FB0"/>
    <w:rsid w:val="001C5FD9"/>
    <w:rsid w:val="001C63EC"/>
    <w:rsid w:val="001C6AF5"/>
    <w:rsid w:val="001C7693"/>
    <w:rsid w:val="001C7C06"/>
    <w:rsid w:val="001C7D2B"/>
    <w:rsid w:val="001C7DC7"/>
    <w:rsid w:val="001D00C0"/>
    <w:rsid w:val="001D1ACE"/>
    <w:rsid w:val="001D2293"/>
    <w:rsid w:val="001D30D2"/>
    <w:rsid w:val="001D32D6"/>
    <w:rsid w:val="001D3459"/>
    <w:rsid w:val="001D399C"/>
    <w:rsid w:val="001D3CED"/>
    <w:rsid w:val="001D4354"/>
    <w:rsid w:val="001D4C7A"/>
    <w:rsid w:val="001D4EA5"/>
    <w:rsid w:val="001D5753"/>
    <w:rsid w:val="001D5D7C"/>
    <w:rsid w:val="001D5E1A"/>
    <w:rsid w:val="001D6711"/>
    <w:rsid w:val="001D6B20"/>
    <w:rsid w:val="001D6E80"/>
    <w:rsid w:val="001D6F2A"/>
    <w:rsid w:val="001D7063"/>
    <w:rsid w:val="001E034F"/>
    <w:rsid w:val="001E0442"/>
    <w:rsid w:val="001E0F70"/>
    <w:rsid w:val="001E1423"/>
    <w:rsid w:val="001E1915"/>
    <w:rsid w:val="001E238A"/>
    <w:rsid w:val="001E336B"/>
    <w:rsid w:val="001E38AA"/>
    <w:rsid w:val="001E3A45"/>
    <w:rsid w:val="001E3E3F"/>
    <w:rsid w:val="001E406E"/>
    <w:rsid w:val="001E4839"/>
    <w:rsid w:val="001E49CC"/>
    <w:rsid w:val="001E5063"/>
    <w:rsid w:val="001E6270"/>
    <w:rsid w:val="001E688A"/>
    <w:rsid w:val="001E69BF"/>
    <w:rsid w:val="001E6EF7"/>
    <w:rsid w:val="001E70DE"/>
    <w:rsid w:val="001E7203"/>
    <w:rsid w:val="001E757C"/>
    <w:rsid w:val="001E78D1"/>
    <w:rsid w:val="001F0329"/>
    <w:rsid w:val="001F1255"/>
    <w:rsid w:val="001F1629"/>
    <w:rsid w:val="001F1AE5"/>
    <w:rsid w:val="001F1F7A"/>
    <w:rsid w:val="001F2E1E"/>
    <w:rsid w:val="001F2FC6"/>
    <w:rsid w:val="001F3AC4"/>
    <w:rsid w:val="001F4598"/>
    <w:rsid w:val="001F48B9"/>
    <w:rsid w:val="001F6131"/>
    <w:rsid w:val="001F69ED"/>
    <w:rsid w:val="00200176"/>
    <w:rsid w:val="002004E0"/>
    <w:rsid w:val="002009FC"/>
    <w:rsid w:val="00201099"/>
    <w:rsid w:val="002011DA"/>
    <w:rsid w:val="002018F7"/>
    <w:rsid w:val="002019D8"/>
    <w:rsid w:val="002025A0"/>
    <w:rsid w:val="00202B56"/>
    <w:rsid w:val="00204194"/>
    <w:rsid w:val="0020432B"/>
    <w:rsid w:val="002047F1"/>
    <w:rsid w:val="002048DA"/>
    <w:rsid w:val="00204BAF"/>
    <w:rsid w:val="002054E1"/>
    <w:rsid w:val="002055EF"/>
    <w:rsid w:val="00205FBC"/>
    <w:rsid w:val="00205FD3"/>
    <w:rsid w:val="002062A1"/>
    <w:rsid w:val="0020638E"/>
    <w:rsid w:val="002065AA"/>
    <w:rsid w:val="002068C2"/>
    <w:rsid w:val="00206C3A"/>
    <w:rsid w:val="0020702B"/>
    <w:rsid w:val="0020772C"/>
    <w:rsid w:val="002079CE"/>
    <w:rsid w:val="00207D0E"/>
    <w:rsid w:val="00211B72"/>
    <w:rsid w:val="00211BBB"/>
    <w:rsid w:val="002122D2"/>
    <w:rsid w:val="0021241C"/>
    <w:rsid w:val="00212A10"/>
    <w:rsid w:val="00212C70"/>
    <w:rsid w:val="0021317B"/>
    <w:rsid w:val="002136DC"/>
    <w:rsid w:val="002141F3"/>
    <w:rsid w:val="0021423D"/>
    <w:rsid w:val="0021466F"/>
    <w:rsid w:val="00214BE8"/>
    <w:rsid w:val="00214CCA"/>
    <w:rsid w:val="00215AF5"/>
    <w:rsid w:val="00215B65"/>
    <w:rsid w:val="00215FD5"/>
    <w:rsid w:val="00216EC3"/>
    <w:rsid w:val="0022088E"/>
    <w:rsid w:val="00220F9F"/>
    <w:rsid w:val="002211F3"/>
    <w:rsid w:val="0022131F"/>
    <w:rsid w:val="00221517"/>
    <w:rsid w:val="00221EBF"/>
    <w:rsid w:val="00222192"/>
    <w:rsid w:val="0022262F"/>
    <w:rsid w:val="002226E6"/>
    <w:rsid w:val="0022362D"/>
    <w:rsid w:val="00223682"/>
    <w:rsid w:val="00223D7A"/>
    <w:rsid w:val="002242A8"/>
    <w:rsid w:val="002249E8"/>
    <w:rsid w:val="00224A94"/>
    <w:rsid w:val="00224C20"/>
    <w:rsid w:val="00224C5B"/>
    <w:rsid w:val="00225B91"/>
    <w:rsid w:val="00225D60"/>
    <w:rsid w:val="0022636F"/>
    <w:rsid w:val="002270DA"/>
    <w:rsid w:val="00227901"/>
    <w:rsid w:val="0022791D"/>
    <w:rsid w:val="00227C56"/>
    <w:rsid w:val="00227D4C"/>
    <w:rsid w:val="00227DE8"/>
    <w:rsid w:val="0023026D"/>
    <w:rsid w:val="00230BA0"/>
    <w:rsid w:val="00230F46"/>
    <w:rsid w:val="00232943"/>
    <w:rsid w:val="002329FC"/>
    <w:rsid w:val="002336D2"/>
    <w:rsid w:val="00233AD8"/>
    <w:rsid w:val="002351CF"/>
    <w:rsid w:val="00235EB1"/>
    <w:rsid w:val="0023604F"/>
    <w:rsid w:val="00236C39"/>
    <w:rsid w:val="0023713F"/>
    <w:rsid w:val="002372DF"/>
    <w:rsid w:val="002373A9"/>
    <w:rsid w:val="00237714"/>
    <w:rsid w:val="00237A51"/>
    <w:rsid w:val="00237DE7"/>
    <w:rsid w:val="00237F31"/>
    <w:rsid w:val="002406A7"/>
    <w:rsid w:val="00241297"/>
    <w:rsid w:val="002422C9"/>
    <w:rsid w:val="002424E0"/>
    <w:rsid w:val="002426FB"/>
    <w:rsid w:val="002429D7"/>
    <w:rsid w:val="002442E3"/>
    <w:rsid w:val="00245592"/>
    <w:rsid w:val="0024590B"/>
    <w:rsid w:val="00245E6C"/>
    <w:rsid w:val="00245E75"/>
    <w:rsid w:val="00245FFF"/>
    <w:rsid w:val="00246636"/>
    <w:rsid w:val="0024671C"/>
    <w:rsid w:val="00246AA1"/>
    <w:rsid w:val="00246BD5"/>
    <w:rsid w:val="00247762"/>
    <w:rsid w:val="0025034C"/>
    <w:rsid w:val="002505D5"/>
    <w:rsid w:val="00250F57"/>
    <w:rsid w:val="002514D8"/>
    <w:rsid w:val="0025160F"/>
    <w:rsid w:val="00251DD2"/>
    <w:rsid w:val="00252C66"/>
    <w:rsid w:val="002549FE"/>
    <w:rsid w:val="0025540A"/>
    <w:rsid w:val="00255649"/>
    <w:rsid w:val="00255AD3"/>
    <w:rsid w:val="0025689D"/>
    <w:rsid w:val="002578AF"/>
    <w:rsid w:val="002602CE"/>
    <w:rsid w:val="00260333"/>
    <w:rsid w:val="002609D4"/>
    <w:rsid w:val="00261654"/>
    <w:rsid w:val="002619F0"/>
    <w:rsid w:val="00262003"/>
    <w:rsid w:val="0026255C"/>
    <w:rsid w:val="00262A19"/>
    <w:rsid w:val="00262F43"/>
    <w:rsid w:val="0026306E"/>
    <w:rsid w:val="00263222"/>
    <w:rsid w:val="002638E5"/>
    <w:rsid w:val="002643DA"/>
    <w:rsid w:val="002645C5"/>
    <w:rsid w:val="00264B3C"/>
    <w:rsid w:val="00264C8D"/>
    <w:rsid w:val="00265E43"/>
    <w:rsid w:val="00266480"/>
    <w:rsid w:val="002669CC"/>
    <w:rsid w:val="00267967"/>
    <w:rsid w:val="00267CF9"/>
    <w:rsid w:val="00270EF0"/>
    <w:rsid w:val="00270F52"/>
    <w:rsid w:val="002713C4"/>
    <w:rsid w:val="00271E4E"/>
    <w:rsid w:val="00272938"/>
    <w:rsid w:val="00273D56"/>
    <w:rsid w:val="00273EB3"/>
    <w:rsid w:val="00274D87"/>
    <w:rsid w:val="00275427"/>
    <w:rsid w:val="00275641"/>
    <w:rsid w:val="00277341"/>
    <w:rsid w:val="00280046"/>
    <w:rsid w:val="00281A2F"/>
    <w:rsid w:val="00282D97"/>
    <w:rsid w:val="0028347C"/>
    <w:rsid w:val="00283908"/>
    <w:rsid w:val="0028399E"/>
    <w:rsid w:val="00283AF7"/>
    <w:rsid w:val="00283BF4"/>
    <w:rsid w:val="0028485F"/>
    <w:rsid w:val="00284B72"/>
    <w:rsid w:val="00284DC3"/>
    <w:rsid w:val="0028533F"/>
    <w:rsid w:val="002853A4"/>
    <w:rsid w:val="002853D7"/>
    <w:rsid w:val="002855BB"/>
    <w:rsid w:val="00285DED"/>
    <w:rsid w:val="00285E8B"/>
    <w:rsid w:val="002866C2"/>
    <w:rsid w:val="00286852"/>
    <w:rsid w:val="0028699D"/>
    <w:rsid w:val="0028747F"/>
    <w:rsid w:val="00290164"/>
    <w:rsid w:val="00290753"/>
    <w:rsid w:val="0029087D"/>
    <w:rsid w:val="00290E46"/>
    <w:rsid w:val="00291605"/>
    <w:rsid w:val="00291963"/>
    <w:rsid w:val="002923FC"/>
    <w:rsid w:val="002933CF"/>
    <w:rsid w:val="002939CA"/>
    <w:rsid w:val="00293C11"/>
    <w:rsid w:val="00293E87"/>
    <w:rsid w:val="00293F5E"/>
    <w:rsid w:val="002943C4"/>
    <w:rsid w:val="00294E58"/>
    <w:rsid w:val="002955E3"/>
    <w:rsid w:val="002976A3"/>
    <w:rsid w:val="002A00A1"/>
    <w:rsid w:val="002A0EB1"/>
    <w:rsid w:val="002A106E"/>
    <w:rsid w:val="002A18DB"/>
    <w:rsid w:val="002A1CB3"/>
    <w:rsid w:val="002A24B6"/>
    <w:rsid w:val="002A3F97"/>
    <w:rsid w:val="002A42F9"/>
    <w:rsid w:val="002A498E"/>
    <w:rsid w:val="002A5327"/>
    <w:rsid w:val="002A577E"/>
    <w:rsid w:val="002A5B57"/>
    <w:rsid w:val="002A5B88"/>
    <w:rsid w:val="002A5D85"/>
    <w:rsid w:val="002A6188"/>
    <w:rsid w:val="002A64A2"/>
    <w:rsid w:val="002A6BC9"/>
    <w:rsid w:val="002A6BFF"/>
    <w:rsid w:val="002A6CB3"/>
    <w:rsid w:val="002A72B3"/>
    <w:rsid w:val="002A73D7"/>
    <w:rsid w:val="002A74F3"/>
    <w:rsid w:val="002A78C3"/>
    <w:rsid w:val="002A798F"/>
    <w:rsid w:val="002B15D3"/>
    <w:rsid w:val="002B198A"/>
    <w:rsid w:val="002B27C4"/>
    <w:rsid w:val="002B28D8"/>
    <w:rsid w:val="002B2E14"/>
    <w:rsid w:val="002B3232"/>
    <w:rsid w:val="002B3C0A"/>
    <w:rsid w:val="002B4A0C"/>
    <w:rsid w:val="002B4BA0"/>
    <w:rsid w:val="002B4E55"/>
    <w:rsid w:val="002B4FBB"/>
    <w:rsid w:val="002B517A"/>
    <w:rsid w:val="002B5BF2"/>
    <w:rsid w:val="002B5D35"/>
    <w:rsid w:val="002B6854"/>
    <w:rsid w:val="002B6DDE"/>
    <w:rsid w:val="002B7155"/>
    <w:rsid w:val="002B797C"/>
    <w:rsid w:val="002B7B7F"/>
    <w:rsid w:val="002C070A"/>
    <w:rsid w:val="002C0764"/>
    <w:rsid w:val="002C0BFA"/>
    <w:rsid w:val="002C0C4A"/>
    <w:rsid w:val="002C13D8"/>
    <w:rsid w:val="002C3118"/>
    <w:rsid w:val="002C323B"/>
    <w:rsid w:val="002C3BE2"/>
    <w:rsid w:val="002C4566"/>
    <w:rsid w:val="002C5325"/>
    <w:rsid w:val="002C5D04"/>
    <w:rsid w:val="002C6864"/>
    <w:rsid w:val="002C7444"/>
    <w:rsid w:val="002C74CA"/>
    <w:rsid w:val="002C7AA0"/>
    <w:rsid w:val="002D029D"/>
    <w:rsid w:val="002D02A2"/>
    <w:rsid w:val="002D05D0"/>
    <w:rsid w:val="002D0714"/>
    <w:rsid w:val="002D07E1"/>
    <w:rsid w:val="002D0933"/>
    <w:rsid w:val="002D14D5"/>
    <w:rsid w:val="002D188D"/>
    <w:rsid w:val="002D1A1B"/>
    <w:rsid w:val="002D28B3"/>
    <w:rsid w:val="002D3548"/>
    <w:rsid w:val="002D3594"/>
    <w:rsid w:val="002D4764"/>
    <w:rsid w:val="002D4FF0"/>
    <w:rsid w:val="002D6BB8"/>
    <w:rsid w:val="002D6DC8"/>
    <w:rsid w:val="002D710B"/>
    <w:rsid w:val="002D7A4D"/>
    <w:rsid w:val="002E0033"/>
    <w:rsid w:val="002E0E2F"/>
    <w:rsid w:val="002E0E41"/>
    <w:rsid w:val="002E12AF"/>
    <w:rsid w:val="002E1663"/>
    <w:rsid w:val="002E1F73"/>
    <w:rsid w:val="002E2861"/>
    <w:rsid w:val="002E2F4E"/>
    <w:rsid w:val="002E3411"/>
    <w:rsid w:val="002E3797"/>
    <w:rsid w:val="002E3C0A"/>
    <w:rsid w:val="002E3D13"/>
    <w:rsid w:val="002E40E2"/>
    <w:rsid w:val="002E5169"/>
    <w:rsid w:val="002E57B9"/>
    <w:rsid w:val="002E5964"/>
    <w:rsid w:val="002E6FDB"/>
    <w:rsid w:val="002E7242"/>
    <w:rsid w:val="002E781E"/>
    <w:rsid w:val="002E7AE9"/>
    <w:rsid w:val="002F0521"/>
    <w:rsid w:val="002F05E6"/>
    <w:rsid w:val="002F0C55"/>
    <w:rsid w:val="002F152E"/>
    <w:rsid w:val="002F2388"/>
    <w:rsid w:val="002F266A"/>
    <w:rsid w:val="002F2CE6"/>
    <w:rsid w:val="002F2EAD"/>
    <w:rsid w:val="002F3411"/>
    <w:rsid w:val="002F3716"/>
    <w:rsid w:val="002F37A1"/>
    <w:rsid w:val="002F3A75"/>
    <w:rsid w:val="002F3B19"/>
    <w:rsid w:val="002F3F75"/>
    <w:rsid w:val="002F4078"/>
    <w:rsid w:val="002F40F8"/>
    <w:rsid w:val="002F43CD"/>
    <w:rsid w:val="002F4784"/>
    <w:rsid w:val="002F4976"/>
    <w:rsid w:val="002F5247"/>
    <w:rsid w:val="002F5933"/>
    <w:rsid w:val="002F6378"/>
    <w:rsid w:val="002F63AD"/>
    <w:rsid w:val="002F684F"/>
    <w:rsid w:val="002F724A"/>
    <w:rsid w:val="002F7610"/>
    <w:rsid w:val="002F7661"/>
    <w:rsid w:val="002F76C2"/>
    <w:rsid w:val="002F7BE7"/>
    <w:rsid w:val="002F7D25"/>
    <w:rsid w:val="00300B6E"/>
    <w:rsid w:val="00300D5D"/>
    <w:rsid w:val="0030126B"/>
    <w:rsid w:val="00301E7E"/>
    <w:rsid w:val="003023EF"/>
    <w:rsid w:val="00302513"/>
    <w:rsid w:val="0030311B"/>
    <w:rsid w:val="00303560"/>
    <w:rsid w:val="0030377E"/>
    <w:rsid w:val="00303E81"/>
    <w:rsid w:val="00304390"/>
    <w:rsid w:val="003047F0"/>
    <w:rsid w:val="00305E55"/>
    <w:rsid w:val="003062D8"/>
    <w:rsid w:val="00306964"/>
    <w:rsid w:val="00306A57"/>
    <w:rsid w:val="00306B21"/>
    <w:rsid w:val="00306BC5"/>
    <w:rsid w:val="0030795F"/>
    <w:rsid w:val="00307DA4"/>
    <w:rsid w:val="0031198A"/>
    <w:rsid w:val="00311C95"/>
    <w:rsid w:val="00312410"/>
    <w:rsid w:val="00312A84"/>
    <w:rsid w:val="00312AE2"/>
    <w:rsid w:val="00312CC9"/>
    <w:rsid w:val="00313742"/>
    <w:rsid w:val="00313CEA"/>
    <w:rsid w:val="00313E8F"/>
    <w:rsid w:val="003143DD"/>
    <w:rsid w:val="0031468D"/>
    <w:rsid w:val="00314A63"/>
    <w:rsid w:val="00315490"/>
    <w:rsid w:val="003162B4"/>
    <w:rsid w:val="00316F0D"/>
    <w:rsid w:val="0032014C"/>
    <w:rsid w:val="00320293"/>
    <w:rsid w:val="003205E1"/>
    <w:rsid w:val="00320C19"/>
    <w:rsid w:val="003210B2"/>
    <w:rsid w:val="003218E7"/>
    <w:rsid w:val="00321934"/>
    <w:rsid w:val="00321C2D"/>
    <w:rsid w:val="00321FED"/>
    <w:rsid w:val="00322435"/>
    <w:rsid w:val="003229EB"/>
    <w:rsid w:val="00322B18"/>
    <w:rsid w:val="00322FE2"/>
    <w:rsid w:val="0032387B"/>
    <w:rsid w:val="00323E34"/>
    <w:rsid w:val="003243D0"/>
    <w:rsid w:val="0032473A"/>
    <w:rsid w:val="00324AA5"/>
    <w:rsid w:val="0032531F"/>
    <w:rsid w:val="003255C1"/>
    <w:rsid w:val="003256FD"/>
    <w:rsid w:val="00326941"/>
    <w:rsid w:val="00326A0A"/>
    <w:rsid w:val="0032754A"/>
    <w:rsid w:val="00327BF7"/>
    <w:rsid w:val="00330234"/>
    <w:rsid w:val="003307AB"/>
    <w:rsid w:val="00330EC4"/>
    <w:rsid w:val="00330F83"/>
    <w:rsid w:val="00331076"/>
    <w:rsid w:val="00331E9D"/>
    <w:rsid w:val="00331F7F"/>
    <w:rsid w:val="003323CA"/>
    <w:rsid w:val="00332E53"/>
    <w:rsid w:val="00333010"/>
    <w:rsid w:val="0033352C"/>
    <w:rsid w:val="003338D1"/>
    <w:rsid w:val="00333A07"/>
    <w:rsid w:val="00333C82"/>
    <w:rsid w:val="00334188"/>
    <w:rsid w:val="003341CD"/>
    <w:rsid w:val="00334907"/>
    <w:rsid w:val="00334B47"/>
    <w:rsid w:val="00334C5C"/>
    <w:rsid w:val="00334C60"/>
    <w:rsid w:val="00336262"/>
    <w:rsid w:val="0033726E"/>
    <w:rsid w:val="0033789A"/>
    <w:rsid w:val="00337BB1"/>
    <w:rsid w:val="00337F44"/>
    <w:rsid w:val="00337FEE"/>
    <w:rsid w:val="003405B1"/>
    <w:rsid w:val="00340BD2"/>
    <w:rsid w:val="0034193F"/>
    <w:rsid w:val="00341F66"/>
    <w:rsid w:val="0034203F"/>
    <w:rsid w:val="00342805"/>
    <w:rsid w:val="003428C8"/>
    <w:rsid w:val="00342B77"/>
    <w:rsid w:val="00342E3D"/>
    <w:rsid w:val="0034316A"/>
    <w:rsid w:val="0034364B"/>
    <w:rsid w:val="0034374A"/>
    <w:rsid w:val="00343E24"/>
    <w:rsid w:val="00344070"/>
    <w:rsid w:val="00344153"/>
    <w:rsid w:val="0034427B"/>
    <w:rsid w:val="00344A59"/>
    <w:rsid w:val="0034541F"/>
    <w:rsid w:val="00345533"/>
    <w:rsid w:val="00345838"/>
    <w:rsid w:val="00345DB5"/>
    <w:rsid w:val="003468C8"/>
    <w:rsid w:val="00347639"/>
    <w:rsid w:val="00347929"/>
    <w:rsid w:val="00347BCD"/>
    <w:rsid w:val="003508B2"/>
    <w:rsid w:val="00351244"/>
    <w:rsid w:val="00351258"/>
    <w:rsid w:val="0035158F"/>
    <w:rsid w:val="003517A3"/>
    <w:rsid w:val="003517B0"/>
    <w:rsid w:val="00352423"/>
    <w:rsid w:val="00352645"/>
    <w:rsid w:val="0035347D"/>
    <w:rsid w:val="00353E20"/>
    <w:rsid w:val="003542C8"/>
    <w:rsid w:val="00354490"/>
    <w:rsid w:val="003557E4"/>
    <w:rsid w:val="00355CB2"/>
    <w:rsid w:val="00356AB2"/>
    <w:rsid w:val="00356B3E"/>
    <w:rsid w:val="00356C17"/>
    <w:rsid w:val="00357D9C"/>
    <w:rsid w:val="00357DED"/>
    <w:rsid w:val="0036021A"/>
    <w:rsid w:val="0036103A"/>
    <w:rsid w:val="00361336"/>
    <w:rsid w:val="0036215D"/>
    <w:rsid w:val="00362174"/>
    <w:rsid w:val="003627F8"/>
    <w:rsid w:val="0036326D"/>
    <w:rsid w:val="003632CB"/>
    <w:rsid w:val="00363B01"/>
    <w:rsid w:val="00363D42"/>
    <w:rsid w:val="003652DF"/>
    <w:rsid w:val="00365718"/>
    <w:rsid w:val="003671C5"/>
    <w:rsid w:val="00367630"/>
    <w:rsid w:val="003676F4"/>
    <w:rsid w:val="00367891"/>
    <w:rsid w:val="0037015C"/>
    <w:rsid w:val="00370291"/>
    <w:rsid w:val="003718B2"/>
    <w:rsid w:val="00371BDE"/>
    <w:rsid w:val="0037230E"/>
    <w:rsid w:val="00372E4B"/>
    <w:rsid w:val="0037364D"/>
    <w:rsid w:val="00373747"/>
    <w:rsid w:val="003737EB"/>
    <w:rsid w:val="00373CA8"/>
    <w:rsid w:val="00373D40"/>
    <w:rsid w:val="00373E42"/>
    <w:rsid w:val="0037415B"/>
    <w:rsid w:val="003745EC"/>
    <w:rsid w:val="00374AFD"/>
    <w:rsid w:val="003769FE"/>
    <w:rsid w:val="00376CB8"/>
    <w:rsid w:val="00376DA3"/>
    <w:rsid w:val="00376FEB"/>
    <w:rsid w:val="00377399"/>
    <w:rsid w:val="003778E8"/>
    <w:rsid w:val="00380050"/>
    <w:rsid w:val="003803BF"/>
    <w:rsid w:val="00380BA3"/>
    <w:rsid w:val="00380DA8"/>
    <w:rsid w:val="003813A7"/>
    <w:rsid w:val="00381804"/>
    <w:rsid w:val="00381E3A"/>
    <w:rsid w:val="00382142"/>
    <w:rsid w:val="00382862"/>
    <w:rsid w:val="00382BD1"/>
    <w:rsid w:val="00382CF9"/>
    <w:rsid w:val="00382F58"/>
    <w:rsid w:val="003833C7"/>
    <w:rsid w:val="00383830"/>
    <w:rsid w:val="00383EA2"/>
    <w:rsid w:val="0038488F"/>
    <w:rsid w:val="00384A39"/>
    <w:rsid w:val="00384CA7"/>
    <w:rsid w:val="003858EA"/>
    <w:rsid w:val="00385B37"/>
    <w:rsid w:val="00385F00"/>
    <w:rsid w:val="00386476"/>
    <w:rsid w:val="0038785E"/>
    <w:rsid w:val="00390389"/>
    <w:rsid w:val="00390458"/>
    <w:rsid w:val="00391F58"/>
    <w:rsid w:val="003923B5"/>
    <w:rsid w:val="0039277D"/>
    <w:rsid w:val="00392A98"/>
    <w:rsid w:val="003933E8"/>
    <w:rsid w:val="00393998"/>
    <w:rsid w:val="00393AD5"/>
    <w:rsid w:val="00393D25"/>
    <w:rsid w:val="00393FA7"/>
    <w:rsid w:val="0039484A"/>
    <w:rsid w:val="003951EE"/>
    <w:rsid w:val="00395803"/>
    <w:rsid w:val="00395B71"/>
    <w:rsid w:val="00395EE8"/>
    <w:rsid w:val="00395FA0"/>
    <w:rsid w:val="003962BE"/>
    <w:rsid w:val="00396613"/>
    <w:rsid w:val="00396919"/>
    <w:rsid w:val="003975DA"/>
    <w:rsid w:val="00397B2B"/>
    <w:rsid w:val="00397E37"/>
    <w:rsid w:val="00397E47"/>
    <w:rsid w:val="003A0625"/>
    <w:rsid w:val="003A1463"/>
    <w:rsid w:val="003A14F2"/>
    <w:rsid w:val="003A187C"/>
    <w:rsid w:val="003A2262"/>
    <w:rsid w:val="003A24D8"/>
    <w:rsid w:val="003A2564"/>
    <w:rsid w:val="003A26F9"/>
    <w:rsid w:val="003A2AD3"/>
    <w:rsid w:val="003A2EC1"/>
    <w:rsid w:val="003A3155"/>
    <w:rsid w:val="003A3D90"/>
    <w:rsid w:val="003A488B"/>
    <w:rsid w:val="003A5846"/>
    <w:rsid w:val="003A5984"/>
    <w:rsid w:val="003A5B20"/>
    <w:rsid w:val="003A5B31"/>
    <w:rsid w:val="003A7468"/>
    <w:rsid w:val="003A7B4E"/>
    <w:rsid w:val="003A7EF9"/>
    <w:rsid w:val="003A7FC9"/>
    <w:rsid w:val="003A7FD8"/>
    <w:rsid w:val="003B1596"/>
    <w:rsid w:val="003B1C78"/>
    <w:rsid w:val="003B1C93"/>
    <w:rsid w:val="003B2272"/>
    <w:rsid w:val="003B3F64"/>
    <w:rsid w:val="003B49C2"/>
    <w:rsid w:val="003B4D10"/>
    <w:rsid w:val="003B5B7F"/>
    <w:rsid w:val="003B5F3A"/>
    <w:rsid w:val="003B636A"/>
    <w:rsid w:val="003B6415"/>
    <w:rsid w:val="003B69A3"/>
    <w:rsid w:val="003B6FD9"/>
    <w:rsid w:val="003C03FD"/>
    <w:rsid w:val="003C0C20"/>
    <w:rsid w:val="003C1512"/>
    <w:rsid w:val="003C1858"/>
    <w:rsid w:val="003C1986"/>
    <w:rsid w:val="003C1AF9"/>
    <w:rsid w:val="003C20CD"/>
    <w:rsid w:val="003C246D"/>
    <w:rsid w:val="003C24D1"/>
    <w:rsid w:val="003C2F06"/>
    <w:rsid w:val="003C31B7"/>
    <w:rsid w:val="003C365F"/>
    <w:rsid w:val="003C3EDF"/>
    <w:rsid w:val="003C41B7"/>
    <w:rsid w:val="003C4DD1"/>
    <w:rsid w:val="003C516B"/>
    <w:rsid w:val="003C5540"/>
    <w:rsid w:val="003C64C1"/>
    <w:rsid w:val="003C697A"/>
    <w:rsid w:val="003C7ABE"/>
    <w:rsid w:val="003D0B4B"/>
    <w:rsid w:val="003D105E"/>
    <w:rsid w:val="003D13A8"/>
    <w:rsid w:val="003D1AFC"/>
    <w:rsid w:val="003D1CA4"/>
    <w:rsid w:val="003D1DD6"/>
    <w:rsid w:val="003D25C6"/>
    <w:rsid w:val="003D4252"/>
    <w:rsid w:val="003D434C"/>
    <w:rsid w:val="003D6670"/>
    <w:rsid w:val="003D6EB6"/>
    <w:rsid w:val="003D706B"/>
    <w:rsid w:val="003D76AC"/>
    <w:rsid w:val="003D7C32"/>
    <w:rsid w:val="003E0F59"/>
    <w:rsid w:val="003E18A2"/>
    <w:rsid w:val="003E24B6"/>
    <w:rsid w:val="003E2AAF"/>
    <w:rsid w:val="003E360D"/>
    <w:rsid w:val="003E384C"/>
    <w:rsid w:val="003E4914"/>
    <w:rsid w:val="003E4A9B"/>
    <w:rsid w:val="003E4F79"/>
    <w:rsid w:val="003E5318"/>
    <w:rsid w:val="003E5B0C"/>
    <w:rsid w:val="003E6057"/>
    <w:rsid w:val="003E61D7"/>
    <w:rsid w:val="003E63BB"/>
    <w:rsid w:val="003E65C2"/>
    <w:rsid w:val="003E66CB"/>
    <w:rsid w:val="003E78E0"/>
    <w:rsid w:val="003E7BA0"/>
    <w:rsid w:val="003F007A"/>
    <w:rsid w:val="003F0D0E"/>
    <w:rsid w:val="003F175C"/>
    <w:rsid w:val="003F197E"/>
    <w:rsid w:val="003F1A0E"/>
    <w:rsid w:val="003F20FA"/>
    <w:rsid w:val="003F32CB"/>
    <w:rsid w:val="003F4282"/>
    <w:rsid w:val="003F440F"/>
    <w:rsid w:val="003F4873"/>
    <w:rsid w:val="003F488D"/>
    <w:rsid w:val="003F595C"/>
    <w:rsid w:val="003F5D5A"/>
    <w:rsid w:val="003F5FCC"/>
    <w:rsid w:val="003F6089"/>
    <w:rsid w:val="003F6668"/>
    <w:rsid w:val="003F6E66"/>
    <w:rsid w:val="003F7185"/>
    <w:rsid w:val="003F7228"/>
    <w:rsid w:val="003F73B1"/>
    <w:rsid w:val="003F767B"/>
    <w:rsid w:val="003F7C25"/>
    <w:rsid w:val="003F7D92"/>
    <w:rsid w:val="004008CB"/>
    <w:rsid w:val="00400D4B"/>
    <w:rsid w:val="004014AB"/>
    <w:rsid w:val="0040179A"/>
    <w:rsid w:val="00402049"/>
    <w:rsid w:val="0040237F"/>
    <w:rsid w:val="00402DCB"/>
    <w:rsid w:val="00405198"/>
    <w:rsid w:val="0040520E"/>
    <w:rsid w:val="0040596A"/>
    <w:rsid w:val="00405CDF"/>
    <w:rsid w:val="00405D32"/>
    <w:rsid w:val="00405EEC"/>
    <w:rsid w:val="00406333"/>
    <w:rsid w:val="00406590"/>
    <w:rsid w:val="0040675D"/>
    <w:rsid w:val="00406933"/>
    <w:rsid w:val="00406BEE"/>
    <w:rsid w:val="004075CB"/>
    <w:rsid w:val="00407889"/>
    <w:rsid w:val="00407A4A"/>
    <w:rsid w:val="00410585"/>
    <w:rsid w:val="00410C99"/>
    <w:rsid w:val="00410CC4"/>
    <w:rsid w:val="00410E0A"/>
    <w:rsid w:val="00410FBE"/>
    <w:rsid w:val="00411223"/>
    <w:rsid w:val="00411873"/>
    <w:rsid w:val="00412BAA"/>
    <w:rsid w:val="00413218"/>
    <w:rsid w:val="00413423"/>
    <w:rsid w:val="0041343A"/>
    <w:rsid w:val="00414A49"/>
    <w:rsid w:val="00414DE6"/>
    <w:rsid w:val="004155C1"/>
    <w:rsid w:val="00415652"/>
    <w:rsid w:val="0041629E"/>
    <w:rsid w:val="00416D2C"/>
    <w:rsid w:val="004172CF"/>
    <w:rsid w:val="00417746"/>
    <w:rsid w:val="00417E0B"/>
    <w:rsid w:val="00420026"/>
    <w:rsid w:val="00420F15"/>
    <w:rsid w:val="00420F5B"/>
    <w:rsid w:val="00421572"/>
    <w:rsid w:val="004218AE"/>
    <w:rsid w:val="004225CF"/>
    <w:rsid w:val="004226E9"/>
    <w:rsid w:val="0042289B"/>
    <w:rsid w:val="00423D25"/>
    <w:rsid w:val="00424520"/>
    <w:rsid w:val="004248DD"/>
    <w:rsid w:val="00424A38"/>
    <w:rsid w:val="00424BC9"/>
    <w:rsid w:val="00424EAA"/>
    <w:rsid w:val="00425236"/>
    <w:rsid w:val="004252B8"/>
    <w:rsid w:val="0042563E"/>
    <w:rsid w:val="00425EC6"/>
    <w:rsid w:val="00425F7D"/>
    <w:rsid w:val="00426035"/>
    <w:rsid w:val="00426EFB"/>
    <w:rsid w:val="004302BE"/>
    <w:rsid w:val="0043077D"/>
    <w:rsid w:val="00430DE0"/>
    <w:rsid w:val="004316D1"/>
    <w:rsid w:val="00431722"/>
    <w:rsid w:val="00431806"/>
    <w:rsid w:val="004329CE"/>
    <w:rsid w:val="00432D4A"/>
    <w:rsid w:val="004333E5"/>
    <w:rsid w:val="0043356B"/>
    <w:rsid w:val="00434630"/>
    <w:rsid w:val="00434BFD"/>
    <w:rsid w:val="00435168"/>
    <w:rsid w:val="0043532A"/>
    <w:rsid w:val="004357F7"/>
    <w:rsid w:val="00435C70"/>
    <w:rsid w:val="00435F3D"/>
    <w:rsid w:val="0043658A"/>
    <w:rsid w:val="00436CA8"/>
    <w:rsid w:val="00436E23"/>
    <w:rsid w:val="00437607"/>
    <w:rsid w:val="00437D08"/>
    <w:rsid w:val="00440152"/>
    <w:rsid w:val="00440BFF"/>
    <w:rsid w:val="00442318"/>
    <w:rsid w:val="004428B6"/>
    <w:rsid w:val="0044296A"/>
    <w:rsid w:val="00443914"/>
    <w:rsid w:val="004446DC"/>
    <w:rsid w:val="004447C3"/>
    <w:rsid w:val="00444EF4"/>
    <w:rsid w:val="00445327"/>
    <w:rsid w:val="004465BC"/>
    <w:rsid w:val="00446B2B"/>
    <w:rsid w:val="0044723B"/>
    <w:rsid w:val="004475B2"/>
    <w:rsid w:val="004501A0"/>
    <w:rsid w:val="00450523"/>
    <w:rsid w:val="00450FF0"/>
    <w:rsid w:val="00451079"/>
    <w:rsid w:val="004512EE"/>
    <w:rsid w:val="0045211D"/>
    <w:rsid w:val="004528A1"/>
    <w:rsid w:val="0045336B"/>
    <w:rsid w:val="004539F2"/>
    <w:rsid w:val="0045411C"/>
    <w:rsid w:val="00454268"/>
    <w:rsid w:val="004542AB"/>
    <w:rsid w:val="0045462A"/>
    <w:rsid w:val="00454FC6"/>
    <w:rsid w:val="00455E00"/>
    <w:rsid w:val="00456BAF"/>
    <w:rsid w:val="004577B1"/>
    <w:rsid w:val="00457B2D"/>
    <w:rsid w:val="00457BF0"/>
    <w:rsid w:val="00457E9D"/>
    <w:rsid w:val="00460097"/>
    <w:rsid w:val="0046077F"/>
    <w:rsid w:val="00460845"/>
    <w:rsid w:val="004608B5"/>
    <w:rsid w:val="00460962"/>
    <w:rsid w:val="00460B04"/>
    <w:rsid w:val="00460E9B"/>
    <w:rsid w:val="00460EB8"/>
    <w:rsid w:val="004611DD"/>
    <w:rsid w:val="004618EB"/>
    <w:rsid w:val="00462F8E"/>
    <w:rsid w:val="00463337"/>
    <w:rsid w:val="0046370C"/>
    <w:rsid w:val="00463EA7"/>
    <w:rsid w:val="004647FC"/>
    <w:rsid w:val="00464A1C"/>
    <w:rsid w:val="00464D55"/>
    <w:rsid w:val="0046502A"/>
    <w:rsid w:val="0046533A"/>
    <w:rsid w:val="00465735"/>
    <w:rsid w:val="00465DAF"/>
    <w:rsid w:val="004660DD"/>
    <w:rsid w:val="00466232"/>
    <w:rsid w:val="004665D9"/>
    <w:rsid w:val="0046663A"/>
    <w:rsid w:val="00466747"/>
    <w:rsid w:val="00466C2E"/>
    <w:rsid w:val="00466D99"/>
    <w:rsid w:val="00466EC2"/>
    <w:rsid w:val="00467346"/>
    <w:rsid w:val="0046738C"/>
    <w:rsid w:val="0046762E"/>
    <w:rsid w:val="0046792A"/>
    <w:rsid w:val="00467992"/>
    <w:rsid w:val="00467A57"/>
    <w:rsid w:val="00467C08"/>
    <w:rsid w:val="00467E0F"/>
    <w:rsid w:val="00467E3E"/>
    <w:rsid w:val="00467F35"/>
    <w:rsid w:val="00467FD3"/>
    <w:rsid w:val="0047002A"/>
    <w:rsid w:val="00470676"/>
    <w:rsid w:val="00470ABC"/>
    <w:rsid w:val="00470C21"/>
    <w:rsid w:val="0047106B"/>
    <w:rsid w:val="00471A39"/>
    <w:rsid w:val="00471AEC"/>
    <w:rsid w:val="00472DE1"/>
    <w:rsid w:val="004737D4"/>
    <w:rsid w:val="00473FC6"/>
    <w:rsid w:val="00474081"/>
    <w:rsid w:val="00474589"/>
    <w:rsid w:val="00474D92"/>
    <w:rsid w:val="004752F9"/>
    <w:rsid w:val="004753A6"/>
    <w:rsid w:val="0047557B"/>
    <w:rsid w:val="00475D13"/>
    <w:rsid w:val="00476A16"/>
    <w:rsid w:val="004772AB"/>
    <w:rsid w:val="004801F0"/>
    <w:rsid w:val="00480266"/>
    <w:rsid w:val="00480939"/>
    <w:rsid w:val="00480B68"/>
    <w:rsid w:val="00480C63"/>
    <w:rsid w:val="0048101F"/>
    <w:rsid w:val="004812ED"/>
    <w:rsid w:val="00481703"/>
    <w:rsid w:val="004819F2"/>
    <w:rsid w:val="00481D7A"/>
    <w:rsid w:val="00481F0D"/>
    <w:rsid w:val="00482742"/>
    <w:rsid w:val="00482C58"/>
    <w:rsid w:val="00482D20"/>
    <w:rsid w:val="00482F65"/>
    <w:rsid w:val="0048302E"/>
    <w:rsid w:val="004831D7"/>
    <w:rsid w:val="00483E77"/>
    <w:rsid w:val="0048481B"/>
    <w:rsid w:val="00484B9B"/>
    <w:rsid w:val="00485332"/>
    <w:rsid w:val="004853EB"/>
    <w:rsid w:val="00485681"/>
    <w:rsid w:val="00486773"/>
    <w:rsid w:val="00486983"/>
    <w:rsid w:val="00486BF0"/>
    <w:rsid w:val="00487257"/>
    <w:rsid w:val="00487DAA"/>
    <w:rsid w:val="004900CB"/>
    <w:rsid w:val="00490AE3"/>
    <w:rsid w:val="00491D02"/>
    <w:rsid w:val="004921DC"/>
    <w:rsid w:val="00492550"/>
    <w:rsid w:val="00492822"/>
    <w:rsid w:val="004936C2"/>
    <w:rsid w:val="00493932"/>
    <w:rsid w:val="00493A5D"/>
    <w:rsid w:val="00493FC2"/>
    <w:rsid w:val="00495131"/>
    <w:rsid w:val="004953D3"/>
    <w:rsid w:val="00495528"/>
    <w:rsid w:val="004958C2"/>
    <w:rsid w:val="00496F8D"/>
    <w:rsid w:val="00496FD4"/>
    <w:rsid w:val="00497102"/>
    <w:rsid w:val="004A0B0D"/>
    <w:rsid w:val="004A1056"/>
    <w:rsid w:val="004A121B"/>
    <w:rsid w:val="004A2526"/>
    <w:rsid w:val="004A2A22"/>
    <w:rsid w:val="004A2D05"/>
    <w:rsid w:val="004A2D78"/>
    <w:rsid w:val="004A477A"/>
    <w:rsid w:val="004A4823"/>
    <w:rsid w:val="004A4D85"/>
    <w:rsid w:val="004A4EC3"/>
    <w:rsid w:val="004A555D"/>
    <w:rsid w:val="004A57B7"/>
    <w:rsid w:val="004A6759"/>
    <w:rsid w:val="004A6CD8"/>
    <w:rsid w:val="004A79CA"/>
    <w:rsid w:val="004A7A63"/>
    <w:rsid w:val="004A7F5B"/>
    <w:rsid w:val="004B1183"/>
    <w:rsid w:val="004B161C"/>
    <w:rsid w:val="004B1635"/>
    <w:rsid w:val="004B2961"/>
    <w:rsid w:val="004B29D2"/>
    <w:rsid w:val="004B2AB1"/>
    <w:rsid w:val="004B3849"/>
    <w:rsid w:val="004B38F1"/>
    <w:rsid w:val="004B3C89"/>
    <w:rsid w:val="004B3D52"/>
    <w:rsid w:val="004B409D"/>
    <w:rsid w:val="004B4713"/>
    <w:rsid w:val="004B54EA"/>
    <w:rsid w:val="004B571E"/>
    <w:rsid w:val="004B574F"/>
    <w:rsid w:val="004B58F2"/>
    <w:rsid w:val="004B5BF9"/>
    <w:rsid w:val="004B654C"/>
    <w:rsid w:val="004B6606"/>
    <w:rsid w:val="004B6AD9"/>
    <w:rsid w:val="004B79D8"/>
    <w:rsid w:val="004C072C"/>
    <w:rsid w:val="004C0A9E"/>
    <w:rsid w:val="004C1514"/>
    <w:rsid w:val="004C1C2B"/>
    <w:rsid w:val="004C3A4C"/>
    <w:rsid w:val="004C3A68"/>
    <w:rsid w:val="004C4649"/>
    <w:rsid w:val="004C48B3"/>
    <w:rsid w:val="004C5005"/>
    <w:rsid w:val="004C534B"/>
    <w:rsid w:val="004C5574"/>
    <w:rsid w:val="004C5D39"/>
    <w:rsid w:val="004C60A4"/>
    <w:rsid w:val="004C69F2"/>
    <w:rsid w:val="004C6BA5"/>
    <w:rsid w:val="004C6D5A"/>
    <w:rsid w:val="004C72E3"/>
    <w:rsid w:val="004C738C"/>
    <w:rsid w:val="004C7949"/>
    <w:rsid w:val="004C7A44"/>
    <w:rsid w:val="004C7B26"/>
    <w:rsid w:val="004C7DB0"/>
    <w:rsid w:val="004C7FB2"/>
    <w:rsid w:val="004D0338"/>
    <w:rsid w:val="004D0859"/>
    <w:rsid w:val="004D0B47"/>
    <w:rsid w:val="004D1815"/>
    <w:rsid w:val="004D1AAB"/>
    <w:rsid w:val="004D270D"/>
    <w:rsid w:val="004D2909"/>
    <w:rsid w:val="004D35DC"/>
    <w:rsid w:val="004D3D1D"/>
    <w:rsid w:val="004D3DA9"/>
    <w:rsid w:val="004D4A1B"/>
    <w:rsid w:val="004D50E7"/>
    <w:rsid w:val="004D526C"/>
    <w:rsid w:val="004D584F"/>
    <w:rsid w:val="004D5CAD"/>
    <w:rsid w:val="004D5E89"/>
    <w:rsid w:val="004D644B"/>
    <w:rsid w:val="004D6A2B"/>
    <w:rsid w:val="004D7194"/>
    <w:rsid w:val="004D7238"/>
    <w:rsid w:val="004D7260"/>
    <w:rsid w:val="004E017B"/>
    <w:rsid w:val="004E06E7"/>
    <w:rsid w:val="004E125B"/>
    <w:rsid w:val="004E1F60"/>
    <w:rsid w:val="004E1F9A"/>
    <w:rsid w:val="004E287A"/>
    <w:rsid w:val="004E2C15"/>
    <w:rsid w:val="004E3B99"/>
    <w:rsid w:val="004E3C46"/>
    <w:rsid w:val="004E3C86"/>
    <w:rsid w:val="004E3FCA"/>
    <w:rsid w:val="004E42F3"/>
    <w:rsid w:val="004E4346"/>
    <w:rsid w:val="004E438B"/>
    <w:rsid w:val="004E4E7E"/>
    <w:rsid w:val="004E4EA0"/>
    <w:rsid w:val="004E5365"/>
    <w:rsid w:val="004E551D"/>
    <w:rsid w:val="004E5540"/>
    <w:rsid w:val="004E55C0"/>
    <w:rsid w:val="004E5D66"/>
    <w:rsid w:val="004E5E6A"/>
    <w:rsid w:val="004E7108"/>
    <w:rsid w:val="004E719C"/>
    <w:rsid w:val="004F1B8E"/>
    <w:rsid w:val="004F28B7"/>
    <w:rsid w:val="004F2A4B"/>
    <w:rsid w:val="004F2ADD"/>
    <w:rsid w:val="004F3555"/>
    <w:rsid w:val="004F3A02"/>
    <w:rsid w:val="004F419A"/>
    <w:rsid w:val="004F4630"/>
    <w:rsid w:val="004F4E60"/>
    <w:rsid w:val="004F5694"/>
    <w:rsid w:val="004F5B5B"/>
    <w:rsid w:val="004F630E"/>
    <w:rsid w:val="004F6315"/>
    <w:rsid w:val="004F6C47"/>
    <w:rsid w:val="004F72BF"/>
    <w:rsid w:val="00500F8C"/>
    <w:rsid w:val="005011E5"/>
    <w:rsid w:val="005015B9"/>
    <w:rsid w:val="00501654"/>
    <w:rsid w:val="00501CA3"/>
    <w:rsid w:val="00502070"/>
    <w:rsid w:val="005021A0"/>
    <w:rsid w:val="00502C77"/>
    <w:rsid w:val="0050318C"/>
    <w:rsid w:val="005037AC"/>
    <w:rsid w:val="005038D0"/>
    <w:rsid w:val="00503961"/>
    <w:rsid w:val="00504665"/>
    <w:rsid w:val="00505142"/>
    <w:rsid w:val="00505734"/>
    <w:rsid w:val="00505B97"/>
    <w:rsid w:val="0050650E"/>
    <w:rsid w:val="005066A2"/>
    <w:rsid w:val="00506B50"/>
    <w:rsid w:val="005072B9"/>
    <w:rsid w:val="00507541"/>
    <w:rsid w:val="00510467"/>
    <w:rsid w:val="00510733"/>
    <w:rsid w:val="005109A7"/>
    <w:rsid w:val="00510C27"/>
    <w:rsid w:val="00510EE9"/>
    <w:rsid w:val="005114C6"/>
    <w:rsid w:val="0051178F"/>
    <w:rsid w:val="00511DAA"/>
    <w:rsid w:val="00511F7F"/>
    <w:rsid w:val="00511FB4"/>
    <w:rsid w:val="0051245E"/>
    <w:rsid w:val="00512C51"/>
    <w:rsid w:val="00512CD0"/>
    <w:rsid w:val="00512EBD"/>
    <w:rsid w:val="00512F85"/>
    <w:rsid w:val="00513046"/>
    <w:rsid w:val="0051312A"/>
    <w:rsid w:val="0051321B"/>
    <w:rsid w:val="005135DA"/>
    <w:rsid w:val="00513B8A"/>
    <w:rsid w:val="0051429D"/>
    <w:rsid w:val="00515026"/>
    <w:rsid w:val="0051520E"/>
    <w:rsid w:val="00515662"/>
    <w:rsid w:val="00515885"/>
    <w:rsid w:val="00517284"/>
    <w:rsid w:val="00517AA9"/>
    <w:rsid w:val="005204DC"/>
    <w:rsid w:val="00520C08"/>
    <w:rsid w:val="00520E3B"/>
    <w:rsid w:val="00521971"/>
    <w:rsid w:val="00521CBF"/>
    <w:rsid w:val="00521DE0"/>
    <w:rsid w:val="00521E4F"/>
    <w:rsid w:val="005223C9"/>
    <w:rsid w:val="005223F0"/>
    <w:rsid w:val="00522918"/>
    <w:rsid w:val="00523F21"/>
    <w:rsid w:val="00524603"/>
    <w:rsid w:val="0052478E"/>
    <w:rsid w:val="005251C4"/>
    <w:rsid w:val="005253AE"/>
    <w:rsid w:val="005253C3"/>
    <w:rsid w:val="00525846"/>
    <w:rsid w:val="00525B9C"/>
    <w:rsid w:val="005261BA"/>
    <w:rsid w:val="00526EDE"/>
    <w:rsid w:val="005270F8"/>
    <w:rsid w:val="00530463"/>
    <w:rsid w:val="005310AE"/>
    <w:rsid w:val="005310BD"/>
    <w:rsid w:val="0053143C"/>
    <w:rsid w:val="00531657"/>
    <w:rsid w:val="00531A03"/>
    <w:rsid w:val="00531E92"/>
    <w:rsid w:val="00534587"/>
    <w:rsid w:val="00535234"/>
    <w:rsid w:val="00535EC2"/>
    <w:rsid w:val="00535F9B"/>
    <w:rsid w:val="005366F4"/>
    <w:rsid w:val="0053771D"/>
    <w:rsid w:val="005403BA"/>
    <w:rsid w:val="00540678"/>
    <w:rsid w:val="00540811"/>
    <w:rsid w:val="005413CA"/>
    <w:rsid w:val="00541455"/>
    <w:rsid w:val="005415DC"/>
    <w:rsid w:val="005422F2"/>
    <w:rsid w:val="005423AD"/>
    <w:rsid w:val="005427C1"/>
    <w:rsid w:val="00543A42"/>
    <w:rsid w:val="00543AE8"/>
    <w:rsid w:val="00543F1A"/>
    <w:rsid w:val="00544240"/>
    <w:rsid w:val="005443A7"/>
    <w:rsid w:val="00544866"/>
    <w:rsid w:val="005448FD"/>
    <w:rsid w:val="00544A36"/>
    <w:rsid w:val="00545DCB"/>
    <w:rsid w:val="0054678F"/>
    <w:rsid w:val="005467AB"/>
    <w:rsid w:val="005474D5"/>
    <w:rsid w:val="005510CD"/>
    <w:rsid w:val="005514D2"/>
    <w:rsid w:val="00551DC1"/>
    <w:rsid w:val="00551EBF"/>
    <w:rsid w:val="00552343"/>
    <w:rsid w:val="005523AF"/>
    <w:rsid w:val="005524E2"/>
    <w:rsid w:val="00552BF9"/>
    <w:rsid w:val="00552E86"/>
    <w:rsid w:val="005536DE"/>
    <w:rsid w:val="005544B4"/>
    <w:rsid w:val="00554A9B"/>
    <w:rsid w:val="00554D0C"/>
    <w:rsid w:val="005551CC"/>
    <w:rsid w:val="0055557E"/>
    <w:rsid w:val="00555CEF"/>
    <w:rsid w:val="0055650D"/>
    <w:rsid w:val="00556CD1"/>
    <w:rsid w:val="00557091"/>
    <w:rsid w:val="00557119"/>
    <w:rsid w:val="00557142"/>
    <w:rsid w:val="00557E42"/>
    <w:rsid w:val="00560FC0"/>
    <w:rsid w:val="0056109F"/>
    <w:rsid w:val="005610A8"/>
    <w:rsid w:val="0056136A"/>
    <w:rsid w:val="0056159E"/>
    <w:rsid w:val="0056172B"/>
    <w:rsid w:val="0056199F"/>
    <w:rsid w:val="005619DB"/>
    <w:rsid w:val="005623D2"/>
    <w:rsid w:val="0056245A"/>
    <w:rsid w:val="00563096"/>
    <w:rsid w:val="00563164"/>
    <w:rsid w:val="00563C91"/>
    <w:rsid w:val="00564305"/>
    <w:rsid w:val="00564460"/>
    <w:rsid w:val="0056484F"/>
    <w:rsid w:val="00564985"/>
    <w:rsid w:val="00565C79"/>
    <w:rsid w:val="00565D42"/>
    <w:rsid w:val="005661C2"/>
    <w:rsid w:val="00566488"/>
    <w:rsid w:val="005665C6"/>
    <w:rsid w:val="005667CE"/>
    <w:rsid w:val="005669F3"/>
    <w:rsid w:val="00567BB2"/>
    <w:rsid w:val="00567DFB"/>
    <w:rsid w:val="00570EC7"/>
    <w:rsid w:val="00571105"/>
    <w:rsid w:val="0057270D"/>
    <w:rsid w:val="00574148"/>
    <w:rsid w:val="005741E3"/>
    <w:rsid w:val="00574D77"/>
    <w:rsid w:val="0057571E"/>
    <w:rsid w:val="00575957"/>
    <w:rsid w:val="00575B88"/>
    <w:rsid w:val="00575CB7"/>
    <w:rsid w:val="0057653C"/>
    <w:rsid w:val="00576873"/>
    <w:rsid w:val="00577391"/>
    <w:rsid w:val="005776D0"/>
    <w:rsid w:val="005777D3"/>
    <w:rsid w:val="005779B0"/>
    <w:rsid w:val="005779BB"/>
    <w:rsid w:val="00577C48"/>
    <w:rsid w:val="00577F00"/>
    <w:rsid w:val="00580E64"/>
    <w:rsid w:val="00581198"/>
    <w:rsid w:val="0058140E"/>
    <w:rsid w:val="00581485"/>
    <w:rsid w:val="00581852"/>
    <w:rsid w:val="005819A5"/>
    <w:rsid w:val="00581CEF"/>
    <w:rsid w:val="00581DAC"/>
    <w:rsid w:val="00581E06"/>
    <w:rsid w:val="00582002"/>
    <w:rsid w:val="0058294D"/>
    <w:rsid w:val="00584779"/>
    <w:rsid w:val="00585EF6"/>
    <w:rsid w:val="00586B0E"/>
    <w:rsid w:val="00587B76"/>
    <w:rsid w:val="005902F9"/>
    <w:rsid w:val="005907DB"/>
    <w:rsid w:val="00590CD9"/>
    <w:rsid w:val="005911C8"/>
    <w:rsid w:val="00592298"/>
    <w:rsid w:val="005925F4"/>
    <w:rsid w:val="005939AC"/>
    <w:rsid w:val="00593F01"/>
    <w:rsid w:val="00594111"/>
    <w:rsid w:val="00594E03"/>
    <w:rsid w:val="00594E9B"/>
    <w:rsid w:val="005957B3"/>
    <w:rsid w:val="005957CE"/>
    <w:rsid w:val="00595874"/>
    <w:rsid w:val="005965F1"/>
    <w:rsid w:val="00597318"/>
    <w:rsid w:val="00597EE1"/>
    <w:rsid w:val="005A0434"/>
    <w:rsid w:val="005A1525"/>
    <w:rsid w:val="005A1845"/>
    <w:rsid w:val="005A2318"/>
    <w:rsid w:val="005A25EC"/>
    <w:rsid w:val="005A2ADA"/>
    <w:rsid w:val="005A2F24"/>
    <w:rsid w:val="005A320A"/>
    <w:rsid w:val="005A32DE"/>
    <w:rsid w:val="005A36F5"/>
    <w:rsid w:val="005A39F3"/>
    <w:rsid w:val="005A46AF"/>
    <w:rsid w:val="005A47A8"/>
    <w:rsid w:val="005A5E8A"/>
    <w:rsid w:val="005A603B"/>
    <w:rsid w:val="005A67B3"/>
    <w:rsid w:val="005A7162"/>
    <w:rsid w:val="005A7163"/>
    <w:rsid w:val="005A7F4E"/>
    <w:rsid w:val="005B08D8"/>
    <w:rsid w:val="005B1173"/>
    <w:rsid w:val="005B2B61"/>
    <w:rsid w:val="005B3529"/>
    <w:rsid w:val="005B3E4C"/>
    <w:rsid w:val="005B3F58"/>
    <w:rsid w:val="005B4A02"/>
    <w:rsid w:val="005B5DF1"/>
    <w:rsid w:val="005B6256"/>
    <w:rsid w:val="005B6707"/>
    <w:rsid w:val="005B791E"/>
    <w:rsid w:val="005B7939"/>
    <w:rsid w:val="005B7B40"/>
    <w:rsid w:val="005B7F77"/>
    <w:rsid w:val="005C1318"/>
    <w:rsid w:val="005C196E"/>
    <w:rsid w:val="005C1F78"/>
    <w:rsid w:val="005C23C1"/>
    <w:rsid w:val="005C28DB"/>
    <w:rsid w:val="005C2B4E"/>
    <w:rsid w:val="005C38C1"/>
    <w:rsid w:val="005C3FA4"/>
    <w:rsid w:val="005C4852"/>
    <w:rsid w:val="005C4855"/>
    <w:rsid w:val="005C4A16"/>
    <w:rsid w:val="005C6397"/>
    <w:rsid w:val="005C7566"/>
    <w:rsid w:val="005C7EFB"/>
    <w:rsid w:val="005D0850"/>
    <w:rsid w:val="005D095F"/>
    <w:rsid w:val="005D0BC5"/>
    <w:rsid w:val="005D1195"/>
    <w:rsid w:val="005D1827"/>
    <w:rsid w:val="005D19BD"/>
    <w:rsid w:val="005D1A47"/>
    <w:rsid w:val="005D1C16"/>
    <w:rsid w:val="005D2081"/>
    <w:rsid w:val="005D22D4"/>
    <w:rsid w:val="005D3D28"/>
    <w:rsid w:val="005D4424"/>
    <w:rsid w:val="005D49BF"/>
    <w:rsid w:val="005D4BDA"/>
    <w:rsid w:val="005D4E12"/>
    <w:rsid w:val="005D52F1"/>
    <w:rsid w:val="005D53F4"/>
    <w:rsid w:val="005D5784"/>
    <w:rsid w:val="005D5948"/>
    <w:rsid w:val="005D5A5B"/>
    <w:rsid w:val="005D5F97"/>
    <w:rsid w:val="005D61EE"/>
    <w:rsid w:val="005D6686"/>
    <w:rsid w:val="005D6E8E"/>
    <w:rsid w:val="005D70C9"/>
    <w:rsid w:val="005D76C5"/>
    <w:rsid w:val="005D7BFA"/>
    <w:rsid w:val="005D7EEC"/>
    <w:rsid w:val="005E0EDC"/>
    <w:rsid w:val="005E148A"/>
    <w:rsid w:val="005E1E9A"/>
    <w:rsid w:val="005E1F7D"/>
    <w:rsid w:val="005E252D"/>
    <w:rsid w:val="005E2870"/>
    <w:rsid w:val="005E29D9"/>
    <w:rsid w:val="005E2A69"/>
    <w:rsid w:val="005E34E3"/>
    <w:rsid w:val="005E373C"/>
    <w:rsid w:val="005E399C"/>
    <w:rsid w:val="005E4047"/>
    <w:rsid w:val="005E45FB"/>
    <w:rsid w:val="005E484A"/>
    <w:rsid w:val="005E4C99"/>
    <w:rsid w:val="005E4CBD"/>
    <w:rsid w:val="005E4FA6"/>
    <w:rsid w:val="005E4FF8"/>
    <w:rsid w:val="005E5CFE"/>
    <w:rsid w:val="005E5E6A"/>
    <w:rsid w:val="005E6439"/>
    <w:rsid w:val="005E67F7"/>
    <w:rsid w:val="005E7344"/>
    <w:rsid w:val="005F04E8"/>
    <w:rsid w:val="005F0571"/>
    <w:rsid w:val="005F0598"/>
    <w:rsid w:val="005F09E2"/>
    <w:rsid w:val="005F211A"/>
    <w:rsid w:val="005F344D"/>
    <w:rsid w:val="005F34EC"/>
    <w:rsid w:val="005F3973"/>
    <w:rsid w:val="005F4057"/>
    <w:rsid w:val="005F4570"/>
    <w:rsid w:val="005F46F1"/>
    <w:rsid w:val="005F4F4D"/>
    <w:rsid w:val="005F51EF"/>
    <w:rsid w:val="005F5606"/>
    <w:rsid w:val="005F6116"/>
    <w:rsid w:val="005F65A9"/>
    <w:rsid w:val="005F69F8"/>
    <w:rsid w:val="005F70F1"/>
    <w:rsid w:val="005F7480"/>
    <w:rsid w:val="005F7919"/>
    <w:rsid w:val="006005D5"/>
    <w:rsid w:val="006009B4"/>
    <w:rsid w:val="00600E89"/>
    <w:rsid w:val="00600F57"/>
    <w:rsid w:val="00601514"/>
    <w:rsid w:val="00601724"/>
    <w:rsid w:val="006017D0"/>
    <w:rsid w:val="0060194C"/>
    <w:rsid w:val="00601B72"/>
    <w:rsid w:val="00601EA0"/>
    <w:rsid w:val="00603F34"/>
    <w:rsid w:val="0060403F"/>
    <w:rsid w:val="00604716"/>
    <w:rsid w:val="0060482E"/>
    <w:rsid w:val="006048BB"/>
    <w:rsid w:val="00604B1E"/>
    <w:rsid w:val="00604DF5"/>
    <w:rsid w:val="0060509C"/>
    <w:rsid w:val="00606557"/>
    <w:rsid w:val="00606E95"/>
    <w:rsid w:val="00607125"/>
    <w:rsid w:val="0060761B"/>
    <w:rsid w:val="00607B62"/>
    <w:rsid w:val="006103C8"/>
    <w:rsid w:val="0061042F"/>
    <w:rsid w:val="00610632"/>
    <w:rsid w:val="00610A04"/>
    <w:rsid w:val="006114D5"/>
    <w:rsid w:val="00611749"/>
    <w:rsid w:val="00612FCE"/>
    <w:rsid w:val="006138C9"/>
    <w:rsid w:val="00614820"/>
    <w:rsid w:val="00614AAF"/>
    <w:rsid w:val="00614AE7"/>
    <w:rsid w:val="00614CA7"/>
    <w:rsid w:val="00616112"/>
    <w:rsid w:val="006161FD"/>
    <w:rsid w:val="006163D2"/>
    <w:rsid w:val="0061661A"/>
    <w:rsid w:val="006179B5"/>
    <w:rsid w:val="006179C7"/>
    <w:rsid w:val="0062050C"/>
    <w:rsid w:val="00620932"/>
    <w:rsid w:val="006209BD"/>
    <w:rsid w:val="00620CF4"/>
    <w:rsid w:val="006211D4"/>
    <w:rsid w:val="00622C68"/>
    <w:rsid w:val="00622CBE"/>
    <w:rsid w:val="00622E4D"/>
    <w:rsid w:val="00622F34"/>
    <w:rsid w:val="00623031"/>
    <w:rsid w:val="006233BF"/>
    <w:rsid w:val="006234AC"/>
    <w:rsid w:val="00623931"/>
    <w:rsid w:val="00624CAA"/>
    <w:rsid w:val="00625415"/>
    <w:rsid w:val="0062569B"/>
    <w:rsid w:val="006257CF"/>
    <w:rsid w:val="00625A0F"/>
    <w:rsid w:val="00626251"/>
    <w:rsid w:val="00626B44"/>
    <w:rsid w:val="00626D80"/>
    <w:rsid w:val="00627516"/>
    <w:rsid w:val="00627530"/>
    <w:rsid w:val="00630011"/>
    <w:rsid w:val="006309FA"/>
    <w:rsid w:val="00630B8F"/>
    <w:rsid w:val="00630E0D"/>
    <w:rsid w:val="00631604"/>
    <w:rsid w:val="00631E8E"/>
    <w:rsid w:val="006338C5"/>
    <w:rsid w:val="0063429E"/>
    <w:rsid w:val="006348EA"/>
    <w:rsid w:val="006352B6"/>
    <w:rsid w:val="00635322"/>
    <w:rsid w:val="0063606C"/>
    <w:rsid w:val="006363F7"/>
    <w:rsid w:val="006370DF"/>
    <w:rsid w:val="00637AB8"/>
    <w:rsid w:val="00637EF9"/>
    <w:rsid w:val="00637F98"/>
    <w:rsid w:val="006407EA"/>
    <w:rsid w:val="006411DA"/>
    <w:rsid w:val="006424BA"/>
    <w:rsid w:val="006426F1"/>
    <w:rsid w:val="0064282D"/>
    <w:rsid w:val="00642C0B"/>
    <w:rsid w:val="00642E81"/>
    <w:rsid w:val="00643425"/>
    <w:rsid w:val="006436F6"/>
    <w:rsid w:val="00643B48"/>
    <w:rsid w:val="00644002"/>
    <w:rsid w:val="00644C7E"/>
    <w:rsid w:val="00644D02"/>
    <w:rsid w:val="006458E4"/>
    <w:rsid w:val="00645A76"/>
    <w:rsid w:val="00645C89"/>
    <w:rsid w:val="006460F5"/>
    <w:rsid w:val="006472E3"/>
    <w:rsid w:val="0064775D"/>
    <w:rsid w:val="006477B8"/>
    <w:rsid w:val="0064781F"/>
    <w:rsid w:val="00647A2D"/>
    <w:rsid w:val="00651AA4"/>
    <w:rsid w:val="00651DE1"/>
    <w:rsid w:val="0065212A"/>
    <w:rsid w:val="00652743"/>
    <w:rsid w:val="00652C2A"/>
    <w:rsid w:val="00652CD7"/>
    <w:rsid w:val="00653694"/>
    <w:rsid w:val="006538BB"/>
    <w:rsid w:val="00653F5D"/>
    <w:rsid w:val="006541EF"/>
    <w:rsid w:val="00654C1D"/>
    <w:rsid w:val="00654D6D"/>
    <w:rsid w:val="0065535D"/>
    <w:rsid w:val="00655798"/>
    <w:rsid w:val="00655813"/>
    <w:rsid w:val="00656415"/>
    <w:rsid w:val="00656C1E"/>
    <w:rsid w:val="00657025"/>
    <w:rsid w:val="0065789D"/>
    <w:rsid w:val="00657AA0"/>
    <w:rsid w:val="00657CBB"/>
    <w:rsid w:val="00657F2C"/>
    <w:rsid w:val="00660C3C"/>
    <w:rsid w:val="00660C40"/>
    <w:rsid w:val="00660E22"/>
    <w:rsid w:val="006612F7"/>
    <w:rsid w:val="00661864"/>
    <w:rsid w:val="006618BE"/>
    <w:rsid w:val="006620AB"/>
    <w:rsid w:val="0066228B"/>
    <w:rsid w:val="006630F2"/>
    <w:rsid w:val="00663253"/>
    <w:rsid w:val="00663726"/>
    <w:rsid w:val="00663818"/>
    <w:rsid w:val="00664201"/>
    <w:rsid w:val="00664891"/>
    <w:rsid w:val="00664BE9"/>
    <w:rsid w:val="00665196"/>
    <w:rsid w:val="00665258"/>
    <w:rsid w:val="006655BA"/>
    <w:rsid w:val="00665725"/>
    <w:rsid w:val="00665A01"/>
    <w:rsid w:val="0066600B"/>
    <w:rsid w:val="00667142"/>
    <w:rsid w:val="006706BA"/>
    <w:rsid w:val="006708E4"/>
    <w:rsid w:val="00670EAE"/>
    <w:rsid w:val="00671525"/>
    <w:rsid w:val="00671B9C"/>
    <w:rsid w:val="0067214C"/>
    <w:rsid w:val="00672595"/>
    <w:rsid w:val="006729A8"/>
    <w:rsid w:val="00672A64"/>
    <w:rsid w:val="00672B57"/>
    <w:rsid w:val="00672EF6"/>
    <w:rsid w:val="00673A62"/>
    <w:rsid w:val="00673ACB"/>
    <w:rsid w:val="0067429E"/>
    <w:rsid w:val="006755C2"/>
    <w:rsid w:val="00676453"/>
    <w:rsid w:val="00676781"/>
    <w:rsid w:val="006769F3"/>
    <w:rsid w:val="00677570"/>
    <w:rsid w:val="0068003E"/>
    <w:rsid w:val="0068048A"/>
    <w:rsid w:val="00681997"/>
    <w:rsid w:val="00681EDD"/>
    <w:rsid w:val="00681F46"/>
    <w:rsid w:val="0068476E"/>
    <w:rsid w:val="00684ED9"/>
    <w:rsid w:val="00685A75"/>
    <w:rsid w:val="00685AC9"/>
    <w:rsid w:val="00686628"/>
    <w:rsid w:val="00686B9A"/>
    <w:rsid w:val="00686E0D"/>
    <w:rsid w:val="006877F3"/>
    <w:rsid w:val="00687E23"/>
    <w:rsid w:val="006902E0"/>
    <w:rsid w:val="00690ACD"/>
    <w:rsid w:val="00690B7D"/>
    <w:rsid w:val="00690E7B"/>
    <w:rsid w:val="00690FAE"/>
    <w:rsid w:val="00691D2B"/>
    <w:rsid w:val="00692AAB"/>
    <w:rsid w:val="0069305D"/>
    <w:rsid w:val="00693233"/>
    <w:rsid w:val="00693561"/>
    <w:rsid w:val="00693A2F"/>
    <w:rsid w:val="00693DE0"/>
    <w:rsid w:val="00694103"/>
    <w:rsid w:val="00694278"/>
    <w:rsid w:val="006948E3"/>
    <w:rsid w:val="006952E6"/>
    <w:rsid w:val="00697DCF"/>
    <w:rsid w:val="006A048F"/>
    <w:rsid w:val="006A07E4"/>
    <w:rsid w:val="006A0CE0"/>
    <w:rsid w:val="006A1D62"/>
    <w:rsid w:val="006A2A71"/>
    <w:rsid w:val="006A3478"/>
    <w:rsid w:val="006A3B06"/>
    <w:rsid w:val="006A4120"/>
    <w:rsid w:val="006A47CA"/>
    <w:rsid w:val="006A4C1B"/>
    <w:rsid w:val="006A5DD9"/>
    <w:rsid w:val="006A5E3E"/>
    <w:rsid w:val="006A6C44"/>
    <w:rsid w:val="006A7041"/>
    <w:rsid w:val="006B00DE"/>
    <w:rsid w:val="006B1895"/>
    <w:rsid w:val="006B27EA"/>
    <w:rsid w:val="006B2C2F"/>
    <w:rsid w:val="006B36F0"/>
    <w:rsid w:val="006B454D"/>
    <w:rsid w:val="006B45FF"/>
    <w:rsid w:val="006B5DDA"/>
    <w:rsid w:val="006B5E29"/>
    <w:rsid w:val="006B60F5"/>
    <w:rsid w:val="006B6152"/>
    <w:rsid w:val="006B638E"/>
    <w:rsid w:val="006B6C6E"/>
    <w:rsid w:val="006B6FC9"/>
    <w:rsid w:val="006B7356"/>
    <w:rsid w:val="006B77BE"/>
    <w:rsid w:val="006B7819"/>
    <w:rsid w:val="006B7A88"/>
    <w:rsid w:val="006B7AE3"/>
    <w:rsid w:val="006B7D52"/>
    <w:rsid w:val="006C1249"/>
    <w:rsid w:val="006C171F"/>
    <w:rsid w:val="006C1FC3"/>
    <w:rsid w:val="006C26BB"/>
    <w:rsid w:val="006C2D89"/>
    <w:rsid w:val="006C3104"/>
    <w:rsid w:val="006C3556"/>
    <w:rsid w:val="006C4374"/>
    <w:rsid w:val="006C5136"/>
    <w:rsid w:val="006C5A88"/>
    <w:rsid w:val="006C5D9B"/>
    <w:rsid w:val="006C63C4"/>
    <w:rsid w:val="006C64A5"/>
    <w:rsid w:val="006C69A0"/>
    <w:rsid w:val="006C6D72"/>
    <w:rsid w:val="006C7081"/>
    <w:rsid w:val="006C728A"/>
    <w:rsid w:val="006D03D3"/>
    <w:rsid w:val="006D06D9"/>
    <w:rsid w:val="006D0DA5"/>
    <w:rsid w:val="006D0F1A"/>
    <w:rsid w:val="006D10A6"/>
    <w:rsid w:val="006D1204"/>
    <w:rsid w:val="006D1CF6"/>
    <w:rsid w:val="006D1F33"/>
    <w:rsid w:val="006D28E2"/>
    <w:rsid w:val="006D2F0A"/>
    <w:rsid w:val="006D3384"/>
    <w:rsid w:val="006D393F"/>
    <w:rsid w:val="006D3D99"/>
    <w:rsid w:val="006D610B"/>
    <w:rsid w:val="006D644A"/>
    <w:rsid w:val="006D65C0"/>
    <w:rsid w:val="006D6A0B"/>
    <w:rsid w:val="006D6D65"/>
    <w:rsid w:val="006D753C"/>
    <w:rsid w:val="006D7647"/>
    <w:rsid w:val="006E02E0"/>
    <w:rsid w:val="006E05E7"/>
    <w:rsid w:val="006E0A39"/>
    <w:rsid w:val="006E1472"/>
    <w:rsid w:val="006E1491"/>
    <w:rsid w:val="006E23AA"/>
    <w:rsid w:val="006E2A70"/>
    <w:rsid w:val="006E2B9E"/>
    <w:rsid w:val="006E2FC8"/>
    <w:rsid w:val="006E3453"/>
    <w:rsid w:val="006E34A9"/>
    <w:rsid w:val="006E3C31"/>
    <w:rsid w:val="006E3F1C"/>
    <w:rsid w:val="006E46B2"/>
    <w:rsid w:val="006E4E1E"/>
    <w:rsid w:val="006E538E"/>
    <w:rsid w:val="006E61E4"/>
    <w:rsid w:val="006E6441"/>
    <w:rsid w:val="006E65CE"/>
    <w:rsid w:val="006E689B"/>
    <w:rsid w:val="006E7511"/>
    <w:rsid w:val="006F03DA"/>
    <w:rsid w:val="006F0CA5"/>
    <w:rsid w:val="006F0CB6"/>
    <w:rsid w:val="006F0FFE"/>
    <w:rsid w:val="006F192F"/>
    <w:rsid w:val="006F1ACB"/>
    <w:rsid w:val="006F1CBB"/>
    <w:rsid w:val="006F201F"/>
    <w:rsid w:val="006F30A2"/>
    <w:rsid w:val="006F3A61"/>
    <w:rsid w:val="006F3B67"/>
    <w:rsid w:val="006F4788"/>
    <w:rsid w:val="006F4ED3"/>
    <w:rsid w:val="006F5785"/>
    <w:rsid w:val="006F5A09"/>
    <w:rsid w:val="006F6970"/>
    <w:rsid w:val="006F6FDC"/>
    <w:rsid w:val="006F700F"/>
    <w:rsid w:val="006F757B"/>
    <w:rsid w:val="006F78D2"/>
    <w:rsid w:val="006F7998"/>
    <w:rsid w:val="006F7DC3"/>
    <w:rsid w:val="007000E3"/>
    <w:rsid w:val="0070022B"/>
    <w:rsid w:val="00700503"/>
    <w:rsid w:val="00700956"/>
    <w:rsid w:val="0070114A"/>
    <w:rsid w:val="0070115F"/>
    <w:rsid w:val="00701967"/>
    <w:rsid w:val="00701E4F"/>
    <w:rsid w:val="00702378"/>
    <w:rsid w:val="00702B2F"/>
    <w:rsid w:val="00702DAA"/>
    <w:rsid w:val="00702F86"/>
    <w:rsid w:val="00703220"/>
    <w:rsid w:val="007039E9"/>
    <w:rsid w:val="00703DE7"/>
    <w:rsid w:val="0070419C"/>
    <w:rsid w:val="0070442C"/>
    <w:rsid w:val="00704D99"/>
    <w:rsid w:val="00704E74"/>
    <w:rsid w:val="00705094"/>
    <w:rsid w:val="00705166"/>
    <w:rsid w:val="00705BF0"/>
    <w:rsid w:val="007062FA"/>
    <w:rsid w:val="0070638B"/>
    <w:rsid w:val="0070642C"/>
    <w:rsid w:val="0070650C"/>
    <w:rsid w:val="00706933"/>
    <w:rsid w:val="00706FB6"/>
    <w:rsid w:val="0070790C"/>
    <w:rsid w:val="00707B11"/>
    <w:rsid w:val="00710A56"/>
    <w:rsid w:val="00710AEC"/>
    <w:rsid w:val="007114BB"/>
    <w:rsid w:val="00712A1A"/>
    <w:rsid w:val="00713086"/>
    <w:rsid w:val="00713265"/>
    <w:rsid w:val="00713A21"/>
    <w:rsid w:val="007140FE"/>
    <w:rsid w:val="0071455D"/>
    <w:rsid w:val="007145A0"/>
    <w:rsid w:val="00714682"/>
    <w:rsid w:val="007148A0"/>
    <w:rsid w:val="00715561"/>
    <w:rsid w:val="007168D7"/>
    <w:rsid w:val="007169B4"/>
    <w:rsid w:val="00716C75"/>
    <w:rsid w:val="00716E73"/>
    <w:rsid w:val="00716FC1"/>
    <w:rsid w:val="00717BB3"/>
    <w:rsid w:val="00717BD8"/>
    <w:rsid w:val="00720101"/>
    <w:rsid w:val="007202A4"/>
    <w:rsid w:val="00721ECD"/>
    <w:rsid w:val="00722D18"/>
    <w:rsid w:val="00722EA5"/>
    <w:rsid w:val="007242DB"/>
    <w:rsid w:val="00724352"/>
    <w:rsid w:val="007245D8"/>
    <w:rsid w:val="0072499A"/>
    <w:rsid w:val="00724C51"/>
    <w:rsid w:val="00725413"/>
    <w:rsid w:val="00725DCD"/>
    <w:rsid w:val="00725DCF"/>
    <w:rsid w:val="00726142"/>
    <w:rsid w:val="0072643E"/>
    <w:rsid w:val="00726ED3"/>
    <w:rsid w:val="00726F4E"/>
    <w:rsid w:val="0072742E"/>
    <w:rsid w:val="00727BED"/>
    <w:rsid w:val="00727C52"/>
    <w:rsid w:val="00727F30"/>
    <w:rsid w:val="0073140E"/>
    <w:rsid w:val="00731EC8"/>
    <w:rsid w:val="0073241F"/>
    <w:rsid w:val="00732A25"/>
    <w:rsid w:val="00732E6A"/>
    <w:rsid w:val="00733797"/>
    <w:rsid w:val="0073409B"/>
    <w:rsid w:val="007345B8"/>
    <w:rsid w:val="00734905"/>
    <w:rsid w:val="00734EEB"/>
    <w:rsid w:val="00735AB6"/>
    <w:rsid w:val="00735FC6"/>
    <w:rsid w:val="00735FD2"/>
    <w:rsid w:val="00736645"/>
    <w:rsid w:val="0073682E"/>
    <w:rsid w:val="00736E7B"/>
    <w:rsid w:val="0073710C"/>
    <w:rsid w:val="007374F3"/>
    <w:rsid w:val="0073759B"/>
    <w:rsid w:val="0073770B"/>
    <w:rsid w:val="0073790C"/>
    <w:rsid w:val="0073794F"/>
    <w:rsid w:val="00740639"/>
    <w:rsid w:val="007406F7"/>
    <w:rsid w:val="00740724"/>
    <w:rsid w:val="00740A5E"/>
    <w:rsid w:val="00740BE8"/>
    <w:rsid w:val="00741864"/>
    <w:rsid w:val="00741BFA"/>
    <w:rsid w:val="0074238B"/>
    <w:rsid w:val="00742A36"/>
    <w:rsid w:val="00742AAB"/>
    <w:rsid w:val="00742AF2"/>
    <w:rsid w:val="0074303F"/>
    <w:rsid w:val="007436C3"/>
    <w:rsid w:val="007437A8"/>
    <w:rsid w:val="00743C45"/>
    <w:rsid w:val="00744374"/>
    <w:rsid w:val="00744B27"/>
    <w:rsid w:val="00744ED9"/>
    <w:rsid w:val="00745F6D"/>
    <w:rsid w:val="007460D2"/>
    <w:rsid w:val="007464DE"/>
    <w:rsid w:val="00746840"/>
    <w:rsid w:val="00747681"/>
    <w:rsid w:val="00747DB3"/>
    <w:rsid w:val="00750099"/>
    <w:rsid w:val="00750F4C"/>
    <w:rsid w:val="00751099"/>
    <w:rsid w:val="0075137D"/>
    <w:rsid w:val="007513B8"/>
    <w:rsid w:val="007514A4"/>
    <w:rsid w:val="00751A89"/>
    <w:rsid w:val="00751EB4"/>
    <w:rsid w:val="00751FB6"/>
    <w:rsid w:val="0075274D"/>
    <w:rsid w:val="007528CD"/>
    <w:rsid w:val="00752B02"/>
    <w:rsid w:val="00752B38"/>
    <w:rsid w:val="00752CB8"/>
    <w:rsid w:val="00752FEB"/>
    <w:rsid w:val="00753168"/>
    <w:rsid w:val="00753220"/>
    <w:rsid w:val="0075329E"/>
    <w:rsid w:val="007534F0"/>
    <w:rsid w:val="007535BB"/>
    <w:rsid w:val="00753850"/>
    <w:rsid w:val="007542EC"/>
    <w:rsid w:val="00754C76"/>
    <w:rsid w:val="00754F41"/>
    <w:rsid w:val="00755342"/>
    <w:rsid w:val="00755815"/>
    <w:rsid w:val="00755CFD"/>
    <w:rsid w:val="00756090"/>
    <w:rsid w:val="007564A0"/>
    <w:rsid w:val="007567C5"/>
    <w:rsid w:val="00756FCA"/>
    <w:rsid w:val="007570EA"/>
    <w:rsid w:val="00757566"/>
    <w:rsid w:val="0075779D"/>
    <w:rsid w:val="00757CF7"/>
    <w:rsid w:val="007604DC"/>
    <w:rsid w:val="007609E5"/>
    <w:rsid w:val="00760D21"/>
    <w:rsid w:val="00760FD0"/>
    <w:rsid w:val="007610E2"/>
    <w:rsid w:val="00761217"/>
    <w:rsid w:val="00761418"/>
    <w:rsid w:val="007614EA"/>
    <w:rsid w:val="00761572"/>
    <w:rsid w:val="00761E3A"/>
    <w:rsid w:val="00761F62"/>
    <w:rsid w:val="007625B2"/>
    <w:rsid w:val="007625C7"/>
    <w:rsid w:val="007625E1"/>
    <w:rsid w:val="00763143"/>
    <w:rsid w:val="0076321B"/>
    <w:rsid w:val="0076410B"/>
    <w:rsid w:val="007647CD"/>
    <w:rsid w:val="00764BC2"/>
    <w:rsid w:val="007663E7"/>
    <w:rsid w:val="007666AE"/>
    <w:rsid w:val="00767587"/>
    <w:rsid w:val="00767B5D"/>
    <w:rsid w:val="00767E83"/>
    <w:rsid w:val="007706C9"/>
    <w:rsid w:val="00770E60"/>
    <w:rsid w:val="00771213"/>
    <w:rsid w:val="00771ABC"/>
    <w:rsid w:val="00772DE8"/>
    <w:rsid w:val="00774B7F"/>
    <w:rsid w:val="0077527E"/>
    <w:rsid w:val="0077552A"/>
    <w:rsid w:val="007755E2"/>
    <w:rsid w:val="0077604B"/>
    <w:rsid w:val="00776073"/>
    <w:rsid w:val="00776788"/>
    <w:rsid w:val="007768A7"/>
    <w:rsid w:val="00777564"/>
    <w:rsid w:val="00777CE4"/>
    <w:rsid w:val="00777DF2"/>
    <w:rsid w:val="007800D8"/>
    <w:rsid w:val="007811F6"/>
    <w:rsid w:val="00781622"/>
    <w:rsid w:val="007818F8"/>
    <w:rsid w:val="00782654"/>
    <w:rsid w:val="00782A3A"/>
    <w:rsid w:val="00782E4B"/>
    <w:rsid w:val="00783197"/>
    <w:rsid w:val="007831D8"/>
    <w:rsid w:val="00783333"/>
    <w:rsid w:val="007835FD"/>
    <w:rsid w:val="00783B3B"/>
    <w:rsid w:val="007846B1"/>
    <w:rsid w:val="007847C3"/>
    <w:rsid w:val="0078523F"/>
    <w:rsid w:val="00785E5C"/>
    <w:rsid w:val="00787145"/>
    <w:rsid w:val="00787342"/>
    <w:rsid w:val="00787892"/>
    <w:rsid w:val="00787E7A"/>
    <w:rsid w:val="00791B01"/>
    <w:rsid w:val="00793D4C"/>
    <w:rsid w:val="0079421F"/>
    <w:rsid w:val="00794905"/>
    <w:rsid w:val="0079508C"/>
    <w:rsid w:val="007951C1"/>
    <w:rsid w:val="00795626"/>
    <w:rsid w:val="00795630"/>
    <w:rsid w:val="007960E5"/>
    <w:rsid w:val="00796506"/>
    <w:rsid w:val="007966F5"/>
    <w:rsid w:val="00796EDA"/>
    <w:rsid w:val="0079728E"/>
    <w:rsid w:val="007A0292"/>
    <w:rsid w:val="007A056D"/>
    <w:rsid w:val="007A089F"/>
    <w:rsid w:val="007A0D55"/>
    <w:rsid w:val="007A1439"/>
    <w:rsid w:val="007A1544"/>
    <w:rsid w:val="007A169B"/>
    <w:rsid w:val="007A1D29"/>
    <w:rsid w:val="007A1F94"/>
    <w:rsid w:val="007A2852"/>
    <w:rsid w:val="007A322D"/>
    <w:rsid w:val="007A35F9"/>
    <w:rsid w:val="007A4250"/>
    <w:rsid w:val="007A4336"/>
    <w:rsid w:val="007A45BB"/>
    <w:rsid w:val="007A46E1"/>
    <w:rsid w:val="007A5399"/>
    <w:rsid w:val="007A58DC"/>
    <w:rsid w:val="007A607F"/>
    <w:rsid w:val="007A624A"/>
    <w:rsid w:val="007A67B5"/>
    <w:rsid w:val="007A76F1"/>
    <w:rsid w:val="007B0922"/>
    <w:rsid w:val="007B11E4"/>
    <w:rsid w:val="007B1917"/>
    <w:rsid w:val="007B1B98"/>
    <w:rsid w:val="007B2BA2"/>
    <w:rsid w:val="007B30D9"/>
    <w:rsid w:val="007B3276"/>
    <w:rsid w:val="007B392A"/>
    <w:rsid w:val="007B42CE"/>
    <w:rsid w:val="007B4553"/>
    <w:rsid w:val="007B546B"/>
    <w:rsid w:val="007B5615"/>
    <w:rsid w:val="007B569A"/>
    <w:rsid w:val="007B5FF2"/>
    <w:rsid w:val="007B60B2"/>
    <w:rsid w:val="007B6252"/>
    <w:rsid w:val="007B6A18"/>
    <w:rsid w:val="007B6A25"/>
    <w:rsid w:val="007B7985"/>
    <w:rsid w:val="007B7BAA"/>
    <w:rsid w:val="007C20DA"/>
    <w:rsid w:val="007C238F"/>
    <w:rsid w:val="007C2DA2"/>
    <w:rsid w:val="007C3958"/>
    <w:rsid w:val="007C3976"/>
    <w:rsid w:val="007C3C26"/>
    <w:rsid w:val="007C3D3F"/>
    <w:rsid w:val="007C5054"/>
    <w:rsid w:val="007C508D"/>
    <w:rsid w:val="007C543F"/>
    <w:rsid w:val="007C59C6"/>
    <w:rsid w:val="007C5C66"/>
    <w:rsid w:val="007C64C1"/>
    <w:rsid w:val="007C6C9D"/>
    <w:rsid w:val="007C6D8E"/>
    <w:rsid w:val="007C6D97"/>
    <w:rsid w:val="007C6F6A"/>
    <w:rsid w:val="007C71C2"/>
    <w:rsid w:val="007C7656"/>
    <w:rsid w:val="007C798F"/>
    <w:rsid w:val="007C7A3F"/>
    <w:rsid w:val="007D1560"/>
    <w:rsid w:val="007D16D1"/>
    <w:rsid w:val="007D1BD1"/>
    <w:rsid w:val="007D1E0B"/>
    <w:rsid w:val="007D2A52"/>
    <w:rsid w:val="007D2D1D"/>
    <w:rsid w:val="007D31C0"/>
    <w:rsid w:val="007D35E4"/>
    <w:rsid w:val="007D4992"/>
    <w:rsid w:val="007D4D3E"/>
    <w:rsid w:val="007D4F66"/>
    <w:rsid w:val="007D560E"/>
    <w:rsid w:val="007D5914"/>
    <w:rsid w:val="007D5997"/>
    <w:rsid w:val="007D5DB8"/>
    <w:rsid w:val="007D61F0"/>
    <w:rsid w:val="007D6823"/>
    <w:rsid w:val="007D6AC4"/>
    <w:rsid w:val="007D716C"/>
    <w:rsid w:val="007D73D5"/>
    <w:rsid w:val="007D7715"/>
    <w:rsid w:val="007D78C4"/>
    <w:rsid w:val="007D7A9D"/>
    <w:rsid w:val="007E06B6"/>
    <w:rsid w:val="007E0AC8"/>
    <w:rsid w:val="007E0B0C"/>
    <w:rsid w:val="007E0B0E"/>
    <w:rsid w:val="007E323A"/>
    <w:rsid w:val="007E385A"/>
    <w:rsid w:val="007E3A2B"/>
    <w:rsid w:val="007E4358"/>
    <w:rsid w:val="007E45CF"/>
    <w:rsid w:val="007E47CC"/>
    <w:rsid w:val="007E483D"/>
    <w:rsid w:val="007E48A2"/>
    <w:rsid w:val="007E4BC7"/>
    <w:rsid w:val="007E4D45"/>
    <w:rsid w:val="007E5692"/>
    <w:rsid w:val="007E683E"/>
    <w:rsid w:val="007F0961"/>
    <w:rsid w:val="007F1A8C"/>
    <w:rsid w:val="007F208C"/>
    <w:rsid w:val="007F2932"/>
    <w:rsid w:val="007F355A"/>
    <w:rsid w:val="007F3E91"/>
    <w:rsid w:val="007F422E"/>
    <w:rsid w:val="007F4762"/>
    <w:rsid w:val="007F4D9A"/>
    <w:rsid w:val="007F4E2D"/>
    <w:rsid w:val="007F4FCE"/>
    <w:rsid w:val="007F5607"/>
    <w:rsid w:val="007F562C"/>
    <w:rsid w:val="007F5762"/>
    <w:rsid w:val="007F5A62"/>
    <w:rsid w:val="007F62C7"/>
    <w:rsid w:val="007F68BA"/>
    <w:rsid w:val="007F6FC5"/>
    <w:rsid w:val="007F740D"/>
    <w:rsid w:val="008000C1"/>
    <w:rsid w:val="00800357"/>
    <w:rsid w:val="0080063B"/>
    <w:rsid w:val="00800788"/>
    <w:rsid w:val="00801946"/>
    <w:rsid w:val="00801CAB"/>
    <w:rsid w:val="008020B6"/>
    <w:rsid w:val="00802AC2"/>
    <w:rsid w:val="00802C47"/>
    <w:rsid w:val="00803453"/>
    <w:rsid w:val="00803597"/>
    <w:rsid w:val="00803CF0"/>
    <w:rsid w:val="00805E2E"/>
    <w:rsid w:val="0080786C"/>
    <w:rsid w:val="0081019A"/>
    <w:rsid w:val="0081019B"/>
    <w:rsid w:val="00810271"/>
    <w:rsid w:val="00810379"/>
    <w:rsid w:val="00811DA3"/>
    <w:rsid w:val="0081215E"/>
    <w:rsid w:val="00812A5C"/>
    <w:rsid w:val="00812FBD"/>
    <w:rsid w:val="0081306E"/>
    <w:rsid w:val="00813523"/>
    <w:rsid w:val="008138C3"/>
    <w:rsid w:val="008138D3"/>
    <w:rsid w:val="00813EA2"/>
    <w:rsid w:val="0081444A"/>
    <w:rsid w:val="00814C97"/>
    <w:rsid w:val="008153A8"/>
    <w:rsid w:val="00816AB2"/>
    <w:rsid w:val="0081700D"/>
    <w:rsid w:val="0081752D"/>
    <w:rsid w:val="0081786D"/>
    <w:rsid w:val="008178F9"/>
    <w:rsid w:val="00817998"/>
    <w:rsid w:val="00820330"/>
    <w:rsid w:val="008206DB"/>
    <w:rsid w:val="00820D15"/>
    <w:rsid w:val="00821486"/>
    <w:rsid w:val="00821506"/>
    <w:rsid w:val="008222AE"/>
    <w:rsid w:val="00822376"/>
    <w:rsid w:val="00822421"/>
    <w:rsid w:val="0082269F"/>
    <w:rsid w:val="008234EB"/>
    <w:rsid w:val="008238D4"/>
    <w:rsid w:val="00823E47"/>
    <w:rsid w:val="008250C2"/>
    <w:rsid w:val="00825148"/>
    <w:rsid w:val="008252EA"/>
    <w:rsid w:val="00825751"/>
    <w:rsid w:val="00825A70"/>
    <w:rsid w:val="00825ED5"/>
    <w:rsid w:val="008262A5"/>
    <w:rsid w:val="00826A4A"/>
    <w:rsid w:val="0082749A"/>
    <w:rsid w:val="008276DB"/>
    <w:rsid w:val="00831C0D"/>
    <w:rsid w:val="00831F39"/>
    <w:rsid w:val="008325CE"/>
    <w:rsid w:val="00832AEA"/>
    <w:rsid w:val="00833CDD"/>
    <w:rsid w:val="00834FA4"/>
    <w:rsid w:val="00835BF2"/>
    <w:rsid w:val="00835E24"/>
    <w:rsid w:val="00836D42"/>
    <w:rsid w:val="00836E82"/>
    <w:rsid w:val="00836F27"/>
    <w:rsid w:val="008370B6"/>
    <w:rsid w:val="00837F89"/>
    <w:rsid w:val="00840219"/>
    <w:rsid w:val="00840242"/>
    <w:rsid w:val="0084091B"/>
    <w:rsid w:val="00840ECD"/>
    <w:rsid w:val="00841055"/>
    <w:rsid w:val="008413CD"/>
    <w:rsid w:val="00842B19"/>
    <w:rsid w:val="00842D8A"/>
    <w:rsid w:val="00844375"/>
    <w:rsid w:val="0084457C"/>
    <w:rsid w:val="00844FE8"/>
    <w:rsid w:val="008452A0"/>
    <w:rsid w:val="00846221"/>
    <w:rsid w:val="00846B85"/>
    <w:rsid w:val="00847D07"/>
    <w:rsid w:val="00850301"/>
    <w:rsid w:val="00851B34"/>
    <w:rsid w:val="0085214F"/>
    <w:rsid w:val="0085229D"/>
    <w:rsid w:val="00852E8E"/>
    <w:rsid w:val="00853741"/>
    <w:rsid w:val="0085418F"/>
    <w:rsid w:val="008545EA"/>
    <w:rsid w:val="00854C56"/>
    <w:rsid w:val="0085611F"/>
    <w:rsid w:val="00856857"/>
    <w:rsid w:val="00856B94"/>
    <w:rsid w:val="00856C06"/>
    <w:rsid w:val="008574FB"/>
    <w:rsid w:val="00857AA1"/>
    <w:rsid w:val="00857F45"/>
    <w:rsid w:val="00857F5D"/>
    <w:rsid w:val="00857F93"/>
    <w:rsid w:val="008602F6"/>
    <w:rsid w:val="0086061A"/>
    <w:rsid w:val="00860914"/>
    <w:rsid w:val="00861980"/>
    <w:rsid w:val="00861B3E"/>
    <w:rsid w:val="00861C08"/>
    <w:rsid w:val="00861FBD"/>
    <w:rsid w:val="00862205"/>
    <w:rsid w:val="00862683"/>
    <w:rsid w:val="00862BAE"/>
    <w:rsid w:val="00862FB9"/>
    <w:rsid w:val="008630F5"/>
    <w:rsid w:val="00863829"/>
    <w:rsid w:val="00863B93"/>
    <w:rsid w:val="0086436E"/>
    <w:rsid w:val="00864525"/>
    <w:rsid w:val="00864EED"/>
    <w:rsid w:val="00866814"/>
    <w:rsid w:val="00866D30"/>
    <w:rsid w:val="00867078"/>
    <w:rsid w:val="0086754C"/>
    <w:rsid w:val="0087046A"/>
    <w:rsid w:val="008708FD"/>
    <w:rsid w:val="00870B33"/>
    <w:rsid w:val="00870CEB"/>
    <w:rsid w:val="00871236"/>
    <w:rsid w:val="008714E3"/>
    <w:rsid w:val="00871543"/>
    <w:rsid w:val="008719F0"/>
    <w:rsid w:val="00872900"/>
    <w:rsid w:val="00872F00"/>
    <w:rsid w:val="00873236"/>
    <w:rsid w:val="008735F7"/>
    <w:rsid w:val="0087362C"/>
    <w:rsid w:val="0087364B"/>
    <w:rsid w:val="008741A8"/>
    <w:rsid w:val="00875157"/>
    <w:rsid w:val="008754AD"/>
    <w:rsid w:val="00876DB2"/>
    <w:rsid w:val="00877151"/>
    <w:rsid w:val="008776DE"/>
    <w:rsid w:val="00877A9E"/>
    <w:rsid w:val="00877F96"/>
    <w:rsid w:val="00880E2C"/>
    <w:rsid w:val="00880E6E"/>
    <w:rsid w:val="0088103C"/>
    <w:rsid w:val="0088237D"/>
    <w:rsid w:val="00882ED0"/>
    <w:rsid w:val="0088427F"/>
    <w:rsid w:val="008848C5"/>
    <w:rsid w:val="00884B7F"/>
    <w:rsid w:val="008853FD"/>
    <w:rsid w:val="00885D12"/>
    <w:rsid w:val="008866B3"/>
    <w:rsid w:val="00886F63"/>
    <w:rsid w:val="00887640"/>
    <w:rsid w:val="00887D2E"/>
    <w:rsid w:val="008909BD"/>
    <w:rsid w:val="00891A6F"/>
    <w:rsid w:val="00891D27"/>
    <w:rsid w:val="00891E2A"/>
    <w:rsid w:val="00892180"/>
    <w:rsid w:val="00892514"/>
    <w:rsid w:val="0089357C"/>
    <w:rsid w:val="00895B9E"/>
    <w:rsid w:val="00895CC2"/>
    <w:rsid w:val="00895D95"/>
    <w:rsid w:val="0089626B"/>
    <w:rsid w:val="0089691F"/>
    <w:rsid w:val="00896A99"/>
    <w:rsid w:val="008972B4"/>
    <w:rsid w:val="008977EB"/>
    <w:rsid w:val="008A046E"/>
    <w:rsid w:val="008A084C"/>
    <w:rsid w:val="008A11D8"/>
    <w:rsid w:val="008A136F"/>
    <w:rsid w:val="008A1451"/>
    <w:rsid w:val="008A2154"/>
    <w:rsid w:val="008A22D5"/>
    <w:rsid w:val="008A2BC5"/>
    <w:rsid w:val="008A36FC"/>
    <w:rsid w:val="008A3C9F"/>
    <w:rsid w:val="008A4089"/>
    <w:rsid w:val="008A4420"/>
    <w:rsid w:val="008A469B"/>
    <w:rsid w:val="008A4AA2"/>
    <w:rsid w:val="008A4F07"/>
    <w:rsid w:val="008A640B"/>
    <w:rsid w:val="008A656B"/>
    <w:rsid w:val="008A6617"/>
    <w:rsid w:val="008A678E"/>
    <w:rsid w:val="008A67D0"/>
    <w:rsid w:val="008A6F03"/>
    <w:rsid w:val="008A733C"/>
    <w:rsid w:val="008A75E4"/>
    <w:rsid w:val="008A7967"/>
    <w:rsid w:val="008A7A33"/>
    <w:rsid w:val="008B15FF"/>
    <w:rsid w:val="008B19BA"/>
    <w:rsid w:val="008B354D"/>
    <w:rsid w:val="008B391E"/>
    <w:rsid w:val="008B4445"/>
    <w:rsid w:val="008B4D7B"/>
    <w:rsid w:val="008B512F"/>
    <w:rsid w:val="008B549E"/>
    <w:rsid w:val="008B54AF"/>
    <w:rsid w:val="008B56B1"/>
    <w:rsid w:val="008B57DD"/>
    <w:rsid w:val="008B5A3B"/>
    <w:rsid w:val="008B5C30"/>
    <w:rsid w:val="008B6826"/>
    <w:rsid w:val="008B6A19"/>
    <w:rsid w:val="008B732D"/>
    <w:rsid w:val="008B79B9"/>
    <w:rsid w:val="008C04CD"/>
    <w:rsid w:val="008C29D9"/>
    <w:rsid w:val="008C2C1C"/>
    <w:rsid w:val="008C2ED7"/>
    <w:rsid w:val="008C32AE"/>
    <w:rsid w:val="008C3326"/>
    <w:rsid w:val="008C3733"/>
    <w:rsid w:val="008C4083"/>
    <w:rsid w:val="008C4105"/>
    <w:rsid w:val="008C46D9"/>
    <w:rsid w:val="008C4B0A"/>
    <w:rsid w:val="008C4B8C"/>
    <w:rsid w:val="008C5212"/>
    <w:rsid w:val="008C5783"/>
    <w:rsid w:val="008C6095"/>
    <w:rsid w:val="008C62A2"/>
    <w:rsid w:val="008C636D"/>
    <w:rsid w:val="008C695D"/>
    <w:rsid w:val="008C6AEA"/>
    <w:rsid w:val="008C6CB3"/>
    <w:rsid w:val="008D071F"/>
    <w:rsid w:val="008D09AC"/>
    <w:rsid w:val="008D1437"/>
    <w:rsid w:val="008D1449"/>
    <w:rsid w:val="008D1862"/>
    <w:rsid w:val="008D20DB"/>
    <w:rsid w:val="008D2630"/>
    <w:rsid w:val="008D26D9"/>
    <w:rsid w:val="008D2D4A"/>
    <w:rsid w:val="008D31D7"/>
    <w:rsid w:val="008D367B"/>
    <w:rsid w:val="008D39C4"/>
    <w:rsid w:val="008D3A12"/>
    <w:rsid w:val="008D3F73"/>
    <w:rsid w:val="008D4005"/>
    <w:rsid w:val="008D4089"/>
    <w:rsid w:val="008D437C"/>
    <w:rsid w:val="008D4450"/>
    <w:rsid w:val="008D4837"/>
    <w:rsid w:val="008D4BEF"/>
    <w:rsid w:val="008D4E14"/>
    <w:rsid w:val="008D52DC"/>
    <w:rsid w:val="008D6C21"/>
    <w:rsid w:val="008D6F06"/>
    <w:rsid w:val="008D7125"/>
    <w:rsid w:val="008D71D4"/>
    <w:rsid w:val="008D73C6"/>
    <w:rsid w:val="008D771C"/>
    <w:rsid w:val="008D7B21"/>
    <w:rsid w:val="008D7FB1"/>
    <w:rsid w:val="008E0077"/>
    <w:rsid w:val="008E07D9"/>
    <w:rsid w:val="008E140B"/>
    <w:rsid w:val="008E15E7"/>
    <w:rsid w:val="008E2DA0"/>
    <w:rsid w:val="008E2DAC"/>
    <w:rsid w:val="008E2FFF"/>
    <w:rsid w:val="008E3197"/>
    <w:rsid w:val="008E3746"/>
    <w:rsid w:val="008E3919"/>
    <w:rsid w:val="008E3FCA"/>
    <w:rsid w:val="008E4285"/>
    <w:rsid w:val="008E44F5"/>
    <w:rsid w:val="008E4D99"/>
    <w:rsid w:val="008E5452"/>
    <w:rsid w:val="008E54C0"/>
    <w:rsid w:val="008E5998"/>
    <w:rsid w:val="008E5CE6"/>
    <w:rsid w:val="008E7CC4"/>
    <w:rsid w:val="008E7F43"/>
    <w:rsid w:val="008F043D"/>
    <w:rsid w:val="008F0C24"/>
    <w:rsid w:val="008F22C8"/>
    <w:rsid w:val="008F2653"/>
    <w:rsid w:val="008F2E2F"/>
    <w:rsid w:val="008F380B"/>
    <w:rsid w:val="008F42CA"/>
    <w:rsid w:val="008F47B2"/>
    <w:rsid w:val="008F52DD"/>
    <w:rsid w:val="008F5A07"/>
    <w:rsid w:val="008F61FD"/>
    <w:rsid w:val="008F6336"/>
    <w:rsid w:val="008F65FB"/>
    <w:rsid w:val="008F73A4"/>
    <w:rsid w:val="008F773F"/>
    <w:rsid w:val="00900024"/>
    <w:rsid w:val="0090007B"/>
    <w:rsid w:val="0090021E"/>
    <w:rsid w:val="009016D2"/>
    <w:rsid w:val="00901D02"/>
    <w:rsid w:val="00902D63"/>
    <w:rsid w:val="00902FD5"/>
    <w:rsid w:val="0090310A"/>
    <w:rsid w:val="009035CB"/>
    <w:rsid w:val="009036FB"/>
    <w:rsid w:val="00903840"/>
    <w:rsid w:val="00903AAE"/>
    <w:rsid w:val="00904E47"/>
    <w:rsid w:val="00906A81"/>
    <w:rsid w:val="00906ABF"/>
    <w:rsid w:val="009078F8"/>
    <w:rsid w:val="0090DA15"/>
    <w:rsid w:val="009123D0"/>
    <w:rsid w:val="00912D9A"/>
    <w:rsid w:val="00912FF8"/>
    <w:rsid w:val="0091433D"/>
    <w:rsid w:val="00914BB1"/>
    <w:rsid w:val="009171EE"/>
    <w:rsid w:val="00917D95"/>
    <w:rsid w:val="00920030"/>
    <w:rsid w:val="00920F0A"/>
    <w:rsid w:val="009210DA"/>
    <w:rsid w:val="009218CB"/>
    <w:rsid w:val="0092197F"/>
    <w:rsid w:val="00922072"/>
    <w:rsid w:val="009224E7"/>
    <w:rsid w:val="0092287F"/>
    <w:rsid w:val="0092344E"/>
    <w:rsid w:val="00923832"/>
    <w:rsid w:val="00923C9B"/>
    <w:rsid w:val="00924DE7"/>
    <w:rsid w:val="00924FBA"/>
    <w:rsid w:val="00925448"/>
    <w:rsid w:val="009255A7"/>
    <w:rsid w:val="009258B6"/>
    <w:rsid w:val="00925E86"/>
    <w:rsid w:val="00926FEE"/>
    <w:rsid w:val="009276C5"/>
    <w:rsid w:val="00927AA8"/>
    <w:rsid w:val="00927AD3"/>
    <w:rsid w:val="00927C0E"/>
    <w:rsid w:val="00930736"/>
    <w:rsid w:val="00930BE7"/>
    <w:rsid w:val="00930CEB"/>
    <w:rsid w:val="00931228"/>
    <w:rsid w:val="0093147C"/>
    <w:rsid w:val="00931B2E"/>
    <w:rsid w:val="009322E0"/>
    <w:rsid w:val="009324D0"/>
    <w:rsid w:val="009328B6"/>
    <w:rsid w:val="00933642"/>
    <w:rsid w:val="009337E8"/>
    <w:rsid w:val="0093398E"/>
    <w:rsid w:val="00933C17"/>
    <w:rsid w:val="00933C30"/>
    <w:rsid w:val="009340AE"/>
    <w:rsid w:val="009344B0"/>
    <w:rsid w:val="009351E3"/>
    <w:rsid w:val="009352B0"/>
    <w:rsid w:val="00935D20"/>
    <w:rsid w:val="00936059"/>
    <w:rsid w:val="00936EB3"/>
    <w:rsid w:val="00937C25"/>
    <w:rsid w:val="00937E28"/>
    <w:rsid w:val="00937E6D"/>
    <w:rsid w:val="00940811"/>
    <w:rsid w:val="00940C92"/>
    <w:rsid w:val="0094136F"/>
    <w:rsid w:val="009416AB"/>
    <w:rsid w:val="00941852"/>
    <w:rsid w:val="0094287F"/>
    <w:rsid w:val="00942A74"/>
    <w:rsid w:val="00943813"/>
    <w:rsid w:val="00944CC8"/>
    <w:rsid w:val="00944FCC"/>
    <w:rsid w:val="00945300"/>
    <w:rsid w:val="00945661"/>
    <w:rsid w:val="00945949"/>
    <w:rsid w:val="00945D82"/>
    <w:rsid w:val="0094623A"/>
    <w:rsid w:val="00946797"/>
    <w:rsid w:val="00946A34"/>
    <w:rsid w:val="0094760A"/>
    <w:rsid w:val="00947626"/>
    <w:rsid w:val="00947930"/>
    <w:rsid w:val="00950B07"/>
    <w:rsid w:val="00950BAB"/>
    <w:rsid w:val="00951124"/>
    <w:rsid w:val="0095145C"/>
    <w:rsid w:val="00952767"/>
    <w:rsid w:val="00952C48"/>
    <w:rsid w:val="009531CF"/>
    <w:rsid w:val="009537B8"/>
    <w:rsid w:val="0095402C"/>
    <w:rsid w:val="00954322"/>
    <w:rsid w:val="00954430"/>
    <w:rsid w:val="009567CC"/>
    <w:rsid w:val="00956A04"/>
    <w:rsid w:val="00957F4E"/>
    <w:rsid w:val="00960526"/>
    <w:rsid w:val="00960AF6"/>
    <w:rsid w:val="00960CDC"/>
    <w:rsid w:val="00961017"/>
    <w:rsid w:val="009611A7"/>
    <w:rsid w:val="00961215"/>
    <w:rsid w:val="00962306"/>
    <w:rsid w:val="00962318"/>
    <w:rsid w:val="00962A8E"/>
    <w:rsid w:val="00962AD4"/>
    <w:rsid w:val="00962DBF"/>
    <w:rsid w:val="00962E86"/>
    <w:rsid w:val="00963426"/>
    <w:rsid w:val="009639D0"/>
    <w:rsid w:val="00963F0F"/>
    <w:rsid w:val="00963F1E"/>
    <w:rsid w:val="00964C37"/>
    <w:rsid w:val="00965421"/>
    <w:rsid w:val="00965999"/>
    <w:rsid w:val="0096606B"/>
    <w:rsid w:val="0096622C"/>
    <w:rsid w:val="0096640F"/>
    <w:rsid w:val="00966741"/>
    <w:rsid w:val="00967746"/>
    <w:rsid w:val="00967DBF"/>
    <w:rsid w:val="009708AB"/>
    <w:rsid w:val="00971435"/>
    <w:rsid w:val="009719FD"/>
    <w:rsid w:val="00972511"/>
    <w:rsid w:val="0097259F"/>
    <w:rsid w:val="009737B3"/>
    <w:rsid w:val="00974119"/>
    <w:rsid w:val="00974397"/>
    <w:rsid w:val="0097601E"/>
    <w:rsid w:val="00976397"/>
    <w:rsid w:val="009765BD"/>
    <w:rsid w:val="009768D4"/>
    <w:rsid w:val="00977B8E"/>
    <w:rsid w:val="0098038C"/>
    <w:rsid w:val="009805C4"/>
    <w:rsid w:val="009808F3"/>
    <w:rsid w:val="00980ACC"/>
    <w:rsid w:val="009815E7"/>
    <w:rsid w:val="00981EF4"/>
    <w:rsid w:val="00983A67"/>
    <w:rsid w:val="009846B2"/>
    <w:rsid w:val="00985A85"/>
    <w:rsid w:val="00987228"/>
    <w:rsid w:val="00987C7C"/>
    <w:rsid w:val="00987D39"/>
    <w:rsid w:val="0099015E"/>
    <w:rsid w:val="00990FBA"/>
    <w:rsid w:val="00991766"/>
    <w:rsid w:val="00991FE7"/>
    <w:rsid w:val="0099225D"/>
    <w:rsid w:val="009924D1"/>
    <w:rsid w:val="00992787"/>
    <w:rsid w:val="00992B54"/>
    <w:rsid w:val="00992B73"/>
    <w:rsid w:val="009931C7"/>
    <w:rsid w:val="0099344A"/>
    <w:rsid w:val="009939B3"/>
    <w:rsid w:val="00993D80"/>
    <w:rsid w:val="00993EE5"/>
    <w:rsid w:val="009945D4"/>
    <w:rsid w:val="009947A4"/>
    <w:rsid w:val="009947E4"/>
    <w:rsid w:val="0099492C"/>
    <w:rsid w:val="00994F03"/>
    <w:rsid w:val="009952FD"/>
    <w:rsid w:val="009956A7"/>
    <w:rsid w:val="00995C4A"/>
    <w:rsid w:val="00996EB2"/>
    <w:rsid w:val="00997644"/>
    <w:rsid w:val="0099791E"/>
    <w:rsid w:val="0099796C"/>
    <w:rsid w:val="00997B5B"/>
    <w:rsid w:val="00997E82"/>
    <w:rsid w:val="009A0043"/>
    <w:rsid w:val="009A0169"/>
    <w:rsid w:val="009A058F"/>
    <w:rsid w:val="009A0822"/>
    <w:rsid w:val="009A0DBF"/>
    <w:rsid w:val="009A0FA7"/>
    <w:rsid w:val="009A11B9"/>
    <w:rsid w:val="009A1B60"/>
    <w:rsid w:val="009A1C74"/>
    <w:rsid w:val="009A1E29"/>
    <w:rsid w:val="009A1E4A"/>
    <w:rsid w:val="009A22E9"/>
    <w:rsid w:val="009A2475"/>
    <w:rsid w:val="009A2B84"/>
    <w:rsid w:val="009A3366"/>
    <w:rsid w:val="009A3BB0"/>
    <w:rsid w:val="009A3F58"/>
    <w:rsid w:val="009A40F5"/>
    <w:rsid w:val="009A483A"/>
    <w:rsid w:val="009A485A"/>
    <w:rsid w:val="009A4B5F"/>
    <w:rsid w:val="009A54B5"/>
    <w:rsid w:val="009A5C1D"/>
    <w:rsid w:val="009A6EFC"/>
    <w:rsid w:val="009A74F5"/>
    <w:rsid w:val="009B0488"/>
    <w:rsid w:val="009B0D65"/>
    <w:rsid w:val="009B102D"/>
    <w:rsid w:val="009B1567"/>
    <w:rsid w:val="009B191E"/>
    <w:rsid w:val="009B242A"/>
    <w:rsid w:val="009B4C82"/>
    <w:rsid w:val="009B5035"/>
    <w:rsid w:val="009B6D52"/>
    <w:rsid w:val="009B7597"/>
    <w:rsid w:val="009B78C0"/>
    <w:rsid w:val="009B7CFC"/>
    <w:rsid w:val="009B7E1A"/>
    <w:rsid w:val="009B7EC2"/>
    <w:rsid w:val="009C0015"/>
    <w:rsid w:val="009C0162"/>
    <w:rsid w:val="009C0519"/>
    <w:rsid w:val="009C0CC8"/>
    <w:rsid w:val="009C17DA"/>
    <w:rsid w:val="009C1A46"/>
    <w:rsid w:val="009C28AD"/>
    <w:rsid w:val="009C2DE6"/>
    <w:rsid w:val="009C3AD5"/>
    <w:rsid w:val="009C3B73"/>
    <w:rsid w:val="009C3E8B"/>
    <w:rsid w:val="009C427C"/>
    <w:rsid w:val="009C4D54"/>
    <w:rsid w:val="009C534D"/>
    <w:rsid w:val="009C59E6"/>
    <w:rsid w:val="009C664D"/>
    <w:rsid w:val="009C6D80"/>
    <w:rsid w:val="009C706F"/>
    <w:rsid w:val="009C7487"/>
    <w:rsid w:val="009C754C"/>
    <w:rsid w:val="009C7C83"/>
    <w:rsid w:val="009D051D"/>
    <w:rsid w:val="009D0A03"/>
    <w:rsid w:val="009D135E"/>
    <w:rsid w:val="009D161A"/>
    <w:rsid w:val="009D1BF9"/>
    <w:rsid w:val="009D2708"/>
    <w:rsid w:val="009D27A1"/>
    <w:rsid w:val="009D2C8B"/>
    <w:rsid w:val="009D315C"/>
    <w:rsid w:val="009D3265"/>
    <w:rsid w:val="009D3636"/>
    <w:rsid w:val="009D3A04"/>
    <w:rsid w:val="009D4B03"/>
    <w:rsid w:val="009D537A"/>
    <w:rsid w:val="009D6148"/>
    <w:rsid w:val="009D63A7"/>
    <w:rsid w:val="009D743A"/>
    <w:rsid w:val="009D78C7"/>
    <w:rsid w:val="009E1170"/>
    <w:rsid w:val="009E1A47"/>
    <w:rsid w:val="009E1D3D"/>
    <w:rsid w:val="009E266A"/>
    <w:rsid w:val="009E2752"/>
    <w:rsid w:val="009E28ED"/>
    <w:rsid w:val="009E29CA"/>
    <w:rsid w:val="009E3035"/>
    <w:rsid w:val="009E3A48"/>
    <w:rsid w:val="009E454E"/>
    <w:rsid w:val="009E5625"/>
    <w:rsid w:val="009E5D9C"/>
    <w:rsid w:val="009E5EDF"/>
    <w:rsid w:val="009E5F3E"/>
    <w:rsid w:val="009E6E22"/>
    <w:rsid w:val="009E7105"/>
    <w:rsid w:val="009E7517"/>
    <w:rsid w:val="009E7585"/>
    <w:rsid w:val="009E7823"/>
    <w:rsid w:val="009E7E33"/>
    <w:rsid w:val="009F0086"/>
    <w:rsid w:val="009F0232"/>
    <w:rsid w:val="009F0693"/>
    <w:rsid w:val="009F0AB7"/>
    <w:rsid w:val="009F0AE2"/>
    <w:rsid w:val="009F0B63"/>
    <w:rsid w:val="009F1238"/>
    <w:rsid w:val="009F177C"/>
    <w:rsid w:val="009F2BBD"/>
    <w:rsid w:val="009F345C"/>
    <w:rsid w:val="009F34AE"/>
    <w:rsid w:val="009F36ED"/>
    <w:rsid w:val="009F4822"/>
    <w:rsid w:val="009F48C9"/>
    <w:rsid w:val="009F4972"/>
    <w:rsid w:val="009F4B38"/>
    <w:rsid w:val="009F4EED"/>
    <w:rsid w:val="009F5EA1"/>
    <w:rsid w:val="009F7098"/>
    <w:rsid w:val="009F70D0"/>
    <w:rsid w:val="009F73F5"/>
    <w:rsid w:val="009F7416"/>
    <w:rsid w:val="009F74DE"/>
    <w:rsid w:val="009F77BC"/>
    <w:rsid w:val="00A00CFC"/>
    <w:rsid w:val="00A01412"/>
    <w:rsid w:val="00A01470"/>
    <w:rsid w:val="00A025E6"/>
    <w:rsid w:val="00A0265B"/>
    <w:rsid w:val="00A03318"/>
    <w:rsid w:val="00A03321"/>
    <w:rsid w:val="00A03E44"/>
    <w:rsid w:val="00A043F0"/>
    <w:rsid w:val="00A04D16"/>
    <w:rsid w:val="00A0609D"/>
    <w:rsid w:val="00A065EE"/>
    <w:rsid w:val="00A06B42"/>
    <w:rsid w:val="00A06D15"/>
    <w:rsid w:val="00A0726C"/>
    <w:rsid w:val="00A1099A"/>
    <w:rsid w:val="00A10E93"/>
    <w:rsid w:val="00A112F2"/>
    <w:rsid w:val="00A12652"/>
    <w:rsid w:val="00A13011"/>
    <w:rsid w:val="00A13253"/>
    <w:rsid w:val="00A13479"/>
    <w:rsid w:val="00A134C8"/>
    <w:rsid w:val="00A13A27"/>
    <w:rsid w:val="00A13B34"/>
    <w:rsid w:val="00A13F44"/>
    <w:rsid w:val="00A143DB"/>
    <w:rsid w:val="00A146A4"/>
    <w:rsid w:val="00A14C7A"/>
    <w:rsid w:val="00A14DB1"/>
    <w:rsid w:val="00A1558B"/>
    <w:rsid w:val="00A15A34"/>
    <w:rsid w:val="00A17B3D"/>
    <w:rsid w:val="00A203D2"/>
    <w:rsid w:val="00A203D8"/>
    <w:rsid w:val="00A2075D"/>
    <w:rsid w:val="00A20C91"/>
    <w:rsid w:val="00A215E0"/>
    <w:rsid w:val="00A225C4"/>
    <w:rsid w:val="00A22C84"/>
    <w:rsid w:val="00A22CBB"/>
    <w:rsid w:val="00A2332A"/>
    <w:rsid w:val="00A23808"/>
    <w:rsid w:val="00A23B49"/>
    <w:rsid w:val="00A23BA4"/>
    <w:rsid w:val="00A23D7F"/>
    <w:rsid w:val="00A23E43"/>
    <w:rsid w:val="00A240B2"/>
    <w:rsid w:val="00A2433E"/>
    <w:rsid w:val="00A249F8"/>
    <w:rsid w:val="00A25003"/>
    <w:rsid w:val="00A2576B"/>
    <w:rsid w:val="00A25E0D"/>
    <w:rsid w:val="00A2656A"/>
    <w:rsid w:val="00A269B0"/>
    <w:rsid w:val="00A27614"/>
    <w:rsid w:val="00A27B04"/>
    <w:rsid w:val="00A27C4C"/>
    <w:rsid w:val="00A27F8B"/>
    <w:rsid w:val="00A3015B"/>
    <w:rsid w:val="00A30E62"/>
    <w:rsid w:val="00A30FD0"/>
    <w:rsid w:val="00A311AE"/>
    <w:rsid w:val="00A313D8"/>
    <w:rsid w:val="00A31A73"/>
    <w:rsid w:val="00A3314B"/>
    <w:rsid w:val="00A33172"/>
    <w:rsid w:val="00A33654"/>
    <w:rsid w:val="00A33D01"/>
    <w:rsid w:val="00A33EAC"/>
    <w:rsid w:val="00A35FBA"/>
    <w:rsid w:val="00A366E4"/>
    <w:rsid w:val="00A36A29"/>
    <w:rsid w:val="00A370DD"/>
    <w:rsid w:val="00A371F1"/>
    <w:rsid w:val="00A3729C"/>
    <w:rsid w:val="00A37436"/>
    <w:rsid w:val="00A377EF"/>
    <w:rsid w:val="00A37AA9"/>
    <w:rsid w:val="00A37F14"/>
    <w:rsid w:val="00A403F1"/>
    <w:rsid w:val="00A40732"/>
    <w:rsid w:val="00A40A0A"/>
    <w:rsid w:val="00A40ABD"/>
    <w:rsid w:val="00A40C31"/>
    <w:rsid w:val="00A40DCE"/>
    <w:rsid w:val="00A418C9"/>
    <w:rsid w:val="00A41994"/>
    <w:rsid w:val="00A41AE2"/>
    <w:rsid w:val="00A41C7B"/>
    <w:rsid w:val="00A41DDA"/>
    <w:rsid w:val="00A423E5"/>
    <w:rsid w:val="00A436AE"/>
    <w:rsid w:val="00A44AD9"/>
    <w:rsid w:val="00A44ED8"/>
    <w:rsid w:val="00A44F81"/>
    <w:rsid w:val="00A45110"/>
    <w:rsid w:val="00A46250"/>
    <w:rsid w:val="00A464E2"/>
    <w:rsid w:val="00A4663A"/>
    <w:rsid w:val="00A46D12"/>
    <w:rsid w:val="00A46E02"/>
    <w:rsid w:val="00A511A1"/>
    <w:rsid w:val="00A51FE5"/>
    <w:rsid w:val="00A52807"/>
    <w:rsid w:val="00A52B81"/>
    <w:rsid w:val="00A52C6F"/>
    <w:rsid w:val="00A52CAA"/>
    <w:rsid w:val="00A53DCE"/>
    <w:rsid w:val="00A54628"/>
    <w:rsid w:val="00A54AA5"/>
    <w:rsid w:val="00A555F7"/>
    <w:rsid w:val="00A55FEE"/>
    <w:rsid w:val="00A56029"/>
    <w:rsid w:val="00A57AFB"/>
    <w:rsid w:val="00A605F6"/>
    <w:rsid w:val="00A60EF5"/>
    <w:rsid w:val="00A61BAC"/>
    <w:rsid w:val="00A6232C"/>
    <w:rsid w:val="00A62528"/>
    <w:rsid w:val="00A62F30"/>
    <w:rsid w:val="00A630B2"/>
    <w:rsid w:val="00A63C52"/>
    <w:rsid w:val="00A6465B"/>
    <w:rsid w:val="00A65BFE"/>
    <w:rsid w:val="00A65DEE"/>
    <w:rsid w:val="00A65FED"/>
    <w:rsid w:val="00A667CB"/>
    <w:rsid w:val="00A66A67"/>
    <w:rsid w:val="00A67076"/>
    <w:rsid w:val="00A6716C"/>
    <w:rsid w:val="00A6762D"/>
    <w:rsid w:val="00A67723"/>
    <w:rsid w:val="00A67F69"/>
    <w:rsid w:val="00A70B76"/>
    <w:rsid w:val="00A70D2E"/>
    <w:rsid w:val="00A71E99"/>
    <w:rsid w:val="00A72333"/>
    <w:rsid w:val="00A72A89"/>
    <w:rsid w:val="00A73218"/>
    <w:rsid w:val="00A734C7"/>
    <w:rsid w:val="00A73507"/>
    <w:rsid w:val="00A738C9"/>
    <w:rsid w:val="00A738D5"/>
    <w:rsid w:val="00A738DF"/>
    <w:rsid w:val="00A73C16"/>
    <w:rsid w:val="00A7400D"/>
    <w:rsid w:val="00A7417C"/>
    <w:rsid w:val="00A74878"/>
    <w:rsid w:val="00A74A9C"/>
    <w:rsid w:val="00A74E78"/>
    <w:rsid w:val="00A75146"/>
    <w:rsid w:val="00A752C5"/>
    <w:rsid w:val="00A76A9C"/>
    <w:rsid w:val="00A7731A"/>
    <w:rsid w:val="00A7757D"/>
    <w:rsid w:val="00A77A58"/>
    <w:rsid w:val="00A805BF"/>
    <w:rsid w:val="00A80701"/>
    <w:rsid w:val="00A80E09"/>
    <w:rsid w:val="00A81C73"/>
    <w:rsid w:val="00A8249D"/>
    <w:rsid w:val="00A82AED"/>
    <w:rsid w:val="00A8312E"/>
    <w:rsid w:val="00A83CCA"/>
    <w:rsid w:val="00A83CEB"/>
    <w:rsid w:val="00A83EE1"/>
    <w:rsid w:val="00A84886"/>
    <w:rsid w:val="00A84AD6"/>
    <w:rsid w:val="00A84D3B"/>
    <w:rsid w:val="00A84E48"/>
    <w:rsid w:val="00A84EF7"/>
    <w:rsid w:val="00A85C8F"/>
    <w:rsid w:val="00A87321"/>
    <w:rsid w:val="00A8776D"/>
    <w:rsid w:val="00A87A93"/>
    <w:rsid w:val="00A87B1C"/>
    <w:rsid w:val="00A91076"/>
    <w:rsid w:val="00A9112C"/>
    <w:rsid w:val="00A92159"/>
    <w:rsid w:val="00A92489"/>
    <w:rsid w:val="00A934B4"/>
    <w:rsid w:val="00A934EC"/>
    <w:rsid w:val="00A9406B"/>
    <w:rsid w:val="00A94299"/>
    <w:rsid w:val="00A946FE"/>
    <w:rsid w:val="00A947DD"/>
    <w:rsid w:val="00A949D2"/>
    <w:rsid w:val="00A9521C"/>
    <w:rsid w:val="00A963CA"/>
    <w:rsid w:val="00A97BC6"/>
    <w:rsid w:val="00A97C85"/>
    <w:rsid w:val="00AA02D0"/>
    <w:rsid w:val="00AA08A1"/>
    <w:rsid w:val="00AA14F9"/>
    <w:rsid w:val="00AA1DEF"/>
    <w:rsid w:val="00AA27BE"/>
    <w:rsid w:val="00AA33E6"/>
    <w:rsid w:val="00AA3751"/>
    <w:rsid w:val="00AA3A74"/>
    <w:rsid w:val="00AA4008"/>
    <w:rsid w:val="00AA4310"/>
    <w:rsid w:val="00AA45D4"/>
    <w:rsid w:val="00AA46D9"/>
    <w:rsid w:val="00AA4A95"/>
    <w:rsid w:val="00AA58D4"/>
    <w:rsid w:val="00AA5E77"/>
    <w:rsid w:val="00AA609C"/>
    <w:rsid w:val="00AA68B3"/>
    <w:rsid w:val="00AA6D24"/>
    <w:rsid w:val="00AA73ED"/>
    <w:rsid w:val="00AA7D89"/>
    <w:rsid w:val="00AB04B4"/>
    <w:rsid w:val="00AB0596"/>
    <w:rsid w:val="00AB07FA"/>
    <w:rsid w:val="00AB1491"/>
    <w:rsid w:val="00AB1EA5"/>
    <w:rsid w:val="00AB2106"/>
    <w:rsid w:val="00AB22FC"/>
    <w:rsid w:val="00AB233D"/>
    <w:rsid w:val="00AB32E5"/>
    <w:rsid w:val="00AB385C"/>
    <w:rsid w:val="00AB3873"/>
    <w:rsid w:val="00AB3EDD"/>
    <w:rsid w:val="00AB415B"/>
    <w:rsid w:val="00AB42FA"/>
    <w:rsid w:val="00AB44E3"/>
    <w:rsid w:val="00AB4675"/>
    <w:rsid w:val="00AB4F55"/>
    <w:rsid w:val="00AB54BA"/>
    <w:rsid w:val="00AB5695"/>
    <w:rsid w:val="00AB5B6D"/>
    <w:rsid w:val="00AB6B5A"/>
    <w:rsid w:val="00AB6EFB"/>
    <w:rsid w:val="00AB6FAE"/>
    <w:rsid w:val="00AB767F"/>
    <w:rsid w:val="00AB777A"/>
    <w:rsid w:val="00AB7CDD"/>
    <w:rsid w:val="00AB7DCB"/>
    <w:rsid w:val="00AC0B79"/>
    <w:rsid w:val="00AC11C5"/>
    <w:rsid w:val="00AC1C59"/>
    <w:rsid w:val="00AC1E78"/>
    <w:rsid w:val="00AC20A9"/>
    <w:rsid w:val="00AC224E"/>
    <w:rsid w:val="00AC2278"/>
    <w:rsid w:val="00AC27D2"/>
    <w:rsid w:val="00AC28A7"/>
    <w:rsid w:val="00AC2A5D"/>
    <w:rsid w:val="00AC3BE3"/>
    <w:rsid w:val="00AC3CA1"/>
    <w:rsid w:val="00AC4482"/>
    <w:rsid w:val="00AC49C9"/>
    <w:rsid w:val="00AC5ABC"/>
    <w:rsid w:val="00AC5F24"/>
    <w:rsid w:val="00AC6691"/>
    <w:rsid w:val="00AC692E"/>
    <w:rsid w:val="00AC6EB2"/>
    <w:rsid w:val="00AC7378"/>
    <w:rsid w:val="00AC7D45"/>
    <w:rsid w:val="00AD38B6"/>
    <w:rsid w:val="00AD3AD4"/>
    <w:rsid w:val="00AD3B06"/>
    <w:rsid w:val="00AD44D7"/>
    <w:rsid w:val="00AD48AE"/>
    <w:rsid w:val="00AD52DF"/>
    <w:rsid w:val="00AD562A"/>
    <w:rsid w:val="00AD67FE"/>
    <w:rsid w:val="00AD6C20"/>
    <w:rsid w:val="00AD7458"/>
    <w:rsid w:val="00AD7A02"/>
    <w:rsid w:val="00AE035B"/>
    <w:rsid w:val="00AE08E1"/>
    <w:rsid w:val="00AE0ED5"/>
    <w:rsid w:val="00AE1A4F"/>
    <w:rsid w:val="00AE1B12"/>
    <w:rsid w:val="00AE1E4A"/>
    <w:rsid w:val="00AE2962"/>
    <w:rsid w:val="00AE29D9"/>
    <w:rsid w:val="00AE3573"/>
    <w:rsid w:val="00AE393C"/>
    <w:rsid w:val="00AE3949"/>
    <w:rsid w:val="00AE3DD6"/>
    <w:rsid w:val="00AE3E36"/>
    <w:rsid w:val="00AE3E9E"/>
    <w:rsid w:val="00AE437C"/>
    <w:rsid w:val="00AE46C6"/>
    <w:rsid w:val="00AE4A72"/>
    <w:rsid w:val="00AE4B9F"/>
    <w:rsid w:val="00AE4E2D"/>
    <w:rsid w:val="00AE68BE"/>
    <w:rsid w:val="00AE6E63"/>
    <w:rsid w:val="00AE704C"/>
    <w:rsid w:val="00AE73BD"/>
    <w:rsid w:val="00AE7DDC"/>
    <w:rsid w:val="00AE7E09"/>
    <w:rsid w:val="00AF0A19"/>
    <w:rsid w:val="00AF0E73"/>
    <w:rsid w:val="00AF1339"/>
    <w:rsid w:val="00AF16CE"/>
    <w:rsid w:val="00AF1B55"/>
    <w:rsid w:val="00AF1DC9"/>
    <w:rsid w:val="00AF267D"/>
    <w:rsid w:val="00AF2931"/>
    <w:rsid w:val="00AF29A7"/>
    <w:rsid w:val="00AF2A50"/>
    <w:rsid w:val="00AF3062"/>
    <w:rsid w:val="00AF3122"/>
    <w:rsid w:val="00AF378C"/>
    <w:rsid w:val="00AF39E8"/>
    <w:rsid w:val="00AF3F55"/>
    <w:rsid w:val="00AF4953"/>
    <w:rsid w:val="00AF4E7D"/>
    <w:rsid w:val="00AF55E4"/>
    <w:rsid w:val="00AF57D6"/>
    <w:rsid w:val="00AF5AC9"/>
    <w:rsid w:val="00AF608A"/>
    <w:rsid w:val="00AF65BE"/>
    <w:rsid w:val="00AF6E40"/>
    <w:rsid w:val="00AF73BF"/>
    <w:rsid w:val="00AF7F9F"/>
    <w:rsid w:val="00B00841"/>
    <w:rsid w:val="00B00BFC"/>
    <w:rsid w:val="00B00F64"/>
    <w:rsid w:val="00B00F9C"/>
    <w:rsid w:val="00B013F8"/>
    <w:rsid w:val="00B02495"/>
    <w:rsid w:val="00B02C61"/>
    <w:rsid w:val="00B03689"/>
    <w:rsid w:val="00B03B31"/>
    <w:rsid w:val="00B04394"/>
    <w:rsid w:val="00B048AB"/>
    <w:rsid w:val="00B04AFF"/>
    <w:rsid w:val="00B0576C"/>
    <w:rsid w:val="00B07181"/>
    <w:rsid w:val="00B076EF"/>
    <w:rsid w:val="00B07B41"/>
    <w:rsid w:val="00B10242"/>
    <w:rsid w:val="00B10929"/>
    <w:rsid w:val="00B11459"/>
    <w:rsid w:val="00B12144"/>
    <w:rsid w:val="00B134FC"/>
    <w:rsid w:val="00B143C0"/>
    <w:rsid w:val="00B1454A"/>
    <w:rsid w:val="00B14C26"/>
    <w:rsid w:val="00B159E7"/>
    <w:rsid w:val="00B15C72"/>
    <w:rsid w:val="00B161D5"/>
    <w:rsid w:val="00B1649A"/>
    <w:rsid w:val="00B169C8"/>
    <w:rsid w:val="00B16AA5"/>
    <w:rsid w:val="00B17A40"/>
    <w:rsid w:val="00B200E0"/>
    <w:rsid w:val="00B20736"/>
    <w:rsid w:val="00B2098C"/>
    <w:rsid w:val="00B20FFE"/>
    <w:rsid w:val="00B2108F"/>
    <w:rsid w:val="00B211FA"/>
    <w:rsid w:val="00B21C8A"/>
    <w:rsid w:val="00B21D74"/>
    <w:rsid w:val="00B21F23"/>
    <w:rsid w:val="00B2229F"/>
    <w:rsid w:val="00B22766"/>
    <w:rsid w:val="00B231BE"/>
    <w:rsid w:val="00B23970"/>
    <w:rsid w:val="00B24BC4"/>
    <w:rsid w:val="00B25D35"/>
    <w:rsid w:val="00B26D81"/>
    <w:rsid w:val="00B273D6"/>
    <w:rsid w:val="00B27EEC"/>
    <w:rsid w:val="00B3044B"/>
    <w:rsid w:val="00B309AB"/>
    <w:rsid w:val="00B30BCE"/>
    <w:rsid w:val="00B3105A"/>
    <w:rsid w:val="00B313D4"/>
    <w:rsid w:val="00B31E4E"/>
    <w:rsid w:val="00B31FB9"/>
    <w:rsid w:val="00B326DE"/>
    <w:rsid w:val="00B32D8A"/>
    <w:rsid w:val="00B34213"/>
    <w:rsid w:val="00B345F2"/>
    <w:rsid w:val="00B3461E"/>
    <w:rsid w:val="00B347B5"/>
    <w:rsid w:val="00B34F99"/>
    <w:rsid w:val="00B35877"/>
    <w:rsid w:val="00B36717"/>
    <w:rsid w:val="00B36A4A"/>
    <w:rsid w:val="00B36D30"/>
    <w:rsid w:val="00B36E6A"/>
    <w:rsid w:val="00B36F8F"/>
    <w:rsid w:val="00B37115"/>
    <w:rsid w:val="00B37C75"/>
    <w:rsid w:val="00B41DD3"/>
    <w:rsid w:val="00B421B2"/>
    <w:rsid w:val="00B42877"/>
    <w:rsid w:val="00B42FEE"/>
    <w:rsid w:val="00B432A5"/>
    <w:rsid w:val="00B4370A"/>
    <w:rsid w:val="00B43838"/>
    <w:rsid w:val="00B43841"/>
    <w:rsid w:val="00B4444D"/>
    <w:rsid w:val="00B4459B"/>
    <w:rsid w:val="00B445AD"/>
    <w:rsid w:val="00B44C5D"/>
    <w:rsid w:val="00B45366"/>
    <w:rsid w:val="00B45A6A"/>
    <w:rsid w:val="00B45E00"/>
    <w:rsid w:val="00B45F49"/>
    <w:rsid w:val="00B4613B"/>
    <w:rsid w:val="00B462B5"/>
    <w:rsid w:val="00B46F94"/>
    <w:rsid w:val="00B47176"/>
    <w:rsid w:val="00B47917"/>
    <w:rsid w:val="00B47E70"/>
    <w:rsid w:val="00B50271"/>
    <w:rsid w:val="00B506C3"/>
    <w:rsid w:val="00B51387"/>
    <w:rsid w:val="00B51638"/>
    <w:rsid w:val="00B526FA"/>
    <w:rsid w:val="00B52E76"/>
    <w:rsid w:val="00B53453"/>
    <w:rsid w:val="00B536A4"/>
    <w:rsid w:val="00B537C7"/>
    <w:rsid w:val="00B54007"/>
    <w:rsid w:val="00B54725"/>
    <w:rsid w:val="00B54BD5"/>
    <w:rsid w:val="00B556F8"/>
    <w:rsid w:val="00B557C3"/>
    <w:rsid w:val="00B55A53"/>
    <w:rsid w:val="00B55E5D"/>
    <w:rsid w:val="00B5645A"/>
    <w:rsid w:val="00B566C1"/>
    <w:rsid w:val="00B56897"/>
    <w:rsid w:val="00B578B7"/>
    <w:rsid w:val="00B60047"/>
    <w:rsid w:val="00B61210"/>
    <w:rsid w:val="00B6155E"/>
    <w:rsid w:val="00B619B0"/>
    <w:rsid w:val="00B61E83"/>
    <w:rsid w:val="00B62AC9"/>
    <w:rsid w:val="00B62DCD"/>
    <w:rsid w:val="00B63422"/>
    <w:rsid w:val="00B63454"/>
    <w:rsid w:val="00B63B56"/>
    <w:rsid w:val="00B6400B"/>
    <w:rsid w:val="00B64554"/>
    <w:rsid w:val="00B64E81"/>
    <w:rsid w:val="00B6588A"/>
    <w:rsid w:val="00B65B6B"/>
    <w:rsid w:val="00B661AA"/>
    <w:rsid w:val="00B66333"/>
    <w:rsid w:val="00B66A9E"/>
    <w:rsid w:val="00B66AD1"/>
    <w:rsid w:val="00B66B0C"/>
    <w:rsid w:val="00B66D37"/>
    <w:rsid w:val="00B66EE0"/>
    <w:rsid w:val="00B672E9"/>
    <w:rsid w:val="00B678A7"/>
    <w:rsid w:val="00B67B73"/>
    <w:rsid w:val="00B67BAA"/>
    <w:rsid w:val="00B67EEF"/>
    <w:rsid w:val="00B70061"/>
    <w:rsid w:val="00B70133"/>
    <w:rsid w:val="00B707F5"/>
    <w:rsid w:val="00B71648"/>
    <w:rsid w:val="00B71ECB"/>
    <w:rsid w:val="00B7287E"/>
    <w:rsid w:val="00B73335"/>
    <w:rsid w:val="00B73EF8"/>
    <w:rsid w:val="00B745AC"/>
    <w:rsid w:val="00B745D2"/>
    <w:rsid w:val="00B74C6E"/>
    <w:rsid w:val="00B7585C"/>
    <w:rsid w:val="00B75B4A"/>
    <w:rsid w:val="00B75D6F"/>
    <w:rsid w:val="00B76099"/>
    <w:rsid w:val="00B7644B"/>
    <w:rsid w:val="00B76BE3"/>
    <w:rsid w:val="00B76F7D"/>
    <w:rsid w:val="00B77EBB"/>
    <w:rsid w:val="00B80BF9"/>
    <w:rsid w:val="00B815FF"/>
    <w:rsid w:val="00B81B68"/>
    <w:rsid w:val="00B82321"/>
    <w:rsid w:val="00B824D5"/>
    <w:rsid w:val="00B82F65"/>
    <w:rsid w:val="00B83944"/>
    <w:rsid w:val="00B839A0"/>
    <w:rsid w:val="00B839F8"/>
    <w:rsid w:val="00B86203"/>
    <w:rsid w:val="00B8631B"/>
    <w:rsid w:val="00B865E1"/>
    <w:rsid w:val="00B8691C"/>
    <w:rsid w:val="00B86D50"/>
    <w:rsid w:val="00B873C6"/>
    <w:rsid w:val="00B8783D"/>
    <w:rsid w:val="00B87C24"/>
    <w:rsid w:val="00B87FCA"/>
    <w:rsid w:val="00B900C0"/>
    <w:rsid w:val="00B90C10"/>
    <w:rsid w:val="00B90F07"/>
    <w:rsid w:val="00B91443"/>
    <w:rsid w:val="00B917E3"/>
    <w:rsid w:val="00B91BEB"/>
    <w:rsid w:val="00B9225D"/>
    <w:rsid w:val="00B928B9"/>
    <w:rsid w:val="00B92AE1"/>
    <w:rsid w:val="00B92AFD"/>
    <w:rsid w:val="00B93275"/>
    <w:rsid w:val="00B9363C"/>
    <w:rsid w:val="00B938D4"/>
    <w:rsid w:val="00B940C5"/>
    <w:rsid w:val="00B94695"/>
    <w:rsid w:val="00B94AFC"/>
    <w:rsid w:val="00B94B78"/>
    <w:rsid w:val="00B94DF0"/>
    <w:rsid w:val="00B94ED6"/>
    <w:rsid w:val="00B9519C"/>
    <w:rsid w:val="00B956B1"/>
    <w:rsid w:val="00B959BD"/>
    <w:rsid w:val="00B95C90"/>
    <w:rsid w:val="00B95D05"/>
    <w:rsid w:val="00B9639D"/>
    <w:rsid w:val="00B968A1"/>
    <w:rsid w:val="00B968AC"/>
    <w:rsid w:val="00B96D96"/>
    <w:rsid w:val="00B97F6A"/>
    <w:rsid w:val="00BA0C2B"/>
    <w:rsid w:val="00BA0C35"/>
    <w:rsid w:val="00BA193D"/>
    <w:rsid w:val="00BA1AAF"/>
    <w:rsid w:val="00BA2075"/>
    <w:rsid w:val="00BA2A98"/>
    <w:rsid w:val="00BA303F"/>
    <w:rsid w:val="00BA4170"/>
    <w:rsid w:val="00BA4EDB"/>
    <w:rsid w:val="00BA5684"/>
    <w:rsid w:val="00BA591D"/>
    <w:rsid w:val="00BA6523"/>
    <w:rsid w:val="00BA6BB2"/>
    <w:rsid w:val="00BA6D3F"/>
    <w:rsid w:val="00BA6D95"/>
    <w:rsid w:val="00BA72AD"/>
    <w:rsid w:val="00BA72E1"/>
    <w:rsid w:val="00BA785C"/>
    <w:rsid w:val="00BB0262"/>
    <w:rsid w:val="00BB0A87"/>
    <w:rsid w:val="00BB145D"/>
    <w:rsid w:val="00BB14C3"/>
    <w:rsid w:val="00BB17F4"/>
    <w:rsid w:val="00BB185D"/>
    <w:rsid w:val="00BB29DF"/>
    <w:rsid w:val="00BB2C3E"/>
    <w:rsid w:val="00BB2F82"/>
    <w:rsid w:val="00BB3389"/>
    <w:rsid w:val="00BB4221"/>
    <w:rsid w:val="00BB4D03"/>
    <w:rsid w:val="00BB4FDC"/>
    <w:rsid w:val="00BB621F"/>
    <w:rsid w:val="00BB68FD"/>
    <w:rsid w:val="00BB6AD0"/>
    <w:rsid w:val="00BB6C33"/>
    <w:rsid w:val="00BB74A1"/>
    <w:rsid w:val="00BB76AA"/>
    <w:rsid w:val="00BB7F52"/>
    <w:rsid w:val="00BC020B"/>
    <w:rsid w:val="00BC0A3F"/>
    <w:rsid w:val="00BC0F58"/>
    <w:rsid w:val="00BC10C7"/>
    <w:rsid w:val="00BC17C6"/>
    <w:rsid w:val="00BC1BBD"/>
    <w:rsid w:val="00BC24A7"/>
    <w:rsid w:val="00BC2AC1"/>
    <w:rsid w:val="00BC2B1B"/>
    <w:rsid w:val="00BC3412"/>
    <w:rsid w:val="00BC389A"/>
    <w:rsid w:val="00BC3F27"/>
    <w:rsid w:val="00BC4483"/>
    <w:rsid w:val="00BC5E2E"/>
    <w:rsid w:val="00BC63F2"/>
    <w:rsid w:val="00BC70C0"/>
    <w:rsid w:val="00BC7E36"/>
    <w:rsid w:val="00BD0308"/>
    <w:rsid w:val="00BD0E97"/>
    <w:rsid w:val="00BD0F06"/>
    <w:rsid w:val="00BD0F40"/>
    <w:rsid w:val="00BD1149"/>
    <w:rsid w:val="00BD1858"/>
    <w:rsid w:val="00BD3325"/>
    <w:rsid w:val="00BD351B"/>
    <w:rsid w:val="00BD4BFE"/>
    <w:rsid w:val="00BD5325"/>
    <w:rsid w:val="00BD532C"/>
    <w:rsid w:val="00BD6BBA"/>
    <w:rsid w:val="00BD6C27"/>
    <w:rsid w:val="00BD6F36"/>
    <w:rsid w:val="00BD6FD2"/>
    <w:rsid w:val="00BD7000"/>
    <w:rsid w:val="00BD7304"/>
    <w:rsid w:val="00BD7890"/>
    <w:rsid w:val="00BD7C90"/>
    <w:rsid w:val="00BD7E0C"/>
    <w:rsid w:val="00BD7E58"/>
    <w:rsid w:val="00BD7FE3"/>
    <w:rsid w:val="00BE02C1"/>
    <w:rsid w:val="00BE0382"/>
    <w:rsid w:val="00BE0917"/>
    <w:rsid w:val="00BE1E85"/>
    <w:rsid w:val="00BE222E"/>
    <w:rsid w:val="00BE2489"/>
    <w:rsid w:val="00BE4ABA"/>
    <w:rsid w:val="00BE549C"/>
    <w:rsid w:val="00BE6774"/>
    <w:rsid w:val="00BF076C"/>
    <w:rsid w:val="00BF0F7D"/>
    <w:rsid w:val="00BF1AE2"/>
    <w:rsid w:val="00BF2143"/>
    <w:rsid w:val="00BF2525"/>
    <w:rsid w:val="00BF2C4C"/>
    <w:rsid w:val="00BF2ECA"/>
    <w:rsid w:val="00BF3148"/>
    <w:rsid w:val="00BF3491"/>
    <w:rsid w:val="00BF35EC"/>
    <w:rsid w:val="00BF5048"/>
    <w:rsid w:val="00BF5593"/>
    <w:rsid w:val="00BF55EC"/>
    <w:rsid w:val="00BF5C2E"/>
    <w:rsid w:val="00BF5EDD"/>
    <w:rsid w:val="00BF6997"/>
    <w:rsid w:val="00BF6A05"/>
    <w:rsid w:val="00BF6C08"/>
    <w:rsid w:val="00BF78C1"/>
    <w:rsid w:val="00C00673"/>
    <w:rsid w:val="00C01471"/>
    <w:rsid w:val="00C0147B"/>
    <w:rsid w:val="00C0177A"/>
    <w:rsid w:val="00C028EA"/>
    <w:rsid w:val="00C04688"/>
    <w:rsid w:val="00C04B98"/>
    <w:rsid w:val="00C056B8"/>
    <w:rsid w:val="00C05D6C"/>
    <w:rsid w:val="00C06184"/>
    <w:rsid w:val="00C06187"/>
    <w:rsid w:val="00C065DD"/>
    <w:rsid w:val="00C06F56"/>
    <w:rsid w:val="00C06FB4"/>
    <w:rsid w:val="00C07AB9"/>
    <w:rsid w:val="00C07E95"/>
    <w:rsid w:val="00C10501"/>
    <w:rsid w:val="00C10C96"/>
    <w:rsid w:val="00C12121"/>
    <w:rsid w:val="00C12ADB"/>
    <w:rsid w:val="00C12EDA"/>
    <w:rsid w:val="00C12F57"/>
    <w:rsid w:val="00C1369B"/>
    <w:rsid w:val="00C13724"/>
    <w:rsid w:val="00C13AF0"/>
    <w:rsid w:val="00C13B79"/>
    <w:rsid w:val="00C14049"/>
    <w:rsid w:val="00C14051"/>
    <w:rsid w:val="00C148A3"/>
    <w:rsid w:val="00C14BC4"/>
    <w:rsid w:val="00C15533"/>
    <w:rsid w:val="00C16308"/>
    <w:rsid w:val="00C163CB"/>
    <w:rsid w:val="00C17264"/>
    <w:rsid w:val="00C17BBF"/>
    <w:rsid w:val="00C17D30"/>
    <w:rsid w:val="00C20332"/>
    <w:rsid w:val="00C2128C"/>
    <w:rsid w:val="00C22089"/>
    <w:rsid w:val="00C222FD"/>
    <w:rsid w:val="00C23231"/>
    <w:rsid w:val="00C2323C"/>
    <w:rsid w:val="00C23286"/>
    <w:rsid w:val="00C232A7"/>
    <w:rsid w:val="00C23A1F"/>
    <w:rsid w:val="00C23ABF"/>
    <w:rsid w:val="00C244D1"/>
    <w:rsid w:val="00C24DCB"/>
    <w:rsid w:val="00C25ACE"/>
    <w:rsid w:val="00C26111"/>
    <w:rsid w:val="00C26549"/>
    <w:rsid w:val="00C26775"/>
    <w:rsid w:val="00C27646"/>
    <w:rsid w:val="00C277E9"/>
    <w:rsid w:val="00C27F10"/>
    <w:rsid w:val="00C301BB"/>
    <w:rsid w:val="00C306D4"/>
    <w:rsid w:val="00C3083F"/>
    <w:rsid w:val="00C310F0"/>
    <w:rsid w:val="00C32AB6"/>
    <w:rsid w:val="00C32BA9"/>
    <w:rsid w:val="00C339D9"/>
    <w:rsid w:val="00C33D51"/>
    <w:rsid w:val="00C340F6"/>
    <w:rsid w:val="00C344AD"/>
    <w:rsid w:val="00C3466D"/>
    <w:rsid w:val="00C34683"/>
    <w:rsid w:val="00C34880"/>
    <w:rsid w:val="00C34E61"/>
    <w:rsid w:val="00C34EFB"/>
    <w:rsid w:val="00C35733"/>
    <w:rsid w:val="00C35930"/>
    <w:rsid w:val="00C35BFA"/>
    <w:rsid w:val="00C3606E"/>
    <w:rsid w:val="00C364E7"/>
    <w:rsid w:val="00C365C0"/>
    <w:rsid w:val="00C3694F"/>
    <w:rsid w:val="00C37529"/>
    <w:rsid w:val="00C37534"/>
    <w:rsid w:val="00C37A3B"/>
    <w:rsid w:val="00C37FF5"/>
    <w:rsid w:val="00C4054B"/>
    <w:rsid w:val="00C40818"/>
    <w:rsid w:val="00C4117B"/>
    <w:rsid w:val="00C4138F"/>
    <w:rsid w:val="00C42ECE"/>
    <w:rsid w:val="00C43569"/>
    <w:rsid w:val="00C43EA7"/>
    <w:rsid w:val="00C446F2"/>
    <w:rsid w:val="00C448FB"/>
    <w:rsid w:val="00C44FC4"/>
    <w:rsid w:val="00C45024"/>
    <w:rsid w:val="00C450FD"/>
    <w:rsid w:val="00C45E94"/>
    <w:rsid w:val="00C46884"/>
    <w:rsid w:val="00C46C5C"/>
    <w:rsid w:val="00C471B7"/>
    <w:rsid w:val="00C477AF"/>
    <w:rsid w:val="00C47A4D"/>
    <w:rsid w:val="00C47DB6"/>
    <w:rsid w:val="00C47F7A"/>
    <w:rsid w:val="00C50017"/>
    <w:rsid w:val="00C505AB"/>
    <w:rsid w:val="00C50B75"/>
    <w:rsid w:val="00C50F70"/>
    <w:rsid w:val="00C52480"/>
    <w:rsid w:val="00C524C9"/>
    <w:rsid w:val="00C52A00"/>
    <w:rsid w:val="00C5328E"/>
    <w:rsid w:val="00C53D93"/>
    <w:rsid w:val="00C53DC8"/>
    <w:rsid w:val="00C54EBE"/>
    <w:rsid w:val="00C55189"/>
    <w:rsid w:val="00C55C53"/>
    <w:rsid w:val="00C56434"/>
    <w:rsid w:val="00C56710"/>
    <w:rsid w:val="00C5755A"/>
    <w:rsid w:val="00C575F0"/>
    <w:rsid w:val="00C57BFA"/>
    <w:rsid w:val="00C57C15"/>
    <w:rsid w:val="00C57F9B"/>
    <w:rsid w:val="00C60C5E"/>
    <w:rsid w:val="00C60E1B"/>
    <w:rsid w:val="00C60F26"/>
    <w:rsid w:val="00C6145E"/>
    <w:rsid w:val="00C615F6"/>
    <w:rsid w:val="00C61AA9"/>
    <w:rsid w:val="00C61EA1"/>
    <w:rsid w:val="00C62BCD"/>
    <w:rsid w:val="00C6383A"/>
    <w:rsid w:val="00C64203"/>
    <w:rsid w:val="00C645CA"/>
    <w:rsid w:val="00C64AA0"/>
    <w:rsid w:val="00C64E94"/>
    <w:rsid w:val="00C65A0B"/>
    <w:rsid w:val="00C65AD2"/>
    <w:rsid w:val="00C65DAF"/>
    <w:rsid w:val="00C6623D"/>
    <w:rsid w:val="00C67E86"/>
    <w:rsid w:val="00C7059A"/>
    <w:rsid w:val="00C71B16"/>
    <w:rsid w:val="00C72ECA"/>
    <w:rsid w:val="00C7302A"/>
    <w:rsid w:val="00C742C0"/>
    <w:rsid w:val="00C75632"/>
    <w:rsid w:val="00C75751"/>
    <w:rsid w:val="00C7605B"/>
    <w:rsid w:val="00C767DD"/>
    <w:rsid w:val="00C76823"/>
    <w:rsid w:val="00C7721C"/>
    <w:rsid w:val="00C77557"/>
    <w:rsid w:val="00C77D83"/>
    <w:rsid w:val="00C77F0E"/>
    <w:rsid w:val="00C806F1"/>
    <w:rsid w:val="00C80D63"/>
    <w:rsid w:val="00C80E49"/>
    <w:rsid w:val="00C82A47"/>
    <w:rsid w:val="00C82E95"/>
    <w:rsid w:val="00C8323C"/>
    <w:rsid w:val="00C837FF"/>
    <w:rsid w:val="00C84514"/>
    <w:rsid w:val="00C847A9"/>
    <w:rsid w:val="00C84BF3"/>
    <w:rsid w:val="00C85C1E"/>
    <w:rsid w:val="00C85CA4"/>
    <w:rsid w:val="00C85CF6"/>
    <w:rsid w:val="00C85DBE"/>
    <w:rsid w:val="00C85F99"/>
    <w:rsid w:val="00C860A3"/>
    <w:rsid w:val="00C86DE5"/>
    <w:rsid w:val="00C871A9"/>
    <w:rsid w:val="00C87475"/>
    <w:rsid w:val="00C876CE"/>
    <w:rsid w:val="00C8774E"/>
    <w:rsid w:val="00C900AA"/>
    <w:rsid w:val="00C90688"/>
    <w:rsid w:val="00C90F7F"/>
    <w:rsid w:val="00C910A7"/>
    <w:rsid w:val="00C927CF"/>
    <w:rsid w:val="00C92D76"/>
    <w:rsid w:val="00C92D7B"/>
    <w:rsid w:val="00C936D2"/>
    <w:rsid w:val="00C93A38"/>
    <w:rsid w:val="00C94565"/>
    <w:rsid w:val="00C94A57"/>
    <w:rsid w:val="00C9582B"/>
    <w:rsid w:val="00C95AB5"/>
    <w:rsid w:val="00C95DA5"/>
    <w:rsid w:val="00C96E4A"/>
    <w:rsid w:val="00C97D82"/>
    <w:rsid w:val="00CA1DF4"/>
    <w:rsid w:val="00CA1F19"/>
    <w:rsid w:val="00CA22F3"/>
    <w:rsid w:val="00CA29E6"/>
    <w:rsid w:val="00CA372D"/>
    <w:rsid w:val="00CA3F3A"/>
    <w:rsid w:val="00CA4493"/>
    <w:rsid w:val="00CA53F3"/>
    <w:rsid w:val="00CA5790"/>
    <w:rsid w:val="00CA5DB2"/>
    <w:rsid w:val="00CA6373"/>
    <w:rsid w:val="00CA65B8"/>
    <w:rsid w:val="00CA7B1F"/>
    <w:rsid w:val="00CA7CE8"/>
    <w:rsid w:val="00CB0247"/>
    <w:rsid w:val="00CB108A"/>
    <w:rsid w:val="00CB1973"/>
    <w:rsid w:val="00CB259B"/>
    <w:rsid w:val="00CB25ED"/>
    <w:rsid w:val="00CB2BF8"/>
    <w:rsid w:val="00CB2EF5"/>
    <w:rsid w:val="00CB33C5"/>
    <w:rsid w:val="00CB38AE"/>
    <w:rsid w:val="00CB4AA6"/>
    <w:rsid w:val="00CB50D1"/>
    <w:rsid w:val="00CB586F"/>
    <w:rsid w:val="00CB6B8C"/>
    <w:rsid w:val="00CB74AB"/>
    <w:rsid w:val="00CB77F1"/>
    <w:rsid w:val="00CB7B28"/>
    <w:rsid w:val="00CB7CBE"/>
    <w:rsid w:val="00CC01F5"/>
    <w:rsid w:val="00CC0D20"/>
    <w:rsid w:val="00CC115E"/>
    <w:rsid w:val="00CC117D"/>
    <w:rsid w:val="00CC1393"/>
    <w:rsid w:val="00CC1940"/>
    <w:rsid w:val="00CC1FE3"/>
    <w:rsid w:val="00CC2067"/>
    <w:rsid w:val="00CC2B61"/>
    <w:rsid w:val="00CC3892"/>
    <w:rsid w:val="00CC4880"/>
    <w:rsid w:val="00CC4F14"/>
    <w:rsid w:val="00CC62F2"/>
    <w:rsid w:val="00CC63E4"/>
    <w:rsid w:val="00CC6C52"/>
    <w:rsid w:val="00CC7115"/>
    <w:rsid w:val="00CC718D"/>
    <w:rsid w:val="00CC72FC"/>
    <w:rsid w:val="00CD09C1"/>
    <w:rsid w:val="00CD0E47"/>
    <w:rsid w:val="00CD1B94"/>
    <w:rsid w:val="00CD2E6E"/>
    <w:rsid w:val="00CD2F30"/>
    <w:rsid w:val="00CD31AD"/>
    <w:rsid w:val="00CD3591"/>
    <w:rsid w:val="00CD3698"/>
    <w:rsid w:val="00CD36F5"/>
    <w:rsid w:val="00CD48B2"/>
    <w:rsid w:val="00CD48C4"/>
    <w:rsid w:val="00CD4BDC"/>
    <w:rsid w:val="00CD4D27"/>
    <w:rsid w:val="00CD55D4"/>
    <w:rsid w:val="00CD5957"/>
    <w:rsid w:val="00CD6456"/>
    <w:rsid w:val="00CD7287"/>
    <w:rsid w:val="00CD7684"/>
    <w:rsid w:val="00CD7719"/>
    <w:rsid w:val="00CD7C35"/>
    <w:rsid w:val="00CE02FF"/>
    <w:rsid w:val="00CE0892"/>
    <w:rsid w:val="00CE0A2A"/>
    <w:rsid w:val="00CE0C35"/>
    <w:rsid w:val="00CE10BC"/>
    <w:rsid w:val="00CE12B4"/>
    <w:rsid w:val="00CE1F52"/>
    <w:rsid w:val="00CE2595"/>
    <w:rsid w:val="00CE289A"/>
    <w:rsid w:val="00CE3137"/>
    <w:rsid w:val="00CE41E2"/>
    <w:rsid w:val="00CE4244"/>
    <w:rsid w:val="00CE4881"/>
    <w:rsid w:val="00CE4A25"/>
    <w:rsid w:val="00CE51FC"/>
    <w:rsid w:val="00CE578C"/>
    <w:rsid w:val="00CE5E95"/>
    <w:rsid w:val="00CE5F8E"/>
    <w:rsid w:val="00CE6129"/>
    <w:rsid w:val="00CE6238"/>
    <w:rsid w:val="00CE6B9B"/>
    <w:rsid w:val="00CE6CA2"/>
    <w:rsid w:val="00CE6DFF"/>
    <w:rsid w:val="00CE71F2"/>
    <w:rsid w:val="00CE7F58"/>
    <w:rsid w:val="00CE7F75"/>
    <w:rsid w:val="00CF029C"/>
    <w:rsid w:val="00CF052F"/>
    <w:rsid w:val="00CF06A2"/>
    <w:rsid w:val="00CF0748"/>
    <w:rsid w:val="00CF0DA4"/>
    <w:rsid w:val="00CF135B"/>
    <w:rsid w:val="00CF17F1"/>
    <w:rsid w:val="00CF18DE"/>
    <w:rsid w:val="00CF1D2E"/>
    <w:rsid w:val="00CF2010"/>
    <w:rsid w:val="00CF2A68"/>
    <w:rsid w:val="00CF3844"/>
    <w:rsid w:val="00CF3B7F"/>
    <w:rsid w:val="00CF48A2"/>
    <w:rsid w:val="00CF4D99"/>
    <w:rsid w:val="00CF5154"/>
    <w:rsid w:val="00CF540E"/>
    <w:rsid w:val="00CF5441"/>
    <w:rsid w:val="00CF5C77"/>
    <w:rsid w:val="00CF5D5D"/>
    <w:rsid w:val="00CF5EC5"/>
    <w:rsid w:val="00CF64B9"/>
    <w:rsid w:val="00CF7D74"/>
    <w:rsid w:val="00CF7E95"/>
    <w:rsid w:val="00D003B4"/>
    <w:rsid w:val="00D00428"/>
    <w:rsid w:val="00D006F8"/>
    <w:rsid w:val="00D0089D"/>
    <w:rsid w:val="00D00959"/>
    <w:rsid w:val="00D01136"/>
    <w:rsid w:val="00D013ED"/>
    <w:rsid w:val="00D01589"/>
    <w:rsid w:val="00D015A0"/>
    <w:rsid w:val="00D01FBC"/>
    <w:rsid w:val="00D02065"/>
    <w:rsid w:val="00D024A0"/>
    <w:rsid w:val="00D03DF4"/>
    <w:rsid w:val="00D03E99"/>
    <w:rsid w:val="00D03FAC"/>
    <w:rsid w:val="00D04B3D"/>
    <w:rsid w:val="00D05104"/>
    <w:rsid w:val="00D077CD"/>
    <w:rsid w:val="00D07CAD"/>
    <w:rsid w:val="00D07CFA"/>
    <w:rsid w:val="00D11350"/>
    <w:rsid w:val="00D125E2"/>
    <w:rsid w:val="00D12C04"/>
    <w:rsid w:val="00D12C0F"/>
    <w:rsid w:val="00D12F0D"/>
    <w:rsid w:val="00D13A60"/>
    <w:rsid w:val="00D1458B"/>
    <w:rsid w:val="00D14660"/>
    <w:rsid w:val="00D1471F"/>
    <w:rsid w:val="00D149D1"/>
    <w:rsid w:val="00D14E79"/>
    <w:rsid w:val="00D14F80"/>
    <w:rsid w:val="00D151A9"/>
    <w:rsid w:val="00D156B4"/>
    <w:rsid w:val="00D158C2"/>
    <w:rsid w:val="00D16C44"/>
    <w:rsid w:val="00D16D66"/>
    <w:rsid w:val="00D17387"/>
    <w:rsid w:val="00D17C07"/>
    <w:rsid w:val="00D20054"/>
    <w:rsid w:val="00D20372"/>
    <w:rsid w:val="00D207F4"/>
    <w:rsid w:val="00D214BC"/>
    <w:rsid w:val="00D217BC"/>
    <w:rsid w:val="00D2250F"/>
    <w:rsid w:val="00D22702"/>
    <w:rsid w:val="00D22F66"/>
    <w:rsid w:val="00D2304E"/>
    <w:rsid w:val="00D234C2"/>
    <w:rsid w:val="00D23DB9"/>
    <w:rsid w:val="00D241FD"/>
    <w:rsid w:val="00D2489F"/>
    <w:rsid w:val="00D24BD0"/>
    <w:rsid w:val="00D24FBB"/>
    <w:rsid w:val="00D25581"/>
    <w:rsid w:val="00D26398"/>
    <w:rsid w:val="00D26B24"/>
    <w:rsid w:val="00D27661"/>
    <w:rsid w:val="00D27766"/>
    <w:rsid w:val="00D27B83"/>
    <w:rsid w:val="00D3268C"/>
    <w:rsid w:val="00D3313D"/>
    <w:rsid w:val="00D33A5D"/>
    <w:rsid w:val="00D33DCA"/>
    <w:rsid w:val="00D33F26"/>
    <w:rsid w:val="00D33FAE"/>
    <w:rsid w:val="00D35AFC"/>
    <w:rsid w:val="00D362B7"/>
    <w:rsid w:val="00D3646E"/>
    <w:rsid w:val="00D36ACA"/>
    <w:rsid w:val="00D36CB2"/>
    <w:rsid w:val="00D3745D"/>
    <w:rsid w:val="00D375C5"/>
    <w:rsid w:val="00D37811"/>
    <w:rsid w:val="00D40374"/>
    <w:rsid w:val="00D40686"/>
    <w:rsid w:val="00D40EC1"/>
    <w:rsid w:val="00D41D5A"/>
    <w:rsid w:val="00D425B8"/>
    <w:rsid w:val="00D42B22"/>
    <w:rsid w:val="00D42BBC"/>
    <w:rsid w:val="00D43247"/>
    <w:rsid w:val="00D43EAC"/>
    <w:rsid w:val="00D440BE"/>
    <w:rsid w:val="00D44ECC"/>
    <w:rsid w:val="00D45AF0"/>
    <w:rsid w:val="00D461CD"/>
    <w:rsid w:val="00D4690D"/>
    <w:rsid w:val="00D470D6"/>
    <w:rsid w:val="00D47ED8"/>
    <w:rsid w:val="00D5168E"/>
    <w:rsid w:val="00D52927"/>
    <w:rsid w:val="00D52EE8"/>
    <w:rsid w:val="00D530C3"/>
    <w:rsid w:val="00D53145"/>
    <w:rsid w:val="00D5335D"/>
    <w:rsid w:val="00D534CF"/>
    <w:rsid w:val="00D537FF"/>
    <w:rsid w:val="00D54498"/>
    <w:rsid w:val="00D5516A"/>
    <w:rsid w:val="00D551E8"/>
    <w:rsid w:val="00D556B0"/>
    <w:rsid w:val="00D55873"/>
    <w:rsid w:val="00D55AB4"/>
    <w:rsid w:val="00D55CD5"/>
    <w:rsid w:val="00D56425"/>
    <w:rsid w:val="00D565D1"/>
    <w:rsid w:val="00D567A4"/>
    <w:rsid w:val="00D5693A"/>
    <w:rsid w:val="00D56F65"/>
    <w:rsid w:val="00D576F1"/>
    <w:rsid w:val="00D578D5"/>
    <w:rsid w:val="00D57A49"/>
    <w:rsid w:val="00D57B6C"/>
    <w:rsid w:val="00D57D63"/>
    <w:rsid w:val="00D57DBD"/>
    <w:rsid w:val="00D60310"/>
    <w:rsid w:val="00D6040B"/>
    <w:rsid w:val="00D606BD"/>
    <w:rsid w:val="00D60A23"/>
    <w:rsid w:val="00D61624"/>
    <w:rsid w:val="00D61A2D"/>
    <w:rsid w:val="00D6256B"/>
    <w:rsid w:val="00D62725"/>
    <w:rsid w:val="00D62DCB"/>
    <w:rsid w:val="00D633A2"/>
    <w:rsid w:val="00D63BDC"/>
    <w:rsid w:val="00D63CAF"/>
    <w:rsid w:val="00D63D43"/>
    <w:rsid w:val="00D63DDE"/>
    <w:rsid w:val="00D643E2"/>
    <w:rsid w:val="00D644CE"/>
    <w:rsid w:val="00D6478B"/>
    <w:rsid w:val="00D65435"/>
    <w:rsid w:val="00D66E84"/>
    <w:rsid w:val="00D671AC"/>
    <w:rsid w:val="00D67684"/>
    <w:rsid w:val="00D676AB"/>
    <w:rsid w:val="00D7036C"/>
    <w:rsid w:val="00D7065E"/>
    <w:rsid w:val="00D70B5E"/>
    <w:rsid w:val="00D71260"/>
    <w:rsid w:val="00D713A1"/>
    <w:rsid w:val="00D726A4"/>
    <w:rsid w:val="00D73217"/>
    <w:rsid w:val="00D7328D"/>
    <w:rsid w:val="00D74774"/>
    <w:rsid w:val="00D74992"/>
    <w:rsid w:val="00D752B1"/>
    <w:rsid w:val="00D762A6"/>
    <w:rsid w:val="00D767A3"/>
    <w:rsid w:val="00D76B81"/>
    <w:rsid w:val="00D76EB6"/>
    <w:rsid w:val="00D779E5"/>
    <w:rsid w:val="00D8009B"/>
    <w:rsid w:val="00D80653"/>
    <w:rsid w:val="00D80E6B"/>
    <w:rsid w:val="00D8163B"/>
    <w:rsid w:val="00D8167B"/>
    <w:rsid w:val="00D81B03"/>
    <w:rsid w:val="00D82A49"/>
    <w:rsid w:val="00D82E5D"/>
    <w:rsid w:val="00D8301E"/>
    <w:rsid w:val="00D83303"/>
    <w:rsid w:val="00D833B8"/>
    <w:rsid w:val="00D83CDD"/>
    <w:rsid w:val="00D853AA"/>
    <w:rsid w:val="00D85894"/>
    <w:rsid w:val="00D85B02"/>
    <w:rsid w:val="00D8638D"/>
    <w:rsid w:val="00D87043"/>
    <w:rsid w:val="00D870B0"/>
    <w:rsid w:val="00D872F0"/>
    <w:rsid w:val="00D87B1F"/>
    <w:rsid w:val="00D90430"/>
    <w:rsid w:val="00D90775"/>
    <w:rsid w:val="00D912C9"/>
    <w:rsid w:val="00D91330"/>
    <w:rsid w:val="00D91469"/>
    <w:rsid w:val="00D91949"/>
    <w:rsid w:val="00D91B8A"/>
    <w:rsid w:val="00D9209E"/>
    <w:rsid w:val="00D9221B"/>
    <w:rsid w:val="00D9309E"/>
    <w:rsid w:val="00D9440F"/>
    <w:rsid w:val="00D9456E"/>
    <w:rsid w:val="00D94748"/>
    <w:rsid w:val="00D94C71"/>
    <w:rsid w:val="00D95C9F"/>
    <w:rsid w:val="00D96083"/>
    <w:rsid w:val="00D9664F"/>
    <w:rsid w:val="00D96A41"/>
    <w:rsid w:val="00D97039"/>
    <w:rsid w:val="00D97802"/>
    <w:rsid w:val="00DA0D04"/>
    <w:rsid w:val="00DA1658"/>
    <w:rsid w:val="00DA219D"/>
    <w:rsid w:val="00DA280A"/>
    <w:rsid w:val="00DA2AE7"/>
    <w:rsid w:val="00DA2D6A"/>
    <w:rsid w:val="00DA3221"/>
    <w:rsid w:val="00DA34CE"/>
    <w:rsid w:val="00DA46DE"/>
    <w:rsid w:val="00DA519E"/>
    <w:rsid w:val="00DA6063"/>
    <w:rsid w:val="00DA62A5"/>
    <w:rsid w:val="00DA6459"/>
    <w:rsid w:val="00DA7437"/>
    <w:rsid w:val="00DA7849"/>
    <w:rsid w:val="00DA7D12"/>
    <w:rsid w:val="00DB02FA"/>
    <w:rsid w:val="00DB0822"/>
    <w:rsid w:val="00DB0D1E"/>
    <w:rsid w:val="00DB0D70"/>
    <w:rsid w:val="00DB0FBE"/>
    <w:rsid w:val="00DB1229"/>
    <w:rsid w:val="00DB20CB"/>
    <w:rsid w:val="00DB20EE"/>
    <w:rsid w:val="00DB2AB7"/>
    <w:rsid w:val="00DB31D3"/>
    <w:rsid w:val="00DB3678"/>
    <w:rsid w:val="00DB404C"/>
    <w:rsid w:val="00DB452B"/>
    <w:rsid w:val="00DB47A9"/>
    <w:rsid w:val="00DB5AFF"/>
    <w:rsid w:val="00DB6226"/>
    <w:rsid w:val="00DB714A"/>
    <w:rsid w:val="00DB77E8"/>
    <w:rsid w:val="00DC0030"/>
    <w:rsid w:val="00DC0317"/>
    <w:rsid w:val="00DC0CFE"/>
    <w:rsid w:val="00DC14AD"/>
    <w:rsid w:val="00DC1584"/>
    <w:rsid w:val="00DC1AFF"/>
    <w:rsid w:val="00DC1CBB"/>
    <w:rsid w:val="00DC28EC"/>
    <w:rsid w:val="00DC3011"/>
    <w:rsid w:val="00DC3CDC"/>
    <w:rsid w:val="00DC6B50"/>
    <w:rsid w:val="00DD0080"/>
    <w:rsid w:val="00DD0D94"/>
    <w:rsid w:val="00DD0DE1"/>
    <w:rsid w:val="00DD138F"/>
    <w:rsid w:val="00DD1AAA"/>
    <w:rsid w:val="00DD24CE"/>
    <w:rsid w:val="00DD2914"/>
    <w:rsid w:val="00DD2E01"/>
    <w:rsid w:val="00DD34F7"/>
    <w:rsid w:val="00DD3671"/>
    <w:rsid w:val="00DD3A2B"/>
    <w:rsid w:val="00DD4718"/>
    <w:rsid w:val="00DD478E"/>
    <w:rsid w:val="00DD48EF"/>
    <w:rsid w:val="00DD5432"/>
    <w:rsid w:val="00DD5CBF"/>
    <w:rsid w:val="00DD5FE0"/>
    <w:rsid w:val="00DD62F9"/>
    <w:rsid w:val="00DD63B9"/>
    <w:rsid w:val="00DD704D"/>
    <w:rsid w:val="00DD7B48"/>
    <w:rsid w:val="00DE0370"/>
    <w:rsid w:val="00DE07EE"/>
    <w:rsid w:val="00DE097E"/>
    <w:rsid w:val="00DE09AC"/>
    <w:rsid w:val="00DE109B"/>
    <w:rsid w:val="00DE16A9"/>
    <w:rsid w:val="00DE1ACD"/>
    <w:rsid w:val="00DE1C8E"/>
    <w:rsid w:val="00DE23EB"/>
    <w:rsid w:val="00DE272A"/>
    <w:rsid w:val="00DE3067"/>
    <w:rsid w:val="00DE4137"/>
    <w:rsid w:val="00DE54AD"/>
    <w:rsid w:val="00DE5829"/>
    <w:rsid w:val="00DE5F67"/>
    <w:rsid w:val="00DE5FFA"/>
    <w:rsid w:val="00DE612E"/>
    <w:rsid w:val="00DE64AA"/>
    <w:rsid w:val="00DE688B"/>
    <w:rsid w:val="00DE689E"/>
    <w:rsid w:val="00DE6CBD"/>
    <w:rsid w:val="00DE7A6F"/>
    <w:rsid w:val="00DE7F71"/>
    <w:rsid w:val="00DF050C"/>
    <w:rsid w:val="00DF097B"/>
    <w:rsid w:val="00DF0CAB"/>
    <w:rsid w:val="00DF1040"/>
    <w:rsid w:val="00DF1090"/>
    <w:rsid w:val="00DF13B0"/>
    <w:rsid w:val="00DF145E"/>
    <w:rsid w:val="00DF1623"/>
    <w:rsid w:val="00DF173F"/>
    <w:rsid w:val="00DF1C58"/>
    <w:rsid w:val="00DF1F13"/>
    <w:rsid w:val="00DF1F86"/>
    <w:rsid w:val="00DF2277"/>
    <w:rsid w:val="00DF2C92"/>
    <w:rsid w:val="00DF3615"/>
    <w:rsid w:val="00DF3E52"/>
    <w:rsid w:val="00DF4568"/>
    <w:rsid w:val="00DF49D6"/>
    <w:rsid w:val="00DF5808"/>
    <w:rsid w:val="00DF611F"/>
    <w:rsid w:val="00DF6716"/>
    <w:rsid w:val="00DF707D"/>
    <w:rsid w:val="00DF75BA"/>
    <w:rsid w:val="00DF7AEA"/>
    <w:rsid w:val="00E0021B"/>
    <w:rsid w:val="00E01046"/>
    <w:rsid w:val="00E0128E"/>
    <w:rsid w:val="00E0178A"/>
    <w:rsid w:val="00E01FEC"/>
    <w:rsid w:val="00E0219D"/>
    <w:rsid w:val="00E0235C"/>
    <w:rsid w:val="00E02F21"/>
    <w:rsid w:val="00E035FD"/>
    <w:rsid w:val="00E03800"/>
    <w:rsid w:val="00E038F3"/>
    <w:rsid w:val="00E03C81"/>
    <w:rsid w:val="00E03F13"/>
    <w:rsid w:val="00E046FF"/>
    <w:rsid w:val="00E049CB"/>
    <w:rsid w:val="00E07B28"/>
    <w:rsid w:val="00E10021"/>
    <w:rsid w:val="00E102E9"/>
    <w:rsid w:val="00E10527"/>
    <w:rsid w:val="00E1060E"/>
    <w:rsid w:val="00E11BF6"/>
    <w:rsid w:val="00E11FEF"/>
    <w:rsid w:val="00E124BE"/>
    <w:rsid w:val="00E1260C"/>
    <w:rsid w:val="00E12720"/>
    <w:rsid w:val="00E12B3D"/>
    <w:rsid w:val="00E12C0E"/>
    <w:rsid w:val="00E1402E"/>
    <w:rsid w:val="00E1423B"/>
    <w:rsid w:val="00E14672"/>
    <w:rsid w:val="00E15712"/>
    <w:rsid w:val="00E162C6"/>
    <w:rsid w:val="00E1657F"/>
    <w:rsid w:val="00E16B3A"/>
    <w:rsid w:val="00E16DF1"/>
    <w:rsid w:val="00E16E20"/>
    <w:rsid w:val="00E17512"/>
    <w:rsid w:val="00E1777B"/>
    <w:rsid w:val="00E20170"/>
    <w:rsid w:val="00E208D1"/>
    <w:rsid w:val="00E20E5B"/>
    <w:rsid w:val="00E21A45"/>
    <w:rsid w:val="00E22766"/>
    <w:rsid w:val="00E22C5E"/>
    <w:rsid w:val="00E22F47"/>
    <w:rsid w:val="00E2355C"/>
    <w:rsid w:val="00E24328"/>
    <w:rsid w:val="00E24EB9"/>
    <w:rsid w:val="00E24EE1"/>
    <w:rsid w:val="00E26408"/>
    <w:rsid w:val="00E2657A"/>
    <w:rsid w:val="00E2672E"/>
    <w:rsid w:val="00E26844"/>
    <w:rsid w:val="00E26CDC"/>
    <w:rsid w:val="00E26F52"/>
    <w:rsid w:val="00E26F75"/>
    <w:rsid w:val="00E27000"/>
    <w:rsid w:val="00E27B7D"/>
    <w:rsid w:val="00E27CB4"/>
    <w:rsid w:val="00E30205"/>
    <w:rsid w:val="00E30210"/>
    <w:rsid w:val="00E30558"/>
    <w:rsid w:val="00E30F20"/>
    <w:rsid w:val="00E30F6E"/>
    <w:rsid w:val="00E30FB7"/>
    <w:rsid w:val="00E316B5"/>
    <w:rsid w:val="00E317DF"/>
    <w:rsid w:val="00E32336"/>
    <w:rsid w:val="00E329CC"/>
    <w:rsid w:val="00E32D7D"/>
    <w:rsid w:val="00E333B4"/>
    <w:rsid w:val="00E33B7F"/>
    <w:rsid w:val="00E340C3"/>
    <w:rsid w:val="00E357D5"/>
    <w:rsid w:val="00E35E6A"/>
    <w:rsid w:val="00E35FB4"/>
    <w:rsid w:val="00E366A4"/>
    <w:rsid w:val="00E36CC3"/>
    <w:rsid w:val="00E40A26"/>
    <w:rsid w:val="00E41743"/>
    <w:rsid w:val="00E4180A"/>
    <w:rsid w:val="00E421CD"/>
    <w:rsid w:val="00E423EC"/>
    <w:rsid w:val="00E42D32"/>
    <w:rsid w:val="00E45104"/>
    <w:rsid w:val="00E45430"/>
    <w:rsid w:val="00E45633"/>
    <w:rsid w:val="00E456E6"/>
    <w:rsid w:val="00E45789"/>
    <w:rsid w:val="00E458E5"/>
    <w:rsid w:val="00E460E9"/>
    <w:rsid w:val="00E465BC"/>
    <w:rsid w:val="00E46CAA"/>
    <w:rsid w:val="00E46F95"/>
    <w:rsid w:val="00E47186"/>
    <w:rsid w:val="00E477EC"/>
    <w:rsid w:val="00E508CA"/>
    <w:rsid w:val="00E50937"/>
    <w:rsid w:val="00E510A5"/>
    <w:rsid w:val="00E51230"/>
    <w:rsid w:val="00E51688"/>
    <w:rsid w:val="00E51A25"/>
    <w:rsid w:val="00E51EF9"/>
    <w:rsid w:val="00E52065"/>
    <w:rsid w:val="00E530E3"/>
    <w:rsid w:val="00E53F27"/>
    <w:rsid w:val="00E5409A"/>
    <w:rsid w:val="00E54262"/>
    <w:rsid w:val="00E54925"/>
    <w:rsid w:val="00E54A31"/>
    <w:rsid w:val="00E555C0"/>
    <w:rsid w:val="00E56051"/>
    <w:rsid w:val="00E56672"/>
    <w:rsid w:val="00E5669F"/>
    <w:rsid w:val="00E56DA8"/>
    <w:rsid w:val="00E60076"/>
    <w:rsid w:val="00E60435"/>
    <w:rsid w:val="00E609B4"/>
    <w:rsid w:val="00E61525"/>
    <w:rsid w:val="00E61754"/>
    <w:rsid w:val="00E62102"/>
    <w:rsid w:val="00E625A4"/>
    <w:rsid w:val="00E6348E"/>
    <w:rsid w:val="00E64934"/>
    <w:rsid w:val="00E64E24"/>
    <w:rsid w:val="00E6511F"/>
    <w:rsid w:val="00E65538"/>
    <w:rsid w:val="00E65914"/>
    <w:rsid w:val="00E65CB0"/>
    <w:rsid w:val="00E672FC"/>
    <w:rsid w:val="00E673A7"/>
    <w:rsid w:val="00E67CD3"/>
    <w:rsid w:val="00E7049A"/>
    <w:rsid w:val="00E70668"/>
    <w:rsid w:val="00E70B10"/>
    <w:rsid w:val="00E70B7A"/>
    <w:rsid w:val="00E70E2B"/>
    <w:rsid w:val="00E7143D"/>
    <w:rsid w:val="00E71A51"/>
    <w:rsid w:val="00E71D75"/>
    <w:rsid w:val="00E7225F"/>
    <w:rsid w:val="00E72E11"/>
    <w:rsid w:val="00E72E82"/>
    <w:rsid w:val="00E72EEC"/>
    <w:rsid w:val="00E73FA8"/>
    <w:rsid w:val="00E7409F"/>
    <w:rsid w:val="00E74C67"/>
    <w:rsid w:val="00E7663F"/>
    <w:rsid w:val="00E7681F"/>
    <w:rsid w:val="00E77030"/>
    <w:rsid w:val="00E77260"/>
    <w:rsid w:val="00E775B3"/>
    <w:rsid w:val="00E77716"/>
    <w:rsid w:val="00E77BAF"/>
    <w:rsid w:val="00E77C66"/>
    <w:rsid w:val="00E804A8"/>
    <w:rsid w:val="00E81007"/>
    <w:rsid w:val="00E815DE"/>
    <w:rsid w:val="00E818C7"/>
    <w:rsid w:val="00E81944"/>
    <w:rsid w:val="00E81BD9"/>
    <w:rsid w:val="00E81DDE"/>
    <w:rsid w:val="00E81F48"/>
    <w:rsid w:val="00E8217C"/>
    <w:rsid w:val="00E825B2"/>
    <w:rsid w:val="00E82A33"/>
    <w:rsid w:val="00E83904"/>
    <w:rsid w:val="00E839D2"/>
    <w:rsid w:val="00E84261"/>
    <w:rsid w:val="00E845F5"/>
    <w:rsid w:val="00E84666"/>
    <w:rsid w:val="00E8516A"/>
    <w:rsid w:val="00E852B2"/>
    <w:rsid w:val="00E8776E"/>
    <w:rsid w:val="00E902D8"/>
    <w:rsid w:val="00E9033C"/>
    <w:rsid w:val="00E9040B"/>
    <w:rsid w:val="00E9064F"/>
    <w:rsid w:val="00E908BC"/>
    <w:rsid w:val="00E90CBF"/>
    <w:rsid w:val="00E913F4"/>
    <w:rsid w:val="00E91A9B"/>
    <w:rsid w:val="00E91EE4"/>
    <w:rsid w:val="00E9212F"/>
    <w:rsid w:val="00E93341"/>
    <w:rsid w:val="00E93A9D"/>
    <w:rsid w:val="00E93B28"/>
    <w:rsid w:val="00E93BE4"/>
    <w:rsid w:val="00E93C7E"/>
    <w:rsid w:val="00E93CF6"/>
    <w:rsid w:val="00E93FA0"/>
    <w:rsid w:val="00E94061"/>
    <w:rsid w:val="00E9517F"/>
    <w:rsid w:val="00E959BE"/>
    <w:rsid w:val="00E95A45"/>
    <w:rsid w:val="00E95FEE"/>
    <w:rsid w:val="00E97000"/>
    <w:rsid w:val="00E971B3"/>
    <w:rsid w:val="00E9740D"/>
    <w:rsid w:val="00EA015B"/>
    <w:rsid w:val="00EA0E08"/>
    <w:rsid w:val="00EA10DE"/>
    <w:rsid w:val="00EA16D4"/>
    <w:rsid w:val="00EA178C"/>
    <w:rsid w:val="00EA1D39"/>
    <w:rsid w:val="00EA20E8"/>
    <w:rsid w:val="00EA21E1"/>
    <w:rsid w:val="00EA2770"/>
    <w:rsid w:val="00EA2B8C"/>
    <w:rsid w:val="00EA4EC0"/>
    <w:rsid w:val="00EA528E"/>
    <w:rsid w:val="00EA551B"/>
    <w:rsid w:val="00EA55AE"/>
    <w:rsid w:val="00EA6162"/>
    <w:rsid w:val="00EA6EA9"/>
    <w:rsid w:val="00EA70DE"/>
    <w:rsid w:val="00EA74EE"/>
    <w:rsid w:val="00EB0106"/>
    <w:rsid w:val="00EB0689"/>
    <w:rsid w:val="00EB0786"/>
    <w:rsid w:val="00EB0BB7"/>
    <w:rsid w:val="00EB1B5F"/>
    <w:rsid w:val="00EB1DC6"/>
    <w:rsid w:val="00EB237B"/>
    <w:rsid w:val="00EB2E53"/>
    <w:rsid w:val="00EB3A24"/>
    <w:rsid w:val="00EB3E7A"/>
    <w:rsid w:val="00EB3F61"/>
    <w:rsid w:val="00EB4A50"/>
    <w:rsid w:val="00EB5047"/>
    <w:rsid w:val="00EB5096"/>
    <w:rsid w:val="00EB56DE"/>
    <w:rsid w:val="00EB584F"/>
    <w:rsid w:val="00EB5FBB"/>
    <w:rsid w:val="00EB659F"/>
    <w:rsid w:val="00EB70C7"/>
    <w:rsid w:val="00EC0BB8"/>
    <w:rsid w:val="00EC10BA"/>
    <w:rsid w:val="00EC2995"/>
    <w:rsid w:val="00EC3D1D"/>
    <w:rsid w:val="00EC40CE"/>
    <w:rsid w:val="00EC48A8"/>
    <w:rsid w:val="00EC4BDA"/>
    <w:rsid w:val="00EC5137"/>
    <w:rsid w:val="00EC515A"/>
    <w:rsid w:val="00EC56FF"/>
    <w:rsid w:val="00EC5BE7"/>
    <w:rsid w:val="00EC5FA6"/>
    <w:rsid w:val="00EC5FED"/>
    <w:rsid w:val="00EC637D"/>
    <w:rsid w:val="00EC65A8"/>
    <w:rsid w:val="00EC677D"/>
    <w:rsid w:val="00EC6D3A"/>
    <w:rsid w:val="00EC6D85"/>
    <w:rsid w:val="00EC70D0"/>
    <w:rsid w:val="00EC70F1"/>
    <w:rsid w:val="00EC7A53"/>
    <w:rsid w:val="00ED15C2"/>
    <w:rsid w:val="00ED28F2"/>
    <w:rsid w:val="00ED30BE"/>
    <w:rsid w:val="00ED3E1F"/>
    <w:rsid w:val="00ED43B5"/>
    <w:rsid w:val="00ED459A"/>
    <w:rsid w:val="00ED478C"/>
    <w:rsid w:val="00ED47D0"/>
    <w:rsid w:val="00ED5D3B"/>
    <w:rsid w:val="00ED5E26"/>
    <w:rsid w:val="00ED636D"/>
    <w:rsid w:val="00ED6723"/>
    <w:rsid w:val="00ED67ED"/>
    <w:rsid w:val="00ED6ACC"/>
    <w:rsid w:val="00ED6D64"/>
    <w:rsid w:val="00ED727F"/>
    <w:rsid w:val="00ED72D9"/>
    <w:rsid w:val="00ED7DF7"/>
    <w:rsid w:val="00EE04F4"/>
    <w:rsid w:val="00EE08DA"/>
    <w:rsid w:val="00EE0EAC"/>
    <w:rsid w:val="00EE12CE"/>
    <w:rsid w:val="00EE15BC"/>
    <w:rsid w:val="00EE1635"/>
    <w:rsid w:val="00EE214A"/>
    <w:rsid w:val="00EE25A0"/>
    <w:rsid w:val="00EE2E8C"/>
    <w:rsid w:val="00EE4690"/>
    <w:rsid w:val="00EE4E1C"/>
    <w:rsid w:val="00EE535F"/>
    <w:rsid w:val="00EE54F0"/>
    <w:rsid w:val="00EE5A43"/>
    <w:rsid w:val="00EE5F51"/>
    <w:rsid w:val="00EE648D"/>
    <w:rsid w:val="00EE6C6B"/>
    <w:rsid w:val="00EE7E45"/>
    <w:rsid w:val="00EF035C"/>
    <w:rsid w:val="00EF1059"/>
    <w:rsid w:val="00EF1DE7"/>
    <w:rsid w:val="00EF1F35"/>
    <w:rsid w:val="00EF2184"/>
    <w:rsid w:val="00EF29B5"/>
    <w:rsid w:val="00EF2F4A"/>
    <w:rsid w:val="00EF31A5"/>
    <w:rsid w:val="00EF34B8"/>
    <w:rsid w:val="00EF3772"/>
    <w:rsid w:val="00EF5826"/>
    <w:rsid w:val="00EF59F7"/>
    <w:rsid w:val="00EF5A69"/>
    <w:rsid w:val="00EF5EFB"/>
    <w:rsid w:val="00EF6562"/>
    <w:rsid w:val="00EF65A6"/>
    <w:rsid w:val="00EF67A9"/>
    <w:rsid w:val="00EF6BF8"/>
    <w:rsid w:val="00EF6C07"/>
    <w:rsid w:val="00EF6E17"/>
    <w:rsid w:val="00EF7432"/>
    <w:rsid w:val="00EF75FD"/>
    <w:rsid w:val="00F010D1"/>
    <w:rsid w:val="00F01183"/>
    <w:rsid w:val="00F02495"/>
    <w:rsid w:val="00F031EB"/>
    <w:rsid w:val="00F04532"/>
    <w:rsid w:val="00F04FBA"/>
    <w:rsid w:val="00F06936"/>
    <w:rsid w:val="00F0763B"/>
    <w:rsid w:val="00F07673"/>
    <w:rsid w:val="00F078A3"/>
    <w:rsid w:val="00F07928"/>
    <w:rsid w:val="00F07CD4"/>
    <w:rsid w:val="00F1105B"/>
    <w:rsid w:val="00F1111A"/>
    <w:rsid w:val="00F11553"/>
    <w:rsid w:val="00F115CD"/>
    <w:rsid w:val="00F11E30"/>
    <w:rsid w:val="00F1232C"/>
    <w:rsid w:val="00F12A48"/>
    <w:rsid w:val="00F13819"/>
    <w:rsid w:val="00F13B4E"/>
    <w:rsid w:val="00F144B7"/>
    <w:rsid w:val="00F14573"/>
    <w:rsid w:val="00F14C5C"/>
    <w:rsid w:val="00F14DDC"/>
    <w:rsid w:val="00F14ECD"/>
    <w:rsid w:val="00F154EB"/>
    <w:rsid w:val="00F159A7"/>
    <w:rsid w:val="00F159B2"/>
    <w:rsid w:val="00F15B32"/>
    <w:rsid w:val="00F17EC0"/>
    <w:rsid w:val="00F206B6"/>
    <w:rsid w:val="00F20759"/>
    <w:rsid w:val="00F21AC3"/>
    <w:rsid w:val="00F21DA1"/>
    <w:rsid w:val="00F22004"/>
    <w:rsid w:val="00F226A9"/>
    <w:rsid w:val="00F22C37"/>
    <w:rsid w:val="00F2352F"/>
    <w:rsid w:val="00F236BB"/>
    <w:rsid w:val="00F23DCF"/>
    <w:rsid w:val="00F24835"/>
    <w:rsid w:val="00F26516"/>
    <w:rsid w:val="00F26A00"/>
    <w:rsid w:val="00F27AD6"/>
    <w:rsid w:val="00F27E16"/>
    <w:rsid w:val="00F32201"/>
    <w:rsid w:val="00F32B94"/>
    <w:rsid w:val="00F32EE1"/>
    <w:rsid w:val="00F33D13"/>
    <w:rsid w:val="00F33F63"/>
    <w:rsid w:val="00F340E0"/>
    <w:rsid w:val="00F34AB5"/>
    <w:rsid w:val="00F34E78"/>
    <w:rsid w:val="00F353BA"/>
    <w:rsid w:val="00F354E4"/>
    <w:rsid w:val="00F358DF"/>
    <w:rsid w:val="00F35AFC"/>
    <w:rsid w:val="00F37575"/>
    <w:rsid w:val="00F37CD5"/>
    <w:rsid w:val="00F37D76"/>
    <w:rsid w:val="00F40505"/>
    <w:rsid w:val="00F4052C"/>
    <w:rsid w:val="00F406D4"/>
    <w:rsid w:val="00F40CD2"/>
    <w:rsid w:val="00F40D30"/>
    <w:rsid w:val="00F4215F"/>
    <w:rsid w:val="00F42771"/>
    <w:rsid w:val="00F42B8B"/>
    <w:rsid w:val="00F4329F"/>
    <w:rsid w:val="00F434A4"/>
    <w:rsid w:val="00F438FD"/>
    <w:rsid w:val="00F43DAA"/>
    <w:rsid w:val="00F43FB8"/>
    <w:rsid w:val="00F44030"/>
    <w:rsid w:val="00F44047"/>
    <w:rsid w:val="00F45112"/>
    <w:rsid w:val="00F45D1C"/>
    <w:rsid w:val="00F462AA"/>
    <w:rsid w:val="00F46D6E"/>
    <w:rsid w:val="00F5065E"/>
    <w:rsid w:val="00F50A6C"/>
    <w:rsid w:val="00F50B11"/>
    <w:rsid w:val="00F50B22"/>
    <w:rsid w:val="00F51A72"/>
    <w:rsid w:val="00F51BEB"/>
    <w:rsid w:val="00F5256A"/>
    <w:rsid w:val="00F538CC"/>
    <w:rsid w:val="00F54A85"/>
    <w:rsid w:val="00F55369"/>
    <w:rsid w:val="00F55FEA"/>
    <w:rsid w:val="00F560E7"/>
    <w:rsid w:val="00F56161"/>
    <w:rsid w:val="00F56372"/>
    <w:rsid w:val="00F563D5"/>
    <w:rsid w:val="00F56624"/>
    <w:rsid w:val="00F56A2E"/>
    <w:rsid w:val="00F56C37"/>
    <w:rsid w:val="00F56F2C"/>
    <w:rsid w:val="00F57698"/>
    <w:rsid w:val="00F579CD"/>
    <w:rsid w:val="00F57A9A"/>
    <w:rsid w:val="00F60D80"/>
    <w:rsid w:val="00F61462"/>
    <w:rsid w:val="00F6279C"/>
    <w:rsid w:val="00F62B3A"/>
    <w:rsid w:val="00F6389D"/>
    <w:rsid w:val="00F63919"/>
    <w:rsid w:val="00F63E93"/>
    <w:rsid w:val="00F645C6"/>
    <w:rsid w:val="00F646F7"/>
    <w:rsid w:val="00F6607B"/>
    <w:rsid w:val="00F668A2"/>
    <w:rsid w:val="00F6701D"/>
    <w:rsid w:val="00F67440"/>
    <w:rsid w:val="00F70701"/>
    <w:rsid w:val="00F707A5"/>
    <w:rsid w:val="00F708F7"/>
    <w:rsid w:val="00F709E0"/>
    <w:rsid w:val="00F70E17"/>
    <w:rsid w:val="00F711E9"/>
    <w:rsid w:val="00F71C5F"/>
    <w:rsid w:val="00F7262E"/>
    <w:rsid w:val="00F7323D"/>
    <w:rsid w:val="00F73A0D"/>
    <w:rsid w:val="00F74159"/>
    <w:rsid w:val="00F7418F"/>
    <w:rsid w:val="00F75054"/>
    <w:rsid w:val="00F764E0"/>
    <w:rsid w:val="00F76792"/>
    <w:rsid w:val="00F767E1"/>
    <w:rsid w:val="00F77605"/>
    <w:rsid w:val="00F778AE"/>
    <w:rsid w:val="00F81431"/>
    <w:rsid w:val="00F81C68"/>
    <w:rsid w:val="00F823C8"/>
    <w:rsid w:val="00F82507"/>
    <w:rsid w:val="00F82A70"/>
    <w:rsid w:val="00F82B29"/>
    <w:rsid w:val="00F82F5C"/>
    <w:rsid w:val="00F836B5"/>
    <w:rsid w:val="00F83918"/>
    <w:rsid w:val="00F83F51"/>
    <w:rsid w:val="00F84794"/>
    <w:rsid w:val="00F847DB"/>
    <w:rsid w:val="00F849E4"/>
    <w:rsid w:val="00F8519E"/>
    <w:rsid w:val="00F855AF"/>
    <w:rsid w:val="00F860DA"/>
    <w:rsid w:val="00F86DA9"/>
    <w:rsid w:val="00F86EC4"/>
    <w:rsid w:val="00F87283"/>
    <w:rsid w:val="00F87B7D"/>
    <w:rsid w:val="00F87BF1"/>
    <w:rsid w:val="00F90832"/>
    <w:rsid w:val="00F911EE"/>
    <w:rsid w:val="00F915E3"/>
    <w:rsid w:val="00F91885"/>
    <w:rsid w:val="00F92977"/>
    <w:rsid w:val="00F92CFE"/>
    <w:rsid w:val="00F936A4"/>
    <w:rsid w:val="00F9396E"/>
    <w:rsid w:val="00F93FBF"/>
    <w:rsid w:val="00F94BA2"/>
    <w:rsid w:val="00F9509F"/>
    <w:rsid w:val="00F958CD"/>
    <w:rsid w:val="00F960BA"/>
    <w:rsid w:val="00F96166"/>
    <w:rsid w:val="00F9617E"/>
    <w:rsid w:val="00F9710C"/>
    <w:rsid w:val="00F97134"/>
    <w:rsid w:val="00F97144"/>
    <w:rsid w:val="00FA0405"/>
    <w:rsid w:val="00FA05E0"/>
    <w:rsid w:val="00FA0AF8"/>
    <w:rsid w:val="00FA1161"/>
    <w:rsid w:val="00FA12C1"/>
    <w:rsid w:val="00FA1544"/>
    <w:rsid w:val="00FA1A69"/>
    <w:rsid w:val="00FA214D"/>
    <w:rsid w:val="00FA24FF"/>
    <w:rsid w:val="00FA2A98"/>
    <w:rsid w:val="00FA2CE8"/>
    <w:rsid w:val="00FA3261"/>
    <w:rsid w:val="00FA3ACA"/>
    <w:rsid w:val="00FA4777"/>
    <w:rsid w:val="00FA50A9"/>
    <w:rsid w:val="00FA5B23"/>
    <w:rsid w:val="00FA7261"/>
    <w:rsid w:val="00FA7442"/>
    <w:rsid w:val="00FA77B6"/>
    <w:rsid w:val="00FA78C9"/>
    <w:rsid w:val="00FA799A"/>
    <w:rsid w:val="00FB0248"/>
    <w:rsid w:val="00FB1398"/>
    <w:rsid w:val="00FB13D3"/>
    <w:rsid w:val="00FB161F"/>
    <w:rsid w:val="00FB17D5"/>
    <w:rsid w:val="00FB1AC2"/>
    <w:rsid w:val="00FB1E57"/>
    <w:rsid w:val="00FB2393"/>
    <w:rsid w:val="00FB2579"/>
    <w:rsid w:val="00FB3421"/>
    <w:rsid w:val="00FB3656"/>
    <w:rsid w:val="00FB3F6F"/>
    <w:rsid w:val="00FB479B"/>
    <w:rsid w:val="00FB4960"/>
    <w:rsid w:val="00FB4977"/>
    <w:rsid w:val="00FB5148"/>
    <w:rsid w:val="00FB6D7D"/>
    <w:rsid w:val="00FB74C3"/>
    <w:rsid w:val="00FB78CB"/>
    <w:rsid w:val="00FB7F08"/>
    <w:rsid w:val="00FC03B6"/>
    <w:rsid w:val="00FC0C5F"/>
    <w:rsid w:val="00FC2675"/>
    <w:rsid w:val="00FC2F14"/>
    <w:rsid w:val="00FC3BCE"/>
    <w:rsid w:val="00FC3D85"/>
    <w:rsid w:val="00FC425A"/>
    <w:rsid w:val="00FC4527"/>
    <w:rsid w:val="00FC4625"/>
    <w:rsid w:val="00FC47FE"/>
    <w:rsid w:val="00FC529A"/>
    <w:rsid w:val="00FC56B5"/>
    <w:rsid w:val="00FC5A43"/>
    <w:rsid w:val="00FC65DE"/>
    <w:rsid w:val="00FC6B00"/>
    <w:rsid w:val="00FC77F0"/>
    <w:rsid w:val="00FC788D"/>
    <w:rsid w:val="00FC7CB6"/>
    <w:rsid w:val="00FD0511"/>
    <w:rsid w:val="00FD0C57"/>
    <w:rsid w:val="00FD0F26"/>
    <w:rsid w:val="00FD1223"/>
    <w:rsid w:val="00FD130C"/>
    <w:rsid w:val="00FD1FFD"/>
    <w:rsid w:val="00FD20EA"/>
    <w:rsid w:val="00FD3107"/>
    <w:rsid w:val="00FD4143"/>
    <w:rsid w:val="00FD42A1"/>
    <w:rsid w:val="00FD44D9"/>
    <w:rsid w:val="00FD52A5"/>
    <w:rsid w:val="00FD5C49"/>
    <w:rsid w:val="00FD66C1"/>
    <w:rsid w:val="00FD701F"/>
    <w:rsid w:val="00FD70DA"/>
    <w:rsid w:val="00FD7303"/>
    <w:rsid w:val="00FE0C66"/>
    <w:rsid w:val="00FE11E2"/>
    <w:rsid w:val="00FE1D5F"/>
    <w:rsid w:val="00FE206F"/>
    <w:rsid w:val="00FE20C0"/>
    <w:rsid w:val="00FE2344"/>
    <w:rsid w:val="00FE26D6"/>
    <w:rsid w:val="00FE2ED1"/>
    <w:rsid w:val="00FE3A18"/>
    <w:rsid w:val="00FE3BB9"/>
    <w:rsid w:val="00FE3D9E"/>
    <w:rsid w:val="00FE3DC0"/>
    <w:rsid w:val="00FE492E"/>
    <w:rsid w:val="00FE4B5E"/>
    <w:rsid w:val="00FE4C12"/>
    <w:rsid w:val="00FE5295"/>
    <w:rsid w:val="00FE5360"/>
    <w:rsid w:val="00FE57BA"/>
    <w:rsid w:val="00FE5979"/>
    <w:rsid w:val="00FE5981"/>
    <w:rsid w:val="00FE5D64"/>
    <w:rsid w:val="00FE6914"/>
    <w:rsid w:val="00FE6A15"/>
    <w:rsid w:val="00FE7EFC"/>
    <w:rsid w:val="00FF1DC8"/>
    <w:rsid w:val="00FF1E22"/>
    <w:rsid w:val="00FF232D"/>
    <w:rsid w:val="00FF2416"/>
    <w:rsid w:val="00FF2AF9"/>
    <w:rsid w:val="00FF3215"/>
    <w:rsid w:val="00FF3245"/>
    <w:rsid w:val="00FF4308"/>
    <w:rsid w:val="00FF4876"/>
    <w:rsid w:val="00FF48C3"/>
    <w:rsid w:val="00FF492E"/>
    <w:rsid w:val="00FF5367"/>
    <w:rsid w:val="00FF54BE"/>
    <w:rsid w:val="00FF56D3"/>
    <w:rsid w:val="00FF5968"/>
    <w:rsid w:val="00FF5AE7"/>
    <w:rsid w:val="00FF61B2"/>
    <w:rsid w:val="00FF685A"/>
    <w:rsid w:val="00FF6881"/>
    <w:rsid w:val="00FF6A1D"/>
    <w:rsid w:val="00FF6AFF"/>
    <w:rsid w:val="00FF7019"/>
    <w:rsid w:val="00FF70A4"/>
    <w:rsid w:val="00FF7306"/>
    <w:rsid w:val="00FF7DDF"/>
    <w:rsid w:val="00FF7F3E"/>
    <w:rsid w:val="017FEE3B"/>
    <w:rsid w:val="06D90059"/>
    <w:rsid w:val="06E6E560"/>
    <w:rsid w:val="09719997"/>
    <w:rsid w:val="09A83E73"/>
    <w:rsid w:val="09DBE12D"/>
    <w:rsid w:val="09F1C9F5"/>
    <w:rsid w:val="0AADA93B"/>
    <w:rsid w:val="0AC4C5C2"/>
    <w:rsid w:val="0B0DF200"/>
    <w:rsid w:val="0BE4A358"/>
    <w:rsid w:val="0CA6DF83"/>
    <w:rsid w:val="10682FAD"/>
    <w:rsid w:val="10FE8D95"/>
    <w:rsid w:val="12A60367"/>
    <w:rsid w:val="12FDCCF7"/>
    <w:rsid w:val="13D69FE5"/>
    <w:rsid w:val="143258A4"/>
    <w:rsid w:val="14DF9B5D"/>
    <w:rsid w:val="1527B894"/>
    <w:rsid w:val="15BA1448"/>
    <w:rsid w:val="19A59093"/>
    <w:rsid w:val="1A6F6229"/>
    <w:rsid w:val="1B98E138"/>
    <w:rsid w:val="1BAB42C6"/>
    <w:rsid w:val="1C23F14B"/>
    <w:rsid w:val="1CEECBFB"/>
    <w:rsid w:val="1DE919E4"/>
    <w:rsid w:val="1E8D27F0"/>
    <w:rsid w:val="1EBBF333"/>
    <w:rsid w:val="1FAD20F9"/>
    <w:rsid w:val="205AF4C5"/>
    <w:rsid w:val="20A43D92"/>
    <w:rsid w:val="20B76CD0"/>
    <w:rsid w:val="20CC963F"/>
    <w:rsid w:val="20D3DCA6"/>
    <w:rsid w:val="21C64104"/>
    <w:rsid w:val="23A213ED"/>
    <w:rsid w:val="23B80884"/>
    <w:rsid w:val="241328C0"/>
    <w:rsid w:val="24AFC3F3"/>
    <w:rsid w:val="24DED246"/>
    <w:rsid w:val="27246644"/>
    <w:rsid w:val="27601D4A"/>
    <w:rsid w:val="28A2EBF2"/>
    <w:rsid w:val="28A3CA22"/>
    <w:rsid w:val="2A0DDA98"/>
    <w:rsid w:val="2ADF724E"/>
    <w:rsid w:val="2B2C22B8"/>
    <w:rsid w:val="2B908377"/>
    <w:rsid w:val="2DAFC2A9"/>
    <w:rsid w:val="2E17A0C2"/>
    <w:rsid w:val="2FAC6E72"/>
    <w:rsid w:val="32F6FDF5"/>
    <w:rsid w:val="337DD129"/>
    <w:rsid w:val="34AEC974"/>
    <w:rsid w:val="353FE9D0"/>
    <w:rsid w:val="36DDF32B"/>
    <w:rsid w:val="38271FB9"/>
    <w:rsid w:val="398FD8E0"/>
    <w:rsid w:val="3A03497F"/>
    <w:rsid w:val="3AEBA08E"/>
    <w:rsid w:val="3B14E82C"/>
    <w:rsid w:val="3E0CF44B"/>
    <w:rsid w:val="4046CF85"/>
    <w:rsid w:val="40EA654D"/>
    <w:rsid w:val="410406C9"/>
    <w:rsid w:val="4178D551"/>
    <w:rsid w:val="4199C4F2"/>
    <w:rsid w:val="429CFCBB"/>
    <w:rsid w:val="42A421C2"/>
    <w:rsid w:val="45FF8B5F"/>
    <w:rsid w:val="46FF9A11"/>
    <w:rsid w:val="470064F1"/>
    <w:rsid w:val="48FEB7C8"/>
    <w:rsid w:val="49FDDD2B"/>
    <w:rsid w:val="4DD17702"/>
    <w:rsid w:val="4DF109D5"/>
    <w:rsid w:val="4E52EC58"/>
    <w:rsid w:val="4F759B20"/>
    <w:rsid w:val="4FFE4A6F"/>
    <w:rsid w:val="51E1E3B4"/>
    <w:rsid w:val="52670F1B"/>
    <w:rsid w:val="533594EE"/>
    <w:rsid w:val="55E8F1AA"/>
    <w:rsid w:val="560FC8EB"/>
    <w:rsid w:val="56E172E2"/>
    <w:rsid w:val="57B0DE43"/>
    <w:rsid w:val="5A25CD0C"/>
    <w:rsid w:val="5C6F6061"/>
    <w:rsid w:val="5E23AF5D"/>
    <w:rsid w:val="60DD4D26"/>
    <w:rsid w:val="6190E639"/>
    <w:rsid w:val="61C3F7B3"/>
    <w:rsid w:val="61D27CCA"/>
    <w:rsid w:val="62166EA5"/>
    <w:rsid w:val="62EEEC5A"/>
    <w:rsid w:val="636C0BE3"/>
    <w:rsid w:val="642CCA7F"/>
    <w:rsid w:val="6731A41E"/>
    <w:rsid w:val="6829F8E1"/>
    <w:rsid w:val="68E942E8"/>
    <w:rsid w:val="6A1B5CBC"/>
    <w:rsid w:val="6D2B2488"/>
    <w:rsid w:val="6D4DDA8F"/>
    <w:rsid w:val="6E7B04F4"/>
    <w:rsid w:val="6F20527D"/>
    <w:rsid w:val="70F2EA80"/>
    <w:rsid w:val="712B5F3C"/>
    <w:rsid w:val="717FF20E"/>
    <w:rsid w:val="73579A95"/>
    <w:rsid w:val="75274256"/>
    <w:rsid w:val="755E40C6"/>
    <w:rsid w:val="77E55428"/>
    <w:rsid w:val="784D81E9"/>
    <w:rsid w:val="7B2A1C6C"/>
    <w:rsid w:val="7C19F00B"/>
    <w:rsid w:val="7CC5BDDC"/>
    <w:rsid w:val="7D91BB25"/>
    <w:rsid w:val="7D95BFF6"/>
    <w:rsid w:val="7E4E22FD"/>
    <w:rsid w:val="7E6F3D52"/>
    <w:rsid w:val="7EBC6D3E"/>
    <w:rsid w:val="7FF362BB"/>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oNotEmbedSmartTags/>
  <w:decimalSymbol w:val="."/>
  <w:listSeparator w:val=","/>
  <w14:docId w14:val="6989F2B9"/>
  <w15:docId w15:val="{75C1C49D-7553-4AD5-8396-42D90FB6A2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iPriority="99"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330234"/>
    <w:pPr>
      <w:spacing w:after="160" w:line="259" w:lineRule="auto"/>
    </w:pPr>
    <w:rPr>
      <w:rFonts w:asciiTheme="minorHAnsi" w:eastAsiaTheme="minorHAnsi" w:hAnsiTheme="minorHAnsi" w:cstheme="minorBidi"/>
      <w:kern w:val="2"/>
      <w:sz w:val="22"/>
      <w:szCs w:val="22"/>
      <w14:ligatures w14:val="standardContextual"/>
    </w:rPr>
  </w:style>
  <w:style w:type="paragraph" w:styleId="Heading1">
    <w:name w:val="heading 1"/>
    <w:basedOn w:val="Normal"/>
    <w:next w:val="BodyText"/>
    <w:qFormat/>
    <w:rsid w:val="0065789D"/>
    <w:pPr>
      <w:keepNext/>
      <w:numPr>
        <w:numId w:val="12"/>
      </w:numPr>
      <w:spacing w:before="360" w:after="120" w:line="240" w:lineRule="auto"/>
      <w:outlineLvl w:val="0"/>
    </w:pPr>
    <w:rPr>
      <w:rFonts w:ascii="Times New Roman" w:eastAsia="Times New Roman" w:hAnsi="Times New Roman" w:cs="Arial"/>
      <w:b/>
      <w:bCs/>
      <w:caps/>
      <w:kern w:val="32"/>
      <w:sz w:val="24"/>
      <w:szCs w:val="28"/>
      <w:lang w:val="en-CA"/>
      <w14:ligatures w14:val="none"/>
    </w:rPr>
  </w:style>
  <w:style w:type="paragraph" w:styleId="Heading2">
    <w:name w:val="heading 2"/>
    <w:basedOn w:val="Normal"/>
    <w:next w:val="BodyText"/>
    <w:qFormat/>
    <w:rsid w:val="0065789D"/>
    <w:pPr>
      <w:keepNext/>
      <w:numPr>
        <w:ilvl w:val="1"/>
        <w:numId w:val="12"/>
      </w:numPr>
      <w:spacing w:before="360" w:after="120" w:line="240" w:lineRule="auto"/>
      <w:outlineLvl w:val="1"/>
    </w:pPr>
    <w:rPr>
      <w:rFonts w:ascii="Times New Roman" w:eastAsia="Times New Roman" w:hAnsi="Times New Roman" w:cs="Arial"/>
      <w:b/>
      <w:bCs/>
      <w:iCs/>
      <w:kern w:val="0"/>
      <w:sz w:val="24"/>
      <w:szCs w:val="24"/>
      <w:lang w:val="en-CA"/>
      <w14:ligatures w14:val="none"/>
    </w:rPr>
  </w:style>
  <w:style w:type="paragraph" w:styleId="Heading3">
    <w:name w:val="heading 3"/>
    <w:basedOn w:val="Normal"/>
    <w:next w:val="BodyText"/>
    <w:qFormat/>
    <w:rsid w:val="009931C7"/>
    <w:pPr>
      <w:keepNext/>
      <w:numPr>
        <w:ilvl w:val="2"/>
        <w:numId w:val="12"/>
      </w:numPr>
      <w:spacing w:before="360" w:after="120" w:line="240" w:lineRule="auto"/>
      <w:outlineLvl w:val="2"/>
    </w:pPr>
    <w:rPr>
      <w:rFonts w:ascii="Times New Roman" w:eastAsia="Times New Roman" w:hAnsi="Times New Roman" w:cs="Arial"/>
      <w:b/>
      <w:bCs/>
      <w:kern w:val="0"/>
      <w:sz w:val="24"/>
      <w:szCs w:val="26"/>
      <w:lang w:val="en-CA"/>
      <w14:ligatures w14:val="none"/>
    </w:rPr>
  </w:style>
  <w:style w:type="paragraph" w:styleId="Heading4">
    <w:name w:val="heading 4"/>
    <w:basedOn w:val="Normal"/>
    <w:next w:val="BodyText"/>
    <w:qFormat/>
    <w:rsid w:val="009931C7"/>
    <w:pPr>
      <w:keepNext/>
      <w:numPr>
        <w:ilvl w:val="3"/>
        <w:numId w:val="12"/>
      </w:numPr>
      <w:spacing w:before="300" w:after="60" w:line="240" w:lineRule="auto"/>
      <w:outlineLvl w:val="3"/>
    </w:pPr>
    <w:rPr>
      <w:rFonts w:ascii="Times New Roman" w:eastAsia="Times New Roman" w:hAnsi="Times New Roman" w:cs="Times New Roman"/>
      <w:b/>
      <w:bCs/>
      <w:kern w:val="0"/>
      <w:sz w:val="24"/>
      <w:szCs w:val="28"/>
      <w:lang w:val="en-CA"/>
      <w14:ligatures w14:val="none"/>
    </w:rPr>
  </w:style>
  <w:style w:type="paragraph" w:styleId="Heading5">
    <w:name w:val="heading 5"/>
    <w:basedOn w:val="Normal"/>
    <w:next w:val="BodyText"/>
    <w:qFormat/>
    <w:rsid w:val="009931C7"/>
    <w:pPr>
      <w:numPr>
        <w:ilvl w:val="4"/>
        <w:numId w:val="12"/>
      </w:numPr>
      <w:spacing w:before="300" w:after="60" w:line="240" w:lineRule="auto"/>
      <w:outlineLvl w:val="4"/>
    </w:pPr>
    <w:rPr>
      <w:rFonts w:ascii="Times New Roman" w:eastAsia="Times New Roman" w:hAnsi="Times New Roman" w:cs="Times New Roman"/>
      <w:b/>
      <w:bCs/>
      <w:iCs/>
      <w:kern w:val="0"/>
      <w:sz w:val="24"/>
      <w:szCs w:val="26"/>
      <w:lang w:val="en-CA"/>
      <w14:ligatures w14:val="none"/>
    </w:rPr>
  </w:style>
  <w:style w:type="paragraph" w:styleId="Heading6">
    <w:name w:val="heading 6"/>
    <w:basedOn w:val="Normal"/>
    <w:next w:val="BodyText"/>
    <w:qFormat/>
    <w:rsid w:val="009931C7"/>
    <w:pPr>
      <w:numPr>
        <w:ilvl w:val="5"/>
        <w:numId w:val="12"/>
      </w:numPr>
      <w:spacing w:before="300" w:after="60" w:line="240" w:lineRule="auto"/>
      <w:outlineLvl w:val="5"/>
    </w:pPr>
    <w:rPr>
      <w:rFonts w:ascii="Times New Roman" w:eastAsia="Times New Roman" w:hAnsi="Times New Roman" w:cs="Times New Roman"/>
      <w:b/>
      <w:bCs/>
      <w:kern w:val="0"/>
      <w:sz w:val="24"/>
      <w:lang w:val="en-CA"/>
      <w14:ligatures w14:val="none"/>
    </w:rPr>
  </w:style>
  <w:style w:type="paragraph" w:styleId="Heading7">
    <w:name w:val="heading 7"/>
    <w:basedOn w:val="Normal"/>
    <w:next w:val="BodyText"/>
    <w:qFormat/>
    <w:rsid w:val="009931C7"/>
    <w:pPr>
      <w:numPr>
        <w:ilvl w:val="6"/>
        <w:numId w:val="12"/>
      </w:numPr>
      <w:spacing w:before="300" w:after="60" w:line="240" w:lineRule="auto"/>
      <w:outlineLvl w:val="6"/>
    </w:pPr>
    <w:rPr>
      <w:rFonts w:ascii="Times New Roman" w:eastAsia="Times New Roman" w:hAnsi="Times New Roman" w:cs="Times New Roman"/>
      <w:b/>
      <w:kern w:val="0"/>
      <w:sz w:val="24"/>
      <w:szCs w:val="24"/>
      <w:lang w:val="en-CA"/>
      <w14:ligatures w14:val="none"/>
    </w:rPr>
  </w:style>
  <w:style w:type="paragraph" w:styleId="Heading8">
    <w:name w:val="heading 8"/>
    <w:basedOn w:val="Normal"/>
    <w:next w:val="BodyText"/>
    <w:qFormat/>
    <w:rsid w:val="009931C7"/>
    <w:pPr>
      <w:numPr>
        <w:ilvl w:val="7"/>
        <w:numId w:val="12"/>
      </w:numPr>
      <w:spacing w:before="300" w:after="60" w:line="240" w:lineRule="auto"/>
      <w:outlineLvl w:val="7"/>
    </w:pPr>
    <w:rPr>
      <w:rFonts w:ascii="Times New Roman" w:eastAsia="Times New Roman" w:hAnsi="Times New Roman" w:cs="Times New Roman"/>
      <w:b/>
      <w:iCs/>
      <w:kern w:val="0"/>
      <w:sz w:val="24"/>
      <w:szCs w:val="24"/>
      <w:lang w:val="en-CA"/>
      <w14:ligatures w14:val="none"/>
    </w:rPr>
  </w:style>
  <w:style w:type="paragraph" w:styleId="Heading9">
    <w:name w:val="heading 9"/>
    <w:basedOn w:val="Normal"/>
    <w:next w:val="BodyText"/>
    <w:qFormat/>
    <w:rsid w:val="0065789D"/>
    <w:pPr>
      <w:keepNext/>
      <w:numPr>
        <w:ilvl w:val="8"/>
        <w:numId w:val="12"/>
      </w:numPr>
      <w:spacing w:before="360" w:after="120" w:line="240" w:lineRule="auto"/>
      <w:outlineLvl w:val="8"/>
    </w:pPr>
    <w:rPr>
      <w:rFonts w:ascii="Times New Roman" w:eastAsia="Times New Roman" w:hAnsi="Times New Roman" w:cs="Arial"/>
      <w:b/>
      <w:caps/>
      <w:kern w:val="0"/>
      <w:sz w:val="24"/>
      <w:szCs w:val="24"/>
      <w:lang w:val="en-CA"/>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aliases w:val="Body Text Hang"/>
    <w:basedOn w:val="Normal"/>
    <w:link w:val="BodyTextChar"/>
    <w:rsid w:val="00A13011"/>
    <w:pPr>
      <w:spacing w:after="120" w:line="280" w:lineRule="exact"/>
    </w:pPr>
    <w:rPr>
      <w:rFonts w:ascii="Times New Roman" w:eastAsia="Times New Roman" w:hAnsi="Times New Roman" w:cs="Times New Roman"/>
      <w:kern w:val="0"/>
      <w:sz w:val="24"/>
      <w:szCs w:val="24"/>
      <w:lang w:val="en-CA"/>
      <w14:ligatures w14:val="none"/>
    </w:rPr>
  </w:style>
  <w:style w:type="character" w:customStyle="1" w:styleId="BodyTextChar">
    <w:name w:val="Body Text Char"/>
    <w:aliases w:val="Body Text Hang Char"/>
    <w:basedOn w:val="DefaultParagraphFont"/>
    <w:link w:val="BodyText"/>
    <w:rsid w:val="00D80E6B"/>
    <w:rPr>
      <w:sz w:val="24"/>
      <w:szCs w:val="24"/>
      <w:lang w:val="en-US" w:eastAsia="en-US" w:bidi="ar-SA"/>
    </w:rPr>
  </w:style>
  <w:style w:type="paragraph" w:customStyle="1" w:styleId="Figure">
    <w:name w:val="Figure"/>
    <w:basedOn w:val="Normal"/>
    <w:next w:val="BodyText"/>
    <w:rsid w:val="00414DE6"/>
    <w:pPr>
      <w:spacing w:after="120" w:line="240" w:lineRule="auto"/>
    </w:pPr>
    <w:rPr>
      <w:rFonts w:ascii="Times New Roman" w:eastAsia="Times New Roman" w:hAnsi="Times New Roman" w:cs="Times New Roman"/>
      <w:kern w:val="0"/>
      <w:sz w:val="24"/>
      <w:szCs w:val="24"/>
      <w:lang w:val="en-CA"/>
      <w14:ligatures w14:val="none"/>
    </w:rPr>
  </w:style>
  <w:style w:type="paragraph" w:styleId="Header">
    <w:name w:val="header"/>
    <w:basedOn w:val="Normal"/>
    <w:rsid w:val="00C94A57"/>
    <w:pPr>
      <w:tabs>
        <w:tab w:val="center" w:pos="4320"/>
        <w:tab w:val="right" w:pos="8640"/>
      </w:tabs>
      <w:spacing w:after="0" w:line="240" w:lineRule="auto"/>
    </w:pPr>
    <w:rPr>
      <w:rFonts w:ascii="Times New Roman" w:eastAsia="Times New Roman" w:hAnsi="Times New Roman" w:cs="Times New Roman"/>
      <w:kern w:val="0"/>
      <w:sz w:val="20"/>
      <w:szCs w:val="24"/>
      <w:lang w:val="en-CA"/>
      <w14:ligatures w14:val="none"/>
    </w:rPr>
  </w:style>
  <w:style w:type="table" w:styleId="TableGrid">
    <w:name w:val="Table Grid"/>
    <w:basedOn w:val="TableNormal"/>
    <w:rsid w:val="001F3AC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aliases w:val="Lisiting"/>
    <w:basedOn w:val="Normal"/>
    <w:next w:val="Normal"/>
    <w:link w:val="CaptionChar"/>
    <w:qFormat/>
    <w:rsid w:val="0060403F"/>
    <w:pPr>
      <w:keepNext/>
      <w:tabs>
        <w:tab w:val="left" w:pos="1267"/>
      </w:tabs>
      <w:spacing w:before="300" w:after="120" w:line="240" w:lineRule="auto"/>
    </w:pPr>
    <w:rPr>
      <w:rFonts w:ascii="Times New Roman" w:eastAsia="Times New Roman" w:hAnsi="Times New Roman" w:cs="Times New Roman"/>
      <w:b/>
      <w:bCs/>
      <w:kern w:val="0"/>
      <w:sz w:val="20"/>
      <w:szCs w:val="20"/>
      <w:lang w:val="en-CA"/>
      <w14:ligatures w14:val="none"/>
    </w:rPr>
  </w:style>
  <w:style w:type="character" w:customStyle="1" w:styleId="CaptionChar">
    <w:name w:val="Caption Char"/>
    <w:aliases w:val="Lisiting Char"/>
    <w:basedOn w:val="DefaultParagraphFont"/>
    <w:link w:val="Caption"/>
    <w:rsid w:val="00225B91"/>
    <w:rPr>
      <w:b/>
      <w:bCs/>
      <w:lang w:val="en-CA"/>
    </w:rPr>
  </w:style>
  <w:style w:type="character" w:styleId="Hyperlink">
    <w:name w:val="Hyperlink"/>
    <w:basedOn w:val="DefaultParagraphFont"/>
    <w:uiPriority w:val="99"/>
    <w:unhideWhenUsed/>
    <w:rsid w:val="000A7DDC"/>
    <w:rPr>
      <w:color w:val="0000FF" w:themeColor="hyperlink"/>
      <w:u w:val="single"/>
    </w:rPr>
  </w:style>
  <w:style w:type="paragraph" w:styleId="ListBullet">
    <w:name w:val="List Bullet"/>
    <w:basedOn w:val="Normal"/>
    <w:rsid w:val="00414DE6"/>
    <w:pPr>
      <w:numPr>
        <w:numId w:val="1"/>
      </w:numPr>
      <w:spacing w:after="120" w:line="280" w:lineRule="exact"/>
    </w:pPr>
    <w:rPr>
      <w:rFonts w:ascii="Times New Roman" w:eastAsia="Times New Roman" w:hAnsi="Times New Roman" w:cs="Times New Roman"/>
      <w:kern w:val="0"/>
      <w:sz w:val="24"/>
      <w:szCs w:val="24"/>
      <w:lang w:val="en-CA"/>
      <w14:ligatures w14:val="none"/>
    </w:rPr>
  </w:style>
  <w:style w:type="paragraph" w:styleId="ListBullet2">
    <w:name w:val="List Bullet 2"/>
    <w:basedOn w:val="Normal"/>
    <w:rsid w:val="00414DE6"/>
    <w:pPr>
      <w:numPr>
        <w:numId w:val="2"/>
      </w:numPr>
      <w:spacing w:after="120" w:line="280" w:lineRule="exact"/>
    </w:pPr>
    <w:rPr>
      <w:rFonts w:ascii="Times New Roman" w:eastAsia="Times New Roman" w:hAnsi="Times New Roman" w:cs="Times New Roman"/>
      <w:kern w:val="0"/>
      <w:sz w:val="24"/>
      <w:szCs w:val="24"/>
      <w:lang w:val="en-CA"/>
      <w14:ligatures w14:val="none"/>
    </w:rPr>
  </w:style>
  <w:style w:type="paragraph" w:styleId="ListBullet3">
    <w:name w:val="List Bullet 3"/>
    <w:basedOn w:val="Normal"/>
    <w:rsid w:val="00414DE6"/>
    <w:pPr>
      <w:numPr>
        <w:numId w:val="3"/>
      </w:numPr>
      <w:spacing w:after="120" w:line="280" w:lineRule="exact"/>
    </w:pPr>
    <w:rPr>
      <w:rFonts w:ascii="Times New Roman" w:eastAsia="Times New Roman" w:hAnsi="Times New Roman" w:cs="Times New Roman"/>
      <w:kern w:val="0"/>
      <w:sz w:val="24"/>
      <w:szCs w:val="24"/>
      <w:lang w:val="en-CA"/>
      <w14:ligatures w14:val="none"/>
    </w:rPr>
  </w:style>
  <w:style w:type="paragraph" w:styleId="ListBullet4">
    <w:name w:val="List Bullet 4"/>
    <w:basedOn w:val="Normal"/>
    <w:rsid w:val="00414DE6"/>
    <w:pPr>
      <w:numPr>
        <w:numId w:val="4"/>
      </w:numPr>
      <w:spacing w:after="120" w:line="280" w:lineRule="exact"/>
    </w:pPr>
    <w:rPr>
      <w:rFonts w:ascii="Times New Roman" w:eastAsia="Times New Roman" w:hAnsi="Times New Roman" w:cs="Times New Roman"/>
      <w:kern w:val="0"/>
      <w:sz w:val="24"/>
      <w:szCs w:val="24"/>
      <w:lang w:val="en-CA"/>
      <w14:ligatures w14:val="none"/>
    </w:rPr>
  </w:style>
  <w:style w:type="paragraph" w:styleId="ListBullet5">
    <w:name w:val="List Bullet 5"/>
    <w:basedOn w:val="Normal"/>
    <w:rsid w:val="00414DE6"/>
    <w:pPr>
      <w:numPr>
        <w:numId w:val="5"/>
      </w:numPr>
      <w:spacing w:after="120" w:line="280" w:lineRule="exact"/>
    </w:pPr>
    <w:rPr>
      <w:rFonts w:ascii="Times New Roman" w:eastAsia="Times New Roman" w:hAnsi="Times New Roman" w:cs="Times New Roman"/>
      <w:kern w:val="0"/>
      <w:sz w:val="24"/>
      <w:szCs w:val="24"/>
      <w:lang w:val="en-CA"/>
      <w14:ligatures w14:val="none"/>
    </w:rPr>
  </w:style>
  <w:style w:type="paragraph" w:styleId="ListContinue">
    <w:name w:val="List Continue"/>
    <w:basedOn w:val="BodyText"/>
    <w:rsid w:val="00A13011"/>
    <w:pPr>
      <w:ind w:left="360"/>
    </w:pPr>
  </w:style>
  <w:style w:type="paragraph" w:styleId="ListContinue2">
    <w:name w:val="List Continue 2"/>
    <w:basedOn w:val="BodyText"/>
    <w:rsid w:val="00B70061"/>
    <w:pPr>
      <w:ind w:left="720"/>
    </w:pPr>
  </w:style>
  <w:style w:type="paragraph" w:styleId="ListContinue3">
    <w:name w:val="List Continue 3"/>
    <w:basedOn w:val="BodyText"/>
    <w:rsid w:val="00B70061"/>
    <w:pPr>
      <w:ind w:left="1080"/>
    </w:pPr>
  </w:style>
  <w:style w:type="paragraph" w:styleId="ListContinue4">
    <w:name w:val="List Continue 4"/>
    <w:basedOn w:val="BodyText"/>
    <w:rsid w:val="00B70061"/>
    <w:pPr>
      <w:ind w:left="1440"/>
    </w:pPr>
  </w:style>
  <w:style w:type="paragraph" w:styleId="ListContinue5">
    <w:name w:val="List Continue 5"/>
    <w:basedOn w:val="BodyText"/>
    <w:rsid w:val="00B70061"/>
    <w:pPr>
      <w:ind w:left="1800"/>
    </w:pPr>
  </w:style>
  <w:style w:type="paragraph" w:styleId="ListNumber">
    <w:name w:val="List Number"/>
    <w:basedOn w:val="BodyText"/>
    <w:rsid w:val="0014532D"/>
    <w:pPr>
      <w:numPr>
        <w:numId w:val="13"/>
      </w:numPr>
      <w:ind w:left="360"/>
    </w:pPr>
  </w:style>
  <w:style w:type="paragraph" w:styleId="ListNumber2">
    <w:name w:val="List Number 2"/>
    <w:basedOn w:val="Normal"/>
    <w:rsid w:val="006C64A5"/>
    <w:pPr>
      <w:numPr>
        <w:numId w:val="14"/>
      </w:numPr>
      <w:spacing w:after="120" w:line="280" w:lineRule="exact"/>
      <w:ind w:left="720"/>
    </w:pPr>
    <w:rPr>
      <w:rFonts w:ascii="Times New Roman" w:eastAsia="Times New Roman" w:hAnsi="Times New Roman" w:cs="Times New Roman"/>
      <w:kern w:val="0"/>
      <w:sz w:val="24"/>
      <w:szCs w:val="24"/>
      <w:lang w:val="en-CA"/>
      <w14:ligatures w14:val="none"/>
    </w:rPr>
  </w:style>
  <w:style w:type="paragraph" w:styleId="ListNumber3">
    <w:name w:val="List Number 3"/>
    <w:basedOn w:val="Normal"/>
    <w:rsid w:val="006C64A5"/>
    <w:pPr>
      <w:numPr>
        <w:numId w:val="15"/>
      </w:numPr>
      <w:spacing w:after="120" w:line="280" w:lineRule="exact"/>
      <w:ind w:left="1080"/>
    </w:pPr>
    <w:rPr>
      <w:rFonts w:ascii="Times New Roman" w:eastAsia="Times New Roman" w:hAnsi="Times New Roman" w:cs="Times New Roman"/>
      <w:kern w:val="0"/>
      <w:sz w:val="24"/>
      <w:szCs w:val="24"/>
      <w:lang w:val="en-CA"/>
      <w14:ligatures w14:val="none"/>
    </w:rPr>
  </w:style>
  <w:style w:type="paragraph" w:styleId="ListNumber4">
    <w:name w:val="List Number 4"/>
    <w:basedOn w:val="Normal"/>
    <w:rsid w:val="006C64A5"/>
    <w:pPr>
      <w:numPr>
        <w:numId w:val="16"/>
      </w:numPr>
      <w:spacing w:after="120" w:line="280" w:lineRule="exact"/>
      <w:ind w:left="1440"/>
    </w:pPr>
    <w:rPr>
      <w:rFonts w:ascii="Times New Roman" w:eastAsia="Times New Roman" w:hAnsi="Times New Roman" w:cs="Times New Roman"/>
      <w:kern w:val="0"/>
      <w:sz w:val="24"/>
      <w:szCs w:val="24"/>
      <w:lang w:val="en-CA"/>
      <w14:ligatures w14:val="none"/>
    </w:rPr>
  </w:style>
  <w:style w:type="paragraph" w:styleId="ListNumber5">
    <w:name w:val="List Number 5"/>
    <w:basedOn w:val="Normal"/>
    <w:rsid w:val="006C64A5"/>
    <w:pPr>
      <w:numPr>
        <w:numId w:val="6"/>
      </w:numPr>
      <w:spacing w:after="120" w:line="280" w:lineRule="exact"/>
    </w:pPr>
    <w:rPr>
      <w:rFonts w:ascii="Times New Roman" w:eastAsia="Times New Roman" w:hAnsi="Times New Roman" w:cs="Times New Roman"/>
      <w:kern w:val="0"/>
      <w:sz w:val="24"/>
      <w:szCs w:val="24"/>
      <w:lang w:val="en-CA"/>
      <w14:ligatures w14:val="none"/>
    </w:rPr>
  </w:style>
  <w:style w:type="paragraph" w:styleId="List">
    <w:name w:val="List"/>
    <w:basedOn w:val="Normal"/>
    <w:semiHidden/>
    <w:rsid w:val="00F115CD"/>
    <w:pPr>
      <w:spacing w:after="0" w:line="240" w:lineRule="auto"/>
      <w:ind w:left="360" w:hanging="360"/>
    </w:pPr>
    <w:rPr>
      <w:rFonts w:ascii="Times New Roman" w:eastAsia="Times New Roman" w:hAnsi="Times New Roman" w:cs="Times New Roman"/>
      <w:kern w:val="0"/>
      <w:sz w:val="24"/>
      <w:szCs w:val="24"/>
      <w:lang w:val="en-CA"/>
      <w14:ligatures w14:val="none"/>
    </w:rPr>
  </w:style>
  <w:style w:type="paragraph" w:customStyle="1" w:styleId="ListAlpha">
    <w:name w:val="List Alpha"/>
    <w:basedOn w:val="BodyText"/>
    <w:rsid w:val="009E1A47"/>
    <w:pPr>
      <w:numPr>
        <w:numId w:val="29"/>
      </w:numPr>
      <w:ind w:left="360"/>
    </w:pPr>
  </w:style>
  <w:style w:type="paragraph" w:customStyle="1" w:styleId="ListAlpha2">
    <w:name w:val="List Alpha 2"/>
    <w:basedOn w:val="BodyText"/>
    <w:rsid w:val="00722EA5"/>
    <w:pPr>
      <w:numPr>
        <w:numId w:val="7"/>
      </w:numPr>
    </w:pPr>
  </w:style>
  <w:style w:type="paragraph" w:customStyle="1" w:styleId="ListAlpha3">
    <w:name w:val="List Alpha 3"/>
    <w:basedOn w:val="Normal"/>
    <w:rsid w:val="00414DE6"/>
    <w:pPr>
      <w:numPr>
        <w:numId w:val="8"/>
      </w:numPr>
      <w:spacing w:after="120" w:line="280" w:lineRule="exact"/>
    </w:pPr>
    <w:rPr>
      <w:rFonts w:ascii="Times New Roman" w:eastAsia="Times New Roman" w:hAnsi="Times New Roman" w:cs="Times New Roman"/>
      <w:kern w:val="0"/>
      <w:sz w:val="24"/>
      <w:szCs w:val="24"/>
      <w:lang w:val="en-CA"/>
      <w14:ligatures w14:val="none"/>
    </w:rPr>
  </w:style>
  <w:style w:type="paragraph" w:customStyle="1" w:styleId="ListAlpha4">
    <w:name w:val="List Alpha 4"/>
    <w:basedOn w:val="Normal"/>
    <w:rsid w:val="00414DE6"/>
    <w:pPr>
      <w:numPr>
        <w:numId w:val="9"/>
      </w:numPr>
      <w:spacing w:after="120" w:line="280" w:lineRule="exact"/>
    </w:pPr>
    <w:rPr>
      <w:rFonts w:ascii="Times New Roman" w:eastAsia="Times New Roman" w:hAnsi="Times New Roman" w:cs="Times New Roman"/>
      <w:kern w:val="0"/>
      <w:sz w:val="24"/>
      <w:szCs w:val="24"/>
      <w:lang w:val="en-CA"/>
      <w14:ligatures w14:val="none"/>
    </w:rPr>
  </w:style>
  <w:style w:type="paragraph" w:customStyle="1" w:styleId="ListAlpha5">
    <w:name w:val="List Alpha 5"/>
    <w:basedOn w:val="Normal"/>
    <w:rsid w:val="00414DE6"/>
    <w:pPr>
      <w:numPr>
        <w:numId w:val="10"/>
      </w:numPr>
      <w:spacing w:after="120" w:line="280" w:lineRule="exact"/>
    </w:pPr>
    <w:rPr>
      <w:rFonts w:ascii="Times New Roman" w:eastAsia="Times New Roman" w:hAnsi="Times New Roman" w:cs="Times New Roman"/>
      <w:kern w:val="0"/>
      <w:sz w:val="24"/>
      <w:szCs w:val="24"/>
      <w:lang w:val="en-CA"/>
      <w14:ligatures w14:val="none"/>
    </w:rPr>
  </w:style>
  <w:style w:type="paragraph" w:customStyle="1" w:styleId="Tabletext">
    <w:name w:val="Tabletext"/>
    <w:basedOn w:val="Normal"/>
    <w:link w:val="TabletextChar"/>
    <w:qFormat/>
    <w:rsid w:val="00414DE6"/>
    <w:pPr>
      <w:suppressAutoHyphens/>
      <w:spacing w:before="40" w:after="40" w:line="240" w:lineRule="auto"/>
    </w:pPr>
    <w:rPr>
      <w:rFonts w:ascii="Times New Roman" w:eastAsia="Times New Roman" w:hAnsi="Times New Roman" w:cs="Times New Roman"/>
      <w:kern w:val="0"/>
      <w:sz w:val="20"/>
      <w:szCs w:val="24"/>
      <w:lang w:val="en-CA"/>
      <w14:ligatures w14:val="none"/>
    </w:rPr>
  </w:style>
  <w:style w:type="character" w:customStyle="1" w:styleId="TabletextChar">
    <w:name w:val="Tabletext Char"/>
    <w:basedOn w:val="DefaultParagraphFont"/>
    <w:link w:val="Tabletext"/>
    <w:rsid w:val="00225B91"/>
    <w:rPr>
      <w:szCs w:val="24"/>
      <w:lang w:val="en-CA"/>
    </w:rPr>
  </w:style>
  <w:style w:type="paragraph" w:customStyle="1" w:styleId="Tblhead">
    <w:name w:val="Tblhead"/>
    <w:basedOn w:val="Tabletext"/>
    <w:link w:val="TblheadChar"/>
    <w:qFormat/>
    <w:rsid w:val="009123D0"/>
    <w:rPr>
      <w:b/>
    </w:rPr>
  </w:style>
  <w:style w:type="character" w:customStyle="1" w:styleId="TblheadChar">
    <w:name w:val="Tblhead Char"/>
    <w:basedOn w:val="TabletextChar"/>
    <w:link w:val="Tblhead"/>
    <w:rsid w:val="00225B91"/>
    <w:rPr>
      <w:b/>
      <w:szCs w:val="24"/>
      <w:lang w:val="en-CA"/>
    </w:rPr>
  </w:style>
  <w:style w:type="paragraph" w:styleId="Title">
    <w:name w:val="Title"/>
    <w:basedOn w:val="Normal"/>
    <w:next w:val="Normal"/>
    <w:qFormat/>
    <w:rsid w:val="0060403F"/>
    <w:pPr>
      <w:spacing w:before="480" w:after="360" w:line="240" w:lineRule="auto"/>
      <w:jc w:val="center"/>
      <w:outlineLvl w:val="0"/>
    </w:pPr>
    <w:rPr>
      <w:rFonts w:ascii="Times New Roman" w:eastAsia="Times New Roman" w:hAnsi="Times New Roman" w:cs="Arial"/>
      <w:b/>
      <w:bCs/>
      <w:kern w:val="28"/>
      <w:sz w:val="28"/>
      <w:szCs w:val="32"/>
      <w:lang w:val="en-CA"/>
      <w14:ligatures w14:val="none"/>
    </w:rPr>
  </w:style>
  <w:style w:type="paragraph" w:customStyle="1" w:styleId="Instructions1">
    <w:name w:val="Instructions 1"/>
    <w:basedOn w:val="Heading1"/>
    <w:rsid w:val="009931C7"/>
    <w:pPr>
      <w:keepNext w:val="0"/>
    </w:pPr>
    <w:rPr>
      <w:b w:val="0"/>
      <w:caps w:val="0"/>
      <w:szCs w:val="24"/>
    </w:rPr>
  </w:style>
  <w:style w:type="paragraph" w:customStyle="1" w:styleId="Instructions2">
    <w:name w:val="Instructions 2"/>
    <w:basedOn w:val="Heading2"/>
    <w:rsid w:val="00C34880"/>
    <w:pPr>
      <w:keepNext w:val="0"/>
    </w:pPr>
    <w:rPr>
      <w:b w:val="0"/>
    </w:rPr>
  </w:style>
  <w:style w:type="paragraph" w:customStyle="1" w:styleId="Instructions3">
    <w:name w:val="Instructions 3"/>
    <w:basedOn w:val="Heading3"/>
    <w:rsid w:val="00C34880"/>
    <w:pPr>
      <w:keepNext w:val="0"/>
    </w:pPr>
    <w:rPr>
      <w:b w:val="0"/>
      <w:szCs w:val="24"/>
    </w:rPr>
  </w:style>
  <w:style w:type="paragraph" w:customStyle="1" w:styleId="Instructions4">
    <w:name w:val="Instructions 4"/>
    <w:basedOn w:val="Heading4"/>
    <w:rsid w:val="00C34880"/>
    <w:pPr>
      <w:keepNext w:val="0"/>
    </w:pPr>
    <w:rPr>
      <w:b w:val="0"/>
      <w:szCs w:val="24"/>
    </w:rPr>
  </w:style>
  <w:style w:type="paragraph" w:customStyle="1" w:styleId="Instructions5">
    <w:name w:val="Instructions 5"/>
    <w:basedOn w:val="Heading5"/>
    <w:rsid w:val="00C34880"/>
    <w:rPr>
      <w:b w:val="0"/>
      <w:szCs w:val="24"/>
    </w:rPr>
  </w:style>
  <w:style w:type="paragraph" w:customStyle="1" w:styleId="Instructions6">
    <w:name w:val="Instructions 6"/>
    <w:basedOn w:val="Heading6"/>
    <w:rsid w:val="00CF3844"/>
    <w:rPr>
      <w:b w:val="0"/>
      <w:szCs w:val="24"/>
    </w:rPr>
  </w:style>
  <w:style w:type="paragraph" w:customStyle="1" w:styleId="Instructions7">
    <w:name w:val="Instructions 7"/>
    <w:basedOn w:val="Heading7"/>
    <w:rsid w:val="00FE7EFC"/>
    <w:rPr>
      <w:b w:val="0"/>
    </w:rPr>
  </w:style>
  <w:style w:type="paragraph" w:styleId="List2">
    <w:name w:val="List 2"/>
    <w:basedOn w:val="Normal"/>
    <w:semiHidden/>
    <w:rsid w:val="00834FA4"/>
    <w:pPr>
      <w:spacing w:after="0" w:line="240" w:lineRule="auto"/>
      <w:ind w:left="720" w:hanging="360"/>
    </w:pPr>
    <w:rPr>
      <w:rFonts w:ascii="Times New Roman" w:eastAsia="Times New Roman" w:hAnsi="Times New Roman" w:cs="Times New Roman"/>
      <w:kern w:val="0"/>
      <w:sz w:val="24"/>
      <w:szCs w:val="24"/>
      <w:lang w:val="en-CA"/>
      <w14:ligatures w14:val="none"/>
    </w:rPr>
  </w:style>
  <w:style w:type="paragraph" w:styleId="TOC1">
    <w:name w:val="toc 1"/>
    <w:basedOn w:val="Normal"/>
    <w:next w:val="Normal"/>
    <w:autoRedefine/>
    <w:uiPriority w:val="39"/>
    <w:rsid w:val="00531657"/>
    <w:pPr>
      <w:tabs>
        <w:tab w:val="left" w:pos="540"/>
        <w:tab w:val="left" w:pos="1350"/>
        <w:tab w:val="right" w:leader="dot" w:pos="9000"/>
      </w:tabs>
      <w:spacing w:before="120" w:after="120" w:line="240" w:lineRule="auto"/>
      <w:ind w:left="540" w:right="540" w:hanging="540"/>
    </w:pPr>
    <w:rPr>
      <w:rFonts w:ascii="Times New Roman" w:eastAsia="Times New Roman" w:hAnsi="Times New Roman" w:cs="Times New Roman"/>
      <w:b/>
      <w:bCs/>
      <w:caps/>
      <w:kern w:val="0"/>
      <w:sz w:val="24"/>
      <w:szCs w:val="20"/>
      <w:lang w:val="en-CA"/>
      <w14:ligatures w14:val="none"/>
    </w:rPr>
  </w:style>
  <w:style w:type="paragraph" w:styleId="TOC2">
    <w:name w:val="toc 2"/>
    <w:basedOn w:val="Normal"/>
    <w:next w:val="Normal"/>
    <w:autoRedefine/>
    <w:uiPriority w:val="39"/>
    <w:rsid w:val="00503961"/>
    <w:pPr>
      <w:tabs>
        <w:tab w:val="left" w:pos="1080"/>
        <w:tab w:val="right" w:leader="dot" w:pos="9000"/>
      </w:tabs>
      <w:spacing w:after="0" w:line="240" w:lineRule="auto"/>
      <w:ind w:left="1080" w:right="540" w:hanging="720"/>
    </w:pPr>
    <w:rPr>
      <w:rFonts w:ascii="Times New Roman" w:eastAsia="Times New Roman" w:hAnsi="Times New Roman" w:cs="Times New Roman"/>
      <w:b/>
      <w:kern w:val="0"/>
      <w:sz w:val="24"/>
      <w:szCs w:val="24"/>
      <w:lang w:val="en-CA"/>
      <w14:ligatures w14:val="none"/>
    </w:rPr>
  </w:style>
  <w:style w:type="paragraph" w:styleId="TOC3">
    <w:name w:val="toc 3"/>
    <w:basedOn w:val="Normal"/>
    <w:next w:val="Normal"/>
    <w:autoRedefine/>
    <w:uiPriority w:val="39"/>
    <w:rsid w:val="00322FE2"/>
    <w:pPr>
      <w:tabs>
        <w:tab w:val="left" w:pos="1260"/>
        <w:tab w:val="right" w:leader="dot" w:pos="9000"/>
      </w:tabs>
      <w:spacing w:after="0" w:line="240" w:lineRule="auto"/>
      <w:ind w:left="1260" w:right="540" w:hanging="780"/>
    </w:pPr>
    <w:rPr>
      <w:rFonts w:ascii="Times New Roman" w:eastAsia="Times New Roman" w:hAnsi="Times New Roman" w:cs="Times New Roman"/>
      <w:iCs/>
      <w:noProof/>
      <w:kern w:val="0"/>
      <w:sz w:val="24"/>
      <w:szCs w:val="24"/>
      <w:lang w:val="en-CA"/>
      <w14:ligatures w14:val="none"/>
    </w:rPr>
  </w:style>
  <w:style w:type="paragraph" w:styleId="TOC4">
    <w:name w:val="toc 4"/>
    <w:basedOn w:val="Normal"/>
    <w:next w:val="Normal"/>
    <w:autoRedefine/>
    <w:uiPriority w:val="39"/>
    <w:rsid w:val="000C4710"/>
    <w:pPr>
      <w:spacing w:after="0" w:line="240" w:lineRule="auto"/>
      <w:ind w:left="720"/>
    </w:pPr>
    <w:rPr>
      <w:rFonts w:ascii="Times New Roman" w:eastAsia="Times New Roman" w:hAnsi="Times New Roman" w:cs="Times New Roman"/>
      <w:kern w:val="0"/>
      <w:sz w:val="18"/>
      <w:szCs w:val="18"/>
      <w:lang w:val="en-CA"/>
      <w14:ligatures w14:val="none"/>
    </w:rPr>
  </w:style>
  <w:style w:type="paragraph" w:styleId="TOC5">
    <w:name w:val="toc 5"/>
    <w:basedOn w:val="Normal"/>
    <w:next w:val="Normal"/>
    <w:autoRedefine/>
    <w:uiPriority w:val="39"/>
    <w:rsid w:val="000C4710"/>
    <w:pPr>
      <w:spacing w:after="0" w:line="240" w:lineRule="auto"/>
      <w:ind w:left="960"/>
    </w:pPr>
    <w:rPr>
      <w:rFonts w:ascii="Times New Roman" w:eastAsia="Times New Roman" w:hAnsi="Times New Roman" w:cs="Times New Roman"/>
      <w:kern w:val="0"/>
      <w:sz w:val="18"/>
      <w:szCs w:val="18"/>
      <w:lang w:val="en-CA"/>
      <w14:ligatures w14:val="none"/>
    </w:rPr>
  </w:style>
  <w:style w:type="paragraph" w:styleId="TOC6">
    <w:name w:val="toc 6"/>
    <w:basedOn w:val="Normal"/>
    <w:next w:val="Normal"/>
    <w:autoRedefine/>
    <w:uiPriority w:val="39"/>
    <w:rsid w:val="000C4710"/>
    <w:pPr>
      <w:spacing w:after="0" w:line="240" w:lineRule="auto"/>
      <w:ind w:left="1200"/>
    </w:pPr>
    <w:rPr>
      <w:rFonts w:ascii="Times New Roman" w:eastAsia="Times New Roman" w:hAnsi="Times New Roman" w:cs="Times New Roman"/>
      <w:kern w:val="0"/>
      <w:sz w:val="18"/>
      <w:szCs w:val="18"/>
      <w:lang w:val="en-CA"/>
      <w14:ligatures w14:val="none"/>
    </w:rPr>
  </w:style>
  <w:style w:type="paragraph" w:styleId="TOC7">
    <w:name w:val="toc 7"/>
    <w:basedOn w:val="Normal"/>
    <w:next w:val="Normal"/>
    <w:autoRedefine/>
    <w:uiPriority w:val="39"/>
    <w:rsid w:val="000C4710"/>
    <w:pPr>
      <w:spacing w:after="0" w:line="240" w:lineRule="auto"/>
      <w:ind w:left="1440"/>
    </w:pPr>
    <w:rPr>
      <w:rFonts w:ascii="Times New Roman" w:eastAsia="Times New Roman" w:hAnsi="Times New Roman" w:cs="Times New Roman"/>
      <w:kern w:val="0"/>
      <w:sz w:val="18"/>
      <w:szCs w:val="18"/>
      <w:lang w:val="en-CA"/>
      <w14:ligatures w14:val="none"/>
    </w:rPr>
  </w:style>
  <w:style w:type="paragraph" w:styleId="TOC8">
    <w:name w:val="toc 8"/>
    <w:basedOn w:val="Normal"/>
    <w:next w:val="Normal"/>
    <w:autoRedefine/>
    <w:uiPriority w:val="39"/>
    <w:rsid w:val="000C4710"/>
    <w:pPr>
      <w:spacing w:after="0" w:line="240" w:lineRule="auto"/>
      <w:ind w:left="1680"/>
    </w:pPr>
    <w:rPr>
      <w:rFonts w:ascii="Times New Roman" w:eastAsia="Times New Roman" w:hAnsi="Times New Roman" w:cs="Times New Roman"/>
      <w:kern w:val="0"/>
      <w:sz w:val="18"/>
      <w:szCs w:val="18"/>
      <w:lang w:val="en-CA"/>
      <w14:ligatures w14:val="none"/>
    </w:rPr>
  </w:style>
  <w:style w:type="paragraph" w:styleId="TOC9">
    <w:name w:val="toc 9"/>
    <w:basedOn w:val="Normal"/>
    <w:next w:val="Normal"/>
    <w:autoRedefine/>
    <w:uiPriority w:val="39"/>
    <w:rsid w:val="000C4710"/>
    <w:pPr>
      <w:spacing w:after="0" w:line="240" w:lineRule="auto"/>
      <w:ind w:left="1920"/>
    </w:pPr>
    <w:rPr>
      <w:rFonts w:ascii="Times New Roman" w:eastAsia="Times New Roman" w:hAnsi="Times New Roman" w:cs="Times New Roman"/>
      <w:kern w:val="0"/>
      <w:sz w:val="18"/>
      <w:szCs w:val="18"/>
      <w:lang w:val="en-CA"/>
      <w14:ligatures w14:val="none"/>
    </w:rPr>
  </w:style>
  <w:style w:type="paragraph" w:styleId="Footer">
    <w:name w:val="footer"/>
    <w:basedOn w:val="Normal"/>
    <w:link w:val="FooterChar"/>
    <w:uiPriority w:val="99"/>
    <w:rsid w:val="00C94A57"/>
    <w:pPr>
      <w:tabs>
        <w:tab w:val="center" w:pos="4320"/>
        <w:tab w:val="right" w:pos="8640"/>
      </w:tabs>
      <w:spacing w:after="0" w:line="240" w:lineRule="auto"/>
    </w:pPr>
    <w:rPr>
      <w:rFonts w:ascii="Times New Roman" w:eastAsia="Times New Roman" w:hAnsi="Times New Roman" w:cs="Times New Roman"/>
      <w:kern w:val="0"/>
      <w:sz w:val="20"/>
      <w:szCs w:val="24"/>
      <w:lang w:val="en-CA"/>
      <w14:ligatures w14:val="none"/>
    </w:rPr>
  </w:style>
  <w:style w:type="paragraph" w:styleId="TableofFigures">
    <w:name w:val="table of figures"/>
    <w:basedOn w:val="Normal"/>
    <w:next w:val="Normal"/>
    <w:uiPriority w:val="99"/>
    <w:rsid w:val="00AE3E36"/>
    <w:pPr>
      <w:tabs>
        <w:tab w:val="left" w:pos="1267"/>
        <w:tab w:val="right" w:leader="dot" w:pos="9000"/>
      </w:tabs>
      <w:spacing w:after="0" w:line="240" w:lineRule="auto"/>
      <w:ind w:left="1267" w:hanging="1267"/>
    </w:pPr>
    <w:rPr>
      <w:rFonts w:ascii="Times New Roman" w:eastAsia="Times New Roman" w:hAnsi="Times New Roman" w:cs="Times New Roman"/>
      <w:kern w:val="0"/>
      <w:sz w:val="24"/>
      <w:szCs w:val="24"/>
      <w:lang w:val="en-CA"/>
      <w14:ligatures w14:val="none"/>
    </w:rPr>
  </w:style>
  <w:style w:type="paragraph" w:customStyle="1" w:styleId="References">
    <w:name w:val="References"/>
    <w:basedOn w:val="Normal"/>
    <w:rsid w:val="00A23BA4"/>
    <w:pPr>
      <w:numPr>
        <w:numId w:val="11"/>
      </w:numPr>
      <w:tabs>
        <w:tab w:val="left" w:pos="432"/>
      </w:tabs>
      <w:spacing w:after="120" w:line="320" w:lineRule="exact"/>
    </w:pPr>
    <w:rPr>
      <w:rFonts w:ascii="Times New Roman" w:eastAsia="Times New Roman" w:hAnsi="Times New Roman" w:cs="Times New Roman"/>
      <w:color w:val="000000"/>
      <w:kern w:val="0"/>
      <w:sz w:val="24"/>
      <w:szCs w:val="20"/>
      <w:lang w:val="en-CA"/>
      <w14:ligatures w14:val="none"/>
    </w:rPr>
  </w:style>
  <w:style w:type="character" w:styleId="Emphasis">
    <w:name w:val="Emphasis"/>
    <w:basedOn w:val="DefaultParagraphFont"/>
    <w:qFormat/>
    <w:rsid w:val="0060403F"/>
    <w:rPr>
      <w:i/>
      <w:iCs/>
    </w:rPr>
  </w:style>
  <w:style w:type="paragraph" w:styleId="Subtitle">
    <w:name w:val="Subtitle"/>
    <w:basedOn w:val="Normal"/>
    <w:qFormat/>
    <w:rsid w:val="0060403F"/>
    <w:pPr>
      <w:spacing w:after="60" w:line="240" w:lineRule="auto"/>
      <w:outlineLvl w:val="1"/>
    </w:pPr>
    <w:rPr>
      <w:rFonts w:ascii="Times New Roman" w:eastAsia="Times New Roman" w:hAnsi="Times New Roman" w:cs="Arial"/>
      <w:b/>
      <w:kern w:val="0"/>
      <w:sz w:val="24"/>
      <w:szCs w:val="24"/>
      <w:u w:val="single"/>
      <w:lang w:val="en-CA"/>
      <w14:ligatures w14:val="none"/>
    </w:rPr>
  </w:style>
  <w:style w:type="character" w:styleId="Strong">
    <w:name w:val="Strong"/>
    <w:basedOn w:val="DefaultParagraphFont"/>
    <w:qFormat/>
    <w:rsid w:val="0060403F"/>
    <w:rPr>
      <w:b/>
      <w:bCs/>
    </w:rPr>
  </w:style>
  <w:style w:type="character" w:customStyle="1" w:styleId="Emphasis2">
    <w:name w:val="Emphasis 2"/>
    <w:basedOn w:val="DefaultParagraphFont"/>
    <w:qFormat/>
    <w:rsid w:val="0007419E"/>
    <w:rPr>
      <w:u w:val="single"/>
    </w:rPr>
  </w:style>
  <w:style w:type="character" w:customStyle="1" w:styleId="Emphasis3">
    <w:name w:val="Emphasis 3"/>
    <w:basedOn w:val="DefaultParagraphFont"/>
    <w:qFormat/>
    <w:rsid w:val="0007419E"/>
    <w:rPr>
      <w:i/>
      <w:u w:val="single"/>
    </w:rPr>
  </w:style>
  <w:style w:type="character" w:customStyle="1" w:styleId="StrongEmphasis">
    <w:name w:val="Strong Emphasis"/>
    <w:basedOn w:val="DefaultParagraphFont"/>
    <w:qFormat/>
    <w:rsid w:val="0007419E"/>
    <w:rPr>
      <w:b/>
      <w:i/>
    </w:rPr>
  </w:style>
  <w:style w:type="character" w:customStyle="1" w:styleId="StrongEmphasis2">
    <w:name w:val="Strong Emphasis 2"/>
    <w:basedOn w:val="DefaultParagraphFont"/>
    <w:qFormat/>
    <w:rsid w:val="0007419E"/>
    <w:rPr>
      <w:b/>
      <w:u w:val="single"/>
    </w:rPr>
  </w:style>
  <w:style w:type="character" w:customStyle="1" w:styleId="StrongEmphasis3">
    <w:name w:val="Strong Emphasis 3"/>
    <w:basedOn w:val="DefaultParagraphFont"/>
    <w:qFormat/>
    <w:rsid w:val="0007419E"/>
    <w:rPr>
      <w:b/>
      <w:i/>
      <w:u w:val="single"/>
    </w:rPr>
  </w:style>
  <w:style w:type="character" w:customStyle="1" w:styleId="Superscript">
    <w:name w:val="Superscript"/>
    <w:basedOn w:val="DefaultParagraphFont"/>
    <w:uiPriority w:val="1"/>
    <w:qFormat/>
    <w:rsid w:val="0065789D"/>
    <w:rPr>
      <w:vertAlign w:val="superscript"/>
    </w:rPr>
  </w:style>
  <w:style w:type="character" w:customStyle="1" w:styleId="Subscript">
    <w:name w:val="Subscript"/>
    <w:basedOn w:val="DefaultParagraphFont"/>
    <w:uiPriority w:val="1"/>
    <w:qFormat/>
    <w:rsid w:val="0065789D"/>
    <w:rPr>
      <w:vertAlign w:val="subscript"/>
    </w:rPr>
  </w:style>
  <w:style w:type="character" w:customStyle="1" w:styleId="InterDocumentLink">
    <w:name w:val="Inter Document Link"/>
    <w:basedOn w:val="DefaultParagraphFont"/>
    <w:uiPriority w:val="1"/>
    <w:rsid w:val="00750099"/>
    <w:rPr>
      <w:b/>
      <w:color w:val="0000FF"/>
    </w:rPr>
  </w:style>
  <w:style w:type="paragraph" w:customStyle="1" w:styleId="TabletextBullet">
    <w:name w:val="Tabletext Bullet"/>
    <w:basedOn w:val="Tabletext"/>
    <w:qFormat/>
    <w:rsid w:val="007A45BB"/>
    <w:pPr>
      <w:numPr>
        <w:numId w:val="17"/>
      </w:numPr>
    </w:pPr>
  </w:style>
  <w:style w:type="paragraph" w:customStyle="1" w:styleId="ListRomanNumeral">
    <w:name w:val="List Roman Numeral"/>
    <w:basedOn w:val="ListAlpha"/>
    <w:qFormat/>
    <w:rsid w:val="00722EA5"/>
    <w:pPr>
      <w:numPr>
        <w:numId w:val="20"/>
      </w:numPr>
    </w:pPr>
  </w:style>
  <w:style w:type="paragraph" w:customStyle="1" w:styleId="ListRomanNumeral2">
    <w:name w:val="List Roman Numeral 2"/>
    <w:basedOn w:val="ListRomanNumeral"/>
    <w:qFormat/>
    <w:rsid w:val="00722EA5"/>
    <w:pPr>
      <w:numPr>
        <w:numId w:val="24"/>
      </w:numPr>
    </w:pPr>
  </w:style>
  <w:style w:type="paragraph" w:customStyle="1" w:styleId="ListRomanNumeral3">
    <w:name w:val="List Roman Numeral 3"/>
    <w:basedOn w:val="ListRomanNumeral2"/>
    <w:qFormat/>
    <w:rsid w:val="00722EA5"/>
    <w:pPr>
      <w:numPr>
        <w:numId w:val="25"/>
      </w:numPr>
    </w:pPr>
  </w:style>
  <w:style w:type="paragraph" w:customStyle="1" w:styleId="ListRomanNumeral4">
    <w:name w:val="List Roman Numeral 4"/>
    <w:basedOn w:val="ListRomanNumeral3"/>
    <w:qFormat/>
    <w:rsid w:val="00722EA5"/>
    <w:pPr>
      <w:numPr>
        <w:numId w:val="26"/>
      </w:numPr>
    </w:pPr>
  </w:style>
  <w:style w:type="paragraph" w:customStyle="1" w:styleId="ListRomanNumeral5">
    <w:name w:val="List Roman Numeral 5"/>
    <w:basedOn w:val="ListRomanNumeral4"/>
    <w:qFormat/>
    <w:rsid w:val="00722EA5"/>
    <w:pPr>
      <w:numPr>
        <w:numId w:val="27"/>
      </w:numPr>
    </w:pPr>
  </w:style>
  <w:style w:type="paragraph" w:styleId="BodyTextIndent">
    <w:name w:val="Body Text Indent"/>
    <w:basedOn w:val="BodyText"/>
    <w:link w:val="BodyTextIndentChar"/>
    <w:rsid w:val="00517284"/>
    <w:pPr>
      <w:ind w:left="360"/>
    </w:pPr>
  </w:style>
  <w:style w:type="character" w:customStyle="1" w:styleId="BodyTextIndentChar">
    <w:name w:val="Body Text Indent Char"/>
    <w:basedOn w:val="DefaultParagraphFont"/>
    <w:link w:val="BodyTextIndent"/>
    <w:rsid w:val="00517284"/>
    <w:rPr>
      <w:sz w:val="24"/>
      <w:szCs w:val="24"/>
      <w:lang w:val="en-CA"/>
    </w:rPr>
  </w:style>
  <w:style w:type="paragraph" w:customStyle="1" w:styleId="lowerromannumeral">
    <w:name w:val="lower roman numeral"/>
    <w:basedOn w:val="ListRomanNumeral"/>
    <w:qFormat/>
    <w:rsid w:val="009E1A47"/>
    <w:pPr>
      <w:numPr>
        <w:numId w:val="28"/>
      </w:numPr>
      <w:ind w:left="360"/>
    </w:pPr>
  </w:style>
  <w:style w:type="paragraph" w:customStyle="1" w:styleId="loweralpha">
    <w:name w:val="lower alpha"/>
    <w:basedOn w:val="BodyText"/>
    <w:qFormat/>
    <w:rsid w:val="00DD0D94"/>
    <w:pPr>
      <w:numPr>
        <w:numId w:val="18"/>
      </w:numPr>
    </w:pPr>
  </w:style>
  <w:style w:type="paragraph" w:customStyle="1" w:styleId="loweralpha2">
    <w:name w:val="lower alpha 2"/>
    <w:basedOn w:val="BodyText"/>
    <w:qFormat/>
    <w:rsid w:val="00DD0D94"/>
    <w:pPr>
      <w:numPr>
        <w:numId w:val="19"/>
      </w:numPr>
    </w:pPr>
  </w:style>
  <w:style w:type="paragraph" w:customStyle="1" w:styleId="loweralpha3">
    <w:name w:val="lower alpha 3"/>
    <w:basedOn w:val="loweralpha2"/>
    <w:qFormat/>
    <w:rsid w:val="00722EA5"/>
    <w:pPr>
      <w:numPr>
        <w:numId w:val="21"/>
      </w:numPr>
    </w:pPr>
  </w:style>
  <w:style w:type="paragraph" w:customStyle="1" w:styleId="loweralpha4">
    <w:name w:val="lower alpha 4"/>
    <w:basedOn w:val="BodyText"/>
    <w:qFormat/>
    <w:rsid w:val="00722EA5"/>
    <w:pPr>
      <w:numPr>
        <w:numId w:val="22"/>
      </w:numPr>
    </w:pPr>
  </w:style>
  <w:style w:type="paragraph" w:customStyle="1" w:styleId="loweralpha5">
    <w:name w:val="lower alpha 5"/>
    <w:basedOn w:val="loweralpha4"/>
    <w:qFormat/>
    <w:rsid w:val="00722EA5"/>
    <w:pPr>
      <w:numPr>
        <w:numId w:val="23"/>
      </w:numPr>
    </w:pPr>
  </w:style>
  <w:style w:type="paragraph" w:customStyle="1" w:styleId="lowerromannumeral2">
    <w:name w:val="lower roman numeral 2"/>
    <w:basedOn w:val="lowerromannumeral"/>
    <w:qFormat/>
    <w:rsid w:val="00F6389D"/>
    <w:pPr>
      <w:numPr>
        <w:numId w:val="30"/>
      </w:numPr>
    </w:pPr>
  </w:style>
  <w:style w:type="paragraph" w:customStyle="1" w:styleId="lowerromannumeral3">
    <w:name w:val="lower roman numeral 3"/>
    <w:basedOn w:val="lowerromannumeral2"/>
    <w:qFormat/>
    <w:rsid w:val="00F6389D"/>
    <w:pPr>
      <w:numPr>
        <w:numId w:val="31"/>
      </w:numPr>
    </w:pPr>
  </w:style>
  <w:style w:type="paragraph" w:customStyle="1" w:styleId="lowerromannumeral4">
    <w:name w:val="lower roman numeral 4"/>
    <w:basedOn w:val="lowerromannumeral3"/>
    <w:qFormat/>
    <w:rsid w:val="00F6389D"/>
    <w:pPr>
      <w:numPr>
        <w:numId w:val="32"/>
      </w:numPr>
    </w:pPr>
  </w:style>
  <w:style w:type="paragraph" w:customStyle="1" w:styleId="lowerromannumeral5">
    <w:name w:val="lower roman numeral 5"/>
    <w:basedOn w:val="lowerromannumeral4"/>
    <w:qFormat/>
    <w:rsid w:val="00F6389D"/>
    <w:pPr>
      <w:numPr>
        <w:numId w:val="33"/>
      </w:numPr>
    </w:pPr>
  </w:style>
  <w:style w:type="paragraph" w:customStyle="1" w:styleId="TabletextAlpha">
    <w:name w:val="Tabletext Alpha"/>
    <w:basedOn w:val="Tabletext"/>
    <w:qFormat/>
    <w:rsid w:val="00225D60"/>
    <w:pPr>
      <w:numPr>
        <w:numId w:val="34"/>
      </w:numPr>
    </w:pPr>
  </w:style>
  <w:style w:type="paragraph" w:customStyle="1" w:styleId="Tabletextloweralpha">
    <w:name w:val="Tabletext lower alpha"/>
    <w:basedOn w:val="Tabletext"/>
    <w:qFormat/>
    <w:rsid w:val="00225D60"/>
    <w:pPr>
      <w:numPr>
        <w:numId w:val="35"/>
      </w:numPr>
    </w:pPr>
  </w:style>
  <w:style w:type="paragraph" w:customStyle="1" w:styleId="TabletextListNumber">
    <w:name w:val="Tabletext List Number"/>
    <w:basedOn w:val="Tabletext"/>
    <w:qFormat/>
    <w:rsid w:val="00225D60"/>
    <w:pPr>
      <w:numPr>
        <w:numId w:val="36"/>
      </w:numPr>
    </w:pPr>
  </w:style>
  <w:style w:type="paragraph" w:styleId="BalloonText">
    <w:name w:val="Balloon Text"/>
    <w:basedOn w:val="Normal"/>
    <w:link w:val="BalloonTextChar"/>
    <w:rsid w:val="0070638B"/>
    <w:pPr>
      <w:spacing w:after="0" w:line="240" w:lineRule="auto"/>
    </w:pPr>
    <w:rPr>
      <w:rFonts w:ascii="Tahoma" w:eastAsia="Times New Roman" w:hAnsi="Tahoma" w:cs="Tahoma"/>
      <w:kern w:val="0"/>
      <w:sz w:val="16"/>
      <w:szCs w:val="16"/>
      <w:lang w:val="en-CA"/>
      <w14:ligatures w14:val="none"/>
    </w:rPr>
  </w:style>
  <w:style w:type="character" w:customStyle="1" w:styleId="BalloonTextChar">
    <w:name w:val="Balloon Text Char"/>
    <w:basedOn w:val="DefaultParagraphFont"/>
    <w:link w:val="BalloonText"/>
    <w:rsid w:val="0070638B"/>
    <w:rPr>
      <w:rFonts w:ascii="Tahoma" w:hAnsi="Tahoma" w:cs="Tahoma"/>
      <w:sz w:val="16"/>
      <w:szCs w:val="16"/>
      <w:lang w:val="en-CA"/>
    </w:rPr>
  </w:style>
  <w:style w:type="paragraph" w:customStyle="1" w:styleId="AppendixCaption">
    <w:name w:val="Appendix Caption"/>
    <w:basedOn w:val="Normal"/>
    <w:qFormat/>
    <w:rsid w:val="009D2708"/>
    <w:pPr>
      <w:keepNext/>
      <w:tabs>
        <w:tab w:val="left" w:pos="1267"/>
      </w:tabs>
      <w:spacing w:before="300" w:after="120" w:line="240" w:lineRule="auto"/>
    </w:pPr>
    <w:rPr>
      <w:rFonts w:ascii="Times New Roman" w:eastAsia="Times New Roman" w:hAnsi="Times New Roman" w:cs="Times New Roman"/>
      <w:b/>
      <w:bCs/>
      <w:kern w:val="0"/>
      <w:sz w:val="20"/>
      <w:szCs w:val="20"/>
      <w:lang w:val="en-CA"/>
      <w14:ligatures w14:val="none"/>
    </w:rPr>
  </w:style>
  <w:style w:type="paragraph" w:customStyle="1" w:styleId="InstructionalText">
    <w:name w:val="Instructional Text"/>
    <w:basedOn w:val="BodyText"/>
    <w:link w:val="InstructionalTextChar"/>
    <w:qFormat/>
    <w:rsid w:val="00767E83"/>
    <w:rPr>
      <w:i/>
      <w:color w:val="FF0000"/>
    </w:rPr>
  </w:style>
  <w:style w:type="character" w:customStyle="1" w:styleId="InstructionalTextChar">
    <w:name w:val="Instructional Text Char"/>
    <w:basedOn w:val="BodyTextChar"/>
    <w:link w:val="InstructionalText"/>
    <w:rsid w:val="00B12144"/>
    <w:rPr>
      <w:i/>
      <w:color w:val="FF0000"/>
      <w:sz w:val="24"/>
      <w:szCs w:val="24"/>
      <w:lang w:val="en-CA" w:eastAsia="en-US" w:bidi="ar-SA"/>
    </w:rPr>
  </w:style>
  <w:style w:type="paragraph" w:customStyle="1" w:styleId="Tablefootnote">
    <w:name w:val="Table footnote"/>
    <w:basedOn w:val="Tabletext"/>
    <w:next w:val="BodyText"/>
    <w:qFormat/>
    <w:rsid w:val="007F3E91"/>
    <w:pPr>
      <w:tabs>
        <w:tab w:val="left" w:pos="144"/>
      </w:tabs>
      <w:spacing w:before="0" w:after="0"/>
      <w:ind w:left="144" w:hanging="144"/>
    </w:pPr>
  </w:style>
  <w:style w:type="paragraph" w:customStyle="1" w:styleId="BodyTextBold">
    <w:name w:val="Body Text Bold"/>
    <w:basedOn w:val="BodyText"/>
    <w:link w:val="BodyTextBoldChar"/>
    <w:rsid w:val="0011627B"/>
    <w:rPr>
      <w:b/>
      <w:bCs/>
    </w:rPr>
  </w:style>
  <w:style w:type="character" w:customStyle="1" w:styleId="BodyTextBoldChar">
    <w:name w:val="Body Text Bold Char"/>
    <w:basedOn w:val="BodyTextChar"/>
    <w:link w:val="BodyTextBold"/>
    <w:rsid w:val="0011627B"/>
    <w:rPr>
      <w:b/>
      <w:bCs/>
      <w:sz w:val="24"/>
      <w:szCs w:val="24"/>
      <w:lang w:val="en-CA" w:eastAsia="en-US" w:bidi="ar-SA"/>
    </w:rPr>
  </w:style>
  <w:style w:type="paragraph" w:customStyle="1" w:styleId="AppendixCaption0">
    <w:name w:val="AppendixCaption"/>
    <w:basedOn w:val="Caption"/>
    <w:next w:val="BodyText"/>
    <w:rsid w:val="004D7194"/>
  </w:style>
  <w:style w:type="character" w:styleId="PageNumber">
    <w:name w:val="page number"/>
    <w:basedOn w:val="DefaultParagraphFont"/>
    <w:rsid w:val="004D7194"/>
  </w:style>
  <w:style w:type="paragraph" w:styleId="BodyTextIndent2">
    <w:name w:val="Body Text Indent 2"/>
    <w:basedOn w:val="Normal"/>
    <w:link w:val="BodyTextIndent2Char"/>
    <w:rsid w:val="004D7194"/>
    <w:pPr>
      <w:spacing w:after="120" w:line="280" w:lineRule="exact"/>
      <w:ind w:left="720"/>
    </w:pPr>
    <w:rPr>
      <w:rFonts w:ascii="Times New Roman" w:eastAsia="Times New Roman" w:hAnsi="Times New Roman" w:cs="Times New Roman"/>
      <w:kern w:val="0"/>
      <w:sz w:val="24"/>
      <w:szCs w:val="24"/>
      <w:lang w:val="en-CA"/>
      <w14:ligatures w14:val="none"/>
    </w:rPr>
  </w:style>
  <w:style w:type="character" w:customStyle="1" w:styleId="BodyTextIndent2Char">
    <w:name w:val="Body Text Indent 2 Char"/>
    <w:basedOn w:val="DefaultParagraphFont"/>
    <w:link w:val="BodyTextIndent2"/>
    <w:rsid w:val="004D7194"/>
    <w:rPr>
      <w:sz w:val="24"/>
      <w:szCs w:val="24"/>
      <w:lang w:val="en-CA"/>
    </w:rPr>
  </w:style>
  <w:style w:type="paragraph" w:styleId="Date">
    <w:name w:val="Date"/>
    <w:basedOn w:val="Normal"/>
    <w:next w:val="Normal"/>
    <w:link w:val="DateChar"/>
    <w:rsid w:val="004D7194"/>
    <w:pPr>
      <w:spacing w:after="0" w:line="240" w:lineRule="auto"/>
    </w:pPr>
    <w:rPr>
      <w:rFonts w:ascii="Times New Roman" w:eastAsia="Times New Roman" w:hAnsi="Times New Roman" w:cs="Times New Roman"/>
      <w:kern w:val="0"/>
      <w:sz w:val="24"/>
      <w:szCs w:val="24"/>
      <w:lang w:val="en-CA"/>
      <w14:ligatures w14:val="none"/>
    </w:rPr>
  </w:style>
  <w:style w:type="character" w:customStyle="1" w:styleId="DateChar">
    <w:name w:val="Date Char"/>
    <w:basedOn w:val="DefaultParagraphFont"/>
    <w:link w:val="Date"/>
    <w:rsid w:val="004D7194"/>
    <w:rPr>
      <w:sz w:val="24"/>
      <w:szCs w:val="24"/>
      <w:lang w:val="en-CA"/>
    </w:rPr>
  </w:style>
  <w:style w:type="paragraph" w:styleId="E-mailSignature">
    <w:name w:val="E-mail Signature"/>
    <w:basedOn w:val="Normal"/>
    <w:link w:val="E-mailSignatureChar"/>
    <w:rsid w:val="004D7194"/>
    <w:pPr>
      <w:spacing w:after="0" w:line="240" w:lineRule="auto"/>
    </w:pPr>
    <w:rPr>
      <w:rFonts w:ascii="Times New Roman" w:eastAsia="Times New Roman" w:hAnsi="Times New Roman" w:cs="Times New Roman"/>
      <w:kern w:val="0"/>
      <w:sz w:val="24"/>
      <w:szCs w:val="24"/>
      <w:lang w:val="en-CA"/>
      <w14:ligatures w14:val="none"/>
    </w:rPr>
  </w:style>
  <w:style w:type="character" w:customStyle="1" w:styleId="E-mailSignatureChar">
    <w:name w:val="E-mail Signature Char"/>
    <w:basedOn w:val="DefaultParagraphFont"/>
    <w:link w:val="E-mailSignature"/>
    <w:rsid w:val="004D7194"/>
    <w:rPr>
      <w:sz w:val="24"/>
      <w:szCs w:val="24"/>
      <w:lang w:val="en-CA"/>
    </w:rPr>
  </w:style>
  <w:style w:type="paragraph" w:customStyle="1" w:styleId="DefinitionTable">
    <w:name w:val="DefinitionTable"/>
    <w:basedOn w:val="Normal"/>
    <w:rsid w:val="004D7194"/>
    <w:pPr>
      <w:spacing w:before="40" w:afterLines="40" w:after="0" w:line="240" w:lineRule="auto"/>
    </w:pPr>
    <w:rPr>
      <w:rFonts w:ascii="Times New Roman" w:eastAsia="Times New Roman" w:hAnsi="Times New Roman" w:cs="Times New Roman"/>
      <w:kern w:val="0"/>
      <w:sz w:val="24"/>
      <w:szCs w:val="24"/>
      <w:lang w:val="en-CA"/>
      <w14:ligatures w14:val="none"/>
    </w:rPr>
  </w:style>
  <w:style w:type="paragraph" w:styleId="HTMLAddress">
    <w:name w:val="HTML Address"/>
    <w:basedOn w:val="Normal"/>
    <w:link w:val="HTMLAddressChar"/>
    <w:rsid w:val="004D7194"/>
    <w:pPr>
      <w:spacing w:after="0" w:line="240" w:lineRule="auto"/>
    </w:pPr>
    <w:rPr>
      <w:rFonts w:ascii="Times New Roman" w:eastAsia="Times New Roman" w:hAnsi="Times New Roman" w:cs="Times New Roman"/>
      <w:i/>
      <w:iCs/>
      <w:kern w:val="0"/>
      <w:sz w:val="24"/>
      <w:szCs w:val="24"/>
      <w:lang w:val="en-CA"/>
      <w14:ligatures w14:val="none"/>
    </w:rPr>
  </w:style>
  <w:style w:type="character" w:customStyle="1" w:styleId="HTMLAddressChar">
    <w:name w:val="HTML Address Char"/>
    <w:basedOn w:val="DefaultParagraphFont"/>
    <w:link w:val="HTMLAddress"/>
    <w:rsid w:val="004D7194"/>
    <w:rPr>
      <w:i/>
      <w:iCs/>
      <w:sz w:val="24"/>
      <w:szCs w:val="24"/>
      <w:lang w:val="en-CA"/>
    </w:rPr>
  </w:style>
  <w:style w:type="paragraph" w:styleId="HTMLPreformatted">
    <w:name w:val="HTML Preformatted"/>
    <w:basedOn w:val="Normal"/>
    <w:link w:val="HTMLPreformattedChar"/>
    <w:rsid w:val="004D7194"/>
    <w:pPr>
      <w:spacing w:after="0" w:line="240" w:lineRule="auto"/>
    </w:pPr>
    <w:rPr>
      <w:rFonts w:ascii="Courier New" w:eastAsia="Times New Roman" w:hAnsi="Courier New" w:cs="Courier New"/>
      <w:kern w:val="0"/>
      <w:sz w:val="20"/>
      <w:szCs w:val="20"/>
      <w:lang w:val="en-CA"/>
      <w14:ligatures w14:val="none"/>
    </w:rPr>
  </w:style>
  <w:style w:type="character" w:customStyle="1" w:styleId="HTMLPreformattedChar">
    <w:name w:val="HTML Preformatted Char"/>
    <w:basedOn w:val="DefaultParagraphFont"/>
    <w:link w:val="HTMLPreformatted"/>
    <w:rsid w:val="004D7194"/>
    <w:rPr>
      <w:rFonts w:ascii="Courier New" w:hAnsi="Courier New" w:cs="Courier New"/>
      <w:lang w:val="en-CA"/>
    </w:rPr>
  </w:style>
  <w:style w:type="paragraph" w:styleId="List3">
    <w:name w:val="List 3"/>
    <w:basedOn w:val="Normal"/>
    <w:rsid w:val="004D7194"/>
    <w:pPr>
      <w:spacing w:after="0" w:line="240" w:lineRule="auto"/>
      <w:ind w:left="1080" w:hanging="360"/>
    </w:pPr>
    <w:rPr>
      <w:rFonts w:ascii="Times New Roman" w:eastAsia="Times New Roman" w:hAnsi="Times New Roman" w:cs="Times New Roman"/>
      <w:kern w:val="0"/>
      <w:sz w:val="24"/>
      <w:szCs w:val="24"/>
      <w:lang w:val="en-CA"/>
      <w14:ligatures w14:val="none"/>
    </w:rPr>
  </w:style>
  <w:style w:type="paragraph" w:styleId="List4">
    <w:name w:val="List 4"/>
    <w:basedOn w:val="Normal"/>
    <w:rsid w:val="004D7194"/>
    <w:pPr>
      <w:spacing w:after="0" w:line="240" w:lineRule="auto"/>
      <w:ind w:left="1440" w:hanging="360"/>
    </w:pPr>
    <w:rPr>
      <w:rFonts w:ascii="Times New Roman" w:eastAsia="Times New Roman" w:hAnsi="Times New Roman" w:cs="Times New Roman"/>
      <w:kern w:val="0"/>
      <w:sz w:val="24"/>
      <w:szCs w:val="24"/>
      <w:lang w:val="en-CA"/>
      <w14:ligatures w14:val="none"/>
    </w:rPr>
  </w:style>
  <w:style w:type="paragraph" w:styleId="List5">
    <w:name w:val="List 5"/>
    <w:basedOn w:val="Normal"/>
    <w:rsid w:val="004D7194"/>
    <w:pPr>
      <w:spacing w:after="0" w:line="240" w:lineRule="auto"/>
      <w:ind w:left="1800" w:hanging="360"/>
    </w:pPr>
    <w:rPr>
      <w:rFonts w:ascii="Times New Roman" w:eastAsia="Times New Roman" w:hAnsi="Times New Roman" w:cs="Times New Roman"/>
      <w:kern w:val="0"/>
      <w:sz w:val="24"/>
      <w:szCs w:val="24"/>
      <w:lang w:val="en-CA"/>
      <w14:ligatures w14:val="none"/>
    </w:rPr>
  </w:style>
  <w:style w:type="paragraph" w:styleId="BlockText">
    <w:name w:val="Block Text"/>
    <w:basedOn w:val="Normal"/>
    <w:rsid w:val="004D7194"/>
    <w:pPr>
      <w:spacing w:after="120" w:line="240" w:lineRule="auto"/>
      <w:ind w:left="1440" w:right="1440"/>
    </w:pPr>
    <w:rPr>
      <w:rFonts w:ascii="Times New Roman" w:eastAsia="Times New Roman" w:hAnsi="Times New Roman" w:cs="Times New Roman"/>
      <w:kern w:val="0"/>
      <w:sz w:val="24"/>
      <w:szCs w:val="24"/>
      <w:lang w:val="en-CA"/>
      <w14:ligatures w14:val="none"/>
    </w:rPr>
  </w:style>
  <w:style w:type="paragraph" w:styleId="BodyText2">
    <w:name w:val="Body Text 2"/>
    <w:basedOn w:val="Normal"/>
    <w:link w:val="BodyText2Char"/>
    <w:rsid w:val="004D7194"/>
    <w:pPr>
      <w:spacing w:after="120" w:line="480" w:lineRule="auto"/>
    </w:pPr>
    <w:rPr>
      <w:rFonts w:ascii="Times New Roman" w:eastAsia="Times New Roman" w:hAnsi="Times New Roman" w:cs="Times New Roman"/>
      <w:kern w:val="0"/>
      <w:sz w:val="24"/>
      <w:szCs w:val="24"/>
      <w:lang w:val="en-CA"/>
      <w14:ligatures w14:val="none"/>
    </w:rPr>
  </w:style>
  <w:style w:type="character" w:customStyle="1" w:styleId="BodyText2Char">
    <w:name w:val="Body Text 2 Char"/>
    <w:basedOn w:val="DefaultParagraphFont"/>
    <w:link w:val="BodyText2"/>
    <w:rsid w:val="004D7194"/>
    <w:rPr>
      <w:sz w:val="24"/>
      <w:szCs w:val="24"/>
      <w:lang w:val="en-CA"/>
    </w:rPr>
  </w:style>
  <w:style w:type="paragraph" w:styleId="NoteHeading">
    <w:name w:val="Note Heading"/>
    <w:basedOn w:val="Normal"/>
    <w:next w:val="Normal"/>
    <w:link w:val="NoteHeadingChar"/>
    <w:rsid w:val="004D7194"/>
    <w:pPr>
      <w:spacing w:after="0" w:line="240" w:lineRule="auto"/>
    </w:pPr>
    <w:rPr>
      <w:rFonts w:ascii="Times New Roman" w:eastAsia="Times New Roman" w:hAnsi="Times New Roman" w:cs="Times New Roman"/>
      <w:kern w:val="0"/>
      <w:sz w:val="24"/>
      <w:szCs w:val="24"/>
      <w:lang w:val="en-CA"/>
      <w14:ligatures w14:val="none"/>
    </w:rPr>
  </w:style>
  <w:style w:type="character" w:customStyle="1" w:styleId="NoteHeadingChar">
    <w:name w:val="Note Heading Char"/>
    <w:basedOn w:val="DefaultParagraphFont"/>
    <w:link w:val="NoteHeading"/>
    <w:rsid w:val="004D7194"/>
    <w:rPr>
      <w:sz w:val="24"/>
      <w:szCs w:val="24"/>
      <w:lang w:val="en-CA"/>
    </w:rPr>
  </w:style>
  <w:style w:type="paragraph" w:styleId="PlainText">
    <w:name w:val="Plain Text"/>
    <w:basedOn w:val="Normal"/>
    <w:link w:val="PlainTextChar"/>
    <w:rsid w:val="004D7194"/>
    <w:pPr>
      <w:spacing w:after="0" w:line="240" w:lineRule="auto"/>
    </w:pPr>
    <w:rPr>
      <w:rFonts w:ascii="Courier New" w:eastAsia="Times New Roman" w:hAnsi="Courier New" w:cs="Courier New"/>
      <w:kern w:val="0"/>
      <w:sz w:val="20"/>
      <w:szCs w:val="20"/>
      <w:lang w:val="en-CA"/>
      <w14:ligatures w14:val="none"/>
    </w:rPr>
  </w:style>
  <w:style w:type="character" w:customStyle="1" w:styleId="PlainTextChar">
    <w:name w:val="Plain Text Char"/>
    <w:basedOn w:val="DefaultParagraphFont"/>
    <w:link w:val="PlainText"/>
    <w:rsid w:val="004D7194"/>
    <w:rPr>
      <w:rFonts w:ascii="Courier New" w:hAnsi="Courier New" w:cs="Courier New"/>
      <w:lang w:val="en-CA"/>
    </w:rPr>
  </w:style>
  <w:style w:type="paragraph" w:styleId="Salutation">
    <w:name w:val="Salutation"/>
    <w:basedOn w:val="Normal"/>
    <w:next w:val="Normal"/>
    <w:link w:val="SalutationChar"/>
    <w:rsid w:val="004D7194"/>
    <w:pPr>
      <w:spacing w:after="0" w:line="240" w:lineRule="auto"/>
    </w:pPr>
    <w:rPr>
      <w:rFonts w:ascii="Times New Roman" w:eastAsia="Times New Roman" w:hAnsi="Times New Roman" w:cs="Times New Roman"/>
      <w:kern w:val="0"/>
      <w:sz w:val="24"/>
      <w:szCs w:val="24"/>
      <w:lang w:val="en-CA"/>
      <w14:ligatures w14:val="none"/>
    </w:rPr>
  </w:style>
  <w:style w:type="character" w:customStyle="1" w:styleId="SalutationChar">
    <w:name w:val="Salutation Char"/>
    <w:basedOn w:val="DefaultParagraphFont"/>
    <w:link w:val="Salutation"/>
    <w:rsid w:val="004D7194"/>
    <w:rPr>
      <w:sz w:val="24"/>
      <w:szCs w:val="24"/>
      <w:lang w:val="en-CA"/>
    </w:rPr>
  </w:style>
  <w:style w:type="paragraph" w:styleId="BodyText3">
    <w:name w:val="Body Text 3"/>
    <w:basedOn w:val="Normal"/>
    <w:link w:val="BodyText3Char"/>
    <w:rsid w:val="004D7194"/>
    <w:pPr>
      <w:spacing w:after="120" w:line="240" w:lineRule="auto"/>
    </w:pPr>
    <w:rPr>
      <w:rFonts w:ascii="Times New Roman" w:eastAsia="Times New Roman" w:hAnsi="Times New Roman" w:cs="Times New Roman"/>
      <w:kern w:val="0"/>
      <w:sz w:val="16"/>
      <w:szCs w:val="16"/>
      <w:lang w:val="en-CA"/>
      <w14:ligatures w14:val="none"/>
    </w:rPr>
  </w:style>
  <w:style w:type="character" w:customStyle="1" w:styleId="BodyText3Char">
    <w:name w:val="Body Text 3 Char"/>
    <w:basedOn w:val="DefaultParagraphFont"/>
    <w:link w:val="BodyText3"/>
    <w:rsid w:val="004D7194"/>
    <w:rPr>
      <w:sz w:val="16"/>
      <w:szCs w:val="16"/>
      <w:lang w:val="en-CA"/>
    </w:rPr>
  </w:style>
  <w:style w:type="paragraph" w:styleId="BodyTextFirstIndent">
    <w:name w:val="Body Text First Indent"/>
    <w:basedOn w:val="BodyText"/>
    <w:link w:val="BodyTextFirstIndentChar"/>
    <w:rsid w:val="004D7194"/>
    <w:pPr>
      <w:spacing w:line="240" w:lineRule="auto"/>
      <w:ind w:firstLine="210"/>
    </w:pPr>
  </w:style>
  <w:style w:type="character" w:customStyle="1" w:styleId="BodyTextFirstIndentChar">
    <w:name w:val="Body Text First Indent Char"/>
    <w:basedOn w:val="BodyTextChar"/>
    <w:link w:val="BodyTextFirstIndent"/>
    <w:rsid w:val="004D7194"/>
    <w:rPr>
      <w:sz w:val="24"/>
      <w:szCs w:val="24"/>
      <w:lang w:val="en-CA" w:eastAsia="en-US" w:bidi="ar-SA"/>
    </w:rPr>
  </w:style>
  <w:style w:type="paragraph" w:styleId="BodyTextFirstIndent2">
    <w:name w:val="Body Text First Indent 2"/>
    <w:basedOn w:val="BodyTextIndent"/>
    <w:link w:val="BodyTextFirstIndent2Char"/>
    <w:rsid w:val="004D7194"/>
    <w:pPr>
      <w:ind w:firstLine="210"/>
    </w:pPr>
  </w:style>
  <w:style w:type="character" w:customStyle="1" w:styleId="BodyTextFirstIndent2Char">
    <w:name w:val="Body Text First Indent 2 Char"/>
    <w:basedOn w:val="BodyTextIndentChar"/>
    <w:link w:val="BodyTextFirstIndent2"/>
    <w:rsid w:val="004D7194"/>
    <w:rPr>
      <w:sz w:val="24"/>
      <w:szCs w:val="24"/>
      <w:lang w:val="en-CA"/>
    </w:rPr>
  </w:style>
  <w:style w:type="paragraph" w:styleId="BodyTextIndent3">
    <w:name w:val="Body Text Indent 3"/>
    <w:basedOn w:val="Normal"/>
    <w:link w:val="BodyTextIndent3Char"/>
    <w:rsid w:val="004D7194"/>
    <w:pPr>
      <w:spacing w:after="120" w:line="240" w:lineRule="auto"/>
      <w:ind w:left="360"/>
    </w:pPr>
    <w:rPr>
      <w:rFonts w:ascii="Times New Roman" w:eastAsia="Times New Roman" w:hAnsi="Times New Roman" w:cs="Times New Roman"/>
      <w:kern w:val="0"/>
      <w:sz w:val="16"/>
      <w:szCs w:val="16"/>
      <w:lang w:val="en-CA"/>
      <w14:ligatures w14:val="none"/>
    </w:rPr>
  </w:style>
  <w:style w:type="character" w:customStyle="1" w:styleId="BodyTextIndent3Char">
    <w:name w:val="Body Text Indent 3 Char"/>
    <w:basedOn w:val="DefaultParagraphFont"/>
    <w:link w:val="BodyTextIndent3"/>
    <w:rsid w:val="004D7194"/>
    <w:rPr>
      <w:sz w:val="16"/>
      <w:szCs w:val="16"/>
      <w:lang w:val="en-CA"/>
    </w:rPr>
  </w:style>
  <w:style w:type="paragraph" w:styleId="Closing">
    <w:name w:val="Closing"/>
    <w:basedOn w:val="Normal"/>
    <w:link w:val="ClosingChar"/>
    <w:rsid w:val="004D7194"/>
    <w:pPr>
      <w:spacing w:after="0" w:line="240" w:lineRule="auto"/>
      <w:ind w:left="4320"/>
    </w:pPr>
    <w:rPr>
      <w:rFonts w:ascii="Times New Roman" w:eastAsia="Times New Roman" w:hAnsi="Times New Roman" w:cs="Times New Roman"/>
      <w:kern w:val="0"/>
      <w:sz w:val="24"/>
      <w:szCs w:val="24"/>
      <w:lang w:val="en-CA"/>
      <w14:ligatures w14:val="none"/>
    </w:rPr>
  </w:style>
  <w:style w:type="character" w:customStyle="1" w:styleId="ClosingChar">
    <w:name w:val="Closing Char"/>
    <w:basedOn w:val="DefaultParagraphFont"/>
    <w:link w:val="Closing"/>
    <w:rsid w:val="004D7194"/>
    <w:rPr>
      <w:sz w:val="24"/>
      <w:szCs w:val="24"/>
      <w:lang w:val="en-CA"/>
    </w:rPr>
  </w:style>
  <w:style w:type="paragraph" w:styleId="NormalWeb">
    <w:name w:val="Normal (Web)"/>
    <w:basedOn w:val="Normal"/>
    <w:rsid w:val="004D7194"/>
    <w:pPr>
      <w:spacing w:after="0" w:line="240" w:lineRule="auto"/>
    </w:pPr>
    <w:rPr>
      <w:rFonts w:ascii="Times New Roman" w:eastAsia="Times New Roman" w:hAnsi="Times New Roman" w:cs="Times New Roman"/>
      <w:kern w:val="0"/>
      <w:sz w:val="24"/>
      <w:szCs w:val="24"/>
      <w:lang w:val="en-CA"/>
      <w14:ligatures w14:val="none"/>
    </w:rPr>
  </w:style>
  <w:style w:type="paragraph" w:styleId="NormalIndent">
    <w:name w:val="Normal Indent"/>
    <w:basedOn w:val="Normal"/>
    <w:rsid w:val="004D7194"/>
    <w:pPr>
      <w:spacing w:after="0" w:line="240" w:lineRule="auto"/>
      <w:ind w:left="720"/>
    </w:pPr>
    <w:rPr>
      <w:rFonts w:ascii="Times New Roman" w:eastAsia="Times New Roman" w:hAnsi="Times New Roman" w:cs="Times New Roman"/>
      <w:kern w:val="0"/>
      <w:sz w:val="24"/>
      <w:szCs w:val="24"/>
      <w:lang w:val="en-CA"/>
      <w14:ligatures w14:val="none"/>
    </w:rPr>
  </w:style>
  <w:style w:type="paragraph" w:styleId="Signature">
    <w:name w:val="Signature"/>
    <w:basedOn w:val="Normal"/>
    <w:link w:val="SignatureChar"/>
    <w:rsid w:val="004D7194"/>
    <w:pPr>
      <w:spacing w:after="0" w:line="240" w:lineRule="auto"/>
      <w:ind w:left="4320"/>
    </w:pPr>
    <w:rPr>
      <w:rFonts w:ascii="Times New Roman" w:eastAsia="Times New Roman" w:hAnsi="Times New Roman" w:cs="Times New Roman"/>
      <w:kern w:val="0"/>
      <w:sz w:val="24"/>
      <w:szCs w:val="24"/>
      <w:lang w:val="en-CA"/>
      <w14:ligatures w14:val="none"/>
    </w:rPr>
  </w:style>
  <w:style w:type="character" w:customStyle="1" w:styleId="SignatureChar">
    <w:name w:val="Signature Char"/>
    <w:basedOn w:val="DefaultParagraphFont"/>
    <w:link w:val="Signature"/>
    <w:rsid w:val="004D7194"/>
    <w:rPr>
      <w:sz w:val="24"/>
      <w:szCs w:val="24"/>
      <w:lang w:val="en-CA"/>
    </w:rPr>
  </w:style>
  <w:style w:type="character" w:styleId="FollowedHyperlink">
    <w:name w:val="FollowedHyperlink"/>
    <w:basedOn w:val="DefaultParagraphFont"/>
    <w:rsid w:val="004D7194"/>
    <w:rPr>
      <w:color w:val="000000"/>
      <w:u w:val="single"/>
    </w:rPr>
  </w:style>
  <w:style w:type="paragraph" w:styleId="EnvelopeAddress">
    <w:name w:val="envelope address"/>
    <w:basedOn w:val="Normal"/>
    <w:rsid w:val="004D7194"/>
    <w:pPr>
      <w:framePr w:w="7920" w:h="1980" w:hRule="exact" w:hSpace="180" w:wrap="auto" w:hAnchor="page" w:xAlign="center" w:yAlign="bottom"/>
      <w:spacing w:after="0" w:line="240" w:lineRule="auto"/>
      <w:ind w:left="2880"/>
    </w:pPr>
    <w:rPr>
      <w:rFonts w:ascii="Arial" w:eastAsia="Times New Roman" w:hAnsi="Arial" w:cs="Arial"/>
      <w:kern w:val="0"/>
      <w:sz w:val="24"/>
      <w:szCs w:val="24"/>
      <w:lang w:val="en-CA"/>
      <w14:ligatures w14:val="none"/>
    </w:rPr>
  </w:style>
  <w:style w:type="paragraph" w:styleId="EnvelopeReturn">
    <w:name w:val="envelope return"/>
    <w:basedOn w:val="Normal"/>
    <w:rsid w:val="004D7194"/>
    <w:pPr>
      <w:spacing w:after="0" w:line="240" w:lineRule="auto"/>
    </w:pPr>
    <w:rPr>
      <w:rFonts w:ascii="Arial" w:eastAsia="Times New Roman" w:hAnsi="Arial" w:cs="Arial"/>
      <w:kern w:val="0"/>
      <w:sz w:val="20"/>
      <w:szCs w:val="20"/>
      <w:lang w:val="en-CA"/>
      <w14:ligatures w14:val="none"/>
    </w:rPr>
  </w:style>
  <w:style w:type="paragraph" w:styleId="MessageHeader">
    <w:name w:val="Message Header"/>
    <w:basedOn w:val="Normal"/>
    <w:link w:val="MessageHeaderChar"/>
    <w:rsid w:val="004D7194"/>
    <w:pPr>
      <w:pBdr>
        <w:top w:val="single" w:sz="6" w:space="1" w:color="auto"/>
        <w:left w:val="single" w:sz="6" w:space="1" w:color="auto"/>
        <w:bottom w:val="single" w:sz="6" w:space="1" w:color="auto"/>
        <w:right w:val="single" w:sz="6" w:space="1" w:color="auto"/>
      </w:pBdr>
      <w:shd w:val="pct20" w:color="auto" w:fill="auto"/>
      <w:spacing w:after="0" w:line="240" w:lineRule="auto"/>
      <w:ind w:left="1080" w:hanging="1080"/>
    </w:pPr>
    <w:rPr>
      <w:rFonts w:ascii="Arial" w:eastAsia="Times New Roman" w:hAnsi="Arial" w:cs="Arial"/>
      <w:kern w:val="0"/>
      <w:sz w:val="24"/>
      <w:szCs w:val="24"/>
      <w:lang w:val="en-CA"/>
      <w14:ligatures w14:val="none"/>
    </w:rPr>
  </w:style>
  <w:style w:type="character" w:customStyle="1" w:styleId="MessageHeaderChar">
    <w:name w:val="Message Header Char"/>
    <w:basedOn w:val="DefaultParagraphFont"/>
    <w:link w:val="MessageHeader"/>
    <w:rsid w:val="004D7194"/>
    <w:rPr>
      <w:rFonts w:ascii="Arial" w:hAnsi="Arial" w:cs="Arial"/>
      <w:sz w:val="24"/>
      <w:szCs w:val="24"/>
      <w:shd w:val="pct20" w:color="auto" w:fill="auto"/>
      <w:lang w:val="en-CA"/>
    </w:rPr>
  </w:style>
  <w:style w:type="character" w:styleId="CommentReference">
    <w:name w:val="annotation reference"/>
    <w:basedOn w:val="DefaultParagraphFont"/>
    <w:rsid w:val="004D7194"/>
    <w:rPr>
      <w:sz w:val="16"/>
      <w:szCs w:val="16"/>
    </w:rPr>
  </w:style>
  <w:style w:type="paragraph" w:customStyle="1" w:styleId="ParagraphText">
    <w:name w:val="Paragraph Text"/>
    <w:basedOn w:val="Normal"/>
    <w:rsid w:val="004D7194"/>
    <w:pPr>
      <w:spacing w:after="0" w:line="240" w:lineRule="auto"/>
      <w:ind w:left="720"/>
    </w:pPr>
    <w:rPr>
      <w:rFonts w:ascii="Times New Roman" w:eastAsia="Times New Roman" w:hAnsi="Times New Roman" w:cs="Times New Roman"/>
      <w:kern w:val="0"/>
      <w:sz w:val="24"/>
      <w:szCs w:val="24"/>
      <w:lang w:val="en-CA"/>
      <w14:ligatures w14:val="none"/>
    </w:rPr>
  </w:style>
  <w:style w:type="paragraph" w:styleId="CommentText">
    <w:name w:val="annotation text"/>
    <w:aliases w:val="Comment Text Char Char Char,Zchn Zchn1"/>
    <w:basedOn w:val="Normal"/>
    <w:link w:val="CommentTextChar"/>
    <w:rsid w:val="004D7194"/>
    <w:pPr>
      <w:spacing w:after="0" w:line="240" w:lineRule="auto"/>
    </w:pPr>
    <w:rPr>
      <w:rFonts w:ascii="Times New Roman" w:eastAsia="Times New Roman" w:hAnsi="Times New Roman" w:cs="Times New Roman"/>
      <w:kern w:val="0"/>
      <w:sz w:val="20"/>
      <w:szCs w:val="20"/>
      <w:lang w:val="en-CA"/>
      <w14:ligatures w14:val="none"/>
    </w:rPr>
  </w:style>
  <w:style w:type="character" w:customStyle="1" w:styleId="CommentTextChar">
    <w:name w:val="Comment Text Char"/>
    <w:aliases w:val="Comment Text Char Char Char Char,Zchn Zchn1 Char"/>
    <w:basedOn w:val="DefaultParagraphFont"/>
    <w:link w:val="CommentText"/>
    <w:rsid w:val="004D7194"/>
    <w:rPr>
      <w:lang w:val="en-CA"/>
    </w:rPr>
  </w:style>
  <w:style w:type="paragraph" w:styleId="CommentSubject">
    <w:name w:val="annotation subject"/>
    <w:basedOn w:val="CommentText"/>
    <w:next w:val="CommentText"/>
    <w:link w:val="CommentSubjectChar"/>
    <w:rsid w:val="004D7194"/>
    <w:rPr>
      <w:b/>
      <w:bCs/>
    </w:rPr>
  </w:style>
  <w:style w:type="character" w:customStyle="1" w:styleId="CommentSubjectChar">
    <w:name w:val="Comment Subject Char"/>
    <w:basedOn w:val="CommentTextChar"/>
    <w:link w:val="CommentSubject"/>
    <w:rsid w:val="004D7194"/>
    <w:rPr>
      <w:b/>
      <w:bCs/>
      <w:lang w:val="en-CA"/>
    </w:rPr>
  </w:style>
  <w:style w:type="paragraph" w:customStyle="1" w:styleId="Tbleheading">
    <w:name w:val="Tble heading"/>
    <w:basedOn w:val="Normal"/>
    <w:next w:val="Normal"/>
    <w:rsid w:val="004D7194"/>
    <w:pPr>
      <w:keepNext/>
      <w:spacing w:after="120" w:line="240" w:lineRule="auto"/>
    </w:pPr>
    <w:rPr>
      <w:rFonts w:ascii="Times New Roman" w:eastAsia="Times New Roman" w:hAnsi="Times New Roman" w:cs="Times New Roman"/>
      <w:b/>
      <w:kern w:val="0"/>
      <w:sz w:val="20"/>
      <w:szCs w:val="20"/>
      <w14:ligatures w14:val="none"/>
    </w:rPr>
  </w:style>
  <w:style w:type="paragraph" w:styleId="FootnoteText">
    <w:name w:val="footnote text"/>
    <w:basedOn w:val="Normal"/>
    <w:link w:val="FootnoteTextChar"/>
    <w:rsid w:val="004D7194"/>
    <w:pPr>
      <w:spacing w:after="0" w:line="240" w:lineRule="auto"/>
    </w:pPr>
    <w:rPr>
      <w:rFonts w:ascii="Times New Roman" w:eastAsia="Times New Roman" w:hAnsi="Times New Roman" w:cs="Times New Roman"/>
      <w:kern w:val="0"/>
      <w:sz w:val="20"/>
      <w:szCs w:val="20"/>
      <w:lang w:val="en-CA"/>
      <w14:ligatures w14:val="none"/>
    </w:rPr>
  </w:style>
  <w:style w:type="character" w:customStyle="1" w:styleId="FootnoteTextChar">
    <w:name w:val="Footnote Text Char"/>
    <w:basedOn w:val="DefaultParagraphFont"/>
    <w:link w:val="FootnoteText"/>
    <w:rsid w:val="004D7194"/>
    <w:rPr>
      <w:lang w:val="en-CA"/>
    </w:rPr>
  </w:style>
  <w:style w:type="character" w:styleId="FootnoteReference">
    <w:name w:val="footnote reference"/>
    <w:basedOn w:val="DefaultParagraphFont"/>
    <w:rsid w:val="004D7194"/>
    <w:rPr>
      <w:vertAlign w:val="superscript"/>
    </w:rPr>
  </w:style>
  <w:style w:type="paragraph" w:customStyle="1" w:styleId="Talehe">
    <w:name w:val="Tale he"/>
    <w:basedOn w:val="BodyText"/>
    <w:rsid w:val="004D7194"/>
  </w:style>
  <w:style w:type="paragraph" w:customStyle="1" w:styleId="C-">
    <w:name w:val="C-"/>
    <w:basedOn w:val="Talehe"/>
    <w:rsid w:val="004D7194"/>
  </w:style>
  <w:style w:type="paragraph" w:customStyle="1" w:styleId="Table">
    <w:name w:val="Table"/>
    <w:basedOn w:val="Tbleheading"/>
    <w:rsid w:val="004D7194"/>
  </w:style>
  <w:style w:type="paragraph" w:customStyle="1" w:styleId="Headng2">
    <w:name w:val="Headng 2"/>
    <w:basedOn w:val="BodyText"/>
    <w:rsid w:val="004D7194"/>
  </w:style>
  <w:style w:type="paragraph" w:styleId="Revision">
    <w:name w:val="Revision"/>
    <w:hidden/>
    <w:uiPriority w:val="99"/>
    <w:semiHidden/>
    <w:rsid w:val="004D7194"/>
    <w:rPr>
      <w:sz w:val="24"/>
      <w:szCs w:val="24"/>
      <w:lang w:val="en-CA"/>
    </w:rPr>
  </w:style>
  <w:style w:type="paragraph" w:customStyle="1" w:styleId="TableFootnote0">
    <w:name w:val="Table Footnote"/>
    <w:basedOn w:val="Normal"/>
    <w:qFormat/>
    <w:rsid w:val="004D7194"/>
    <w:pPr>
      <w:tabs>
        <w:tab w:val="left" w:pos="144"/>
      </w:tabs>
      <w:spacing w:after="0" w:line="240" w:lineRule="auto"/>
      <w:ind w:left="144" w:hanging="144"/>
    </w:pPr>
    <w:rPr>
      <w:rFonts w:ascii="Times New Roman" w:eastAsia="Times New Roman" w:hAnsi="Times New Roman" w:cs="Arial"/>
      <w:kern w:val="0"/>
      <w:sz w:val="20"/>
      <w:szCs w:val="20"/>
      <w14:ligatures w14:val="none"/>
    </w:rPr>
  </w:style>
  <w:style w:type="paragraph" w:customStyle="1" w:styleId="AppendixTitle">
    <w:name w:val="Appendix Title"/>
    <w:basedOn w:val="Heading1"/>
    <w:qFormat/>
    <w:rsid w:val="004D7194"/>
    <w:pPr>
      <w:numPr>
        <w:numId w:val="37"/>
      </w:numPr>
      <w:tabs>
        <w:tab w:val="left" w:pos="1800"/>
      </w:tabs>
    </w:pPr>
  </w:style>
  <w:style w:type="paragraph" w:customStyle="1" w:styleId="AppendixTitle2">
    <w:name w:val="Appendix Title 2"/>
    <w:basedOn w:val="AppendixTitle"/>
    <w:qFormat/>
    <w:rsid w:val="004D7194"/>
    <w:pPr>
      <w:numPr>
        <w:ilvl w:val="1"/>
      </w:numPr>
    </w:pPr>
  </w:style>
  <w:style w:type="paragraph" w:customStyle="1" w:styleId="AppendixTitle3">
    <w:name w:val="Appendix Title 3"/>
    <w:basedOn w:val="AppendixTitle2"/>
    <w:qFormat/>
    <w:rsid w:val="004D7194"/>
    <w:pPr>
      <w:numPr>
        <w:ilvl w:val="2"/>
        <w:numId w:val="38"/>
      </w:numPr>
    </w:pPr>
  </w:style>
  <w:style w:type="character" w:styleId="UnresolvedMention">
    <w:name w:val="Unresolved Mention"/>
    <w:basedOn w:val="DefaultParagraphFont"/>
    <w:uiPriority w:val="99"/>
    <w:semiHidden/>
    <w:unhideWhenUsed/>
    <w:rsid w:val="001C7C06"/>
    <w:rPr>
      <w:color w:val="605E5C"/>
      <w:shd w:val="clear" w:color="auto" w:fill="E1DFDD"/>
    </w:rPr>
  </w:style>
  <w:style w:type="character" w:customStyle="1" w:styleId="normaltextrun">
    <w:name w:val="normaltextrun"/>
    <w:basedOn w:val="DefaultParagraphFont"/>
    <w:rsid w:val="003341CD"/>
  </w:style>
  <w:style w:type="character" w:customStyle="1" w:styleId="C-Hyperlink">
    <w:name w:val="C-Hyperlink"/>
    <w:rsid w:val="00B73335"/>
    <w:rPr>
      <w:color w:val="0000FF"/>
    </w:rPr>
  </w:style>
  <w:style w:type="paragraph" w:customStyle="1" w:styleId="C-BodyText">
    <w:name w:val="C-Body Text"/>
    <w:link w:val="C-BodyTextChar"/>
    <w:rsid w:val="00DE54AD"/>
    <w:pPr>
      <w:spacing w:before="120" w:after="120" w:line="280" w:lineRule="atLeast"/>
    </w:pPr>
    <w:rPr>
      <w:sz w:val="24"/>
    </w:rPr>
  </w:style>
  <w:style w:type="character" w:customStyle="1" w:styleId="C-BodyTextChar">
    <w:name w:val="C-Body Text Char"/>
    <w:link w:val="C-BodyText"/>
    <w:rsid w:val="00DE54AD"/>
    <w:rPr>
      <w:sz w:val="24"/>
    </w:rPr>
  </w:style>
  <w:style w:type="paragraph" w:customStyle="1" w:styleId="C-NumberedList">
    <w:name w:val="C-Numbered List"/>
    <w:rsid w:val="00CF5154"/>
    <w:pPr>
      <w:numPr>
        <w:numId w:val="39"/>
      </w:numPr>
      <w:spacing w:before="120" w:after="120" w:line="280" w:lineRule="atLeast"/>
    </w:pPr>
    <w:rPr>
      <w:sz w:val="24"/>
    </w:rPr>
  </w:style>
  <w:style w:type="paragraph" w:customStyle="1" w:styleId="C-AlphabeticList">
    <w:name w:val="C-Alphabetic List"/>
    <w:rsid w:val="00CF5154"/>
    <w:pPr>
      <w:numPr>
        <w:ilvl w:val="1"/>
        <w:numId w:val="39"/>
      </w:numPr>
    </w:pPr>
    <w:rPr>
      <w:sz w:val="24"/>
    </w:rPr>
  </w:style>
  <w:style w:type="paragraph" w:customStyle="1" w:styleId="Default">
    <w:name w:val="Default"/>
    <w:rsid w:val="005135DA"/>
    <w:pPr>
      <w:autoSpaceDE w:val="0"/>
      <w:autoSpaceDN w:val="0"/>
      <w:adjustRightInd w:val="0"/>
    </w:pPr>
    <w:rPr>
      <w:color w:val="000000"/>
      <w:sz w:val="24"/>
      <w:szCs w:val="24"/>
    </w:rPr>
  </w:style>
  <w:style w:type="paragraph" w:customStyle="1" w:styleId="C-Heading1">
    <w:name w:val="C-Heading 1"/>
    <w:next w:val="C-BodyText"/>
    <w:rsid w:val="0071455D"/>
    <w:pPr>
      <w:keepNext/>
      <w:pageBreakBefore/>
      <w:numPr>
        <w:numId w:val="40"/>
      </w:numPr>
      <w:spacing w:before="480" w:after="120"/>
      <w:outlineLvl w:val="0"/>
    </w:pPr>
    <w:rPr>
      <w:b/>
      <w:caps/>
      <w:sz w:val="28"/>
    </w:rPr>
  </w:style>
  <w:style w:type="paragraph" w:customStyle="1" w:styleId="C-Heading2">
    <w:name w:val="C-Heading 2"/>
    <w:next w:val="C-BodyText"/>
    <w:rsid w:val="0071455D"/>
    <w:pPr>
      <w:keepNext/>
      <w:numPr>
        <w:ilvl w:val="1"/>
        <w:numId w:val="40"/>
      </w:numPr>
      <w:spacing w:before="240"/>
      <w:outlineLvl w:val="1"/>
    </w:pPr>
    <w:rPr>
      <w:b/>
      <w:sz w:val="28"/>
    </w:rPr>
  </w:style>
  <w:style w:type="paragraph" w:customStyle="1" w:styleId="C-Heading3">
    <w:name w:val="C-Heading 3"/>
    <w:next w:val="C-BodyText"/>
    <w:rsid w:val="0071455D"/>
    <w:pPr>
      <w:keepNext/>
      <w:numPr>
        <w:ilvl w:val="2"/>
        <w:numId w:val="40"/>
      </w:numPr>
      <w:spacing w:before="240"/>
      <w:outlineLvl w:val="2"/>
    </w:pPr>
    <w:rPr>
      <w:b/>
      <w:sz w:val="24"/>
    </w:rPr>
  </w:style>
  <w:style w:type="paragraph" w:customStyle="1" w:styleId="C-Heading4">
    <w:name w:val="C-Heading 4"/>
    <w:next w:val="C-BodyText"/>
    <w:rsid w:val="0071455D"/>
    <w:pPr>
      <w:keepNext/>
      <w:numPr>
        <w:ilvl w:val="3"/>
        <w:numId w:val="40"/>
      </w:numPr>
      <w:spacing w:before="240"/>
      <w:outlineLvl w:val="3"/>
    </w:pPr>
    <w:rPr>
      <w:b/>
      <w:sz w:val="24"/>
    </w:rPr>
  </w:style>
  <w:style w:type="paragraph" w:customStyle="1" w:styleId="C-Heading5">
    <w:name w:val="C-Heading 5"/>
    <w:next w:val="C-BodyText"/>
    <w:rsid w:val="0071455D"/>
    <w:pPr>
      <w:keepNext/>
      <w:numPr>
        <w:ilvl w:val="4"/>
        <w:numId w:val="40"/>
      </w:numPr>
      <w:spacing w:before="240"/>
      <w:outlineLvl w:val="4"/>
    </w:pPr>
    <w:rPr>
      <w:b/>
      <w:sz w:val="24"/>
    </w:rPr>
  </w:style>
  <w:style w:type="paragraph" w:customStyle="1" w:styleId="C-Heading6">
    <w:name w:val="C-Heading 6"/>
    <w:next w:val="C-BodyText"/>
    <w:rsid w:val="0071455D"/>
    <w:pPr>
      <w:keepNext/>
      <w:numPr>
        <w:ilvl w:val="5"/>
        <w:numId w:val="40"/>
      </w:numPr>
      <w:spacing w:before="240"/>
      <w:outlineLvl w:val="5"/>
    </w:pPr>
    <w:rPr>
      <w:b/>
      <w:sz w:val="24"/>
    </w:rPr>
  </w:style>
  <w:style w:type="paragraph" w:customStyle="1" w:styleId="C-TableHeader">
    <w:name w:val="C-Table Header"/>
    <w:next w:val="C-TableText"/>
    <w:rsid w:val="0071455D"/>
    <w:pPr>
      <w:keepNext/>
      <w:spacing w:before="60" w:after="60"/>
    </w:pPr>
    <w:rPr>
      <w:b/>
      <w:sz w:val="22"/>
    </w:rPr>
  </w:style>
  <w:style w:type="paragraph" w:customStyle="1" w:styleId="C-TableText">
    <w:name w:val="C-Table Text"/>
    <w:rsid w:val="0071455D"/>
    <w:pPr>
      <w:spacing w:before="60" w:after="60"/>
    </w:pPr>
    <w:rPr>
      <w:sz w:val="22"/>
    </w:rPr>
  </w:style>
  <w:style w:type="paragraph" w:customStyle="1" w:styleId="C-TableFootnote">
    <w:name w:val="C-Table Footnote"/>
    <w:next w:val="C-BodyText"/>
    <w:rsid w:val="0071455D"/>
    <w:pPr>
      <w:tabs>
        <w:tab w:val="left" w:pos="144"/>
      </w:tabs>
      <w:ind w:left="144" w:hanging="144"/>
    </w:pPr>
    <w:rPr>
      <w:rFonts w:cs="Arial"/>
    </w:rPr>
  </w:style>
  <w:style w:type="paragraph" w:customStyle="1" w:styleId="C-Appendix">
    <w:name w:val="C-Appendix"/>
    <w:next w:val="C-BodyText"/>
    <w:rsid w:val="0071455D"/>
    <w:pPr>
      <w:keepNext/>
      <w:pageBreakBefore/>
      <w:numPr>
        <w:numId w:val="41"/>
      </w:numPr>
      <w:spacing w:before="480" w:after="120"/>
      <w:outlineLvl w:val="0"/>
    </w:pPr>
    <w:rPr>
      <w:b/>
      <w:caps/>
      <w:sz w:val="28"/>
    </w:rPr>
  </w:style>
  <w:style w:type="table" w:customStyle="1" w:styleId="TableGrid1">
    <w:name w:val="Table Grid1"/>
    <w:basedOn w:val="TableNormal"/>
    <w:next w:val="TableGrid"/>
    <w:rsid w:val="0071455D"/>
    <w:pPr>
      <w:spacing w:after="120" w:line="240" w:lineRule="atLeast"/>
    </w:pPr>
    <w:rPr>
      <w:rFonts w:ascii="Tahoma" w:eastAsia="Tahoma" w:hAnsi="Tahoma" w:cs="Tahom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oterChar">
    <w:name w:val="Footer Char"/>
    <w:basedOn w:val="DefaultParagraphFont"/>
    <w:link w:val="Footer"/>
    <w:uiPriority w:val="99"/>
    <w:rsid w:val="00A12652"/>
    <w:rPr>
      <w:szCs w:val="24"/>
      <w:lang w:val="en-CA"/>
    </w:rPr>
  </w:style>
  <w:style w:type="paragraph" w:styleId="ListParagraph">
    <w:name w:val="List Paragraph"/>
    <w:basedOn w:val="Normal"/>
    <w:uiPriority w:val="34"/>
    <w:qFormat/>
    <w:rsid w:val="007F68BA"/>
    <w:pPr>
      <w:ind w:left="720"/>
      <w:contextualSpacing/>
    </w:pPr>
  </w:style>
  <w:style w:type="character" w:styleId="Mention">
    <w:name w:val="Mention"/>
    <w:basedOn w:val="DefaultParagraphFont"/>
    <w:uiPriority w:val="99"/>
    <w:unhideWhenUsed/>
    <w:rsid w:val="00B44C5D"/>
    <w:rPr>
      <w:color w:val="2B579A"/>
      <w:shd w:val="clear" w:color="auto" w:fill="E1DFDD"/>
    </w:rPr>
  </w:style>
  <w:style w:type="paragraph" w:styleId="TOCHeading">
    <w:name w:val="TOC Heading"/>
    <w:basedOn w:val="Heading1"/>
    <w:next w:val="Normal"/>
    <w:uiPriority w:val="39"/>
    <w:unhideWhenUsed/>
    <w:qFormat/>
    <w:rsid w:val="003C0C20"/>
    <w:pPr>
      <w:keepLines/>
      <w:numPr>
        <w:numId w:val="0"/>
      </w:numPr>
      <w:spacing w:before="240" w:after="0" w:line="259" w:lineRule="auto"/>
      <w:outlineLvl w:val="9"/>
    </w:pPr>
    <w:rPr>
      <w:rFonts w:asciiTheme="majorHAnsi" w:eastAsiaTheme="majorEastAsia" w:hAnsiTheme="majorHAnsi" w:cstheme="majorBidi"/>
      <w:b w:val="0"/>
      <w:bCs w:val="0"/>
      <w:caps w:val="0"/>
      <w:color w:val="365F91" w:themeColor="accent1" w:themeShade="BF"/>
      <w:kern w:val="0"/>
      <w:sz w:val="32"/>
      <w:szCs w:val="3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888805211">
      <w:bodyDiv w:val="1"/>
      <w:marLeft w:val="0"/>
      <w:marRight w:val="0"/>
      <w:marTop w:val="0"/>
      <w:marBottom w:val="0"/>
      <w:divBdr>
        <w:top w:val="none" w:sz="0" w:space="0" w:color="auto"/>
        <w:left w:val="none" w:sz="0" w:space="0" w:color="auto"/>
        <w:bottom w:val="none" w:sz="0" w:space="0" w:color="auto"/>
        <w:right w:val="none" w:sz="0" w:space="0" w:color="auto"/>
      </w:divBdr>
    </w:div>
    <w:div w:id="1329793810">
      <w:bodyDiv w:val="1"/>
      <w:marLeft w:val="0"/>
      <w:marRight w:val="0"/>
      <w:marTop w:val="0"/>
      <w:marBottom w:val="0"/>
      <w:divBdr>
        <w:top w:val="none" w:sz="0" w:space="0" w:color="auto"/>
        <w:left w:val="none" w:sz="0" w:space="0" w:color="auto"/>
        <w:bottom w:val="none" w:sz="0" w:space="0" w:color="auto"/>
        <w:right w:val="none" w:sz="0" w:space="0" w:color="auto"/>
      </w:divBdr>
    </w:div>
    <w:div w:id="13311315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1.png"/><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2.pn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tindalel\AppData\Roaming\Microsoft\Templates\FRM023235.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documentManagement>
    <lcf76f155ced4ddcb4097134ff3c332f xmlns="53185b07-764e-4f29-9859-f16c92ee2119">
      <Terms xmlns="http://schemas.microsoft.com/office/infopath/2007/PartnerControls"/>
    </lcf76f155ced4ddcb4097134ff3c332f>
    <TaxCatchAll xmlns="f5299455-d02c-4c82-b560-31a5c6dd494b" xsi:nil="true"/>
  </documentManagement>
</p:properties>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6FA22CE16FC50942A3868AB7992B8185" ma:contentTypeVersion="14" ma:contentTypeDescription="Create a new document." ma:contentTypeScope="" ma:versionID="d923a493c12e89805640365911630b16">
  <xsd:schema xmlns:xsd="http://www.w3.org/2001/XMLSchema" xmlns:xs="http://www.w3.org/2001/XMLSchema" xmlns:p="http://schemas.microsoft.com/office/2006/metadata/properties" xmlns:ns2="53185b07-764e-4f29-9859-f16c92ee2119" xmlns:ns3="f5299455-d02c-4c82-b560-31a5c6dd494b" targetNamespace="http://schemas.microsoft.com/office/2006/metadata/properties" ma:root="true" ma:fieldsID="6d383f308443a1979ce197f6e714cf8d" ns2:_="" ns3:_="">
    <xsd:import namespace="53185b07-764e-4f29-9859-f16c92ee2119"/>
    <xsd:import namespace="f5299455-d02c-4c82-b560-31a5c6dd494b"/>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3:SharedWithUsers" minOccurs="0"/>
                <xsd:element ref="ns3:SharedWithDetails" minOccurs="0"/>
                <xsd:element ref="ns2:MediaServiceDateTaken" minOccurs="0"/>
                <xsd:element ref="ns2:MediaServiceGenerationTime" minOccurs="0"/>
                <xsd:element ref="ns2:MediaServiceEventHashCode" minOccurs="0"/>
                <xsd:element ref="ns2:MediaLengthInSeconds" minOccurs="0"/>
                <xsd:element ref="ns2:MediaServiceSearchProperties" minOccurs="0"/>
                <xsd:element ref="ns2:lcf76f155ced4ddcb4097134ff3c332f" minOccurs="0"/>
                <xsd:element ref="ns3:TaxCatchAll"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3185b07-764e-4f29-9859-f16c92ee211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DateTaken" ma:index="13" nillable="true" ma:displayName="MediaServiceDateTaken" ma:hidden="true" ma:indexed="true" ma:internalName="MediaServiceDateTaken"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LengthInSeconds" ma:index="16" nillable="true" ma:displayName="MediaLengthInSeconds" ma:hidden="true" ma:internalName="MediaLengthInSeconds" ma:readOnly="true">
      <xsd:simpleType>
        <xsd:restriction base="dms:Unknown"/>
      </xsd:simpleType>
    </xsd:element>
    <xsd:element name="MediaServiceSearchProperties" ma:index="17" nillable="true" ma:displayName="MediaServiceSearchProperties" ma:hidden="true" ma:internalName="MediaServiceSearchProperties" ma:readOnly="true">
      <xsd:simpleType>
        <xsd:restriction base="dms:Note"/>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7d7e5aa5-5e14-4ba8-81ba-3c7b22efc51c" ma:termSetId="09814cd3-568e-fe90-9814-8d621ff8fb84" ma:anchorId="fba54fb3-c3e1-fe81-a776-ca4b69148c4d" ma:open="true" ma:isKeyword="false">
      <xsd:complexType>
        <xsd:sequence>
          <xsd:element ref="pc:Terms" minOccurs="0" maxOccurs="1"/>
        </xsd:sequence>
      </xsd:complexType>
    </xsd:element>
    <xsd:element name="MediaServiceOCR" ma:index="21"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f5299455-d02c-4c82-b560-31a5c6dd494b" elementFormDefault="qualified">
    <xsd:import namespace="http://schemas.microsoft.com/office/2006/documentManagement/types"/>
    <xsd:import namespace="http://schemas.microsoft.com/office/infopath/2007/PartnerControls"/>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element name="TaxCatchAll" ma:index="20" nillable="true" ma:displayName="Taxonomy Catch All Column" ma:hidden="true" ma:list="{63702eb6-f0ee-4f82-bf70-da4b37cb363c}" ma:internalName="TaxCatchAll" ma:showField="CatchAllData" ma:web="f5299455-d02c-4c82-b560-31a5c6dd494b">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917DBE88-0B3F-41FF-92BB-2A86483AAD3D}">
  <ds:schemaRefs>
    <ds:schemaRef ds:uri="http://schemas.microsoft.com/office/infopath/2007/PartnerControls"/>
    <ds:schemaRef ds:uri="http://purl.org/dc/terms/"/>
    <ds:schemaRef ds:uri="http://schemas.microsoft.com/office/2006/metadata/properties"/>
    <ds:schemaRef ds:uri="http://purl.org/dc/elements/1.1/"/>
    <ds:schemaRef ds:uri="f5299455-d02c-4c82-b560-31a5c6dd494b"/>
    <ds:schemaRef ds:uri="http://schemas.microsoft.com/office/2006/documentManagement/types"/>
    <ds:schemaRef ds:uri="http://www.w3.org/XML/1998/namespace"/>
    <ds:schemaRef ds:uri="http://schemas.openxmlformats.org/package/2006/metadata/core-properties"/>
    <ds:schemaRef ds:uri="53185b07-764e-4f29-9859-f16c92ee2119"/>
    <ds:schemaRef ds:uri="http://purl.org/dc/dcmitype/"/>
  </ds:schemaRefs>
</ds:datastoreItem>
</file>

<file path=customXml/itemProps2.xml><?xml version="1.0" encoding="utf-8"?>
<ds:datastoreItem xmlns:ds="http://schemas.openxmlformats.org/officeDocument/2006/customXml" ds:itemID="{5DFEBFC3-D183-499D-8EAD-93A109DD9DAB}">
  <ds:schemaRefs>
    <ds:schemaRef ds:uri="http://schemas.openxmlformats.org/officeDocument/2006/bibliography"/>
  </ds:schemaRefs>
</ds:datastoreItem>
</file>

<file path=customXml/itemProps3.xml><?xml version="1.0" encoding="utf-8"?>
<ds:datastoreItem xmlns:ds="http://schemas.openxmlformats.org/officeDocument/2006/customXml" ds:itemID="{36B3AF73-E4B3-433A-BA0B-E9A7ADC58470}">
  <ds:schemaRefs>
    <ds:schemaRef ds:uri="http://schemas.microsoft.com/sharepoint/v3/contenttype/forms"/>
  </ds:schemaRefs>
</ds:datastoreItem>
</file>

<file path=customXml/itemProps4.xml><?xml version="1.0" encoding="utf-8"?>
<ds:datastoreItem xmlns:ds="http://schemas.openxmlformats.org/officeDocument/2006/customXml" ds:itemID="{433077B0-9D90-4098-AB62-226568C9346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3185b07-764e-4f29-9859-f16c92ee2119"/>
    <ds:schemaRef ds:uri="f5299455-d02c-4c82-b560-31a5c6dd494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FRM023235</Template>
  <TotalTime>0</TotalTime>
  <Pages>22</Pages>
  <Words>4561</Words>
  <Characters>25490</Characters>
  <Application>Microsoft Office Word</Application>
  <DocSecurity>0</DocSecurity>
  <Lines>212</Lines>
  <Paragraphs>59</Paragraphs>
  <ScaleCrop>false</ScaleCrop>
  <Company>Cangene Corporation</Company>
  <LinksUpToDate>false</LinksUpToDate>
  <CharactersWithSpaces>299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angene Core Template - T003.03 - File Name Remains Revision .00</dc:title>
  <dc:subject>T003.</dc:subject>
  <dc:creator>Justin Plyler</dc:creator>
  <cp:keywords/>
  <dc:description>TWIN 346529</dc:description>
  <cp:lastModifiedBy>Lauren Tindale</cp:lastModifiedBy>
  <cp:revision>28</cp:revision>
  <cp:lastPrinted>2015-05-12T21:10:00Z</cp:lastPrinted>
  <dcterms:created xsi:type="dcterms:W3CDTF">2024-10-04T21:34:00Z</dcterms:created>
  <dcterms:modified xsi:type="dcterms:W3CDTF">2024-10-10T18: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FA22CE16FC50942A3868AB7992B8185</vt:lpwstr>
  </property>
  <property fmtid="{D5CDD505-2E9C-101B-9397-08002B2CF9AE}" pid="3" name="MediaServiceImageTags">
    <vt:lpwstr/>
  </property>
</Properties>
</file>